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F64DB6" w14:textId="77777777" w:rsidR="00BC6019" w:rsidRPr="00927C97" w:rsidRDefault="00BC6019" w:rsidP="00BC6019">
      <w:pPr>
        <w:jc w:val="center"/>
        <w:rPr>
          <w:b/>
          <w:sz w:val="32"/>
        </w:rPr>
      </w:pPr>
      <w:r w:rsidRPr="00927C97">
        <w:rPr>
          <w:b/>
          <w:sz w:val="32"/>
        </w:rPr>
        <w:t xml:space="preserve">Antidepressant use and risk of </w:t>
      </w:r>
      <w:r>
        <w:rPr>
          <w:b/>
          <w:sz w:val="32"/>
        </w:rPr>
        <w:t>adverse</w:t>
      </w:r>
      <w:r w:rsidRPr="00927C97">
        <w:rPr>
          <w:b/>
          <w:sz w:val="32"/>
        </w:rPr>
        <w:t xml:space="preserve"> in people aged 20 to 64: cohort study using a primary care database</w:t>
      </w:r>
    </w:p>
    <w:p w14:paraId="030FEACE" w14:textId="77777777" w:rsidR="00BC6019" w:rsidRPr="005B2523" w:rsidRDefault="00BC6019" w:rsidP="00BC6019"/>
    <w:p w14:paraId="14AF9058" w14:textId="2E89C72E" w:rsidR="00BC6019" w:rsidRPr="005B2523" w:rsidRDefault="00C44193" w:rsidP="00BC6019">
      <w:pPr>
        <w:jc w:val="center"/>
        <w:rPr>
          <w:b/>
          <w:sz w:val="28"/>
        </w:rPr>
      </w:pPr>
      <w:r>
        <w:rPr>
          <w:b/>
          <w:sz w:val="28"/>
        </w:rPr>
        <w:t>ADDITIONAL</w:t>
      </w:r>
      <w:r w:rsidR="00BC6019" w:rsidRPr="005B2523">
        <w:rPr>
          <w:b/>
          <w:sz w:val="28"/>
        </w:rPr>
        <w:t xml:space="preserve"> TABLES</w:t>
      </w:r>
    </w:p>
    <w:p w14:paraId="2719F906" w14:textId="086E7BE3" w:rsidR="004C3AD0" w:rsidRPr="008220E0" w:rsidRDefault="004C3AD0" w:rsidP="004C3AD0">
      <w:r w:rsidRPr="0090484C">
        <w:t xml:space="preserve">Table </w:t>
      </w:r>
      <w:r w:rsidR="001F34E4">
        <w:t>S1</w:t>
      </w:r>
      <w:r w:rsidR="001F34E4">
        <w:rPr>
          <w:b/>
        </w:rPr>
        <w:t xml:space="preserve"> </w:t>
      </w:r>
      <w:r w:rsidRPr="008220E0">
        <w:t>Numbers of prescriptions for different antidepressant drugs by dose category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276"/>
        <w:gridCol w:w="709"/>
        <w:gridCol w:w="992"/>
        <w:gridCol w:w="1446"/>
        <w:gridCol w:w="1559"/>
        <w:gridCol w:w="1418"/>
      </w:tblGrid>
      <w:tr w:rsidR="004C3AD0" w:rsidRPr="005B2523" w14:paraId="4B6793FD" w14:textId="77777777" w:rsidTr="00B40597">
        <w:tc>
          <w:tcPr>
            <w:tcW w:w="2518" w:type="dxa"/>
            <w:tcBorders>
              <w:bottom w:val="nil"/>
            </w:tcBorders>
            <w:shd w:val="clear" w:color="auto" w:fill="auto"/>
          </w:tcPr>
          <w:p w14:paraId="2A732D87" w14:textId="77777777" w:rsidR="004C3AD0" w:rsidRPr="005B2523" w:rsidRDefault="004C3AD0" w:rsidP="004C3AD0">
            <w:pPr>
              <w:spacing w:after="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1FA65F6C" w14:textId="77777777" w:rsidR="004C3AD0" w:rsidRPr="005B2523" w:rsidRDefault="004C3AD0" w:rsidP="004C3AD0">
            <w:pPr>
              <w:spacing w:after="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  <w:right w:val="single" w:sz="4" w:space="0" w:color="auto"/>
            </w:tcBorders>
          </w:tcPr>
          <w:p w14:paraId="4CA781BC" w14:textId="77777777" w:rsidR="004C3AD0" w:rsidRPr="005B2523" w:rsidRDefault="004C3AD0" w:rsidP="004C3AD0">
            <w:pPr>
              <w:spacing w:after="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28D86C" w14:textId="77777777" w:rsidR="004C3AD0" w:rsidRPr="005B2523" w:rsidRDefault="004C3AD0" w:rsidP="004C3AD0">
            <w:pPr>
              <w:spacing w:after="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4423" w:type="dxa"/>
            <w:gridSpan w:val="3"/>
            <w:tcBorders>
              <w:left w:val="single" w:sz="4" w:space="0" w:color="auto"/>
              <w:bottom w:val="nil"/>
            </w:tcBorders>
          </w:tcPr>
          <w:p w14:paraId="270379E2" w14:textId="77777777" w:rsidR="004C3AD0" w:rsidRPr="005B2523" w:rsidRDefault="004C3AD0" w:rsidP="004C3AD0">
            <w:pPr>
              <w:spacing w:after="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Daily prescribed dose</w:t>
            </w:r>
            <w:r w:rsidRPr="005B2523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(</w:t>
            </w: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DDD categories)</w:t>
            </w:r>
            <w:r w:rsidRPr="005B2523">
              <w:rPr>
                <w:rFonts w:ascii="Calibri" w:eastAsia="Calibri" w:hAnsi="Calibri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</w:tr>
      <w:tr w:rsidR="004C3AD0" w:rsidRPr="005B2523" w14:paraId="3242ECE1" w14:textId="77777777" w:rsidTr="00B40597"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A53649" w14:textId="77777777" w:rsidR="004C3AD0" w:rsidRPr="005B2523" w:rsidRDefault="004C3AD0" w:rsidP="004C3AD0">
            <w:pPr>
              <w:spacing w:after="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b/>
                <w:sz w:val="20"/>
                <w:szCs w:val="20"/>
              </w:rPr>
              <w:t>Antidepressant drug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208581" w14:textId="77777777" w:rsidR="004C3AD0" w:rsidRPr="005B2523" w:rsidRDefault="004C3AD0" w:rsidP="004C3AD0">
            <w:pPr>
              <w:spacing w:after="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b/>
                <w:sz w:val="20"/>
                <w:szCs w:val="20"/>
              </w:rPr>
              <w:t>n</w:t>
            </w:r>
            <w:r w:rsidRPr="005B2523">
              <w:rPr>
                <w:rFonts w:ascii="Calibri" w:eastAsia="Calibri" w:hAnsi="Calibri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AAE90C9" w14:textId="77777777" w:rsidR="004C3AD0" w:rsidRPr="005B2523" w:rsidRDefault="004C3AD0" w:rsidP="004C3AD0">
            <w:pPr>
              <w:spacing w:after="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b/>
                <w:sz w:val="20"/>
                <w:szCs w:val="20"/>
              </w:rPr>
              <w:t>%</w:t>
            </w:r>
            <w:r w:rsidRPr="005B2523">
              <w:rPr>
                <w:rFonts w:ascii="Calibri" w:eastAsia="Calibri" w:hAnsi="Calibri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55093" w14:textId="77777777" w:rsidR="004C3AD0" w:rsidRDefault="004C3AD0" w:rsidP="004C3AD0">
            <w:pPr>
              <w:spacing w:after="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b/>
                <w:sz w:val="20"/>
                <w:szCs w:val="20"/>
              </w:rPr>
              <w:t>DDD</w:t>
            </w: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value</w:t>
            </w:r>
          </w:p>
          <w:p w14:paraId="5F210446" w14:textId="77777777" w:rsidR="004C3AD0" w:rsidRPr="005B2523" w:rsidRDefault="004C3AD0" w:rsidP="004C3AD0">
            <w:pPr>
              <w:spacing w:after="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(mg/day)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0ADC86D" w14:textId="77777777" w:rsidR="004C3AD0" w:rsidRPr="005B2523" w:rsidRDefault="004C3AD0" w:rsidP="004C3AD0">
            <w:pPr>
              <w:spacing w:after="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4C3AD0">
              <w:rPr>
                <w:rFonts w:ascii="Calibri" w:eastAsia="Calibri" w:hAnsi="Calibri" w:cs="Times New Roman"/>
                <w:b/>
                <w:sz w:val="20"/>
                <w:szCs w:val="20"/>
              </w:rPr>
              <w:t>≤ 0.5 DD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EEACA6" w14:textId="77777777" w:rsidR="004C3AD0" w:rsidRDefault="004C3AD0" w:rsidP="004C3AD0">
            <w:pPr>
              <w:spacing w:after="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4C3AD0">
              <w:rPr>
                <w:rFonts w:ascii="Calibri" w:eastAsia="Calibri" w:hAnsi="Calibri" w:cs="Times New Roman"/>
                <w:b/>
                <w:sz w:val="20"/>
                <w:szCs w:val="20"/>
              </w:rPr>
              <w:t>&gt;0.5 DDD</w:t>
            </w:r>
            <w:r w:rsidR="00BC7F57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&amp;</w:t>
            </w:r>
          </w:p>
          <w:p w14:paraId="60625F34" w14:textId="77777777" w:rsidR="004C3AD0" w:rsidRPr="005B2523" w:rsidRDefault="004C3AD0" w:rsidP="004C3AD0">
            <w:pPr>
              <w:spacing w:after="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4C3AD0">
              <w:rPr>
                <w:rFonts w:ascii="Calibri" w:eastAsia="Calibri" w:hAnsi="Calibri" w:cs="Times New Roman"/>
                <w:b/>
                <w:sz w:val="20"/>
                <w:szCs w:val="20"/>
              </w:rPr>
              <w:t>≤ 1.0 DDD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EB3451" w14:textId="77777777" w:rsidR="004C3AD0" w:rsidRPr="005B2523" w:rsidRDefault="004C3AD0" w:rsidP="004C3AD0">
            <w:pPr>
              <w:spacing w:after="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&gt;1.0 DDD</w:t>
            </w:r>
          </w:p>
        </w:tc>
      </w:tr>
      <w:tr w:rsidR="0045547A" w:rsidRPr="005B2523" w14:paraId="4BA79342" w14:textId="77777777" w:rsidTr="00B40597"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864B54" w14:textId="77777777" w:rsidR="0045547A" w:rsidRPr="005B2523" w:rsidRDefault="0045547A" w:rsidP="004C3AD0">
            <w:pPr>
              <w:spacing w:after="0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04BC51" w14:textId="77777777" w:rsidR="0045547A" w:rsidRPr="005B2523" w:rsidRDefault="0045547A" w:rsidP="004C3AD0">
            <w:pPr>
              <w:spacing w:after="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BB9515B" w14:textId="77777777" w:rsidR="0045547A" w:rsidRPr="005B2523" w:rsidRDefault="0045547A" w:rsidP="004C3AD0">
            <w:pPr>
              <w:spacing w:after="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2F968" w14:textId="77777777" w:rsidR="0045547A" w:rsidRPr="005B2523" w:rsidRDefault="0045547A" w:rsidP="004C3AD0">
            <w:pPr>
              <w:spacing w:after="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8D6F39B" w14:textId="77777777" w:rsidR="0045547A" w:rsidRPr="004C3AD0" w:rsidRDefault="0045547A" w:rsidP="0045547A">
            <w:pPr>
              <w:spacing w:after="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n</w:t>
            </w:r>
            <w:proofErr w:type="gramEnd"/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(row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4C5F92" w14:textId="77777777" w:rsidR="0045547A" w:rsidRPr="004C3AD0" w:rsidRDefault="0045547A" w:rsidP="004C3AD0">
            <w:pPr>
              <w:spacing w:after="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n</w:t>
            </w:r>
            <w:proofErr w:type="gramEnd"/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(row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FB2AD8" w14:textId="77777777" w:rsidR="0045547A" w:rsidRDefault="0045547A" w:rsidP="004C3AD0">
            <w:pPr>
              <w:spacing w:after="0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n</w:t>
            </w:r>
            <w:proofErr w:type="gramEnd"/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(row%)</w:t>
            </w:r>
          </w:p>
        </w:tc>
      </w:tr>
      <w:tr w:rsidR="004C3AD0" w:rsidRPr="005B2523" w14:paraId="30446901" w14:textId="77777777" w:rsidTr="00B40597"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</w:tcPr>
          <w:p w14:paraId="76C92F4D" w14:textId="77777777" w:rsidR="004C3AD0" w:rsidRPr="005B2523" w:rsidRDefault="004C3AD0" w:rsidP="004C3AD0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F28A57F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14:paraId="7561AAD0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E2D7D0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</w:tcBorders>
          </w:tcPr>
          <w:p w14:paraId="1F7E0FEB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2357D8B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91E08CD" w14:textId="77777777" w:rsidR="004C3AD0" w:rsidRPr="005B2523" w:rsidRDefault="004C3AD0" w:rsidP="004C3AD0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C3AD0" w:rsidRPr="005B2523" w14:paraId="41BA9661" w14:textId="77777777" w:rsidTr="00B40597">
        <w:trPr>
          <w:trHeight w:val="57"/>
        </w:trPr>
        <w:tc>
          <w:tcPr>
            <w:tcW w:w="4503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4B7D1E9C" w14:textId="77777777" w:rsidR="004C3AD0" w:rsidRPr="005B2523" w:rsidRDefault="004C3AD0" w:rsidP="004C3AD0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i/>
                <w:sz w:val="20"/>
                <w:szCs w:val="20"/>
              </w:rPr>
              <w:t>Tricyclic and related antidepressants (TCA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A0C18F2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left w:val="single" w:sz="4" w:space="0" w:color="auto"/>
            </w:tcBorders>
          </w:tcPr>
          <w:p w14:paraId="5D25C052" w14:textId="77777777" w:rsidR="004C3AD0" w:rsidRPr="00F2615F" w:rsidRDefault="00BC7F57" w:rsidP="00F2615F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2615F">
              <w:rPr>
                <w:rFonts w:ascii="Calibri" w:eastAsia="Calibri" w:hAnsi="Calibri" w:cs="Times New Roman"/>
                <w:sz w:val="20"/>
                <w:szCs w:val="20"/>
              </w:rPr>
              <w:t>256,326 (59.6)</w:t>
            </w:r>
          </w:p>
        </w:tc>
        <w:tc>
          <w:tcPr>
            <w:tcW w:w="1559" w:type="dxa"/>
            <w:shd w:val="clear" w:color="auto" w:fill="auto"/>
          </w:tcPr>
          <w:p w14:paraId="0C5003C7" w14:textId="77777777" w:rsidR="004C3AD0" w:rsidRPr="00F2615F" w:rsidRDefault="00BC7F57" w:rsidP="00F2615F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2615F">
              <w:rPr>
                <w:rFonts w:ascii="Calibri" w:eastAsia="Calibri" w:hAnsi="Calibri" w:cs="Times New Roman"/>
                <w:sz w:val="20"/>
                <w:szCs w:val="20"/>
              </w:rPr>
              <w:t>107,027 (24.9)</w:t>
            </w:r>
          </w:p>
        </w:tc>
        <w:tc>
          <w:tcPr>
            <w:tcW w:w="1418" w:type="dxa"/>
            <w:shd w:val="clear" w:color="auto" w:fill="auto"/>
          </w:tcPr>
          <w:p w14:paraId="74AD91AD" w14:textId="77777777" w:rsidR="004C3AD0" w:rsidRPr="00F2615F" w:rsidRDefault="00BC7F57" w:rsidP="00F2615F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2615F">
              <w:rPr>
                <w:rFonts w:ascii="Calibri" w:eastAsia="Calibri" w:hAnsi="Calibri" w:cs="Times New Roman"/>
                <w:sz w:val="20"/>
                <w:szCs w:val="20"/>
              </w:rPr>
              <w:t>66,991 (15.6)</w:t>
            </w:r>
          </w:p>
        </w:tc>
      </w:tr>
      <w:tr w:rsidR="00F2615F" w:rsidRPr="005B2523" w14:paraId="4442BC18" w14:textId="77777777" w:rsidTr="00B40597">
        <w:trPr>
          <w:trHeight w:val="57"/>
        </w:trPr>
        <w:tc>
          <w:tcPr>
            <w:tcW w:w="2518" w:type="dxa"/>
            <w:shd w:val="clear" w:color="auto" w:fill="auto"/>
          </w:tcPr>
          <w:p w14:paraId="2E27DCE2" w14:textId="77777777" w:rsidR="00F2615F" w:rsidRPr="005B2523" w:rsidRDefault="00F2615F" w:rsidP="004C3AD0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 xml:space="preserve">Amitriptyline </w:t>
            </w:r>
          </w:p>
        </w:tc>
        <w:tc>
          <w:tcPr>
            <w:tcW w:w="1276" w:type="dxa"/>
            <w:shd w:val="clear" w:color="auto" w:fill="auto"/>
          </w:tcPr>
          <w:p w14:paraId="4A51952E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236,41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6D4DFB3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7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F96B5A3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75</w:t>
            </w:r>
          </w:p>
        </w:tc>
        <w:tc>
          <w:tcPr>
            <w:tcW w:w="1446" w:type="dxa"/>
            <w:tcBorders>
              <w:left w:val="single" w:sz="4" w:space="0" w:color="auto"/>
            </w:tcBorders>
          </w:tcPr>
          <w:p w14:paraId="73C2FF5C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141</w:t>
            </w:r>
            <w:r>
              <w:rPr>
                <w:sz w:val="20"/>
                <w:szCs w:val="20"/>
              </w:rPr>
              <w:t>,</w:t>
            </w:r>
            <w:r w:rsidRPr="00F2615F">
              <w:rPr>
                <w:sz w:val="20"/>
                <w:szCs w:val="20"/>
              </w:rPr>
              <w:t>234 (65.6)</w:t>
            </w:r>
          </w:p>
        </w:tc>
        <w:tc>
          <w:tcPr>
            <w:tcW w:w="1559" w:type="dxa"/>
            <w:shd w:val="clear" w:color="auto" w:fill="auto"/>
          </w:tcPr>
          <w:p w14:paraId="1ACB61C3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50300 (23.4)</w:t>
            </w:r>
          </w:p>
        </w:tc>
        <w:tc>
          <w:tcPr>
            <w:tcW w:w="1418" w:type="dxa"/>
            <w:shd w:val="clear" w:color="auto" w:fill="auto"/>
          </w:tcPr>
          <w:p w14:paraId="07723AB4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,</w:t>
            </w:r>
            <w:r w:rsidRPr="00F2615F">
              <w:rPr>
                <w:sz w:val="20"/>
                <w:szCs w:val="20"/>
              </w:rPr>
              <w:t>897 (11.1)</w:t>
            </w:r>
          </w:p>
        </w:tc>
      </w:tr>
      <w:tr w:rsidR="00F2615F" w:rsidRPr="005B2523" w14:paraId="595515C5" w14:textId="77777777" w:rsidTr="00B40597">
        <w:trPr>
          <w:trHeight w:val="57"/>
        </w:trPr>
        <w:tc>
          <w:tcPr>
            <w:tcW w:w="2518" w:type="dxa"/>
            <w:shd w:val="clear" w:color="auto" w:fill="auto"/>
          </w:tcPr>
          <w:p w14:paraId="4F36C11B" w14:textId="77777777" w:rsidR="00F2615F" w:rsidRPr="005B2523" w:rsidRDefault="00F2615F" w:rsidP="004C3AD0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Dosulepin</w:t>
            </w:r>
            <w:proofErr w:type="spellEnd"/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029B013A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125,30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F8ACE70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B1E534A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150</w:t>
            </w:r>
          </w:p>
        </w:tc>
        <w:tc>
          <w:tcPr>
            <w:tcW w:w="1446" w:type="dxa"/>
            <w:tcBorders>
              <w:left w:val="single" w:sz="4" w:space="0" w:color="auto"/>
            </w:tcBorders>
          </w:tcPr>
          <w:p w14:paraId="356E1BFE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77</w:t>
            </w:r>
            <w:r>
              <w:rPr>
                <w:sz w:val="20"/>
                <w:szCs w:val="20"/>
              </w:rPr>
              <w:t>,</w:t>
            </w:r>
            <w:r w:rsidRPr="00F2615F">
              <w:rPr>
                <w:sz w:val="20"/>
                <w:szCs w:val="20"/>
              </w:rPr>
              <w:t>952 (66.4)</w:t>
            </w:r>
          </w:p>
        </w:tc>
        <w:tc>
          <w:tcPr>
            <w:tcW w:w="1559" w:type="dxa"/>
            <w:shd w:val="clear" w:color="auto" w:fill="auto"/>
          </w:tcPr>
          <w:p w14:paraId="5C34BE82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36235 (30.9)</w:t>
            </w:r>
          </w:p>
        </w:tc>
        <w:tc>
          <w:tcPr>
            <w:tcW w:w="1418" w:type="dxa"/>
            <w:shd w:val="clear" w:color="auto" w:fill="auto"/>
          </w:tcPr>
          <w:p w14:paraId="6E7D55E5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3269 (2.8)</w:t>
            </w:r>
          </w:p>
        </w:tc>
      </w:tr>
      <w:tr w:rsidR="00F2615F" w:rsidRPr="005B2523" w14:paraId="24917E65" w14:textId="77777777" w:rsidTr="00B40597">
        <w:trPr>
          <w:trHeight w:val="57"/>
        </w:trPr>
        <w:tc>
          <w:tcPr>
            <w:tcW w:w="2518" w:type="dxa"/>
            <w:shd w:val="clear" w:color="auto" w:fill="auto"/>
          </w:tcPr>
          <w:p w14:paraId="30310FD8" w14:textId="77777777" w:rsidR="00F2615F" w:rsidRPr="005B2523" w:rsidRDefault="00F2615F" w:rsidP="004C3AD0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Lofepramin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5398CCF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47,41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BDBDC01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1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C940766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105</w:t>
            </w:r>
          </w:p>
        </w:tc>
        <w:tc>
          <w:tcPr>
            <w:tcW w:w="1446" w:type="dxa"/>
            <w:tcBorders>
              <w:left w:val="single" w:sz="4" w:space="0" w:color="auto"/>
            </w:tcBorders>
          </w:tcPr>
          <w:p w14:paraId="05ECC9C5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134 (0.3)</w:t>
            </w:r>
          </w:p>
        </w:tc>
        <w:tc>
          <w:tcPr>
            <w:tcW w:w="1559" w:type="dxa"/>
            <w:shd w:val="clear" w:color="auto" w:fill="auto"/>
          </w:tcPr>
          <w:p w14:paraId="68054BD4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7973 (18.4)</w:t>
            </w:r>
          </w:p>
        </w:tc>
        <w:tc>
          <w:tcPr>
            <w:tcW w:w="1418" w:type="dxa"/>
            <w:shd w:val="clear" w:color="auto" w:fill="auto"/>
          </w:tcPr>
          <w:p w14:paraId="2E3AE5E0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,</w:t>
            </w:r>
            <w:r w:rsidRPr="00F2615F">
              <w:rPr>
                <w:sz w:val="20"/>
                <w:szCs w:val="20"/>
              </w:rPr>
              <w:t>242 (81.3)</w:t>
            </w:r>
          </w:p>
        </w:tc>
      </w:tr>
      <w:tr w:rsidR="00F2615F" w:rsidRPr="005B2523" w14:paraId="29846A63" w14:textId="77777777" w:rsidTr="00B40597">
        <w:trPr>
          <w:trHeight w:val="57"/>
        </w:trPr>
        <w:tc>
          <w:tcPr>
            <w:tcW w:w="2518" w:type="dxa"/>
            <w:shd w:val="clear" w:color="auto" w:fill="auto"/>
          </w:tcPr>
          <w:p w14:paraId="7CAAAF1F" w14:textId="77777777" w:rsidR="00F2615F" w:rsidRPr="005B2523" w:rsidRDefault="00F2615F" w:rsidP="004C3AD0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 xml:space="preserve">Trazodone </w:t>
            </w:r>
          </w:p>
        </w:tc>
        <w:tc>
          <w:tcPr>
            <w:tcW w:w="1276" w:type="dxa"/>
            <w:shd w:val="clear" w:color="auto" w:fill="auto"/>
          </w:tcPr>
          <w:p w14:paraId="3B0D2E93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30,91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3C0900D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.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D63039D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300</w:t>
            </w:r>
          </w:p>
        </w:tc>
        <w:tc>
          <w:tcPr>
            <w:tcW w:w="1446" w:type="dxa"/>
            <w:tcBorders>
              <w:left w:val="single" w:sz="4" w:space="0" w:color="auto"/>
            </w:tcBorders>
          </w:tcPr>
          <w:p w14:paraId="2A8E5D0D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,</w:t>
            </w:r>
            <w:r w:rsidRPr="00F2615F">
              <w:rPr>
                <w:sz w:val="20"/>
                <w:szCs w:val="20"/>
              </w:rPr>
              <w:t>367 (78.4)</w:t>
            </w:r>
          </w:p>
        </w:tc>
        <w:tc>
          <w:tcPr>
            <w:tcW w:w="1559" w:type="dxa"/>
            <w:shd w:val="clear" w:color="auto" w:fill="auto"/>
          </w:tcPr>
          <w:p w14:paraId="32948C59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5827 (20.4)</w:t>
            </w:r>
          </w:p>
        </w:tc>
        <w:tc>
          <w:tcPr>
            <w:tcW w:w="1418" w:type="dxa"/>
            <w:shd w:val="clear" w:color="auto" w:fill="auto"/>
          </w:tcPr>
          <w:p w14:paraId="07D8F6E5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324 (1.1)</w:t>
            </w:r>
          </w:p>
        </w:tc>
      </w:tr>
      <w:tr w:rsidR="004C3AD0" w:rsidRPr="005B2523" w14:paraId="14016684" w14:textId="77777777" w:rsidTr="00B40597">
        <w:trPr>
          <w:trHeight w:val="57"/>
        </w:trPr>
        <w:tc>
          <w:tcPr>
            <w:tcW w:w="2518" w:type="dxa"/>
            <w:shd w:val="clear" w:color="auto" w:fill="auto"/>
          </w:tcPr>
          <w:p w14:paraId="57F21E79" w14:textId="77777777" w:rsidR="004C3AD0" w:rsidRPr="005B2523" w:rsidRDefault="004C3AD0" w:rsidP="004C3AD0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E87DEDF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D7E05D3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6B25063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left w:val="single" w:sz="4" w:space="0" w:color="auto"/>
            </w:tcBorders>
          </w:tcPr>
          <w:p w14:paraId="21C2AC8D" w14:textId="77777777" w:rsidR="004C3AD0" w:rsidRPr="00F2615F" w:rsidRDefault="004C3AD0" w:rsidP="00F2615F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46254BF" w14:textId="77777777" w:rsidR="004C3AD0" w:rsidRPr="00F2615F" w:rsidRDefault="004C3AD0" w:rsidP="00F2615F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B59EDB8" w14:textId="77777777" w:rsidR="004C3AD0" w:rsidRPr="00F2615F" w:rsidRDefault="004C3AD0" w:rsidP="00F2615F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C3AD0" w:rsidRPr="005B2523" w14:paraId="42CCE5F4" w14:textId="77777777" w:rsidTr="00B40597">
        <w:trPr>
          <w:trHeight w:val="57"/>
        </w:trPr>
        <w:tc>
          <w:tcPr>
            <w:tcW w:w="4503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14C6920C" w14:textId="77777777" w:rsidR="004C3AD0" w:rsidRPr="005B2523" w:rsidRDefault="004C3AD0" w:rsidP="004C3AD0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i/>
                <w:sz w:val="20"/>
                <w:szCs w:val="20"/>
              </w:rPr>
              <w:t>Selective serotonin reuptake inhibitors (SSRI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0DDA3C3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left w:val="single" w:sz="4" w:space="0" w:color="auto"/>
            </w:tcBorders>
          </w:tcPr>
          <w:p w14:paraId="71E03BAA" w14:textId="77777777" w:rsidR="004C3AD0" w:rsidRPr="00F2615F" w:rsidRDefault="00BC7F57" w:rsidP="00F2615F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2615F">
              <w:rPr>
                <w:rFonts w:ascii="Calibri" w:eastAsia="Calibri" w:hAnsi="Calibri" w:cs="Times New Roman"/>
                <w:sz w:val="20"/>
                <w:szCs w:val="20"/>
              </w:rPr>
              <w:t>157,054 (7.0)</w:t>
            </w:r>
          </w:p>
        </w:tc>
        <w:tc>
          <w:tcPr>
            <w:tcW w:w="1559" w:type="dxa"/>
            <w:shd w:val="clear" w:color="auto" w:fill="auto"/>
          </w:tcPr>
          <w:p w14:paraId="425DE211" w14:textId="77777777" w:rsidR="004C3AD0" w:rsidRPr="00F2615F" w:rsidRDefault="00BC7F57" w:rsidP="00F2615F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2615F">
              <w:rPr>
                <w:rFonts w:ascii="Calibri" w:eastAsia="Calibri" w:hAnsi="Calibri" w:cs="Times New Roman"/>
                <w:sz w:val="20"/>
                <w:szCs w:val="20"/>
              </w:rPr>
              <w:t>1,530,425 (68.5)</w:t>
            </w:r>
          </w:p>
        </w:tc>
        <w:tc>
          <w:tcPr>
            <w:tcW w:w="1418" w:type="dxa"/>
            <w:shd w:val="clear" w:color="auto" w:fill="auto"/>
          </w:tcPr>
          <w:p w14:paraId="26B68304" w14:textId="77777777" w:rsidR="004C3AD0" w:rsidRPr="00F2615F" w:rsidRDefault="00BC7F57" w:rsidP="00F2615F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2615F">
              <w:rPr>
                <w:rFonts w:ascii="Calibri" w:eastAsia="Calibri" w:hAnsi="Calibri" w:cs="Times New Roman"/>
                <w:sz w:val="20"/>
                <w:szCs w:val="20"/>
              </w:rPr>
              <w:t>545,365 (24.4)</w:t>
            </w:r>
          </w:p>
        </w:tc>
      </w:tr>
      <w:tr w:rsidR="00F2615F" w:rsidRPr="005B2523" w14:paraId="72C129A4" w14:textId="77777777" w:rsidTr="00B40597">
        <w:trPr>
          <w:trHeight w:val="57"/>
        </w:trPr>
        <w:tc>
          <w:tcPr>
            <w:tcW w:w="2518" w:type="dxa"/>
            <w:shd w:val="clear" w:color="auto" w:fill="auto"/>
          </w:tcPr>
          <w:p w14:paraId="499E8FA4" w14:textId="77777777" w:rsidR="00F2615F" w:rsidRPr="005B2523" w:rsidRDefault="00F2615F" w:rsidP="004C3AD0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 xml:space="preserve">Citalopram </w:t>
            </w:r>
          </w:p>
        </w:tc>
        <w:tc>
          <w:tcPr>
            <w:tcW w:w="1276" w:type="dxa"/>
            <w:shd w:val="clear" w:color="auto" w:fill="auto"/>
          </w:tcPr>
          <w:p w14:paraId="62F963CA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1,023,25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47614BA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31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105DCF8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1446" w:type="dxa"/>
            <w:tcBorders>
              <w:left w:val="single" w:sz="4" w:space="0" w:color="auto"/>
            </w:tcBorders>
          </w:tcPr>
          <w:p w14:paraId="28FACED1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134</w:t>
            </w:r>
            <w:r>
              <w:rPr>
                <w:sz w:val="20"/>
                <w:szCs w:val="20"/>
              </w:rPr>
              <w:t>,</w:t>
            </w:r>
            <w:r w:rsidRPr="00F2615F">
              <w:rPr>
                <w:sz w:val="20"/>
                <w:szCs w:val="20"/>
              </w:rPr>
              <w:t>050 (13.6)</w:t>
            </w:r>
          </w:p>
        </w:tc>
        <w:tc>
          <w:tcPr>
            <w:tcW w:w="1559" w:type="dxa"/>
            <w:shd w:val="clear" w:color="auto" w:fill="auto"/>
          </w:tcPr>
          <w:p w14:paraId="38DCEEA9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616</w:t>
            </w:r>
            <w:r>
              <w:rPr>
                <w:sz w:val="20"/>
                <w:szCs w:val="20"/>
              </w:rPr>
              <w:t>,</w:t>
            </w:r>
            <w:r w:rsidRPr="00F2615F">
              <w:rPr>
                <w:sz w:val="20"/>
                <w:szCs w:val="20"/>
              </w:rPr>
              <w:t>489 (62.7)</w:t>
            </w:r>
          </w:p>
        </w:tc>
        <w:tc>
          <w:tcPr>
            <w:tcW w:w="1418" w:type="dxa"/>
            <w:shd w:val="clear" w:color="auto" w:fill="auto"/>
          </w:tcPr>
          <w:p w14:paraId="0EBC8EDB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233</w:t>
            </w:r>
            <w:r>
              <w:rPr>
                <w:sz w:val="20"/>
                <w:szCs w:val="20"/>
              </w:rPr>
              <w:t>,</w:t>
            </w:r>
            <w:r w:rsidRPr="00F2615F">
              <w:rPr>
                <w:sz w:val="20"/>
                <w:szCs w:val="20"/>
              </w:rPr>
              <w:t>413 (23.7)</w:t>
            </w:r>
          </w:p>
        </w:tc>
      </w:tr>
      <w:tr w:rsidR="00F2615F" w:rsidRPr="005B2523" w14:paraId="57AB6AB9" w14:textId="77777777" w:rsidTr="00B40597">
        <w:trPr>
          <w:trHeight w:val="57"/>
        </w:trPr>
        <w:tc>
          <w:tcPr>
            <w:tcW w:w="2518" w:type="dxa"/>
            <w:shd w:val="clear" w:color="auto" w:fill="auto"/>
          </w:tcPr>
          <w:p w14:paraId="776780B8" w14:textId="77777777" w:rsidR="00F2615F" w:rsidRPr="005B2523" w:rsidRDefault="00F2615F" w:rsidP="004C3AD0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Escitalopram</w:t>
            </w:r>
          </w:p>
        </w:tc>
        <w:tc>
          <w:tcPr>
            <w:tcW w:w="1276" w:type="dxa"/>
            <w:shd w:val="clear" w:color="auto" w:fill="auto"/>
          </w:tcPr>
          <w:p w14:paraId="58C214B1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139,19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8A0C243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A4956C3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1446" w:type="dxa"/>
            <w:tcBorders>
              <w:left w:val="single" w:sz="4" w:space="0" w:color="auto"/>
            </w:tcBorders>
          </w:tcPr>
          <w:p w14:paraId="2A924930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9428 (7</w:t>
            </w:r>
            <w:r>
              <w:rPr>
                <w:sz w:val="20"/>
                <w:szCs w:val="20"/>
              </w:rPr>
              <w:t>.0</w:t>
            </w:r>
            <w:r w:rsidRPr="00F2615F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90E81D1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>,</w:t>
            </w:r>
            <w:r w:rsidRPr="00F2615F">
              <w:rPr>
                <w:sz w:val="20"/>
                <w:szCs w:val="20"/>
              </w:rPr>
              <w:t>200 (58</w:t>
            </w:r>
            <w:r>
              <w:rPr>
                <w:sz w:val="20"/>
                <w:szCs w:val="20"/>
              </w:rPr>
              <w:t>.0</w:t>
            </w:r>
            <w:r w:rsidRPr="00F2615F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4C96FE6D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>,</w:t>
            </w:r>
            <w:r w:rsidRPr="00F2615F">
              <w:rPr>
                <w:sz w:val="20"/>
                <w:szCs w:val="20"/>
              </w:rPr>
              <w:t>150 (35</w:t>
            </w:r>
            <w:r>
              <w:rPr>
                <w:sz w:val="20"/>
                <w:szCs w:val="20"/>
              </w:rPr>
              <w:t>.0</w:t>
            </w:r>
            <w:r w:rsidRPr="00F2615F">
              <w:rPr>
                <w:sz w:val="20"/>
                <w:szCs w:val="20"/>
              </w:rPr>
              <w:t>)</w:t>
            </w:r>
          </w:p>
        </w:tc>
      </w:tr>
      <w:tr w:rsidR="00F2615F" w:rsidRPr="005B2523" w14:paraId="0AA29A4B" w14:textId="77777777" w:rsidTr="00B40597">
        <w:trPr>
          <w:trHeight w:val="57"/>
        </w:trPr>
        <w:tc>
          <w:tcPr>
            <w:tcW w:w="2518" w:type="dxa"/>
            <w:shd w:val="clear" w:color="auto" w:fill="auto"/>
          </w:tcPr>
          <w:p w14:paraId="662A0DDA" w14:textId="77777777" w:rsidR="00F2615F" w:rsidRPr="005B2523" w:rsidRDefault="00F2615F" w:rsidP="004C3AD0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 xml:space="preserve">Fluoxetine </w:t>
            </w:r>
          </w:p>
        </w:tc>
        <w:tc>
          <w:tcPr>
            <w:tcW w:w="1276" w:type="dxa"/>
            <w:shd w:val="clear" w:color="auto" w:fill="auto"/>
          </w:tcPr>
          <w:p w14:paraId="76624B72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778,28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3F539CB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23.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1B6F171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1446" w:type="dxa"/>
            <w:tcBorders>
              <w:left w:val="single" w:sz="4" w:space="0" w:color="auto"/>
            </w:tcBorders>
          </w:tcPr>
          <w:p w14:paraId="42596DF1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5810 (0.8)</w:t>
            </w:r>
          </w:p>
        </w:tc>
        <w:tc>
          <w:tcPr>
            <w:tcW w:w="1559" w:type="dxa"/>
            <w:shd w:val="clear" w:color="auto" w:fill="auto"/>
          </w:tcPr>
          <w:p w14:paraId="7BDB93FC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613</w:t>
            </w:r>
            <w:r>
              <w:rPr>
                <w:sz w:val="20"/>
                <w:szCs w:val="20"/>
              </w:rPr>
              <w:t>,</w:t>
            </w:r>
            <w:r w:rsidRPr="00F2615F">
              <w:rPr>
                <w:sz w:val="20"/>
                <w:szCs w:val="20"/>
              </w:rPr>
              <w:t>097 (81.2)</w:t>
            </w:r>
          </w:p>
        </w:tc>
        <w:tc>
          <w:tcPr>
            <w:tcW w:w="1418" w:type="dxa"/>
            <w:shd w:val="clear" w:color="auto" w:fill="auto"/>
          </w:tcPr>
          <w:p w14:paraId="31C917CB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135</w:t>
            </w:r>
            <w:r>
              <w:rPr>
                <w:sz w:val="20"/>
                <w:szCs w:val="20"/>
              </w:rPr>
              <w:t>,</w:t>
            </w:r>
            <w:r w:rsidRPr="00F2615F">
              <w:rPr>
                <w:sz w:val="20"/>
                <w:szCs w:val="20"/>
              </w:rPr>
              <w:t>992 (18</w:t>
            </w:r>
            <w:r>
              <w:rPr>
                <w:sz w:val="20"/>
                <w:szCs w:val="20"/>
              </w:rPr>
              <w:t>.0</w:t>
            </w:r>
            <w:r w:rsidRPr="00F2615F">
              <w:rPr>
                <w:sz w:val="20"/>
                <w:szCs w:val="20"/>
              </w:rPr>
              <w:t>)</w:t>
            </w:r>
          </w:p>
        </w:tc>
      </w:tr>
      <w:tr w:rsidR="00F2615F" w:rsidRPr="005B2523" w14:paraId="3207BFAD" w14:textId="77777777" w:rsidTr="00B40597">
        <w:trPr>
          <w:trHeight w:val="57"/>
        </w:trPr>
        <w:tc>
          <w:tcPr>
            <w:tcW w:w="2518" w:type="dxa"/>
            <w:shd w:val="clear" w:color="auto" w:fill="auto"/>
          </w:tcPr>
          <w:p w14:paraId="1B05F708" w14:textId="77777777" w:rsidR="00F2615F" w:rsidRPr="005B2523" w:rsidRDefault="00F2615F" w:rsidP="004C3AD0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 xml:space="preserve">Paroxetine </w:t>
            </w:r>
          </w:p>
        </w:tc>
        <w:tc>
          <w:tcPr>
            <w:tcW w:w="1276" w:type="dxa"/>
            <w:shd w:val="clear" w:color="auto" w:fill="auto"/>
          </w:tcPr>
          <w:p w14:paraId="4EE2A1D5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159,38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7673D7F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4.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EAF1829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1446" w:type="dxa"/>
            <w:tcBorders>
              <w:left w:val="single" w:sz="4" w:space="0" w:color="auto"/>
            </w:tcBorders>
          </w:tcPr>
          <w:p w14:paraId="1E3ED3BC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5997 (3.9)</w:t>
            </w:r>
          </w:p>
        </w:tc>
        <w:tc>
          <w:tcPr>
            <w:tcW w:w="1559" w:type="dxa"/>
            <w:shd w:val="clear" w:color="auto" w:fill="auto"/>
          </w:tcPr>
          <w:p w14:paraId="6B4D8A11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106</w:t>
            </w:r>
            <w:r>
              <w:rPr>
                <w:sz w:val="20"/>
                <w:szCs w:val="20"/>
              </w:rPr>
              <w:t>,</w:t>
            </w:r>
            <w:r w:rsidRPr="00F2615F">
              <w:rPr>
                <w:sz w:val="20"/>
                <w:szCs w:val="20"/>
              </w:rPr>
              <w:t>405 (69.8)</w:t>
            </w:r>
          </w:p>
        </w:tc>
        <w:tc>
          <w:tcPr>
            <w:tcW w:w="1418" w:type="dxa"/>
            <w:shd w:val="clear" w:color="auto" w:fill="auto"/>
          </w:tcPr>
          <w:p w14:paraId="18B6A5EA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,</w:t>
            </w:r>
            <w:r w:rsidRPr="00F2615F">
              <w:rPr>
                <w:sz w:val="20"/>
                <w:szCs w:val="20"/>
              </w:rPr>
              <w:t>960 (26.2)</w:t>
            </w:r>
          </w:p>
        </w:tc>
      </w:tr>
      <w:tr w:rsidR="00F2615F" w:rsidRPr="005B2523" w14:paraId="3BE0DED2" w14:textId="77777777" w:rsidTr="00B40597">
        <w:trPr>
          <w:trHeight w:val="57"/>
        </w:trPr>
        <w:tc>
          <w:tcPr>
            <w:tcW w:w="2518" w:type="dxa"/>
            <w:shd w:val="clear" w:color="auto" w:fill="auto"/>
          </w:tcPr>
          <w:p w14:paraId="6E511621" w14:textId="77777777" w:rsidR="00F2615F" w:rsidRPr="005B2523" w:rsidRDefault="00F2615F" w:rsidP="004C3AD0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 xml:space="preserve">Sertraline </w:t>
            </w:r>
          </w:p>
        </w:tc>
        <w:tc>
          <w:tcPr>
            <w:tcW w:w="1276" w:type="dxa"/>
            <w:shd w:val="clear" w:color="auto" w:fill="auto"/>
          </w:tcPr>
          <w:p w14:paraId="37CAD85D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213,74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BDB42AB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6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599A6FD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50</w:t>
            </w:r>
          </w:p>
        </w:tc>
        <w:tc>
          <w:tcPr>
            <w:tcW w:w="1446" w:type="dxa"/>
            <w:tcBorders>
              <w:left w:val="single" w:sz="4" w:space="0" w:color="auto"/>
            </w:tcBorders>
          </w:tcPr>
          <w:p w14:paraId="12A7FDF9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1373 (0.7)</w:t>
            </w:r>
          </w:p>
        </w:tc>
        <w:tc>
          <w:tcPr>
            <w:tcW w:w="1559" w:type="dxa"/>
            <w:shd w:val="clear" w:color="auto" w:fill="auto"/>
          </w:tcPr>
          <w:p w14:paraId="51C6E690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115</w:t>
            </w:r>
            <w:r>
              <w:rPr>
                <w:sz w:val="20"/>
                <w:szCs w:val="20"/>
              </w:rPr>
              <w:t>,</w:t>
            </w:r>
            <w:r w:rsidRPr="00F2615F">
              <w:rPr>
                <w:sz w:val="20"/>
                <w:szCs w:val="20"/>
              </w:rPr>
              <w:t>060 (56.2)</w:t>
            </w:r>
          </w:p>
        </w:tc>
        <w:tc>
          <w:tcPr>
            <w:tcW w:w="1418" w:type="dxa"/>
            <w:shd w:val="clear" w:color="auto" w:fill="auto"/>
          </w:tcPr>
          <w:p w14:paraId="5688097D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88</w:t>
            </w:r>
            <w:r>
              <w:rPr>
                <w:sz w:val="20"/>
                <w:szCs w:val="20"/>
              </w:rPr>
              <w:t>,</w:t>
            </w:r>
            <w:r w:rsidRPr="00F2615F">
              <w:rPr>
                <w:sz w:val="20"/>
                <w:szCs w:val="20"/>
              </w:rPr>
              <w:t>325 (43.1)</w:t>
            </w:r>
          </w:p>
        </w:tc>
      </w:tr>
      <w:tr w:rsidR="004C3AD0" w:rsidRPr="005B2523" w14:paraId="2B433262" w14:textId="77777777" w:rsidTr="00B40597">
        <w:trPr>
          <w:trHeight w:val="57"/>
        </w:trPr>
        <w:tc>
          <w:tcPr>
            <w:tcW w:w="2518" w:type="dxa"/>
            <w:shd w:val="clear" w:color="auto" w:fill="auto"/>
          </w:tcPr>
          <w:p w14:paraId="3CD0F309" w14:textId="77777777" w:rsidR="004C3AD0" w:rsidRPr="005B2523" w:rsidRDefault="004C3AD0" w:rsidP="004C3AD0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7086475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8029B38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77098E74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left w:val="single" w:sz="4" w:space="0" w:color="auto"/>
            </w:tcBorders>
          </w:tcPr>
          <w:p w14:paraId="44AAF38C" w14:textId="77777777" w:rsidR="004C3AD0" w:rsidRPr="00F2615F" w:rsidRDefault="004C3AD0" w:rsidP="00F2615F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D4E21FD" w14:textId="77777777" w:rsidR="004C3AD0" w:rsidRPr="00F2615F" w:rsidRDefault="004C3AD0" w:rsidP="00F2615F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97AE8D5" w14:textId="77777777" w:rsidR="004C3AD0" w:rsidRPr="00F2615F" w:rsidRDefault="004C3AD0" w:rsidP="00F2615F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C3AD0" w:rsidRPr="005B2523" w14:paraId="4E1EE091" w14:textId="77777777" w:rsidTr="00B40597">
        <w:trPr>
          <w:trHeight w:val="57"/>
        </w:trPr>
        <w:tc>
          <w:tcPr>
            <w:tcW w:w="2518" w:type="dxa"/>
            <w:shd w:val="clear" w:color="auto" w:fill="auto"/>
          </w:tcPr>
          <w:p w14:paraId="4BF0AEDF" w14:textId="77777777" w:rsidR="004C3AD0" w:rsidRPr="005B2523" w:rsidRDefault="004C3AD0" w:rsidP="004C3AD0">
            <w:pPr>
              <w:spacing w:after="0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i/>
                <w:sz w:val="20"/>
                <w:szCs w:val="20"/>
              </w:rPr>
              <w:t>Other antidepressants</w:t>
            </w:r>
          </w:p>
        </w:tc>
        <w:tc>
          <w:tcPr>
            <w:tcW w:w="1276" w:type="dxa"/>
            <w:shd w:val="clear" w:color="auto" w:fill="auto"/>
          </w:tcPr>
          <w:p w14:paraId="6B716F9C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9D3A243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704E870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left w:val="single" w:sz="4" w:space="0" w:color="auto"/>
            </w:tcBorders>
          </w:tcPr>
          <w:p w14:paraId="2255F385" w14:textId="77777777" w:rsidR="004C3AD0" w:rsidRPr="00F2615F" w:rsidRDefault="00BC7F57" w:rsidP="00F2615F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2615F">
              <w:rPr>
                <w:rFonts w:ascii="Calibri" w:eastAsia="Calibri" w:hAnsi="Calibri" w:cs="Times New Roman"/>
                <w:sz w:val="20"/>
                <w:szCs w:val="20"/>
              </w:rPr>
              <w:t>49,518 (14.0)</w:t>
            </w:r>
          </w:p>
        </w:tc>
        <w:tc>
          <w:tcPr>
            <w:tcW w:w="1559" w:type="dxa"/>
            <w:shd w:val="clear" w:color="auto" w:fill="auto"/>
          </w:tcPr>
          <w:p w14:paraId="566BFF32" w14:textId="41508BAF" w:rsidR="004C3AD0" w:rsidRPr="00F2615F" w:rsidRDefault="00BC7F57" w:rsidP="00B4665A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2615F">
              <w:rPr>
                <w:rFonts w:ascii="Calibri" w:eastAsia="Calibri" w:hAnsi="Calibri" w:cs="Times New Roman"/>
                <w:sz w:val="20"/>
                <w:szCs w:val="20"/>
              </w:rPr>
              <w:t>167,833 (47.3)</w:t>
            </w:r>
          </w:p>
        </w:tc>
        <w:tc>
          <w:tcPr>
            <w:tcW w:w="1418" w:type="dxa"/>
            <w:shd w:val="clear" w:color="auto" w:fill="auto"/>
          </w:tcPr>
          <w:p w14:paraId="0829FEC1" w14:textId="77777777" w:rsidR="004C3AD0" w:rsidRPr="00F2615F" w:rsidRDefault="00BC7F57" w:rsidP="00F2615F">
            <w:pPr>
              <w:spacing w:after="0" w:line="240" w:lineRule="auto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2615F">
              <w:rPr>
                <w:rFonts w:ascii="Calibri" w:eastAsia="Calibri" w:hAnsi="Calibri" w:cs="Times New Roman"/>
                <w:sz w:val="20"/>
                <w:szCs w:val="20"/>
              </w:rPr>
              <w:t>137,453 (38.7)</w:t>
            </w:r>
          </w:p>
        </w:tc>
      </w:tr>
      <w:tr w:rsidR="00F2615F" w:rsidRPr="005B2523" w14:paraId="5B5F6BEF" w14:textId="77777777" w:rsidTr="00B40597">
        <w:trPr>
          <w:trHeight w:val="57"/>
        </w:trPr>
        <w:tc>
          <w:tcPr>
            <w:tcW w:w="2518" w:type="dxa"/>
            <w:shd w:val="clear" w:color="auto" w:fill="auto"/>
          </w:tcPr>
          <w:p w14:paraId="119A0C32" w14:textId="77777777" w:rsidR="00F2615F" w:rsidRPr="005B2523" w:rsidRDefault="00F2615F" w:rsidP="004C3AD0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Mirtazapine</w:t>
            </w:r>
          </w:p>
        </w:tc>
        <w:tc>
          <w:tcPr>
            <w:tcW w:w="1276" w:type="dxa"/>
            <w:shd w:val="clear" w:color="auto" w:fill="auto"/>
          </w:tcPr>
          <w:p w14:paraId="5DD294C2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142,40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2A1B1F6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0352241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30</w:t>
            </w:r>
          </w:p>
        </w:tc>
        <w:tc>
          <w:tcPr>
            <w:tcW w:w="1446" w:type="dxa"/>
            <w:tcBorders>
              <w:left w:val="single" w:sz="4" w:space="0" w:color="auto"/>
            </w:tcBorders>
          </w:tcPr>
          <w:p w14:paraId="516FE311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,</w:t>
            </w:r>
            <w:r w:rsidRPr="00F2615F">
              <w:rPr>
                <w:sz w:val="20"/>
                <w:szCs w:val="20"/>
              </w:rPr>
              <w:t>150 (25.4)</w:t>
            </w:r>
          </w:p>
        </w:tc>
        <w:tc>
          <w:tcPr>
            <w:tcW w:w="1559" w:type="dxa"/>
            <w:shd w:val="clear" w:color="auto" w:fill="auto"/>
          </w:tcPr>
          <w:p w14:paraId="4C66D9A5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64</w:t>
            </w:r>
            <w:r>
              <w:rPr>
                <w:sz w:val="20"/>
                <w:szCs w:val="20"/>
              </w:rPr>
              <w:t>,</w:t>
            </w:r>
            <w:r w:rsidRPr="00F2615F">
              <w:rPr>
                <w:sz w:val="20"/>
                <w:szCs w:val="20"/>
              </w:rPr>
              <w:t>031 (47.6)</w:t>
            </w:r>
          </w:p>
        </w:tc>
        <w:tc>
          <w:tcPr>
            <w:tcW w:w="1418" w:type="dxa"/>
            <w:shd w:val="clear" w:color="auto" w:fill="auto"/>
          </w:tcPr>
          <w:p w14:paraId="20B859F2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>,</w:t>
            </w:r>
            <w:r w:rsidRPr="00F2615F">
              <w:rPr>
                <w:sz w:val="20"/>
                <w:szCs w:val="20"/>
              </w:rPr>
              <w:t>468 (27.1)</w:t>
            </w:r>
          </w:p>
        </w:tc>
      </w:tr>
      <w:tr w:rsidR="00F2615F" w:rsidRPr="005B2523" w14:paraId="19C49E04" w14:textId="77777777" w:rsidTr="00B40597">
        <w:trPr>
          <w:trHeight w:val="57"/>
        </w:trPr>
        <w:tc>
          <w:tcPr>
            <w:tcW w:w="2518" w:type="dxa"/>
            <w:shd w:val="clear" w:color="auto" w:fill="auto"/>
          </w:tcPr>
          <w:p w14:paraId="76BC938D" w14:textId="77777777" w:rsidR="00F2615F" w:rsidRPr="005B2523" w:rsidRDefault="00F2615F" w:rsidP="004C3AD0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 xml:space="preserve">Venlafaxine </w:t>
            </w:r>
          </w:p>
        </w:tc>
        <w:tc>
          <w:tcPr>
            <w:tcW w:w="1276" w:type="dxa"/>
            <w:shd w:val="clear" w:color="auto" w:fill="auto"/>
          </w:tcPr>
          <w:p w14:paraId="3B757F5C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205,98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5A3BF12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6.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5E5D66E" w14:textId="77777777" w:rsidR="00F2615F" w:rsidRPr="005B2523" w:rsidRDefault="00F2615F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100</w:t>
            </w:r>
          </w:p>
        </w:tc>
        <w:tc>
          <w:tcPr>
            <w:tcW w:w="1446" w:type="dxa"/>
            <w:tcBorders>
              <w:left w:val="single" w:sz="4" w:space="0" w:color="auto"/>
            </w:tcBorders>
          </w:tcPr>
          <w:p w14:paraId="2D5FF8FA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,</w:t>
            </w:r>
            <w:r w:rsidRPr="00F2615F">
              <w:rPr>
                <w:sz w:val="20"/>
                <w:szCs w:val="20"/>
              </w:rPr>
              <w:t>298 (5.8)</w:t>
            </w:r>
          </w:p>
        </w:tc>
        <w:tc>
          <w:tcPr>
            <w:tcW w:w="1559" w:type="dxa"/>
            <w:shd w:val="clear" w:color="auto" w:fill="auto"/>
          </w:tcPr>
          <w:p w14:paraId="55DF5F71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86</w:t>
            </w:r>
            <w:r>
              <w:rPr>
                <w:sz w:val="20"/>
                <w:szCs w:val="20"/>
              </w:rPr>
              <w:t>,</w:t>
            </w:r>
            <w:r w:rsidRPr="00F2615F">
              <w:rPr>
                <w:sz w:val="20"/>
                <w:szCs w:val="20"/>
              </w:rPr>
              <w:t>433 (44.1)</w:t>
            </w:r>
          </w:p>
        </w:tc>
        <w:tc>
          <w:tcPr>
            <w:tcW w:w="1418" w:type="dxa"/>
            <w:shd w:val="clear" w:color="auto" w:fill="auto"/>
          </w:tcPr>
          <w:p w14:paraId="755D5CF8" w14:textId="77777777" w:rsidR="00F2615F" w:rsidRPr="00F2615F" w:rsidRDefault="00F2615F" w:rsidP="00F2615F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F2615F">
              <w:rPr>
                <w:sz w:val="20"/>
                <w:szCs w:val="20"/>
              </w:rPr>
              <w:t>98</w:t>
            </w:r>
            <w:r>
              <w:rPr>
                <w:sz w:val="20"/>
                <w:szCs w:val="20"/>
              </w:rPr>
              <w:t>,</w:t>
            </w:r>
            <w:r w:rsidRPr="00F2615F">
              <w:rPr>
                <w:sz w:val="20"/>
                <w:szCs w:val="20"/>
              </w:rPr>
              <w:t>457 (50.2)</w:t>
            </w:r>
          </w:p>
        </w:tc>
      </w:tr>
      <w:tr w:rsidR="004C3AD0" w:rsidRPr="005B2523" w14:paraId="5CDBB18A" w14:textId="77777777" w:rsidTr="00B40597">
        <w:tc>
          <w:tcPr>
            <w:tcW w:w="2518" w:type="dxa"/>
            <w:shd w:val="clear" w:color="auto" w:fill="auto"/>
          </w:tcPr>
          <w:p w14:paraId="26EEC61D" w14:textId="77777777" w:rsidR="004C3AD0" w:rsidRPr="005B2523" w:rsidRDefault="004C3AD0" w:rsidP="004C3AD0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1330507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D54A3C1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31ADE29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left w:val="single" w:sz="4" w:space="0" w:color="auto"/>
            </w:tcBorders>
          </w:tcPr>
          <w:p w14:paraId="38C98377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25C54B65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CEA2009" w14:textId="77777777" w:rsidR="004C3AD0" w:rsidRPr="005B2523" w:rsidRDefault="004C3AD0" w:rsidP="004C3AD0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C3AD0" w:rsidRPr="005B2523" w14:paraId="3CFA4697" w14:textId="77777777" w:rsidTr="00B40597">
        <w:tc>
          <w:tcPr>
            <w:tcW w:w="2518" w:type="dxa"/>
            <w:shd w:val="clear" w:color="auto" w:fill="auto"/>
          </w:tcPr>
          <w:p w14:paraId="7336E4C7" w14:textId="77777777" w:rsidR="004C3AD0" w:rsidRPr="005B2523" w:rsidRDefault="004C3AD0" w:rsidP="004C3AD0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All other antidepressants</w:t>
            </w:r>
          </w:p>
        </w:tc>
        <w:tc>
          <w:tcPr>
            <w:tcW w:w="1276" w:type="dxa"/>
            <w:shd w:val="clear" w:color="auto" w:fill="auto"/>
          </w:tcPr>
          <w:p w14:paraId="1BF3AAD8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66,55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DEDE061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2.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9C5E71E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446" w:type="dxa"/>
            <w:tcBorders>
              <w:left w:val="single" w:sz="4" w:space="0" w:color="auto"/>
            </w:tcBorders>
          </w:tcPr>
          <w:p w14:paraId="184049BC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55970FC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3505C87" w14:textId="77777777" w:rsidR="004C3AD0" w:rsidRPr="005B2523" w:rsidRDefault="004C3AD0" w:rsidP="004C3AD0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C3AD0" w:rsidRPr="005B2523" w14:paraId="60769343" w14:textId="77777777" w:rsidTr="00B40597">
        <w:tc>
          <w:tcPr>
            <w:tcW w:w="2518" w:type="dxa"/>
            <w:shd w:val="clear" w:color="auto" w:fill="auto"/>
          </w:tcPr>
          <w:p w14:paraId="6872D464" w14:textId="77777777" w:rsidR="004C3AD0" w:rsidRPr="005B2523" w:rsidRDefault="004C3AD0" w:rsidP="004C3AD0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Combined antidepressants</w:t>
            </w:r>
            <w:r w:rsidRPr="00BD4A11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184AE064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</w:rPr>
              <w:t xml:space="preserve">83,784 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B8F0A90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</w:rPr>
              <w:t>2.</w:t>
            </w:r>
            <w:r>
              <w:rPr>
                <w:rFonts w:ascii="Calibri" w:eastAsia="Calibri" w:hAnsi="Calibri" w:cs="Times New Roman"/>
                <w:sz w:val="20"/>
              </w:rPr>
              <w:t>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994EC90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1446" w:type="dxa"/>
            <w:tcBorders>
              <w:left w:val="single" w:sz="4" w:space="0" w:color="auto"/>
            </w:tcBorders>
          </w:tcPr>
          <w:p w14:paraId="31441745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C3D8C6F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041340D" w14:textId="77777777" w:rsidR="004C3AD0" w:rsidRPr="005B2523" w:rsidRDefault="004C3AD0" w:rsidP="004C3AD0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C3AD0" w:rsidRPr="005B2523" w14:paraId="296671C5" w14:textId="77777777" w:rsidTr="00B40597">
        <w:tc>
          <w:tcPr>
            <w:tcW w:w="2518" w:type="dxa"/>
            <w:shd w:val="clear" w:color="auto" w:fill="auto"/>
          </w:tcPr>
          <w:p w14:paraId="3FFC688D" w14:textId="77777777" w:rsidR="004C3AD0" w:rsidRPr="005B2523" w:rsidRDefault="004C3AD0" w:rsidP="004C3AD0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143D113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1B8964D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16ADDFE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left w:val="single" w:sz="4" w:space="0" w:color="auto"/>
            </w:tcBorders>
          </w:tcPr>
          <w:p w14:paraId="4BD320D4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D9F50C2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3EA2A52" w14:textId="77777777" w:rsidR="004C3AD0" w:rsidRPr="005B2523" w:rsidRDefault="004C3AD0" w:rsidP="004C3AD0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C3AD0" w:rsidRPr="005B2523" w14:paraId="1BF2F1EE" w14:textId="77777777" w:rsidTr="00B40597">
        <w:tc>
          <w:tcPr>
            <w:tcW w:w="2518" w:type="dxa"/>
            <w:shd w:val="clear" w:color="auto" w:fill="auto"/>
          </w:tcPr>
          <w:p w14:paraId="5A274E35" w14:textId="77777777" w:rsidR="004C3AD0" w:rsidRPr="005B2523" w:rsidRDefault="004C3AD0" w:rsidP="004C3AD0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Total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9A5AD6">
              <w:rPr>
                <w:rFonts w:ascii="Calibri" w:eastAsia="Calibri" w:hAnsi="Calibri" w:cs="Times New Roman"/>
                <w:sz w:val="20"/>
                <w:szCs w:val="20"/>
              </w:rPr>
              <w:t>prescriptions</w:t>
            </w:r>
          </w:p>
        </w:tc>
        <w:tc>
          <w:tcPr>
            <w:tcW w:w="1276" w:type="dxa"/>
            <w:shd w:val="clear" w:color="auto" w:fill="auto"/>
          </w:tcPr>
          <w:p w14:paraId="30F03793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</w:rPr>
            </w:pPr>
            <w:r w:rsidRPr="005B2523">
              <w:rPr>
                <w:rFonts w:ascii="Calibri" w:eastAsia="Calibri" w:hAnsi="Calibri" w:cs="Times New Roman"/>
                <w:sz w:val="20"/>
                <w:szCs w:val="20"/>
              </w:rPr>
              <w:t>3,252,63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A90C099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E3957EA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left w:val="single" w:sz="4" w:space="0" w:color="auto"/>
            </w:tcBorders>
          </w:tcPr>
          <w:p w14:paraId="28EE9DE7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52C5DFD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721EA027" w14:textId="77777777" w:rsidR="004C3AD0" w:rsidRPr="005B2523" w:rsidRDefault="004C3AD0" w:rsidP="004C3AD0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C3AD0" w:rsidRPr="005B2523" w14:paraId="794A9A8D" w14:textId="77777777" w:rsidTr="00B40597">
        <w:tc>
          <w:tcPr>
            <w:tcW w:w="2518" w:type="dxa"/>
            <w:shd w:val="clear" w:color="auto" w:fill="auto"/>
          </w:tcPr>
          <w:p w14:paraId="5237F161" w14:textId="77777777" w:rsidR="004C3AD0" w:rsidRPr="005B2523" w:rsidRDefault="004C3AD0" w:rsidP="004C3AD0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733FFBD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0E6C5E9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343BA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left w:val="single" w:sz="4" w:space="0" w:color="auto"/>
            </w:tcBorders>
          </w:tcPr>
          <w:p w14:paraId="4F8A065E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7D232F25" w14:textId="77777777" w:rsidR="004C3AD0" w:rsidRPr="005B2523" w:rsidRDefault="004C3AD0" w:rsidP="004C3AD0">
            <w:pPr>
              <w:spacing w:after="0"/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9D486F7" w14:textId="77777777" w:rsidR="004C3AD0" w:rsidRPr="005B2523" w:rsidRDefault="004C3AD0" w:rsidP="004C3AD0">
            <w:pPr>
              <w:spacing w:after="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</w:tbl>
    <w:p w14:paraId="3E1817D9" w14:textId="77777777" w:rsidR="004C3AD0" w:rsidRPr="005B2523" w:rsidRDefault="004C3AD0" w:rsidP="004C3AD0">
      <w:pPr>
        <w:spacing w:after="0"/>
        <w:rPr>
          <w:rFonts w:ascii="Calibri" w:eastAsia="Calibri" w:hAnsi="Calibri" w:cs="Times New Roman"/>
          <w:sz w:val="20"/>
          <w:szCs w:val="20"/>
        </w:rPr>
      </w:pPr>
      <w:r w:rsidRPr="005B2523">
        <w:rPr>
          <w:rFonts w:ascii="Calibri" w:eastAsia="Calibri" w:hAnsi="Calibri" w:cs="Times New Roman"/>
          <w:sz w:val="20"/>
          <w:szCs w:val="20"/>
          <w:vertAlign w:val="superscript"/>
        </w:rPr>
        <w:t>1</w:t>
      </w:r>
      <w:r w:rsidRPr="005B2523">
        <w:rPr>
          <w:rFonts w:ascii="Calibri" w:eastAsia="Calibri" w:hAnsi="Calibri" w:cs="Times New Roman"/>
          <w:sz w:val="20"/>
          <w:szCs w:val="20"/>
        </w:rPr>
        <w:t xml:space="preserve"> Number of prescriptions</w:t>
      </w:r>
      <w:r>
        <w:rPr>
          <w:rFonts w:ascii="Calibri" w:eastAsia="Calibri" w:hAnsi="Calibri" w:cs="Times New Roman"/>
          <w:sz w:val="20"/>
          <w:szCs w:val="20"/>
        </w:rPr>
        <w:t>,</w:t>
      </w:r>
      <w:r w:rsidRPr="005B2523">
        <w:rPr>
          <w:rFonts w:ascii="Calibri" w:eastAsia="Calibri" w:hAnsi="Calibri" w:cs="Times New Roman"/>
          <w:sz w:val="20"/>
          <w:szCs w:val="20"/>
        </w:rPr>
        <w:t xml:space="preserve"> where prescriptions for the same drug issued on the same day count as a single prescription and the doses have been summed.</w:t>
      </w:r>
    </w:p>
    <w:p w14:paraId="3D57A6CA" w14:textId="6FB6D861" w:rsidR="004C3AD0" w:rsidRPr="005B2523" w:rsidRDefault="004C3AD0" w:rsidP="004C3AD0">
      <w:pPr>
        <w:spacing w:after="0"/>
        <w:rPr>
          <w:rFonts w:ascii="Calibri" w:eastAsia="Calibri" w:hAnsi="Calibri" w:cs="Times New Roman"/>
          <w:sz w:val="20"/>
          <w:szCs w:val="20"/>
        </w:rPr>
      </w:pPr>
      <w:r w:rsidRPr="005B2523">
        <w:rPr>
          <w:rFonts w:ascii="Calibri" w:eastAsia="Calibri" w:hAnsi="Calibri" w:cs="Times New Roman"/>
          <w:sz w:val="20"/>
          <w:szCs w:val="20"/>
          <w:vertAlign w:val="superscript"/>
        </w:rPr>
        <w:t>2</w:t>
      </w:r>
      <w:r w:rsidRPr="005B2523">
        <w:rPr>
          <w:rFonts w:ascii="Calibri" w:eastAsia="Calibri" w:hAnsi="Calibri" w:cs="Times New Roman"/>
          <w:sz w:val="20"/>
          <w:szCs w:val="20"/>
        </w:rPr>
        <w:t xml:space="preserve"> </w:t>
      </w:r>
      <w:r w:rsidR="0045547A">
        <w:rPr>
          <w:rFonts w:ascii="Calibri" w:eastAsia="Calibri" w:hAnsi="Calibri" w:cs="Times New Roman"/>
          <w:sz w:val="20"/>
          <w:szCs w:val="20"/>
        </w:rPr>
        <w:t>Column p</w:t>
      </w:r>
      <w:r w:rsidRPr="005B2523">
        <w:rPr>
          <w:rFonts w:ascii="Calibri" w:eastAsia="Calibri" w:hAnsi="Calibri" w:cs="Times New Roman"/>
          <w:sz w:val="20"/>
          <w:szCs w:val="20"/>
        </w:rPr>
        <w:t xml:space="preserve">ercentage out of total number of </w:t>
      </w:r>
      <w:r w:rsidR="00C8755A">
        <w:rPr>
          <w:rFonts w:ascii="Calibri" w:eastAsia="Calibri" w:hAnsi="Calibri" w:cs="Times New Roman"/>
          <w:sz w:val="20"/>
          <w:szCs w:val="20"/>
        </w:rPr>
        <w:t xml:space="preserve">antidepressant </w:t>
      </w:r>
      <w:r w:rsidRPr="005B2523">
        <w:rPr>
          <w:rFonts w:ascii="Calibri" w:eastAsia="Calibri" w:hAnsi="Calibri" w:cs="Times New Roman"/>
          <w:sz w:val="20"/>
          <w:szCs w:val="20"/>
        </w:rPr>
        <w:t xml:space="preserve">prescriptions= 3,252,633 </w:t>
      </w:r>
    </w:p>
    <w:p w14:paraId="66A66DBF" w14:textId="01DB8AC6" w:rsidR="004C3AD0" w:rsidRDefault="001B4F06" w:rsidP="004C3AD0">
      <w:pPr>
        <w:spacing w:after="0"/>
        <w:rPr>
          <w:rFonts w:ascii="Calibri" w:eastAsia="Calibri" w:hAnsi="Calibri" w:cs="Times New Roman"/>
          <w:sz w:val="20"/>
          <w:szCs w:val="20"/>
        </w:rPr>
      </w:pPr>
      <w:r w:rsidRPr="005B2523">
        <w:rPr>
          <w:rFonts w:ascii="Calibri" w:eastAsia="Calibri" w:hAnsi="Calibri" w:cs="Times New Roman"/>
          <w:sz w:val="20"/>
          <w:szCs w:val="20"/>
          <w:vertAlign w:val="superscript"/>
        </w:rPr>
        <w:t>3</w:t>
      </w:r>
      <w:r w:rsidRPr="005B2523">
        <w:rPr>
          <w:rFonts w:ascii="Calibri" w:eastAsia="Calibri" w:hAnsi="Calibri" w:cs="Times New Roman"/>
          <w:sz w:val="20"/>
          <w:szCs w:val="20"/>
        </w:rPr>
        <w:t xml:space="preserve"> </w:t>
      </w:r>
      <w:r w:rsidRPr="00F2615F">
        <w:rPr>
          <w:rFonts w:ascii="Calibri" w:eastAsia="Calibri" w:hAnsi="Calibri" w:cs="Times New Roman"/>
          <w:sz w:val="20"/>
          <w:szCs w:val="20"/>
        </w:rPr>
        <w:t>Prescribed</w:t>
      </w:r>
      <w:r w:rsidR="00F2615F">
        <w:rPr>
          <w:rFonts w:ascii="Calibri" w:eastAsia="Calibri" w:hAnsi="Calibri" w:cs="Times New Roman"/>
          <w:sz w:val="20"/>
          <w:szCs w:val="20"/>
        </w:rPr>
        <w:t xml:space="preserve"> d</w:t>
      </w:r>
      <w:r w:rsidR="00F2615F" w:rsidRPr="00F2615F">
        <w:rPr>
          <w:rFonts w:ascii="Calibri" w:eastAsia="Calibri" w:hAnsi="Calibri" w:cs="Times New Roman"/>
          <w:sz w:val="20"/>
          <w:szCs w:val="20"/>
        </w:rPr>
        <w:t>aily doses could not be evaluated for some prescriptions</w:t>
      </w:r>
      <w:r w:rsidR="004C3AD0" w:rsidRPr="005B2523">
        <w:rPr>
          <w:rFonts w:ascii="Calibri" w:eastAsia="Calibri" w:hAnsi="Calibri" w:cs="Times New Roman"/>
          <w:sz w:val="20"/>
          <w:szCs w:val="20"/>
        </w:rPr>
        <w:t>.</w:t>
      </w:r>
    </w:p>
    <w:p w14:paraId="19CD147A" w14:textId="77777777" w:rsidR="004C3AD0" w:rsidRPr="005B2523" w:rsidRDefault="004C3AD0" w:rsidP="004C3AD0">
      <w:pPr>
        <w:spacing w:after="0"/>
        <w:rPr>
          <w:rFonts w:ascii="Calibri" w:eastAsia="Calibri" w:hAnsi="Calibri" w:cs="Times New Roman"/>
          <w:sz w:val="20"/>
          <w:szCs w:val="20"/>
        </w:rPr>
      </w:pPr>
      <w:r w:rsidRPr="00BD4A11">
        <w:rPr>
          <w:rFonts w:ascii="Calibri" w:eastAsia="Calibri" w:hAnsi="Calibri" w:cs="Times New Roman"/>
          <w:sz w:val="20"/>
          <w:szCs w:val="20"/>
          <w:vertAlign w:val="superscript"/>
        </w:rPr>
        <w:t>4</w:t>
      </w:r>
      <w:r>
        <w:rPr>
          <w:rFonts w:ascii="Calibri" w:eastAsia="Calibri" w:hAnsi="Calibri" w:cs="Times New Roman"/>
          <w:sz w:val="20"/>
          <w:szCs w:val="20"/>
        </w:rPr>
        <w:t xml:space="preserve"> Combined prescriptions for different antidepressant drugs are considered as a single prescription in this table.</w:t>
      </w:r>
    </w:p>
    <w:p w14:paraId="6B9748DC" w14:textId="77777777" w:rsidR="004C3AD0" w:rsidRPr="005B2523" w:rsidRDefault="004C3AD0" w:rsidP="004C3AD0">
      <w:pPr>
        <w:spacing w:after="0"/>
        <w:rPr>
          <w:rFonts w:ascii="Calibri" w:eastAsia="Calibri" w:hAnsi="Calibri" w:cs="Times New Roman"/>
          <w:sz w:val="20"/>
          <w:szCs w:val="20"/>
        </w:rPr>
      </w:pPr>
      <w:r w:rsidRPr="005B2523">
        <w:rPr>
          <w:rFonts w:ascii="Calibri" w:eastAsia="Calibri" w:hAnsi="Calibri" w:cs="Times New Roman"/>
          <w:sz w:val="20"/>
          <w:szCs w:val="20"/>
        </w:rPr>
        <w:t xml:space="preserve">DDD = defined daily dose </w:t>
      </w:r>
      <w:r>
        <w:rPr>
          <w:rFonts w:ascii="Calibri" w:eastAsia="Calibri" w:hAnsi="Calibri" w:cs="Times New Roman"/>
          <w:sz w:val="20"/>
          <w:szCs w:val="20"/>
        </w:rPr>
        <w:t xml:space="preserve">value </w:t>
      </w:r>
      <w:r w:rsidRPr="005B2523">
        <w:rPr>
          <w:rFonts w:ascii="Calibri" w:eastAsia="Calibri" w:hAnsi="Calibri" w:cs="Times New Roman"/>
          <w:sz w:val="20"/>
          <w:szCs w:val="20"/>
        </w:rPr>
        <w:t>for the antidepressant drug</w:t>
      </w:r>
      <w:r>
        <w:rPr>
          <w:rFonts w:ascii="Calibri" w:eastAsia="Calibri" w:hAnsi="Calibri" w:cs="Times New Roman"/>
          <w:sz w:val="20"/>
          <w:szCs w:val="20"/>
        </w:rPr>
        <w:t xml:space="preserve"> </w:t>
      </w:r>
    </w:p>
    <w:p w14:paraId="25D31722" w14:textId="77777777" w:rsidR="004C3AD0" w:rsidRPr="005B2523" w:rsidRDefault="004C3AD0" w:rsidP="004C3AD0">
      <w:pPr>
        <w:spacing w:after="0"/>
        <w:rPr>
          <w:rFonts w:ascii="Calibri" w:eastAsia="Calibri" w:hAnsi="Calibri" w:cs="Times New Roman"/>
        </w:rPr>
      </w:pPr>
    </w:p>
    <w:p w14:paraId="2E2B4CE4" w14:textId="77777777" w:rsidR="00BC6019" w:rsidRDefault="00BC6019">
      <w:pPr>
        <w:rPr>
          <w:b/>
        </w:rPr>
      </w:pPr>
    </w:p>
    <w:p w14:paraId="4E31A2FD" w14:textId="77777777" w:rsidR="004C3AD0" w:rsidRDefault="004C3AD0">
      <w:pPr>
        <w:rPr>
          <w:b/>
        </w:rPr>
      </w:pPr>
      <w:r>
        <w:rPr>
          <w:b/>
        </w:rPr>
        <w:br w:type="page"/>
      </w:r>
    </w:p>
    <w:p w14:paraId="0808C8C0" w14:textId="77777777" w:rsidR="00C8755A" w:rsidRDefault="00C8755A" w:rsidP="002C1991">
      <w:pPr>
        <w:ind w:left="1440" w:hanging="1440"/>
        <w:sectPr w:rsidR="00C8755A" w:rsidSect="004E358B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2F88BB6F" w14:textId="651C8C0A" w:rsidR="002C1991" w:rsidRDefault="002C1991" w:rsidP="002C1991">
      <w:pPr>
        <w:ind w:left="1440" w:hanging="1440"/>
      </w:pPr>
      <w:r>
        <w:lastRenderedPageBreak/>
        <w:t xml:space="preserve">Table </w:t>
      </w:r>
      <w:r w:rsidR="001F34E4">
        <w:t>S2</w:t>
      </w:r>
      <w:r>
        <w:t xml:space="preserve"> </w:t>
      </w:r>
      <w:r w:rsidRPr="00071151">
        <w:t xml:space="preserve">Adjusted </w:t>
      </w:r>
      <w:r w:rsidRPr="005855A1">
        <w:t xml:space="preserve">hazard </w:t>
      </w:r>
      <w:r w:rsidRPr="004E358B">
        <w:t xml:space="preserve">ratios for </w:t>
      </w:r>
      <w:r>
        <w:t xml:space="preserve">six </w:t>
      </w:r>
      <w:r w:rsidRPr="004E358B">
        <w:t>adverse outcomes (falls, fracture, upper gastrointestinal bleed, adverse drug reaction, road traffic crash, and all-cause mortality) by antidepressant class compared with no use of antidepressants in (A) ages 20 to 44 years and (B) 45 to 64 years over 5 year’s follow-up.</w:t>
      </w:r>
    </w:p>
    <w:tbl>
      <w:tblPr>
        <w:tblStyle w:val="TableGrid"/>
        <w:tblW w:w="131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992"/>
        <w:gridCol w:w="992"/>
        <w:gridCol w:w="992"/>
        <w:gridCol w:w="1418"/>
        <w:gridCol w:w="850"/>
        <w:gridCol w:w="992"/>
        <w:gridCol w:w="992"/>
        <w:gridCol w:w="992"/>
        <w:gridCol w:w="1418"/>
        <w:gridCol w:w="850"/>
      </w:tblGrid>
      <w:tr w:rsidR="00C8755A" w:rsidRPr="004E358B" w14:paraId="641C0BE1" w14:textId="77777777" w:rsidTr="00C8755A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2B8B5C8E" w14:textId="77777777" w:rsidR="00C8755A" w:rsidRPr="00DE3DA8" w:rsidRDefault="00C8755A" w:rsidP="00522586"/>
        </w:tc>
        <w:tc>
          <w:tcPr>
            <w:tcW w:w="524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C6A7527" w14:textId="051029BE" w:rsidR="00C8755A" w:rsidRPr="004E358B" w:rsidRDefault="00C8755A" w:rsidP="00C8755A">
            <w:pPr>
              <w:pStyle w:val="ListParagraph"/>
              <w:numPr>
                <w:ilvl w:val="0"/>
                <w:numId w:val="5"/>
              </w:numPr>
              <w:ind w:left="317" w:hanging="284"/>
              <w:jc w:val="center"/>
            </w:pPr>
            <w:r w:rsidRPr="004E358B">
              <w:t>Ages 20 to 44 years</w:t>
            </w:r>
          </w:p>
        </w:tc>
        <w:tc>
          <w:tcPr>
            <w:tcW w:w="524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B1D0A2C" w14:textId="3D11B1AC" w:rsidR="00C8755A" w:rsidRPr="004E358B" w:rsidRDefault="00C8755A" w:rsidP="00C8755A">
            <w:pPr>
              <w:pStyle w:val="ListParagraph"/>
              <w:numPr>
                <w:ilvl w:val="0"/>
                <w:numId w:val="5"/>
              </w:numPr>
              <w:ind w:left="317" w:hanging="284"/>
              <w:jc w:val="center"/>
            </w:pPr>
            <w:r w:rsidRPr="004E358B">
              <w:t>Ages 45 to 64 years</w:t>
            </w:r>
          </w:p>
        </w:tc>
      </w:tr>
      <w:tr w:rsidR="00C8755A" w:rsidRPr="004E358B" w14:paraId="7C92CC4A" w14:textId="77777777" w:rsidTr="00C8755A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2300A509" w14:textId="77777777" w:rsidR="00C8755A" w:rsidRPr="004E358B" w:rsidRDefault="00C8755A" w:rsidP="00C8755A">
            <w:pPr>
              <w:rPr>
                <w:b/>
              </w:rPr>
            </w:pPr>
            <w:r w:rsidRPr="004E358B">
              <w:rPr>
                <w:b/>
              </w:rPr>
              <w:t>Antidepressant cla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2E6DE4" w14:textId="720F0E15" w:rsidR="00C8755A" w:rsidRPr="004E358B" w:rsidRDefault="00C8755A" w:rsidP="00C8755A">
            <w:pPr>
              <w:jc w:val="center"/>
            </w:pPr>
            <w:r w:rsidRPr="004E358B">
              <w:rPr>
                <w:rFonts w:asciiTheme="minorHAnsi" w:hAnsiTheme="minorHAnsi"/>
              </w:rPr>
              <w:t>No of events</w:t>
            </w:r>
            <w:r w:rsidRPr="004E358B">
              <w:rPr>
                <w:rFonts w:asciiTheme="minorHAnsi" w:hAnsiTheme="minorHAnsi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449722" w14:textId="469C2AD3" w:rsidR="00C8755A" w:rsidRPr="004E358B" w:rsidRDefault="00C8755A" w:rsidP="00C8755A">
            <w:pPr>
              <w:jc w:val="center"/>
            </w:pPr>
            <w:r w:rsidRPr="004E358B">
              <w:rPr>
                <w:rFonts w:asciiTheme="minorHAnsi" w:hAnsiTheme="minorHAnsi"/>
              </w:rPr>
              <w:t>Person years</w:t>
            </w:r>
            <w:r w:rsidRPr="004E358B">
              <w:rPr>
                <w:rFonts w:asciiTheme="minorHAnsi" w:hAnsiTheme="minorHAnsi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C80C21" w14:textId="168C166A" w:rsidR="00C8755A" w:rsidRPr="004E358B" w:rsidRDefault="00C8755A" w:rsidP="00C8755A">
            <w:pPr>
              <w:jc w:val="center"/>
            </w:pPr>
            <w:r w:rsidRPr="004E358B">
              <w:t>Adjusted hazard ratio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786413B" w14:textId="77777777" w:rsidR="00C8755A" w:rsidRPr="004E358B" w:rsidRDefault="00C8755A" w:rsidP="00C8755A">
            <w:pPr>
              <w:jc w:val="center"/>
            </w:pPr>
            <w:r w:rsidRPr="004E358B"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4813600" w14:textId="77777777" w:rsidR="00C8755A" w:rsidRPr="004E358B" w:rsidRDefault="00C8755A" w:rsidP="00C8755A">
            <w:pPr>
              <w:jc w:val="center"/>
            </w:pPr>
            <w:r w:rsidRPr="004E358B"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4DF583" w14:textId="61954537" w:rsidR="00C8755A" w:rsidRPr="004E358B" w:rsidRDefault="00C8755A" w:rsidP="00C8755A">
            <w:pPr>
              <w:jc w:val="center"/>
            </w:pPr>
            <w:r w:rsidRPr="004E358B">
              <w:rPr>
                <w:rFonts w:asciiTheme="minorHAnsi" w:hAnsiTheme="minorHAnsi"/>
              </w:rPr>
              <w:t>No of events</w:t>
            </w:r>
            <w:r w:rsidRPr="004E358B">
              <w:rPr>
                <w:rFonts w:asciiTheme="minorHAnsi" w:hAnsiTheme="minorHAnsi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DA6573" w14:textId="368D2D64" w:rsidR="00C8755A" w:rsidRPr="004E358B" w:rsidRDefault="00C8755A" w:rsidP="00C8755A">
            <w:pPr>
              <w:jc w:val="center"/>
            </w:pPr>
            <w:r w:rsidRPr="004E358B">
              <w:rPr>
                <w:rFonts w:asciiTheme="minorHAnsi" w:hAnsiTheme="minorHAnsi"/>
              </w:rPr>
              <w:t>Person years</w:t>
            </w:r>
            <w:r w:rsidRPr="004E358B">
              <w:rPr>
                <w:rFonts w:asciiTheme="minorHAnsi" w:hAnsiTheme="minorHAnsi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C014F01" w14:textId="4621B2EF" w:rsidR="00C8755A" w:rsidRPr="004E358B" w:rsidRDefault="00C8755A" w:rsidP="00C8755A">
            <w:pPr>
              <w:jc w:val="center"/>
            </w:pPr>
            <w:r w:rsidRPr="004E358B">
              <w:t>Adjusted hazard ratio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940AB43" w14:textId="77777777" w:rsidR="00C8755A" w:rsidRPr="004E358B" w:rsidRDefault="00C8755A" w:rsidP="00C8755A">
            <w:pPr>
              <w:jc w:val="center"/>
            </w:pPr>
            <w:r w:rsidRPr="004E358B"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0F6F145" w14:textId="77777777" w:rsidR="00C8755A" w:rsidRPr="004E358B" w:rsidRDefault="00C8755A" w:rsidP="00C8755A">
            <w:pPr>
              <w:jc w:val="center"/>
            </w:pPr>
            <w:r w:rsidRPr="004E358B">
              <w:t>P</w:t>
            </w:r>
          </w:p>
        </w:tc>
      </w:tr>
      <w:tr w:rsidR="00C8755A" w:rsidRPr="004E358B" w14:paraId="700DCCF8" w14:textId="77777777" w:rsidTr="00C8755A">
        <w:tc>
          <w:tcPr>
            <w:tcW w:w="2660" w:type="dxa"/>
          </w:tcPr>
          <w:p w14:paraId="26B42620" w14:textId="77777777" w:rsidR="00C8755A" w:rsidRPr="004E358B" w:rsidRDefault="00C8755A" w:rsidP="00C8755A">
            <w:pPr>
              <w:rPr>
                <w:b/>
              </w:rPr>
            </w:pPr>
            <w:r w:rsidRPr="004E358B">
              <w:rPr>
                <w:b/>
              </w:rPr>
              <w:t>FALLS</w:t>
            </w:r>
          </w:p>
        </w:tc>
        <w:tc>
          <w:tcPr>
            <w:tcW w:w="992" w:type="dxa"/>
          </w:tcPr>
          <w:p w14:paraId="29D274EF" w14:textId="77777777" w:rsidR="00C8755A" w:rsidRPr="004E358B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</w:tcPr>
          <w:p w14:paraId="287F2925" w14:textId="4B3ACCDF" w:rsidR="00C8755A" w:rsidRPr="004E358B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  <w:vAlign w:val="bottom"/>
          </w:tcPr>
          <w:p w14:paraId="68275B2F" w14:textId="3D66B6CA" w:rsidR="00C8755A" w:rsidRPr="004E358B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1418" w:type="dxa"/>
          </w:tcPr>
          <w:p w14:paraId="48E217CE" w14:textId="77777777" w:rsidR="00C8755A" w:rsidRPr="004E358B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850" w:type="dxa"/>
          </w:tcPr>
          <w:p w14:paraId="24B80BBC" w14:textId="77777777" w:rsidR="00C8755A" w:rsidRPr="004E358B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</w:tcPr>
          <w:p w14:paraId="31C798BF" w14:textId="77777777" w:rsidR="00C8755A" w:rsidRPr="004E358B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</w:tcPr>
          <w:p w14:paraId="29352FDC" w14:textId="76D057DC" w:rsidR="00C8755A" w:rsidRPr="004E358B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</w:tcPr>
          <w:p w14:paraId="43A6F33A" w14:textId="7672B275" w:rsidR="00C8755A" w:rsidRPr="004E358B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1418" w:type="dxa"/>
          </w:tcPr>
          <w:p w14:paraId="76CDE04B" w14:textId="77777777" w:rsidR="00C8755A" w:rsidRPr="004E358B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850" w:type="dxa"/>
          </w:tcPr>
          <w:p w14:paraId="5322907C" w14:textId="77777777" w:rsidR="00C8755A" w:rsidRPr="004E358B" w:rsidRDefault="00C8755A" w:rsidP="00C8755A">
            <w:pPr>
              <w:jc w:val="right"/>
              <w:rPr>
                <w:rFonts w:cs="Arial"/>
              </w:rPr>
            </w:pPr>
          </w:p>
        </w:tc>
      </w:tr>
      <w:tr w:rsidR="00F03992" w:rsidRPr="004E358B" w14:paraId="340C9B7D" w14:textId="77777777" w:rsidTr="00C8755A">
        <w:tc>
          <w:tcPr>
            <w:tcW w:w="2660" w:type="dxa"/>
          </w:tcPr>
          <w:p w14:paraId="5C7D43D2" w14:textId="77777777" w:rsidR="00F03992" w:rsidRPr="004E358B" w:rsidRDefault="00F03992" w:rsidP="00F03992">
            <w:r w:rsidRPr="004E358B">
              <w:t xml:space="preserve">No current use </w:t>
            </w:r>
          </w:p>
        </w:tc>
        <w:tc>
          <w:tcPr>
            <w:tcW w:w="992" w:type="dxa"/>
          </w:tcPr>
          <w:p w14:paraId="73E064BC" w14:textId="29215F52" w:rsidR="00F03992" w:rsidRPr="004E358B" w:rsidRDefault="00F03992" w:rsidP="00F03992">
            <w:pPr>
              <w:jc w:val="right"/>
            </w:pPr>
            <w:r w:rsidRPr="005E7428">
              <w:t>1373</w:t>
            </w:r>
          </w:p>
        </w:tc>
        <w:tc>
          <w:tcPr>
            <w:tcW w:w="992" w:type="dxa"/>
          </w:tcPr>
          <w:p w14:paraId="6ABED8ED" w14:textId="0052952D" w:rsidR="00F03992" w:rsidRPr="004E358B" w:rsidRDefault="00F03992" w:rsidP="00F03992">
            <w:pPr>
              <w:jc w:val="right"/>
            </w:pPr>
            <w:r w:rsidRPr="005E7428">
              <w:t xml:space="preserve"> 384,886 </w:t>
            </w:r>
          </w:p>
        </w:tc>
        <w:tc>
          <w:tcPr>
            <w:tcW w:w="992" w:type="dxa"/>
          </w:tcPr>
          <w:p w14:paraId="4C9FC7B3" w14:textId="315A280A" w:rsidR="00F03992" w:rsidRPr="004E358B" w:rsidRDefault="00F03992" w:rsidP="00F03992">
            <w:pPr>
              <w:jc w:val="right"/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1.00</w:t>
            </w:r>
          </w:p>
        </w:tc>
        <w:tc>
          <w:tcPr>
            <w:tcW w:w="1418" w:type="dxa"/>
          </w:tcPr>
          <w:p w14:paraId="28BCF3E6" w14:textId="77777777" w:rsidR="00F03992" w:rsidRPr="004E358B" w:rsidRDefault="00F03992" w:rsidP="00F03992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0" w:type="dxa"/>
          </w:tcPr>
          <w:p w14:paraId="73E5782C" w14:textId="77777777" w:rsidR="00F03992" w:rsidRPr="004E358B" w:rsidRDefault="00F03992" w:rsidP="00F03992">
            <w:pPr>
              <w:jc w:val="right"/>
            </w:pPr>
          </w:p>
        </w:tc>
        <w:tc>
          <w:tcPr>
            <w:tcW w:w="992" w:type="dxa"/>
          </w:tcPr>
          <w:p w14:paraId="76AC7689" w14:textId="10155673" w:rsidR="00F03992" w:rsidRPr="004E358B" w:rsidRDefault="00F03992" w:rsidP="00F03992">
            <w:pPr>
              <w:jc w:val="right"/>
            </w:pPr>
            <w:r w:rsidRPr="00F915EB">
              <w:t>1120</w:t>
            </w:r>
          </w:p>
        </w:tc>
        <w:tc>
          <w:tcPr>
            <w:tcW w:w="992" w:type="dxa"/>
          </w:tcPr>
          <w:p w14:paraId="76A32602" w14:textId="1DA23A85" w:rsidR="00F03992" w:rsidRPr="004E358B" w:rsidRDefault="00F03992" w:rsidP="00F03992">
            <w:pPr>
              <w:jc w:val="right"/>
            </w:pPr>
            <w:r w:rsidRPr="00F915EB">
              <w:t xml:space="preserve"> 174,047 </w:t>
            </w:r>
          </w:p>
        </w:tc>
        <w:tc>
          <w:tcPr>
            <w:tcW w:w="992" w:type="dxa"/>
          </w:tcPr>
          <w:p w14:paraId="454023F9" w14:textId="7879E069" w:rsidR="00F03992" w:rsidRPr="004E358B" w:rsidRDefault="00F03992" w:rsidP="00F03992">
            <w:pPr>
              <w:jc w:val="right"/>
            </w:pPr>
            <w:r w:rsidRPr="004E358B">
              <w:t>1.00</w:t>
            </w:r>
          </w:p>
        </w:tc>
        <w:tc>
          <w:tcPr>
            <w:tcW w:w="1418" w:type="dxa"/>
          </w:tcPr>
          <w:p w14:paraId="48B0E830" w14:textId="77777777" w:rsidR="00F03992" w:rsidRPr="004E358B" w:rsidRDefault="00F03992" w:rsidP="00F03992">
            <w:pPr>
              <w:jc w:val="right"/>
            </w:pPr>
          </w:p>
        </w:tc>
        <w:tc>
          <w:tcPr>
            <w:tcW w:w="850" w:type="dxa"/>
          </w:tcPr>
          <w:p w14:paraId="45C86662" w14:textId="77777777" w:rsidR="00F03992" w:rsidRPr="004E358B" w:rsidRDefault="00F03992" w:rsidP="00F03992">
            <w:pPr>
              <w:jc w:val="right"/>
            </w:pPr>
          </w:p>
        </w:tc>
      </w:tr>
      <w:tr w:rsidR="00F03992" w:rsidRPr="004E358B" w14:paraId="37F5CB95" w14:textId="77777777" w:rsidTr="00C8755A">
        <w:tc>
          <w:tcPr>
            <w:tcW w:w="2660" w:type="dxa"/>
          </w:tcPr>
          <w:p w14:paraId="62B5D4BD" w14:textId="77777777" w:rsidR="00F03992" w:rsidRPr="004E358B" w:rsidRDefault="00F03992" w:rsidP="00F03992">
            <w:r w:rsidRPr="004E358B">
              <w:t>TCAs</w:t>
            </w:r>
          </w:p>
        </w:tc>
        <w:tc>
          <w:tcPr>
            <w:tcW w:w="992" w:type="dxa"/>
          </w:tcPr>
          <w:p w14:paraId="52AE8D90" w14:textId="7B317E4A" w:rsidR="00F03992" w:rsidRPr="004E358B" w:rsidRDefault="00F03992" w:rsidP="00F03992">
            <w:pPr>
              <w:jc w:val="right"/>
            </w:pPr>
            <w:r w:rsidRPr="005E7428">
              <w:t>116</w:t>
            </w:r>
          </w:p>
        </w:tc>
        <w:tc>
          <w:tcPr>
            <w:tcW w:w="992" w:type="dxa"/>
          </w:tcPr>
          <w:p w14:paraId="0D15C258" w14:textId="34C6DDC3" w:rsidR="00F03992" w:rsidRPr="004E358B" w:rsidRDefault="00F03992" w:rsidP="00F03992">
            <w:pPr>
              <w:jc w:val="right"/>
            </w:pPr>
            <w:r w:rsidRPr="005E7428">
              <w:t xml:space="preserve"> 22,035 </w:t>
            </w:r>
          </w:p>
        </w:tc>
        <w:tc>
          <w:tcPr>
            <w:tcW w:w="992" w:type="dxa"/>
          </w:tcPr>
          <w:p w14:paraId="74AF37B0" w14:textId="3694FF5F" w:rsidR="00F03992" w:rsidRPr="004E358B" w:rsidRDefault="00F03992" w:rsidP="00F03992">
            <w:pPr>
              <w:jc w:val="right"/>
            </w:pPr>
            <w:r w:rsidRPr="004E358B">
              <w:t>1.33</w:t>
            </w:r>
          </w:p>
        </w:tc>
        <w:tc>
          <w:tcPr>
            <w:tcW w:w="1418" w:type="dxa"/>
          </w:tcPr>
          <w:p w14:paraId="00F863C3" w14:textId="77777777" w:rsidR="00F03992" w:rsidRPr="004E358B" w:rsidRDefault="00F03992" w:rsidP="00F03992">
            <w:pPr>
              <w:jc w:val="right"/>
            </w:pPr>
            <w:r w:rsidRPr="004E358B">
              <w:t xml:space="preserve"> (1.08 to 1.62)</w:t>
            </w:r>
          </w:p>
        </w:tc>
        <w:tc>
          <w:tcPr>
            <w:tcW w:w="850" w:type="dxa"/>
          </w:tcPr>
          <w:p w14:paraId="5417D707" w14:textId="77777777" w:rsidR="00F03992" w:rsidRPr="004E358B" w:rsidRDefault="00F03992" w:rsidP="00F03992">
            <w:pPr>
              <w:jc w:val="right"/>
            </w:pPr>
            <w:r w:rsidRPr="004E358B">
              <w:t>0.006</w:t>
            </w:r>
          </w:p>
        </w:tc>
        <w:tc>
          <w:tcPr>
            <w:tcW w:w="992" w:type="dxa"/>
          </w:tcPr>
          <w:p w14:paraId="7C2D04F9" w14:textId="73ABB164" w:rsidR="00F03992" w:rsidRPr="004E358B" w:rsidRDefault="00F03992" w:rsidP="00F03992">
            <w:pPr>
              <w:jc w:val="right"/>
            </w:pPr>
            <w:r w:rsidRPr="00F915EB">
              <w:t>182</w:t>
            </w:r>
          </w:p>
        </w:tc>
        <w:tc>
          <w:tcPr>
            <w:tcW w:w="992" w:type="dxa"/>
          </w:tcPr>
          <w:p w14:paraId="5CB5DFB9" w14:textId="1CC1488F" w:rsidR="00F03992" w:rsidRPr="004E358B" w:rsidRDefault="00F03992" w:rsidP="00F03992">
            <w:pPr>
              <w:jc w:val="right"/>
            </w:pPr>
            <w:r w:rsidRPr="00F915EB">
              <w:t xml:space="preserve"> 18,225 </w:t>
            </w:r>
          </w:p>
        </w:tc>
        <w:tc>
          <w:tcPr>
            <w:tcW w:w="992" w:type="dxa"/>
          </w:tcPr>
          <w:p w14:paraId="31A1014F" w14:textId="6BF62352" w:rsidR="00F03992" w:rsidRPr="004E358B" w:rsidRDefault="00F03992" w:rsidP="00F03992">
            <w:pPr>
              <w:jc w:val="right"/>
            </w:pPr>
            <w:r w:rsidRPr="004E358B">
              <w:t>1.40</w:t>
            </w:r>
          </w:p>
        </w:tc>
        <w:tc>
          <w:tcPr>
            <w:tcW w:w="1418" w:type="dxa"/>
          </w:tcPr>
          <w:p w14:paraId="08BC09DF" w14:textId="77777777" w:rsidR="00F03992" w:rsidRPr="004E358B" w:rsidRDefault="00F03992" w:rsidP="00F03992">
            <w:pPr>
              <w:jc w:val="right"/>
            </w:pPr>
            <w:r w:rsidRPr="004E358B">
              <w:t xml:space="preserve"> (1.19 to 1.63)</w:t>
            </w:r>
          </w:p>
        </w:tc>
        <w:tc>
          <w:tcPr>
            <w:tcW w:w="850" w:type="dxa"/>
          </w:tcPr>
          <w:p w14:paraId="30D35F25" w14:textId="77777777" w:rsidR="00F03992" w:rsidRPr="004E358B" w:rsidRDefault="00F03992" w:rsidP="00F03992">
            <w:pPr>
              <w:jc w:val="right"/>
            </w:pPr>
            <w:r w:rsidRPr="004E358B">
              <w:t>&lt;0.001</w:t>
            </w:r>
          </w:p>
        </w:tc>
      </w:tr>
      <w:tr w:rsidR="00F03992" w:rsidRPr="004E358B" w14:paraId="3925B319" w14:textId="77777777" w:rsidTr="00C8755A">
        <w:tc>
          <w:tcPr>
            <w:tcW w:w="2660" w:type="dxa"/>
          </w:tcPr>
          <w:p w14:paraId="6B8FF55C" w14:textId="77777777" w:rsidR="00F03992" w:rsidRPr="004E358B" w:rsidRDefault="00F03992" w:rsidP="00F03992">
            <w:r w:rsidRPr="004E358B">
              <w:t>SSRIs</w:t>
            </w:r>
          </w:p>
        </w:tc>
        <w:tc>
          <w:tcPr>
            <w:tcW w:w="992" w:type="dxa"/>
          </w:tcPr>
          <w:p w14:paraId="130ADDEF" w14:textId="4C3653E3" w:rsidR="00F03992" w:rsidRPr="004E358B" w:rsidRDefault="00F03992" w:rsidP="00F03992">
            <w:pPr>
              <w:jc w:val="right"/>
            </w:pPr>
            <w:r w:rsidRPr="005E7428">
              <w:t>701</w:t>
            </w:r>
          </w:p>
        </w:tc>
        <w:tc>
          <w:tcPr>
            <w:tcW w:w="992" w:type="dxa"/>
          </w:tcPr>
          <w:p w14:paraId="62E2296A" w14:textId="5B3D0155" w:rsidR="00F03992" w:rsidRPr="004E358B" w:rsidRDefault="00F03992" w:rsidP="00F03992">
            <w:pPr>
              <w:jc w:val="right"/>
            </w:pPr>
            <w:r w:rsidRPr="005E7428">
              <w:t xml:space="preserve"> 142,227 </w:t>
            </w:r>
          </w:p>
        </w:tc>
        <w:tc>
          <w:tcPr>
            <w:tcW w:w="992" w:type="dxa"/>
          </w:tcPr>
          <w:p w14:paraId="0CC4A949" w14:textId="16CD73DA" w:rsidR="00F03992" w:rsidRPr="004E358B" w:rsidRDefault="00F03992" w:rsidP="00F03992">
            <w:pPr>
              <w:jc w:val="right"/>
            </w:pPr>
            <w:r w:rsidRPr="004E358B">
              <w:t>1.40</w:t>
            </w:r>
          </w:p>
        </w:tc>
        <w:tc>
          <w:tcPr>
            <w:tcW w:w="1418" w:type="dxa"/>
          </w:tcPr>
          <w:p w14:paraId="6F9F077E" w14:textId="77777777" w:rsidR="00F03992" w:rsidRPr="004E358B" w:rsidRDefault="00F03992" w:rsidP="00F03992">
            <w:pPr>
              <w:jc w:val="right"/>
            </w:pPr>
            <w:r w:rsidRPr="004E358B">
              <w:t xml:space="preserve"> (1.28 to 1.54)</w:t>
            </w:r>
          </w:p>
        </w:tc>
        <w:tc>
          <w:tcPr>
            <w:tcW w:w="850" w:type="dxa"/>
          </w:tcPr>
          <w:p w14:paraId="42EF72E5" w14:textId="77777777" w:rsidR="00F03992" w:rsidRPr="004E358B" w:rsidRDefault="00F03992" w:rsidP="00F03992">
            <w:pPr>
              <w:jc w:val="right"/>
            </w:pPr>
            <w:r w:rsidRPr="004E358B">
              <w:t>&lt;0.001</w:t>
            </w:r>
          </w:p>
        </w:tc>
        <w:tc>
          <w:tcPr>
            <w:tcW w:w="992" w:type="dxa"/>
          </w:tcPr>
          <w:p w14:paraId="2DA1A1A9" w14:textId="3E0959E9" w:rsidR="00F03992" w:rsidRPr="004E358B" w:rsidRDefault="00F03992" w:rsidP="00F03992">
            <w:pPr>
              <w:jc w:val="right"/>
            </w:pPr>
            <w:r w:rsidRPr="00F915EB">
              <w:t>793</w:t>
            </w:r>
          </w:p>
        </w:tc>
        <w:tc>
          <w:tcPr>
            <w:tcW w:w="992" w:type="dxa"/>
          </w:tcPr>
          <w:p w14:paraId="70DC12B8" w14:textId="07CB0FD2" w:rsidR="00F03992" w:rsidRPr="004E358B" w:rsidRDefault="00F03992" w:rsidP="00F03992">
            <w:pPr>
              <w:jc w:val="right"/>
            </w:pPr>
            <w:r w:rsidRPr="00F915EB">
              <w:t xml:space="preserve"> 79,586 </w:t>
            </w:r>
          </w:p>
        </w:tc>
        <w:tc>
          <w:tcPr>
            <w:tcW w:w="992" w:type="dxa"/>
          </w:tcPr>
          <w:p w14:paraId="77179A6C" w14:textId="48549B71" w:rsidR="00F03992" w:rsidRPr="004E358B" w:rsidRDefault="00F03992" w:rsidP="00F03992">
            <w:pPr>
              <w:jc w:val="right"/>
            </w:pPr>
            <w:r w:rsidRPr="004E358B">
              <w:t>1.59</w:t>
            </w:r>
          </w:p>
        </w:tc>
        <w:tc>
          <w:tcPr>
            <w:tcW w:w="1418" w:type="dxa"/>
          </w:tcPr>
          <w:p w14:paraId="5F8C1C44" w14:textId="77777777" w:rsidR="00F03992" w:rsidRPr="004E358B" w:rsidRDefault="00F03992" w:rsidP="00F03992">
            <w:pPr>
              <w:jc w:val="right"/>
            </w:pPr>
            <w:r w:rsidRPr="004E358B">
              <w:t xml:space="preserve"> (1.44 to 1.75)</w:t>
            </w:r>
          </w:p>
        </w:tc>
        <w:tc>
          <w:tcPr>
            <w:tcW w:w="850" w:type="dxa"/>
          </w:tcPr>
          <w:p w14:paraId="1D25406F" w14:textId="77777777" w:rsidR="00F03992" w:rsidRPr="004E358B" w:rsidRDefault="00F03992" w:rsidP="00F03992">
            <w:pPr>
              <w:jc w:val="right"/>
            </w:pPr>
            <w:r w:rsidRPr="004E358B">
              <w:t>&lt;0.001</w:t>
            </w:r>
          </w:p>
        </w:tc>
      </w:tr>
      <w:tr w:rsidR="00F03992" w:rsidRPr="004E358B" w14:paraId="38D38DC8" w14:textId="77777777" w:rsidTr="00C8755A">
        <w:tc>
          <w:tcPr>
            <w:tcW w:w="2660" w:type="dxa"/>
          </w:tcPr>
          <w:p w14:paraId="76549893" w14:textId="77777777" w:rsidR="00F03992" w:rsidRPr="004E358B" w:rsidRDefault="00F03992" w:rsidP="00F03992">
            <w:r w:rsidRPr="004E358B">
              <w:t>Other antidepressants</w:t>
            </w:r>
          </w:p>
        </w:tc>
        <w:tc>
          <w:tcPr>
            <w:tcW w:w="992" w:type="dxa"/>
          </w:tcPr>
          <w:p w14:paraId="0E8D2BC8" w14:textId="4E68F9DD" w:rsidR="00F03992" w:rsidRPr="004E358B" w:rsidRDefault="00F03992" w:rsidP="00F03992">
            <w:pPr>
              <w:jc w:val="right"/>
            </w:pPr>
            <w:r w:rsidRPr="005E7428">
              <w:t>80</w:t>
            </w:r>
          </w:p>
        </w:tc>
        <w:tc>
          <w:tcPr>
            <w:tcW w:w="992" w:type="dxa"/>
          </w:tcPr>
          <w:p w14:paraId="7048CB74" w14:textId="2C4660EA" w:rsidR="00F03992" w:rsidRPr="004E358B" w:rsidRDefault="00F03992" w:rsidP="00F03992">
            <w:pPr>
              <w:jc w:val="right"/>
            </w:pPr>
            <w:r w:rsidRPr="005E7428">
              <w:t xml:space="preserve"> 16,974 </w:t>
            </w:r>
          </w:p>
        </w:tc>
        <w:tc>
          <w:tcPr>
            <w:tcW w:w="992" w:type="dxa"/>
          </w:tcPr>
          <w:p w14:paraId="266E3F15" w14:textId="195BC2B1" w:rsidR="00F03992" w:rsidRPr="004E358B" w:rsidRDefault="00F03992" w:rsidP="00F03992">
            <w:pPr>
              <w:jc w:val="right"/>
            </w:pPr>
            <w:r w:rsidRPr="004E358B">
              <w:t>1.28</w:t>
            </w:r>
          </w:p>
        </w:tc>
        <w:tc>
          <w:tcPr>
            <w:tcW w:w="1418" w:type="dxa"/>
          </w:tcPr>
          <w:p w14:paraId="6E76CFE2" w14:textId="77777777" w:rsidR="00F03992" w:rsidRPr="004E358B" w:rsidRDefault="00F03992" w:rsidP="00F03992">
            <w:pPr>
              <w:jc w:val="right"/>
            </w:pPr>
            <w:r w:rsidRPr="004E358B">
              <w:t xml:space="preserve"> (1.03 to 1.60)</w:t>
            </w:r>
          </w:p>
        </w:tc>
        <w:tc>
          <w:tcPr>
            <w:tcW w:w="850" w:type="dxa"/>
          </w:tcPr>
          <w:p w14:paraId="5F120756" w14:textId="77777777" w:rsidR="00F03992" w:rsidRPr="004E358B" w:rsidRDefault="00F03992" w:rsidP="00F03992">
            <w:pPr>
              <w:jc w:val="right"/>
            </w:pPr>
            <w:r w:rsidRPr="004E358B">
              <w:t>0.027</w:t>
            </w:r>
          </w:p>
        </w:tc>
        <w:tc>
          <w:tcPr>
            <w:tcW w:w="992" w:type="dxa"/>
          </w:tcPr>
          <w:p w14:paraId="66C8CF99" w14:textId="142AAC68" w:rsidR="00F03992" w:rsidRPr="004E358B" w:rsidRDefault="00F03992" w:rsidP="00F03992">
            <w:pPr>
              <w:jc w:val="right"/>
            </w:pPr>
            <w:r w:rsidRPr="00F915EB">
              <w:t>109</w:t>
            </w:r>
          </w:p>
        </w:tc>
        <w:tc>
          <w:tcPr>
            <w:tcW w:w="992" w:type="dxa"/>
          </w:tcPr>
          <w:p w14:paraId="7E681881" w14:textId="4424BF56" w:rsidR="00F03992" w:rsidRPr="004E358B" w:rsidRDefault="00F03992" w:rsidP="00F03992">
            <w:pPr>
              <w:jc w:val="right"/>
            </w:pPr>
            <w:r w:rsidRPr="00F915EB">
              <w:t xml:space="preserve"> 10,704 </w:t>
            </w:r>
          </w:p>
        </w:tc>
        <w:tc>
          <w:tcPr>
            <w:tcW w:w="992" w:type="dxa"/>
          </w:tcPr>
          <w:p w14:paraId="51B0605B" w14:textId="45C7006C" w:rsidR="00F03992" w:rsidRPr="004E358B" w:rsidRDefault="00F03992" w:rsidP="00F03992">
            <w:pPr>
              <w:jc w:val="right"/>
            </w:pPr>
            <w:r w:rsidRPr="004E358B">
              <w:t>1.58</w:t>
            </w:r>
          </w:p>
        </w:tc>
        <w:tc>
          <w:tcPr>
            <w:tcW w:w="1418" w:type="dxa"/>
          </w:tcPr>
          <w:p w14:paraId="766D7565" w14:textId="77777777" w:rsidR="00F03992" w:rsidRPr="004E358B" w:rsidRDefault="00F03992" w:rsidP="00F03992">
            <w:pPr>
              <w:jc w:val="right"/>
            </w:pPr>
            <w:r w:rsidRPr="004E358B">
              <w:t xml:space="preserve"> (1.29 to 1.92)</w:t>
            </w:r>
          </w:p>
        </w:tc>
        <w:tc>
          <w:tcPr>
            <w:tcW w:w="850" w:type="dxa"/>
          </w:tcPr>
          <w:p w14:paraId="603DAAEF" w14:textId="77777777" w:rsidR="00F03992" w:rsidRPr="004E358B" w:rsidRDefault="00F03992" w:rsidP="00F03992">
            <w:pPr>
              <w:jc w:val="right"/>
            </w:pPr>
            <w:r w:rsidRPr="004E358B">
              <w:t>&lt;0.001</w:t>
            </w:r>
          </w:p>
        </w:tc>
      </w:tr>
      <w:tr w:rsidR="00F03992" w:rsidRPr="004E358B" w14:paraId="7C304E20" w14:textId="77777777" w:rsidTr="00C8755A">
        <w:tc>
          <w:tcPr>
            <w:tcW w:w="2660" w:type="dxa"/>
          </w:tcPr>
          <w:p w14:paraId="26F30E45" w14:textId="77777777" w:rsidR="00F03992" w:rsidRPr="004E358B" w:rsidRDefault="00F03992" w:rsidP="00F03992">
            <w:r w:rsidRPr="004E358B">
              <w:t>Combined antidepressants</w:t>
            </w:r>
          </w:p>
        </w:tc>
        <w:tc>
          <w:tcPr>
            <w:tcW w:w="992" w:type="dxa"/>
          </w:tcPr>
          <w:p w14:paraId="09EF662F" w14:textId="2300AB61" w:rsidR="00F03992" w:rsidRPr="004E358B" w:rsidRDefault="00F03992" w:rsidP="00F03992">
            <w:pPr>
              <w:jc w:val="right"/>
            </w:pPr>
            <w:r w:rsidRPr="005E7428">
              <w:t>13</w:t>
            </w:r>
          </w:p>
        </w:tc>
        <w:tc>
          <w:tcPr>
            <w:tcW w:w="992" w:type="dxa"/>
          </w:tcPr>
          <w:p w14:paraId="4F0754B8" w14:textId="6BBB6ED2" w:rsidR="00F03992" w:rsidRPr="004E358B" w:rsidRDefault="00F03992" w:rsidP="00F03992">
            <w:pPr>
              <w:jc w:val="right"/>
            </w:pPr>
            <w:r w:rsidRPr="005E7428">
              <w:t xml:space="preserve"> 2,298 </w:t>
            </w:r>
          </w:p>
        </w:tc>
        <w:tc>
          <w:tcPr>
            <w:tcW w:w="992" w:type="dxa"/>
          </w:tcPr>
          <w:p w14:paraId="55773406" w14:textId="33B20219" w:rsidR="00F03992" w:rsidRPr="004E358B" w:rsidRDefault="00F03992" w:rsidP="00F03992">
            <w:pPr>
              <w:jc w:val="right"/>
            </w:pPr>
            <w:r w:rsidRPr="004E358B">
              <w:t>1.35</w:t>
            </w:r>
          </w:p>
        </w:tc>
        <w:tc>
          <w:tcPr>
            <w:tcW w:w="1418" w:type="dxa"/>
          </w:tcPr>
          <w:p w14:paraId="5913A48B" w14:textId="77777777" w:rsidR="00F03992" w:rsidRPr="004E358B" w:rsidRDefault="00F03992" w:rsidP="00F03992">
            <w:pPr>
              <w:jc w:val="right"/>
            </w:pPr>
            <w:r w:rsidRPr="004E358B">
              <w:t xml:space="preserve"> (0.77 to 2.38)</w:t>
            </w:r>
          </w:p>
        </w:tc>
        <w:tc>
          <w:tcPr>
            <w:tcW w:w="850" w:type="dxa"/>
          </w:tcPr>
          <w:p w14:paraId="619C4495" w14:textId="77777777" w:rsidR="00F03992" w:rsidRPr="004E358B" w:rsidRDefault="00F03992" w:rsidP="00F03992">
            <w:pPr>
              <w:jc w:val="right"/>
            </w:pPr>
            <w:r w:rsidRPr="004E358B">
              <w:t>0.29</w:t>
            </w:r>
          </w:p>
        </w:tc>
        <w:tc>
          <w:tcPr>
            <w:tcW w:w="992" w:type="dxa"/>
          </w:tcPr>
          <w:p w14:paraId="31FD6F87" w14:textId="50CD30DD" w:rsidR="00F03992" w:rsidRPr="004E358B" w:rsidRDefault="00F03992" w:rsidP="00F03992">
            <w:pPr>
              <w:jc w:val="right"/>
            </w:pPr>
            <w:r w:rsidRPr="00F915EB">
              <w:t>24</w:t>
            </w:r>
          </w:p>
        </w:tc>
        <w:tc>
          <w:tcPr>
            <w:tcW w:w="992" w:type="dxa"/>
          </w:tcPr>
          <w:p w14:paraId="450CE945" w14:textId="6AD87A54" w:rsidR="00F03992" w:rsidRPr="004E358B" w:rsidRDefault="00F03992" w:rsidP="00F03992">
            <w:pPr>
              <w:jc w:val="right"/>
            </w:pPr>
            <w:r w:rsidRPr="00F915EB">
              <w:t xml:space="preserve"> 1,823 </w:t>
            </w:r>
          </w:p>
        </w:tc>
        <w:tc>
          <w:tcPr>
            <w:tcW w:w="992" w:type="dxa"/>
          </w:tcPr>
          <w:p w14:paraId="42FFEB09" w14:textId="7A8114EE" w:rsidR="00F03992" w:rsidRPr="004E358B" w:rsidRDefault="00F03992" w:rsidP="00F03992">
            <w:pPr>
              <w:jc w:val="right"/>
            </w:pPr>
            <w:r w:rsidRPr="004E358B">
              <w:t>1.82</w:t>
            </w:r>
          </w:p>
        </w:tc>
        <w:tc>
          <w:tcPr>
            <w:tcW w:w="1418" w:type="dxa"/>
          </w:tcPr>
          <w:p w14:paraId="6EE8891D" w14:textId="77777777" w:rsidR="00F03992" w:rsidRPr="004E358B" w:rsidRDefault="00F03992" w:rsidP="00F03992">
            <w:pPr>
              <w:jc w:val="right"/>
            </w:pPr>
            <w:r w:rsidRPr="004E358B">
              <w:t xml:space="preserve"> (1.22 to 2.73)</w:t>
            </w:r>
          </w:p>
        </w:tc>
        <w:tc>
          <w:tcPr>
            <w:tcW w:w="850" w:type="dxa"/>
          </w:tcPr>
          <w:p w14:paraId="69E11D5C" w14:textId="77777777" w:rsidR="00F03992" w:rsidRPr="004E358B" w:rsidRDefault="00F03992" w:rsidP="00F03992">
            <w:pPr>
              <w:jc w:val="right"/>
            </w:pPr>
            <w:r w:rsidRPr="004E358B">
              <w:t>0.004</w:t>
            </w:r>
          </w:p>
        </w:tc>
      </w:tr>
      <w:tr w:rsidR="00C8755A" w:rsidRPr="004E358B" w14:paraId="356B0E3A" w14:textId="77777777" w:rsidTr="00C8755A">
        <w:tc>
          <w:tcPr>
            <w:tcW w:w="2660" w:type="dxa"/>
          </w:tcPr>
          <w:p w14:paraId="64321D8E" w14:textId="77777777" w:rsidR="00C8755A" w:rsidRPr="004E358B" w:rsidRDefault="00C8755A" w:rsidP="00C8755A"/>
        </w:tc>
        <w:tc>
          <w:tcPr>
            <w:tcW w:w="992" w:type="dxa"/>
          </w:tcPr>
          <w:p w14:paraId="029F27BB" w14:textId="77777777" w:rsidR="00C8755A" w:rsidRPr="004E358B" w:rsidRDefault="00C8755A" w:rsidP="00C8755A">
            <w:pPr>
              <w:jc w:val="right"/>
              <w:rPr>
                <w:color w:val="000000"/>
              </w:rPr>
            </w:pPr>
          </w:p>
        </w:tc>
        <w:tc>
          <w:tcPr>
            <w:tcW w:w="992" w:type="dxa"/>
          </w:tcPr>
          <w:p w14:paraId="1B7AD18D" w14:textId="402FBE2A" w:rsidR="00C8755A" w:rsidRPr="004E358B" w:rsidRDefault="00C8755A" w:rsidP="00C8755A">
            <w:pPr>
              <w:jc w:val="right"/>
              <w:rPr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71A4BB35" w14:textId="6749F64D" w:rsidR="00C8755A" w:rsidRPr="004E358B" w:rsidRDefault="00C8755A" w:rsidP="00C8755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57AECC4D" w14:textId="77777777" w:rsidR="00C8755A" w:rsidRPr="004E358B" w:rsidRDefault="00C8755A" w:rsidP="00C8755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</w:tcPr>
          <w:p w14:paraId="67E07D1D" w14:textId="77777777" w:rsidR="00C8755A" w:rsidRPr="004E358B" w:rsidRDefault="00C8755A" w:rsidP="00C8755A">
            <w:pPr>
              <w:jc w:val="right"/>
              <w:rPr>
                <w:rFonts w:cs="Arial"/>
                <w:color w:val="000000"/>
              </w:rPr>
            </w:pPr>
          </w:p>
        </w:tc>
        <w:tc>
          <w:tcPr>
            <w:tcW w:w="992" w:type="dxa"/>
          </w:tcPr>
          <w:p w14:paraId="0B39B95B" w14:textId="77777777" w:rsidR="00C8755A" w:rsidRPr="004E358B" w:rsidRDefault="00C8755A" w:rsidP="00C8755A">
            <w:pPr>
              <w:jc w:val="right"/>
              <w:rPr>
                <w:rFonts w:cs="Arial"/>
                <w:color w:val="000000"/>
              </w:rPr>
            </w:pPr>
          </w:p>
        </w:tc>
        <w:tc>
          <w:tcPr>
            <w:tcW w:w="992" w:type="dxa"/>
          </w:tcPr>
          <w:p w14:paraId="783A8A17" w14:textId="62AC68B4" w:rsidR="00C8755A" w:rsidRPr="004E358B" w:rsidRDefault="00C8755A" w:rsidP="00C8755A">
            <w:pPr>
              <w:jc w:val="right"/>
              <w:rPr>
                <w:rFonts w:cs="Arial"/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2A2CA4E4" w14:textId="1B5DCAD2" w:rsidR="00C8755A" w:rsidRPr="004E358B" w:rsidRDefault="00C8755A" w:rsidP="00C8755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0DBE9320" w14:textId="77777777" w:rsidR="00C8755A" w:rsidRPr="004E358B" w:rsidRDefault="00C8755A" w:rsidP="00C8755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631EF35C" w14:textId="77777777" w:rsidR="00C8755A" w:rsidRPr="004E358B" w:rsidRDefault="00C8755A" w:rsidP="00C8755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C8755A" w:rsidRPr="004E358B" w14:paraId="786A7F84" w14:textId="77777777" w:rsidTr="00C8755A">
        <w:tc>
          <w:tcPr>
            <w:tcW w:w="2660" w:type="dxa"/>
          </w:tcPr>
          <w:p w14:paraId="670D9FEF" w14:textId="77777777" w:rsidR="00C8755A" w:rsidRPr="004E358B" w:rsidRDefault="00C8755A" w:rsidP="00C8755A">
            <w:pPr>
              <w:rPr>
                <w:b/>
              </w:rPr>
            </w:pPr>
            <w:r w:rsidRPr="004E358B">
              <w:rPr>
                <w:b/>
              </w:rPr>
              <w:t>FRACTURE</w:t>
            </w:r>
          </w:p>
        </w:tc>
        <w:tc>
          <w:tcPr>
            <w:tcW w:w="992" w:type="dxa"/>
          </w:tcPr>
          <w:p w14:paraId="29E53B6D" w14:textId="77777777" w:rsidR="00C8755A" w:rsidRPr="004E358B" w:rsidRDefault="00C8755A" w:rsidP="00C8755A">
            <w:pPr>
              <w:jc w:val="right"/>
              <w:rPr>
                <w:color w:val="000000"/>
              </w:rPr>
            </w:pPr>
          </w:p>
        </w:tc>
        <w:tc>
          <w:tcPr>
            <w:tcW w:w="992" w:type="dxa"/>
          </w:tcPr>
          <w:p w14:paraId="2A40263A" w14:textId="2EC3D593" w:rsidR="00C8755A" w:rsidRPr="004E358B" w:rsidRDefault="00C8755A" w:rsidP="00C8755A">
            <w:pPr>
              <w:jc w:val="right"/>
              <w:rPr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10BD7E00" w14:textId="51C5BF13" w:rsidR="00C8755A" w:rsidRPr="004E358B" w:rsidRDefault="00C8755A" w:rsidP="00C8755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5097883C" w14:textId="77777777" w:rsidR="00C8755A" w:rsidRPr="004E358B" w:rsidRDefault="00C8755A" w:rsidP="00C8755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</w:tcPr>
          <w:p w14:paraId="60525583" w14:textId="77777777" w:rsidR="00C8755A" w:rsidRPr="004E358B" w:rsidRDefault="00C8755A" w:rsidP="00C8755A">
            <w:pPr>
              <w:jc w:val="right"/>
              <w:rPr>
                <w:rFonts w:cs="Arial"/>
                <w:color w:val="000000"/>
              </w:rPr>
            </w:pPr>
          </w:p>
        </w:tc>
        <w:tc>
          <w:tcPr>
            <w:tcW w:w="992" w:type="dxa"/>
          </w:tcPr>
          <w:p w14:paraId="5041453E" w14:textId="77777777" w:rsidR="00C8755A" w:rsidRPr="004E358B" w:rsidRDefault="00C8755A" w:rsidP="00C8755A">
            <w:pPr>
              <w:jc w:val="right"/>
              <w:rPr>
                <w:rFonts w:cs="Arial"/>
                <w:color w:val="000000"/>
              </w:rPr>
            </w:pPr>
          </w:p>
        </w:tc>
        <w:tc>
          <w:tcPr>
            <w:tcW w:w="992" w:type="dxa"/>
          </w:tcPr>
          <w:p w14:paraId="74394B32" w14:textId="4088841E" w:rsidR="00C8755A" w:rsidRPr="004E358B" w:rsidRDefault="00C8755A" w:rsidP="00C8755A">
            <w:pPr>
              <w:jc w:val="right"/>
              <w:rPr>
                <w:rFonts w:cs="Arial"/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51A77C1F" w14:textId="78D09035" w:rsidR="00C8755A" w:rsidRPr="004E358B" w:rsidRDefault="00C8755A" w:rsidP="00C8755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2151A2EE" w14:textId="77777777" w:rsidR="00C8755A" w:rsidRPr="004E358B" w:rsidRDefault="00C8755A" w:rsidP="00C8755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53E44CFE" w14:textId="77777777" w:rsidR="00C8755A" w:rsidRPr="004E358B" w:rsidRDefault="00C8755A" w:rsidP="00C8755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F03992" w:rsidRPr="004E358B" w14:paraId="438116C4" w14:textId="77777777" w:rsidTr="00C8755A">
        <w:tc>
          <w:tcPr>
            <w:tcW w:w="2660" w:type="dxa"/>
          </w:tcPr>
          <w:p w14:paraId="28AAE397" w14:textId="77777777" w:rsidR="00F03992" w:rsidRPr="004E358B" w:rsidRDefault="00F03992" w:rsidP="00F03992">
            <w:r w:rsidRPr="004E358B">
              <w:t xml:space="preserve">No current use </w:t>
            </w:r>
          </w:p>
        </w:tc>
        <w:tc>
          <w:tcPr>
            <w:tcW w:w="992" w:type="dxa"/>
          </w:tcPr>
          <w:p w14:paraId="6F6A29CC" w14:textId="5AE84B64" w:rsidR="00F03992" w:rsidRPr="004E358B" w:rsidRDefault="00F03992" w:rsidP="00F03992">
            <w:pPr>
              <w:jc w:val="right"/>
            </w:pPr>
            <w:r w:rsidRPr="0065432E">
              <w:t>1658</w:t>
            </w:r>
          </w:p>
        </w:tc>
        <w:tc>
          <w:tcPr>
            <w:tcW w:w="992" w:type="dxa"/>
          </w:tcPr>
          <w:p w14:paraId="0577E501" w14:textId="1CA13145" w:rsidR="00F03992" w:rsidRPr="004E358B" w:rsidRDefault="00F03992" w:rsidP="00F03992">
            <w:pPr>
              <w:jc w:val="right"/>
            </w:pPr>
            <w:r w:rsidRPr="0065432E">
              <w:t xml:space="preserve"> 349,837 </w:t>
            </w:r>
          </w:p>
        </w:tc>
        <w:tc>
          <w:tcPr>
            <w:tcW w:w="992" w:type="dxa"/>
          </w:tcPr>
          <w:p w14:paraId="3EE9DC6A" w14:textId="7A074F3E" w:rsidR="00F03992" w:rsidRPr="004E358B" w:rsidRDefault="00F03992" w:rsidP="00F03992">
            <w:pPr>
              <w:jc w:val="right"/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1.00</w:t>
            </w:r>
          </w:p>
        </w:tc>
        <w:tc>
          <w:tcPr>
            <w:tcW w:w="1418" w:type="dxa"/>
          </w:tcPr>
          <w:p w14:paraId="2CB9B011" w14:textId="77777777" w:rsidR="00F03992" w:rsidRPr="004E358B" w:rsidRDefault="00F03992" w:rsidP="00F03992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0" w:type="dxa"/>
          </w:tcPr>
          <w:p w14:paraId="6AA442AE" w14:textId="77777777" w:rsidR="00F03992" w:rsidRPr="004E358B" w:rsidRDefault="00F03992" w:rsidP="00F03992">
            <w:pPr>
              <w:jc w:val="right"/>
            </w:pPr>
          </w:p>
        </w:tc>
        <w:tc>
          <w:tcPr>
            <w:tcW w:w="992" w:type="dxa"/>
          </w:tcPr>
          <w:p w14:paraId="6D42F933" w14:textId="10DFBC0F" w:rsidR="00F03992" w:rsidRPr="004E358B" w:rsidRDefault="00F03992" w:rsidP="00F03992">
            <w:pPr>
              <w:jc w:val="right"/>
            </w:pPr>
            <w:r w:rsidRPr="00C762A4">
              <w:t>1101</w:t>
            </w:r>
          </w:p>
        </w:tc>
        <w:tc>
          <w:tcPr>
            <w:tcW w:w="992" w:type="dxa"/>
          </w:tcPr>
          <w:p w14:paraId="7B2BF877" w14:textId="723E5819" w:rsidR="00F03992" w:rsidRPr="004E358B" w:rsidRDefault="00F03992" w:rsidP="00F03992">
            <w:pPr>
              <w:jc w:val="right"/>
            </w:pPr>
            <w:r w:rsidRPr="00C762A4">
              <w:t xml:space="preserve"> 160,336 </w:t>
            </w:r>
          </w:p>
        </w:tc>
        <w:tc>
          <w:tcPr>
            <w:tcW w:w="992" w:type="dxa"/>
          </w:tcPr>
          <w:p w14:paraId="3A9F0A7E" w14:textId="5506A670" w:rsidR="00F03992" w:rsidRPr="004E358B" w:rsidRDefault="00F03992" w:rsidP="00F03992">
            <w:pPr>
              <w:jc w:val="right"/>
            </w:pPr>
            <w:r w:rsidRPr="004E358B">
              <w:t>1.00</w:t>
            </w:r>
          </w:p>
        </w:tc>
        <w:tc>
          <w:tcPr>
            <w:tcW w:w="1418" w:type="dxa"/>
            <w:vAlign w:val="bottom"/>
          </w:tcPr>
          <w:p w14:paraId="0262523A" w14:textId="77777777" w:rsidR="00F03992" w:rsidRPr="004E358B" w:rsidRDefault="00F03992" w:rsidP="00F03992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10F9355E" w14:textId="77777777" w:rsidR="00F03992" w:rsidRPr="004E358B" w:rsidRDefault="00F03992" w:rsidP="00F03992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F03992" w:rsidRPr="004E358B" w14:paraId="4A00150F" w14:textId="77777777" w:rsidTr="00C8755A">
        <w:tc>
          <w:tcPr>
            <w:tcW w:w="2660" w:type="dxa"/>
          </w:tcPr>
          <w:p w14:paraId="4A532FD9" w14:textId="77777777" w:rsidR="00F03992" w:rsidRPr="004E358B" w:rsidRDefault="00F03992" w:rsidP="00F03992">
            <w:r w:rsidRPr="004E358B">
              <w:t>TCAs</w:t>
            </w:r>
          </w:p>
        </w:tc>
        <w:tc>
          <w:tcPr>
            <w:tcW w:w="992" w:type="dxa"/>
          </w:tcPr>
          <w:p w14:paraId="623DF4FC" w14:textId="6EEBD3CB" w:rsidR="00F03992" w:rsidRPr="004E358B" w:rsidRDefault="00F03992" w:rsidP="00F03992">
            <w:pPr>
              <w:jc w:val="right"/>
            </w:pPr>
            <w:r w:rsidRPr="0065432E">
              <w:t>109</w:t>
            </w:r>
          </w:p>
        </w:tc>
        <w:tc>
          <w:tcPr>
            <w:tcW w:w="992" w:type="dxa"/>
          </w:tcPr>
          <w:p w14:paraId="006175DE" w14:textId="682907A2" w:rsidR="00F03992" w:rsidRPr="004E358B" w:rsidRDefault="00F03992" w:rsidP="00F03992">
            <w:pPr>
              <w:jc w:val="right"/>
            </w:pPr>
            <w:r w:rsidRPr="0065432E">
              <w:t xml:space="preserve"> 20,204 </w:t>
            </w:r>
          </w:p>
        </w:tc>
        <w:tc>
          <w:tcPr>
            <w:tcW w:w="992" w:type="dxa"/>
          </w:tcPr>
          <w:p w14:paraId="745F7F15" w14:textId="639904FE" w:rsidR="00F03992" w:rsidRPr="004E358B" w:rsidRDefault="00F03992" w:rsidP="00F03992">
            <w:pPr>
              <w:jc w:val="right"/>
            </w:pPr>
            <w:r w:rsidRPr="004E358B">
              <w:t>1.10</w:t>
            </w:r>
          </w:p>
        </w:tc>
        <w:tc>
          <w:tcPr>
            <w:tcW w:w="1418" w:type="dxa"/>
          </w:tcPr>
          <w:p w14:paraId="0E9B2E03" w14:textId="77777777" w:rsidR="00F03992" w:rsidRPr="004E358B" w:rsidRDefault="00F03992" w:rsidP="00F03992">
            <w:pPr>
              <w:jc w:val="right"/>
            </w:pPr>
            <w:r w:rsidRPr="004E358B">
              <w:t xml:space="preserve"> (0.90 to 1.34)</w:t>
            </w:r>
          </w:p>
        </w:tc>
        <w:tc>
          <w:tcPr>
            <w:tcW w:w="850" w:type="dxa"/>
          </w:tcPr>
          <w:p w14:paraId="7240D36C" w14:textId="77777777" w:rsidR="00F03992" w:rsidRPr="004E358B" w:rsidRDefault="00F03992" w:rsidP="00F03992">
            <w:pPr>
              <w:jc w:val="right"/>
            </w:pPr>
            <w:r w:rsidRPr="004E358B">
              <w:t>0.37</w:t>
            </w:r>
          </w:p>
        </w:tc>
        <w:tc>
          <w:tcPr>
            <w:tcW w:w="992" w:type="dxa"/>
          </w:tcPr>
          <w:p w14:paraId="02D2BF0C" w14:textId="5CC6B051" w:rsidR="00F03992" w:rsidRPr="004E358B" w:rsidRDefault="00F03992" w:rsidP="00F03992">
            <w:pPr>
              <w:jc w:val="right"/>
            </w:pPr>
            <w:r w:rsidRPr="00C762A4">
              <w:t>96</w:t>
            </w:r>
          </w:p>
        </w:tc>
        <w:tc>
          <w:tcPr>
            <w:tcW w:w="992" w:type="dxa"/>
          </w:tcPr>
          <w:p w14:paraId="3CC8EA48" w14:textId="4D66E95E" w:rsidR="00F03992" w:rsidRPr="004E358B" w:rsidRDefault="00F03992" w:rsidP="00F03992">
            <w:pPr>
              <w:jc w:val="right"/>
            </w:pPr>
            <w:r w:rsidRPr="00C762A4">
              <w:t xml:space="preserve"> 17,105 </w:t>
            </w:r>
          </w:p>
        </w:tc>
        <w:tc>
          <w:tcPr>
            <w:tcW w:w="992" w:type="dxa"/>
          </w:tcPr>
          <w:p w14:paraId="3BFBC820" w14:textId="60E7EF01" w:rsidR="00F03992" w:rsidRPr="004E358B" w:rsidRDefault="00F03992" w:rsidP="00F03992">
            <w:pPr>
              <w:jc w:val="right"/>
            </w:pPr>
            <w:r w:rsidRPr="004E358B">
              <w:t>0.76</w:t>
            </w:r>
          </w:p>
        </w:tc>
        <w:tc>
          <w:tcPr>
            <w:tcW w:w="1418" w:type="dxa"/>
          </w:tcPr>
          <w:p w14:paraId="45395110" w14:textId="77777777" w:rsidR="00F03992" w:rsidRPr="004E358B" w:rsidRDefault="00F03992" w:rsidP="00F03992">
            <w:pPr>
              <w:jc w:val="right"/>
            </w:pPr>
            <w:r w:rsidRPr="004E358B">
              <w:t xml:space="preserve"> (0.61 to 0.94)</w:t>
            </w:r>
          </w:p>
        </w:tc>
        <w:tc>
          <w:tcPr>
            <w:tcW w:w="850" w:type="dxa"/>
          </w:tcPr>
          <w:p w14:paraId="42E799B2" w14:textId="77777777" w:rsidR="00F03992" w:rsidRPr="004E358B" w:rsidRDefault="00F03992" w:rsidP="00F03992">
            <w:pPr>
              <w:jc w:val="right"/>
            </w:pPr>
            <w:r w:rsidRPr="004E358B">
              <w:t>0.012</w:t>
            </w:r>
          </w:p>
        </w:tc>
      </w:tr>
      <w:tr w:rsidR="00F03992" w:rsidRPr="004E358B" w14:paraId="4799F5F2" w14:textId="77777777" w:rsidTr="00C8755A">
        <w:tc>
          <w:tcPr>
            <w:tcW w:w="2660" w:type="dxa"/>
          </w:tcPr>
          <w:p w14:paraId="0034C0A9" w14:textId="77777777" w:rsidR="00F03992" w:rsidRPr="004E358B" w:rsidRDefault="00F03992" w:rsidP="00F03992">
            <w:r w:rsidRPr="004E358B">
              <w:t>SSRIs</w:t>
            </w:r>
          </w:p>
        </w:tc>
        <w:tc>
          <w:tcPr>
            <w:tcW w:w="992" w:type="dxa"/>
          </w:tcPr>
          <w:p w14:paraId="6D80CE85" w14:textId="0916B97B" w:rsidR="00F03992" w:rsidRPr="004E358B" w:rsidRDefault="00F03992" w:rsidP="00F03992">
            <w:pPr>
              <w:jc w:val="right"/>
            </w:pPr>
            <w:r w:rsidRPr="0065432E">
              <w:t>812</w:t>
            </w:r>
          </w:p>
        </w:tc>
        <w:tc>
          <w:tcPr>
            <w:tcW w:w="992" w:type="dxa"/>
          </w:tcPr>
          <w:p w14:paraId="5A96F9FC" w14:textId="47D65F2D" w:rsidR="00F03992" w:rsidRPr="004E358B" w:rsidRDefault="00F03992" w:rsidP="00F03992">
            <w:pPr>
              <w:jc w:val="right"/>
            </w:pPr>
            <w:r w:rsidRPr="0065432E">
              <w:t xml:space="preserve"> 130,683 </w:t>
            </w:r>
          </w:p>
        </w:tc>
        <w:tc>
          <w:tcPr>
            <w:tcW w:w="992" w:type="dxa"/>
          </w:tcPr>
          <w:p w14:paraId="02CFCF91" w14:textId="35F38736" w:rsidR="00F03992" w:rsidRPr="004E358B" w:rsidRDefault="00F03992" w:rsidP="00F03992">
            <w:pPr>
              <w:jc w:val="right"/>
            </w:pPr>
            <w:r w:rsidRPr="004E358B">
              <w:t>1.36</w:t>
            </w:r>
          </w:p>
        </w:tc>
        <w:tc>
          <w:tcPr>
            <w:tcW w:w="1418" w:type="dxa"/>
          </w:tcPr>
          <w:p w14:paraId="795A9BAE" w14:textId="77777777" w:rsidR="00F03992" w:rsidRPr="004E358B" w:rsidRDefault="00F03992" w:rsidP="00F03992">
            <w:pPr>
              <w:jc w:val="right"/>
            </w:pPr>
            <w:r w:rsidRPr="004E358B">
              <w:t xml:space="preserve"> (1.24 to 1.49)</w:t>
            </w:r>
          </w:p>
        </w:tc>
        <w:tc>
          <w:tcPr>
            <w:tcW w:w="850" w:type="dxa"/>
          </w:tcPr>
          <w:p w14:paraId="24135EA8" w14:textId="77777777" w:rsidR="00F03992" w:rsidRPr="004E358B" w:rsidRDefault="00F03992" w:rsidP="00F03992">
            <w:pPr>
              <w:jc w:val="right"/>
            </w:pPr>
            <w:r w:rsidRPr="004E358B">
              <w:t>&lt;0.001</w:t>
            </w:r>
          </w:p>
        </w:tc>
        <w:tc>
          <w:tcPr>
            <w:tcW w:w="992" w:type="dxa"/>
          </w:tcPr>
          <w:p w14:paraId="6835C15A" w14:textId="0013A21B" w:rsidR="00F03992" w:rsidRPr="004E358B" w:rsidRDefault="00F03992" w:rsidP="00F03992">
            <w:pPr>
              <w:jc w:val="right"/>
            </w:pPr>
            <w:r w:rsidRPr="00C762A4">
              <w:t>654</w:t>
            </w:r>
          </w:p>
        </w:tc>
        <w:tc>
          <w:tcPr>
            <w:tcW w:w="992" w:type="dxa"/>
          </w:tcPr>
          <w:p w14:paraId="17F32B07" w14:textId="0C3E88F4" w:rsidR="00F03992" w:rsidRPr="004E358B" w:rsidRDefault="00F03992" w:rsidP="00F03992">
            <w:pPr>
              <w:jc w:val="right"/>
            </w:pPr>
            <w:r w:rsidRPr="00C762A4">
              <w:t xml:space="preserve"> 73,909 </w:t>
            </w:r>
          </w:p>
        </w:tc>
        <w:tc>
          <w:tcPr>
            <w:tcW w:w="992" w:type="dxa"/>
          </w:tcPr>
          <w:p w14:paraId="162321C9" w14:textId="02D09BBC" w:rsidR="00F03992" w:rsidRPr="004E358B" w:rsidRDefault="00F03992" w:rsidP="00F03992">
            <w:pPr>
              <w:jc w:val="right"/>
            </w:pPr>
            <w:r w:rsidRPr="004E358B">
              <w:t>1.25</w:t>
            </w:r>
          </w:p>
        </w:tc>
        <w:tc>
          <w:tcPr>
            <w:tcW w:w="1418" w:type="dxa"/>
          </w:tcPr>
          <w:p w14:paraId="5CD3CBD3" w14:textId="77777777" w:rsidR="00F03992" w:rsidRPr="004E358B" w:rsidRDefault="00F03992" w:rsidP="00F03992">
            <w:pPr>
              <w:jc w:val="right"/>
            </w:pPr>
            <w:r w:rsidRPr="004E358B">
              <w:t xml:space="preserve"> (1.13 to 1.38)</w:t>
            </w:r>
          </w:p>
        </w:tc>
        <w:tc>
          <w:tcPr>
            <w:tcW w:w="850" w:type="dxa"/>
          </w:tcPr>
          <w:p w14:paraId="443F3325" w14:textId="77777777" w:rsidR="00F03992" w:rsidRPr="004E358B" w:rsidRDefault="00F03992" w:rsidP="00F03992">
            <w:pPr>
              <w:jc w:val="right"/>
            </w:pPr>
            <w:r w:rsidRPr="004E358B">
              <w:t>&lt;0.001</w:t>
            </w:r>
          </w:p>
        </w:tc>
      </w:tr>
      <w:tr w:rsidR="00F03992" w:rsidRPr="004E358B" w14:paraId="107A46CF" w14:textId="77777777" w:rsidTr="00C8755A">
        <w:tc>
          <w:tcPr>
            <w:tcW w:w="2660" w:type="dxa"/>
          </w:tcPr>
          <w:p w14:paraId="787D2724" w14:textId="77777777" w:rsidR="00F03992" w:rsidRPr="004E358B" w:rsidRDefault="00F03992" w:rsidP="00F03992">
            <w:r w:rsidRPr="004E358B">
              <w:t>Other antidepressants</w:t>
            </w:r>
          </w:p>
        </w:tc>
        <w:tc>
          <w:tcPr>
            <w:tcW w:w="992" w:type="dxa"/>
          </w:tcPr>
          <w:p w14:paraId="1B754D28" w14:textId="060E23BB" w:rsidR="00F03992" w:rsidRPr="004E358B" w:rsidRDefault="00F03992" w:rsidP="00F03992">
            <w:pPr>
              <w:jc w:val="right"/>
            </w:pPr>
            <w:r w:rsidRPr="0065432E">
              <w:t>122</w:t>
            </w:r>
          </w:p>
        </w:tc>
        <w:tc>
          <w:tcPr>
            <w:tcW w:w="992" w:type="dxa"/>
          </w:tcPr>
          <w:p w14:paraId="5E226683" w14:textId="677D835D" w:rsidR="00F03992" w:rsidRPr="004E358B" w:rsidRDefault="00F03992" w:rsidP="00F03992">
            <w:pPr>
              <w:jc w:val="right"/>
            </w:pPr>
            <w:r w:rsidRPr="0065432E">
              <w:t xml:space="preserve"> 15,331 </w:t>
            </w:r>
          </w:p>
        </w:tc>
        <w:tc>
          <w:tcPr>
            <w:tcW w:w="992" w:type="dxa"/>
          </w:tcPr>
          <w:p w14:paraId="7453954C" w14:textId="6D0118D4" w:rsidR="00F03992" w:rsidRPr="004E358B" w:rsidRDefault="00F03992" w:rsidP="00F03992">
            <w:pPr>
              <w:jc w:val="right"/>
            </w:pPr>
            <w:r w:rsidRPr="004E358B">
              <w:t>1.50</w:t>
            </w:r>
          </w:p>
        </w:tc>
        <w:tc>
          <w:tcPr>
            <w:tcW w:w="1418" w:type="dxa"/>
          </w:tcPr>
          <w:p w14:paraId="45938350" w14:textId="77777777" w:rsidR="00F03992" w:rsidRPr="004E358B" w:rsidRDefault="00F03992" w:rsidP="00F03992">
            <w:pPr>
              <w:jc w:val="right"/>
            </w:pPr>
            <w:r w:rsidRPr="004E358B">
              <w:t xml:space="preserve"> (1.25 to 1.80)</w:t>
            </w:r>
          </w:p>
        </w:tc>
        <w:tc>
          <w:tcPr>
            <w:tcW w:w="850" w:type="dxa"/>
          </w:tcPr>
          <w:p w14:paraId="472173E5" w14:textId="77777777" w:rsidR="00F03992" w:rsidRPr="004E358B" w:rsidRDefault="00F03992" w:rsidP="00F03992">
            <w:pPr>
              <w:jc w:val="right"/>
            </w:pPr>
            <w:r w:rsidRPr="004E358B">
              <w:t>&lt;0.001</w:t>
            </w:r>
          </w:p>
        </w:tc>
        <w:tc>
          <w:tcPr>
            <w:tcW w:w="992" w:type="dxa"/>
          </w:tcPr>
          <w:p w14:paraId="5EC04E13" w14:textId="5618B363" w:rsidR="00F03992" w:rsidRPr="004E358B" w:rsidRDefault="00F03992" w:rsidP="00F03992">
            <w:pPr>
              <w:jc w:val="right"/>
            </w:pPr>
            <w:r w:rsidRPr="00C762A4">
              <w:t>73</w:t>
            </w:r>
          </w:p>
        </w:tc>
        <w:tc>
          <w:tcPr>
            <w:tcW w:w="992" w:type="dxa"/>
          </w:tcPr>
          <w:p w14:paraId="6745DCCD" w14:textId="0CA6ADAF" w:rsidR="00F03992" w:rsidRPr="004E358B" w:rsidRDefault="00F03992" w:rsidP="00F03992">
            <w:pPr>
              <w:jc w:val="right"/>
            </w:pPr>
            <w:r w:rsidRPr="00C762A4">
              <w:t xml:space="preserve"> 9,834 </w:t>
            </w:r>
          </w:p>
        </w:tc>
        <w:tc>
          <w:tcPr>
            <w:tcW w:w="992" w:type="dxa"/>
          </w:tcPr>
          <w:p w14:paraId="6967FE3E" w14:textId="66C67A11" w:rsidR="00F03992" w:rsidRPr="004E358B" w:rsidRDefault="00F03992" w:rsidP="00F03992">
            <w:pPr>
              <w:jc w:val="right"/>
            </w:pPr>
            <w:r w:rsidRPr="004E358B">
              <w:t>1.04</w:t>
            </w:r>
          </w:p>
        </w:tc>
        <w:tc>
          <w:tcPr>
            <w:tcW w:w="1418" w:type="dxa"/>
          </w:tcPr>
          <w:p w14:paraId="5591797F" w14:textId="77777777" w:rsidR="00F03992" w:rsidRPr="004E358B" w:rsidRDefault="00F03992" w:rsidP="00F03992">
            <w:pPr>
              <w:jc w:val="right"/>
            </w:pPr>
            <w:r w:rsidRPr="004E358B">
              <w:t xml:space="preserve"> (0.82 to 1.32)</w:t>
            </w:r>
          </w:p>
        </w:tc>
        <w:tc>
          <w:tcPr>
            <w:tcW w:w="850" w:type="dxa"/>
          </w:tcPr>
          <w:p w14:paraId="48EEE955" w14:textId="77777777" w:rsidR="00F03992" w:rsidRPr="004E358B" w:rsidRDefault="00F03992" w:rsidP="00F03992">
            <w:pPr>
              <w:jc w:val="right"/>
            </w:pPr>
            <w:r w:rsidRPr="004E358B">
              <w:t>0.73</w:t>
            </w:r>
          </w:p>
        </w:tc>
      </w:tr>
      <w:tr w:rsidR="00F03992" w:rsidRPr="004E358B" w14:paraId="0DFA6D3A" w14:textId="77777777" w:rsidTr="00C8755A">
        <w:tc>
          <w:tcPr>
            <w:tcW w:w="2660" w:type="dxa"/>
          </w:tcPr>
          <w:p w14:paraId="3DFB4060" w14:textId="77777777" w:rsidR="00F03992" w:rsidRPr="004E358B" w:rsidRDefault="00F03992" w:rsidP="00F03992">
            <w:r w:rsidRPr="004E358B">
              <w:t>Combined antidepressants</w:t>
            </w:r>
          </w:p>
        </w:tc>
        <w:tc>
          <w:tcPr>
            <w:tcW w:w="992" w:type="dxa"/>
          </w:tcPr>
          <w:p w14:paraId="5344A841" w14:textId="55257D19" w:rsidR="00F03992" w:rsidRPr="004E358B" w:rsidRDefault="00F03992" w:rsidP="00F03992">
            <w:pPr>
              <w:jc w:val="right"/>
            </w:pPr>
            <w:r w:rsidRPr="0065432E">
              <w:t>9</w:t>
            </w:r>
          </w:p>
        </w:tc>
        <w:tc>
          <w:tcPr>
            <w:tcW w:w="992" w:type="dxa"/>
          </w:tcPr>
          <w:p w14:paraId="34CBE0F9" w14:textId="1A3CFAA8" w:rsidR="00F03992" w:rsidRPr="004E358B" w:rsidRDefault="00F03992" w:rsidP="00F03992">
            <w:pPr>
              <w:jc w:val="right"/>
            </w:pPr>
            <w:r w:rsidRPr="0065432E">
              <w:t xml:space="preserve"> 2,086 </w:t>
            </w:r>
          </w:p>
        </w:tc>
        <w:tc>
          <w:tcPr>
            <w:tcW w:w="992" w:type="dxa"/>
          </w:tcPr>
          <w:p w14:paraId="6AE18029" w14:textId="68C3A633" w:rsidR="00F03992" w:rsidRPr="004E358B" w:rsidRDefault="00F03992" w:rsidP="00F03992">
            <w:pPr>
              <w:jc w:val="right"/>
            </w:pPr>
            <w:r w:rsidRPr="004E358B">
              <w:t>0.80</w:t>
            </w:r>
          </w:p>
        </w:tc>
        <w:tc>
          <w:tcPr>
            <w:tcW w:w="1418" w:type="dxa"/>
          </w:tcPr>
          <w:p w14:paraId="67FE8434" w14:textId="77777777" w:rsidR="00F03992" w:rsidRPr="004E358B" w:rsidRDefault="00F03992" w:rsidP="00F03992">
            <w:pPr>
              <w:jc w:val="right"/>
            </w:pPr>
            <w:r w:rsidRPr="004E358B">
              <w:t xml:space="preserve"> (0.42 to 1.56)</w:t>
            </w:r>
          </w:p>
        </w:tc>
        <w:tc>
          <w:tcPr>
            <w:tcW w:w="850" w:type="dxa"/>
          </w:tcPr>
          <w:p w14:paraId="2A229A88" w14:textId="77777777" w:rsidR="00F03992" w:rsidRPr="004E358B" w:rsidRDefault="00F03992" w:rsidP="00F03992">
            <w:pPr>
              <w:jc w:val="right"/>
            </w:pPr>
            <w:r w:rsidRPr="004E358B">
              <w:t>0.52</w:t>
            </w:r>
          </w:p>
        </w:tc>
        <w:tc>
          <w:tcPr>
            <w:tcW w:w="992" w:type="dxa"/>
          </w:tcPr>
          <w:p w14:paraId="59150211" w14:textId="7161D63B" w:rsidR="00F03992" w:rsidRPr="004E358B" w:rsidRDefault="00F03992" w:rsidP="00F03992">
            <w:pPr>
              <w:jc w:val="right"/>
            </w:pPr>
            <w:r w:rsidRPr="00C762A4">
              <w:t>20</w:t>
            </w:r>
          </w:p>
        </w:tc>
        <w:tc>
          <w:tcPr>
            <w:tcW w:w="992" w:type="dxa"/>
          </w:tcPr>
          <w:p w14:paraId="44761455" w14:textId="51649676" w:rsidR="00F03992" w:rsidRPr="004E358B" w:rsidRDefault="00F03992" w:rsidP="00F03992">
            <w:pPr>
              <w:jc w:val="right"/>
            </w:pPr>
            <w:r w:rsidRPr="00C762A4">
              <w:t xml:space="preserve"> 1,672 </w:t>
            </w:r>
          </w:p>
        </w:tc>
        <w:tc>
          <w:tcPr>
            <w:tcW w:w="992" w:type="dxa"/>
          </w:tcPr>
          <w:p w14:paraId="0C8F0C81" w14:textId="7E34A39F" w:rsidR="00F03992" w:rsidRPr="004E358B" w:rsidRDefault="00F03992" w:rsidP="00F03992">
            <w:pPr>
              <w:jc w:val="right"/>
            </w:pPr>
            <w:r w:rsidRPr="004E358B">
              <w:t>1.62</w:t>
            </w:r>
          </w:p>
        </w:tc>
        <w:tc>
          <w:tcPr>
            <w:tcW w:w="1418" w:type="dxa"/>
          </w:tcPr>
          <w:p w14:paraId="66DF7412" w14:textId="77777777" w:rsidR="00F03992" w:rsidRPr="004E358B" w:rsidRDefault="00F03992" w:rsidP="00F03992">
            <w:pPr>
              <w:jc w:val="right"/>
            </w:pPr>
            <w:r w:rsidRPr="004E358B">
              <w:t xml:space="preserve"> (1.03 to 2.55)</w:t>
            </w:r>
          </w:p>
        </w:tc>
        <w:tc>
          <w:tcPr>
            <w:tcW w:w="850" w:type="dxa"/>
          </w:tcPr>
          <w:p w14:paraId="2574D41F" w14:textId="77777777" w:rsidR="00F03992" w:rsidRPr="004E358B" w:rsidRDefault="00F03992" w:rsidP="00F03992">
            <w:pPr>
              <w:jc w:val="right"/>
            </w:pPr>
            <w:r w:rsidRPr="004E358B">
              <w:t>0.038</w:t>
            </w:r>
          </w:p>
        </w:tc>
      </w:tr>
      <w:tr w:rsidR="00C8755A" w:rsidRPr="004E358B" w14:paraId="07490AD0" w14:textId="77777777" w:rsidTr="00C8755A">
        <w:tc>
          <w:tcPr>
            <w:tcW w:w="2660" w:type="dxa"/>
          </w:tcPr>
          <w:p w14:paraId="5B3CF3E1" w14:textId="77777777" w:rsidR="00C8755A" w:rsidRPr="004E358B" w:rsidRDefault="00C8755A" w:rsidP="00C8755A"/>
        </w:tc>
        <w:tc>
          <w:tcPr>
            <w:tcW w:w="992" w:type="dxa"/>
          </w:tcPr>
          <w:p w14:paraId="34BB81AD" w14:textId="77777777" w:rsidR="00C8755A" w:rsidRPr="004E358B" w:rsidRDefault="00C8755A" w:rsidP="00C8755A">
            <w:pPr>
              <w:jc w:val="right"/>
              <w:rPr>
                <w:color w:val="000000"/>
              </w:rPr>
            </w:pPr>
          </w:p>
        </w:tc>
        <w:tc>
          <w:tcPr>
            <w:tcW w:w="992" w:type="dxa"/>
          </w:tcPr>
          <w:p w14:paraId="057F289D" w14:textId="0BF79929" w:rsidR="00C8755A" w:rsidRPr="004E358B" w:rsidRDefault="00C8755A" w:rsidP="00C8755A">
            <w:pPr>
              <w:jc w:val="right"/>
              <w:rPr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4C64E637" w14:textId="0C828042" w:rsidR="00C8755A" w:rsidRPr="004E358B" w:rsidRDefault="00C8755A" w:rsidP="00C8755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55E09FE6" w14:textId="77777777" w:rsidR="00C8755A" w:rsidRPr="004E358B" w:rsidRDefault="00C8755A" w:rsidP="00C8755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</w:tcPr>
          <w:p w14:paraId="2563252E" w14:textId="77777777" w:rsidR="00C8755A" w:rsidRPr="004E358B" w:rsidRDefault="00C8755A" w:rsidP="00C8755A">
            <w:pPr>
              <w:jc w:val="right"/>
              <w:rPr>
                <w:rFonts w:cs="Arial"/>
                <w:color w:val="000000"/>
              </w:rPr>
            </w:pPr>
          </w:p>
        </w:tc>
        <w:tc>
          <w:tcPr>
            <w:tcW w:w="992" w:type="dxa"/>
          </w:tcPr>
          <w:p w14:paraId="2E31A38D" w14:textId="77777777" w:rsidR="00C8755A" w:rsidRPr="004E358B" w:rsidRDefault="00C8755A" w:rsidP="00C8755A">
            <w:pPr>
              <w:jc w:val="right"/>
              <w:rPr>
                <w:rFonts w:cs="Arial"/>
                <w:color w:val="000000"/>
              </w:rPr>
            </w:pPr>
          </w:p>
        </w:tc>
        <w:tc>
          <w:tcPr>
            <w:tcW w:w="992" w:type="dxa"/>
          </w:tcPr>
          <w:p w14:paraId="16463825" w14:textId="15FD36F2" w:rsidR="00C8755A" w:rsidRPr="004E358B" w:rsidRDefault="00C8755A" w:rsidP="00C8755A">
            <w:pPr>
              <w:jc w:val="right"/>
              <w:rPr>
                <w:rFonts w:cs="Arial"/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67961B64" w14:textId="00F6C73E" w:rsidR="00C8755A" w:rsidRPr="004E358B" w:rsidRDefault="00C8755A" w:rsidP="00C8755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04A5C8B0" w14:textId="77777777" w:rsidR="00C8755A" w:rsidRPr="004E358B" w:rsidRDefault="00C8755A" w:rsidP="00C8755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6710B6FE" w14:textId="77777777" w:rsidR="00C8755A" w:rsidRPr="004E358B" w:rsidRDefault="00C8755A" w:rsidP="00C8755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C8755A" w:rsidRPr="004E358B" w14:paraId="63F6A762" w14:textId="77777777" w:rsidTr="00C8755A">
        <w:tc>
          <w:tcPr>
            <w:tcW w:w="2660" w:type="dxa"/>
          </w:tcPr>
          <w:p w14:paraId="18308D8E" w14:textId="77777777" w:rsidR="00C8755A" w:rsidRPr="004E358B" w:rsidRDefault="00C8755A" w:rsidP="00C8755A">
            <w:pPr>
              <w:rPr>
                <w:b/>
              </w:rPr>
            </w:pPr>
            <w:r w:rsidRPr="004E358B">
              <w:rPr>
                <w:b/>
              </w:rPr>
              <w:t>UPPER GI BLEED</w:t>
            </w:r>
          </w:p>
        </w:tc>
        <w:tc>
          <w:tcPr>
            <w:tcW w:w="992" w:type="dxa"/>
          </w:tcPr>
          <w:p w14:paraId="4E27A7D5" w14:textId="77777777" w:rsidR="00C8755A" w:rsidRPr="004E358B" w:rsidRDefault="00C8755A" w:rsidP="00C8755A">
            <w:pPr>
              <w:jc w:val="right"/>
              <w:rPr>
                <w:color w:val="000000"/>
              </w:rPr>
            </w:pPr>
          </w:p>
        </w:tc>
        <w:tc>
          <w:tcPr>
            <w:tcW w:w="992" w:type="dxa"/>
          </w:tcPr>
          <w:p w14:paraId="637753E9" w14:textId="186AA424" w:rsidR="00C8755A" w:rsidRPr="004E358B" w:rsidRDefault="00C8755A" w:rsidP="00C8755A">
            <w:pPr>
              <w:jc w:val="right"/>
              <w:rPr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19B338B6" w14:textId="7A45D132" w:rsidR="00C8755A" w:rsidRPr="004E358B" w:rsidRDefault="00C8755A" w:rsidP="00C8755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0B935378" w14:textId="77777777" w:rsidR="00C8755A" w:rsidRPr="004E358B" w:rsidRDefault="00C8755A" w:rsidP="00C8755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</w:tcPr>
          <w:p w14:paraId="2DF5E2A9" w14:textId="77777777" w:rsidR="00C8755A" w:rsidRPr="004E358B" w:rsidRDefault="00C8755A" w:rsidP="00C8755A">
            <w:pPr>
              <w:jc w:val="right"/>
              <w:rPr>
                <w:rFonts w:cs="Arial"/>
                <w:color w:val="000000"/>
              </w:rPr>
            </w:pPr>
          </w:p>
        </w:tc>
        <w:tc>
          <w:tcPr>
            <w:tcW w:w="992" w:type="dxa"/>
          </w:tcPr>
          <w:p w14:paraId="09A5D9BA" w14:textId="77777777" w:rsidR="00C8755A" w:rsidRPr="004E358B" w:rsidRDefault="00C8755A" w:rsidP="00C8755A">
            <w:pPr>
              <w:jc w:val="right"/>
              <w:rPr>
                <w:rFonts w:cs="Arial"/>
                <w:color w:val="000000"/>
              </w:rPr>
            </w:pPr>
          </w:p>
        </w:tc>
        <w:tc>
          <w:tcPr>
            <w:tcW w:w="992" w:type="dxa"/>
          </w:tcPr>
          <w:p w14:paraId="4205D7FA" w14:textId="415C368F" w:rsidR="00C8755A" w:rsidRPr="004E358B" w:rsidRDefault="00C8755A" w:rsidP="00C8755A">
            <w:pPr>
              <w:jc w:val="right"/>
              <w:rPr>
                <w:rFonts w:cs="Arial"/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4D052C7C" w14:textId="1EE493C6" w:rsidR="00C8755A" w:rsidRPr="004E358B" w:rsidRDefault="00C8755A" w:rsidP="00C8755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5A8868A3" w14:textId="77777777" w:rsidR="00C8755A" w:rsidRPr="004E358B" w:rsidRDefault="00C8755A" w:rsidP="00C8755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3E231C04" w14:textId="77777777" w:rsidR="00C8755A" w:rsidRPr="004E358B" w:rsidRDefault="00C8755A" w:rsidP="00C8755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F03992" w:rsidRPr="004E358B" w14:paraId="1FD02CC3" w14:textId="77777777" w:rsidTr="00C8755A">
        <w:tc>
          <w:tcPr>
            <w:tcW w:w="2660" w:type="dxa"/>
          </w:tcPr>
          <w:p w14:paraId="088043F4" w14:textId="77777777" w:rsidR="00F03992" w:rsidRPr="004E358B" w:rsidRDefault="00F03992" w:rsidP="00F03992">
            <w:r w:rsidRPr="004E358B">
              <w:t xml:space="preserve">No current use </w:t>
            </w:r>
          </w:p>
        </w:tc>
        <w:tc>
          <w:tcPr>
            <w:tcW w:w="992" w:type="dxa"/>
          </w:tcPr>
          <w:p w14:paraId="5DFDCF41" w14:textId="329319F9" w:rsidR="00F03992" w:rsidRPr="004E358B" w:rsidRDefault="00F03992" w:rsidP="00F03992">
            <w:pPr>
              <w:jc w:val="right"/>
            </w:pPr>
            <w:r w:rsidRPr="00AC6033">
              <w:t>362</w:t>
            </w:r>
          </w:p>
        </w:tc>
        <w:tc>
          <w:tcPr>
            <w:tcW w:w="992" w:type="dxa"/>
          </w:tcPr>
          <w:p w14:paraId="35EC87A5" w14:textId="50582D3D" w:rsidR="00F03992" w:rsidRPr="004E358B" w:rsidRDefault="00F03992" w:rsidP="00F03992">
            <w:pPr>
              <w:jc w:val="right"/>
            </w:pPr>
            <w:r w:rsidRPr="00AC6033">
              <w:t xml:space="preserve"> 391,625 </w:t>
            </w:r>
          </w:p>
        </w:tc>
        <w:tc>
          <w:tcPr>
            <w:tcW w:w="992" w:type="dxa"/>
          </w:tcPr>
          <w:p w14:paraId="3BBBA9F4" w14:textId="73DB0F72" w:rsidR="00F03992" w:rsidRPr="004E358B" w:rsidRDefault="00F03992" w:rsidP="00F03992">
            <w:pPr>
              <w:jc w:val="right"/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1.00</w:t>
            </w:r>
          </w:p>
        </w:tc>
        <w:tc>
          <w:tcPr>
            <w:tcW w:w="1418" w:type="dxa"/>
          </w:tcPr>
          <w:p w14:paraId="2973C5F7" w14:textId="77777777" w:rsidR="00F03992" w:rsidRPr="004E358B" w:rsidRDefault="00F03992" w:rsidP="00F03992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0" w:type="dxa"/>
          </w:tcPr>
          <w:p w14:paraId="597E63C7" w14:textId="77777777" w:rsidR="00F03992" w:rsidRPr="004E358B" w:rsidRDefault="00F03992" w:rsidP="00F03992">
            <w:pPr>
              <w:jc w:val="right"/>
            </w:pPr>
          </w:p>
        </w:tc>
        <w:tc>
          <w:tcPr>
            <w:tcW w:w="992" w:type="dxa"/>
          </w:tcPr>
          <w:p w14:paraId="6D298214" w14:textId="097FE01E" w:rsidR="00F03992" w:rsidRPr="004E358B" w:rsidRDefault="00F03992" w:rsidP="00F03992">
            <w:pPr>
              <w:jc w:val="right"/>
            </w:pPr>
            <w:r w:rsidRPr="003A641A">
              <w:t>226</w:t>
            </w:r>
          </w:p>
        </w:tc>
        <w:tc>
          <w:tcPr>
            <w:tcW w:w="992" w:type="dxa"/>
          </w:tcPr>
          <w:p w14:paraId="02F01BEF" w14:textId="09C58F02" w:rsidR="00F03992" w:rsidRPr="004E358B" w:rsidRDefault="00F03992" w:rsidP="00F03992">
            <w:pPr>
              <w:jc w:val="right"/>
            </w:pPr>
            <w:r w:rsidRPr="003A641A">
              <w:t xml:space="preserve"> 179,029 </w:t>
            </w:r>
          </w:p>
        </w:tc>
        <w:tc>
          <w:tcPr>
            <w:tcW w:w="992" w:type="dxa"/>
          </w:tcPr>
          <w:p w14:paraId="60C6BB55" w14:textId="753B6720" w:rsidR="00F03992" w:rsidRPr="004E358B" w:rsidRDefault="00F03992" w:rsidP="00F03992">
            <w:pPr>
              <w:jc w:val="right"/>
            </w:pPr>
            <w:r w:rsidRPr="004E358B">
              <w:t>1.00</w:t>
            </w:r>
          </w:p>
        </w:tc>
        <w:tc>
          <w:tcPr>
            <w:tcW w:w="1418" w:type="dxa"/>
            <w:vAlign w:val="bottom"/>
          </w:tcPr>
          <w:p w14:paraId="430D9740" w14:textId="77777777" w:rsidR="00F03992" w:rsidRPr="004E358B" w:rsidRDefault="00F03992" w:rsidP="00F03992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7B705740" w14:textId="77777777" w:rsidR="00F03992" w:rsidRPr="004E358B" w:rsidRDefault="00F03992" w:rsidP="00F03992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F03992" w:rsidRPr="004E358B" w14:paraId="40619368" w14:textId="77777777" w:rsidTr="00C8755A">
        <w:tc>
          <w:tcPr>
            <w:tcW w:w="2660" w:type="dxa"/>
          </w:tcPr>
          <w:p w14:paraId="1051E7B8" w14:textId="77777777" w:rsidR="00F03992" w:rsidRPr="004E358B" w:rsidRDefault="00F03992" w:rsidP="00F03992">
            <w:r w:rsidRPr="004E358B">
              <w:t>TCAs</w:t>
            </w:r>
          </w:p>
        </w:tc>
        <w:tc>
          <w:tcPr>
            <w:tcW w:w="992" w:type="dxa"/>
          </w:tcPr>
          <w:p w14:paraId="6C505061" w14:textId="61CC5772" w:rsidR="00F03992" w:rsidRPr="004E358B" w:rsidRDefault="00F03992" w:rsidP="00F03992">
            <w:pPr>
              <w:jc w:val="right"/>
            </w:pPr>
            <w:r w:rsidRPr="00AC6033">
              <w:t>34</w:t>
            </w:r>
          </w:p>
        </w:tc>
        <w:tc>
          <w:tcPr>
            <w:tcW w:w="992" w:type="dxa"/>
          </w:tcPr>
          <w:p w14:paraId="37BCD618" w14:textId="7743ABE5" w:rsidR="00F03992" w:rsidRPr="004E358B" w:rsidRDefault="00F03992" w:rsidP="00F03992">
            <w:pPr>
              <w:jc w:val="right"/>
            </w:pPr>
            <w:r w:rsidRPr="00AC6033">
              <w:t xml:space="preserve"> 22,468 </w:t>
            </w:r>
          </w:p>
        </w:tc>
        <w:tc>
          <w:tcPr>
            <w:tcW w:w="992" w:type="dxa"/>
          </w:tcPr>
          <w:p w14:paraId="31333E22" w14:textId="4E1C88E7" w:rsidR="00F03992" w:rsidRPr="004E358B" w:rsidRDefault="00F03992" w:rsidP="00F03992">
            <w:pPr>
              <w:jc w:val="right"/>
            </w:pPr>
            <w:r w:rsidRPr="004E358B">
              <w:t>1.32</w:t>
            </w:r>
          </w:p>
        </w:tc>
        <w:tc>
          <w:tcPr>
            <w:tcW w:w="1418" w:type="dxa"/>
          </w:tcPr>
          <w:p w14:paraId="15E37259" w14:textId="77777777" w:rsidR="00F03992" w:rsidRPr="004E358B" w:rsidRDefault="00F03992" w:rsidP="00F03992">
            <w:pPr>
              <w:jc w:val="right"/>
            </w:pPr>
            <w:r w:rsidRPr="004E358B">
              <w:t xml:space="preserve"> (0.94 to 1.84)</w:t>
            </w:r>
          </w:p>
        </w:tc>
        <w:tc>
          <w:tcPr>
            <w:tcW w:w="850" w:type="dxa"/>
          </w:tcPr>
          <w:p w14:paraId="51A68B8F" w14:textId="77777777" w:rsidR="00F03992" w:rsidRPr="004E358B" w:rsidRDefault="00F03992" w:rsidP="00F03992">
            <w:pPr>
              <w:jc w:val="right"/>
            </w:pPr>
            <w:r w:rsidRPr="004E358B">
              <w:t>0.11</w:t>
            </w:r>
          </w:p>
        </w:tc>
        <w:tc>
          <w:tcPr>
            <w:tcW w:w="992" w:type="dxa"/>
          </w:tcPr>
          <w:p w14:paraId="2351BC48" w14:textId="7B0BEFDD" w:rsidR="00F03992" w:rsidRPr="004E358B" w:rsidRDefault="00F03992" w:rsidP="00F03992">
            <w:pPr>
              <w:jc w:val="right"/>
            </w:pPr>
            <w:r w:rsidRPr="003A641A">
              <w:t>45</w:t>
            </w:r>
          </w:p>
        </w:tc>
        <w:tc>
          <w:tcPr>
            <w:tcW w:w="992" w:type="dxa"/>
          </w:tcPr>
          <w:p w14:paraId="64579E94" w14:textId="13FDF952" w:rsidR="00F03992" w:rsidRPr="004E358B" w:rsidRDefault="00F03992" w:rsidP="00F03992">
            <w:pPr>
              <w:jc w:val="right"/>
            </w:pPr>
            <w:r w:rsidRPr="003A641A">
              <w:t xml:space="preserve"> 18,827 </w:t>
            </w:r>
          </w:p>
        </w:tc>
        <w:tc>
          <w:tcPr>
            <w:tcW w:w="992" w:type="dxa"/>
          </w:tcPr>
          <w:p w14:paraId="7D44D4DF" w14:textId="506C431D" w:rsidR="00F03992" w:rsidRPr="004E358B" w:rsidRDefault="00F03992" w:rsidP="00F03992">
            <w:pPr>
              <w:jc w:val="right"/>
            </w:pPr>
            <w:r w:rsidRPr="004E358B">
              <w:t>1.49</w:t>
            </w:r>
          </w:p>
        </w:tc>
        <w:tc>
          <w:tcPr>
            <w:tcW w:w="1418" w:type="dxa"/>
          </w:tcPr>
          <w:p w14:paraId="54A76CBE" w14:textId="77777777" w:rsidR="00F03992" w:rsidRPr="004E358B" w:rsidRDefault="00F03992" w:rsidP="00F03992">
            <w:pPr>
              <w:jc w:val="right"/>
            </w:pPr>
            <w:r w:rsidRPr="004E358B">
              <w:t xml:space="preserve"> (1.05 to 2.11)</w:t>
            </w:r>
          </w:p>
        </w:tc>
        <w:tc>
          <w:tcPr>
            <w:tcW w:w="850" w:type="dxa"/>
          </w:tcPr>
          <w:p w14:paraId="36038712" w14:textId="77777777" w:rsidR="00F03992" w:rsidRPr="004E358B" w:rsidRDefault="00F03992" w:rsidP="00F03992">
            <w:pPr>
              <w:jc w:val="right"/>
            </w:pPr>
            <w:r w:rsidRPr="004E358B">
              <w:t>0.024</w:t>
            </w:r>
          </w:p>
        </w:tc>
      </w:tr>
      <w:tr w:rsidR="00F03992" w:rsidRPr="004E358B" w14:paraId="218F64B8" w14:textId="77777777" w:rsidTr="00C8755A">
        <w:tc>
          <w:tcPr>
            <w:tcW w:w="2660" w:type="dxa"/>
          </w:tcPr>
          <w:p w14:paraId="7A60DCC3" w14:textId="77777777" w:rsidR="00F03992" w:rsidRPr="004E358B" w:rsidRDefault="00F03992" w:rsidP="00F03992">
            <w:r w:rsidRPr="004E358B">
              <w:t>SSRIs</w:t>
            </w:r>
          </w:p>
        </w:tc>
        <w:tc>
          <w:tcPr>
            <w:tcW w:w="992" w:type="dxa"/>
          </w:tcPr>
          <w:p w14:paraId="0D90F876" w14:textId="7A265737" w:rsidR="00F03992" w:rsidRPr="004E358B" w:rsidRDefault="00F03992" w:rsidP="00F03992">
            <w:pPr>
              <w:jc w:val="right"/>
            </w:pPr>
            <w:r w:rsidRPr="00AC6033">
              <w:t>189</w:t>
            </w:r>
          </w:p>
        </w:tc>
        <w:tc>
          <w:tcPr>
            <w:tcW w:w="992" w:type="dxa"/>
          </w:tcPr>
          <w:p w14:paraId="34951A4D" w14:textId="2BECCFE5" w:rsidR="00F03992" w:rsidRPr="004E358B" w:rsidRDefault="00F03992" w:rsidP="00F03992">
            <w:pPr>
              <w:jc w:val="right"/>
            </w:pPr>
            <w:r w:rsidRPr="00AC6033">
              <w:t xml:space="preserve"> 144,496 </w:t>
            </w:r>
          </w:p>
        </w:tc>
        <w:tc>
          <w:tcPr>
            <w:tcW w:w="992" w:type="dxa"/>
          </w:tcPr>
          <w:p w14:paraId="710218D3" w14:textId="626E17D4" w:rsidR="00F03992" w:rsidRPr="004E358B" w:rsidRDefault="00F03992" w:rsidP="00F03992">
            <w:pPr>
              <w:jc w:val="right"/>
            </w:pPr>
            <w:r w:rsidRPr="004E358B">
              <w:t>1.32</w:t>
            </w:r>
          </w:p>
        </w:tc>
        <w:tc>
          <w:tcPr>
            <w:tcW w:w="1418" w:type="dxa"/>
          </w:tcPr>
          <w:p w14:paraId="787F5DBF" w14:textId="77777777" w:rsidR="00F03992" w:rsidRPr="004E358B" w:rsidRDefault="00F03992" w:rsidP="00F03992">
            <w:pPr>
              <w:jc w:val="right"/>
            </w:pPr>
            <w:r w:rsidRPr="004E358B">
              <w:t xml:space="preserve"> (1.09 to 1.59)</w:t>
            </w:r>
          </w:p>
        </w:tc>
        <w:tc>
          <w:tcPr>
            <w:tcW w:w="850" w:type="dxa"/>
          </w:tcPr>
          <w:p w14:paraId="493C5568" w14:textId="77777777" w:rsidR="00F03992" w:rsidRPr="004E358B" w:rsidRDefault="00F03992" w:rsidP="00F03992">
            <w:pPr>
              <w:jc w:val="right"/>
            </w:pPr>
            <w:r w:rsidRPr="004E358B">
              <w:t>0.004</w:t>
            </w:r>
          </w:p>
        </w:tc>
        <w:tc>
          <w:tcPr>
            <w:tcW w:w="992" w:type="dxa"/>
          </w:tcPr>
          <w:p w14:paraId="47E909DE" w14:textId="11527C9C" w:rsidR="00F03992" w:rsidRPr="004E358B" w:rsidRDefault="00F03992" w:rsidP="00F03992">
            <w:pPr>
              <w:jc w:val="right"/>
            </w:pPr>
            <w:r w:rsidRPr="003A641A">
              <w:t>111</w:t>
            </w:r>
          </w:p>
        </w:tc>
        <w:tc>
          <w:tcPr>
            <w:tcW w:w="992" w:type="dxa"/>
          </w:tcPr>
          <w:p w14:paraId="08E4D09B" w14:textId="24831A88" w:rsidR="00F03992" w:rsidRPr="004E358B" w:rsidRDefault="00F03992" w:rsidP="00F03992">
            <w:pPr>
              <w:jc w:val="right"/>
            </w:pPr>
            <w:r w:rsidRPr="003A641A">
              <w:t xml:space="preserve"> 81,840 </w:t>
            </w:r>
          </w:p>
        </w:tc>
        <w:tc>
          <w:tcPr>
            <w:tcW w:w="992" w:type="dxa"/>
          </w:tcPr>
          <w:p w14:paraId="2AA55BB6" w14:textId="106B8BF4" w:rsidR="00F03992" w:rsidRPr="004E358B" w:rsidRDefault="00F03992" w:rsidP="00F03992">
            <w:pPr>
              <w:jc w:val="right"/>
            </w:pPr>
            <w:r w:rsidRPr="004E358B">
              <w:t>0.97</w:t>
            </w:r>
          </w:p>
        </w:tc>
        <w:tc>
          <w:tcPr>
            <w:tcW w:w="1418" w:type="dxa"/>
          </w:tcPr>
          <w:p w14:paraId="24BC224C" w14:textId="77777777" w:rsidR="00F03992" w:rsidRPr="004E358B" w:rsidRDefault="00F03992" w:rsidP="00F03992">
            <w:pPr>
              <w:jc w:val="right"/>
            </w:pPr>
            <w:r w:rsidRPr="004E358B">
              <w:t xml:space="preserve"> (0.78 to 1.21)</w:t>
            </w:r>
          </w:p>
        </w:tc>
        <w:tc>
          <w:tcPr>
            <w:tcW w:w="850" w:type="dxa"/>
          </w:tcPr>
          <w:p w14:paraId="607C7488" w14:textId="77777777" w:rsidR="00F03992" w:rsidRPr="004E358B" w:rsidRDefault="00F03992" w:rsidP="00F03992">
            <w:pPr>
              <w:jc w:val="right"/>
            </w:pPr>
            <w:r w:rsidRPr="004E358B">
              <w:t>0.81</w:t>
            </w:r>
          </w:p>
        </w:tc>
      </w:tr>
      <w:tr w:rsidR="00F03992" w:rsidRPr="004E358B" w14:paraId="31F75A4A" w14:textId="77777777" w:rsidTr="00C8755A">
        <w:tc>
          <w:tcPr>
            <w:tcW w:w="2660" w:type="dxa"/>
          </w:tcPr>
          <w:p w14:paraId="15179C1F" w14:textId="77777777" w:rsidR="00F03992" w:rsidRPr="004E358B" w:rsidRDefault="00F03992" w:rsidP="00F03992">
            <w:r w:rsidRPr="004E358B">
              <w:t>Other antidepressants</w:t>
            </w:r>
          </w:p>
        </w:tc>
        <w:tc>
          <w:tcPr>
            <w:tcW w:w="992" w:type="dxa"/>
          </w:tcPr>
          <w:p w14:paraId="2D5DF65C" w14:textId="36F041DC" w:rsidR="00F03992" w:rsidRPr="004E358B" w:rsidRDefault="00F03992" w:rsidP="00F03992">
            <w:pPr>
              <w:jc w:val="right"/>
            </w:pPr>
            <w:r w:rsidRPr="00AC6033">
              <w:t>33</w:t>
            </w:r>
          </w:p>
        </w:tc>
        <w:tc>
          <w:tcPr>
            <w:tcW w:w="992" w:type="dxa"/>
          </w:tcPr>
          <w:p w14:paraId="51C1837B" w14:textId="3A1B5B35" w:rsidR="00F03992" w:rsidRPr="004E358B" w:rsidRDefault="00F03992" w:rsidP="00F03992">
            <w:pPr>
              <w:jc w:val="right"/>
            </w:pPr>
            <w:r w:rsidRPr="00AC6033">
              <w:t xml:space="preserve"> 17,169 </w:t>
            </w:r>
          </w:p>
        </w:tc>
        <w:tc>
          <w:tcPr>
            <w:tcW w:w="992" w:type="dxa"/>
          </w:tcPr>
          <w:p w14:paraId="45CD0A5B" w14:textId="571EC03B" w:rsidR="00F03992" w:rsidRPr="004E358B" w:rsidRDefault="00F03992" w:rsidP="00F03992">
            <w:pPr>
              <w:jc w:val="right"/>
            </w:pPr>
            <w:r w:rsidRPr="004E358B">
              <w:t>1.66</w:t>
            </w:r>
          </w:p>
        </w:tc>
        <w:tc>
          <w:tcPr>
            <w:tcW w:w="1418" w:type="dxa"/>
          </w:tcPr>
          <w:p w14:paraId="66132EA1" w14:textId="77777777" w:rsidR="00F03992" w:rsidRPr="004E358B" w:rsidRDefault="00F03992" w:rsidP="00F03992">
            <w:pPr>
              <w:jc w:val="right"/>
            </w:pPr>
            <w:r w:rsidRPr="004E358B">
              <w:t xml:space="preserve"> (1.15 to 2.39)</w:t>
            </w:r>
          </w:p>
        </w:tc>
        <w:tc>
          <w:tcPr>
            <w:tcW w:w="850" w:type="dxa"/>
          </w:tcPr>
          <w:p w14:paraId="08F0D412" w14:textId="77777777" w:rsidR="00F03992" w:rsidRPr="004E358B" w:rsidRDefault="00F03992" w:rsidP="00F03992">
            <w:pPr>
              <w:jc w:val="right"/>
            </w:pPr>
            <w:r w:rsidRPr="004E358B">
              <w:t>0.007</w:t>
            </w:r>
          </w:p>
        </w:tc>
        <w:tc>
          <w:tcPr>
            <w:tcW w:w="992" w:type="dxa"/>
          </w:tcPr>
          <w:p w14:paraId="09FD5A97" w14:textId="549D8D2D" w:rsidR="00F03992" w:rsidRPr="004E358B" w:rsidRDefault="00F03992" w:rsidP="00F03992">
            <w:pPr>
              <w:jc w:val="right"/>
            </w:pPr>
            <w:r w:rsidRPr="003A641A">
              <w:t>17</w:t>
            </w:r>
          </w:p>
        </w:tc>
        <w:tc>
          <w:tcPr>
            <w:tcW w:w="992" w:type="dxa"/>
          </w:tcPr>
          <w:p w14:paraId="686359BF" w14:textId="3B3DD2E9" w:rsidR="00F03992" w:rsidRPr="004E358B" w:rsidRDefault="00F03992" w:rsidP="00F03992">
            <w:pPr>
              <w:jc w:val="right"/>
            </w:pPr>
            <w:r w:rsidRPr="003A641A">
              <w:t xml:space="preserve"> 10,933 </w:t>
            </w:r>
          </w:p>
        </w:tc>
        <w:tc>
          <w:tcPr>
            <w:tcW w:w="992" w:type="dxa"/>
          </w:tcPr>
          <w:p w14:paraId="1A047A80" w14:textId="4D23904B" w:rsidR="00F03992" w:rsidRPr="004E358B" w:rsidRDefault="00F03992" w:rsidP="00F03992">
            <w:pPr>
              <w:jc w:val="right"/>
            </w:pPr>
            <w:r w:rsidRPr="004E358B">
              <w:t>0.98</w:t>
            </w:r>
          </w:p>
        </w:tc>
        <w:tc>
          <w:tcPr>
            <w:tcW w:w="1418" w:type="dxa"/>
          </w:tcPr>
          <w:p w14:paraId="38DC50AD" w14:textId="77777777" w:rsidR="00F03992" w:rsidRPr="004E358B" w:rsidRDefault="00F03992" w:rsidP="00F03992">
            <w:pPr>
              <w:jc w:val="right"/>
            </w:pPr>
            <w:r w:rsidRPr="004E358B">
              <w:t xml:space="preserve"> (0.58 to 1.67)</w:t>
            </w:r>
          </w:p>
        </w:tc>
        <w:tc>
          <w:tcPr>
            <w:tcW w:w="850" w:type="dxa"/>
          </w:tcPr>
          <w:p w14:paraId="770FBDF5" w14:textId="77777777" w:rsidR="00F03992" w:rsidRPr="004E358B" w:rsidRDefault="00F03992" w:rsidP="00F03992">
            <w:pPr>
              <w:jc w:val="right"/>
            </w:pPr>
            <w:r w:rsidRPr="004E358B">
              <w:t>0.95</w:t>
            </w:r>
          </w:p>
        </w:tc>
      </w:tr>
      <w:tr w:rsidR="00F03992" w:rsidRPr="004E358B" w14:paraId="05B3AD06" w14:textId="77777777" w:rsidTr="00C8755A">
        <w:tc>
          <w:tcPr>
            <w:tcW w:w="2660" w:type="dxa"/>
          </w:tcPr>
          <w:p w14:paraId="794F8D24" w14:textId="77777777" w:rsidR="00F03992" w:rsidRPr="004E358B" w:rsidRDefault="00F03992" w:rsidP="00F03992">
            <w:r w:rsidRPr="004E358B">
              <w:t>Combined antidepressants</w:t>
            </w:r>
          </w:p>
        </w:tc>
        <w:tc>
          <w:tcPr>
            <w:tcW w:w="992" w:type="dxa"/>
          </w:tcPr>
          <w:p w14:paraId="6B01CB0F" w14:textId="4686C244" w:rsidR="00F03992" w:rsidRPr="004E358B" w:rsidRDefault="00F03992" w:rsidP="00F03992">
            <w:pPr>
              <w:jc w:val="right"/>
            </w:pPr>
            <w:r w:rsidRPr="00AC6033">
              <w:t>8</w:t>
            </w:r>
          </w:p>
        </w:tc>
        <w:tc>
          <w:tcPr>
            <w:tcW w:w="992" w:type="dxa"/>
          </w:tcPr>
          <w:p w14:paraId="6567AE44" w14:textId="3AD78584" w:rsidR="00F03992" w:rsidRPr="004E358B" w:rsidRDefault="00F03992" w:rsidP="00F03992">
            <w:pPr>
              <w:jc w:val="right"/>
            </w:pPr>
            <w:r w:rsidRPr="00AC6033">
              <w:t xml:space="preserve"> 2,342 </w:t>
            </w:r>
          </w:p>
        </w:tc>
        <w:tc>
          <w:tcPr>
            <w:tcW w:w="992" w:type="dxa"/>
          </w:tcPr>
          <w:p w14:paraId="7BE68A1F" w14:textId="07DDDCAE" w:rsidR="00F03992" w:rsidRPr="004E358B" w:rsidRDefault="00F03992" w:rsidP="00F03992">
            <w:pPr>
              <w:jc w:val="right"/>
            </w:pPr>
            <w:r w:rsidRPr="004E358B">
              <w:t>2.89</w:t>
            </w:r>
          </w:p>
        </w:tc>
        <w:tc>
          <w:tcPr>
            <w:tcW w:w="1418" w:type="dxa"/>
          </w:tcPr>
          <w:p w14:paraId="564DC4C4" w14:textId="77777777" w:rsidR="00F03992" w:rsidRPr="004E358B" w:rsidRDefault="00F03992" w:rsidP="00F03992">
            <w:pPr>
              <w:jc w:val="right"/>
            </w:pPr>
            <w:r w:rsidRPr="004E358B">
              <w:t xml:space="preserve"> (1.44 to 5.81)</w:t>
            </w:r>
          </w:p>
        </w:tc>
        <w:tc>
          <w:tcPr>
            <w:tcW w:w="850" w:type="dxa"/>
          </w:tcPr>
          <w:p w14:paraId="008276A3" w14:textId="77777777" w:rsidR="00F03992" w:rsidRPr="004E358B" w:rsidRDefault="00F03992" w:rsidP="00F03992">
            <w:pPr>
              <w:jc w:val="right"/>
            </w:pPr>
            <w:r w:rsidRPr="004E358B">
              <w:t>0.003</w:t>
            </w:r>
          </w:p>
        </w:tc>
        <w:tc>
          <w:tcPr>
            <w:tcW w:w="992" w:type="dxa"/>
          </w:tcPr>
          <w:p w14:paraId="3CED51C3" w14:textId="4DD10D22" w:rsidR="00F03992" w:rsidRPr="004E358B" w:rsidRDefault="00F03992" w:rsidP="00F03992">
            <w:pPr>
              <w:jc w:val="right"/>
            </w:pPr>
            <w:r w:rsidRPr="003A641A">
              <w:t>4</w:t>
            </w:r>
          </w:p>
        </w:tc>
        <w:tc>
          <w:tcPr>
            <w:tcW w:w="992" w:type="dxa"/>
          </w:tcPr>
          <w:p w14:paraId="59701A9C" w14:textId="67F1BF0B" w:rsidR="00F03992" w:rsidRPr="004E358B" w:rsidRDefault="00F03992" w:rsidP="00F03992">
            <w:pPr>
              <w:jc w:val="right"/>
            </w:pPr>
            <w:r w:rsidRPr="003A641A">
              <w:t xml:space="preserve"> 1,903 </w:t>
            </w:r>
          </w:p>
        </w:tc>
        <w:tc>
          <w:tcPr>
            <w:tcW w:w="992" w:type="dxa"/>
          </w:tcPr>
          <w:p w14:paraId="280E001E" w14:textId="4676DFAF" w:rsidR="00F03992" w:rsidRPr="004E358B" w:rsidRDefault="00F03992" w:rsidP="00F03992">
            <w:pPr>
              <w:jc w:val="right"/>
            </w:pPr>
            <w:r w:rsidRPr="004E358B">
              <w:t>1.40</w:t>
            </w:r>
          </w:p>
        </w:tc>
        <w:tc>
          <w:tcPr>
            <w:tcW w:w="1418" w:type="dxa"/>
          </w:tcPr>
          <w:p w14:paraId="3C273B84" w14:textId="77777777" w:rsidR="00F03992" w:rsidRPr="004E358B" w:rsidRDefault="00F03992" w:rsidP="00F03992">
            <w:pPr>
              <w:jc w:val="right"/>
            </w:pPr>
            <w:r w:rsidRPr="004E358B">
              <w:t xml:space="preserve"> (0.51 to 3.82)</w:t>
            </w:r>
          </w:p>
        </w:tc>
        <w:tc>
          <w:tcPr>
            <w:tcW w:w="850" w:type="dxa"/>
          </w:tcPr>
          <w:p w14:paraId="48231A45" w14:textId="77777777" w:rsidR="00F03992" w:rsidRPr="004E358B" w:rsidRDefault="00F03992" w:rsidP="00F03992">
            <w:pPr>
              <w:jc w:val="right"/>
            </w:pPr>
            <w:r w:rsidRPr="004E358B">
              <w:t>0.51</w:t>
            </w:r>
          </w:p>
        </w:tc>
      </w:tr>
      <w:tr w:rsidR="00C8755A" w:rsidRPr="004E358B" w14:paraId="291D270A" w14:textId="77777777" w:rsidTr="00C8755A">
        <w:tc>
          <w:tcPr>
            <w:tcW w:w="2660" w:type="dxa"/>
          </w:tcPr>
          <w:p w14:paraId="59017E7E" w14:textId="77777777" w:rsidR="00C8755A" w:rsidRPr="004E358B" w:rsidRDefault="00C8755A" w:rsidP="00C8755A"/>
        </w:tc>
        <w:tc>
          <w:tcPr>
            <w:tcW w:w="992" w:type="dxa"/>
          </w:tcPr>
          <w:p w14:paraId="7CCA5B96" w14:textId="77777777" w:rsidR="00C8755A" w:rsidRPr="004E358B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</w:tcPr>
          <w:p w14:paraId="5A416183" w14:textId="3ED7EDCB" w:rsidR="00C8755A" w:rsidRPr="004E358B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  <w:vAlign w:val="bottom"/>
          </w:tcPr>
          <w:p w14:paraId="295E9445" w14:textId="5595433D" w:rsidR="00C8755A" w:rsidRPr="004E358B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1418" w:type="dxa"/>
          </w:tcPr>
          <w:p w14:paraId="2C6AF582" w14:textId="77777777" w:rsidR="00C8755A" w:rsidRPr="004E358B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850" w:type="dxa"/>
          </w:tcPr>
          <w:p w14:paraId="1E5938EC" w14:textId="77777777" w:rsidR="00C8755A" w:rsidRPr="004E358B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</w:tcPr>
          <w:p w14:paraId="2FF86202" w14:textId="77777777" w:rsidR="00C8755A" w:rsidRPr="004E358B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</w:tcPr>
          <w:p w14:paraId="39DF91FA" w14:textId="7766708A" w:rsidR="00C8755A" w:rsidRPr="004E358B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</w:tcPr>
          <w:p w14:paraId="5FE96E27" w14:textId="3CB9AAF0" w:rsidR="00C8755A" w:rsidRPr="004E358B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1418" w:type="dxa"/>
          </w:tcPr>
          <w:p w14:paraId="1933C5C2" w14:textId="77777777" w:rsidR="00C8755A" w:rsidRPr="004E358B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850" w:type="dxa"/>
          </w:tcPr>
          <w:p w14:paraId="7236530E" w14:textId="77777777" w:rsidR="00C8755A" w:rsidRPr="004E358B" w:rsidRDefault="00C8755A" w:rsidP="00C8755A">
            <w:pPr>
              <w:jc w:val="right"/>
              <w:rPr>
                <w:rFonts w:cs="Arial"/>
              </w:rPr>
            </w:pPr>
          </w:p>
        </w:tc>
      </w:tr>
      <w:tr w:rsidR="00C8755A" w:rsidRPr="004E358B" w14:paraId="552AA283" w14:textId="77777777" w:rsidTr="00C8755A">
        <w:tc>
          <w:tcPr>
            <w:tcW w:w="2660" w:type="dxa"/>
          </w:tcPr>
          <w:p w14:paraId="5E6F7449" w14:textId="77777777" w:rsidR="00C8755A" w:rsidRPr="004E358B" w:rsidRDefault="00C8755A" w:rsidP="00C8755A">
            <w:pPr>
              <w:rPr>
                <w:b/>
              </w:rPr>
            </w:pPr>
            <w:r w:rsidRPr="004E358B">
              <w:rPr>
                <w:b/>
              </w:rPr>
              <w:t>ROAD TRAFFIC CRASH</w:t>
            </w:r>
          </w:p>
        </w:tc>
        <w:tc>
          <w:tcPr>
            <w:tcW w:w="992" w:type="dxa"/>
          </w:tcPr>
          <w:p w14:paraId="7D77032B" w14:textId="77777777" w:rsidR="00C8755A" w:rsidRPr="004E358B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</w:tcPr>
          <w:p w14:paraId="49D05D9D" w14:textId="7A287755" w:rsidR="00C8755A" w:rsidRPr="004E358B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  <w:vAlign w:val="bottom"/>
          </w:tcPr>
          <w:p w14:paraId="74CD038F" w14:textId="1946BD14" w:rsidR="00C8755A" w:rsidRPr="004E358B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1418" w:type="dxa"/>
          </w:tcPr>
          <w:p w14:paraId="780E8C7E" w14:textId="77777777" w:rsidR="00C8755A" w:rsidRPr="004E358B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850" w:type="dxa"/>
          </w:tcPr>
          <w:p w14:paraId="6130AE3D" w14:textId="77777777" w:rsidR="00C8755A" w:rsidRPr="004E358B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</w:tcPr>
          <w:p w14:paraId="0920610B" w14:textId="77777777" w:rsidR="00C8755A" w:rsidRPr="004E358B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</w:tcPr>
          <w:p w14:paraId="234A5DE7" w14:textId="66D4B493" w:rsidR="00C8755A" w:rsidRPr="004E358B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</w:tcPr>
          <w:p w14:paraId="23994CBA" w14:textId="50F00706" w:rsidR="00C8755A" w:rsidRPr="004E358B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1418" w:type="dxa"/>
          </w:tcPr>
          <w:p w14:paraId="4B214AFE" w14:textId="77777777" w:rsidR="00C8755A" w:rsidRPr="004E358B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850" w:type="dxa"/>
          </w:tcPr>
          <w:p w14:paraId="5746E0CB" w14:textId="77777777" w:rsidR="00C8755A" w:rsidRPr="004E358B" w:rsidRDefault="00C8755A" w:rsidP="00C8755A">
            <w:pPr>
              <w:jc w:val="right"/>
              <w:rPr>
                <w:rFonts w:cs="Arial"/>
              </w:rPr>
            </w:pPr>
          </w:p>
        </w:tc>
      </w:tr>
      <w:tr w:rsidR="00F03992" w:rsidRPr="004E358B" w14:paraId="4714D10E" w14:textId="77777777" w:rsidTr="00C8755A">
        <w:tc>
          <w:tcPr>
            <w:tcW w:w="2660" w:type="dxa"/>
          </w:tcPr>
          <w:p w14:paraId="5FA96277" w14:textId="77777777" w:rsidR="00F03992" w:rsidRPr="004E358B" w:rsidRDefault="00F03992" w:rsidP="00F03992">
            <w:r w:rsidRPr="004E358B">
              <w:t xml:space="preserve">No current use </w:t>
            </w:r>
          </w:p>
        </w:tc>
        <w:tc>
          <w:tcPr>
            <w:tcW w:w="992" w:type="dxa"/>
          </w:tcPr>
          <w:p w14:paraId="6EC7EE20" w14:textId="68AFAC85" w:rsidR="00F03992" w:rsidRPr="004E358B" w:rsidRDefault="00F03992" w:rsidP="00F03992">
            <w:pPr>
              <w:jc w:val="right"/>
            </w:pPr>
            <w:r w:rsidRPr="00512F11">
              <w:t>1890</w:t>
            </w:r>
          </w:p>
        </w:tc>
        <w:tc>
          <w:tcPr>
            <w:tcW w:w="992" w:type="dxa"/>
          </w:tcPr>
          <w:p w14:paraId="0BCA3253" w14:textId="367A51DE" w:rsidR="00F03992" w:rsidRPr="004E358B" w:rsidRDefault="00F03992" w:rsidP="00F03992">
            <w:pPr>
              <w:jc w:val="right"/>
            </w:pPr>
            <w:r w:rsidRPr="00512F11">
              <w:t xml:space="preserve"> 373,475 </w:t>
            </w:r>
          </w:p>
        </w:tc>
        <w:tc>
          <w:tcPr>
            <w:tcW w:w="992" w:type="dxa"/>
          </w:tcPr>
          <w:p w14:paraId="00335822" w14:textId="59A43676" w:rsidR="00F03992" w:rsidRPr="004E358B" w:rsidRDefault="00F03992" w:rsidP="00F03992">
            <w:pPr>
              <w:jc w:val="right"/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1.00</w:t>
            </w:r>
          </w:p>
        </w:tc>
        <w:tc>
          <w:tcPr>
            <w:tcW w:w="1418" w:type="dxa"/>
          </w:tcPr>
          <w:p w14:paraId="4CC8CF37" w14:textId="77777777" w:rsidR="00F03992" w:rsidRPr="004E358B" w:rsidRDefault="00F03992" w:rsidP="00F03992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0" w:type="dxa"/>
          </w:tcPr>
          <w:p w14:paraId="4EC25A08" w14:textId="77777777" w:rsidR="00F03992" w:rsidRPr="004E358B" w:rsidRDefault="00F03992" w:rsidP="00F03992">
            <w:pPr>
              <w:jc w:val="right"/>
            </w:pPr>
          </w:p>
        </w:tc>
        <w:tc>
          <w:tcPr>
            <w:tcW w:w="992" w:type="dxa"/>
          </w:tcPr>
          <w:p w14:paraId="029725FE" w14:textId="01280D87" w:rsidR="00F03992" w:rsidRPr="004E358B" w:rsidRDefault="00F03992" w:rsidP="00F03992">
            <w:pPr>
              <w:jc w:val="right"/>
            </w:pPr>
            <w:r w:rsidRPr="0040752F">
              <w:t>453</w:t>
            </w:r>
          </w:p>
        </w:tc>
        <w:tc>
          <w:tcPr>
            <w:tcW w:w="992" w:type="dxa"/>
          </w:tcPr>
          <w:p w14:paraId="03976140" w14:textId="789B9442" w:rsidR="00F03992" w:rsidRPr="004E358B" w:rsidRDefault="00F03992" w:rsidP="00F03992">
            <w:pPr>
              <w:jc w:val="right"/>
            </w:pPr>
            <w:r w:rsidRPr="0040752F">
              <w:t xml:space="preserve"> 173,440 </w:t>
            </w:r>
          </w:p>
        </w:tc>
        <w:tc>
          <w:tcPr>
            <w:tcW w:w="992" w:type="dxa"/>
          </w:tcPr>
          <w:p w14:paraId="1104C019" w14:textId="77012FE5" w:rsidR="00F03992" w:rsidRPr="004E358B" w:rsidRDefault="00F03992" w:rsidP="00F03992">
            <w:pPr>
              <w:jc w:val="right"/>
            </w:pPr>
            <w:r w:rsidRPr="004E358B">
              <w:t>1.00</w:t>
            </w:r>
          </w:p>
        </w:tc>
        <w:tc>
          <w:tcPr>
            <w:tcW w:w="1418" w:type="dxa"/>
          </w:tcPr>
          <w:p w14:paraId="7E4A34BA" w14:textId="77777777" w:rsidR="00F03992" w:rsidRPr="004E358B" w:rsidRDefault="00F03992" w:rsidP="00F03992">
            <w:pPr>
              <w:jc w:val="right"/>
              <w:rPr>
                <w:rFonts w:cs="Arial"/>
              </w:rPr>
            </w:pPr>
          </w:p>
        </w:tc>
        <w:tc>
          <w:tcPr>
            <w:tcW w:w="850" w:type="dxa"/>
          </w:tcPr>
          <w:p w14:paraId="7FD5C5DE" w14:textId="77777777" w:rsidR="00F03992" w:rsidRPr="004E358B" w:rsidRDefault="00F03992" w:rsidP="00F03992">
            <w:pPr>
              <w:jc w:val="right"/>
              <w:rPr>
                <w:rFonts w:cs="Arial"/>
              </w:rPr>
            </w:pPr>
          </w:p>
        </w:tc>
      </w:tr>
      <w:tr w:rsidR="00F03992" w:rsidRPr="004E358B" w14:paraId="177BD648" w14:textId="77777777" w:rsidTr="00C8755A">
        <w:tc>
          <w:tcPr>
            <w:tcW w:w="2660" w:type="dxa"/>
          </w:tcPr>
          <w:p w14:paraId="04A4E639" w14:textId="77777777" w:rsidR="00F03992" w:rsidRPr="004E358B" w:rsidRDefault="00F03992" w:rsidP="00F03992">
            <w:r w:rsidRPr="004E358B">
              <w:t>TCAs</w:t>
            </w:r>
          </w:p>
        </w:tc>
        <w:tc>
          <w:tcPr>
            <w:tcW w:w="992" w:type="dxa"/>
          </w:tcPr>
          <w:p w14:paraId="37F487B3" w14:textId="0DA38C8A" w:rsidR="00F03992" w:rsidRPr="004E358B" w:rsidRDefault="00F03992" w:rsidP="00F03992">
            <w:pPr>
              <w:jc w:val="right"/>
            </w:pPr>
            <w:r w:rsidRPr="00512F11">
              <w:t>114</w:t>
            </w:r>
          </w:p>
        </w:tc>
        <w:tc>
          <w:tcPr>
            <w:tcW w:w="992" w:type="dxa"/>
          </w:tcPr>
          <w:p w14:paraId="04CDAF0B" w14:textId="56534A45" w:rsidR="00F03992" w:rsidRPr="004E358B" w:rsidRDefault="00F03992" w:rsidP="00F03992">
            <w:pPr>
              <w:jc w:val="right"/>
            </w:pPr>
            <w:r w:rsidRPr="00512F11">
              <w:t xml:space="preserve"> 21,531 </w:t>
            </w:r>
          </w:p>
        </w:tc>
        <w:tc>
          <w:tcPr>
            <w:tcW w:w="992" w:type="dxa"/>
          </w:tcPr>
          <w:p w14:paraId="4520CDE8" w14:textId="66F94B61" w:rsidR="00F03992" w:rsidRPr="004E358B" w:rsidRDefault="00F03992" w:rsidP="00F03992">
            <w:pPr>
              <w:jc w:val="right"/>
            </w:pPr>
            <w:r w:rsidRPr="004E358B">
              <w:t>1.03</w:t>
            </w:r>
          </w:p>
        </w:tc>
        <w:tc>
          <w:tcPr>
            <w:tcW w:w="1418" w:type="dxa"/>
          </w:tcPr>
          <w:p w14:paraId="168815C6" w14:textId="77777777" w:rsidR="00F03992" w:rsidRPr="004E358B" w:rsidRDefault="00F03992" w:rsidP="00F03992">
            <w:pPr>
              <w:jc w:val="right"/>
            </w:pPr>
            <w:r w:rsidRPr="004E358B">
              <w:t xml:space="preserve"> (0.83 to 1.29)</w:t>
            </w:r>
          </w:p>
        </w:tc>
        <w:tc>
          <w:tcPr>
            <w:tcW w:w="850" w:type="dxa"/>
          </w:tcPr>
          <w:p w14:paraId="7DB81442" w14:textId="77777777" w:rsidR="00F03992" w:rsidRPr="004E358B" w:rsidRDefault="00F03992" w:rsidP="00F03992">
            <w:pPr>
              <w:jc w:val="right"/>
            </w:pPr>
            <w:r w:rsidRPr="004E358B">
              <w:t>0.76</w:t>
            </w:r>
          </w:p>
        </w:tc>
        <w:tc>
          <w:tcPr>
            <w:tcW w:w="992" w:type="dxa"/>
          </w:tcPr>
          <w:p w14:paraId="4160E637" w14:textId="0393AC3B" w:rsidR="00F03992" w:rsidRPr="004E358B" w:rsidRDefault="00F03992" w:rsidP="00F03992">
            <w:pPr>
              <w:jc w:val="right"/>
            </w:pPr>
            <w:r w:rsidRPr="0040752F">
              <w:t>40</w:t>
            </w:r>
          </w:p>
        </w:tc>
        <w:tc>
          <w:tcPr>
            <w:tcW w:w="992" w:type="dxa"/>
          </w:tcPr>
          <w:p w14:paraId="35A171A3" w14:textId="53430303" w:rsidR="00F03992" w:rsidRPr="004E358B" w:rsidRDefault="00F03992" w:rsidP="00F03992">
            <w:pPr>
              <w:jc w:val="right"/>
            </w:pPr>
            <w:r w:rsidRPr="0040752F">
              <w:t xml:space="preserve"> 18,398 </w:t>
            </w:r>
          </w:p>
        </w:tc>
        <w:tc>
          <w:tcPr>
            <w:tcW w:w="992" w:type="dxa"/>
          </w:tcPr>
          <w:p w14:paraId="19EE252F" w14:textId="617A8DDE" w:rsidR="00F03992" w:rsidRPr="004E358B" w:rsidRDefault="00F03992" w:rsidP="00F03992">
            <w:pPr>
              <w:jc w:val="right"/>
            </w:pPr>
            <w:r w:rsidRPr="004E358B">
              <w:t>0.79</w:t>
            </w:r>
          </w:p>
        </w:tc>
        <w:tc>
          <w:tcPr>
            <w:tcW w:w="1418" w:type="dxa"/>
          </w:tcPr>
          <w:p w14:paraId="601543A1" w14:textId="77777777" w:rsidR="00F03992" w:rsidRPr="004E358B" w:rsidRDefault="00F03992" w:rsidP="00F03992">
            <w:pPr>
              <w:jc w:val="right"/>
            </w:pPr>
            <w:r w:rsidRPr="004E358B">
              <w:t xml:space="preserve"> (0.56 to 1.13)</w:t>
            </w:r>
          </w:p>
        </w:tc>
        <w:tc>
          <w:tcPr>
            <w:tcW w:w="850" w:type="dxa"/>
          </w:tcPr>
          <w:p w14:paraId="2AD0633D" w14:textId="77777777" w:rsidR="00F03992" w:rsidRPr="004E358B" w:rsidRDefault="00F03992" w:rsidP="00F03992">
            <w:pPr>
              <w:jc w:val="right"/>
            </w:pPr>
            <w:r w:rsidRPr="004E358B">
              <w:t>0.20</w:t>
            </w:r>
          </w:p>
        </w:tc>
      </w:tr>
      <w:tr w:rsidR="00F03992" w:rsidRPr="004E358B" w14:paraId="7F317F0D" w14:textId="77777777" w:rsidTr="00C8755A">
        <w:tc>
          <w:tcPr>
            <w:tcW w:w="2660" w:type="dxa"/>
          </w:tcPr>
          <w:p w14:paraId="04D847B3" w14:textId="77777777" w:rsidR="00F03992" w:rsidRPr="004E358B" w:rsidRDefault="00F03992" w:rsidP="00F03992">
            <w:r w:rsidRPr="004E358B">
              <w:t>SSRIs</w:t>
            </w:r>
          </w:p>
        </w:tc>
        <w:tc>
          <w:tcPr>
            <w:tcW w:w="992" w:type="dxa"/>
          </w:tcPr>
          <w:p w14:paraId="087E5737" w14:textId="5455257D" w:rsidR="00F03992" w:rsidRPr="004E358B" w:rsidRDefault="00F03992" w:rsidP="00F03992">
            <w:pPr>
              <w:jc w:val="right"/>
            </w:pPr>
            <w:r w:rsidRPr="00512F11">
              <w:t>704</w:t>
            </w:r>
          </w:p>
        </w:tc>
        <w:tc>
          <w:tcPr>
            <w:tcW w:w="992" w:type="dxa"/>
          </w:tcPr>
          <w:p w14:paraId="427321A9" w14:textId="618BFFE1" w:rsidR="00F03992" w:rsidRPr="004E358B" w:rsidRDefault="00F03992" w:rsidP="00F03992">
            <w:pPr>
              <w:jc w:val="right"/>
            </w:pPr>
            <w:r w:rsidRPr="00512F11">
              <w:t xml:space="preserve"> 138,656 </w:t>
            </w:r>
          </w:p>
        </w:tc>
        <w:tc>
          <w:tcPr>
            <w:tcW w:w="992" w:type="dxa"/>
          </w:tcPr>
          <w:p w14:paraId="784352B3" w14:textId="61C0F490" w:rsidR="00F03992" w:rsidRPr="004E358B" w:rsidRDefault="00F03992" w:rsidP="00F03992">
            <w:pPr>
              <w:jc w:val="right"/>
            </w:pPr>
            <w:r w:rsidRPr="004E358B">
              <w:t>1.02</w:t>
            </w:r>
          </w:p>
        </w:tc>
        <w:tc>
          <w:tcPr>
            <w:tcW w:w="1418" w:type="dxa"/>
          </w:tcPr>
          <w:p w14:paraId="49C89177" w14:textId="77777777" w:rsidR="00F03992" w:rsidRPr="004E358B" w:rsidRDefault="00F03992" w:rsidP="00F03992">
            <w:pPr>
              <w:jc w:val="right"/>
            </w:pPr>
            <w:r w:rsidRPr="004E358B">
              <w:t xml:space="preserve"> (0.93 to 1.12)</w:t>
            </w:r>
          </w:p>
        </w:tc>
        <w:tc>
          <w:tcPr>
            <w:tcW w:w="850" w:type="dxa"/>
          </w:tcPr>
          <w:p w14:paraId="2E816690" w14:textId="77777777" w:rsidR="00F03992" w:rsidRPr="004E358B" w:rsidRDefault="00F03992" w:rsidP="00F03992">
            <w:pPr>
              <w:jc w:val="right"/>
            </w:pPr>
            <w:r w:rsidRPr="004E358B">
              <w:t>0.72</w:t>
            </w:r>
          </w:p>
        </w:tc>
        <w:tc>
          <w:tcPr>
            <w:tcW w:w="992" w:type="dxa"/>
          </w:tcPr>
          <w:p w14:paraId="0BF9FCC6" w14:textId="4CD7710A" w:rsidR="00F03992" w:rsidRPr="004E358B" w:rsidRDefault="00F03992" w:rsidP="00F03992">
            <w:pPr>
              <w:jc w:val="right"/>
            </w:pPr>
            <w:r w:rsidRPr="0040752F">
              <w:t>225</w:t>
            </w:r>
          </w:p>
        </w:tc>
        <w:tc>
          <w:tcPr>
            <w:tcW w:w="992" w:type="dxa"/>
          </w:tcPr>
          <w:p w14:paraId="1C5AE2DD" w14:textId="00187C81" w:rsidR="00F03992" w:rsidRPr="004E358B" w:rsidRDefault="00F03992" w:rsidP="00F03992">
            <w:pPr>
              <w:jc w:val="right"/>
            </w:pPr>
            <w:r w:rsidRPr="0040752F">
              <w:t xml:space="preserve"> 79,482 </w:t>
            </w:r>
          </w:p>
        </w:tc>
        <w:tc>
          <w:tcPr>
            <w:tcW w:w="992" w:type="dxa"/>
          </w:tcPr>
          <w:p w14:paraId="35485E1B" w14:textId="0D915AF3" w:rsidR="00F03992" w:rsidRPr="004E358B" w:rsidRDefault="00F03992" w:rsidP="00F03992">
            <w:pPr>
              <w:jc w:val="right"/>
            </w:pPr>
            <w:r w:rsidRPr="004E358B">
              <w:t>1.06</w:t>
            </w:r>
          </w:p>
        </w:tc>
        <w:tc>
          <w:tcPr>
            <w:tcW w:w="1418" w:type="dxa"/>
          </w:tcPr>
          <w:p w14:paraId="344F09B3" w14:textId="77777777" w:rsidR="00F03992" w:rsidRPr="004E358B" w:rsidRDefault="00F03992" w:rsidP="00F03992">
            <w:pPr>
              <w:jc w:val="right"/>
            </w:pPr>
            <w:r w:rsidRPr="004E358B">
              <w:t xml:space="preserve"> (0.89 to 1.26)</w:t>
            </w:r>
          </w:p>
        </w:tc>
        <w:tc>
          <w:tcPr>
            <w:tcW w:w="850" w:type="dxa"/>
          </w:tcPr>
          <w:p w14:paraId="5733F457" w14:textId="77777777" w:rsidR="00F03992" w:rsidRPr="004E358B" w:rsidRDefault="00F03992" w:rsidP="00F03992">
            <w:pPr>
              <w:jc w:val="right"/>
            </w:pPr>
            <w:r w:rsidRPr="004E358B">
              <w:t>0.49</w:t>
            </w:r>
          </w:p>
        </w:tc>
      </w:tr>
      <w:tr w:rsidR="00F03992" w:rsidRPr="004E358B" w14:paraId="68A01A12" w14:textId="77777777" w:rsidTr="00C8755A">
        <w:tc>
          <w:tcPr>
            <w:tcW w:w="2660" w:type="dxa"/>
          </w:tcPr>
          <w:p w14:paraId="28E40092" w14:textId="77777777" w:rsidR="00F03992" w:rsidRPr="004E358B" w:rsidRDefault="00F03992" w:rsidP="00F03992">
            <w:r w:rsidRPr="004E358B">
              <w:t>Other antidepressants</w:t>
            </w:r>
          </w:p>
        </w:tc>
        <w:tc>
          <w:tcPr>
            <w:tcW w:w="992" w:type="dxa"/>
          </w:tcPr>
          <w:p w14:paraId="6A967786" w14:textId="52E441EA" w:rsidR="00F03992" w:rsidRPr="004E358B" w:rsidRDefault="00F03992" w:rsidP="00F03992">
            <w:pPr>
              <w:jc w:val="right"/>
            </w:pPr>
            <w:r w:rsidRPr="00512F11">
              <w:t>85</w:t>
            </w:r>
          </w:p>
        </w:tc>
        <w:tc>
          <w:tcPr>
            <w:tcW w:w="992" w:type="dxa"/>
          </w:tcPr>
          <w:p w14:paraId="6F9D37DC" w14:textId="19C18C6C" w:rsidR="00F03992" w:rsidRPr="004E358B" w:rsidRDefault="00F03992" w:rsidP="00F03992">
            <w:pPr>
              <w:jc w:val="right"/>
            </w:pPr>
            <w:r w:rsidRPr="00512F11">
              <w:t xml:space="preserve"> 16,521 </w:t>
            </w:r>
          </w:p>
        </w:tc>
        <w:tc>
          <w:tcPr>
            <w:tcW w:w="992" w:type="dxa"/>
          </w:tcPr>
          <w:p w14:paraId="4DF6BBC7" w14:textId="55DF3911" w:rsidR="00F03992" w:rsidRPr="004E358B" w:rsidRDefault="00F03992" w:rsidP="00F03992">
            <w:pPr>
              <w:jc w:val="right"/>
            </w:pPr>
            <w:r w:rsidRPr="004E358B">
              <w:t>1.02</w:t>
            </w:r>
          </w:p>
        </w:tc>
        <w:tc>
          <w:tcPr>
            <w:tcW w:w="1418" w:type="dxa"/>
          </w:tcPr>
          <w:p w14:paraId="0D8E99DD" w14:textId="77777777" w:rsidR="00F03992" w:rsidRPr="004E358B" w:rsidRDefault="00F03992" w:rsidP="00F03992">
            <w:pPr>
              <w:jc w:val="right"/>
            </w:pPr>
            <w:r w:rsidRPr="004E358B">
              <w:t xml:space="preserve"> (0.81 to 1.28)</w:t>
            </w:r>
          </w:p>
        </w:tc>
        <w:tc>
          <w:tcPr>
            <w:tcW w:w="850" w:type="dxa"/>
          </w:tcPr>
          <w:p w14:paraId="32B15B39" w14:textId="77777777" w:rsidR="00F03992" w:rsidRPr="004E358B" w:rsidRDefault="00F03992" w:rsidP="00F03992">
            <w:pPr>
              <w:jc w:val="right"/>
            </w:pPr>
            <w:r w:rsidRPr="004E358B">
              <w:t>0.89</w:t>
            </w:r>
          </w:p>
        </w:tc>
        <w:tc>
          <w:tcPr>
            <w:tcW w:w="992" w:type="dxa"/>
          </w:tcPr>
          <w:p w14:paraId="40C225DD" w14:textId="466D1B9B" w:rsidR="00F03992" w:rsidRPr="004E358B" w:rsidRDefault="00F03992" w:rsidP="00F03992">
            <w:pPr>
              <w:jc w:val="right"/>
            </w:pPr>
            <w:r w:rsidRPr="0040752F">
              <w:t>35</w:t>
            </w:r>
          </w:p>
        </w:tc>
        <w:tc>
          <w:tcPr>
            <w:tcW w:w="992" w:type="dxa"/>
          </w:tcPr>
          <w:p w14:paraId="42A5A287" w14:textId="62C8F2BB" w:rsidR="00F03992" w:rsidRPr="004E358B" w:rsidRDefault="00F03992" w:rsidP="00F03992">
            <w:pPr>
              <w:jc w:val="right"/>
            </w:pPr>
            <w:r w:rsidRPr="0040752F">
              <w:t xml:space="preserve"> 10,700 </w:t>
            </w:r>
          </w:p>
        </w:tc>
        <w:tc>
          <w:tcPr>
            <w:tcW w:w="992" w:type="dxa"/>
          </w:tcPr>
          <w:p w14:paraId="59056C6D" w14:textId="65BDEFCE" w:rsidR="00F03992" w:rsidRPr="004E358B" w:rsidRDefault="00F03992" w:rsidP="00F03992">
            <w:pPr>
              <w:jc w:val="right"/>
            </w:pPr>
            <w:r w:rsidRPr="004E358B">
              <w:t>1.27</w:t>
            </w:r>
          </w:p>
        </w:tc>
        <w:tc>
          <w:tcPr>
            <w:tcW w:w="1418" w:type="dxa"/>
          </w:tcPr>
          <w:p w14:paraId="401D7FD1" w14:textId="77777777" w:rsidR="00F03992" w:rsidRPr="004E358B" w:rsidRDefault="00F03992" w:rsidP="00F03992">
            <w:pPr>
              <w:jc w:val="right"/>
            </w:pPr>
            <w:r w:rsidRPr="004E358B">
              <w:t xml:space="preserve"> (0.91 to 1.78)</w:t>
            </w:r>
          </w:p>
        </w:tc>
        <w:tc>
          <w:tcPr>
            <w:tcW w:w="850" w:type="dxa"/>
          </w:tcPr>
          <w:p w14:paraId="46BD562F" w14:textId="77777777" w:rsidR="00F03992" w:rsidRPr="004E358B" w:rsidRDefault="00F03992" w:rsidP="00F03992">
            <w:pPr>
              <w:jc w:val="right"/>
            </w:pPr>
            <w:r w:rsidRPr="004E358B">
              <w:t>0.16</w:t>
            </w:r>
          </w:p>
        </w:tc>
      </w:tr>
      <w:tr w:rsidR="00F03992" w:rsidRPr="004E358B" w14:paraId="23FFEC2F" w14:textId="77777777" w:rsidTr="00C8755A">
        <w:tc>
          <w:tcPr>
            <w:tcW w:w="2660" w:type="dxa"/>
          </w:tcPr>
          <w:p w14:paraId="61150BF0" w14:textId="77777777" w:rsidR="00F03992" w:rsidRPr="004E358B" w:rsidRDefault="00F03992" w:rsidP="00F03992">
            <w:r w:rsidRPr="004E358B">
              <w:t>Combined antidepressants</w:t>
            </w:r>
          </w:p>
        </w:tc>
        <w:tc>
          <w:tcPr>
            <w:tcW w:w="992" w:type="dxa"/>
          </w:tcPr>
          <w:p w14:paraId="6B7781CF" w14:textId="3134B99E" w:rsidR="00F03992" w:rsidRPr="004E358B" w:rsidRDefault="00F03992" w:rsidP="00F03992">
            <w:pPr>
              <w:jc w:val="right"/>
            </w:pPr>
            <w:r w:rsidRPr="00512F11">
              <w:t>12</w:t>
            </w:r>
          </w:p>
        </w:tc>
        <w:tc>
          <w:tcPr>
            <w:tcW w:w="992" w:type="dxa"/>
          </w:tcPr>
          <w:p w14:paraId="0901F700" w14:textId="4EC1A695" w:rsidR="00F03992" w:rsidRPr="004E358B" w:rsidRDefault="00F03992" w:rsidP="00F03992">
            <w:pPr>
              <w:jc w:val="right"/>
            </w:pPr>
            <w:r w:rsidRPr="00512F11">
              <w:t xml:space="preserve"> 2,226 </w:t>
            </w:r>
          </w:p>
        </w:tc>
        <w:tc>
          <w:tcPr>
            <w:tcW w:w="992" w:type="dxa"/>
          </w:tcPr>
          <w:p w14:paraId="7F77E980" w14:textId="7D74E855" w:rsidR="00F03992" w:rsidRPr="004E358B" w:rsidRDefault="00F03992" w:rsidP="00F03992">
            <w:pPr>
              <w:jc w:val="right"/>
            </w:pPr>
            <w:r w:rsidRPr="004E358B">
              <w:t>1.06</w:t>
            </w:r>
          </w:p>
        </w:tc>
        <w:tc>
          <w:tcPr>
            <w:tcW w:w="1418" w:type="dxa"/>
          </w:tcPr>
          <w:p w14:paraId="3645C23F" w14:textId="77777777" w:rsidR="00F03992" w:rsidRPr="004E358B" w:rsidRDefault="00F03992" w:rsidP="00F03992">
            <w:pPr>
              <w:jc w:val="right"/>
            </w:pPr>
            <w:r w:rsidRPr="004E358B">
              <w:t xml:space="preserve"> (0.61 to 1.85)</w:t>
            </w:r>
          </w:p>
        </w:tc>
        <w:tc>
          <w:tcPr>
            <w:tcW w:w="850" w:type="dxa"/>
          </w:tcPr>
          <w:p w14:paraId="2D39B059" w14:textId="77777777" w:rsidR="00F03992" w:rsidRPr="004E358B" w:rsidRDefault="00F03992" w:rsidP="00F03992">
            <w:pPr>
              <w:jc w:val="right"/>
            </w:pPr>
            <w:r w:rsidRPr="004E358B">
              <w:t>0.83</w:t>
            </w:r>
          </w:p>
        </w:tc>
        <w:tc>
          <w:tcPr>
            <w:tcW w:w="992" w:type="dxa"/>
          </w:tcPr>
          <w:p w14:paraId="15DC07BB" w14:textId="5214ED37" w:rsidR="00F03992" w:rsidRPr="004E358B" w:rsidRDefault="00F03992" w:rsidP="00F03992">
            <w:pPr>
              <w:jc w:val="right"/>
            </w:pPr>
            <w:r w:rsidRPr="0040752F">
              <w:t>6</w:t>
            </w:r>
          </w:p>
        </w:tc>
        <w:tc>
          <w:tcPr>
            <w:tcW w:w="992" w:type="dxa"/>
          </w:tcPr>
          <w:p w14:paraId="5AE5195B" w14:textId="07DD256F" w:rsidR="00F03992" w:rsidRPr="004E358B" w:rsidRDefault="00F03992" w:rsidP="00F03992">
            <w:pPr>
              <w:jc w:val="right"/>
            </w:pPr>
            <w:r w:rsidRPr="0040752F">
              <w:t xml:space="preserve"> 1,837 </w:t>
            </w:r>
          </w:p>
        </w:tc>
        <w:tc>
          <w:tcPr>
            <w:tcW w:w="992" w:type="dxa"/>
          </w:tcPr>
          <w:p w14:paraId="192F086C" w14:textId="6758F613" w:rsidR="00F03992" w:rsidRPr="004E358B" w:rsidRDefault="00F03992" w:rsidP="00F03992">
            <w:pPr>
              <w:jc w:val="right"/>
            </w:pPr>
            <w:r w:rsidRPr="004E358B">
              <w:t>1.23</w:t>
            </w:r>
          </w:p>
        </w:tc>
        <w:tc>
          <w:tcPr>
            <w:tcW w:w="1418" w:type="dxa"/>
          </w:tcPr>
          <w:p w14:paraId="3C62D2A7" w14:textId="77777777" w:rsidR="00F03992" w:rsidRPr="004E358B" w:rsidRDefault="00F03992" w:rsidP="00F03992">
            <w:pPr>
              <w:jc w:val="right"/>
            </w:pPr>
            <w:r w:rsidRPr="004E358B">
              <w:t xml:space="preserve"> (0.55 to 2.77)</w:t>
            </w:r>
          </w:p>
        </w:tc>
        <w:tc>
          <w:tcPr>
            <w:tcW w:w="850" w:type="dxa"/>
          </w:tcPr>
          <w:p w14:paraId="36382C15" w14:textId="77777777" w:rsidR="00F03992" w:rsidRPr="004E358B" w:rsidRDefault="00F03992" w:rsidP="00F03992">
            <w:pPr>
              <w:jc w:val="right"/>
            </w:pPr>
            <w:r w:rsidRPr="004E358B">
              <w:t>0.62</w:t>
            </w:r>
          </w:p>
        </w:tc>
      </w:tr>
      <w:tr w:rsidR="00C8755A" w:rsidRPr="004E358B" w14:paraId="18E60C24" w14:textId="77777777" w:rsidTr="00C8755A">
        <w:tc>
          <w:tcPr>
            <w:tcW w:w="2660" w:type="dxa"/>
          </w:tcPr>
          <w:p w14:paraId="2C1496A6" w14:textId="77777777" w:rsidR="00C8755A" w:rsidRPr="004E358B" w:rsidRDefault="00C8755A" w:rsidP="00C8755A">
            <w:pPr>
              <w:tabs>
                <w:tab w:val="left" w:pos="142"/>
              </w:tabs>
            </w:pPr>
          </w:p>
        </w:tc>
        <w:tc>
          <w:tcPr>
            <w:tcW w:w="992" w:type="dxa"/>
          </w:tcPr>
          <w:p w14:paraId="5B962A6D" w14:textId="77777777" w:rsidR="00C8755A" w:rsidRPr="004E358B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1E2327CA" w14:textId="62BBD98F" w:rsidR="00C8755A" w:rsidRPr="004E358B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2CE43466" w14:textId="2B6D60B1" w:rsidR="00C8755A" w:rsidRPr="004E358B" w:rsidRDefault="00C8755A" w:rsidP="00C8755A">
            <w:pPr>
              <w:jc w:val="right"/>
            </w:pPr>
          </w:p>
        </w:tc>
        <w:tc>
          <w:tcPr>
            <w:tcW w:w="1418" w:type="dxa"/>
          </w:tcPr>
          <w:p w14:paraId="49BAFB94" w14:textId="77777777" w:rsidR="00C8755A" w:rsidRPr="004E358B" w:rsidRDefault="00C8755A" w:rsidP="00C8755A">
            <w:pPr>
              <w:jc w:val="right"/>
            </w:pPr>
          </w:p>
        </w:tc>
        <w:tc>
          <w:tcPr>
            <w:tcW w:w="850" w:type="dxa"/>
          </w:tcPr>
          <w:p w14:paraId="25524465" w14:textId="77777777" w:rsidR="00C8755A" w:rsidRPr="004E358B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5B2A20B5" w14:textId="77777777" w:rsidR="00C8755A" w:rsidRPr="004E358B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0E6E897C" w14:textId="35215798" w:rsidR="00C8755A" w:rsidRPr="004E358B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6016922F" w14:textId="220AABD3" w:rsidR="00C8755A" w:rsidRPr="004E358B" w:rsidRDefault="00C8755A" w:rsidP="00C8755A">
            <w:pPr>
              <w:jc w:val="right"/>
            </w:pPr>
          </w:p>
        </w:tc>
        <w:tc>
          <w:tcPr>
            <w:tcW w:w="1418" w:type="dxa"/>
          </w:tcPr>
          <w:p w14:paraId="5CF2F774" w14:textId="77777777" w:rsidR="00C8755A" w:rsidRPr="004E358B" w:rsidRDefault="00C8755A" w:rsidP="00C8755A">
            <w:pPr>
              <w:jc w:val="right"/>
            </w:pPr>
          </w:p>
        </w:tc>
        <w:tc>
          <w:tcPr>
            <w:tcW w:w="850" w:type="dxa"/>
          </w:tcPr>
          <w:p w14:paraId="700C09EF" w14:textId="77777777" w:rsidR="00C8755A" w:rsidRPr="004E358B" w:rsidRDefault="00C8755A" w:rsidP="00C8755A">
            <w:pPr>
              <w:jc w:val="right"/>
            </w:pPr>
          </w:p>
        </w:tc>
      </w:tr>
      <w:tr w:rsidR="00241705" w:rsidRPr="004E358B" w14:paraId="13D1CAB0" w14:textId="77777777" w:rsidTr="00C8755A">
        <w:tc>
          <w:tcPr>
            <w:tcW w:w="2660" w:type="dxa"/>
          </w:tcPr>
          <w:p w14:paraId="32C1CA37" w14:textId="77777777" w:rsidR="00241705" w:rsidRPr="004E358B" w:rsidRDefault="00241705" w:rsidP="00C8755A">
            <w:pPr>
              <w:tabs>
                <w:tab w:val="left" w:pos="142"/>
              </w:tabs>
            </w:pPr>
          </w:p>
        </w:tc>
        <w:tc>
          <w:tcPr>
            <w:tcW w:w="992" w:type="dxa"/>
          </w:tcPr>
          <w:p w14:paraId="4F777B52" w14:textId="77777777" w:rsidR="00241705" w:rsidRPr="004E358B" w:rsidRDefault="00241705" w:rsidP="00C8755A">
            <w:pPr>
              <w:jc w:val="right"/>
            </w:pPr>
          </w:p>
        </w:tc>
        <w:tc>
          <w:tcPr>
            <w:tcW w:w="992" w:type="dxa"/>
          </w:tcPr>
          <w:p w14:paraId="35C2CAC3" w14:textId="77777777" w:rsidR="00241705" w:rsidRPr="004E358B" w:rsidRDefault="00241705" w:rsidP="00C8755A">
            <w:pPr>
              <w:jc w:val="right"/>
            </w:pPr>
          </w:p>
        </w:tc>
        <w:tc>
          <w:tcPr>
            <w:tcW w:w="992" w:type="dxa"/>
          </w:tcPr>
          <w:p w14:paraId="0CE969BE" w14:textId="77777777" w:rsidR="00241705" w:rsidRPr="004E358B" w:rsidRDefault="00241705" w:rsidP="00C8755A">
            <w:pPr>
              <w:jc w:val="right"/>
            </w:pPr>
          </w:p>
        </w:tc>
        <w:tc>
          <w:tcPr>
            <w:tcW w:w="1418" w:type="dxa"/>
          </w:tcPr>
          <w:p w14:paraId="718A5BC3" w14:textId="77777777" w:rsidR="00241705" w:rsidRPr="004E358B" w:rsidRDefault="00241705" w:rsidP="00C8755A">
            <w:pPr>
              <w:jc w:val="right"/>
            </w:pPr>
          </w:p>
        </w:tc>
        <w:tc>
          <w:tcPr>
            <w:tcW w:w="850" w:type="dxa"/>
          </w:tcPr>
          <w:p w14:paraId="63EF3B74" w14:textId="77777777" w:rsidR="00241705" w:rsidRPr="004E358B" w:rsidRDefault="00241705" w:rsidP="00C8755A">
            <w:pPr>
              <w:jc w:val="right"/>
            </w:pPr>
          </w:p>
        </w:tc>
        <w:tc>
          <w:tcPr>
            <w:tcW w:w="992" w:type="dxa"/>
          </w:tcPr>
          <w:p w14:paraId="6BC8B578" w14:textId="77777777" w:rsidR="00241705" w:rsidRPr="004E358B" w:rsidRDefault="00241705" w:rsidP="00C8755A">
            <w:pPr>
              <w:jc w:val="right"/>
            </w:pPr>
          </w:p>
        </w:tc>
        <w:tc>
          <w:tcPr>
            <w:tcW w:w="992" w:type="dxa"/>
          </w:tcPr>
          <w:p w14:paraId="0DE69EC1" w14:textId="77777777" w:rsidR="00241705" w:rsidRPr="004E358B" w:rsidRDefault="00241705" w:rsidP="00C8755A">
            <w:pPr>
              <w:jc w:val="right"/>
            </w:pPr>
          </w:p>
        </w:tc>
        <w:tc>
          <w:tcPr>
            <w:tcW w:w="992" w:type="dxa"/>
          </w:tcPr>
          <w:p w14:paraId="636503CA" w14:textId="77777777" w:rsidR="00241705" w:rsidRPr="004E358B" w:rsidRDefault="00241705" w:rsidP="00C8755A">
            <w:pPr>
              <w:jc w:val="right"/>
            </w:pPr>
          </w:p>
        </w:tc>
        <w:tc>
          <w:tcPr>
            <w:tcW w:w="1418" w:type="dxa"/>
          </w:tcPr>
          <w:p w14:paraId="354F46A2" w14:textId="77777777" w:rsidR="00241705" w:rsidRPr="004E358B" w:rsidRDefault="00241705" w:rsidP="00C8755A">
            <w:pPr>
              <w:jc w:val="right"/>
            </w:pPr>
          </w:p>
        </w:tc>
        <w:tc>
          <w:tcPr>
            <w:tcW w:w="850" w:type="dxa"/>
          </w:tcPr>
          <w:p w14:paraId="3D557E0F" w14:textId="77777777" w:rsidR="00241705" w:rsidRPr="004E358B" w:rsidRDefault="00241705" w:rsidP="00C8755A">
            <w:pPr>
              <w:jc w:val="right"/>
            </w:pPr>
          </w:p>
        </w:tc>
      </w:tr>
      <w:tr w:rsidR="00241705" w:rsidRPr="004E358B" w14:paraId="6EF11C37" w14:textId="77777777" w:rsidTr="00C8755A">
        <w:tc>
          <w:tcPr>
            <w:tcW w:w="2660" w:type="dxa"/>
          </w:tcPr>
          <w:p w14:paraId="108A8692" w14:textId="77777777" w:rsidR="00241705" w:rsidRPr="004E358B" w:rsidRDefault="00241705" w:rsidP="00C8755A">
            <w:pPr>
              <w:tabs>
                <w:tab w:val="left" w:pos="142"/>
              </w:tabs>
            </w:pPr>
          </w:p>
        </w:tc>
        <w:tc>
          <w:tcPr>
            <w:tcW w:w="992" w:type="dxa"/>
          </w:tcPr>
          <w:p w14:paraId="2D59407E" w14:textId="77777777" w:rsidR="00241705" w:rsidRPr="004E358B" w:rsidRDefault="00241705" w:rsidP="00C8755A">
            <w:pPr>
              <w:jc w:val="right"/>
            </w:pPr>
          </w:p>
        </w:tc>
        <w:tc>
          <w:tcPr>
            <w:tcW w:w="992" w:type="dxa"/>
          </w:tcPr>
          <w:p w14:paraId="540BF71E" w14:textId="77777777" w:rsidR="00241705" w:rsidRPr="004E358B" w:rsidRDefault="00241705" w:rsidP="00C8755A">
            <w:pPr>
              <w:jc w:val="right"/>
            </w:pPr>
          </w:p>
        </w:tc>
        <w:tc>
          <w:tcPr>
            <w:tcW w:w="992" w:type="dxa"/>
          </w:tcPr>
          <w:p w14:paraId="6A140F77" w14:textId="77777777" w:rsidR="00241705" w:rsidRPr="004E358B" w:rsidRDefault="00241705" w:rsidP="00C8755A">
            <w:pPr>
              <w:jc w:val="right"/>
            </w:pPr>
          </w:p>
        </w:tc>
        <w:tc>
          <w:tcPr>
            <w:tcW w:w="1418" w:type="dxa"/>
          </w:tcPr>
          <w:p w14:paraId="1EA232B5" w14:textId="77777777" w:rsidR="00241705" w:rsidRPr="004E358B" w:rsidRDefault="00241705" w:rsidP="00C8755A">
            <w:pPr>
              <w:jc w:val="right"/>
            </w:pPr>
          </w:p>
        </w:tc>
        <w:tc>
          <w:tcPr>
            <w:tcW w:w="850" w:type="dxa"/>
          </w:tcPr>
          <w:p w14:paraId="4F800180" w14:textId="77777777" w:rsidR="00241705" w:rsidRPr="004E358B" w:rsidRDefault="00241705" w:rsidP="00C8755A">
            <w:pPr>
              <w:jc w:val="right"/>
            </w:pPr>
          </w:p>
        </w:tc>
        <w:tc>
          <w:tcPr>
            <w:tcW w:w="992" w:type="dxa"/>
          </w:tcPr>
          <w:p w14:paraId="7CC66ABB" w14:textId="77777777" w:rsidR="00241705" w:rsidRPr="004E358B" w:rsidRDefault="00241705" w:rsidP="00C8755A">
            <w:pPr>
              <w:jc w:val="right"/>
            </w:pPr>
          </w:p>
        </w:tc>
        <w:tc>
          <w:tcPr>
            <w:tcW w:w="992" w:type="dxa"/>
          </w:tcPr>
          <w:p w14:paraId="62F982F7" w14:textId="77777777" w:rsidR="00241705" w:rsidRPr="004E358B" w:rsidRDefault="00241705" w:rsidP="00C8755A">
            <w:pPr>
              <w:jc w:val="right"/>
            </w:pPr>
          </w:p>
        </w:tc>
        <w:tc>
          <w:tcPr>
            <w:tcW w:w="992" w:type="dxa"/>
          </w:tcPr>
          <w:p w14:paraId="19222176" w14:textId="77777777" w:rsidR="00241705" w:rsidRPr="004E358B" w:rsidRDefault="00241705" w:rsidP="00C8755A">
            <w:pPr>
              <w:jc w:val="right"/>
            </w:pPr>
          </w:p>
        </w:tc>
        <w:tc>
          <w:tcPr>
            <w:tcW w:w="1418" w:type="dxa"/>
          </w:tcPr>
          <w:p w14:paraId="4D6A7CA4" w14:textId="77777777" w:rsidR="00241705" w:rsidRPr="004E358B" w:rsidRDefault="00241705" w:rsidP="00C8755A">
            <w:pPr>
              <w:jc w:val="right"/>
            </w:pPr>
          </w:p>
        </w:tc>
        <w:tc>
          <w:tcPr>
            <w:tcW w:w="850" w:type="dxa"/>
          </w:tcPr>
          <w:p w14:paraId="093C7214" w14:textId="77777777" w:rsidR="00241705" w:rsidRPr="004E358B" w:rsidRDefault="00241705" w:rsidP="00C8755A">
            <w:pPr>
              <w:jc w:val="right"/>
            </w:pPr>
          </w:p>
        </w:tc>
      </w:tr>
      <w:tr w:rsidR="00C8755A" w:rsidRPr="004E358B" w14:paraId="7C8D8DCD" w14:textId="77777777" w:rsidTr="00C8755A">
        <w:tc>
          <w:tcPr>
            <w:tcW w:w="2660" w:type="dxa"/>
          </w:tcPr>
          <w:p w14:paraId="4C6C6D5C" w14:textId="77777777" w:rsidR="00C8755A" w:rsidRPr="004E358B" w:rsidRDefault="00C8755A" w:rsidP="00C8755A">
            <w:pPr>
              <w:rPr>
                <w:b/>
              </w:rPr>
            </w:pPr>
            <w:r w:rsidRPr="004E358B">
              <w:rPr>
                <w:b/>
              </w:rPr>
              <w:lastRenderedPageBreak/>
              <w:t>ADVERSE DRUG REACTION</w:t>
            </w:r>
          </w:p>
        </w:tc>
        <w:tc>
          <w:tcPr>
            <w:tcW w:w="992" w:type="dxa"/>
          </w:tcPr>
          <w:p w14:paraId="64B79193" w14:textId="77777777" w:rsidR="00C8755A" w:rsidRPr="004E358B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15540EAD" w14:textId="2AE66B85" w:rsidR="00C8755A" w:rsidRPr="004E358B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76AC49AC" w14:textId="45BA40C8" w:rsidR="00C8755A" w:rsidRPr="004E358B" w:rsidRDefault="00C8755A" w:rsidP="00C8755A">
            <w:pPr>
              <w:jc w:val="right"/>
            </w:pPr>
          </w:p>
        </w:tc>
        <w:tc>
          <w:tcPr>
            <w:tcW w:w="1418" w:type="dxa"/>
          </w:tcPr>
          <w:p w14:paraId="4A9330DD" w14:textId="77777777" w:rsidR="00C8755A" w:rsidRPr="004E358B" w:rsidRDefault="00C8755A" w:rsidP="00C8755A">
            <w:pPr>
              <w:jc w:val="right"/>
            </w:pPr>
          </w:p>
        </w:tc>
        <w:tc>
          <w:tcPr>
            <w:tcW w:w="850" w:type="dxa"/>
          </w:tcPr>
          <w:p w14:paraId="0BC65EFD" w14:textId="77777777" w:rsidR="00C8755A" w:rsidRPr="004E358B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7820CD8E" w14:textId="77777777" w:rsidR="00C8755A" w:rsidRPr="004E358B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40142B40" w14:textId="7A35AC52" w:rsidR="00C8755A" w:rsidRPr="004E358B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5436B513" w14:textId="419D06A1" w:rsidR="00C8755A" w:rsidRPr="004E358B" w:rsidRDefault="00C8755A" w:rsidP="00C8755A">
            <w:pPr>
              <w:jc w:val="right"/>
            </w:pPr>
          </w:p>
        </w:tc>
        <w:tc>
          <w:tcPr>
            <w:tcW w:w="1418" w:type="dxa"/>
          </w:tcPr>
          <w:p w14:paraId="51CD7756" w14:textId="77777777" w:rsidR="00C8755A" w:rsidRPr="004E358B" w:rsidRDefault="00C8755A" w:rsidP="00C8755A">
            <w:pPr>
              <w:jc w:val="right"/>
            </w:pPr>
          </w:p>
        </w:tc>
        <w:tc>
          <w:tcPr>
            <w:tcW w:w="850" w:type="dxa"/>
          </w:tcPr>
          <w:p w14:paraId="52680B7D" w14:textId="77777777" w:rsidR="00C8755A" w:rsidRPr="004E358B" w:rsidRDefault="00C8755A" w:rsidP="00C8755A">
            <w:pPr>
              <w:jc w:val="right"/>
            </w:pPr>
          </w:p>
        </w:tc>
      </w:tr>
      <w:tr w:rsidR="00F03992" w:rsidRPr="004E358B" w14:paraId="63C3CD00" w14:textId="77777777" w:rsidTr="00C8755A">
        <w:tc>
          <w:tcPr>
            <w:tcW w:w="2660" w:type="dxa"/>
          </w:tcPr>
          <w:p w14:paraId="5D85F80B" w14:textId="77777777" w:rsidR="00F03992" w:rsidRPr="004E358B" w:rsidRDefault="00F03992" w:rsidP="00F03992">
            <w:r w:rsidRPr="004E358B">
              <w:t xml:space="preserve">No current use </w:t>
            </w:r>
          </w:p>
        </w:tc>
        <w:tc>
          <w:tcPr>
            <w:tcW w:w="992" w:type="dxa"/>
          </w:tcPr>
          <w:p w14:paraId="701032C4" w14:textId="4CA04010" w:rsidR="00F03992" w:rsidRPr="004E358B" w:rsidRDefault="00F03992" w:rsidP="00F03992">
            <w:pPr>
              <w:jc w:val="right"/>
            </w:pPr>
            <w:r w:rsidRPr="00A86AF8">
              <w:t>243</w:t>
            </w:r>
          </w:p>
        </w:tc>
        <w:tc>
          <w:tcPr>
            <w:tcW w:w="992" w:type="dxa"/>
          </w:tcPr>
          <w:p w14:paraId="7638BD29" w14:textId="3AC6734A" w:rsidR="00F03992" w:rsidRPr="004E358B" w:rsidRDefault="00F03992" w:rsidP="00F03992">
            <w:pPr>
              <w:jc w:val="right"/>
            </w:pPr>
            <w:r w:rsidRPr="00A86AF8">
              <w:t xml:space="preserve"> 392,177 </w:t>
            </w:r>
          </w:p>
        </w:tc>
        <w:tc>
          <w:tcPr>
            <w:tcW w:w="992" w:type="dxa"/>
          </w:tcPr>
          <w:p w14:paraId="7789A086" w14:textId="54C3CA67" w:rsidR="00F03992" w:rsidRPr="004E358B" w:rsidRDefault="00F03992" w:rsidP="00F03992">
            <w:pPr>
              <w:jc w:val="right"/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1.00</w:t>
            </w:r>
          </w:p>
        </w:tc>
        <w:tc>
          <w:tcPr>
            <w:tcW w:w="1418" w:type="dxa"/>
          </w:tcPr>
          <w:p w14:paraId="75E02F69" w14:textId="77777777" w:rsidR="00F03992" w:rsidRPr="004E358B" w:rsidRDefault="00F03992" w:rsidP="00F03992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0" w:type="dxa"/>
          </w:tcPr>
          <w:p w14:paraId="3487BD5D" w14:textId="77777777" w:rsidR="00F03992" w:rsidRPr="004E358B" w:rsidRDefault="00F03992" w:rsidP="00F03992">
            <w:pPr>
              <w:jc w:val="right"/>
            </w:pPr>
          </w:p>
        </w:tc>
        <w:tc>
          <w:tcPr>
            <w:tcW w:w="992" w:type="dxa"/>
          </w:tcPr>
          <w:p w14:paraId="0A064E57" w14:textId="00B5CFBF" w:rsidR="00F03992" w:rsidRPr="004E358B" w:rsidRDefault="00F03992" w:rsidP="00F03992">
            <w:pPr>
              <w:jc w:val="right"/>
            </w:pPr>
            <w:r w:rsidRPr="001331AE">
              <w:t>189</w:t>
            </w:r>
          </w:p>
        </w:tc>
        <w:tc>
          <w:tcPr>
            <w:tcW w:w="992" w:type="dxa"/>
          </w:tcPr>
          <w:p w14:paraId="0ED45C91" w14:textId="59EF8676" w:rsidR="00F03992" w:rsidRPr="004E358B" w:rsidRDefault="00F03992" w:rsidP="00F03992">
            <w:pPr>
              <w:jc w:val="right"/>
            </w:pPr>
            <w:r w:rsidRPr="001331AE">
              <w:t xml:space="preserve"> 179,224 </w:t>
            </w:r>
          </w:p>
        </w:tc>
        <w:tc>
          <w:tcPr>
            <w:tcW w:w="992" w:type="dxa"/>
          </w:tcPr>
          <w:p w14:paraId="56787A1E" w14:textId="60CC0B24" w:rsidR="00F03992" w:rsidRPr="004E358B" w:rsidRDefault="00F03992" w:rsidP="00F03992">
            <w:pPr>
              <w:jc w:val="right"/>
            </w:pPr>
            <w:r w:rsidRPr="004E358B">
              <w:t>1.00</w:t>
            </w:r>
          </w:p>
        </w:tc>
        <w:tc>
          <w:tcPr>
            <w:tcW w:w="1418" w:type="dxa"/>
          </w:tcPr>
          <w:p w14:paraId="66F1A8DD" w14:textId="77777777" w:rsidR="00F03992" w:rsidRPr="004E358B" w:rsidRDefault="00F03992" w:rsidP="00F03992">
            <w:pPr>
              <w:jc w:val="right"/>
            </w:pPr>
          </w:p>
        </w:tc>
        <w:tc>
          <w:tcPr>
            <w:tcW w:w="850" w:type="dxa"/>
          </w:tcPr>
          <w:p w14:paraId="5FE80990" w14:textId="77777777" w:rsidR="00F03992" w:rsidRPr="004E358B" w:rsidRDefault="00F03992" w:rsidP="00F03992">
            <w:pPr>
              <w:jc w:val="right"/>
            </w:pPr>
          </w:p>
        </w:tc>
      </w:tr>
      <w:tr w:rsidR="00F03992" w:rsidRPr="004E358B" w14:paraId="22080848" w14:textId="77777777" w:rsidTr="00C8755A">
        <w:tc>
          <w:tcPr>
            <w:tcW w:w="2660" w:type="dxa"/>
          </w:tcPr>
          <w:p w14:paraId="699C6438" w14:textId="77777777" w:rsidR="00F03992" w:rsidRPr="004E358B" w:rsidRDefault="00F03992" w:rsidP="00F03992">
            <w:r w:rsidRPr="004E358B">
              <w:t>TCAs</w:t>
            </w:r>
          </w:p>
        </w:tc>
        <w:tc>
          <w:tcPr>
            <w:tcW w:w="992" w:type="dxa"/>
          </w:tcPr>
          <w:p w14:paraId="02957408" w14:textId="6A41B0AD" w:rsidR="00F03992" w:rsidRPr="004E358B" w:rsidRDefault="00F03992" w:rsidP="00F03992">
            <w:pPr>
              <w:jc w:val="right"/>
            </w:pPr>
            <w:r w:rsidRPr="00A86AF8">
              <w:t>58</w:t>
            </w:r>
          </w:p>
        </w:tc>
        <w:tc>
          <w:tcPr>
            <w:tcW w:w="992" w:type="dxa"/>
          </w:tcPr>
          <w:p w14:paraId="02BD99A4" w14:textId="7523D208" w:rsidR="00F03992" w:rsidRPr="004E358B" w:rsidRDefault="00F03992" w:rsidP="00F03992">
            <w:pPr>
              <w:jc w:val="right"/>
            </w:pPr>
            <w:r w:rsidRPr="00A86AF8">
              <w:t xml:space="preserve"> 22,536 </w:t>
            </w:r>
          </w:p>
        </w:tc>
        <w:tc>
          <w:tcPr>
            <w:tcW w:w="992" w:type="dxa"/>
          </w:tcPr>
          <w:p w14:paraId="2FBDB5C6" w14:textId="79BDD5BD" w:rsidR="00F03992" w:rsidRPr="004E358B" w:rsidRDefault="00F03992" w:rsidP="00F03992">
            <w:pPr>
              <w:jc w:val="right"/>
            </w:pPr>
            <w:r w:rsidRPr="004E358B">
              <w:t>2.96</w:t>
            </w:r>
          </w:p>
        </w:tc>
        <w:tc>
          <w:tcPr>
            <w:tcW w:w="1418" w:type="dxa"/>
          </w:tcPr>
          <w:p w14:paraId="1BF34952" w14:textId="77777777" w:rsidR="00F03992" w:rsidRPr="004E358B" w:rsidRDefault="00F03992" w:rsidP="00F03992">
            <w:pPr>
              <w:jc w:val="right"/>
            </w:pPr>
            <w:r w:rsidRPr="004E358B">
              <w:t xml:space="preserve"> (2.15 to 4.07)</w:t>
            </w:r>
          </w:p>
        </w:tc>
        <w:tc>
          <w:tcPr>
            <w:tcW w:w="850" w:type="dxa"/>
          </w:tcPr>
          <w:p w14:paraId="5F5080D7" w14:textId="77777777" w:rsidR="00F03992" w:rsidRPr="004E358B" w:rsidRDefault="00F03992" w:rsidP="00F03992">
            <w:pPr>
              <w:jc w:val="right"/>
            </w:pPr>
            <w:r w:rsidRPr="004E358B">
              <w:t>&lt;0.001</w:t>
            </w:r>
          </w:p>
        </w:tc>
        <w:tc>
          <w:tcPr>
            <w:tcW w:w="992" w:type="dxa"/>
          </w:tcPr>
          <w:p w14:paraId="7D3A8739" w14:textId="55063FEC" w:rsidR="00F03992" w:rsidRPr="004E358B" w:rsidRDefault="00F03992" w:rsidP="00F03992">
            <w:pPr>
              <w:jc w:val="right"/>
            </w:pPr>
            <w:r w:rsidRPr="001331AE">
              <w:t>64</w:t>
            </w:r>
          </w:p>
        </w:tc>
        <w:tc>
          <w:tcPr>
            <w:tcW w:w="992" w:type="dxa"/>
          </w:tcPr>
          <w:p w14:paraId="2403D6AB" w14:textId="6BCF2AFB" w:rsidR="00F03992" w:rsidRPr="004E358B" w:rsidRDefault="00F03992" w:rsidP="00F03992">
            <w:pPr>
              <w:jc w:val="right"/>
            </w:pPr>
            <w:r w:rsidRPr="001331AE">
              <w:t xml:space="preserve"> 18,844 </w:t>
            </w:r>
          </w:p>
        </w:tc>
        <w:tc>
          <w:tcPr>
            <w:tcW w:w="992" w:type="dxa"/>
          </w:tcPr>
          <w:p w14:paraId="2E6B9ED5" w14:textId="03EFDD27" w:rsidR="00F03992" w:rsidRPr="004E358B" w:rsidRDefault="00F03992" w:rsidP="00F03992">
            <w:pPr>
              <w:jc w:val="right"/>
            </w:pPr>
            <w:r w:rsidRPr="004E358B">
              <w:t>2.37</w:t>
            </w:r>
          </w:p>
        </w:tc>
        <w:tc>
          <w:tcPr>
            <w:tcW w:w="1418" w:type="dxa"/>
          </w:tcPr>
          <w:p w14:paraId="71B92C57" w14:textId="77777777" w:rsidR="00F03992" w:rsidRPr="004E358B" w:rsidRDefault="00F03992" w:rsidP="00F03992">
            <w:pPr>
              <w:jc w:val="right"/>
            </w:pPr>
            <w:r w:rsidRPr="004E358B">
              <w:t xml:space="preserve"> (1.74 to 3.22)</w:t>
            </w:r>
          </w:p>
        </w:tc>
        <w:tc>
          <w:tcPr>
            <w:tcW w:w="850" w:type="dxa"/>
          </w:tcPr>
          <w:p w14:paraId="67E6F313" w14:textId="77777777" w:rsidR="00F03992" w:rsidRPr="004E358B" w:rsidRDefault="00F03992" w:rsidP="00F03992">
            <w:pPr>
              <w:jc w:val="right"/>
            </w:pPr>
            <w:r w:rsidRPr="004E358B">
              <w:t>&lt;0.001</w:t>
            </w:r>
          </w:p>
        </w:tc>
      </w:tr>
      <w:tr w:rsidR="00F03992" w:rsidRPr="004E358B" w14:paraId="5E8799E5" w14:textId="77777777" w:rsidTr="00C8755A">
        <w:tc>
          <w:tcPr>
            <w:tcW w:w="2660" w:type="dxa"/>
          </w:tcPr>
          <w:p w14:paraId="2932669C" w14:textId="77777777" w:rsidR="00F03992" w:rsidRPr="004E358B" w:rsidRDefault="00F03992" w:rsidP="00F03992">
            <w:r w:rsidRPr="004E358B">
              <w:t>SSRIs</w:t>
            </w:r>
          </w:p>
        </w:tc>
        <w:tc>
          <w:tcPr>
            <w:tcW w:w="992" w:type="dxa"/>
          </w:tcPr>
          <w:p w14:paraId="6B9568C3" w14:textId="7A3D8067" w:rsidR="00F03992" w:rsidRPr="004E358B" w:rsidRDefault="00F03992" w:rsidP="00F03992">
            <w:pPr>
              <w:jc w:val="right"/>
            </w:pPr>
            <w:r w:rsidRPr="00A86AF8">
              <w:t>249</w:t>
            </w:r>
          </w:p>
        </w:tc>
        <w:tc>
          <w:tcPr>
            <w:tcW w:w="992" w:type="dxa"/>
          </w:tcPr>
          <w:p w14:paraId="49320889" w14:textId="2473E73B" w:rsidR="00F03992" w:rsidRPr="004E358B" w:rsidRDefault="00F03992" w:rsidP="00F03992">
            <w:pPr>
              <w:jc w:val="right"/>
            </w:pPr>
            <w:r w:rsidRPr="00A86AF8">
              <w:t xml:space="preserve"> 144,668 </w:t>
            </w:r>
          </w:p>
        </w:tc>
        <w:tc>
          <w:tcPr>
            <w:tcW w:w="992" w:type="dxa"/>
          </w:tcPr>
          <w:p w14:paraId="0D9727D8" w14:textId="3EBBE44C" w:rsidR="00F03992" w:rsidRPr="004E358B" w:rsidRDefault="00F03992" w:rsidP="00F03992">
            <w:pPr>
              <w:jc w:val="right"/>
            </w:pPr>
            <w:r w:rsidRPr="004E358B">
              <w:t>2.10</w:t>
            </w:r>
          </w:p>
        </w:tc>
        <w:tc>
          <w:tcPr>
            <w:tcW w:w="1418" w:type="dxa"/>
          </w:tcPr>
          <w:p w14:paraId="7AE053A5" w14:textId="77777777" w:rsidR="00F03992" w:rsidRPr="004E358B" w:rsidRDefault="00F03992" w:rsidP="00F03992">
            <w:pPr>
              <w:jc w:val="right"/>
            </w:pPr>
            <w:r w:rsidRPr="004E358B">
              <w:t xml:space="preserve"> (1.71 to 2.59)</w:t>
            </w:r>
          </w:p>
        </w:tc>
        <w:tc>
          <w:tcPr>
            <w:tcW w:w="850" w:type="dxa"/>
          </w:tcPr>
          <w:p w14:paraId="0AF5DA67" w14:textId="77777777" w:rsidR="00F03992" w:rsidRPr="004E358B" w:rsidRDefault="00F03992" w:rsidP="00F03992">
            <w:pPr>
              <w:jc w:val="right"/>
            </w:pPr>
            <w:r w:rsidRPr="004E358B">
              <w:t>&lt;0.001</w:t>
            </w:r>
          </w:p>
        </w:tc>
        <w:tc>
          <w:tcPr>
            <w:tcW w:w="992" w:type="dxa"/>
          </w:tcPr>
          <w:p w14:paraId="62AB6505" w14:textId="05B0CEC1" w:rsidR="00F03992" w:rsidRPr="004E358B" w:rsidRDefault="00F03992" w:rsidP="00F03992">
            <w:pPr>
              <w:jc w:val="right"/>
            </w:pPr>
            <w:r w:rsidRPr="001331AE">
              <w:t>147</w:t>
            </w:r>
          </w:p>
        </w:tc>
        <w:tc>
          <w:tcPr>
            <w:tcW w:w="992" w:type="dxa"/>
          </w:tcPr>
          <w:p w14:paraId="725C7E78" w14:textId="6AF8876B" w:rsidR="00F03992" w:rsidRPr="004E358B" w:rsidRDefault="00F03992" w:rsidP="00F03992">
            <w:pPr>
              <w:jc w:val="right"/>
            </w:pPr>
            <w:r w:rsidRPr="001331AE">
              <w:t xml:space="preserve"> 81,909 </w:t>
            </w:r>
          </w:p>
        </w:tc>
        <w:tc>
          <w:tcPr>
            <w:tcW w:w="992" w:type="dxa"/>
          </w:tcPr>
          <w:p w14:paraId="14C865D5" w14:textId="424F2C1F" w:rsidR="00F03992" w:rsidRPr="004E358B" w:rsidRDefault="00F03992" w:rsidP="00F03992">
            <w:pPr>
              <w:jc w:val="right"/>
            </w:pPr>
            <w:r w:rsidRPr="004E358B">
              <w:t>1.34</w:t>
            </w:r>
          </w:p>
        </w:tc>
        <w:tc>
          <w:tcPr>
            <w:tcW w:w="1418" w:type="dxa"/>
          </w:tcPr>
          <w:p w14:paraId="66F749A2" w14:textId="77777777" w:rsidR="00F03992" w:rsidRPr="004E358B" w:rsidRDefault="00F03992" w:rsidP="00F03992">
            <w:pPr>
              <w:jc w:val="right"/>
            </w:pPr>
            <w:r w:rsidRPr="004E358B">
              <w:t xml:space="preserve"> (1.07 to 1.69)</w:t>
            </w:r>
          </w:p>
        </w:tc>
        <w:tc>
          <w:tcPr>
            <w:tcW w:w="850" w:type="dxa"/>
          </w:tcPr>
          <w:p w14:paraId="37D0C0F7" w14:textId="77777777" w:rsidR="00F03992" w:rsidRPr="004E358B" w:rsidRDefault="00F03992" w:rsidP="00F03992">
            <w:pPr>
              <w:jc w:val="right"/>
            </w:pPr>
            <w:r w:rsidRPr="004E358B">
              <w:t>0.011</w:t>
            </w:r>
          </w:p>
        </w:tc>
      </w:tr>
      <w:tr w:rsidR="00F03992" w:rsidRPr="004E358B" w14:paraId="20E2E886" w14:textId="77777777" w:rsidTr="00C8755A">
        <w:tc>
          <w:tcPr>
            <w:tcW w:w="2660" w:type="dxa"/>
          </w:tcPr>
          <w:p w14:paraId="1327E20D" w14:textId="77777777" w:rsidR="00F03992" w:rsidRPr="004E358B" w:rsidRDefault="00F03992" w:rsidP="00F03992">
            <w:r w:rsidRPr="004E358B">
              <w:t>Other antidepressants</w:t>
            </w:r>
          </w:p>
        </w:tc>
        <w:tc>
          <w:tcPr>
            <w:tcW w:w="992" w:type="dxa"/>
          </w:tcPr>
          <w:p w14:paraId="1973B175" w14:textId="0D7A86FF" w:rsidR="00F03992" w:rsidRPr="004E358B" w:rsidRDefault="00F03992" w:rsidP="00F03992">
            <w:pPr>
              <w:jc w:val="right"/>
            </w:pPr>
            <w:r w:rsidRPr="00A86AF8">
              <w:t>47</w:t>
            </w:r>
          </w:p>
        </w:tc>
        <w:tc>
          <w:tcPr>
            <w:tcW w:w="992" w:type="dxa"/>
          </w:tcPr>
          <w:p w14:paraId="498A6679" w14:textId="30999FD5" w:rsidR="00F03992" w:rsidRPr="004E358B" w:rsidRDefault="00F03992" w:rsidP="00F03992">
            <w:pPr>
              <w:jc w:val="right"/>
            </w:pPr>
            <w:r w:rsidRPr="00A86AF8">
              <w:t xml:space="preserve"> 17,217 </w:t>
            </w:r>
          </w:p>
        </w:tc>
        <w:tc>
          <w:tcPr>
            <w:tcW w:w="992" w:type="dxa"/>
          </w:tcPr>
          <w:p w14:paraId="7C17C9DC" w14:textId="1F7E40D8" w:rsidR="00F03992" w:rsidRPr="004E358B" w:rsidRDefault="00F03992" w:rsidP="00F03992">
            <w:pPr>
              <w:jc w:val="right"/>
            </w:pPr>
            <w:r w:rsidRPr="004E358B">
              <w:t>3.83</w:t>
            </w:r>
          </w:p>
        </w:tc>
        <w:tc>
          <w:tcPr>
            <w:tcW w:w="1418" w:type="dxa"/>
          </w:tcPr>
          <w:p w14:paraId="37A80584" w14:textId="77777777" w:rsidR="00F03992" w:rsidRPr="004E358B" w:rsidRDefault="00F03992" w:rsidP="00F03992">
            <w:pPr>
              <w:jc w:val="right"/>
            </w:pPr>
            <w:r w:rsidRPr="004E358B">
              <w:t xml:space="preserve"> (2.67 to 5.50)</w:t>
            </w:r>
          </w:p>
        </w:tc>
        <w:tc>
          <w:tcPr>
            <w:tcW w:w="850" w:type="dxa"/>
          </w:tcPr>
          <w:p w14:paraId="43E877E3" w14:textId="77777777" w:rsidR="00F03992" w:rsidRPr="004E358B" w:rsidRDefault="00F03992" w:rsidP="00F03992">
            <w:pPr>
              <w:jc w:val="right"/>
            </w:pPr>
            <w:r w:rsidRPr="004E358B">
              <w:t>&lt;0.001</w:t>
            </w:r>
          </w:p>
        </w:tc>
        <w:tc>
          <w:tcPr>
            <w:tcW w:w="992" w:type="dxa"/>
          </w:tcPr>
          <w:p w14:paraId="50BF02E7" w14:textId="5B7014BF" w:rsidR="00F03992" w:rsidRPr="004E358B" w:rsidRDefault="00F03992" w:rsidP="00F03992">
            <w:pPr>
              <w:jc w:val="right"/>
            </w:pPr>
            <w:r w:rsidRPr="001331AE">
              <w:t>23</w:t>
            </w:r>
          </w:p>
        </w:tc>
        <w:tc>
          <w:tcPr>
            <w:tcW w:w="992" w:type="dxa"/>
          </w:tcPr>
          <w:p w14:paraId="241A0372" w14:textId="75D8CD68" w:rsidR="00F03992" w:rsidRPr="004E358B" w:rsidRDefault="00F03992" w:rsidP="00F03992">
            <w:pPr>
              <w:jc w:val="right"/>
            </w:pPr>
            <w:r w:rsidRPr="001331AE">
              <w:t xml:space="preserve"> 10,980 </w:t>
            </w:r>
          </w:p>
        </w:tc>
        <w:tc>
          <w:tcPr>
            <w:tcW w:w="992" w:type="dxa"/>
          </w:tcPr>
          <w:p w14:paraId="484C1EA0" w14:textId="616CC04C" w:rsidR="00F03992" w:rsidRPr="004E358B" w:rsidRDefault="00F03992" w:rsidP="00F03992">
            <w:pPr>
              <w:jc w:val="right"/>
            </w:pPr>
            <w:r w:rsidRPr="004E358B">
              <w:t>1.78</w:t>
            </w:r>
          </w:p>
        </w:tc>
        <w:tc>
          <w:tcPr>
            <w:tcW w:w="1418" w:type="dxa"/>
          </w:tcPr>
          <w:p w14:paraId="2B3FADD4" w14:textId="77777777" w:rsidR="00F03992" w:rsidRPr="004E358B" w:rsidRDefault="00F03992" w:rsidP="00F03992">
            <w:pPr>
              <w:jc w:val="right"/>
            </w:pPr>
            <w:r w:rsidRPr="004E358B">
              <w:t xml:space="preserve"> (1.13 to 2.79)</w:t>
            </w:r>
          </w:p>
        </w:tc>
        <w:tc>
          <w:tcPr>
            <w:tcW w:w="850" w:type="dxa"/>
          </w:tcPr>
          <w:p w14:paraId="44FC5F5A" w14:textId="77777777" w:rsidR="00F03992" w:rsidRPr="004E358B" w:rsidRDefault="00F03992" w:rsidP="00F03992">
            <w:pPr>
              <w:jc w:val="right"/>
            </w:pPr>
            <w:r w:rsidRPr="004E358B">
              <w:t>0.012</w:t>
            </w:r>
          </w:p>
        </w:tc>
      </w:tr>
      <w:tr w:rsidR="00F03992" w:rsidRPr="004E358B" w14:paraId="2A84FB41" w14:textId="77777777" w:rsidTr="00C8755A">
        <w:tc>
          <w:tcPr>
            <w:tcW w:w="2660" w:type="dxa"/>
          </w:tcPr>
          <w:p w14:paraId="3BFF1494" w14:textId="77777777" w:rsidR="00F03992" w:rsidRPr="004E358B" w:rsidRDefault="00F03992" w:rsidP="00F03992">
            <w:r w:rsidRPr="004E358B">
              <w:t>Combined antidepressants</w:t>
            </w:r>
          </w:p>
        </w:tc>
        <w:tc>
          <w:tcPr>
            <w:tcW w:w="992" w:type="dxa"/>
          </w:tcPr>
          <w:p w14:paraId="668CB5B1" w14:textId="109574E4" w:rsidR="00F03992" w:rsidRPr="004E358B" w:rsidRDefault="00F03992" w:rsidP="00F03992">
            <w:pPr>
              <w:jc w:val="right"/>
            </w:pPr>
            <w:r w:rsidRPr="00A86AF8">
              <w:t>8</w:t>
            </w:r>
          </w:p>
        </w:tc>
        <w:tc>
          <w:tcPr>
            <w:tcW w:w="992" w:type="dxa"/>
          </w:tcPr>
          <w:p w14:paraId="16D9E3ED" w14:textId="50B1FF62" w:rsidR="00F03992" w:rsidRPr="004E358B" w:rsidRDefault="00F03992" w:rsidP="00F03992">
            <w:pPr>
              <w:jc w:val="right"/>
            </w:pPr>
            <w:r w:rsidRPr="00A86AF8">
              <w:t xml:space="preserve"> 2,350 </w:t>
            </w:r>
          </w:p>
        </w:tc>
        <w:tc>
          <w:tcPr>
            <w:tcW w:w="992" w:type="dxa"/>
          </w:tcPr>
          <w:p w14:paraId="43C53893" w14:textId="5D8A1F26" w:rsidR="00F03992" w:rsidRPr="004E358B" w:rsidRDefault="00F03992" w:rsidP="00F03992">
            <w:pPr>
              <w:jc w:val="right"/>
            </w:pPr>
            <w:r w:rsidRPr="004E358B">
              <w:t>4.92</w:t>
            </w:r>
          </w:p>
        </w:tc>
        <w:tc>
          <w:tcPr>
            <w:tcW w:w="1418" w:type="dxa"/>
          </w:tcPr>
          <w:p w14:paraId="00182BD5" w14:textId="77777777" w:rsidR="00F03992" w:rsidRPr="004E358B" w:rsidRDefault="00F03992" w:rsidP="00F03992">
            <w:pPr>
              <w:jc w:val="right"/>
            </w:pPr>
            <w:r w:rsidRPr="004E358B">
              <w:t xml:space="preserve"> (2.44 to 9.92)</w:t>
            </w:r>
          </w:p>
        </w:tc>
        <w:tc>
          <w:tcPr>
            <w:tcW w:w="850" w:type="dxa"/>
          </w:tcPr>
          <w:p w14:paraId="3A564858" w14:textId="77777777" w:rsidR="00F03992" w:rsidRPr="004E358B" w:rsidRDefault="00F03992" w:rsidP="00F03992">
            <w:pPr>
              <w:jc w:val="right"/>
            </w:pPr>
            <w:r w:rsidRPr="004E358B">
              <w:t>&lt;0.001</w:t>
            </w:r>
          </w:p>
        </w:tc>
        <w:tc>
          <w:tcPr>
            <w:tcW w:w="992" w:type="dxa"/>
          </w:tcPr>
          <w:p w14:paraId="6E739D6F" w14:textId="194D0FCF" w:rsidR="00F03992" w:rsidRPr="004E358B" w:rsidRDefault="00F03992" w:rsidP="00F03992">
            <w:pPr>
              <w:jc w:val="right"/>
            </w:pPr>
            <w:r w:rsidRPr="001331AE">
              <w:t>3</w:t>
            </w:r>
          </w:p>
        </w:tc>
        <w:tc>
          <w:tcPr>
            <w:tcW w:w="992" w:type="dxa"/>
          </w:tcPr>
          <w:p w14:paraId="2C288A6C" w14:textId="3C6449F2" w:rsidR="00F03992" w:rsidRPr="004E358B" w:rsidRDefault="00F03992" w:rsidP="00F03992">
            <w:pPr>
              <w:jc w:val="right"/>
            </w:pPr>
            <w:r w:rsidRPr="001331AE">
              <w:t xml:space="preserve"> 1,907 </w:t>
            </w:r>
          </w:p>
        </w:tc>
        <w:tc>
          <w:tcPr>
            <w:tcW w:w="992" w:type="dxa"/>
          </w:tcPr>
          <w:p w14:paraId="1B223A21" w14:textId="1502EC1B" w:rsidR="00F03992" w:rsidRPr="004E358B" w:rsidRDefault="00F03992" w:rsidP="00F03992">
            <w:pPr>
              <w:jc w:val="right"/>
            </w:pPr>
            <w:r w:rsidRPr="004E358B">
              <w:t>1.36</w:t>
            </w:r>
          </w:p>
        </w:tc>
        <w:tc>
          <w:tcPr>
            <w:tcW w:w="1418" w:type="dxa"/>
          </w:tcPr>
          <w:p w14:paraId="0B1CC328" w14:textId="77777777" w:rsidR="00F03992" w:rsidRPr="004E358B" w:rsidRDefault="00F03992" w:rsidP="00F03992">
            <w:pPr>
              <w:jc w:val="right"/>
            </w:pPr>
            <w:r w:rsidRPr="004E358B">
              <w:t xml:space="preserve"> (0.43 to 4.29)</w:t>
            </w:r>
          </w:p>
        </w:tc>
        <w:tc>
          <w:tcPr>
            <w:tcW w:w="850" w:type="dxa"/>
          </w:tcPr>
          <w:p w14:paraId="69778DBA" w14:textId="77777777" w:rsidR="00F03992" w:rsidRPr="004E358B" w:rsidRDefault="00F03992" w:rsidP="00F03992">
            <w:pPr>
              <w:jc w:val="right"/>
            </w:pPr>
            <w:r w:rsidRPr="004E358B">
              <w:t>0.60</w:t>
            </w:r>
          </w:p>
        </w:tc>
      </w:tr>
      <w:tr w:rsidR="00C8755A" w:rsidRPr="004E358B" w14:paraId="1082BC9B" w14:textId="77777777" w:rsidTr="00C8755A">
        <w:tc>
          <w:tcPr>
            <w:tcW w:w="2660" w:type="dxa"/>
          </w:tcPr>
          <w:p w14:paraId="4AA7A88E" w14:textId="77777777" w:rsidR="00C8755A" w:rsidRPr="004E358B" w:rsidRDefault="00C8755A" w:rsidP="00C8755A">
            <w:pPr>
              <w:tabs>
                <w:tab w:val="left" w:pos="142"/>
              </w:tabs>
              <w:rPr>
                <w:b/>
              </w:rPr>
            </w:pPr>
          </w:p>
        </w:tc>
        <w:tc>
          <w:tcPr>
            <w:tcW w:w="992" w:type="dxa"/>
          </w:tcPr>
          <w:p w14:paraId="41DAD254" w14:textId="77777777" w:rsidR="00C8755A" w:rsidRPr="004E358B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50A0165F" w14:textId="3F2321F7" w:rsidR="00C8755A" w:rsidRPr="004E358B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1CFA356A" w14:textId="4009BCE3" w:rsidR="00C8755A" w:rsidRPr="004E358B" w:rsidRDefault="00C8755A" w:rsidP="00C8755A">
            <w:pPr>
              <w:jc w:val="right"/>
            </w:pPr>
          </w:p>
        </w:tc>
        <w:tc>
          <w:tcPr>
            <w:tcW w:w="1418" w:type="dxa"/>
          </w:tcPr>
          <w:p w14:paraId="45DFF794" w14:textId="77777777" w:rsidR="00C8755A" w:rsidRPr="004E358B" w:rsidRDefault="00C8755A" w:rsidP="00C8755A">
            <w:pPr>
              <w:jc w:val="right"/>
            </w:pPr>
          </w:p>
        </w:tc>
        <w:tc>
          <w:tcPr>
            <w:tcW w:w="850" w:type="dxa"/>
          </w:tcPr>
          <w:p w14:paraId="3C29BAF6" w14:textId="77777777" w:rsidR="00C8755A" w:rsidRPr="004E358B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0CFD0148" w14:textId="77777777" w:rsidR="00C8755A" w:rsidRPr="004E358B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50A8CC1A" w14:textId="646B8C94" w:rsidR="00C8755A" w:rsidRPr="004E358B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27F6532C" w14:textId="2A531712" w:rsidR="00C8755A" w:rsidRPr="004E358B" w:rsidRDefault="00C8755A" w:rsidP="00C8755A">
            <w:pPr>
              <w:jc w:val="right"/>
            </w:pPr>
          </w:p>
        </w:tc>
        <w:tc>
          <w:tcPr>
            <w:tcW w:w="1418" w:type="dxa"/>
          </w:tcPr>
          <w:p w14:paraId="2FE196BA" w14:textId="77777777" w:rsidR="00C8755A" w:rsidRPr="004E358B" w:rsidRDefault="00C8755A" w:rsidP="00C8755A">
            <w:pPr>
              <w:jc w:val="right"/>
            </w:pPr>
          </w:p>
        </w:tc>
        <w:tc>
          <w:tcPr>
            <w:tcW w:w="850" w:type="dxa"/>
          </w:tcPr>
          <w:p w14:paraId="7C602BF1" w14:textId="77777777" w:rsidR="00C8755A" w:rsidRPr="004E358B" w:rsidRDefault="00C8755A" w:rsidP="00C8755A">
            <w:pPr>
              <w:jc w:val="right"/>
            </w:pPr>
          </w:p>
        </w:tc>
      </w:tr>
      <w:tr w:rsidR="00C8755A" w:rsidRPr="004E358B" w14:paraId="2ADA595C" w14:textId="77777777" w:rsidTr="00C8755A">
        <w:tc>
          <w:tcPr>
            <w:tcW w:w="2660" w:type="dxa"/>
          </w:tcPr>
          <w:p w14:paraId="028A4A1F" w14:textId="77777777" w:rsidR="00C8755A" w:rsidRPr="004E358B" w:rsidRDefault="00C8755A" w:rsidP="00C8755A">
            <w:pPr>
              <w:tabs>
                <w:tab w:val="left" w:pos="142"/>
              </w:tabs>
              <w:rPr>
                <w:b/>
              </w:rPr>
            </w:pPr>
            <w:r w:rsidRPr="004E358B">
              <w:rPr>
                <w:b/>
              </w:rPr>
              <w:t>ALL-CAUSE MORTALITY</w:t>
            </w:r>
          </w:p>
        </w:tc>
        <w:tc>
          <w:tcPr>
            <w:tcW w:w="992" w:type="dxa"/>
          </w:tcPr>
          <w:p w14:paraId="28B47389" w14:textId="77777777" w:rsidR="00C8755A" w:rsidRPr="004E358B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63D95333" w14:textId="02C3B2F1" w:rsidR="00C8755A" w:rsidRPr="004E358B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0E4A4980" w14:textId="28872669" w:rsidR="00C8755A" w:rsidRPr="004E358B" w:rsidRDefault="00C8755A" w:rsidP="00C8755A">
            <w:pPr>
              <w:jc w:val="right"/>
            </w:pPr>
          </w:p>
        </w:tc>
        <w:tc>
          <w:tcPr>
            <w:tcW w:w="1418" w:type="dxa"/>
          </w:tcPr>
          <w:p w14:paraId="52F27CDB" w14:textId="77777777" w:rsidR="00C8755A" w:rsidRPr="004E358B" w:rsidRDefault="00C8755A" w:rsidP="00C8755A">
            <w:pPr>
              <w:jc w:val="right"/>
            </w:pPr>
          </w:p>
        </w:tc>
        <w:tc>
          <w:tcPr>
            <w:tcW w:w="850" w:type="dxa"/>
          </w:tcPr>
          <w:p w14:paraId="3BACC7BC" w14:textId="77777777" w:rsidR="00C8755A" w:rsidRPr="004E358B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28FD7D47" w14:textId="77777777" w:rsidR="00C8755A" w:rsidRPr="004E358B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178544D6" w14:textId="6126CFC4" w:rsidR="00C8755A" w:rsidRPr="004E358B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6E773988" w14:textId="76AAF4FB" w:rsidR="00C8755A" w:rsidRPr="004E358B" w:rsidRDefault="00C8755A" w:rsidP="00C8755A">
            <w:pPr>
              <w:jc w:val="right"/>
            </w:pPr>
          </w:p>
        </w:tc>
        <w:tc>
          <w:tcPr>
            <w:tcW w:w="1418" w:type="dxa"/>
          </w:tcPr>
          <w:p w14:paraId="6EE7061F" w14:textId="77777777" w:rsidR="00C8755A" w:rsidRPr="004E358B" w:rsidRDefault="00C8755A" w:rsidP="00C8755A">
            <w:pPr>
              <w:jc w:val="right"/>
            </w:pPr>
          </w:p>
        </w:tc>
        <w:tc>
          <w:tcPr>
            <w:tcW w:w="850" w:type="dxa"/>
          </w:tcPr>
          <w:p w14:paraId="2FE2CCDF" w14:textId="77777777" w:rsidR="00C8755A" w:rsidRPr="004E358B" w:rsidRDefault="00C8755A" w:rsidP="00C8755A">
            <w:pPr>
              <w:jc w:val="right"/>
            </w:pPr>
          </w:p>
        </w:tc>
      </w:tr>
      <w:tr w:rsidR="00F03992" w:rsidRPr="004E358B" w14:paraId="3099D9BF" w14:textId="77777777" w:rsidTr="00C8755A">
        <w:tc>
          <w:tcPr>
            <w:tcW w:w="2660" w:type="dxa"/>
          </w:tcPr>
          <w:p w14:paraId="15A2E9CD" w14:textId="77777777" w:rsidR="00F03992" w:rsidRPr="004E358B" w:rsidRDefault="00F03992" w:rsidP="00F03992">
            <w:r w:rsidRPr="004E358B">
              <w:t xml:space="preserve">No current use </w:t>
            </w:r>
          </w:p>
        </w:tc>
        <w:tc>
          <w:tcPr>
            <w:tcW w:w="992" w:type="dxa"/>
          </w:tcPr>
          <w:p w14:paraId="64150A4E" w14:textId="39AB3AA0" w:rsidR="00F03992" w:rsidRPr="004E358B" w:rsidRDefault="00F03992" w:rsidP="00F03992">
            <w:pPr>
              <w:jc w:val="right"/>
            </w:pPr>
            <w:r w:rsidRPr="00BB72AE">
              <w:t>460</w:t>
            </w:r>
          </w:p>
        </w:tc>
        <w:tc>
          <w:tcPr>
            <w:tcW w:w="992" w:type="dxa"/>
          </w:tcPr>
          <w:p w14:paraId="41BC723A" w14:textId="78F4DAF2" w:rsidR="00F03992" w:rsidRPr="004E358B" w:rsidRDefault="00F03992" w:rsidP="00F03992">
            <w:pPr>
              <w:jc w:val="right"/>
            </w:pPr>
            <w:r w:rsidRPr="00BB72AE">
              <w:t xml:space="preserve"> 394,758 </w:t>
            </w:r>
          </w:p>
        </w:tc>
        <w:tc>
          <w:tcPr>
            <w:tcW w:w="992" w:type="dxa"/>
          </w:tcPr>
          <w:p w14:paraId="25F02CF9" w14:textId="2359A931" w:rsidR="00F03992" w:rsidRPr="004E358B" w:rsidRDefault="00F03992" w:rsidP="00F03992">
            <w:pPr>
              <w:jc w:val="right"/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1.00</w:t>
            </w:r>
          </w:p>
        </w:tc>
        <w:tc>
          <w:tcPr>
            <w:tcW w:w="1418" w:type="dxa"/>
          </w:tcPr>
          <w:p w14:paraId="09FA1B96" w14:textId="77777777" w:rsidR="00F03992" w:rsidRPr="004E358B" w:rsidRDefault="00F03992" w:rsidP="00F03992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0" w:type="dxa"/>
          </w:tcPr>
          <w:p w14:paraId="5B00F5C6" w14:textId="77777777" w:rsidR="00F03992" w:rsidRPr="004E358B" w:rsidRDefault="00F03992" w:rsidP="00F03992">
            <w:pPr>
              <w:jc w:val="right"/>
            </w:pPr>
          </w:p>
        </w:tc>
        <w:tc>
          <w:tcPr>
            <w:tcW w:w="992" w:type="dxa"/>
          </w:tcPr>
          <w:p w14:paraId="040AA35E" w14:textId="1DA227FA" w:rsidR="00F03992" w:rsidRPr="004E358B" w:rsidRDefault="00F03992" w:rsidP="00F03992">
            <w:pPr>
              <w:jc w:val="right"/>
            </w:pPr>
            <w:r w:rsidRPr="00EA341C">
              <w:t>1081</w:t>
            </w:r>
          </w:p>
        </w:tc>
        <w:tc>
          <w:tcPr>
            <w:tcW w:w="992" w:type="dxa"/>
          </w:tcPr>
          <w:p w14:paraId="3741E172" w14:textId="70E45F69" w:rsidR="00F03992" w:rsidRPr="004E358B" w:rsidRDefault="00F03992" w:rsidP="00F03992">
            <w:pPr>
              <w:jc w:val="right"/>
            </w:pPr>
            <w:r w:rsidRPr="00EA341C">
              <w:t xml:space="preserve"> 180,864 </w:t>
            </w:r>
          </w:p>
        </w:tc>
        <w:tc>
          <w:tcPr>
            <w:tcW w:w="992" w:type="dxa"/>
          </w:tcPr>
          <w:p w14:paraId="4EE1942E" w14:textId="6EAE7EC3" w:rsidR="00F03992" w:rsidRPr="004E358B" w:rsidRDefault="00F03992" w:rsidP="00F03992">
            <w:pPr>
              <w:jc w:val="right"/>
            </w:pPr>
            <w:r w:rsidRPr="004E358B">
              <w:t>1.00</w:t>
            </w:r>
          </w:p>
        </w:tc>
        <w:tc>
          <w:tcPr>
            <w:tcW w:w="1418" w:type="dxa"/>
          </w:tcPr>
          <w:p w14:paraId="3EFE8E17" w14:textId="77777777" w:rsidR="00F03992" w:rsidRPr="004E358B" w:rsidRDefault="00F03992" w:rsidP="00F03992">
            <w:pPr>
              <w:jc w:val="right"/>
            </w:pPr>
          </w:p>
        </w:tc>
        <w:tc>
          <w:tcPr>
            <w:tcW w:w="850" w:type="dxa"/>
          </w:tcPr>
          <w:p w14:paraId="469DD8FA" w14:textId="77777777" w:rsidR="00F03992" w:rsidRPr="004E358B" w:rsidRDefault="00F03992" w:rsidP="00F03992">
            <w:pPr>
              <w:jc w:val="right"/>
            </w:pPr>
          </w:p>
        </w:tc>
      </w:tr>
      <w:tr w:rsidR="00F03992" w:rsidRPr="004E358B" w14:paraId="2C8E389E" w14:textId="77777777" w:rsidTr="00C8755A">
        <w:tc>
          <w:tcPr>
            <w:tcW w:w="2660" w:type="dxa"/>
          </w:tcPr>
          <w:p w14:paraId="19432F95" w14:textId="77777777" w:rsidR="00F03992" w:rsidRPr="004E358B" w:rsidRDefault="00F03992" w:rsidP="00F03992">
            <w:r w:rsidRPr="004E358B">
              <w:t>TCAs</w:t>
            </w:r>
          </w:p>
        </w:tc>
        <w:tc>
          <w:tcPr>
            <w:tcW w:w="992" w:type="dxa"/>
          </w:tcPr>
          <w:p w14:paraId="2D296BF3" w14:textId="64807969" w:rsidR="00F03992" w:rsidRPr="004E358B" w:rsidRDefault="00F03992" w:rsidP="00F03992">
            <w:pPr>
              <w:jc w:val="right"/>
            </w:pPr>
            <w:r w:rsidRPr="00BB72AE">
              <w:t>55</w:t>
            </w:r>
          </w:p>
        </w:tc>
        <w:tc>
          <w:tcPr>
            <w:tcW w:w="992" w:type="dxa"/>
          </w:tcPr>
          <w:p w14:paraId="6CCCE0C6" w14:textId="2FBEA8F5" w:rsidR="00F03992" w:rsidRPr="004E358B" w:rsidRDefault="00F03992" w:rsidP="00F03992">
            <w:pPr>
              <w:jc w:val="right"/>
            </w:pPr>
            <w:r w:rsidRPr="00BB72AE">
              <w:t xml:space="preserve"> 22,743 </w:t>
            </w:r>
          </w:p>
        </w:tc>
        <w:tc>
          <w:tcPr>
            <w:tcW w:w="992" w:type="dxa"/>
          </w:tcPr>
          <w:p w14:paraId="41852DA3" w14:textId="7576E219" w:rsidR="00F03992" w:rsidRPr="004E358B" w:rsidRDefault="00F03992" w:rsidP="00F03992">
            <w:pPr>
              <w:jc w:val="right"/>
            </w:pPr>
            <w:r w:rsidRPr="004E358B">
              <w:t>1.80</w:t>
            </w:r>
          </w:p>
        </w:tc>
        <w:tc>
          <w:tcPr>
            <w:tcW w:w="1418" w:type="dxa"/>
          </w:tcPr>
          <w:p w14:paraId="2D349D22" w14:textId="77777777" w:rsidR="00F03992" w:rsidRPr="004E358B" w:rsidRDefault="00F03992" w:rsidP="00F03992">
            <w:pPr>
              <w:jc w:val="right"/>
            </w:pPr>
            <w:r w:rsidRPr="004E358B">
              <w:t xml:space="preserve"> (1.35 to 2.41)</w:t>
            </w:r>
          </w:p>
        </w:tc>
        <w:tc>
          <w:tcPr>
            <w:tcW w:w="850" w:type="dxa"/>
          </w:tcPr>
          <w:p w14:paraId="567CEFCD" w14:textId="77777777" w:rsidR="00F03992" w:rsidRPr="004E358B" w:rsidRDefault="00F03992" w:rsidP="00F03992">
            <w:pPr>
              <w:jc w:val="right"/>
            </w:pPr>
            <w:r w:rsidRPr="004E358B">
              <w:t>&lt;0.001</w:t>
            </w:r>
          </w:p>
        </w:tc>
        <w:tc>
          <w:tcPr>
            <w:tcW w:w="992" w:type="dxa"/>
          </w:tcPr>
          <w:p w14:paraId="11136F8D" w14:textId="042D24D4" w:rsidR="00F03992" w:rsidRPr="004E358B" w:rsidRDefault="00F03992" w:rsidP="00F03992">
            <w:pPr>
              <w:jc w:val="right"/>
            </w:pPr>
            <w:r w:rsidRPr="00EA341C">
              <w:t>271</w:t>
            </w:r>
          </w:p>
        </w:tc>
        <w:tc>
          <w:tcPr>
            <w:tcW w:w="992" w:type="dxa"/>
          </w:tcPr>
          <w:p w14:paraId="4B8088B3" w14:textId="52EA78DC" w:rsidR="00F03992" w:rsidRPr="004E358B" w:rsidRDefault="00F03992" w:rsidP="00F03992">
            <w:pPr>
              <w:jc w:val="right"/>
            </w:pPr>
            <w:r w:rsidRPr="00EA341C">
              <w:t xml:space="preserve"> 19,064 </w:t>
            </w:r>
          </w:p>
        </w:tc>
        <w:tc>
          <w:tcPr>
            <w:tcW w:w="992" w:type="dxa"/>
          </w:tcPr>
          <w:p w14:paraId="12086C22" w14:textId="7572ADC0" w:rsidR="00F03992" w:rsidRPr="004E358B" w:rsidRDefault="00F03992" w:rsidP="00F03992">
            <w:pPr>
              <w:jc w:val="right"/>
            </w:pPr>
            <w:r w:rsidRPr="004E358B">
              <w:t>1.96</w:t>
            </w:r>
          </w:p>
        </w:tc>
        <w:tc>
          <w:tcPr>
            <w:tcW w:w="1418" w:type="dxa"/>
          </w:tcPr>
          <w:p w14:paraId="682913F7" w14:textId="77777777" w:rsidR="00F03992" w:rsidRPr="004E358B" w:rsidRDefault="00F03992" w:rsidP="00F03992">
            <w:pPr>
              <w:jc w:val="right"/>
            </w:pPr>
            <w:r w:rsidRPr="004E358B">
              <w:t xml:space="preserve"> (1.68 to 2.28)</w:t>
            </w:r>
          </w:p>
        </w:tc>
        <w:tc>
          <w:tcPr>
            <w:tcW w:w="850" w:type="dxa"/>
          </w:tcPr>
          <w:p w14:paraId="0AEFCCBE" w14:textId="77777777" w:rsidR="00F03992" w:rsidRPr="004E358B" w:rsidRDefault="00F03992" w:rsidP="00F03992">
            <w:pPr>
              <w:jc w:val="right"/>
            </w:pPr>
            <w:r w:rsidRPr="004E358B">
              <w:t>&lt;0.001</w:t>
            </w:r>
          </w:p>
        </w:tc>
      </w:tr>
      <w:tr w:rsidR="00F03992" w:rsidRPr="004E358B" w14:paraId="0846EFA9" w14:textId="77777777" w:rsidTr="00C8755A">
        <w:tc>
          <w:tcPr>
            <w:tcW w:w="2660" w:type="dxa"/>
          </w:tcPr>
          <w:p w14:paraId="671EC396" w14:textId="77777777" w:rsidR="00F03992" w:rsidRPr="004E358B" w:rsidRDefault="00F03992" w:rsidP="00F03992">
            <w:r w:rsidRPr="004E358B">
              <w:t>SSRIs</w:t>
            </w:r>
          </w:p>
        </w:tc>
        <w:tc>
          <w:tcPr>
            <w:tcW w:w="992" w:type="dxa"/>
          </w:tcPr>
          <w:p w14:paraId="26D2F2C4" w14:textId="4064837D" w:rsidR="00F03992" w:rsidRPr="004E358B" w:rsidRDefault="00F03992" w:rsidP="00F03992">
            <w:pPr>
              <w:jc w:val="right"/>
            </w:pPr>
            <w:r w:rsidRPr="00BB72AE">
              <w:t>206</w:t>
            </w:r>
          </w:p>
        </w:tc>
        <w:tc>
          <w:tcPr>
            <w:tcW w:w="992" w:type="dxa"/>
          </w:tcPr>
          <w:p w14:paraId="1D114934" w14:textId="6B152CFF" w:rsidR="00F03992" w:rsidRPr="004E358B" w:rsidRDefault="00F03992" w:rsidP="00F03992">
            <w:pPr>
              <w:jc w:val="right"/>
            </w:pPr>
            <w:r w:rsidRPr="00BB72AE">
              <w:t xml:space="preserve"> 145,580 </w:t>
            </w:r>
          </w:p>
        </w:tc>
        <w:tc>
          <w:tcPr>
            <w:tcW w:w="992" w:type="dxa"/>
          </w:tcPr>
          <w:p w14:paraId="2242488E" w14:textId="0AD80A56" w:rsidR="00F03992" w:rsidRPr="004E358B" w:rsidRDefault="00F03992" w:rsidP="00F03992">
            <w:pPr>
              <w:jc w:val="right"/>
            </w:pPr>
            <w:r w:rsidRPr="004E358B">
              <w:t>1.29</w:t>
            </w:r>
          </w:p>
        </w:tc>
        <w:tc>
          <w:tcPr>
            <w:tcW w:w="1418" w:type="dxa"/>
          </w:tcPr>
          <w:p w14:paraId="63E63B1D" w14:textId="77777777" w:rsidR="00F03992" w:rsidRPr="004E358B" w:rsidRDefault="00F03992" w:rsidP="00F03992">
            <w:pPr>
              <w:jc w:val="right"/>
            </w:pPr>
            <w:r w:rsidRPr="004E358B">
              <w:t xml:space="preserve"> (1.07 to 1.55)</w:t>
            </w:r>
          </w:p>
        </w:tc>
        <w:tc>
          <w:tcPr>
            <w:tcW w:w="850" w:type="dxa"/>
          </w:tcPr>
          <w:p w14:paraId="1276A4F9" w14:textId="77777777" w:rsidR="00F03992" w:rsidRPr="004E358B" w:rsidRDefault="00F03992" w:rsidP="00F03992">
            <w:pPr>
              <w:jc w:val="right"/>
            </w:pPr>
            <w:r w:rsidRPr="004E358B">
              <w:t>0.007</w:t>
            </w:r>
          </w:p>
        </w:tc>
        <w:tc>
          <w:tcPr>
            <w:tcW w:w="992" w:type="dxa"/>
          </w:tcPr>
          <w:p w14:paraId="0EB728D9" w14:textId="082B7155" w:rsidR="00F03992" w:rsidRPr="004E358B" w:rsidRDefault="00F03992" w:rsidP="00F03992">
            <w:pPr>
              <w:jc w:val="right"/>
            </w:pPr>
            <w:r w:rsidRPr="00EA341C">
              <w:t>784</w:t>
            </w:r>
          </w:p>
        </w:tc>
        <w:tc>
          <w:tcPr>
            <w:tcW w:w="992" w:type="dxa"/>
          </w:tcPr>
          <w:p w14:paraId="7F8C64AA" w14:textId="05A78274" w:rsidR="00F03992" w:rsidRPr="004E358B" w:rsidRDefault="00F03992" w:rsidP="00F03992">
            <w:pPr>
              <w:jc w:val="right"/>
            </w:pPr>
            <w:r w:rsidRPr="00EA341C">
              <w:t xml:space="preserve"> 82,654 </w:t>
            </w:r>
          </w:p>
        </w:tc>
        <w:tc>
          <w:tcPr>
            <w:tcW w:w="992" w:type="dxa"/>
          </w:tcPr>
          <w:p w14:paraId="6CA3AB56" w14:textId="1D090EE0" w:rsidR="00F03992" w:rsidRPr="004E358B" w:rsidRDefault="00F03992" w:rsidP="00F03992">
            <w:pPr>
              <w:jc w:val="right"/>
            </w:pPr>
            <w:r w:rsidRPr="004E358B">
              <w:t>1.43</w:t>
            </w:r>
          </w:p>
        </w:tc>
        <w:tc>
          <w:tcPr>
            <w:tcW w:w="1418" w:type="dxa"/>
          </w:tcPr>
          <w:p w14:paraId="5DF0FC00" w14:textId="77777777" w:rsidR="00F03992" w:rsidRPr="004E358B" w:rsidRDefault="00F03992" w:rsidP="00F03992">
            <w:pPr>
              <w:jc w:val="right"/>
            </w:pPr>
            <w:r w:rsidRPr="004E358B">
              <w:t xml:space="preserve"> (1.30 to 1.58)</w:t>
            </w:r>
          </w:p>
        </w:tc>
        <w:tc>
          <w:tcPr>
            <w:tcW w:w="850" w:type="dxa"/>
          </w:tcPr>
          <w:p w14:paraId="01006C49" w14:textId="77777777" w:rsidR="00F03992" w:rsidRPr="004E358B" w:rsidRDefault="00F03992" w:rsidP="00F03992">
            <w:pPr>
              <w:jc w:val="right"/>
            </w:pPr>
            <w:r w:rsidRPr="004E358B">
              <w:t>&lt;0.001</w:t>
            </w:r>
          </w:p>
        </w:tc>
      </w:tr>
      <w:tr w:rsidR="00F03992" w:rsidRPr="004E358B" w14:paraId="645D0AEF" w14:textId="77777777" w:rsidTr="00C8755A">
        <w:tc>
          <w:tcPr>
            <w:tcW w:w="2660" w:type="dxa"/>
          </w:tcPr>
          <w:p w14:paraId="2464D048" w14:textId="77777777" w:rsidR="00F03992" w:rsidRPr="004E358B" w:rsidRDefault="00F03992" w:rsidP="00F03992">
            <w:r w:rsidRPr="004E358B">
              <w:t>Other antidepressants</w:t>
            </w:r>
          </w:p>
        </w:tc>
        <w:tc>
          <w:tcPr>
            <w:tcW w:w="992" w:type="dxa"/>
          </w:tcPr>
          <w:p w14:paraId="0361B777" w14:textId="266C23A1" w:rsidR="00F03992" w:rsidRPr="004E358B" w:rsidRDefault="00F03992" w:rsidP="00F03992">
            <w:pPr>
              <w:jc w:val="right"/>
            </w:pPr>
            <w:r w:rsidRPr="00BB72AE">
              <w:t>43</w:t>
            </w:r>
          </w:p>
        </w:tc>
        <w:tc>
          <w:tcPr>
            <w:tcW w:w="992" w:type="dxa"/>
          </w:tcPr>
          <w:p w14:paraId="0D04ED4B" w14:textId="1D9FAE08" w:rsidR="00F03992" w:rsidRPr="004E358B" w:rsidRDefault="00F03992" w:rsidP="00F03992">
            <w:pPr>
              <w:jc w:val="right"/>
            </w:pPr>
            <w:r w:rsidRPr="00BB72AE">
              <w:t xml:space="preserve"> 17,378 </w:t>
            </w:r>
          </w:p>
        </w:tc>
        <w:tc>
          <w:tcPr>
            <w:tcW w:w="992" w:type="dxa"/>
          </w:tcPr>
          <w:p w14:paraId="4A972DBD" w14:textId="3B322011" w:rsidR="00F03992" w:rsidRPr="004E358B" w:rsidRDefault="00F03992" w:rsidP="00F03992">
            <w:pPr>
              <w:jc w:val="right"/>
            </w:pPr>
            <w:r w:rsidRPr="004E358B">
              <w:t>1.62</w:t>
            </w:r>
          </w:p>
        </w:tc>
        <w:tc>
          <w:tcPr>
            <w:tcW w:w="1418" w:type="dxa"/>
          </w:tcPr>
          <w:p w14:paraId="24C28A1C" w14:textId="77777777" w:rsidR="00F03992" w:rsidRPr="004E358B" w:rsidRDefault="00F03992" w:rsidP="00F03992">
            <w:pPr>
              <w:jc w:val="right"/>
            </w:pPr>
            <w:r w:rsidRPr="004E358B">
              <w:t xml:space="preserve"> (1.19 to 2.23)</w:t>
            </w:r>
          </w:p>
        </w:tc>
        <w:tc>
          <w:tcPr>
            <w:tcW w:w="850" w:type="dxa"/>
          </w:tcPr>
          <w:p w14:paraId="56391941" w14:textId="77777777" w:rsidR="00F03992" w:rsidRPr="004E358B" w:rsidRDefault="00F03992" w:rsidP="00F03992">
            <w:pPr>
              <w:jc w:val="right"/>
            </w:pPr>
            <w:r w:rsidRPr="004E358B">
              <w:t>0.003</w:t>
            </w:r>
          </w:p>
        </w:tc>
        <w:tc>
          <w:tcPr>
            <w:tcW w:w="992" w:type="dxa"/>
          </w:tcPr>
          <w:p w14:paraId="50DE74D8" w14:textId="064454F1" w:rsidR="00F03992" w:rsidRPr="004E358B" w:rsidRDefault="00F03992" w:rsidP="00F03992">
            <w:pPr>
              <w:jc w:val="right"/>
            </w:pPr>
            <w:r w:rsidRPr="00EA341C">
              <w:t>153</w:t>
            </w:r>
          </w:p>
        </w:tc>
        <w:tc>
          <w:tcPr>
            <w:tcW w:w="992" w:type="dxa"/>
          </w:tcPr>
          <w:p w14:paraId="12C903CB" w14:textId="067B48E4" w:rsidR="00F03992" w:rsidRPr="004E358B" w:rsidRDefault="00F03992" w:rsidP="00F03992">
            <w:pPr>
              <w:jc w:val="right"/>
            </w:pPr>
            <w:r w:rsidRPr="00EA341C">
              <w:t xml:space="preserve"> 11,109 </w:t>
            </w:r>
          </w:p>
        </w:tc>
        <w:tc>
          <w:tcPr>
            <w:tcW w:w="992" w:type="dxa"/>
          </w:tcPr>
          <w:p w14:paraId="678ABE95" w14:textId="47FEBDED" w:rsidR="00F03992" w:rsidRPr="004E358B" w:rsidRDefault="00F03992" w:rsidP="00F03992">
            <w:pPr>
              <w:jc w:val="right"/>
            </w:pPr>
            <w:r w:rsidRPr="004E358B">
              <w:t>1.81</w:t>
            </w:r>
          </w:p>
        </w:tc>
        <w:tc>
          <w:tcPr>
            <w:tcW w:w="1418" w:type="dxa"/>
          </w:tcPr>
          <w:p w14:paraId="50BE5084" w14:textId="77777777" w:rsidR="00F03992" w:rsidRPr="004E358B" w:rsidRDefault="00F03992" w:rsidP="00F03992">
            <w:pPr>
              <w:jc w:val="right"/>
            </w:pPr>
            <w:r w:rsidRPr="004E358B">
              <w:t xml:space="preserve"> (1.50 to 2.18)</w:t>
            </w:r>
          </w:p>
        </w:tc>
        <w:tc>
          <w:tcPr>
            <w:tcW w:w="850" w:type="dxa"/>
          </w:tcPr>
          <w:p w14:paraId="3023B17E" w14:textId="77777777" w:rsidR="00F03992" w:rsidRPr="004E358B" w:rsidRDefault="00F03992" w:rsidP="00F03992">
            <w:pPr>
              <w:jc w:val="right"/>
            </w:pPr>
            <w:r w:rsidRPr="004E358B">
              <w:t>&lt;0.001</w:t>
            </w:r>
          </w:p>
        </w:tc>
      </w:tr>
      <w:tr w:rsidR="00F03992" w:rsidRPr="00504053" w14:paraId="00A67AE6" w14:textId="77777777" w:rsidTr="00C8755A">
        <w:tc>
          <w:tcPr>
            <w:tcW w:w="2660" w:type="dxa"/>
          </w:tcPr>
          <w:p w14:paraId="60795CB2" w14:textId="77777777" w:rsidR="00F03992" w:rsidRPr="004E358B" w:rsidRDefault="00F03992" w:rsidP="00F03992">
            <w:r w:rsidRPr="004E358B">
              <w:t>Combined antidepressants</w:t>
            </w:r>
          </w:p>
        </w:tc>
        <w:tc>
          <w:tcPr>
            <w:tcW w:w="992" w:type="dxa"/>
          </w:tcPr>
          <w:p w14:paraId="53F23507" w14:textId="11E43AE2" w:rsidR="00F03992" w:rsidRPr="004E358B" w:rsidRDefault="00F03992" w:rsidP="00F03992">
            <w:pPr>
              <w:jc w:val="right"/>
            </w:pPr>
            <w:r w:rsidRPr="00BB72AE">
              <w:t>10</w:t>
            </w:r>
          </w:p>
        </w:tc>
        <w:tc>
          <w:tcPr>
            <w:tcW w:w="992" w:type="dxa"/>
          </w:tcPr>
          <w:p w14:paraId="2E6EBA19" w14:textId="7BB398A2" w:rsidR="00F03992" w:rsidRPr="004E358B" w:rsidRDefault="00F03992" w:rsidP="00F03992">
            <w:pPr>
              <w:jc w:val="right"/>
            </w:pPr>
            <w:r w:rsidRPr="00BB72AE">
              <w:t xml:space="preserve"> 2,374 </w:t>
            </w:r>
          </w:p>
        </w:tc>
        <w:tc>
          <w:tcPr>
            <w:tcW w:w="992" w:type="dxa"/>
          </w:tcPr>
          <w:p w14:paraId="2AE60BC1" w14:textId="111003CE" w:rsidR="00F03992" w:rsidRPr="004E358B" w:rsidRDefault="00F03992" w:rsidP="00F03992">
            <w:pPr>
              <w:jc w:val="right"/>
            </w:pPr>
            <w:r w:rsidRPr="004E358B">
              <w:t>2.35</w:t>
            </w:r>
          </w:p>
        </w:tc>
        <w:tc>
          <w:tcPr>
            <w:tcW w:w="1418" w:type="dxa"/>
          </w:tcPr>
          <w:p w14:paraId="565DC4F4" w14:textId="77777777" w:rsidR="00F03992" w:rsidRPr="004E358B" w:rsidRDefault="00F03992" w:rsidP="00F03992">
            <w:pPr>
              <w:jc w:val="right"/>
            </w:pPr>
            <w:r w:rsidRPr="004E358B">
              <w:t xml:space="preserve"> (1.24 to 4.44)</w:t>
            </w:r>
          </w:p>
        </w:tc>
        <w:tc>
          <w:tcPr>
            <w:tcW w:w="850" w:type="dxa"/>
          </w:tcPr>
          <w:p w14:paraId="6659964F" w14:textId="77777777" w:rsidR="00F03992" w:rsidRPr="004E358B" w:rsidRDefault="00F03992" w:rsidP="00F03992">
            <w:pPr>
              <w:jc w:val="right"/>
            </w:pPr>
            <w:r w:rsidRPr="004E358B">
              <w:t>0.009</w:t>
            </w:r>
          </w:p>
        </w:tc>
        <w:tc>
          <w:tcPr>
            <w:tcW w:w="992" w:type="dxa"/>
          </w:tcPr>
          <w:p w14:paraId="75CD03C2" w14:textId="42A8142A" w:rsidR="00F03992" w:rsidRPr="004E358B" w:rsidRDefault="00F03992" w:rsidP="00F03992">
            <w:pPr>
              <w:jc w:val="right"/>
            </w:pPr>
            <w:r w:rsidRPr="00EA341C">
              <w:t>31</w:t>
            </w:r>
          </w:p>
        </w:tc>
        <w:tc>
          <w:tcPr>
            <w:tcW w:w="992" w:type="dxa"/>
          </w:tcPr>
          <w:p w14:paraId="454CCFE7" w14:textId="451A7815" w:rsidR="00F03992" w:rsidRPr="004E358B" w:rsidRDefault="00F03992" w:rsidP="00F03992">
            <w:pPr>
              <w:jc w:val="right"/>
            </w:pPr>
            <w:r w:rsidRPr="00EA341C">
              <w:t xml:space="preserve"> 1,926 </w:t>
            </w:r>
          </w:p>
        </w:tc>
        <w:tc>
          <w:tcPr>
            <w:tcW w:w="992" w:type="dxa"/>
          </w:tcPr>
          <w:p w14:paraId="15E85474" w14:textId="44A33C4B" w:rsidR="00F03992" w:rsidRPr="004E358B" w:rsidRDefault="00F03992" w:rsidP="00F03992">
            <w:pPr>
              <w:jc w:val="right"/>
            </w:pPr>
            <w:r w:rsidRPr="004E358B">
              <w:t>2.15</w:t>
            </w:r>
          </w:p>
        </w:tc>
        <w:tc>
          <w:tcPr>
            <w:tcW w:w="1418" w:type="dxa"/>
          </w:tcPr>
          <w:p w14:paraId="0CFCB45F" w14:textId="77777777" w:rsidR="00F03992" w:rsidRPr="004E358B" w:rsidRDefault="00F03992" w:rsidP="00F03992">
            <w:pPr>
              <w:jc w:val="right"/>
            </w:pPr>
            <w:r w:rsidRPr="004E358B">
              <w:t xml:space="preserve"> (1.50 to 3.08)</w:t>
            </w:r>
          </w:p>
        </w:tc>
        <w:tc>
          <w:tcPr>
            <w:tcW w:w="850" w:type="dxa"/>
          </w:tcPr>
          <w:p w14:paraId="55A045E6" w14:textId="77777777" w:rsidR="00F03992" w:rsidRPr="00413FCB" w:rsidRDefault="00F03992" w:rsidP="00F03992">
            <w:pPr>
              <w:jc w:val="right"/>
            </w:pPr>
            <w:r w:rsidRPr="004E358B">
              <w:t>&lt;0.001</w:t>
            </w:r>
          </w:p>
        </w:tc>
      </w:tr>
      <w:tr w:rsidR="00C8755A" w:rsidRPr="00504053" w14:paraId="3BBCC707" w14:textId="77777777" w:rsidTr="00C8755A">
        <w:tc>
          <w:tcPr>
            <w:tcW w:w="2660" w:type="dxa"/>
            <w:tcBorders>
              <w:bottom w:val="single" w:sz="4" w:space="0" w:color="auto"/>
            </w:tcBorders>
          </w:tcPr>
          <w:p w14:paraId="0DC58414" w14:textId="77777777" w:rsidR="00C8755A" w:rsidRPr="00504053" w:rsidRDefault="00C8755A" w:rsidP="00C8755A">
            <w:pPr>
              <w:rPr>
                <w:b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E0B48D" w14:textId="77777777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E043432" w14:textId="0DE92297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D68A16C" w14:textId="68E616C3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2058D61" w14:textId="77777777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A0D9C15" w14:textId="77777777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F9848D" w14:textId="77777777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DA3324" w14:textId="551620EA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7297CF0" w14:textId="2ED0B5C6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DAADC94" w14:textId="77777777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DCE7FE" w14:textId="77777777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</w:tr>
    </w:tbl>
    <w:p w14:paraId="542C2385" w14:textId="77777777" w:rsidR="002C1991" w:rsidRDefault="002C1991" w:rsidP="002C1991">
      <w:pPr>
        <w:spacing w:after="0"/>
        <w:rPr>
          <w:sz w:val="18"/>
        </w:rPr>
      </w:pPr>
      <w:r w:rsidRPr="00504053">
        <w:rPr>
          <w:sz w:val="18"/>
        </w:rPr>
        <w:t>SSRIs=selective serotonin reuptake inhibitors; TCAs=tricyclic and related antidepressants.</w:t>
      </w:r>
    </w:p>
    <w:p w14:paraId="75183411" w14:textId="77777777" w:rsidR="00C8755A" w:rsidRPr="00504053" w:rsidRDefault="00C8755A" w:rsidP="00C8755A">
      <w:pPr>
        <w:spacing w:after="0"/>
        <w:rPr>
          <w:sz w:val="18"/>
        </w:rPr>
      </w:pPr>
      <w:r w:rsidRPr="00504053">
        <w:rPr>
          <w:sz w:val="18"/>
        </w:rPr>
        <w:t>* Based on numbers in adjusted analysis</w:t>
      </w:r>
    </w:p>
    <w:p w14:paraId="3C5B8633" w14:textId="77777777" w:rsidR="002C1991" w:rsidRDefault="002C1991" w:rsidP="002C1991">
      <w:pPr>
        <w:spacing w:after="0"/>
        <w:rPr>
          <w:sz w:val="18"/>
        </w:rPr>
      </w:pPr>
      <w:r w:rsidRPr="00170371">
        <w:rPr>
          <w:sz w:val="18"/>
        </w:rPr>
        <w:t xml:space="preserve">† </w:t>
      </w:r>
      <w:r w:rsidRPr="00504053">
        <w:rPr>
          <w:sz w:val="18"/>
        </w:rPr>
        <w:t>Adjusted for age, sex, year of diagnosis of depression, severity of  depression, deprivation,  smoking status, alcohol intake, ethnic group (white/not recorded or non-white), coronary heart disease, diabetes, hypertension, cancer, epilepsy/seizures, hypothyroidism, osteoarthritis, asthma/chronic obstructive airways disease, stroke/TIA, rheumatoid arthritis, osteoporosis, liver disease, renal disease, obsessive-compulsive disorder, statins, NSAIDS, aspirin, antihypertensive drugs, anticonvulsants, hypnotics/anxiolytics, oral contraceptives, hormone replacement therapy, antipsychotics, bisphosphonates, anticoagulants.</w:t>
      </w:r>
      <w:r>
        <w:rPr>
          <w:sz w:val="18"/>
        </w:rPr>
        <w:t xml:space="preserve"> Fracture outcome also adjusted for falls.</w:t>
      </w:r>
    </w:p>
    <w:p w14:paraId="45987CB6" w14:textId="77777777" w:rsidR="00DF0EFE" w:rsidRDefault="00DF0EFE" w:rsidP="004A6A9A">
      <w:pPr>
        <w:ind w:left="1134" w:hanging="1134"/>
        <w:sectPr w:rsidR="00DF0EFE" w:rsidSect="000C68A0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6146ADC8" w14:textId="0B8CBA6B" w:rsidR="004A6A9A" w:rsidRPr="005855A1" w:rsidRDefault="004A6A9A" w:rsidP="004A6A9A">
      <w:pPr>
        <w:ind w:left="1134" w:hanging="1134"/>
      </w:pPr>
      <w:r w:rsidRPr="0090484C">
        <w:lastRenderedPageBreak/>
        <w:t xml:space="preserve">Table </w:t>
      </w:r>
      <w:r w:rsidR="001F34E4">
        <w:t>S3</w:t>
      </w:r>
      <w:r w:rsidR="001F34E4">
        <w:rPr>
          <w:b/>
        </w:rPr>
        <w:t xml:space="preserve"> </w:t>
      </w:r>
      <w:r w:rsidRPr="004E358B">
        <w:t>Unadjusted and adjusted hazard ratios for 6 adverse outcomes (falls, fracture, upper gastrointestinal bleed, adverse drug reaction, road traffic crash, and all-cause mortality) by antidepressant drug, compared with citalopram over 1 year’s follow-up.</w:t>
      </w:r>
    </w:p>
    <w:tbl>
      <w:tblPr>
        <w:tblStyle w:val="TableGrid"/>
        <w:tblW w:w="9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851"/>
        <w:gridCol w:w="850"/>
        <w:gridCol w:w="851"/>
        <w:gridCol w:w="1559"/>
        <w:gridCol w:w="850"/>
        <w:gridCol w:w="1418"/>
        <w:gridCol w:w="850"/>
      </w:tblGrid>
      <w:tr w:rsidR="004A6A9A" w:rsidRPr="004E358B" w14:paraId="558FCB24" w14:textId="77777777" w:rsidTr="004A6A9A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6F85C4BE" w14:textId="77777777" w:rsidR="004A6A9A" w:rsidRPr="00527F0A" w:rsidRDefault="004A6A9A" w:rsidP="004A6A9A">
            <w:pPr>
              <w:rPr>
                <w:rFonts w:asciiTheme="minorHAnsi" w:hAnsi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9D9AD39" w14:textId="77777777" w:rsidR="004A6A9A" w:rsidRPr="00527F0A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ED75BD2" w14:textId="77777777" w:rsidR="004A6A9A" w:rsidRPr="00527F0A" w:rsidRDefault="004A6A9A" w:rsidP="004A6A9A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EA415C" w14:textId="77777777" w:rsidR="004A6A9A" w:rsidRPr="004E358B" w:rsidRDefault="004A6A9A" w:rsidP="004A6A9A">
            <w:pPr>
              <w:jc w:val="center"/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Unadjusted analysis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DA377F" w14:textId="77777777" w:rsidR="004A6A9A" w:rsidRPr="004E358B" w:rsidRDefault="004A6A9A" w:rsidP="004A6A9A">
            <w:pPr>
              <w:jc w:val="center"/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Adjusted analysis</w:t>
            </w:r>
            <w:r w:rsidRPr="004E358B">
              <w:rPr>
                <w:rFonts w:asciiTheme="minorHAnsi" w:hAnsiTheme="minorHAnsi"/>
                <w:vertAlign w:val="superscript"/>
              </w:rPr>
              <w:t>1</w:t>
            </w:r>
          </w:p>
        </w:tc>
      </w:tr>
      <w:tr w:rsidR="004A6A9A" w:rsidRPr="004E358B" w14:paraId="7F441768" w14:textId="77777777" w:rsidTr="004A6A9A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08711347" w14:textId="77777777" w:rsidR="004A6A9A" w:rsidRPr="004E358B" w:rsidRDefault="004A6A9A" w:rsidP="004A6A9A">
            <w:pPr>
              <w:rPr>
                <w:rFonts w:asciiTheme="minorHAnsi" w:hAnsiTheme="minorHAnsi"/>
                <w:b/>
              </w:rPr>
            </w:pPr>
            <w:r w:rsidRPr="004E358B">
              <w:rPr>
                <w:rFonts w:asciiTheme="minorHAnsi" w:hAnsiTheme="minorHAnsi"/>
                <w:b/>
              </w:rPr>
              <w:t>Antidepressant dru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4FD2D2F" w14:textId="77777777" w:rsidR="004A6A9A" w:rsidRPr="004E358B" w:rsidRDefault="004A6A9A" w:rsidP="004A6A9A">
            <w:pPr>
              <w:jc w:val="center"/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No of events</w:t>
            </w:r>
            <w:r w:rsidRPr="004E358B">
              <w:rPr>
                <w:rFonts w:asciiTheme="minorHAnsi" w:hAnsiTheme="minorHAnsi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FBB4C3A" w14:textId="77777777" w:rsidR="004A6A9A" w:rsidRPr="004E358B" w:rsidRDefault="004A6A9A" w:rsidP="004A6A9A">
            <w:pPr>
              <w:jc w:val="center"/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Person years</w:t>
            </w:r>
            <w:r w:rsidRPr="004E358B">
              <w:rPr>
                <w:rFonts w:asciiTheme="minorHAnsi" w:hAnsiTheme="minorHAnsi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F681321" w14:textId="77777777" w:rsidR="004A6A9A" w:rsidRPr="004E358B" w:rsidRDefault="004A6A9A" w:rsidP="004A6A9A">
            <w:pPr>
              <w:jc w:val="center"/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Hazard rati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6B2AC76" w14:textId="77777777" w:rsidR="004A6A9A" w:rsidRPr="004E358B" w:rsidRDefault="004A6A9A" w:rsidP="004A6A9A">
            <w:pPr>
              <w:jc w:val="center"/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F8EEBAE" w14:textId="77777777" w:rsidR="004A6A9A" w:rsidRPr="004E358B" w:rsidRDefault="004A6A9A" w:rsidP="004A6A9A">
            <w:pPr>
              <w:jc w:val="center"/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Hazard rati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8F450A0" w14:textId="77777777" w:rsidR="004A6A9A" w:rsidRPr="004E358B" w:rsidRDefault="004A6A9A" w:rsidP="004A6A9A">
            <w:pPr>
              <w:jc w:val="center"/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FC5B882" w14:textId="77777777" w:rsidR="004A6A9A" w:rsidRPr="004E358B" w:rsidRDefault="004A6A9A" w:rsidP="004A6A9A">
            <w:pPr>
              <w:jc w:val="center"/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P</w:t>
            </w:r>
          </w:p>
        </w:tc>
      </w:tr>
      <w:tr w:rsidR="004A6A9A" w:rsidRPr="004E358B" w14:paraId="1DA805AA" w14:textId="77777777" w:rsidTr="004A6A9A">
        <w:tc>
          <w:tcPr>
            <w:tcW w:w="2518" w:type="dxa"/>
          </w:tcPr>
          <w:p w14:paraId="7242FC38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</w:p>
        </w:tc>
        <w:tc>
          <w:tcPr>
            <w:tcW w:w="851" w:type="dxa"/>
          </w:tcPr>
          <w:p w14:paraId="0ED2F1E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4D96BA4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</w:tcPr>
          <w:p w14:paraId="2A7518B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1559" w:type="dxa"/>
          </w:tcPr>
          <w:p w14:paraId="69415BD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0B6E79D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1418" w:type="dxa"/>
          </w:tcPr>
          <w:p w14:paraId="2845024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7A760B9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</w:tr>
      <w:tr w:rsidR="004A6A9A" w:rsidRPr="004E358B" w14:paraId="7B815E73" w14:textId="77777777" w:rsidTr="004A6A9A">
        <w:tc>
          <w:tcPr>
            <w:tcW w:w="2518" w:type="dxa"/>
          </w:tcPr>
          <w:p w14:paraId="51EE01D4" w14:textId="77777777" w:rsidR="004A6A9A" w:rsidRPr="004E358B" w:rsidRDefault="004A6A9A" w:rsidP="004A6A9A">
            <w:pPr>
              <w:rPr>
                <w:rFonts w:asciiTheme="minorHAnsi" w:hAnsiTheme="minorHAnsi"/>
                <w:b/>
              </w:rPr>
            </w:pPr>
            <w:r w:rsidRPr="004E358B">
              <w:rPr>
                <w:rFonts w:asciiTheme="minorHAnsi" w:hAnsiTheme="minorHAnsi"/>
                <w:b/>
              </w:rPr>
              <w:t>FALLS</w:t>
            </w:r>
          </w:p>
        </w:tc>
        <w:tc>
          <w:tcPr>
            <w:tcW w:w="851" w:type="dxa"/>
          </w:tcPr>
          <w:p w14:paraId="32C90F4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665B50B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</w:tcPr>
          <w:p w14:paraId="58351C8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1559" w:type="dxa"/>
          </w:tcPr>
          <w:p w14:paraId="0893636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1958EE1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1418" w:type="dxa"/>
          </w:tcPr>
          <w:p w14:paraId="03B1A38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50DAF8A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</w:tr>
      <w:tr w:rsidR="004A6A9A" w:rsidRPr="004E358B" w14:paraId="4215048E" w14:textId="77777777" w:rsidTr="004A6A9A">
        <w:tc>
          <w:tcPr>
            <w:tcW w:w="2518" w:type="dxa"/>
          </w:tcPr>
          <w:p w14:paraId="2D116ECB" w14:textId="77777777" w:rsidR="004A6A9A" w:rsidRPr="004E358B" w:rsidRDefault="004A6A9A" w:rsidP="004A6A9A">
            <w:pPr>
              <w:rPr>
                <w:rFonts w:asciiTheme="minorHAnsi" w:hAnsiTheme="minorHAnsi"/>
                <w:i/>
              </w:rPr>
            </w:pPr>
            <w:r w:rsidRPr="004E358B">
              <w:rPr>
                <w:rFonts w:asciiTheme="minorHAnsi" w:hAnsiTheme="minorHAnsi"/>
                <w:i/>
              </w:rPr>
              <w:t>SSRIs:</w:t>
            </w:r>
          </w:p>
        </w:tc>
        <w:tc>
          <w:tcPr>
            <w:tcW w:w="851" w:type="dxa"/>
          </w:tcPr>
          <w:p w14:paraId="10D435E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382444FE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1" w:type="dxa"/>
          </w:tcPr>
          <w:p w14:paraId="6277A3F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1559" w:type="dxa"/>
          </w:tcPr>
          <w:p w14:paraId="22D9C61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</w:tcPr>
          <w:p w14:paraId="17925E1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1418" w:type="dxa"/>
          </w:tcPr>
          <w:p w14:paraId="653169F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</w:tcPr>
          <w:p w14:paraId="33BBAE2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</w:tr>
      <w:tr w:rsidR="004A6A9A" w:rsidRPr="004E358B" w14:paraId="25CCFEA8" w14:textId="77777777" w:rsidTr="004A6A9A">
        <w:tc>
          <w:tcPr>
            <w:tcW w:w="2518" w:type="dxa"/>
          </w:tcPr>
          <w:p w14:paraId="3B5C9520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Citalopram </w:t>
            </w:r>
          </w:p>
        </w:tc>
        <w:tc>
          <w:tcPr>
            <w:tcW w:w="851" w:type="dxa"/>
            <w:vAlign w:val="bottom"/>
          </w:tcPr>
          <w:p w14:paraId="69D1C8C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223</w:t>
            </w:r>
          </w:p>
        </w:tc>
        <w:tc>
          <w:tcPr>
            <w:tcW w:w="850" w:type="dxa"/>
            <w:vAlign w:val="bottom"/>
          </w:tcPr>
          <w:p w14:paraId="3010B0E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40,355 </w:t>
            </w:r>
          </w:p>
        </w:tc>
        <w:tc>
          <w:tcPr>
            <w:tcW w:w="851" w:type="dxa"/>
          </w:tcPr>
          <w:p w14:paraId="0B5F0DE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.00</w:t>
            </w:r>
          </w:p>
        </w:tc>
        <w:tc>
          <w:tcPr>
            <w:tcW w:w="1559" w:type="dxa"/>
          </w:tcPr>
          <w:p w14:paraId="58A5CA3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</w:tcPr>
          <w:p w14:paraId="6B4B4B4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.00</w:t>
            </w:r>
          </w:p>
        </w:tc>
        <w:tc>
          <w:tcPr>
            <w:tcW w:w="1418" w:type="dxa"/>
          </w:tcPr>
          <w:p w14:paraId="42942F4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</w:tcPr>
          <w:p w14:paraId="49E65EBB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</w:tr>
      <w:tr w:rsidR="004A6A9A" w:rsidRPr="004E358B" w14:paraId="3A18D531" w14:textId="77777777" w:rsidTr="004A6A9A">
        <w:tc>
          <w:tcPr>
            <w:tcW w:w="2518" w:type="dxa"/>
          </w:tcPr>
          <w:p w14:paraId="44523AE3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>Escitalopram</w:t>
            </w:r>
          </w:p>
        </w:tc>
        <w:tc>
          <w:tcPr>
            <w:tcW w:w="851" w:type="dxa"/>
            <w:vAlign w:val="bottom"/>
          </w:tcPr>
          <w:p w14:paraId="21A9F7B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34</w:t>
            </w:r>
          </w:p>
        </w:tc>
        <w:tc>
          <w:tcPr>
            <w:tcW w:w="850" w:type="dxa"/>
            <w:vAlign w:val="bottom"/>
          </w:tcPr>
          <w:p w14:paraId="1091453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5,260 </w:t>
            </w:r>
          </w:p>
        </w:tc>
        <w:tc>
          <w:tcPr>
            <w:tcW w:w="851" w:type="dxa"/>
            <w:vAlign w:val="bottom"/>
          </w:tcPr>
          <w:p w14:paraId="3018C34B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18</w:t>
            </w:r>
          </w:p>
        </w:tc>
        <w:tc>
          <w:tcPr>
            <w:tcW w:w="1559" w:type="dxa"/>
            <w:vAlign w:val="bottom"/>
          </w:tcPr>
          <w:p w14:paraId="4108E13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85 to 1.64)</w:t>
            </w:r>
          </w:p>
        </w:tc>
        <w:tc>
          <w:tcPr>
            <w:tcW w:w="850" w:type="dxa"/>
          </w:tcPr>
          <w:p w14:paraId="0CB429E9" w14:textId="77777777" w:rsidR="004A6A9A" w:rsidRPr="004E358B" w:rsidRDefault="004A6A9A" w:rsidP="004A6A9A">
            <w:pPr>
              <w:jc w:val="right"/>
            </w:pPr>
            <w:r w:rsidRPr="004E358B">
              <w:t>1.17</w:t>
            </w:r>
          </w:p>
        </w:tc>
        <w:tc>
          <w:tcPr>
            <w:tcW w:w="1418" w:type="dxa"/>
          </w:tcPr>
          <w:p w14:paraId="76B894F3" w14:textId="77777777" w:rsidR="004A6A9A" w:rsidRPr="004E358B" w:rsidRDefault="004A6A9A" w:rsidP="004A6A9A">
            <w:pPr>
              <w:jc w:val="right"/>
            </w:pPr>
            <w:r w:rsidRPr="004E358B">
              <w:t xml:space="preserve"> (0.83 to 1.63)</w:t>
            </w:r>
          </w:p>
        </w:tc>
        <w:tc>
          <w:tcPr>
            <w:tcW w:w="850" w:type="dxa"/>
          </w:tcPr>
          <w:p w14:paraId="22372F28" w14:textId="77777777" w:rsidR="004A6A9A" w:rsidRPr="004E358B" w:rsidRDefault="004A6A9A" w:rsidP="004A6A9A">
            <w:pPr>
              <w:jc w:val="right"/>
            </w:pPr>
            <w:r w:rsidRPr="004E358B">
              <w:t>0.37</w:t>
            </w:r>
          </w:p>
        </w:tc>
      </w:tr>
      <w:tr w:rsidR="004A6A9A" w:rsidRPr="004E358B" w14:paraId="33D2DDD3" w14:textId="77777777" w:rsidTr="004A6A9A">
        <w:tc>
          <w:tcPr>
            <w:tcW w:w="2518" w:type="dxa"/>
          </w:tcPr>
          <w:p w14:paraId="65B79376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Fluoxetine </w:t>
            </w:r>
          </w:p>
        </w:tc>
        <w:tc>
          <w:tcPr>
            <w:tcW w:w="851" w:type="dxa"/>
            <w:vAlign w:val="bottom"/>
          </w:tcPr>
          <w:p w14:paraId="4EA10DD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208</w:t>
            </w:r>
          </w:p>
        </w:tc>
        <w:tc>
          <w:tcPr>
            <w:tcW w:w="850" w:type="dxa"/>
            <w:vAlign w:val="bottom"/>
          </w:tcPr>
          <w:p w14:paraId="139C507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37,902 </w:t>
            </w:r>
          </w:p>
        </w:tc>
        <w:tc>
          <w:tcPr>
            <w:tcW w:w="851" w:type="dxa"/>
            <w:vAlign w:val="bottom"/>
          </w:tcPr>
          <w:p w14:paraId="6EC6AB08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569C43A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82 to 1.22)</w:t>
            </w:r>
          </w:p>
        </w:tc>
        <w:tc>
          <w:tcPr>
            <w:tcW w:w="850" w:type="dxa"/>
          </w:tcPr>
          <w:p w14:paraId="43DC06F4" w14:textId="77777777" w:rsidR="004A6A9A" w:rsidRPr="004E358B" w:rsidRDefault="004A6A9A" w:rsidP="004A6A9A">
            <w:pPr>
              <w:jc w:val="right"/>
            </w:pPr>
            <w:r w:rsidRPr="004E358B">
              <w:t>1.02</w:t>
            </w:r>
          </w:p>
        </w:tc>
        <w:tc>
          <w:tcPr>
            <w:tcW w:w="1418" w:type="dxa"/>
          </w:tcPr>
          <w:p w14:paraId="6B039BB3" w14:textId="77777777" w:rsidR="004A6A9A" w:rsidRPr="004E358B" w:rsidRDefault="004A6A9A" w:rsidP="004A6A9A">
            <w:pPr>
              <w:jc w:val="right"/>
            </w:pPr>
            <w:r w:rsidRPr="004E358B">
              <w:t xml:space="preserve"> (0.83 to 1.24)</w:t>
            </w:r>
          </w:p>
        </w:tc>
        <w:tc>
          <w:tcPr>
            <w:tcW w:w="850" w:type="dxa"/>
          </w:tcPr>
          <w:p w14:paraId="047912CC" w14:textId="77777777" w:rsidR="004A6A9A" w:rsidRPr="004E358B" w:rsidRDefault="004A6A9A" w:rsidP="004A6A9A">
            <w:pPr>
              <w:jc w:val="right"/>
            </w:pPr>
            <w:r w:rsidRPr="004E358B">
              <w:t>0.87</w:t>
            </w:r>
          </w:p>
        </w:tc>
      </w:tr>
      <w:tr w:rsidR="004A6A9A" w:rsidRPr="004E358B" w14:paraId="4662833F" w14:textId="77777777" w:rsidTr="004A6A9A">
        <w:tc>
          <w:tcPr>
            <w:tcW w:w="2518" w:type="dxa"/>
          </w:tcPr>
          <w:p w14:paraId="3B94A698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>Paroxetine</w:t>
            </w:r>
          </w:p>
        </w:tc>
        <w:tc>
          <w:tcPr>
            <w:tcW w:w="851" w:type="dxa"/>
            <w:vAlign w:val="bottom"/>
          </w:tcPr>
          <w:p w14:paraId="50C7DED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44</w:t>
            </w:r>
          </w:p>
        </w:tc>
        <w:tc>
          <w:tcPr>
            <w:tcW w:w="850" w:type="dxa"/>
            <w:vAlign w:val="bottom"/>
          </w:tcPr>
          <w:p w14:paraId="1EBE000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7,800 </w:t>
            </w:r>
          </w:p>
        </w:tc>
        <w:tc>
          <w:tcPr>
            <w:tcW w:w="851" w:type="dxa"/>
            <w:vAlign w:val="bottom"/>
          </w:tcPr>
          <w:p w14:paraId="7A14FA44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11D1F31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2 to 1.39)</w:t>
            </w:r>
          </w:p>
        </w:tc>
        <w:tc>
          <w:tcPr>
            <w:tcW w:w="850" w:type="dxa"/>
          </w:tcPr>
          <w:p w14:paraId="3E67CB3E" w14:textId="77777777" w:rsidR="004A6A9A" w:rsidRPr="004E358B" w:rsidRDefault="004A6A9A" w:rsidP="004A6A9A">
            <w:pPr>
              <w:jc w:val="right"/>
            </w:pPr>
            <w:r w:rsidRPr="004E358B">
              <w:t>1.08</w:t>
            </w:r>
          </w:p>
        </w:tc>
        <w:tc>
          <w:tcPr>
            <w:tcW w:w="1418" w:type="dxa"/>
          </w:tcPr>
          <w:p w14:paraId="2EECD61A" w14:textId="77777777" w:rsidR="004A6A9A" w:rsidRPr="004E358B" w:rsidRDefault="004A6A9A" w:rsidP="004A6A9A">
            <w:pPr>
              <w:jc w:val="right"/>
            </w:pPr>
            <w:r w:rsidRPr="004E358B">
              <w:t xml:space="preserve"> (0.77 to 1.51)</w:t>
            </w:r>
          </w:p>
        </w:tc>
        <w:tc>
          <w:tcPr>
            <w:tcW w:w="850" w:type="dxa"/>
          </w:tcPr>
          <w:p w14:paraId="4EDE6F59" w14:textId="77777777" w:rsidR="004A6A9A" w:rsidRPr="004E358B" w:rsidRDefault="004A6A9A" w:rsidP="004A6A9A">
            <w:pPr>
              <w:jc w:val="right"/>
            </w:pPr>
            <w:r w:rsidRPr="004E358B">
              <w:t>0.67</w:t>
            </w:r>
          </w:p>
        </w:tc>
      </w:tr>
      <w:tr w:rsidR="004A6A9A" w:rsidRPr="004E358B" w14:paraId="3486FA95" w14:textId="77777777" w:rsidTr="004A6A9A">
        <w:tc>
          <w:tcPr>
            <w:tcW w:w="2518" w:type="dxa"/>
          </w:tcPr>
          <w:p w14:paraId="4C51E087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Sertraline </w:t>
            </w:r>
          </w:p>
        </w:tc>
        <w:tc>
          <w:tcPr>
            <w:tcW w:w="851" w:type="dxa"/>
            <w:vAlign w:val="bottom"/>
          </w:tcPr>
          <w:p w14:paraId="7C1F704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38</w:t>
            </w:r>
          </w:p>
        </w:tc>
        <w:tc>
          <w:tcPr>
            <w:tcW w:w="850" w:type="dxa"/>
            <w:vAlign w:val="bottom"/>
          </w:tcPr>
          <w:p w14:paraId="5D247BA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7,515 </w:t>
            </w:r>
          </w:p>
        </w:tc>
        <w:tc>
          <w:tcPr>
            <w:tcW w:w="851" w:type="dxa"/>
            <w:vAlign w:val="bottom"/>
          </w:tcPr>
          <w:p w14:paraId="5BA8F110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89</w:t>
            </w:r>
          </w:p>
        </w:tc>
        <w:tc>
          <w:tcPr>
            <w:tcW w:w="1559" w:type="dxa"/>
            <w:vAlign w:val="bottom"/>
          </w:tcPr>
          <w:p w14:paraId="7B34D78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62 to 1.27)</w:t>
            </w:r>
          </w:p>
        </w:tc>
        <w:tc>
          <w:tcPr>
            <w:tcW w:w="850" w:type="dxa"/>
            <w:vAlign w:val="bottom"/>
          </w:tcPr>
          <w:p w14:paraId="353CC19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92</w:t>
            </w:r>
          </w:p>
        </w:tc>
        <w:tc>
          <w:tcPr>
            <w:tcW w:w="1418" w:type="dxa"/>
            <w:vAlign w:val="bottom"/>
          </w:tcPr>
          <w:p w14:paraId="76DB813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65 to 1.31)</w:t>
            </w:r>
          </w:p>
        </w:tc>
        <w:tc>
          <w:tcPr>
            <w:tcW w:w="850" w:type="dxa"/>
            <w:vAlign w:val="bottom"/>
          </w:tcPr>
          <w:p w14:paraId="5DF9002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65</w:t>
            </w:r>
          </w:p>
        </w:tc>
      </w:tr>
      <w:tr w:rsidR="004A6A9A" w:rsidRPr="004E358B" w14:paraId="19D423DA" w14:textId="77777777" w:rsidTr="004A6A9A">
        <w:tc>
          <w:tcPr>
            <w:tcW w:w="2518" w:type="dxa"/>
          </w:tcPr>
          <w:p w14:paraId="394804FD" w14:textId="77777777" w:rsidR="004A6A9A" w:rsidRPr="004E358B" w:rsidRDefault="004A6A9A" w:rsidP="004A6A9A">
            <w:pPr>
              <w:rPr>
                <w:rFonts w:asciiTheme="minorHAnsi" w:hAnsiTheme="minorHAnsi"/>
                <w:i/>
              </w:rPr>
            </w:pPr>
            <w:r w:rsidRPr="004E358B">
              <w:rPr>
                <w:rFonts w:asciiTheme="minorHAnsi" w:hAnsiTheme="minorHAnsi"/>
                <w:i/>
              </w:rPr>
              <w:t>TCAs:</w:t>
            </w:r>
          </w:p>
        </w:tc>
        <w:tc>
          <w:tcPr>
            <w:tcW w:w="851" w:type="dxa"/>
          </w:tcPr>
          <w:p w14:paraId="1AF4361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25CC554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  <w:vAlign w:val="bottom"/>
          </w:tcPr>
          <w:p w14:paraId="2AEFF908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53316DE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2A51905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161AD1D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1DEFF69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4A6A9A" w:rsidRPr="004E358B" w14:paraId="088BD44D" w14:textId="77777777" w:rsidTr="004A6A9A">
        <w:tc>
          <w:tcPr>
            <w:tcW w:w="2518" w:type="dxa"/>
          </w:tcPr>
          <w:p w14:paraId="7A70149E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Amitriptyline </w:t>
            </w:r>
          </w:p>
        </w:tc>
        <w:tc>
          <w:tcPr>
            <w:tcW w:w="851" w:type="dxa"/>
            <w:vAlign w:val="bottom"/>
          </w:tcPr>
          <w:p w14:paraId="38D3FAF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49</w:t>
            </w:r>
          </w:p>
        </w:tc>
        <w:tc>
          <w:tcPr>
            <w:tcW w:w="850" w:type="dxa"/>
            <w:vAlign w:val="bottom"/>
          </w:tcPr>
          <w:p w14:paraId="374FC27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6,805 </w:t>
            </w:r>
          </w:p>
        </w:tc>
        <w:tc>
          <w:tcPr>
            <w:tcW w:w="851" w:type="dxa"/>
            <w:vAlign w:val="bottom"/>
          </w:tcPr>
          <w:p w14:paraId="09E3A520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42</w:t>
            </w:r>
          </w:p>
        </w:tc>
        <w:tc>
          <w:tcPr>
            <w:tcW w:w="1559" w:type="dxa"/>
            <w:vAlign w:val="bottom"/>
          </w:tcPr>
          <w:p w14:paraId="7D426CF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1.04 to 1.92)</w:t>
            </w:r>
          </w:p>
        </w:tc>
        <w:tc>
          <w:tcPr>
            <w:tcW w:w="850" w:type="dxa"/>
            <w:vAlign w:val="bottom"/>
          </w:tcPr>
          <w:p w14:paraId="785AAC8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05</w:t>
            </w:r>
          </w:p>
        </w:tc>
        <w:tc>
          <w:tcPr>
            <w:tcW w:w="1418" w:type="dxa"/>
            <w:vAlign w:val="bottom"/>
          </w:tcPr>
          <w:p w14:paraId="499A63E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8 to 1.43)</w:t>
            </w:r>
          </w:p>
        </w:tc>
        <w:tc>
          <w:tcPr>
            <w:tcW w:w="850" w:type="dxa"/>
            <w:vAlign w:val="bottom"/>
          </w:tcPr>
          <w:p w14:paraId="42F693A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74</w:t>
            </w:r>
          </w:p>
        </w:tc>
      </w:tr>
      <w:tr w:rsidR="004A6A9A" w:rsidRPr="004E358B" w14:paraId="64F54072" w14:textId="77777777" w:rsidTr="004A6A9A">
        <w:tc>
          <w:tcPr>
            <w:tcW w:w="2518" w:type="dxa"/>
          </w:tcPr>
          <w:p w14:paraId="775C44E4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</w:r>
            <w:proofErr w:type="spellStart"/>
            <w:r w:rsidRPr="004E358B">
              <w:rPr>
                <w:rFonts w:asciiTheme="minorHAnsi" w:hAnsiTheme="minorHAnsi"/>
              </w:rPr>
              <w:t>Dosulepin</w:t>
            </w:r>
            <w:proofErr w:type="spellEnd"/>
            <w:r w:rsidRPr="004E358B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14:paraId="29CBE48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27</w:t>
            </w:r>
          </w:p>
        </w:tc>
        <w:tc>
          <w:tcPr>
            <w:tcW w:w="850" w:type="dxa"/>
            <w:vAlign w:val="bottom"/>
          </w:tcPr>
          <w:p w14:paraId="0E09DE2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5,463 </w:t>
            </w:r>
          </w:p>
        </w:tc>
        <w:tc>
          <w:tcPr>
            <w:tcW w:w="851" w:type="dxa"/>
            <w:vAlign w:val="bottom"/>
          </w:tcPr>
          <w:p w14:paraId="2B9BC42D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92</w:t>
            </w:r>
          </w:p>
        </w:tc>
        <w:tc>
          <w:tcPr>
            <w:tcW w:w="1559" w:type="dxa"/>
            <w:vAlign w:val="bottom"/>
          </w:tcPr>
          <w:p w14:paraId="11C1B59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61 to 1.40)</w:t>
            </w:r>
          </w:p>
        </w:tc>
        <w:tc>
          <w:tcPr>
            <w:tcW w:w="850" w:type="dxa"/>
            <w:vAlign w:val="bottom"/>
          </w:tcPr>
          <w:p w14:paraId="4F5F062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80</w:t>
            </w:r>
          </w:p>
        </w:tc>
        <w:tc>
          <w:tcPr>
            <w:tcW w:w="1418" w:type="dxa"/>
            <w:vAlign w:val="bottom"/>
          </w:tcPr>
          <w:p w14:paraId="0B7C639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52 to 1.23)</w:t>
            </w:r>
          </w:p>
        </w:tc>
        <w:tc>
          <w:tcPr>
            <w:tcW w:w="850" w:type="dxa"/>
            <w:vAlign w:val="bottom"/>
          </w:tcPr>
          <w:p w14:paraId="3E051B4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31</w:t>
            </w:r>
          </w:p>
        </w:tc>
      </w:tr>
      <w:tr w:rsidR="004A6A9A" w:rsidRPr="004E358B" w14:paraId="21D8899D" w14:textId="77777777" w:rsidTr="004A6A9A">
        <w:tc>
          <w:tcPr>
            <w:tcW w:w="2518" w:type="dxa"/>
          </w:tcPr>
          <w:p w14:paraId="2FB64FB3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</w:r>
            <w:proofErr w:type="spellStart"/>
            <w:r w:rsidRPr="004E358B">
              <w:rPr>
                <w:rFonts w:asciiTheme="minorHAnsi" w:hAnsiTheme="minorHAnsi"/>
              </w:rPr>
              <w:t>Lofepramine</w:t>
            </w:r>
            <w:proofErr w:type="spellEnd"/>
            <w:r w:rsidRPr="004E358B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14:paraId="001C4A4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7</w:t>
            </w:r>
          </w:p>
        </w:tc>
        <w:tc>
          <w:tcPr>
            <w:tcW w:w="850" w:type="dxa"/>
            <w:vAlign w:val="bottom"/>
          </w:tcPr>
          <w:p w14:paraId="585ABE9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2,274 </w:t>
            </w:r>
          </w:p>
        </w:tc>
        <w:tc>
          <w:tcPr>
            <w:tcW w:w="851" w:type="dxa"/>
            <w:vAlign w:val="bottom"/>
          </w:tcPr>
          <w:p w14:paraId="2C4D97AC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54</w:t>
            </w:r>
          </w:p>
        </w:tc>
        <w:tc>
          <w:tcPr>
            <w:tcW w:w="1559" w:type="dxa"/>
            <w:vAlign w:val="bottom"/>
          </w:tcPr>
          <w:p w14:paraId="37C05EE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26 to 1.14)</w:t>
            </w:r>
          </w:p>
        </w:tc>
        <w:tc>
          <w:tcPr>
            <w:tcW w:w="850" w:type="dxa"/>
            <w:vAlign w:val="bottom"/>
          </w:tcPr>
          <w:p w14:paraId="6A0681D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54</w:t>
            </w:r>
          </w:p>
        </w:tc>
        <w:tc>
          <w:tcPr>
            <w:tcW w:w="1418" w:type="dxa"/>
            <w:vAlign w:val="bottom"/>
          </w:tcPr>
          <w:p w14:paraId="16AFE37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26 to 1.12)</w:t>
            </w:r>
          </w:p>
        </w:tc>
        <w:tc>
          <w:tcPr>
            <w:tcW w:w="850" w:type="dxa"/>
            <w:vAlign w:val="bottom"/>
          </w:tcPr>
          <w:p w14:paraId="74B6BF5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10</w:t>
            </w:r>
          </w:p>
        </w:tc>
      </w:tr>
      <w:tr w:rsidR="004A6A9A" w:rsidRPr="004E358B" w14:paraId="5F31BF80" w14:textId="77777777" w:rsidTr="004A6A9A">
        <w:tc>
          <w:tcPr>
            <w:tcW w:w="2518" w:type="dxa"/>
          </w:tcPr>
          <w:p w14:paraId="0B24074F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Trazodone </w:t>
            </w:r>
          </w:p>
        </w:tc>
        <w:tc>
          <w:tcPr>
            <w:tcW w:w="851" w:type="dxa"/>
            <w:vAlign w:val="bottom"/>
          </w:tcPr>
          <w:p w14:paraId="003908D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3</w:t>
            </w:r>
          </w:p>
        </w:tc>
        <w:tc>
          <w:tcPr>
            <w:tcW w:w="850" w:type="dxa"/>
            <w:vAlign w:val="bottom"/>
          </w:tcPr>
          <w:p w14:paraId="2713E65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   828 </w:t>
            </w:r>
          </w:p>
        </w:tc>
        <w:tc>
          <w:tcPr>
            <w:tcW w:w="851" w:type="dxa"/>
            <w:vAlign w:val="bottom"/>
          </w:tcPr>
          <w:p w14:paraId="41792640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85</w:t>
            </w:r>
          </w:p>
        </w:tc>
        <w:tc>
          <w:tcPr>
            <w:tcW w:w="1559" w:type="dxa"/>
            <w:vAlign w:val="bottom"/>
          </w:tcPr>
          <w:p w14:paraId="5FBD2A6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34 to 2.12)</w:t>
            </w:r>
          </w:p>
        </w:tc>
        <w:tc>
          <w:tcPr>
            <w:tcW w:w="850" w:type="dxa"/>
            <w:vAlign w:val="bottom"/>
          </w:tcPr>
          <w:p w14:paraId="7710CAB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58</w:t>
            </w:r>
          </w:p>
        </w:tc>
        <w:tc>
          <w:tcPr>
            <w:tcW w:w="1418" w:type="dxa"/>
            <w:vAlign w:val="bottom"/>
          </w:tcPr>
          <w:p w14:paraId="5A3DE71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20 to 1.68)</w:t>
            </w:r>
          </w:p>
        </w:tc>
        <w:tc>
          <w:tcPr>
            <w:tcW w:w="850" w:type="dxa"/>
            <w:vAlign w:val="bottom"/>
          </w:tcPr>
          <w:p w14:paraId="13D7F72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32</w:t>
            </w:r>
          </w:p>
        </w:tc>
      </w:tr>
      <w:tr w:rsidR="004A6A9A" w:rsidRPr="004E358B" w14:paraId="1CDE2615" w14:textId="77777777" w:rsidTr="004A6A9A">
        <w:tc>
          <w:tcPr>
            <w:tcW w:w="2518" w:type="dxa"/>
          </w:tcPr>
          <w:p w14:paraId="128C8904" w14:textId="77777777" w:rsidR="004A6A9A" w:rsidRPr="004E358B" w:rsidRDefault="004A6A9A" w:rsidP="004A6A9A">
            <w:pPr>
              <w:rPr>
                <w:rFonts w:asciiTheme="minorHAnsi" w:hAnsiTheme="minorHAnsi"/>
                <w:i/>
              </w:rPr>
            </w:pPr>
            <w:r w:rsidRPr="004E358B">
              <w:rPr>
                <w:rFonts w:asciiTheme="minorHAnsi" w:hAnsiTheme="minorHAnsi"/>
                <w:i/>
              </w:rPr>
              <w:t>Others:</w:t>
            </w:r>
          </w:p>
        </w:tc>
        <w:tc>
          <w:tcPr>
            <w:tcW w:w="851" w:type="dxa"/>
          </w:tcPr>
          <w:p w14:paraId="3471071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6F28DBE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  <w:vAlign w:val="bottom"/>
          </w:tcPr>
          <w:p w14:paraId="0D885C99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435517D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3280B78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0F0C70E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6B54521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4A6A9A" w:rsidRPr="004E358B" w14:paraId="0651E976" w14:textId="77777777" w:rsidTr="004A6A9A">
        <w:tc>
          <w:tcPr>
            <w:tcW w:w="2518" w:type="dxa"/>
          </w:tcPr>
          <w:p w14:paraId="1167B27F" w14:textId="77777777" w:rsidR="004A6A9A" w:rsidRPr="004E358B" w:rsidRDefault="004A6A9A" w:rsidP="004A6A9A">
            <w:pPr>
              <w:tabs>
                <w:tab w:val="left" w:pos="300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Mirtazapine </w:t>
            </w:r>
          </w:p>
        </w:tc>
        <w:tc>
          <w:tcPr>
            <w:tcW w:w="851" w:type="dxa"/>
            <w:vAlign w:val="bottom"/>
          </w:tcPr>
          <w:p w14:paraId="523774D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22</w:t>
            </w:r>
          </w:p>
        </w:tc>
        <w:tc>
          <w:tcPr>
            <w:tcW w:w="850" w:type="dxa"/>
            <w:vAlign w:val="bottom"/>
          </w:tcPr>
          <w:p w14:paraId="34898F7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3,211 </w:t>
            </w:r>
          </w:p>
        </w:tc>
        <w:tc>
          <w:tcPr>
            <w:tcW w:w="851" w:type="dxa"/>
            <w:vAlign w:val="bottom"/>
          </w:tcPr>
          <w:p w14:paraId="1C5135F3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29</w:t>
            </w:r>
          </w:p>
        </w:tc>
        <w:tc>
          <w:tcPr>
            <w:tcW w:w="1559" w:type="dxa"/>
            <w:vAlign w:val="bottom"/>
          </w:tcPr>
          <w:p w14:paraId="728F78D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86 to 1.95)</w:t>
            </w:r>
          </w:p>
        </w:tc>
        <w:tc>
          <w:tcPr>
            <w:tcW w:w="850" w:type="dxa"/>
            <w:vAlign w:val="bottom"/>
          </w:tcPr>
          <w:p w14:paraId="051B36C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11</w:t>
            </w:r>
          </w:p>
        </w:tc>
        <w:tc>
          <w:tcPr>
            <w:tcW w:w="1418" w:type="dxa"/>
            <w:vAlign w:val="bottom"/>
          </w:tcPr>
          <w:p w14:paraId="0011618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1 to 1.71)</w:t>
            </w:r>
          </w:p>
        </w:tc>
        <w:tc>
          <w:tcPr>
            <w:tcW w:w="850" w:type="dxa"/>
            <w:vAlign w:val="bottom"/>
          </w:tcPr>
          <w:p w14:paraId="35D6A3A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65</w:t>
            </w:r>
          </w:p>
        </w:tc>
      </w:tr>
      <w:tr w:rsidR="004A6A9A" w:rsidRPr="004E358B" w14:paraId="4D916A75" w14:textId="77777777" w:rsidTr="004A6A9A">
        <w:tc>
          <w:tcPr>
            <w:tcW w:w="2518" w:type="dxa"/>
          </w:tcPr>
          <w:p w14:paraId="0F760B2B" w14:textId="77777777" w:rsidR="004A6A9A" w:rsidRPr="004E358B" w:rsidRDefault="004A6A9A" w:rsidP="004A6A9A">
            <w:pPr>
              <w:tabs>
                <w:tab w:val="left" w:pos="315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Venlafaxine </w:t>
            </w:r>
          </w:p>
        </w:tc>
        <w:tc>
          <w:tcPr>
            <w:tcW w:w="851" w:type="dxa"/>
            <w:vAlign w:val="bottom"/>
          </w:tcPr>
          <w:p w14:paraId="3E97260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8</w:t>
            </w:r>
          </w:p>
        </w:tc>
        <w:tc>
          <w:tcPr>
            <w:tcW w:w="850" w:type="dxa"/>
            <w:vAlign w:val="bottom"/>
          </w:tcPr>
          <w:p w14:paraId="479B616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4,293 </w:t>
            </w:r>
          </w:p>
        </w:tc>
        <w:tc>
          <w:tcPr>
            <w:tcW w:w="851" w:type="dxa"/>
            <w:vAlign w:val="bottom"/>
          </w:tcPr>
          <w:p w14:paraId="2EF41AA9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76</w:t>
            </w:r>
          </w:p>
        </w:tc>
        <w:tc>
          <w:tcPr>
            <w:tcW w:w="1559" w:type="dxa"/>
            <w:vAlign w:val="bottom"/>
          </w:tcPr>
          <w:p w14:paraId="65AF9D5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48 to 1.19)</w:t>
            </w:r>
          </w:p>
        </w:tc>
        <w:tc>
          <w:tcPr>
            <w:tcW w:w="850" w:type="dxa"/>
            <w:vAlign w:val="bottom"/>
          </w:tcPr>
          <w:p w14:paraId="1D34B5B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77</w:t>
            </w:r>
          </w:p>
        </w:tc>
        <w:tc>
          <w:tcPr>
            <w:tcW w:w="1418" w:type="dxa"/>
            <w:vAlign w:val="bottom"/>
          </w:tcPr>
          <w:p w14:paraId="0A2B87B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48 to 1.23)</w:t>
            </w:r>
          </w:p>
        </w:tc>
        <w:tc>
          <w:tcPr>
            <w:tcW w:w="850" w:type="dxa"/>
            <w:vAlign w:val="bottom"/>
          </w:tcPr>
          <w:p w14:paraId="430262B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28</w:t>
            </w:r>
          </w:p>
        </w:tc>
      </w:tr>
      <w:tr w:rsidR="004A6A9A" w:rsidRPr="004E358B" w14:paraId="790024E4" w14:textId="77777777" w:rsidTr="004A6A9A">
        <w:tc>
          <w:tcPr>
            <w:tcW w:w="2518" w:type="dxa"/>
          </w:tcPr>
          <w:p w14:paraId="5EADE6E4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</w:p>
        </w:tc>
        <w:tc>
          <w:tcPr>
            <w:tcW w:w="851" w:type="dxa"/>
            <w:vAlign w:val="bottom"/>
          </w:tcPr>
          <w:p w14:paraId="507F913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  <w:vAlign w:val="bottom"/>
          </w:tcPr>
          <w:p w14:paraId="48F3DE4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  <w:vAlign w:val="bottom"/>
          </w:tcPr>
          <w:p w14:paraId="4EA21836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3B87BD1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616DDD4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4ECF5A1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03C0080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4A6A9A" w:rsidRPr="004E358B" w14:paraId="5EB57EDA" w14:textId="77777777" w:rsidTr="004A6A9A">
        <w:tc>
          <w:tcPr>
            <w:tcW w:w="2518" w:type="dxa"/>
          </w:tcPr>
          <w:p w14:paraId="15943BD0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All other antidepressants</w:t>
            </w:r>
          </w:p>
        </w:tc>
        <w:tc>
          <w:tcPr>
            <w:tcW w:w="851" w:type="dxa"/>
            <w:vAlign w:val="bottom"/>
          </w:tcPr>
          <w:p w14:paraId="72C74D2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5</w:t>
            </w:r>
          </w:p>
        </w:tc>
        <w:tc>
          <w:tcPr>
            <w:tcW w:w="850" w:type="dxa"/>
            <w:vAlign w:val="bottom"/>
          </w:tcPr>
          <w:p w14:paraId="62E728D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1,607 </w:t>
            </w:r>
          </w:p>
        </w:tc>
        <w:tc>
          <w:tcPr>
            <w:tcW w:w="851" w:type="dxa"/>
            <w:vAlign w:val="bottom"/>
          </w:tcPr>
          <w:p w14:paraId="59173E30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66</w:t>
            </w:r>
          </w:p>
        </w:tc>
        <w:tc>
          <w:tcPr>
            <w:tcW w:w="1559" w:type="dxa"/>
            <w:vAlign w:val="bottom"/>
          </w:tcPr>
          <w:p w14:paraId="6BB98F1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29 to 1.50)</w:t>
            </w:r>
          </w:p>
        </w:tc>
        <w:tc>
          <w:tcPr>
            <w:tcW w:w="850" w:type="dxa"/>
            <w:vAlign w:val="bottom"/>
          </w:tcPr>
          <w:p w14:paraId="48B3C63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51</w:t>
            </w:r>
          </w:p>
        </w:tc>
        <w:tc>
          <w:tcPr>
            <w:tcW w:w="1418" w:type="dxa"/>
            <w:vAlign w:val="bottom"/>
          </w:tcPr>
          <w:p w14:paraId="33C809D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21 to 1.24)</w:t>
            </w:r>
          </w:p>
        </w:tc>
        <w:tc>
          <w:tcPr>
            <w:tcW w:w="850" w:type="dxa"/>
            <w:vAlign w:val="bottom"/>
          </w:tcPr>
          <w:p w14:paraId="1C2F53F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14</w:t>
            </w:r>
          </w:p>
        </w:tc>
      </w:tr>
      <w:tr w:rsidR="004A6A9A" w:rsidRPr="004E358B" w14:paraId="1D4A87FE" w14:textId="77777777" w:rsidTr="004A6A9A">
        <w:tc>
          <w:tcPr>
            <w:tcW w:w="2518" w:type="dxa"/>
          </w:tcPr>
          <w:p w14:paraId="73D053A6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Combined antidepressants</w:t>
            </w:r>
          </w:p>
        </w:tc>
        <w:tc>
          <w:tcPr>
            <w:tcW w:w="851" w:type="dxa"/>
            <w:vAlign w:val="bottom"/>
          </w:tcPr>
          <w:p w14:paraId="1A25FB1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6</w:t>
            </w:r>
          </w:p>
        </w:tc>
        <w:tc>
          <w:tcPr>
            <w:tcW w:w="850" w:type="dxa"/>
            <w:vAlign w:val="bottom"/>
          </w:tcPr>
          <w:p w14:paraId="3E1DAD7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   848 </w:t>
            </w:r>
          </w:p>
        </w:tc>
        <w:tc>
          <w:tcPr>
            <w:tcW w:w="851" w:type="dxa"/>
            <w:vAlign w:val="bottom"/>
          </w:tcPr>
          <w:p w14:paraId="1393A1F8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41</w:t>
            </w:r>
          </w:p>
        </w:tc>
        <w:tc>
          <w:tcPr>
            <w:tcW w:w="1559" w:type="dxa"/>
            <w:vAlign w:val="bottom"/>
          </w:tcPr>
          <w:p w14:paraId="21B9595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68 to 2.94)</w:t>
            </w:r>
          </w:p>
        </w:tc>
        <w:tc>
          <w:tcPr>
            <w:tcW w:w="850" w:type="dxa"/>
            <w:vAlign w:val="bottom"/>
          </w:tcPr>
          <w:p w14:paraId="5EA666C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12</w:t>
            </w:r>
          </w:p>
        </w:tc>
        <w:tc>
          <w:tcPr>
            <w:tcW w:w="1418" w:type="dxa"/>
            <w:vAlign w:val="bottom"/>
          </w:tcPr>
          <w:p w14:paraId="30C1D54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51 to 2.48)</w:t>
            </w:r>
          </w:p>
        </w:tc>
        <w:tc>
          <w:tcPr>
            <w:tcW w:w="850" w:type="dxa"/>
            <w:vAlign w:val="bottom"/>
          </w:tcPr>
          <w:p w14:paraId="171F0D3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78</w:t>
            </w:r>
          </w:p>
        </w:tc>
      </w:tr>
      <w:tr w:rsidR="004A6A9A" w:rsidRPr="004E358B" w14:paraId="199C9D1E" w14:textId="77777777" w:rsidTr="004A6A9A">
        <w:tc>
          <w:tcPr>
            <w:tcW w:w="2518" w:type="dxa"/>
          </w:tcPr>
          <w:p w14:paraId="4F4FD7AA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No current use</w:t>
            </w:r>
          </w:p>
        </w:tc>
        <w:tc>
          <w:tcPr>
            <w:tcW w:w="851" w:type="dxa"/>
            <w:vAlign w:val="bottom"/>
          </w:tcPr>
          <w:p w14:paraId="45117E0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421</w:t>
            </w:r>
          </w:p>
        </w:tc>
        <w:tc>
          <w:tcPr>
            <w:tcW w:w="850" w:type="dxa"/>
            <w:vAlign w:val="bottom"/>
          </w:tcPr>
          <w:p w14:paraId="4B1CDA9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93,760 </w:t>
            </w:r>
          </w:p>
        </w:tc>
        <w:tc>
          <w:tcPr>
            <w:tcW w:w="851" w:type="dxa"/>
            <w:vAlign w:val="bottom"/>
          </w:tcPr>
          <w:p w14:paraId="2CFB8D7B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78</w:t>
            </w:r>
          </w:p>
        </w:tc>
        <w:tc>
          <w:tcPr>
            <w:tcW w:w="1559" w:type="dxa"/>
            <w:vAlign w:val="bottom"/>
          </w:tcPr>
          <w:p w14:paraId="496F765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65 to 0.93)</w:t>
            </w:r>
          </w:p>
        </w:tc>
        <w:tc>
          <w:tcPr>
            <w:tcW w:w="850" w:type="dxa"/>
            <w:vAlign w:val="bottom"/>
          </w:tcPr>
          <w:p w14:paraId="541C769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80</w:t>
            </w:r>
          </w:p>
        </w:tc>
        <w:tc>
          <w:tcPr>
            <w:tcW w:w="1418" w:type="dxa"/>
            <w:vAlign w:val="bottom"/>
          </w:tcPr>
          <w:p w14:paraId="62FF8B6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67 to 0.96)</w:t>
            </w:r>
          </w:p>
        </w:tc>
        <w:tc>
          <w:tcPr>
            <w:tcW w:w="850" w:type="dxa"/>
            <w:vAlign w:val="bottom"/>
          </w:tcPr>
          <w:p w14:paraId="0092C50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014</w:t>
            </w:r>
          </w:p>
        </w:tc>
      </w:tr>
      <w:tr w:rsidR="004A6A9A" w:rsidRPr="004E358B" w14:paraId="09A16BCF" w14:textId="77777777" w:rsidTr="004A6A9A">
        <w:tc>
          <w:tcPr>
            <w:tcW w:w="2518" w:type="dxa"/>
          </w:tcPr>
          <w:p w14:paraId="28445501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 xml:space="preserve">Comparison between </w:t>
            </w:r>
            <w:proofErr w:type="spellStart"/>
            <w:r w:rsidRPr="004E358B">
              <w:rPr>
                <w:rFonts w:asciiTheme="minorHAnsi" w:hAnsiTheme="minorHAnsi"/>
              </w:rPr>
              <w:t>drugs</w:t>
            </w:r>
            <w:r w:rsidRPr="004E358B">
              <w:rPr>
                <w:rFonts w:asciiTheme="minorHAnsi" w:hAnsiTheme="minorHAnsi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</w:tcPr>
          <w:p w14:paraId="607DC2D1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0" w:type="dxa"/>
          </w:tcPr>
          <w:p w14:paraId="53A7BE01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1" w:type="dxa"/>
          </w:tcPr>
          <w:p w14:paraId="65310813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1559" w:type="dxa"/>
          </w:tcPr>
          <w:p w14:paraId="250FA755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0" w:type="dxa"/>
            <w:vAlign w:val="bottom"/>
          </w:tcPr>
          <w:p w14:paraId="649326F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7C4ACFA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5D0E536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63</w:t>
            </w:r>
          </w:p>
        </w:tc>
      </w:tr>
      <w:tr w:rsidR="004A6A9A" w:rsidRPr="004E358B" w14:paraId="26F7F061" w14:textId="77777777" w:rsidTr="004A6A9A">
        <w:tc>
          <w:tcPr>
            <w:tcW w:w="2518" w:type="dxa"/>
          </w:tcPr>
          <w:p w14:paraId="10B1A730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</w:p>
        </w:tc>
        <w:tc>
          <w:tcPr>
            <w:tcW w:w="851" w:type="dxa"/>
          </w:tcPr>
          <w:p w14:paraId="0A679EC1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0" w:type="dxa"/>
          </w:tcPr>
          <w:p w14:paraId="4441FC13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1" w:type="dxa"/>
          </w:tcPr>
          <w:p w14:paraId="327033F4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1559" w:type="dxa"/>
          </w:tcPr>
          <w:p w14:paraId="1585E352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0" w:type="dxa"/>
            <w:vAlign w:val="bottom"/>
          </w:tcPr>
          <w:p w14:paraId="4C6E85C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470FC81D" w14:textId="77777777" w:rsidR="004A6A9A" w:rsidRPr="004E358B" w:rsidRDefault="004A6A9A" w:rsidP="004A6A9A">
            <w:pPr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437CD4A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4A6A9A" w:rsidRPr="004E358B" w14:paraId="41253E7C" w14:textId="77777777" w:rsidTr="004A6A9A">
        <w:tc>
          <w:tcPr>
            <w:tcW w:w="2518" w:type="dxa"/>
          </w:tcPr>
          <w:p w14:paraId="10CD7290" w14:textId="77777777" w:rsidR="004A6A9A" w:rsidRPr="004E358B" w:rsidRDefault="004A6A9A" w:rsidP="004A6A9A">
            <w:pPr>
              <w:rPr>
                <w:rFonts w:asciiTheme="minorHAnsi" w:hAnsiTheme="minorHAnsi"/>
                <w:b/>
              </w:rPr>
            </w:pPr>
            <w:r w:rsidRPr="004E358B">
              <w:rPr>
                <w:rFonts w:asciiTheme="minorHAnsi" w:hAnsiTheme="minorHAnsi"/>
                <w:b/>
              </w:rPr>
              <w:t>FRACTURE</w:t>
            </w:r>
          </w:p>
        </w:tc>
        <w:tc>
          <w:tcPr>
            <w:tcW w:w="851" w:type="dxa"/>
          </w:tcPr>
          <w:p w14:paraId="34B0B01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795F470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</w:tcPr>
          <w:p w14:paraId="5734C2F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1559" w:type="dxa"/>
          </w:tcPr>
          <w:p w14:paraId="1E29500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  <w:vAlign w:val="bottom"/>
          </w:tcPr>
          <w:p w14:paraId="31F020D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6429B5F2" w14:textId="77777777" w:rsidR="004A6A9A" w:rsidRPr="004E358B" w:rsidRDefault="004A6A9A" w:rsidP="004A6A9A">
            <w:pPr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2F35E1D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4A6A9A" w:rsidRPr="004E358B" w14:paraId="5CFE1C3F" w14:textId="77777777" w:rsidTr="004A6A9A">
        <w:tc>
          <w:tcPr>
            <w:tcW w:w="2518" w:type="dxa"/>
          </w:tcPr>
          <w:p w14:paraId="4CDAE4ED" w14:textId="77777777" w:rsidR="004A6A9A" w:rsidRPr="004E358B" w:rsidRDefault="004A6A9A" w:rsidP="004A6A9A">
            <w:pPr>
              <w:rPr>
                <w:rFonts w:asciiTheme="minorHAnsi" w:hAnsiTheme="minorHAnsi"/>
                <w:i/>
              </w:rPr>
            </w:pPr>
            <w:r w:rsidRPr="004E358B">
              <w:rPr>
                <w:rFonts w:asciiTheme="minorHAnsi" w:hAnsiTheme="minorHAnsi"/>
                <w:i/>
              </w:rPr>
              <w:t>SSRIs:</w:t>
            </w:r>
          </w:p>
        </w:tc>
        <w:tc>
          <w:tcPr>
            <w:tcW w:w="851" w:type="dxa"/>
          </w:tcPr>
          <w:p w14:paraId="048D35B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38514F65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1" w:type="dxa"/>
          </w:tcPr>
          <w:p w14:paraId="225FA0D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1559" w:type="dxa"/>
          </w:tcPr>
          <w:p w14:paraId="49AA5F6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281BB41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49D88184" w14:textId="77777777" w:rsidR="004A6A9A" w:rsidRPr="004E358B" w:rsidRDefault="004A6A9A" w:rsidP="004A6A9A">
            <w:pPr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11ED706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4A6A9A" w:rsidRPr="004E358B" w14:paraId="256C3C12" w14:textId="77777777" w:rsidTr="004A6A9A">
        <w:tc>
          <w:tcPr>
            <w:tcW w:w="2518" w:type="dxa"/>
          </w:tcPr>
          <w:p w14:paraId="1B8E8E41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Citalopram </w:t>
            </w:r>
          </w:p>
        </w:tc>
        <w:tc>
          <w:tcPr>
            <w:tcW w:w="851" w:type="dxa"/>
            <w:vAlign w:val="bottom"/>
          </w:tcPr>
          <w:p w14:paraId="46F426A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255</w:t>
            </w:r>
          </w:p>
        </w:tc>
        <w:tc>
          <w:tcPr>
            <w:tcW w:w="850" w:type="dxa"/>
            <w:vAlign w:val="bottom"/>
          </w:tcPr>
          <w:p w14:paraId="1F7AF89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36,936 </w:t>
            </w:r>
          </w:p>
        </w:tc>
        <w:tc>
          <w:tcPr>
            <w:tcW w:w="851" w:type="dxa"/>
          </w:tcPr>
          <w:p w14:paraId="4B9F3CE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.00</w:t>
            </w:r>
          </w:p>
        </w:tc>
        <w:tc>
          <w:tcPr>
            <w:tcW w:w="1559" w:type="dxa"/>
          </w:tcPr>
          <w:p w14:paraId="36F03C6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394A87D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00</w:t>
            </w:r>
          </w:p>
        </w:tc>
        <w:tc>
          <w:tcPr>
            <w:tcW w:w="1418" w:type="dxa"/>
            <w:vAlign w:val="bottom"/>
          </w:tcPr>
          <w:p w14:paraId="7B4970E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4B7D6A8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4A6A9A" w:rsidRPr="004E358B" w14:paraId="15332B21" w14:textId="77777777" w:rsidTr="004A6A9A">
        <w:tc>
          <w:tcPr>
            <w:tcW w:w="2518" w:type="dxa"/>
          </w:tcPr>
          <w:p w14:paraId="44494A84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>Escitalopram</w:t>
            </w:r>
          </w:p>
        </w:tc>
        <w:tc>
          <w:tcPr>
            <w:tcW w:w="851" w:type="dxa"/>
            <w:vAlign w:val="bottom"/>
          </w:tcPr>
          <w:p w14:paraId="4ABC8AD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32</w:t>
            </w:r>
          </w:p>
        </w:tc>
        <w:tc>
          <w:tcPr>
            <w:tcW w:w="850" w:type="dxa"/>
            <w:vAlign w:val="bottom"/>
          </w:tcPr>
          <w:p w14:paraId="3E27084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4,871 </w:t>
            </w:r>
          </w:p>
        </w:tc>
        <w:tc>
          <w:tcPr>
            <w:tcW w:w="851" w:type="dxa"/>
            <w:vAlign w:val="bottom"/>
          </w:tcPr>
          <w:p w14:paraId="7A74C7FB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92</w:t>
            </w:r>
          </w:p>
        </w:tc>
        <w:tc>
          <w:tcPr>
            <w:tcW w:w="1559" w:type="dxa"/>
            <w:vAlign w:val="bottom"/>
          </w:tcPr>
          <w:p w14:paraId="6D28D99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64 to 1.31)</w:t>
            </w:r>
          </w:p>
        </w:tc>
        <w:tc>
          <w:tcPr>
            <w:tcW w:w="850" w:type="dxa"/>
            <w:vAlign w:val="bottom"/>
          </w:tcPr>
          <w:p w14:paraId="5331A94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97</w:t>
            </w:r>
          </w:p>
        </w:tc>
        <w:tc>
          <w:tcPr>
            <w:tcW w:w="1418" w:type="dxa"/>
            <w:vAlign w:val="bottom"/>
          </w:tcPr>
          <w:p w14:paraId="33375CF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68 to 1.39)</w:t>
            </w:r>
          </w:p>
        </w:tc>
        <w:tc>
          <w:tcPr>
            <w:tcW w:w="850" w:type="dxa"/>
            <w:vAlign w:val="bottom"/>
          </w:tcPr>
          <w:p w14:paraId="6DF6193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88</w:t>
            </w:r>
          </w:p>
        </w:tc>
      </w:tr>
      <w:tr w:rsidR="004A6A9A" w:rsidRPr="004E358B" w14:paraId="20E3EEAB" w14:textId="77777777" w:rsidTr="004A6A9A">
        <w:tc>
          <w:tcPr>
            <w:tcW w:w="2518" w:type="dxa"/>
          </w:tcPr>
          <w:p w14:paraId="670A4F1A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Fluoxetine </w:t>
            </w:r>
          </w:p>
        </w:tc>
        <w:tc>
          <w:tcPr>
            <w:tcW w:w="851" w:type="dxa"/>
            <w:vAlign w:val="bottom"/>
          </w:tcPr>
          <w:p w14:paraId="1189888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226</w:t>
            </w:r>
          </w:p>
        </w:tc>
        <w:tc>
          <w:tcPr>
            <w:tcW w:w="850" w:type="dxa"/>
            <w:vAlign w:val="bottom"/>
          </w:tcPr>
          <w:p w14:paraId="6447E5C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34,886 </w:t>
            </w:r>
          </w:p>
        </w:tc>
        <w:tc>
          <w:tcPr>
            <w:tcW w:w="851" w:type="dxa"/>
            <w:vAlign w:val="bottom"/>
          </w:tcPr>
          <w:p w14:paraId="354706B8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93</w:t>
            </w:r>
          </w:p>
        </w:tc>
        <w:tc>
          <w:tcPr>
            <w:tcW w:w="1559" w:type="dxa"/>
            <w:vAlign w:val="bottom"/>
          </w:tcPr>
          <w:p w14:paraId="00D98B4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7 to 1.11)</w:t>
            </w:r>
          </w:p>
        </w:tc>
        <w:tc>
          <w:tcPr>
            <w:tcW w:w="850" w:type="dxa"/>
            <w:vAlign w:val="bottom"/>
          </w:tcPr>
          <w:p w14:paraId="34BFD7E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99</w:t>
            </w:r>
          </w:p>
        </w:tc>
        <w:tc>
          <w:tcPr>
            <w:tcW w:w="1418" w:type="dxa"/>
            <w:vAlign w:val="bottom"/>
          </w:tcPr>
          <w:p w14:paraId="3EC9FDC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82 to 1.19)</w:t>
            </w:r>
          </w:p>
        </w:tc>
        <w:tc>
          <w:tcPr>
            <w:tcW w:w="850" w:type="dxa"/>
            <w:vAlign w:val="bottom"/>
          </w:tcPr>
          <w:p w14:paraId="661A7AB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89</w:t>
            </w:r>
          </w:p>
        </w:tc>
      </w:tr>
      <w:tr w:rsidR="004A6A9A" w:rsidRPr="004E358B" w14:paraId="501DCCDD" w14:textId="77777777" w:rsidTr="004A6A9A">
        <w:tc>
          <w:tcPr>
            <w:tcW w:w="2518" w:type="dxa"/>
          </w:tcPr>
          <w:p w14:paraId="6347E492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>Paroxetine</w:t>
            </w:r>
          </w:p>
        </w:tc>
        <w:tc>
          <w:tcPr>
            <w:tcW w:w="851" w:type="dxa"/>
            <w:vAlign w:val="bottom"/>
          </w:tcPr>
          <w:p w14:paraId="581895B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49</w:t>
            </w:r>
          </w:p>
        </w:tc>
        <w:tc>
          <w:tcPr>
            <w:tcW w:w="850" w:type="dxa"/>
            <w:vAlign w:val="bottom"/>
          </w:tcPr>
          <w:p w14:paraId="4233B3A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7,228 </w:t>
            </w:r>
          </w:p>
        </w:tc>
        <w:tc>
          <w:tcPr>
            <w:tcW w:w="851" w:type="dxa"/>
            <w:vAlign w:val="bottom"/>
          </w:tcPr>
          <w:p w14:paraId="547F7C95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97</w:t>
            </w:r>
          </w:p>
        </w:tc>
        <w:tc>
          <w:tcPr>
            <w:tcW w:w="1559" w:type="dxa"/>
            <w:vAlign w:val="bottom"/>
          </w:tcPr>
          <w:p w14:paraId="39DB507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1 to 1.31)</w:t>
            </w:r>
          </w:p>
        </w:tc>
        <w:tc>
          <w:tcPr>
            <w:tcW w:w="850" w:type="dxa"/>
            <w:vAlign w:val="bottom"/>
          </w:tcPr>
          <w:p w14:paraId="2DAA09F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07</w:t>
            </w:r>
          </w:p>
        </w:tc>
        <w:tc>
          <w:tcPr>
            <w:tcW w:w="1418" w:type="dxa"/>
            <w:vAlign w:val="bottom"/>
          </w:tcPr>
          <w:p w14:paraId="6F4D3FC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7 to 1.47)</w:t>
            </w:r>
          </w:p>
        </w:tc>
        <w:tc>
          <w:tcPr>
            <w:tcW w:w="850" w:type="dxa"/>
            <w:vAlign w:val="bottom"/>
          </w:tcPr>
          <w:p w14:paraId="01951A4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70</w:t>
            </w:r>
          </w:p>
        </w:tc>
      </w:tr>
      <w:tr w:rsidR="004A6A9A" w:rsidRPr="004E358B" w14:paraId="5AC9ADE6" w14:textId="77777777" w:rsidTr="004A6A9A">
        <w:tc>
          <w:tcPr>
            <w:tcW w:w="2518" w:type="dxa"/>
          </w:tcPr>
          <w:p w14:paraId="22492789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Sertraline </w:t>
            </w:r>
          </w:p>
        </w:tc>
        <w:tc>
          <w:tcPr>
            <w:tcW w:w="851" w:type="dxa"/>
            <w:vAlign w:val="bottom"/>
          </w:tcPr>
          <w:p w14:paraId="6B7E6B4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46</w:t>
            </w:r>
          </w:p>
        </w:tc>
        <w:tc>
          <w:tcPr>
            <w:tcW w:w="850" w:type="dxa"/>
            <w:vAlign w:val="bottom"/>
          </w:tcPr>
          <w:p w14:paraId="6BE5E7E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6,901 </w:t>
            </w:r>
          </w:p>
        </w:tc>
        <w:tc>
          <w:tcPr>
            <w:tcW w:w="851" w:type="dxa"/>
            <w:vAlign w:val="bottom"/>
          </w:tcPr>
          <w:p w14:paraId="6DFE0E16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99</w:t>
            </w:r>
          </w:p>
        </w:tc>
        <w:tc>
          <w:tcPr>
            <w:tcW w:w="1559" w:type="dxa"/>
            <w:vAlign w:val="bottom"/>
          </w:tcPr>
          <w:p w14:paraId="466F505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2 to 1.36)</w:t>
            </w:r>
          </w:p>
        </w:tc>
        <w:tc>
          <w:tcPr>
            <w:tcW w:w="850" w:type="dxa"/>
            <w:vAlign w:val="bottom"/>
          </w:tcPr>
          <w:p w14:paraId="376AC8B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00</w:t>
            </w:r>
          </w:p>
        </w:tc>
        <w:tc>
          <w:tcPr>
            <w:tcW w:w="1418" w:type="dxa"/>
            <w:vAlign w:val="bottom"/>
          </w:tcPr>
          <w:p w14:paraId="16A1FE0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2 to 1.39)</w:t>
            </w:r>
          </w:p>
        </w:tc>
        <w:tc>
          <w:tcPr>
            <w:tcW w:w="850" w:type="dxa"/>
            <w:vAlign w:val="bottom"/>
          </w:tcPr>
          <w:p w14:paraId="5F9B103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00</w:t>
            </w:r>
          </w:p>
        </w:tc>
      </w:tr>
      <w:tr w:rsidR="004A6A9A" w:rsidRPr="004E358B" w14:paraId="332ECAE0" w14:textId="77777777" w:rsidTr="004A6A9A">
        <w:tc>
          <w:tcPr>
            <w:tcW w:w="2518" w:type="dxa"/>
          </w:tcPr>
          <w:p w14:paraId="062138EF" w14:textId="77777777" w:rsidR="004A6A9A" w:rsidRPr="004E358B" w:rsidRDefault="004A6A9A" w:rsidP="004A6A9A">
            <w:pPr>
              <w:rPr>
                <w:rFonts w:asciiTheme="minorHAnsi" w:hAnsiTheme="minorHAnsi"/>
                <w:i/>
              </w:rPr>
            </w:pPr>
            <w:r w:rsidRPr="004E358B">
              <w:rPr>
                <w:rFonts w:asciiTheme="minorHAnsi" w:hAnsiTheme="minorHAnsi"/>
                <w:i/>
              </w:rPr>
              <w:t>TCAs:</w:t>
            </w:r>
          </w:p>
        </w:tc>
        <w:tc>
          <w:tcPr>
            <w:tcW w:w="851" w:type="dxa"/>
          </w:tcPr>
          <w:p w14:paraId="4391DD4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4DE2A5F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  <w:vAlign w:val="bottom"/>
          </w:tcPr>
          <w:p w14:paraId="0B05BEEA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7679C3B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3857145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7FB4DA1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581EDDC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4A6A9A" w:rsidRPr="004E358B" w14:paraId="6F962409" w14:textId="77777777" w:rsidTr="004A6A9A">
        <w:tc>
          <w:tcPr>
            <w:tcW w:w="2518" w:type="dxa"/>
          </w:tcPr>
          <w:p w14:paraId="2529B3F7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Amitriptyline </w:t>
            </w:r>
          </w:p>
        </w:tc>
        <w:tc>
          <w:tcPr>
            <w:tcW w:w="851" w:type="dxa"/>
            <w:vAlign w:val="bottom"/>
          </w:tcPr>
          <w:p w14:paraId="4BE9D43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33</w:t>
            </w:r>
          </w:p>
        </w:tc>
        <w:tc>
          <w:tcPr>
            <w:tcW w:w="850" w:type="dxa"/>
            <w:vAlign w:val="bottom"/>
          </w:tcPr>
          <w:p w14:paraId="647FE2E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6,265 </w:t>
            </w:r>
          </w:p>
        </w:tc>
        <w:tc>
          <w:tcPr>
            <w:tcW w:w="851" w:type="dxa"/>
            <w:vAlign w:val="bottom"/>
          </w:tcPr>
          <w:p w14:paraId="1930A158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79</w:t>
            </w:r>
          </w:p>
        </w:tc>
        <w:tc>
          <w:tcPr>
            <w:tcW w:w="1559" w:type="dxa"/>
            <w:vAlign w:val="bottom"/>
          </w:tcPr>
          <w:p w14:paraId="79AA763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55 to 1.11)</w:t>
            </w:r>
          </w:p>
        </w:tc>
        <w:tc>
          <w:tcPr>
            <w:tcW w:w="850" w:type="dxa"/>
            <w:vAlign w:val="bottom"/>
          </w:tcPr>
          <w:p w14:paraId="1B87417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72</w:t>
            </w:r>
          </w:p>
        </w:tc>
        <w:tc>
          <w:tcPr>
            <w:tcW w:w="1418" w:type="dxa"/>
            <w:vAlign w:val="bottom"/>
          </w:tcPr>
          <w:p w14:paraId="2EE6CEA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50 to 1.03)</w:t>
            </w:r>
          </w:p>
        </w:tc>
        <w:tc>
          <w:tcPr>
            <w:tcW w:w="850" w:type="dxa"/>
            <w:vAlign w:val="bottom"/>
          </w:tcPr>
          <w:p w14:paraId="679238B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07</w:t>
            </w:r>
          </w:p>
        </w:tc>
      </w:tr>
      <w:tr w:rsidR="004A6A9A" w:rsidRPr="004E358B" w14:paraId="6AF17374" w14:textId="77777777" w:rsidTr="004A6A9A">
        <w:tc>
          <w:tcPr>
            <w:tcW w:w="2518" w:type="dxa"/>
          </w:tcPr>
          <w:p w14:paraId="6DF15485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</w:r>
            <w:proofErr w:type="spellStart"/>
            <w:r w:rsidRPr="004E358B">
              <w:rPr>
                <w:rFonts w:asciiTheme="minorHAnsi" w:hAnsiTheme="minorHAnsi"/>
              </w:rPr>
              <w:t>Dosulepin</w:t>
            </w:r>
            <w:proofErr w:type="spellEnd"/>
            <w:r w:rsidRPr="004E358B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14:paraId="5E4457D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27</w:t>
            </w:r>
          </w:p>
        </w:tc>
        <w:tc>
          <w:tcPr>
            <w:tcW w:w="850" w:type="dxa"/>
            <w:vAlign w:val="bottom"/>
          </w:tcPr>
          <w:p w14:paraId="7EEAD81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5,048 </w:t>
            </w:r>
          </w:p>
        </w:tc>
        <w:tc>
          <w:tcPr>
            <w:tcW w:w="851" w:type="dxa"/>
            <w:vAlign w:val="bottom"/>
          </w:tcPr>
          <w:p w14:paraId="12714719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75</w:t>
            </w:r>
          </w:p>
        </w:tc>
        <w:tc>
          <w:tcPr>
            <w:tcW w:w="1559" w:type="dxa"/>
            <w:vAlign w:val="bottom"/>
          </w:tcPr>
          <w:p w14:paraId="1EC1420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50 to 1.12)</w:t>
            </w:r>
          </w:p>
        </w:tc>
        <w:tc>
          <w:tcPr>
            <w:tcW w:w="850" w:type="dxa"/>
            <w:vAlign w:val="bottom"/>
          </w:tcPr>
          <w:p w14:paraId="770FE0D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78</w:t>
            </w:r>
          </w:p>
        </w:tc>
        <w:tc>
          <w:tcPr>
            <w:tcW w:w="1418" w:type="dxa"/>
            <w:vAlign w:val="bottom"/>
          </w:tcPr>
          <w:p w14:paraId="3732469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52 to 1.18)</w:t>
            </w:r>
          </w:p>
        </w:tc>
        <w:tc>
          <w:tcPr>
            <w:tcW w:w="850" w:type="dxa"/>
            <w:vAlign w:val="bottom"/>
          </w:tcPr>
          <w:p w14:paraId="1ECAF3A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24</w:t>
            </w:r>
          </w:p>
        </w:tc>
      </w:tr>
      <w:tr w:rsidR="004A6A9A" w:rsidRPr="004E358B" w14:paraId="2C71B1C6" w14:textId="77777777" w:rsidTr="004A6A9A">
        <w:tc>
          <w:tcPr>
            <w:tcW w:w="2518" w:type="dxa"/>
          </w:tcPr>
          <w:p w14:paraId="4BE70EAB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</w:r>
            <w:proofErr w:type="spellStart"/>
            <w:r w:rsidRPr="004E358B">
              <w:rPr>
                <w:rFonts w:asciiTheme="minorHAnsi" w:hAnsiTheme="minorHAnsi"/>
              </w:rPr>
              <w:t>Lofepramine</w:t>
            </w:r>
            <w:proofErr w:type="spellEnd"/>
            <w:r w:rsidRPr="004E358B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14:paraId="7A2A94C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8</w:t>
            </w:r>
          </w:p>
        </w:tc>
        <w:tc>
          <w:tcPr>
            <w:tcW w:w="850" w:type="dxa"/>
            <w:vAlign w:val="bottom"/>
          </w:tcPr>
          <w:p w14:paraId="4E9999C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2,089 </w:t>
            </w:r>
          </w:p>
        </w:tc>
        <w:tc>
          <w:tcPr>
            <w:tcW w:w="851" w:type="dxa"/>
            <w:vAlign w:val="bottom"/>
          </w:tcPr>
          <w:p w14:paraId="75ACAC2C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59</w:t>
            </w:r>
          </w:p>
        </w:tc>
        <w:tc>
          <w:tcPr>
            <w:tcW w:w="1559" w:type="dxa"/>
            <w:vAlign w:val="bottom"/>
          </w:tcPr>
          <w:p w14:paraId="7C56081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32 to 1.10)</w:t>
            </w:r>
          </w:p>
        </w:tc>
        <w:tc>
          <w:tcPr>
            <w:tcW w:w="850" w:type="dxa"/>
            <w:vAlign w:val="bottom"/>
          </w:tcPr>
          <w:p w14:paraId="0B827C1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57</w:t>
            </w:r>
          </w:p>
        </w:tc>
        <w:tc>
          <w:tcPr>
            <w:tcW w:w="1418" w:type="dxa"/>
            <w:vAlign w:val="bottom"/>
          </w:tcPr>
          <w:p w14:paraId="27DEFDF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29 to 1.13)</w:t>
            </w:r>
          </w:p>
        </w:tc>
        <w:tc>
          <w:tcPr>
            <w:tcW w:w="850" w:type="dxa"/>
            <w:vAlign w:val="bottom"/>
          </w:tcPr>
          <w:p w14:paraId="30C2638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11</w:t>
            </w:r>
          </w:p>
        </w:tc>
      </w:tr>
      <w:tr w:rsidR="004A6A9A" w:rsidRPr="004E358B" w14:paraId="64208DF4" w14:textId="77777777" w:rsidTr="004A6A9A">
        <w:tc>
          <w:tcPr>
            <w:tcW w:w="2518" w:type="dxa"/>
          </w:tcPr>
          <w:p w14:paraId="20BDD073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Trazodone </w:t>
            </w:r>
          </w:p>
        </w:tc>
        <w:tc>
          <w:tcPr>
            <w:tcW w:w="851" w:type="dxa"/>
            <w:vAlign w:val="bottom"/>
          </w:tcPr>
          <w:p w14:paraId="2CF2854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3</w:t>
            </w:r>
          </w:p>
        </w:tc>
        <w:tc>
          <w:tcPr>
            <w:tcW w:w="850" w:type="dxa"/>
            <w:vAlign w:val="bottom"/>
          </w:tcPr>
          <w:p w14:paraId="6EEEA7F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    748 </w:t>
            </w:r>
          </w:p>
        </w:tc>
        <w:tc>
          <w:tcPr>
            <w:tcW w:w="851" w:type="dxa"/>
            <w:vAlign w:val="bottom"/>
          </w:tcPr>
          <w:p w14:paraId="54AD8B29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74</w:t>
            </w:r>
          </w:p>
        </w:tc>
        <w:tc>
          <w:tcPr>
            <w:tcW w:w="1559" w:type="dxa"/>
            <w:vAlign w:val="bottom"/>
          </w:tcPr>
          <w:p w14:paraId="20C0902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27 to 2.02)</w:t>
            </w:r>
          </w:p>
        </w:tc>
        <w:tc>
          <w:tcPr>
            <w:tcW w:w="850" w:type="dxa"/>
            <w:vAlign w:val="bottom"/>
          </w:tcPr>
          <w:p w14:paraId="1667872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51</w:t>
            </w:r>
          </w:p>
        </w:tc>
        <w:tc>
          <w:tcPr>
            <w:tcW w:w="1418" w:type="dxa"/>
            <w:vAlign w:val="bottom"/>
          </w:tcPr>
          <w:p w14:paraId="1CB8D29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16 to 1.59)</w:t>
            </w:r>
          </w:p>
        </w:tc>
        <w:tc>
          <w:tcPr>
            <w:tcW w:w="850" w:type="dxa"/>
            <w:vAlign w:val="bottom"/>
          </w:tcPr>
          <w:p w14:paraId="7973A22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24</w:t>
            </w:r>
          </w:p>
        </w:tc>
      </w:tr>
      <w:tr w:rsidR="004A6A9A" w:rsidRPr="004E358B" w14:paraId="2A1D84D7" w14:textId="77777777" w:rsidTr="004A6A9A">
        <w:tc>
          <w:tcPr>
            <w:tcW w:w="2518" w:type="dxa"/>
          </w:tcPr>
          <w:p w14:paraId="4FF2B71C" w14:textId="77777777" w:rsidR="004A6A9A" w:rsidRPr="004E358B" w:rsidRDefault="004A6A9A" w:rsidP="004A6A9A">
            <w:pPr>
              <w:rPr>
                <w:rFonts w:asciiTheme="minorHAnsi" w:hAnsiTheme="minorHAnsi"/>
                <w:i/>
              </w:rPr>
            </w:pPr>
            <w:r w:rsidRPr="004E358B">
              <w:rPr>
                <w:rFonts w:asciiTheme="minorHAnsi" w:hAnsiTheme="minorHAnsi"/>
                <w:i/>
              </w:rPr>
              <w:t>Others:</w:t>
            </w:r>
          </w:p>
        </w:tc>
        <w:tc>
          <w:tcPr>
            <w:tcW w:w="851" w:type="dxa"/>
          </w:tcPr>
          <w:p w14:paraId="2D67957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79DE16C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  <w:vAlign w:val="bottom"/>
          </w:tcPr>
          <w:p w14:paraId="581D9A20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02AEADF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0253DB1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66096B8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126E3CC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4A6A9A" w:rsidRPr="004E358B" w14:paraId="53F3581F" w14:textId="77777777" w:rsidTr="004A6A9A">
        <w:tc>
          <w:tcPr>
            <w:tcW w:w="2518" w:type="dxa"/>
          </w:tcPr>
          <w:p w14:paraId="497E05F2" w14:textId="77777777" w:rsidR="004A6A9A" w:rsidRPr="004E358B" w:rsidRDefault="004A6A9A" w:rsidP="004A6A9A">
            <w:pPr>
              <w:tabs>
                <w:tab w:val="left" w:pos="300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Mirtazapine </w:t>
            </w:r>
          </w:p>
        </w:tc>
        <w:tc>
          <w:tcPr>
            <w:tcW w:w="851" w:type="dxa"/>
            <w:vAlign w:val="bottom"/>
          </w:tcPr>
          <w:p w14:paraId="02B6E69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22</w:t>
            </w:r>
          </w:p>
        </w:tc>
        <w:tc>
          <w:tcPr>
            <w:tcW w:w="850" w:type="dxa"/>
            <w:vAlign w:val="bottom"/>
          </w:tcPr>
          <w:p w14:paraId="3DB8E1E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2,866 </w:t>
            </w:r>
          </w:p>
        </w:tc>
        <w:tc>
          <w:tcPr>
            <w:tcW w:w="851" w:type="dxa"/>
            <w:vAlign w:val="bottom"/>
          </w:tcPr>
          <w:p w14:paraId="78BE6953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10</w:t>
            </w:r>
          </w:p>
        </w:tc>
        <w:tc>
          <w:tcPr>
            <w:tcW w:w="1559" w:type="dxa"/>
            <w:vAlign w:val="bottom"/>
          </w:tcPr>
          <w:p w14:paraId="3BDB9E4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2 to 1.69)</w:t>
            </w:r>
          </w:p>
        </w:tc>
        <w:tc>
          <w:tcPr>
            <w:tcW w:w="850" w:type="dxa"/>
            <w:vAlign w:val="bottom"/>
          </w:tcPr>
          <w:p w14:paraId="7353A67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91</w:t>
            </w:r>
          </w:p>
        </w:tc>
        <w:tc>
          <w:tcPr>
            <w:tcW w:w="1418" w:type="dxa"/>
            <w:vAlign w:val="bottom"/>
          </w:tcPr>
          <w:p w14:paraId="6B26F90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58 to 1.41)</w:t>
            </w:r>
          </w:p>
        </w:tc>
        <w:tc>
          <w:tcPr>
            <w:tcW w:w="850" w:type="dxa"/>
            <w:vAlign w:val="bottom"/>
          </w:tcPr>
          <w:p w14:paraId="512D5A7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67</w:t>
            </w:r>
          </w:p>
        </w:tc>
      </w:tr>
      <w:tr w:rsidR="004A6A9A" w:rsidRPr="004E358B" w14:paraId="75621969" w14:textId="77777777" w:rsidTr="004A6A9A">
        <w:tc>
          <w:tcPr>
            <w:tcW w:w="2518" w:type="dxa"/>
          </w:tcPr>
          <w:p w14:paraId="39888A82" w14:textId="77777777" w:rsidR="004A6A9A" w:rsidRPr="004E358B" w:rsidRDefault="004A6A9A" w:rsidP="004A6A9A">
            <w:pPr>
              <w:tabs>
                <w:tab w:val="left" w:pos="315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Venlafaxine </w:t>
            </w:r>
          </w:p>
        </w:tc>
        <w:tc>
          <w:tcPr>
            <w:tcW w:w="851" w:type="dxa"/>
            <w:vAlign w:val="bottom"/>
          </w:tcPr>
          <w:p w14:paraId="4636709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33</w:t>
            </w:r>
          </w:p>
        </w:tc>
        <w:tc>
          <w:tcPr>
            <w:tcW w:w="850" w:type="dxa"/>
            <w:vAlign w:val="bottom"/>
          </w:tcPr>
          <w:p w14:paraId="318B63F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3,924 </w:t>
            </w:r>
          </w:p>
        </w:tc>
        <w:tc>
          <w:tcPr>
            <w:tcW w:w="851" w:type="dxa"/>
            <w:vAlign w:val="bottom"/>
          </w:tcPr>
          <w:p w14:paraId="4B8703A0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16</w:t>
            </w:r>
          </w:p>
        </w:tc>
        <w:tc>
          <w:tcPr>
            <w:tcW w:w="1559" w:type="dxa"/>
            <w:vAlign w:val="bottom"/>
          </w:tcPr>
          <w:p w14:paraId="15A2E57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81 to 1.65)</w:t>
            </w:r>
          </w:p>
        </w:tc>
        <w:tc>
          <w:tcPr>
            <w:tcW w:w="850" w:type="dxa"/>
            <w:vAlign w:val="bottom"/>
          </w:tcPr>
          <w:p w14:paraId="254B00D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22</w:t>
            </w:r>
          </w:p>
        </w:tc>
        <w:tc>
          <w:tcPr>
            <w:tcW w:w="1418" w:type="dxa"/>
            <w:vAlign w:val="bottom"/>
          </w:tcPr>
          <w:p w14:paraId="496C31C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85 to 1.75)</w:t>
            </w:r>
          </w:p>
        </w:tc>
        <w:tc>
          <w:tcPr>
            <w:tcW w:w="850" w:type="dxa"/>
            <w:vAlign w:val="bottom"/>
          </w:tcPr>
          <w:p w14:paraId="56BEEB9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29</w:t>
            </w:r>
          </w:p>
        </w:tc>
      </w:tr>
      <w:tr w:rsidR="004A6A9A" w:rsidRPr="004E358B" w14:paraId="3D792E17" w14:textId="77777777" w:rsidTr="004A6A9A">
        <w:tc>
          <w:tcPr>
            <w:tcW w:w="2518" w:type="dxa"/>
          </w:tcPr>
          <w:p w14:paraId="4F75CB80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</w:p>
        </w:tc>
        <w:tc>
          <w:tcPr>
            <w:tcW w:w="851" w:type="dxa"/>
            <w:vAlign w:val="bottom"/>
          </w:tcPr>
          <w:p w14:paraId="750CDF2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  <w:vAlign w:val="bottom"/>
          </w:tcPr>
          <w:p w14:paraId="09DA3D2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  <w:vAlign w:val="bottom"/>
          </w:tcPr>
          <w:p w14:paraId="1468D46B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14A9B8C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4E22951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1FBD80C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4402E0D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4A6A9A" w:rsidRPr="004E358B" w14:paraId="2B664599" w14:textId="77777777" w:rsidTr="004A6A9A">
        <w:tc>
          <w:tcPr>
            <w:tcW w:w="2518" w:type="dxa"/>
          </w:tcPr>
          <w:p w14:paraId="6CE9FDD9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All other antidepressants</w:t>
            </w:r>
          </w:p>
        </w:tc>
        <w:tc>
          <w:tcPr>
            <w:tcW w:w="851" w:type="dxa"/>
            <w:vAlign w:val="bottom"/>
          </w:tcPr>
          <w:p w14:paraId="67BC515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1</w:t>
            </w:r>
          </w:p>
        </w:tc>
        <w:tc>
          <w:tcPr>
            <w:tcW w:w="850" w:type="dxa"/>
            <w:vAlign w:val="bottom"/>
          </w:tcPr>
          <w:p w14:paraId="3E89327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1,477 </w:t>
            </w:r>
          </w:p>
        </w:tc>
        <w:tc>
          <w:tcPr>
            <w:tcW w:w="851" w:type="dxa"/>
            <w:vAlign w:val="bottom"/>
          </w:tcPr>
          <w:p w14:paraId="30622AD1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04</w:t>
            </w:r>
          </w:p>
        </w:tc>
        <w:tc>
          <w:tcPr>
            <w:tcW w:w="1559" w:type="dxa"/>
            <w:vAlign w:val="bottom"/>
          </w:tcPr>
          <w:p w14:paraId="41116C1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57 to 1.91)</w:t>
            </w:r>
          </w:p>
        </w:tc>
        <w:tc>
          <w:tcPr>
            <w:tcW w:w="850" w:type="dxa"/>
            <w:vAlign w:val="bottom"/>
          </w:tcPr>
          <w:p w14:paraId="546D8CB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06</w:t>
            </w:r>
          </w:p>
        </w:tc>
        <w:tc>
          <w:tcPr>
            <w:tcW w:w="1418" w:type="dxa"/>
            <w:vAlign w:val="bottom"/>
          </w:tcPr>
          <w:p w14:paraId="09BC562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58 to 1.94)</w:t>
            </w:r>
          </w:p>
        </w:tc>
        <w:tc>
          <w:tcPr>
            <w:tcW w:w="850" w:type="dxa"/>
            <w:vAlign w:val="bottom"/>
          </w:tcPr>
          <w:p w14:paraId="19429BF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84</w:t>
            </w:r>
          </w:p>
        </w:tc>
      </w:tr>
      <w:tr w:rsidR="004A6A9A" w:rsidRPr="004E358B" w14:paraId="2C03A5BF" w14:textId="77777777" w:rsidTr="004A6A9A">
        <w:tc>
          <w:tcPr>
            <w:tcW w:w="2518" w:type="dxa"/>
          </w:tcPr>
          <w:p w14:paraId="0D88C385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Combined antidepressants</w:t>
            </w:r>
          </w:p>
        </w:tc>
        <w:tc>
          <w:tcPr>
            <w:tcW w:w="851" w:type="dxa"/>
            <w:vAlign w:val="bottom"/>
          </w:tcPr>
          <w:p w14:paraId="52C17CF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6</w:t>
            </w:r>
          </w:p>
        </w:tc>
        <w:tc>
          <w:tcPr>
            <w:tcW w:w="850" w:type="dxa"/>
            <w:vAlign w:val="bottom"/>
          </w:tcPr>
          <w:p w14:paraId="63E4CE2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    779 </w:t>
            </w:r>
          </w:p>
        </w:tc>
        <w:tc>
          <w:tcPr>
            <w:tcW w:w="851" w:type="dxa"/>
            <w:vAlign w:val="bottom"/>
          </w:tcPr>
          <w:p w14:paraId="5BC66D23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06</w:t>
            </w:r>
          </w:p>
        </w:tc>
        <w:tc>
          <w:tcPr>
            <w:tcW w:w="1559" w:type="dxa"/>
            <w:vAlign w:val="bottom"/>
          </w:tcPr>
          <w:p w14:paraId="6655BAE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48 to 2.37)</w:t>
            </w:r>
          </w:p>
        </w:tc>
        <w:tc>
          <w:tcPr>
            <w:tcW w:w="850" w:type="dxa"/>
            <w:vAlign w:val="bottom"/>
          </w:tcPr>
          <w:p w14:paraId="01F0B61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00</w:t>
            </w:r>
          </w:p>
        </w:tc>
        <w:tc>
          <w:tcPr>
            <w:tcW w:w="1418" w:type="dxa"/>
            <w:vAlign w:val="bottom"/>
          </w:tcPr>
          <w:p w14:paraId="0A867FB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45 to 2.24)</w:t>
            </w:r>
          </w:p>
        </w:tc>
        <w:tc>
          <w:tcPr>
            <w:tcW w:w="850" w:type="dxa"/>
            <w:vAlign w:val="bottom"/>
          </w:tcPr>
          <w:p w14:paraId="64DDCCB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00</w:t>
            </w:r>
          </w:p>
        </w:tc>
      </w:tr>
      <w:tr w:rsidR="004A6A9A" w:rsidRPr="004E358B" w14:paraId="088EFCBF" w14:textId="77777777" w:rsidTr="004A6A9A">
        <w:tc>
          <w:tcPr>
            <w:tcW w:w="2518" w:type="dxa"/>
          </w:tcPr>
          <w:p w14:paraId="22FA650F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No current use</w:t>
            </w:r>
          </w:p>
        </w:tc>
        <w:tc>
          <w:tcPr>
            <w:tcW w:w="851" w:type="dxa"/>
            <w:vAlign w:val="bottom"/>
          </w:tcPr>
          <w:p w14:paraId="7B03ADA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484</w:t>
            </w:r>
          </w:p>
        </w:tc>
        <w:tc>
          <w:tcPr>
            <w:tcW w:w="850" w:type="dxa"/>
            <w:vAlign w:val="bottom"/>
          </w:tcPr>
          <w:p w14:paraId="572A3BF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85,735 </w:t>
            </w:r>
          </w:p>
        </w:tc>
        <w:tc>
          <w:tcPr>
            <w:tcW w:w="851" w:type="dxa"/>
            <w:vAlign w:val="bottom"/>
          </w:tcPr>
          <w:p w14:paraId="0A4B00BF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80</w:t>
            </w:r>
          </w:p>
        </w:tc>
        <w:tc>
          <w:tcPr>
            <w:tcW w:w="1559" w:type="dxa"/>
            <w:vAlign w:val="bottom"/>
          </w:tcPr>
          <w:p w14:paraId="7A68519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68 to 0.95)</w:t>
            </w:r>
          </w:p>
        </w:tc>
        <w:tc>
          <w:tcPr>
            <w:tcW w:w="850" w:type="dxa"/>
            <w:vAlign w:val="bottom"/>
          </w:tcPr>
          <w:p w14:paraId="0F0EDC2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86</w:t>
            </w:r>
          </w:p>
        </w:tc>
        <w:tc>
          <w:tcPr>
            <w:tcW w:w="1418" w:type="dxa"/>
            <w:vAlign w:val="bottom"/>
          </w:tcPr>
          <w:p w14:paraId="4820BD5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2 to 1.02)</w:t>
            </w:r>
          </w:p>
        </w:tc>
        <w:tc>
          <w:tcPr>
            <w:tcW w:w="850" w:type="dxa"/>
            <w:vAlign w:val="bottom"/>
          </w:tcPr>
          <w:p w14:paraId="2B0C0E5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08</w:t>
            </w:r>
          </w:p>
        </w:tc>
      </w:tr>
      <w:tr w:rsidR="004A6A9A" w:rsidRPr="004E358B" w14:paraId="144BB66A" w14:textId="77777777" w:rsidTr="004A6A9A">
        <w:tc>
          <w:tcPr>
            <w:tcW w:w="2518" w:type="dxa"/>
          </w:tcPr>
          <w:p w14:paraId="7082D665" w14:textId="77777777" w:rsidR="004A6A9A" w:rsidRPr="004E358B" w:rsidRDefault="004A6A9A" w:rsidP="004A6A9A">
            <w:pPr>
              <w:rPr>
                <w:rFonts w:asciiTheme="minorHAnsi" w:hAnsiTheme="minorHAnsi"/>
                <w:vertAlign w:val="superscript"/>
              </w:rPr>
            </w:pPr>
            <w:r w:rsidRPr="004E358B">
              <w:rPr>
                <w:rFonts w:asciiTheme="minorHAnsi" w:hAnsiTheme="minorHAnsi"/>
              </w:rPr>
              <w:t xml:space="preserve">Comparison between </w:t>
            </w:r>
            <w:proofErr w:type="spellStart"/>
            <w:r w:rsidRPr="004E358B">
              <w:rPr>
                <w:rFonts w:asciiTheme="minorHAnsi" w:hAnsiTheme="minorHAnsi"/>
              </w:rPr>
              <w:t>drugs</w:t>
            </w:r>
            <w:r w:rsidRPr="004E358B">
              <w:rPr>
                <w:rFonts w:asciiTheme="minorHAnsi" w:hAnsiTheme="minorHAnsi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</w:tcPr>
          <w:p w14:paraId="6667C49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35ECF3D3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1" w:type="dxa"/>
          </w:tcPr>
          <w:p w14:paraId="5E52B6E0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1559" w:type="dxa"/>
          </w:tcPr>
          <w:p w14:paraId="263E8552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0" w:type="dxa"/>
          </w:tcPr>
          <w:p w14:paraId="478D5B61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14:paraId="14F761BF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0" w:type="dxa"/>
          </w:tcPr>
          <w:p w14:paraId="716D972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0.32</w:t>
            </w:r>
          </w:p>
        </w:tc>
      </w:tr>
      <w:tr w:rsidR="004A6A9A" w:rsidRPr="004E358B" w14:paraId="3B2BB2E0" w14:textId="77777777" w:rsidTr="004A6A9A">
        <w:tc>
          <w:tcPr>
            <w:tcW w:w="2518" w:type="dxa"/>
          </w:tcPr>
          <w:p w14:paraId="37A1C9DD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</w:p>
        </w:tc>
        <w:tc>
          <w:tcPr>
            <w:tcW w:w="851" w:type="dxa"/>
          </w:tcPr>
          <w:p w14:paraId="54C9F67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6300B1CE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1" w:type="dxa"/>
          </w:tcPr>
          <w:p w14:paraId="2CB21ABB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1559" w:type="dxa"/>
          </w:tcPr>
          <w:p w14:paraId="47B84B2E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0" w:type="dxa"/>
          </w:tcPr>
          <w:p w14:paraId="0428F5FC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14:paraId="327188F5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0" w:type="dxa"/>
          </w:tcPr>
          <w:p w14:paraId="489FF2A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</w:tr>
      <w:tr w:rsidR="004A6A9A" w:rsidRPr="004E358B" w14:paraId="720F87EB" w14:textId="77777777" w:rsidTr="004A6A9A">
        <w:tc>
          <w:tcPr>
            <w:tcW w:w="2518" w:type="dxa"/>
          </w:tcPr>
          <w:p w14:paraId="167A118C" w14:textId="77777777" w:rsidR="004A6A9A" w:rsidRPr="004E358B" w:rsidRDefault="004A6A9A" w:rsidP="004A6A9A">
            <w:pPr>
              <w:rPr>
                <w:rFonts w:asciiTheme="minorHAnsi" w:hAnsiTheme="minorHAnsi"/>
                <w:b/>
              </w:rPr>
            </w:pPr>
            <w:r w:rsidRPr="004E358B">
              <w:rPr>
                <w:rFonts w:asciiTheme="minorHAnsi" w:hAnsiTheme="minorHAnsi"/>
                <w:b/>
              </w:rPr>
              <w:t>UPPER GI BLEED</w:t>
            </w:r>
          </w:p>
        </w:tc>
        <w:tc>
          <w:tcPr>
            <w:tcW w:w="851" w:type="dxa"/>
          </w:tcPr>
          <w:p w14:paraId="63FFD6F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68E78B6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</w:tcPr>
          <w:p w14:paraId="15DC43B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1559" w:type="dxa"/>
          </w:tcPr>
          <w:p w14:paraId="3E1F888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5AC52E8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1418" w:type="dxa"/>
          </w:tcPr>
          <w:p w14:paraId="5996030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6AFFCAA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</w:tr>
      <w:tr w:rsidR="004A6A9A" w:rsidRPr="004E358B" w14:paraId="5DEC32BF" w14:textId="77777777" w:rsidTr="004A6A9A">
        <w:tc>
          <w:tcPr>
            <w:tcW w:w="2518" w:type="dxa"/>
          </w:tcPr>
          <w:p w14:paraId="58DE3563" w14:textId="77777777" w:rsidR="004A6A9A" w:rsidRPr="004E358B" w:rsidRDefault="004A6A9A" w:rsidP="004A6A9A">
            <w:pPr>
              <w:rPr>
                <w:rFonts w:asciiTheme="minorHAnsi" w:hAnsiTheme="minorHAnsi"/>
                <w:i/>
              </w:rPr>
            </w:pPr>
            <w:r w:rsidRPr="004E358B">
              <w:rPr>
                <w:rFonts w:asciiTheme="minorHAnsi" w:hAnsiTheme="minorHAnsi"/>
                <w:i/>
              </w:rPr>
              <w:t>SSRIs:</w:t>
            </w:r>
          </w:p>
        </w:tc>
        <w:tc>
          <w:tcPr>
            <w:tcW w:w="851" w:type="dxa"/>
          </w:tcPr>
          <w:p w14:paraId="5FB2E9E9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0" w:type="dxa"/>
          </w:tcPr>
          <w:p w14:paraId="6DC46C67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1" w:type="dxa"/>
          </w:tcPr>
          <w:p w14:paraId="237FA6A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1559" w:type="dxa"/>
          </w:tcPr>
          <w:p w14:paraId="732A0D0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</w:tcPr>
          <w:p w14:paraId="2F4342CD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14:paraId="42668A37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0" w:type="dxa"/>
          </w:tcPr>
          <w:p w14:paraId="72D12E5A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</w:tr>
      <w:tr w:rsidR="004A6A9A" w:rsidRPr="004E358B" w14:paraId="2BB30BD4" w14:textId="77777777" w:rsidTr="004A6A9A">
        <w:tc>
          <w:tcPr>
            <w:tcW w:w="2518" w:type="dxa"/>
          </w:tcPr>
          <w:p w14:paraId="4963B38F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Citalopram </w:t>
            </w:r>
          </w:p>
        </w:tc>
        <w:tc>
          <w:tcPr>
            <w:tcW w:w="851" w:type="dxa"/>
            <w:vAlign w:val="bottom"/>
          </w:tcPr>
          <w:p w14:paraId="10EC5D8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53</w:t>
            </w:r>
          </w:p>
        </w:tc>
        <w:tc>
          <w:tcPr>
            <w:tcW w:w="850" w:type="dxa"/>
            <w:vAlign w:val="bottom"/>
          </w:tcPr>
          <w:p w14:paraId="56CDB39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40,957 </w:t>
            </w:r>
          </w:p>
        </w:tc>
        <w:tc>
          <w:tcPr>
            <w:tcW w:w="851" w:type="dxa"/>
          </w:tcPr>
          <w:p w14:paraId="2C6F07F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.00</w:t>
            </w:r>
          </w:p>
        </w:tc>
        <w:tc>
          <w:tcPr>
            <w:tcW w:w="1559" w:type="dxa"/>
          </w:tcPr>
          <w:p w14:paraId="3A904D7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</w:tcPr>
          <w:p w14:paraId="4CF9A34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.00</w:t>
            </w:r>
          </w:p>
        </w:tc>
        <w:tc>
          <w:tcPr>
            <w:tcW w:w="1418" w:type="dxa"/>
          </w:tcPr>
          <w:p w14:paraId="1FFABA9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</w:tcPr>
          <w:p w14:paraId="70D4B86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</w:tr>
      <w:tr w:rsidR="004A6A9A" w:rsidRPr="004E358B" w14:paraId="7DC587EF" w14:textId="77777777" w:rsidTr="004A6A9A">
        <w:tc>
          <w:tcPr>
            <w:tcW w:w="2518" w:type="dxa"/>
          </w:tcPr>
          <w:p w14:paraId="0ED997B7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>Escitalopram</w:t>
            </w:r>
          </w:p>
        </w:tc>
        <w:tc>
          <w:tcPr>
            <w:tcW w:w="851" w:type="dxa"/>
            <w:vAlign w:val="bottom"/>
          </w:tcPr>
          <w:p w14:paraId="4C9DF6D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0</w:t>
            </w:r>
          </w:p>
        </w:tc>
        <w:tc>
          <w:tcPr>
            <w:tcW w:w="850" w:type="dxa"/>
            <w:vAlign w:val="bottom"/>
          </w:tcPr>
          <w:p w14:paraId="631341C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5,333 </w:t>
            </w:r>
          </w:p>
        </w:tc>
        <w:tc>
          <w:tcPr>
            <w:tcW w:w="851" w:type="dxa"/>
            <w:vAlign w:val="bottom"/>
          </w:tcPr>
          <w:p w14:paraId="74CFB83F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44</w:t>
            </w:r>
          </w:p>
        </w:tc>
        <w:tc>
          <w:tcPr>
            <w:tcW w:w="1559" w:type="dxa"/>
            <w:vAlign w:val="bottom"/>
          </w:tcPr>
          <w:p w14:paraId="5FDC4F3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3 to 2.85)</w:t>
            </w:r>
          </w:p>
        </w:tc>
        <w:tc>
          <w:tcPr>
            <w:tcW w:w="850" w:type="dxa"/>
            <w:vAlign w:val="bottom"/>
          </w:tcPr>
          <w:p w14:paraId="21D87E8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45</w:t>
            </w:r>
          </w:p>
        </w:tc>
        <w:tc>
          <w:tcPr>
            <w:tcW w:w="1418" w:type="dxa"/>
            <w:vAlign w:val="bottom"/>
          </w:tcPr>
          <w:p w14:paraId="0979B5D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3 to 2.89)</w:t>
            </w:r>
          </w:p>
        </w:tc>
        <w:tc>
          <w:tcPr>
            <w:tcW w:w="850" w:type="dxa"/>
            <w:vAlign w:val="bottom"/>
          </w:tcPr>
          <w:p w14:paraId="1D41BB9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29</w:t>
            </w:r>
          </w:p>
        </w:tc>
      </w:tr>
      <w:tr w:rsidR="004A6A9A" w:rsidRPr="004E358B" w14:paraId="7D376440" w14:textId="77777777" w:rsidTr="004A6A9A">
        <w:tc>
          <w:tcPr>
            <w:tcW w:w="2518" w:type="dxa"/>
          </w:tcPr>
          <w:p w14:paraId="1DFCC8FF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Fluoxetine </w:t>
            </w:r>
          </w:p>
        </w:tc>
        <w:tc>
          <w:tcPr>
            <w:tcW w:w="851" w:type="dxa"/>
            <w:vAlign w:val="bottom"/>
          </w:tcPr>
          <w:p w14:paraId="05B7AB2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64</w:t>
            </w:r>
          </w:p>
        </w:tc>
        <w:tc>
          <w:tcPr>
            <w:tcW w:w="850" w:type="dxa"/>
            <w:vAlign w:val="bottom"/>
          </w:tcPr>
          <w:p w14:paraId="722D490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38,373 </w:t>
            </w:r>
          </w:p>
        </w:tc>
        <w:tc>
          <w:tcPr>
            <w:tcW w:w="851" w:type="dxa"/>
            <w:vAlign w:val="bottom"/>
          </w:tcPr>
          <w:p w14:paraId="4E56D620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27</w:t>
            </w:r>
          </w:p>
        </w:tc>
        <w:tc>
          <w:tcPr>
            <w:tcW w:w="1559" w:type="dxa"/>
            <w:vAlign w:val="bottom"/>
          </w:tcPr>
          <w:p w14:paraId="746161F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88 to 1.82)</w:t>
            </w:r>
          </w:p>
        </w:tc>
        <w:tc>
          <w:tcPr>
            <w:tcW w:w="850" w:type="dxa"/>
            <w:vAlign w:val="bottom"/>
          </w:tcPr>
          <w:p w14:paraId="56F8207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29</w:t>
            </w:r>
          </w:p>
        </w:tc>
        <w:tc>
          <w:tcPr>
            <w:tcW w:w="1418" w:type="dxa"/>
            <w:vAlign w:val="bottom"/>
          </w:tcPr>
          <w:p w14:paraId="08033AA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90 to 1.87)</w:t>
            </w:r>
          </w:p>
        </w:tc>
        <w:tc>
          <w:tcPr>
            <w:tcW w:w="850" w:type="dxa"/>
            <w:vAlign w:val="bottom"/>
          </w:tcPr>
          <w:p w14:paraId="7EEDA09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17</w:t>
            </w:r>
          </w:p>
        </w:tc>
      </w:tr>
      <w:tr w:rsidR="004A6A9A" w:rsidRPr="004E358B" w14:paraId="39CEB72A" w14:textId="77777777" w:rsidTr="004A6A9A">
        <w:tc>
          <w:tcPr>
            <w:tcW w:w="2518" w:type="dxa"/>
          </w:tcPr>
          <w:p w14:paraId="510DD486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>Paroxetine</w:t>
            </w:r>
          </w:p>
        </w:tc>
        <w:tc>
          <w:tcPr>
            <w:tcW w:w="851" w:type="dxa"/>
            <w:vAlign w:val="bottom"/>
          </w:tcPr>
          <w:p w14:paraId="1A9EFA7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4</w:t>
            </w:r>
          </w:p>
        </w:tc>
        <w:tc>
          <w:tcPr>
            <w:tcW w:w="850" w:type="dxa"/>
            <w:vAlign w:val="bottom"/>
          </w:tcPr>
          <w:p w14:paraId="5FFB5C4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7,878 </w:t>
            </w:r>
          </w:p>
        </w:tc>
        <w:tc>
          <w:tcPr>
            <w:tcW w:w="851" w:type="dxa"/>
            <w:vAlign w:val="bottom"/>
          </w:tcPr>
          <w:p w14:paraId="491000B6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37</w:t>
            </w:r>
          </w:p>
        </w:tc>
        <w:tc>
          <w:tcPr>
            <w:tcW w:w="1559" w:type="dxa"/>
            <w:vAlign w:val="bottom"/>
          </w:tcPr>
          <w:p w14:paraId="05F815B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6 to 2.45)</w:t>
            </w:r>
          </w:p>
        </w:tc>
        <w:tc>
          <w:tcPr>
            <w:tcW w:w="850" w:type="dxa"/>
            <w:vAlign w:val="bottom"/>
          </w:tcPr>
          <w:p w14:paraId="1964FD6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28</w:t>
            </w:r>
          </w:p>
        </w:tc>
        <w:tc>
          <w:tcPr>
            <w:tcW w:w="1418" w:type="dxa"/>
            <w:vAlign w:val="bottom"/>
          </w:tcPr>
          <w:p w14:paraId="5259DA3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1 to 2.32)</w:t>
            </w:r>
          </w:p>
        </w:tc>
        <w:tc>
          <w:tcPr>
            <w:tcW w:w="850" w:type="dxa"/>
            <w:vAlign w:val="bottom"/>
          </w:tcPr>
          <w:p w14:paraId="5C15579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41</w:t>
            </w:r>
          </w:p>
        </w:tc>
      </w:tr>
      <w:tr w:rsidR="004A6A9A" w:rsidRPr="004E358B" w14:paraId="034D6FB6" w14:textId="77777777" w:rsidTr="004A6A9A">
        <w:tc>
          <w:tcPr>
            <w:tcW w:w="2518" w:type="dxa"/>
          </w:tcPr>
          <w:p w14:paraId="4A55A8A3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Sertraline </w:t>
            </w:r>
          </w:p>
        </w:tc>
        <w:tc>
          <w:tcPr>
            <w:tcW w:w="851" w:type="dxa"/>
            <w:vAlign w:val="bottom"/>
          </w:tcPr>
          <w:p w14:paraId="5333620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4</w:t>
            </w:r>
          </w:p>
        </w:tc>
        <w:tc>
          <w:tcPr>
            <w:tcW w:w="850" w:type="dxa"/>
            <w:vAlign w:val="bottom"/>
          </w:tcPr>
          <w:p w14:paraId="7543DD0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7,604 </w:t>
            </w:r>
          </w:p>
        </w:tc>
        <w:tc>
          <w:tcPr>
            <w:tcW w:w="851" w:type="dxa"/>
            <w:vAlign w:val="bottom"/>
          </w:tcPr>
          <w:p w14:paraId="47839B34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51</w:t>
            </w:r>
          </w:p>
        </w:tc>
        <w:tc>
          <w:tcPr>
            <w:tcW w:w="1559" w:type="dxa"/>
            <w:vAlign w:val="bottom"/>
          </w:tcPr>
          <w:p w14:paraId="1EE5FA5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20 to 1.26)</w:t>
            </w:r>
          </w:p>
        </w:tc>
        <w:tc>
          <w:tcPr>
            <w:tcW w:w="850" w:type="dxa"/>
            <w:vAlign w:val="bottom"/>
          </w:tcPr>
          <w:p w14:paraId="77C1133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40</w:t>
            </w:r>
          </w:p>
        </w:tc>
        <w:tc>
          <w:tcPr>
            <w:tcW w:w="1418" w:type="dxa"/>
            <w:vAlign w:val="bottom"/>
          </w:tcPr>
          <w:p w14:paraId="450B601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14 to 1.10)</w:t>
            </w:r>
          </w:p>
        </w:tc>
        <w:tc>
          <w:tcPr>
            <w:tcW w:w="850" w:type="dxa"/>
            <w:vAlign w:val="bottom"/>
          </w:tcPr>
          <w:p w14:paraId="6071A82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08</w:t>
            </w:r>
          </w:p>
        </w:tc>
      </w:tr>
      <w:tr w:rsidR="004A6A9A" w:rsidRPr="004E358B" w14:paraId="1B859B42" w14:textId="77777777" w:rsidTr="004A6A9A">
        <w:tc>
          <w:tcPr>
            <w:tcW w:w="2518" w:type="dxa"/>
          </w:tcPr>
          <w:p w14:paraId="4CC356C8" w14:textId="77777777" w:rsidR="004A6A9A" w:rsidRPr="004E358B" w:rsidRDefault="004A6A9A" w:rsidP="004A6A9A">
            <w:pPr>
              <w:rPr>
                <w:rFonts w:asciiTheme="minorHAnsi" w:hAnsiTheme="minorHAnsi"/>
                <w:i/>
              </w:rPr>
            </w:pPr>
            <w:r w:rsidRPr="004E358B">
              <w:rPr>
                <w:rFonts w:asciiTheme="minorHAnsi" w:hAnsiTheme="minorHAnsi"/>
                <w:i/>
              </w:rPr>
              <w:t>TCAs:</w:t>
            </w:r>
          </w:p>
        </w:tc>
        <w:tc>
          <w:tcPr>
            <w:tcW w:w="851" w:type="dxa"/>
          </w:tcPr>
          <w:p w14:paraId="7CE5234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7D88405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  <w:vAlign w:val="bottom"/>
          </w:tcPr>
          <w:p w14:paraId="6F198E71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427A657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</w:tcPr>
          <w:p w14:paraId="6C94173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1418" w:type="dxa"/>
          </w:tcPr>
          <w:p w14:paraId="084AA82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</w:tcPr>
          <w:p w14:paraId="332131F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</w:tr>
      <w:tr w:rsidR="004A6A9A" w:rsidRPr="004E358B" w14:paraId="23F91881" w14:textId="77777777" w:rsidTr="004A6A9A">
        <w:tc>
          <w:tcPr>
            <w:tcW w:w="2518" w:type="dxa"/>
          </w:tcPr>
          <w:p w14:paraId="6FA1E8FF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lastRenderedPageBreak/>
              <w:tab/>
              <w:t xml:space="preserve">Amitriptyline </w:t>
            </w:r>
          </w:p>
        </w:tc>
        <w:tc>
          <w:tcPr>
            <w:tcW w:w="851" w:type="dxa"/>
            <w:vAlign w:val="bottom"/>
          </w:tcPr>
          <w:p w14:paraId="31747D6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5</w:t>
            </w:r>
          </w:p>
        </w:tc>
        <w:tc>
          <w:tcPr>
            <w:tcW w:w="850" w:type="dxa"/>
            <w:vAlign w:val="bottom"/>
          </w:tcPr>
          <w:p w14:paraId="5CFC323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6,930 </w:t>
            </w:r>
          </w:p>
        </w:tc>
        <w:tc>
          <w:tcPr>
            <w:tcW w:w="851" w:type="dxa"/>
            <w:vAlign w:val="bottom"/>
          </w:tcPr>
          <w:p w14:paraId="522002C2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65</w:t>
            </w:r>
          </w:p>
        </w:tc>
        <w:tc>
          <w:tcPr>
            <w:tcW w:w="1559" w:type="dxa"/>
            <w:vAlign w:val="bottom"/>
          </w:tcPr>
          <w:p w14:paraId="3116B9F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94 to 2.90)</w:t>
            </w:r>
          </w:p>
        </w:tc>
        <w:tc>
          <w:tcPr>
            <w:tcW w:w="850" w:type="dxa"/>
            <w:vAlign w:val="bottom"/>
          </w:tcPr>
          <w:p w14:paraId="4FE8613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39</w:t>
            </w:r>
          </w:p>
        </w:tc>
        <w:tc>
          <w:tcPr>
            <w:tcW w:w="1418" w:type="dxa"/>
            <w:vAlign w:val="bottom"/>
          </w:tcPr>
          <w:p w14:paraId="20E64ED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8 to 2.47)</w:t>
            </w:r>
          </w:p>
        </w:tc>
        <w:tc>
          <w:tcPr>
            <w:tcW w:w="850" w:type="dxa"/>
            <w:vAlign w:val="bottom"/>
          </w:tcPr>
          <w:p w14:paraId="3E6AD84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26</w:t>
            </w:r>
          </w:p>
        </w:tc>
      </w:tr>
      <w:tr w:rsidR="004A6A9A" w:rsidRPr="004E358B" w14:paraId="148A2253" w14:textId="77777777" w:rsidTr="004A6A9A">
        <w:tc>
          <w:tcPr>
            <w:tcW w:w="2518" w:type="dxa"/>
          </w:tcPr>
          <w:p w14:paraId="262DE37B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</w:r>
            <w:proofErr w:type="spellStart"/>
            <w:r w:rsidRPr="004E358B">
              <w:rPr>
                <w:rFonts w:asciiTheme="minorHAnsi" w:hAnsiTheme="minorHAnsi"/>
              </w:rPr>
              <w:t>Dosulepin</w:t>
            </w:r>
            <w:proofErr w:type="spellEnd"/>
            <w:r w:rsidRPr="004E358B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14:paraId="497CBEA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9</w:t>
            </w:r>
          </w:p>
        </w:tc>
        <w:tc>
          <w:tcPr>
            <w:tcW w:w="850" w:type="dxa"/>
            <w:vAlign w:val="bottom"/>
          </w:tcPr>
          <w:p w14:paraId="51A9CAE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5,533 </w:t>
            </w:r>
          </w:p>
        </w:tc>
        <w:tc>
          <w:tcPr>
            <w:tcW w:w="851" w:type="dxa"/>
            <w:vAlign w:val="bottom"/>
          </w:tcPr>
          <w:p w14:paraId="79D9E465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39</w:t>
            </w:r>
          </w:p>
        </w:tc>
        <w:tc>
          <w:tcPr>
            <w:tcW w:w="1559" w:type="dxa"/>
            <w:vAlign w:val="bottom"/>
          </w:tcPr>
          <w:p w14:paraId="371BE6C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2 to 2.67)</w:t>
            </w:r>
          </w:p>
        </w:tc>
        <w:tc>
          <w:tcPr>
            <w:tcW w:w="850" w:type="dxa"/>
            <w:vAlign w:val="bottom"/>
          </w:tcPr>
          <w:p w14:paraId="44717CA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12</w:t>
            </w:r>
          </w:p>
        </w:tc>
        <w:tc>
          <w:tcPr>
            <w:tcW w:w="1418" w:type="dxa"/>
            <w:vAlign w:val="bottom"/>
          </w:tcPr>
          <w:p w14:paraId="50C8892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57 to 2.20)</w:t>
            </w:r>
          </w:p>
        </w:tc>
        <w:tc>
          <w:tcPr>
            <w:tcW w:w="850" w:type="dxa"/>
            <w:vAlign w:val="bottom"/>
          </w:tcPr>
          <w:p w14:paraId="38439A7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73</w:t>
            </w:r>
          </w:p>
        </w:tc>
      </w:tr>
      <w:tr w:rsidR="004A6A9A" w:rsidRPr="004E358B" w14:paraId="484B7A8C" w14:textId="77777777" w:rsidTr="004A6A9A">
        <w:tc>
          <w:tcPr>
            <w:tcW w:w="2518" w:type="dxa"/>
          </w:tcPr>
          <w:p w14:paraId="12538220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</w:r>
            <w:proofErr w:type="spellStart"/>
            <w:r w:rsidRPr="004E358B">
              <w:rPr>
                <w:rFonts w:asciiTheme="minorHAnsi" w:hAnsiTheme="minorHAnsi"/>
              </w:rPr>
              <w:t>Lofepramine</w:t>
            </w:r>
            <w:proofErr w:type="spellEnd"/>
            <w:r w:rsidRPr="004E358B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14:paraId="28B3D36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4</w:t>
            </w:r>
          </w:p>
        </w:tc>
        <w:tc>
          <w:tcPr>
            <w:tcW w:w="850" w:type="dxa"/>
            <w:vAlign w:val="bottom"/>
          </w:tcPr>
          <w:p w14:paraId="15C1DEB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2,299 </w:t>
            </w:r>
          </w:p>
        </w:tc>
        <w:tc>
          <w:tcPr>
            <w:tcW w:w="851" w:type="dxa"/>
            <w:vAlign w:val="bottom"/>
          </w:tcPr>
          <w:p w14:paraId="498A43E9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31</w:t>
            </w:r>
          </w:p>
        </w:tc>
        <w:tc>
          <w:tcPr>
            <w:tcW w:w="1559" w:type="dxa"/>
            <w:vAlign w:val="bottom"/>
          </w:tcPr>
          <w:p w14:paraId="585C204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48 to 3.56)</w:t>
            </w:r>
          </w:p>
        </w:tc>
        <w:tc>
          <w:tcPr>
            <w:tcW w:w="850" w:type="dxa"/>
            <w:vAlign w:val="bottom"/>
          </w:tcPr>
          <w:p w14:paraId="614F2D7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19</w:t>
            </w:r>
          </w:p>
        </w:tc>
        <w:tc>
          <w:tcPr>
            <w:tcW w:w="1418" w:type="dxa"/>
            <w:vAlign w:val="bottom"/>
          </w:tcPr>
          <w:p w14:paraId="358F263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44 to 3.23)</w:t>
            </w:r>
          </w:p>
        </w:tc>
        <w:tc>
          <w:tcPr>
            <w:tcW w:w="850" w:type="dxa"/>
            <w:vAlign w:val="bottom"/>
          </w:tcPr>
          <w:p w14:paraId="4FBAB20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73</w:t>
            </w:r>
          </w:p>
        </w:tc>
      </w:tr>
      <w:tr w:rsidR="004A6A9A" w:rsidRPr="004E358B" w14:paraId="5D4B51B4" w14:textId="77777777" w:rsidTr="004A6A9A">
        <w:tc>
          <w:tcPr>
            <w:tcW w:w="2518" w:type="dxa"/>
          </w:tcPr>
          <w:p w14:paraId="12A930D1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Trazodone </w:t>
            </w:r>
          </w:p>
        </w:tc>
        <w:tc>
          <w:tcPr>
            <w:tcW w:w="851" w:type="dxa"/>
            <w:vAlign w:val="bottom"/>
          </w:tcPr>
          <w:p w14:paraId="7FC2813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4</w:t>
            </w:r>
          </w:p>
        </w:tc>
        <w:tc>
          <w:tcPr>
            <w:tcW w:w="850" w:type="dxa"/>
            <w:vAlign w:val="bottom"/>
          </w:tcPr>
          <w:p w14:paraId="63E4EDA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    826 </w:t>
            </w:r>
          </w:p>
        </w:tc>
        <w:tc>
          <w:tcPr>
            <w:tcW w:w="851" w:type="dxa"/>
            <w:vAlign w:val="bottom"/>
          </w:tcPr>
          <w:p w14:paraId="607E2078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3.70</w:t>
            </w:r>
          </w:p>
        </w:tc>
        <w:tc>
          <w:tcPr>
            <w:tcW w:w="1559" w:type="dxa"/>
            <w:vAlign w:val="bottom"/>
          </w:tcPr>
          <w:p w14:paraId="61B07EA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1.32 to 10.34)</w:t>
            </w:r>
          </w:p>
        </w:tc>
        <w:tc>
          <w:tcPr>
            <w:tcW w:w="850" w:type="dxa"/>
            <w:vAlign w:val="bottom"/>
          </w:tcPr>
          <w:p w14:paraId="4AF7851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2.87</w:t>
            </w:r>
          </w:p>
        </w:tc>
        <w:tc>
          <w:tcPr>
            <w:tcW w:w="1418" w:type="dxa"/>
            <w:vAlign w:val="bottom"/>
          </w:tcPr>
          <w:p w14:paraId="14B9949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1.01 to 8.12)</w:t>
            </w:r>
          </w:p>
        </w:tc>
        <w:tc>
          <w:tcPr>
            <w:tcW w:w="850" w:type="dxa"/>
            <w:vAlign w:val="bottom"/>
          </w:tcPr>
          <w:p w14:paraId="2E85C7B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047</w:t>
            </w:r>
          </w:p>
        </w:tc>
      </w:tr>
      <w:tr w:rsidR="004A6A9A" w:rsidRPr="004E358B" w14:paraId="2C61DA18" w14:textId="77777777" w:rsidTr="004A6A9A">
        <w:tc>
          <w:tcPr>
            <w:tcW w:w="2518" w:type="dxa"/>
          </w:tcPr>
          <w:p w14:paraId="2D8A5643" w14:textId="77777777" w:rsidR="004A6A9A" w:rsidRPr="004E358B" w:rsidRDefault="004A6A9A" w:rsidP="004A6A9A">
            <w:pPr>
              <w:rPr>
                <w:rFonts w:asciiTheme="minorHAnsi" w:hAnsiTheme="minorHAnsi"/>
                <w:i/>
              </w:rPr>
            </w:pPr>
            <w:r w:rsidRPr="004E358B">
              <w:rPr>
                <w:rFonts w:asciiTheme="minorHAnsi" w:hAnsiTheme="minorHAnsi"/>
                <w:i/>
              </w:rPr>
              <w:t>Others:</w:t>
            </w:r>
          </w:p>
        </w:tc>
        <w:tc>
          <w:tcPr>
            <w:tcW w:w="851" w:type="dxa"/>
          </w:tcPr>
          <w:p w14:paraId="2F1C031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60AF260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  <w:vAlign w:val="bottom"/>
          </w:tcPr>
          <w:p w14:paraId="3A53B05E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37A1D25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</w:tcPr>
          <w:p w14:paraId="560F961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1418" w:type="dxa"/>
          </w:tcPr>
          <w:p w14:paraId="2EFEEB6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</w:tcPr>
          <w:p w14:paraId="049A3EA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</w:tr>
      <w:tr w:rsidR="004A6A9A" w:rsidRPr="004E358B" w14:paraId="031EBF50" w14:textId="77777777" w:rsidTr="004A6A9A">
        <w:tc>
          <w:tcPr>
            <w:tcW w:w="2518" w:type="dxa"/>
          </w:tcPr>
          <w:p w14:paraId="40F88D41" w14:textId="77777777" w:rsidR="004A6A9A" w:rsidRPr="004E358B" w:rsidRDefault="004A6A9A" w:rsidP="004A6A9A">
            <w:pPr>
              <w:tabs>
                <w:tab w:val="left" w:pos="300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Mirtazapine </w:t>
            </w:r>
          </w:p>
        </w:tc>
        <w:tc>
          <w:tcPr>
            <w:tcW w:w="851" w:type="dxa"/>
            <w:vAlign w:val="bottom"/>
          </w:tcPr>
          <w:p w14:paraId="1A4FDBD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8</w:t>
            </w:r>
          </w:p>
        </w:tc>
        <w:tc>
          <w:tcPr>
            <w:tcW w:w="850" w:type="dxa"/>
            <w:vAlign w:val="bottom"/>
          </w:tcPr>
          <w:p w14:paraId="04B1B02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3,237 </w:t>
            </w:r>
          </w:p>
        </w:tc>
        <w:tc>
          <w:tcPr>
            <w:tcW w:w="851" w:type="dxa"/>
            <w:vAlign w:val="bottom"/>
          </w:tcPr>
          <w:p w14:paraId="2FBFBB56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2.15</w:t>
            </w:r>
          </w:p>
        </w:tc>
        <w:tc>
          <w:tcPr>
            <w:tcW w:w="1559" w:type="dxa"/>
            <w:vAlign w:val="bottom"/>
          </w:tcPr>
          <w:p w14:paraId="69828CA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1.05 to 4.39)</w:t>
            </w:r>
          </w:p>
        </w:tc>
        <w:tc>
          <w:tcPr>
            <w:tcW w:w="850" w:type="dxa"/>
            <w:vAlign w:val="bottom"/>
          </w:tcPr>
          <w:p w14:paraId="505C097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39</w:t>
            </w:r>
          </w:p>
        </w:tc>
        <w:tc>
          <w:tcPr>
            <w:tcW w:w="1418" w:type="dxa"/>
            <w:vAlign w:val="bottom"/>
          </w:tcPr>
          <w:p w14:paraId="75E4DA2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66 to 2.97)</w:t>
            </w:r>
          </w:p>
        </w:tc>
        <w:tc>
          <w:tcPr>
            <w:tcW w:w="850" w:type="dxa"/>
            <w:vAlign w:val="bottom"/>
          </w:tcPr>
          <w:p w14:paraId="6792BB0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39</w:t>
            </w:r>
          </w:p>
        </w:tc>
      </w:tr>
      <w:tr w:rsidR="004A6A9A" w:rsidRPr="004E358B" w14:paraId="597DC92D" w14:textId="77777777" w:rsidTr="004A6A9A">
        <w:tc>
          <w:tcPr>
            <w:tcW w:w="2518" w:type="dxa"/>
          </w:tcPr>
          <w:p w14:paraId="4D9E0E84" w14:textId="77777777" w:rsidR="004A6A9A" w:rsidRPr="004E358B" w:rsidRDefault="004A6A9A" w:rsidP="004A6A9A">
            <w:pPr>
              <w:tabs>
                <w:tab w:val="left" w:pos="315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Venlafaxine </w:t>
            </w:r>
          </w:p>
        </w:tc>
        <w:tc>
          <w:tcPr>
            <w:tcW w:w="851" w:type="dxa"/>
            <w:vAlign w:val="bottom"/>
          </w:tcPr>
          <w:p w14:paraId="439FCF7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9</w:t>
            </w:r>
          </w:p>
        </w:tc>
        <w:tc>
          <w:tcPr>
            <w:tcW w:w="850" w:type="dxa"/>
            <w:vAlign w:val="bottom"/>
          </w:tcPr>
          <w:p w14:paraId="64E7268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4,320 </w:t>
            </w:r>
          </w:p>
        </w:tc>
        <w:tc>
          <w:tcPr>
            <w:tcW w:w="851" w:type="dxa"/>
            <w:vAlign w:val="bottom"/>
          </w:tcPr>
          <w:p w14:paraId="12BEE803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3.64</w:t>
            </w:r>
          </w:p>
        </w:tc>
        <w:tc>
          <w:tcPr>
            <w:tcW w:w="1559" w:type="dxa"/>
            <w:vAlign w:val="bottom"/>
          </w:tcPr>
          <w:p w14:paraId="40D7671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2.23 to 5.94)</w:t>
            </w:r>
          </w:p>
        </w:tc>
        <w:tc>
          <w:tcPr>
            <w:tcW w:w="850" w:type="dxa"/>
            <w:vAlign w:val="bottom"/>
          </w:tcPr>
          <w:p w14:paraId="229A0F4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3.10</w:t>
            </w:r>
          </w:p>
        </w:tc>
        <w:tc>
          <w:tcPr>
            <w:tcW w:w="1418" w:type="dxa"/>
            <w:vAlign w:val="bottom"/>
          </w:tcPr>
          <w:p w14:paraId="0B490CA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1.88 to 5.11)</w:t>
            </w:r>
          </w:p>
        </w:tc>
        <w:tc>
          <w:tcPr>
            <w:tcW w:w="850" w:type="dxa"/>
            <w:vAlign w:val="bottom"/>
          </w:tcPr>
          <w:p w14:paraId="0C77582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&lt;0.001</w:t>
            </w:r>
          </w:p>
        </w:tc>
      </w:tr>
      <w:tr w:rsidR="004A6A9A" w:rsidRPr="004E358B" w14:paraId="0ACC2D93" w14:textId="77777777" w:rsidTr="004A6A9A">
        <w:tc>
          <w:tcPr>
            <w:tcW w:w="2518" w:type="dxa"/>
          </w:tcPr>
          <w:p w14:paraId="499BAA99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</w:p>
        </w:tc>
        <w:tc>
          <w:tcPr>
            <w:tcW w:w="851" w:type="dxa"/>
            <w:vAlign w:val="bottom"/>
          </w:tcPr>
          <w:p w14:paraId="73EC94F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  <w:vAlign w:val="bottom"/>
          </w:tcPr>
          <w:p w14:paraId="561B71F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  <w:vAlign w:val="bottom"/>
          </w:tcPr>
          <w:p w14:paraId="75F0E1D4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351489F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</w:tcPr>
          <w:p w14:paraId="6FFC82D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1418" w:type="dxa"/>
          </w:tcPr>
          <w:p w14:paraId="45347D5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</w:tcPr>
          <w:p w14:paraId="09B89F8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</w:tr>
      <w:tr w:rsidR="004A6A9A" w:rsidRPr="004E358B" w14:paraId="33F5696C" w14:textId="77777777" w:rsidTr="004A6A9A">
        <w:tc>
          <w:tcPr>
            <w:tcW w:w="2518" w:type="dxa"/>
          </w:tcPr>
          <w:p w14:paraId="55FD10BB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All other antidepressants</w:t>
            </w:r>
          </w:p>
        </w:tc>
        <w:tc>
          <w:tcPr>
            <w:tcW w:w="851" w:type="dxa"/>
            <w:vAlign w:val="bottom"/>
          </w:tcPr>
          <w:p w14:paraId="6877B5D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4</w:t>
            </w:r>
          </w:p>
        </w:tc>
        <w:tc>
          <w:tcPr>
            <w:tcW w:w="850" w:type="dxa"/>
            <w:vAlign w:val="bottom"/>
          </w:tcPr>
          <w:p w14:paraId="5387E62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1,631 </w:t>
            </w:r>
          </w:p>
        </w:tc>
        <w:tc>
          <w:tcPr>
            <w:tcW w:w="851" w:type="dxa"/>
            <w:vAlign w:val="bottom"/>
          </w:tcPr>
          <w:p w14:paraId="1F943E7B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2.36</w:t>
            </w:r>
          </w:p>
        </w:tc>
        <w:tc>
          <w:tcPr>
            <w:tcW w:w="1559" w:type="dxa"/>
            <w:vAlign w:val="bottom"/>
          </w:tcPr>
          <w:p w14:paraId="152DBAE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95 to 5.86)</w:t>
            </w:r>
          </w:p>
        </w:tc>
        <w:tc>
          <w:tcPr>
            <w:tcW w:w="850" w:type="dxa"/>
            <w:vAlign w:val="bottom"/>
          </w:tcPr>
          <w:p w14:paraId="16679E3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72</w:t>
            </w:r>
          </w:p>
        </w:tc>
        <w:tc>
          <w:tcPr>
            <w:tcW w:w="1418" w:type="dxa"/>
            <w:vAlign w:val="bottom"/>
          </w:tcPr>
          <w:p w14:paraId="202E42B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62 to 4.80)</w:t>
            </w:r>
          </w:p>
        </w:tc>
        <w:tc>
          <w:tcPr>
            <w:tcW w:w="850" w:type="dxa"/>
            <w:vAlign w:val="bottom"/>
          </w:tcPr>
          <w:p w14:paraId="29C2DF1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30</w:t>
            </w:r>
          </w:p>
        </w:tc>
      </w:tr>
      <w:tr w:rsidR="004A6A9A" w:rsidRPr="004E358B" w14:paraId="29133E7C" w14:textId="77777777" w:rsidTr="004A6A9A">
        <w:tc>
          <w:tcPr>
            <w:tcW w:w="2518" w:type="dxa"/>
          </w:tcPr>
          <w:p w14:paraId="68DA1592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Combined antidepressants</w:t>
            </w:r>
          </w:p>
        </w:tc>
        <w:tc>
          <w:tcPr>
            <w:tcW w:w="851" w:type="dxa"/>
            <w:vAlign w:val="bottom"/>
          </w:tcPr>
          <w:p w14:paraId="117A6AD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3</w:t>
            </w:r>
          </w:p>
        </w:tc>
        <w:tc>
          <w:tcPr>
            <w:tcW w:w="850" w:type="dxa"/>
            <w:vAlign w:val="bottom"/>
          </w:tcPr>
          <w:p w14:paraId="20627E8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    861 </w:t>
            </w:r>
          </w:p>
        </w:tc>
        <w:tc>
          <w:tcPr>
            <w:tcW w:w="851" w:type="dxa"/>
            <w:vAlign w:val="bottom"/>
          </w:tcPr>
          <w:p w14:paraId="7D9D87AA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2.75</w:t>
            </w:r>
          </w:p>
        </w:tc>
        <w:tc>
          <w:tcPr>
            <w:tcW w:w="1559" w:type="dxa"/>
            <w:vAlign w:val="bottom"/>
          </w:tcPr>
          <w:p w14:paraId="1F6A778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86 to 8.82)</w:t>
            </w:r>
          </w:p>
        </w:tc>
        <w:tc>
          <w:tcPr>
            <w:tcW w:w="850" w:type="dxa"/>
            <w:vAlign w:val="bottom"/>
          </w:tcPr>
          <w:p w14:paraId="52791A3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2.14</w:t>
            </w:r>
          </w:p>
        </w:tc>
        <w:tc>
          <w:tcPr>
            <w:tcW w:w="1418" w:type="dxa"/>
            <w:vAlign w:val="bottom"/>
          </w:tcPr>
          <w:p w14:paraId="0AEE859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0 to 6.57)</w:t>
            </w:r>
          </w:p>
        </w:tc>
        <w:tc>
          <w:tcPr>
            <w:tcW w:w="850" w:type="dxa"/>
            <w:vAlign w:val="bottom"/>
          </w:tcPr>
          <w:p w14:paraId="7B87F01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18</w:t>
            </w:r>
          </w:p>
        </w:tc>
      </w:tr>
      <w:tr w:rsidR="004A6A9A" w:rsidRPr="004E358B" w14:paraId="08DAC5D5" w14:textId="77777777" w:rsidTr="004A6A9A">
        <w:tc>
          <w:tcPr>
            <w:tcW w:w="2518" w:type="dxa"/>
          </w:tcPr>
          <w:p w14:paraId="6250EC7E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No current use</w:t>
            </w:r>
          </w:p>
        </w:tc>
        <w:tc>
          <w:tcPr>
            <w:tcW w:w="851" w:type="dxa"/>
            <w:vAlign w:val="bottom"/>
          </w:tcPr>
          <w:p w14:paraId="558D889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08</w:t>
            </w:r>
          </w:p>
        </w:tc>
        <w:tc>
          <w:tcPr>
            <w:tcW w:w="850" w:type="dxa"/>
            <w:vAlign w:val="bottom"/>
          </w:tcPr>
          <w:p w14:paraId="31BF165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95,101 </w:t>
            </w:r>
          </w:p>
        </w:tc>
        <w:tc>
          <w:tcPr>
            <w:tcW w:w="851" w:type="dxa"/>
            <w:vAlign w:val="bottom"/>
          </w:tcPr>
          <w:p w14:paraId="0AC94554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97</w:t>
            </w:r>
          </w:p>
        </w:tc>
        <w:tc>
          <w:tcPr>
            <w:tcW w:w="1559" w:type="dxa"/>
            <w:vAlign w:val="bottom"/>
          </w:tcPr>
          <w:p w14:paraId="667557B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0 to 1.33)</w:t>
            </w:r>
          </w:p>
        </w:tc>
        <w:tc>
          <w:tcPr>
            <w:tcW w:w="850" w:type="dxa"/>
            <w:vAlign w:val="bottom"/>
          </w:tcPr>
          <w:p w14:paraId="3EB219A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90</w:t>
            </w:r>
          </w:p>
        </w:tc>
        <w:tc>
          <w:tcPr>
            <w:tcW w:w="1418" w:type="dxa"/>
            <w:vAlign w:val="bottom"/>
          </w:tcPr>
          <w:p w14:paraId="518E511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65 to 1.24)</w:t>
            </w:r>
          </w:p>
        </w:tc>
        <w:tc>
          <w:tcPr>
            <w:tcW w:w="850" w:type="dxa"/>
            <w:vAlign w:val="bottom"/>
          </w:tcPr>
          <w:p w14:paraId="5BCAA9A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51</w:t>
            </w:r>
          </w:p>
        </w:tc>
      </w:tr>
      <w:tr w:rsidR="004A6A9A" w:rsidRPr="004E358B" w14:paraId="01C7D4F3" w14:textId="77777777" w:rsidTr="004A6A9A">
        <w:tc>
          <w:tcPr>
            <w:tcW w:w="2518" w:type="dxa"/>
          </w:tcPr>
          <w:p w14:paraId="4BE43A45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 xml:space="preserve">Comparison between </w:t>
            </w:r>
            <w:proofErr w:type="spellStart"/>
            <w:r w:rsidRPr="004E358B">
              <w:rPr>
                <w:rFonts w:asciiTheme="minorHAnsi" w:hAnsiTheme="minorHAnsi"/>
              </w:rPr>
              <w:t>drugs</w:t>
            </w:r>
            <w:r w:rsidRPr="004E358B">
              <w:rPr>
                <w:rFonts w:asciiTheme="minorHAnsi" w:hAnsiTheme="minorHAnsi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</w:tcPr>
          <w:p w14:paraId="0D9C444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3EF34DA0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1" w:type="dxa"/>
          </w:tcPr>
          <w:p w14:paraId="16F5CF11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1559" w:type="dxa"/>
          </w:tcPr>
          <w:p w14:paraId="6F156DC7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0" w:type="dxa"/>
          </w:tcPr>
          <w:p w14:paraId="24216ABF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14:paraId="3108FA2E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0" w:type="dxa"/>
          </w:tcPr>
          <w:p w14:paraId="4072738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0.002</w:t>
            </w:r>
          </w:p>
        </w:tc>
      </w:tr>
      <w:tr w:rsidR="004A6A9A" w:rsidRPr="004E358B" w14:paraId="00D14DB7" w14:textId="77777777" w:rsidTr="004A6A9A">
        <w:tc>
          <w:tcPr>
            <w:tcW w:w="2518" w:type="dxa"/>
          </w:tcPr>
          <w:p w14:paraId="6A4110E4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</w:p>
        </w:tc>
        <w:tc>
          <w:tcPr>
            <w:tcW w:w="851" w:type="dxa"/>
          </w:tcPr>
          <w:p w14:paraId="5D31F7E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60FF9003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1" w:type="dxa"/>
          </w:tcPr>
          <w:p w14:paraId="4744A70B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1559" w:type="dxa"/>
          </w:tcPr>
          <w:p w14:paraId="2FC936AD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0" w:type="dxa"/>
          </w:tcPr>
          <w:p w14:paraId="554350FB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14:paraId="128687A0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0" w:type="dxa"/>
          </w:tcPr>
          <w:p w14:paraId="4E0DC1D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</w:tr>
      <w:tr w:rsidR="004A6A9A" w:rsidRPr="004E358B" w14:paraId="4FB71F7A" w14:textId="77777777" w:rsidTr="004A6A9A">
        <w:tc>
          <w:tcPr>
            <w:tcW w:w="2518" w:type="dxa"/>
          </w:tcPr>
          <w:p w14:paraId="789F1056" w14:textId="77777777" w:rsidR="004A6A9A" w:rsidRPr="004E358B" w:rsidRDefault="004A6A9A" w:rsidP="004A6A9A">
            <w:pPr>
              <w:rPr>
                <w:rFonts w:asciiTheme="minorHAnsi" w:hAnsiTheme="minorHAnsi"/>
                <w:b/>
              </w:rPr>
            </w:pPr>
            <w:r w:rsidRPr="004E358B">
              <w:rPr>
                <w:rFonts w:asciiTheme="minorHAnsi" w:hAnsiTheme="minorHAnsi"/>
                <w:b/>
              </w:rPr>
              <w:t>ROAD TRAFFIC CRASH</w:t>
            </w:r>
          </w:p>
        </w:tc>
        <w:tc>
          <w:tcPr>
            <w:tcW w:w="851" w:type="dxa"/>
          </w:tcPr>
          <w:p w14:paraId="0942AF8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5E55806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</w:tcPr>
          <w:p w14:paraId="112CA50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1559" w:type="dxa"/>
          </w:tcPr>
          <w:p w14:paraId="78C39F5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03C47D0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1418" w:type="dxa"/>
          </w:tcPr>
          <w:p w14:paraId="23FC9CC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2D16689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</w:tr>
      <w:tr w:rsidR="004A6A9A" w:rsidRPr="004E358B" w14:paraId="0FF0E59B" w14:textId="77777777" w:rsidTr="004A6A9A">
        <w:tc>
          <w:tcPr>
            <w:tcW w:w="2518" w:type="dxa"/>
          </w:tcPr>
          <w:p w14:paraId="3F3F751F" w14:textId="77777777" w:rsidR="004A6A9A" w:rsidRPr="004E358B" w:rsidRDefault="004A6A9A" w:rsidP="004A6A9A">
            <w:pPr>
              <w:rPr>
                <w:rFonts w:asciiTheme="minorHAnsi" w:hAnsiTheme="minorHAnsi"/>
                <w:i/>
              </w:rPr>
            </w:pPr>
            <w:r w:rsidRPr="004E358B">
              <w:rPr>
                <w:rFonts w:asciiTheme="minorHAnsi" w:hAnsiTheme="minorHAnsi"/>
                <w:i/>
              </w:rPr>
              <w:t>SSRIs:</w:t>
            </w:r>
          </w:p>
        </w:tc>
        <w:tc>
          <w:tcPr>
            <w:tcW w:w="851" w:type="dxa"/>
          </w:tcPr>
          <w:p w14:paraId="007CEC0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537759C7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1" w:type="dxa"/>
          </w:tcPr>
          <w:p w14:paraId="24BBF89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1559" w:type="dxa"/>
          </w:tcPr>
          <w:p w14:paraId="5A3CA13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63022F3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1418" w:type="dxa"/>
          </w:tcPr>
          <w:p w14:paraId="65DB636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2C81F06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</w:tr>
      <w:tr w:rsidR="004A6A9A" w:rsidRPr="004E358B" w14:paraId="23697117" w14:textId="77777777" w:rsidTr="004A6A9A">
        <w:tc>
          <w:tcPr>
            <w:tcW w:w="2518" w:type="dxa"/>
          </w:tcPr>
          <w:p w14:paraId="27A52FA5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Citalopram </w:t>
            </w:r>
          </w:p>
        </w:tc>
        <w:tc>
          <w:tcPr>
            <w:tcW w:w="851" w:type="dxa"/>
            <w:vAlign w:val="bottom"/>
          </w:tcPr>
          <w:p w14:paraId="0721999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84</w:t>
            </w:r>
          </w:p>
        </w:tc>
        <w:tc>
          <w:tcPr>
            <w:tcW w:w="850" w:type="dxa"/>
            <w:vAlign w:val="bottom"/>
          </w:tcPr>
          <w:p w14:paraId="2F0E2F1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39,441 </w:t>
            </w:r>
          </w:p>
        </w:tc>
        <w:tc>
          <w:tcPr>
            <w:tcW w:w="851" w:type="dxa"/>
          </w:tcPr>
          <w:p w14:paraId="4E315B2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.00</w:t>
            </w:r>
          </w:p>
        </w:tc>
        <w:tc>
          <w:tcPr>
            <w:tcW w:w="1559" w:type="dxa"/>
          </w:tcPr>
          <w:p w14:paraId="568299D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</w:tcPr>
          <w:p w14:paraId="6B53DF0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.00</w:t>
            </w:r>
          </w:p>
        </w:tc>
        <w:tc>
          <w:tcPr>
            <w:tcW w:w="1418" w:type="dxa"/>
          </w:tcPr>
          <w:p w14:paraId="0BA03CA1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0" w:type="dxa"/>
          </w:tcPr>
          <w:p w14:paraId="1D42B6BF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</w:tr>
      <w:tr w:rsidR="004A6A9A" w:rsidRPr="004E358B" w14:paraId="3372EDE3" w14:textId="77777777" w:rsidTr="004A6A9A">
        <w:tc>
          <w:tcPr>
            <w:tcW w:w="2518" w:type="dxa"/>
          </w:tcPr>
          <w:p w14:paraId="1F243F92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>Escitalopram</w:t>
            </w:r>
          </w:p>
        </w:tc>
        <w:tc>
          <w:tcPr>
            <w:tcW w:w="851" w:type="dxa"/>
            <w:vAlign w:val="bottom"/>
          </w:tcPr>
          <w:p w14:paraId="4CA7911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29</w:t>
            </w:r>
          </w:p>
        </w:tc>
        <w:tc>
          <w:tcPr>
            <w:tcW w:w="850" w:type="dxa"/>
            <w:vAlign w:val="bottom"/>
          </w:tcPr>
          <w:p w14:paraId="5375088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5,150 </w:t>
            </w:r>
          </w:p>
        </w:tc>
        <w:tc>
          <w:tcPr>
            <w:tcW w:w="851" w:type="dxa"/>
            <w:vAlign w:val="bottom"/>
          </w:tcPr>
          <w:p w14:paraId="4BD4E43B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25</w:t>
            </w:r>
          </w:p>
        </w:tc>
        <w:tc>
          <w:tcPr>
            <w:tcW w:w="1559" w:type="dxa"/>
            <w:vAlign w:val="bottom"/>
          </w:tcPr>
          <w:p w14:paraId="4144865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84 to 1.86)</w:t>
            </w:r>
          </w:p>
        </w:tc>
        <w:tc>
          <w:tcPr>
            <w:tcW w:w="850" w:type="dxa"/>
            <w:vAlign w:val="bottom"/>
          </w:tcPr>
          <w:p w14:paraId="7CE1DE4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23</w:t>
            </w:r>
          </w:p>
        </w:tc>
        <w:tc>
          <w:tcPr>
            <w:tcW w:w="1418" w:type="dxa"/>
            <w:vAlign w:val="bottom"/>
          </w:tcPr>
          <w:p w14:paraId="0019A94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81 to 1.86)</w:t>
            </w:r>
          </w:p>
        </w:tc>
        <w:tc>
          <w:tcPr>
            <w:tcW w:w="850" w:type="dxa"/>
            <w:vAlign w:val="bottom"/>
          </w:tcPr>
          <w:p w14:paraId="7380E8E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32</w:t>
            </w:r>
          </w:p>
        </w:tc>
      </w:tr>
      <w:tr w:rsidR="004A6A9A" w:rsidRPr="004E358B" w14:paraId="3B97548F" w14:textId="77777777" w:rsidTr="004A6A9A">
        <w:tc>
          <w:tcPr>
            <w:tcW w:w="2518" w:type="dxa"/>
          </w:tcPr>
          <w:p w14:paraId="5B1CDF2D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Fluoxetine </w:t>
            </w:r>
          </w:p>
        </w:tc>
        <w:tc>
          <w:tcPr>
            <w:tcW w:w="851" w:type="dxa"/>
            <w:vAlign w:val="bottom"/>
          </w:tcPr>
          <w:p w14:paraId="7DAAA6A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48</w:t>
            </w:r>
          </w:p>
        </w:tc>
        <w:tc>
          <w:tcPr>
            <w:tcW w:w="850" w:type="dxa"/>
            <w:vAlign w:val="bottom"/>
          </w:tcPr>
          <w:p w14:paraId="16C81E5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37,113 </w:t>
            </w:r>
          </w:p>
        </w:tc>
        <w:tc>
          <w:tcPr>
            <w:tcW w:w="851" w:type="dxa"/>
            <w:vAlign w:val="bottom"/>
          </w:tcPr>
          <w:p w14:paraId="16401EE9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88</w:t>
            </w:r>
          </w:p>
        </w:tc>
        <w:tc>
          <w:tcPr>
            <w:tcW w:w="1559" w:type="dxa"/>
            <w:vAlign w:val="bottom"/>
          </w:tcPr>
          <w:p w14:paraId="34EE926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1 to 1.09)</w:t>
            </w:r>
          </w:p>
        </w:tc>
        <w:tc>
          <w:tcPr>
            <w:tcW w:w="850" w:type="dxa"/>
            <w:vAlign w:val="bottom"/>
          </w:tcPr>
          <w:p w14:paraId="3F74723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85</w:t>
            </w:r>
          </w:p>
        </w:tc>
        <w:tc>
          <w:tcPr>
            <w:tcW w:w="1418" w:type="dxa"/>
            <w:vAlign w:val="bottom"/>
          </w:tcPr>
          <w:p w14:paraId="714F2D5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68 to 1.07)</w:t>
            </w:r>
          </w:p>
        </w:tc>
        <w:tc>
          <w:tcPr>
            <w:tcW w:w="850" w:type="dxa"/>
            <w:vAlign w:val="bottom"/>
          </w:tcPr>
          <w:p w14:paraId="058ADEF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16</w:t>
            </w:r>
          </w:p>
        </w:tc>
      </w:tr>
      <w:tr w:rsidR="004A6A9A" w:rsidRPr="004E358B" w14:paraId="38593068" w14:textId="77777777" w:rsidTr="004A6A9A">
        <w:tc>
          <w:tcPr>
            <w:tcW w:w="2518" w:type="dxa"/>
          </w:tcPr>
          <w:p w14:paraId="3793D4B5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>Paroxetine</w:t>
            </w:r>
          </w:p>
        </w:tc>
        <w:tc>
          <w:tcPr>
            <w:tcW w:w="851" w:type="dxa"/>
            <w:vAlign w:val="bottom"/>
          </w:tcPr>
          <w:p w14:paraId="3D53E6A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42</w:t>
            </w:r>
          </w:p>
        </w:tc>
        <w:tc>
          <w:tcPr>
            <w:tcW w:w="850" w:type="dxa"/>
            <w:vAlign w:val="bottom"/>
          </w:tcPr>
          <w:p w14:paraId="56C4E97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7,655 </w:t>
            </w:r>
          </w:p>
        </w:tc>
        <w:tc>
          <w:tcPr>
            <w:tcW w:w="851" w:type="dxa"/>
            <w:vAlign w:val="bottom"/>
          </w:tcPr>
          <w:p w14:paraId="5B3D4EAC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22</w:t>
            </w:r>
          </w:p>
        </w:tc>
        <w:tc>
          <w:tcPr>
            <w:tcW w:w="1559" w:type="dxa"/>
            <w:vAlign w:val="bottom"/>
          </w:tcPr>
          <w:p w14:paraId="5A00118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86 to 1.72)</w:t>
            </w:r>
          </w:p>
        </w:tc>
        <w:tc>
          <w:tcPr>
            <w:tcW w:w="850" w:type="dxa"/>
            <w:vAlign w:val="bottom"/>
          </w:tcPr>
          <w:p w14:paraId="4FAD10E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21</w:t>
            </w:r>
          </w:p>
        </w:tc>
        <w:tc>
          <w:tcPr>
            <w:tcW w:w="1418" w:type="dxa"/>
            <w:vAlign w:val="bottom"/>
          </w:tcPr>
          <w:p w14:paraId="3D6D615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83 to 1.76)</w:t>
            </w:r>
          </w:p>
        </w:tc>
        <w:tc>
          <w:tcPr>
            <w:tcW w:w="850" w:type="dxa"/>
            <w:vAlign w:val="bottom"/>
          </w:tcPr>
          <w:p w14:paraId="283C9CD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32</w:t>
            </w:r>
          </w:p>
        </w:tc>
      </w:tr>
      <w:tr w:rsidR="004A6A9A" w:rsidRPr="004E358B" w14:paraId="62BDF5CA" w14:textId="77777777" w:rsidTr="004A6A9A">
        <w:tc>
          <w:tcPr>
            <w:tcW w:w="2518" w:type="dxa"/>
          </w:tcPr>
          <w:p w14:paraId="50A2D2E2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Sertraline </w:t>
            </w:r>
          </w:p>
        </w:tc>
        <w:tc>
          <w:tcPr>
            <w:tcW w:w="851" w:type="dxa"/>
            <w:vAlign w:val="bottom"/>
          </w:tcPr>
          <w:p w14:paraId="1180FE6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38</w:t>
            </w:r>
          </w:p>
        </w:tc>
        <w:tc>
          <w:tcPr>
            <w:tcW w:w="850" w:type="dxa"/>
            <w:vAlign w:val="bottom"/>
          </w:tcPr>
          <w:p w14:paraId="1CAD324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7,371 </w:t>
            </w:r>
          </w:p>
        </w:tc>
        <w:tc>
          <w:tcPr>
            <w:tcW w:w="851" w:type="dxa"/>
            <w:vAlign w:val="bottom"/>
          </w:tcPr>
          <w:p w14:paraId="3B6F8F3C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06</w:t>
            </w:r>
          </w:p>
        </w:tc>
        <w:tc>
          <w:tcPr>
            <w:tcW w:w="1559" w:type="dxa"/>
            <w:vAlign w:val="bottom"/>
          </w:tcPr>
          <w:p w14:paraId="41D6D3C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6 to 1.49)</w:t>
            </w:r>
          </w:p>
        </w:tc>
        <w:tc>
          <w:tcPr>
            <w:tcW w:w="850" w:type="dxa"/>
            <w:vAlign w:val="bottom"/>
          </w:tcPr>
          <w:p w14:paraId="6987511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09</w:t>
            </w:r>
          </w:p>
        </w:tc>
        <w:tc>
          <w:tcPr>
            <w:tcW w:w="1418" w:type="dxa"/>
            <w:vAlign w:val="bottom"/>
          </w:tcPr>
          <w:p w14:paraId="073F748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7 to 1.53)</w:t>
            </w:r>
          </w:p>
        </w:tc>
        <w:tc>
          <w:tcPr>
            <w:tcW w:w="850" w:type="dxa"/>
            <w:vAlign w:val="bottom"/>
          </w:tcPr>
          <w:p w14:paraId="2865C18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63</w:t>
            </w:r>
          </w:p>
        </w:tc>
      </w:tr>
      <w:tr w:rsidR="004A6A9A" w:rsidRPr="004E358B" w14:paraId="5B4D3A73" w14:textId="77777777" w:rsidTr="004A6A9A">
        <w:tc>
          <w:tcPr>
            <w:tcW w:w="2518" w:type="dxa"/>
          </w:tcPr>
          <w:p w14:paraId="2C8B247F" w14:textId="77777777" w:rsidR="004A6A9A" w:rsidRPr="004E358B" w:rsidRDefault="004A6A9A" w:rsidP="004A6A9A">
            <w:pPr>
              <w:rPr>
                <w:rFonts w:asciiTheme="minorHAnsi" w:hAnsiTheme="minorHAnsi"/>
                <w:i/>
              </w:rPr>
            </w:pPr>
            <w:r w:rsidRPr="004E358B">
              <w:rPr>
                <w:rFonts w:asciiTheme="minorHAnsi" w:hAnsiTheme="minorHAnsi"/>
                <w:i/>
              </w:rPr>
              <w:t>TCAs:</w:t>
            </w:r>
          </w:p>
        </w:tc>
        <w:tc>
          <w:tcPr>
            <w:tcW w:w="851" w:type="dxa"/>
          </w:tcPr>
          <w:p w14:paraId="7103D50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3B0F826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  <w:vAlign w:val="bottom"/>
          </w:tcPr>
          <w:p w14:paraId="5D0A406B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6D56400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20E25F3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276BE71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718D784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4A6A9A" w:rsidRPr="004E358B" w14:paraId="28504C6D" w14:textId="77777777" w:rsidTr="004A6A9A">
        <w:tc>
          <w:tcPr>
            <w:tcW w:w="2518" w:type="dxa"/>
          </w:tcPr>
          <w:p w14:paraId="3CC84032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Amitriptyline </w:t>
            </w:r>
          </w:p>
        </w:tc>
        <w:tc>
          <w:tcPr>
            <w:tcW w:w="851" w:type="dxa"/>
            <w:vAlign w:val="bottom"/>
          </w:tcPr>
          <w:p w14:paraId="69537FA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24</w:t>
            </w:r>
          </w:p>
        </w:tc>
        <w:tc>
          <w:tcPr>
            <w:tcW w:w="850" w:type="dxa"/>
            <w:vAlign w:val="bottom"/>
          </w:tcPr>
          <w:p w14:paraId="4354FA1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6,687 </w:t>
            </w:r>
          </w:p>
        </w:tc>
        <w:tc>
          <w:tcPr>
            <w:tcW w:w="851" w:type="dxa"/>
            <w:vAlign w:val="bottom"/>
          </w:tcPr>
          <w:p w14:paraId="2E0A3432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76</w:t>
            </w:r>
          </w:p>
        </w:tc>
        <w:tc>
          <w:tcPr>
            <w:tcW w:w="1559" w:type="dxa"/>
            <w:vAlign w:val="bottom"/>
          </w:tcPr>
          <w:p w14:paraId="588129B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46 to 1.26)</w:t>
            </w:r>
          </w:p>
        </w:tc>
        <w:tc>
          <w:tcPr>
            <w:tcW w:w="850" w:type="dxa"/>
            <w:vAlign w:val="bottom"/>
          </w:tcPr>
          <w:p w14:paraId="6E2A639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81</w:t>
            </w:r>
          </w:p>
        </w:tc>
        <w:tc>
          <w:tcPr>
            <w:tcW w:w="1418" w:type="dxa"/>
            <w:vAlign w:val="bottom"/>
          </w:tcPr>
          <w:p w14:paraId="6B3B795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48 to 1.36)</w:t>
            </w:r>
          </w:p>
        </w:tc>
        <w:tc>
          <w:tcPr>
            <w:tcW w:w="850" w:type="dxa"/>
            <w:vAlign w:val="bottom"/>
          </w:tcPr>
          <w:p w14:paraId="63AABE3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43</w:t>
            </w:r>
          </w:p>
        </w:tc>
      </w:tr>
      <w:tr w:rsidR="004A6A9A" w:rsidRPr="004E358B" w14:paraId="074EE9BD" w14:textId="77777777" w:rsidTr="004A6A9A">
        <w:tc>
          <w:tcPr>
            <w:tcW w:w="2518" w:type="dxa"/>
          </w:tcPr>
          <w:p w14:paraId="2B90C286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</w:r>
            <w:proofErr w:type="spellStart"/>
            <w:r w:rsidRPr="004E358B">
              <w:rPr>
                <w:rFonts w:asciiTheme="minorHAnsi" w:hAnsiTheme="minorHAnsi"/>
              </w:rPr>
              <w:t>Dosulepin</w:t>
            </w:r>
            <w:proofErr w:type="spellEnd"/>
            <w:r w:rsidRPr="004E358B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14:paraId="6B8348B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3</w:t>
            </w:r>
          </w:p>
        </w:tc>
        <w:tc>
          <w:tcPr>
            <w:tcW w:w="850" w:type="dxa"/>
            <w:vAlign w:val="bottom"/>
          </w:tcPr>
          <w:p w14:paraId="268ABED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5,378 </w:t>
            </w:r>
          </w:p>
        </w:tc>
        <w:tc>
          <w:tcPr>
            <w:tcW w:w="851" w:type="dxa"/>
            <w:vAlign w:val="bottom"/>
          </w:tcPr>
          <w:p w14:paraId="33C76CCF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55</w:t>
            </w:r>
          </w:p>
        </w:tc>
        <w:tc>
          <w:tcPr>
            <w:tcW w:w="1559" w:type="dxa"/>
            <w:vAlign w:val="bottom"/>
          </w:tcPr>
          <w:p w14:paraId="04A617F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33 to 0.91)</w:t>
            </w:r>
          </w:p>
        </w:tc>
        <w:tc>
          <w:tcPr>
            <w:tcW w:w="850" w:type="dxa"/>
            <w:vAlign w:val="bottom"/>
          </w:tcPr>
          <w:p w14:paraId="72F2459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58</w:t>
            </w:r>
          </w:p>
        </w:tc>
        <w:tc>
          <w:tcPr>
            <w:tcW w:w="1418" w:type="dxa"/>
            <w:vAlign w:val="bottom"/>
          </w:tcPr>
          <w:p w14:paraId="5365343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34 to 0.99)</w:t>
            </w:r>
          </w:p>
        </w:tc>
        <w:tc>
          <w:tcPr>
            <w:tcW w:w="850" w:type="dxa"/>
            <w:vAlign w:val="bottom"/>
          </w:tcPr>
          <w:p w14:paraId="6C90BA7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047</w:t>
            </w:r>
          </w:p>
        </w:tc>
      </w:tr>
      <w:tr w:rsidR="004A6A9A" w:rsidRPr="004E358B" w14:paraId="53139720" w14:textId="77777777" w:rsidTr="004A6A9A">
        <w:tc>
          <w:tcPr>
            <w:tcW w:w="2518" w:type="dxa"/>
          </w:tcPr>
          <w:p w14:paraId="79699E3F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</w:r>
            <w:proofErr w:type="spellStart"/>
            <w:r w:rsidRPr="004E358B">
              <w:rPr>
                <w:rFonts w:asciiTheme="minorHAnsi" w:hAnsiTheme="minorHAnsi"/>
              </w:rPr>
              <w:t>Lofepramine</w:t>
            </w:r>
            <w:proofErr w:type="spellEnd"/>
            <w:r w:rsidRPr="004E358B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14:paraId="63E8C5A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8</w:t>
            </w:r>
          </w:p>
        </w:tc>
        <w:tc>
          <w:tcPr>
            <w:tcW w:w="850" w:type="dxa"/>
            <w:vAlign w:val="bottom"/>
          </w:tcPr>
          <w:p w14:paraId="73F29D4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2,244 </w:t>
            </w:r>
          </w:p>
        </w:tc>
        <w:tc>
          <w:tcPr>
            <w:tcW w:w="851" w:type="dxa"/>
            <w:vAlign w:val="bottom"/>
          </w:tcPr>
          <w:p w14:paraId="3D89C826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73</w:t>
            </w:r>
          </w:p>
        </w:tc>
        <w:tc>
          <w:tcPr>
            <w:tcW w:w="1559" w:type="dxa"/>
            <w:vAlign w:val="bottom"/>
          </w:tcPr>
          <w:p w14:paraId="69D03BB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33 to 1.59)</w:t>
            </w:r>
          </w:p>
        </w:tc>
        <w:tc>
          <w:tcPr>
            <w:tcW w:w="850" w:type="dxa"/>
            <w:vAlign w:val="bottom"/>
          </w:tcPr>
          <w:p w14:paraId="749084A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77</w:t>
            </w:r>
          </w:p>
        </w:tc>
        <w:tc>
          <w:tcPr>
            <w:tcW w:w="1418" w:type="dxa"/>
            <w:vAlign w:val="bottom"/>
          </w:tcPr>
          <w:p w14:paraId="673D969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36 to 1.69)</w:t>
            </w:r>
          </w:p>
        </w:tc>
        <w:tc>
          <w:tcPr>
            <w:tcW w:w="850" w:type="dxa"/>
            <w:vAlign w:val="bottom"/>
          </w:tcPr>
          <w:p w14:paraId="40C7FBC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52</w:t>
            </w:r>
          </w:p>
        </w:tc>
      </w:tr>
      <w:tr w:rsidR="004A6A9A" w:rsidRPr="004E358B" w14:paraId="7FFECBFC" w14:textId="77777777" w:rsidTr="004A6A9A">
        <w:tc>
          <w:tcPr>
            <w:tcW w:w="2518" w:type="dxa"/>
          </w:tcPr>
          <w:p w14:paraId="3199948C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Trazodone </w:t>
            </w:r>
          </w:p>
        </w:tc>
        <w:tc>
          <w:tcPr>
            <w:tcW w:w="851" w:type="dxa"/>
            <w:vAlign w:val="bottom"/>
          </w:tcPr>
          <w:p w14:paraId="6BE4843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3</w:t>
            </w:r>
          </w:p>
        </w:tc>
        <w:tc>
          <w:tcPr>
            <w:tcW w:w="850" w:type="dxa"/>
            <w:vAlign w:val="bottom"/>
          </w:tcPr>
          <w:p w14:paraId="38B2200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   807 </w:t>
            </w:r>
          </w:p>
        </w:tc>
        <w:tc>
          <w:tcPr>
            <w:tcW w:w="851" w:type="dxa"/>
            <w:vAlign w:val="bottom"/>
          </w:tcPr>
          <w:p w14:paraId="2482AC58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77</w:t>
            </w:r>
          </w:p>
        </w:tc>
        <w:tc>
          <w:tcPr>
            <w:tcW w:w="1559" w:type="dxa"/>
            <w:vAlign w:val="bottom"/>
          </w:tcPr>
          <w:p w14:paraId="441A679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25 to 2.31)</w:t>
            </w:r>
          </w:p>
        </w:tc>
        <w:tc>
          <w:tcPr>
            <w:tcW w:w="850" w:type="dxa"/>
            <w:vAlign w:val="bottom"/>
          </w:tcPr>
          <w:p w14:paraId="4405BBF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86</w:t>
            </w:r>
          </w:p>
        </w:tc>
        <w:tc>
          <w:tcPr>
            <w:tcW w:w="1418" w:type="dxa"/>
            <w:vAlign w:val="bottom"/>
          </w:tcPr>
          <w:p w14:paraId="2B09BD7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28 to 2.60)</w:t>
            </w:r>
          </w:p>
        </w:tc>
        <w:tc>
          <w:tcPr>
            <w:tcW w:w="850" w:type="dxa"/>
            <w:vAlign w:val="bottom"/>
          </w:tcPr>
          <w:p w14:paraId="2FB64EE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79</w:t>
            </w:r>
          </w:p>
        </w:tc>
      </w:tr>
      <w:tr w:rsidR="004A6A9A" w:rsidRPr="004E358B" w14:paraId="4462828C" w14:textId="77777777" w:rsidTr="004A6A9A">
        <w:tc>
          <w:tcPr>
            <w:tcW w:w="2518" w:type="dxa"/>
          </w:tcPr>
          <w:p w14:paraId="6CE48658" w14:textId="77777777" w:rsidR="004A6A9A" w:rsidRPr="004E358B" w:rsidRDefault="004A6A9A" w:rsidP="004A6A9A">
            <w:pPr>
              <w:rPr>
                <w:rFonts w:asciiTheme="minorHAnsi" w:hAnsiTheme="minorHAnsi"/>
                <w:i/>
              </w:rPr>
            </w:pPr>
            <w:r w:rsidRPr="004E358B">
              <w:rPr>
                <w:rFonts w:asciiTheme="minorHAnsi" w:hAnsiTheme="minorHAnsi"/>
                <w:i/>
              </w:rPr>
              <w:t>Others:</w:t>
            </w:r>
          </w:p>
        </w:tc>
        <w:tc>
          <w:tcPr>
            <w:tcW w:w="851" w:type="dxa"/>
          </w:tcPr>
          <w:p w14:paraId="1602CB4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043DB05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  <w:vAlign w:val="bottom"/>
          </w:tcPr>
          <w:p w14:paraId="4DA21CD8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5F39694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3887B3D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490AEEA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4373968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4A6A9A" w:rsidRPr="004E358B" w14:paraId="5B801D63" w14:textId="77777777" w:rsidTr="004A6A9A">
        <w:tc>
          <w:tcPr>
            <w:tcW w:w="2518" w:type="dxa"/>
          </w:tcPr>
          <w:p w14:paraId="123715F8" w14:textId="77777777" w:rsidR="004A6A9A" w:rsidRPr="004E358B" w:rsidRDefault="004A6A9A" w:rsidP="004A6A9A">
            <w:pPr>
              <w:tabs>
                <w:tab w:val="left" w:pos="300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Mirtazapine </w:t>
            </w:r>
          </w:p>
        </w:tc>
        <w:tc>
          <w:tcPr>
            <w:tcW w:w="851" w:type="dxa"/>
            <w:vAlign w:val="bottom"/>
          </w:tcPr>
          <w:p w14:paraId="66528E2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6</w:t>
            </w:r>
          </w:p>
        </w:tc>
        <w:tc>
          <w:tcPr>
            <w:tcW w:w="850" w:type="dxa"/>
            <w:vAlign w:val="bottom"/>
          </w:tcPr>
          <w:p w14:paraId="08245DD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3,128 </w:t>
            </w:r>
          </w:p>
        </w:tc>
        <w:tc>
          <w:tcPr>
            <w:tcW w:w="851" w:type="dxa"/>
            <w:vAlign w:val="bottom"/>
          </w:tcPr>
          <w:p w14:paraId="762FC0C3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10</w:t>
            </w:r>
          </w:p>
        </w:tc>
        <w:tc>
          <w:tcPr>
            <w:tcW w:w="1559" w:type="dxa"/>
            <w:vAlign w:val="bottom"/>
          </w:tcPr>
          <w:p w14:paraId="2102EEA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66 to 1.84)</w:t>
            </w:r>
          </w:p>
        </w:tc>
        <w:tc>
          <w:tcPr>
            <w:tcW w:w="850" w:type="dxa"/>
            <w:vAlign w:val="bottom"/>
          </w:tcPr>
          <w:p w14:paraId="08895EA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11</w:t>
            </w:r>
          </w:p>
        </w:tc>
        <w:tc>
          <w:tcPr>
            <w:tcW w:w="1418" w:type="dxa"/>
            <w:vAlign w:val="bottom"/>
          </w:tcPr>
          <w:p w14:paraId="1900B6B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66 to 1.89)</w:t>
            </w:r>
          </w:p>
        </w:tc>
        <w:tc>
          <w:tcPr>
            <w:tcW w:w="850" w:type="dxa"/>
            <w:vAlign w:val="bottom"/>
          </w:tcPr>
          <w:p w14:paraId="4B6E24A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69</w:t>
            </w:r>
          </w:p>
        </w:tc>
      </w:tr>
      <w:tr w:rsidR="004A6A9A" w:rsidRPr="004E358B" w14:paraId="14F2AE5A" w14:textId="77777777" w:rsidTr="004A6A9A">
        <w:tc>
          <w:tcPr>
            <w:tcW w:w="2518" w:type="dxa"/>
          </w:tcPr>
          <w:p w14:paraId="5CF44431" w14:textId="77777777" w:rsidR="004A6A9A" w:rsidRPr="004E358B" w:rsidRDefault="004A6A9A" w:rsidP="004A6A9A">
            <w:pPr>
              <w:tabs>
                <w:tab w:val="left" w:pos="315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Venlafaxine </w:t>
            </w:r>
          </w:p>
        </w:tc>
        <w:tc>
          <w:tcPr>
            <w:tcW w:w="851" w:type="dxa"/>
            <w:vAlign w:val="bottom"/>
          </w:tcPr>
          <w:p w14:paraId="21E8F4D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8</w:t>
            </w:r>
          </w:p>
        </w:tc>
        <w:tc>
          <w:tcPr>
            <w:tcW w:w="850" w:type="dxa"/>
            <w:vAlign w:val="bottom"/>
          </w:tcPr>
          <w:p w14:paraId="01061C0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4,203 </w:t>
            </w:r>
          </w:p>
        </w:tc>
        <w:tc>
          <w:tcPr>
            <w:tcW w:w="851" w:type="dxa"/>
            <w:vAlign w:val="bottom"/>
          </w:tcPr>
          <w:p w14:paraId="626CE671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96</w:t>
            </w:r>
          </w:p>
        </w:tc>
        <w:tc>
          <w:tcPr>
            <w:tcW w:w="1559" w:type="dxa"/>
            <w:vAlign w:val="bottom"/>
          </w:tcPr>
          <w:p w14:paraId="06D170F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61 to 1.52)</w:t>
            </w:r>
          </w:p>
        </w:tc>
        <w:tc>
          <w:tcPr>
            <w:tcW w:w="850" w:type="dxa"/>
            <w:vAlign w:val="bottom"/>
          </w:tcPr>
          <w:p w14:paraId="2BE798F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93</w:t>
            </w:r>
          </w:p>
        </w:tc>
        <w:tc>
          <w:tcPr>
            <w:tcW w:w="1418" w:type="dxa"/>
            <w:vAlign w:val="bottom"/>
          </w:tcPr>
          <w:p w14:paraId="6EE3D80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58 to 1.49)</w:t>
            </w:r>
          </w:p>
        </w:tc>
        <w:tc>
          <w:tcPr>
            <w:tcW w:w="850" w:type="dxa"/>
            <w:vAlign w:val="bottom"/>
          </w:tcPr>
          <w:p w14:paraId="35E45DE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76</w:t>
            </w:r>
          </w:p>
        </w:tc>
      </w:tr>
      <w:tr w:rsidR="004A6A9A" w:rsidRPr="004E358B" w14:paraId="2F7F6A74" w14:textId="77777777" w:rsidTr="004A6A9A">
        <w:tc>
          <w:tcPr>
            <w:tcW w:w="2518" w:type="dxa"/>
          </w:tcPr>
          <w:p w14:paraId="3D1760DA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</w:p>
        </w:tc>
        <w:tc>
          <w:tcPr>
            <w:tcW w:w="851" w:type="dxa"/>
            <w:vAlign w:val="bottom"/>
          </w:tcPr>
          <w:p w14:paraId="44EB60D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  <w:vAlign w:val="bottom"/>
          </w:tcPr>
          <w:p w14:paraId="14EEE33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  <w:vAlign w:val="bottom"/>
          </w:tcPr>
          <w:p w14:paraId="2B8E5C11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0F6EB16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24994D6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283A779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660A2D7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4A6A9A" w:rsidRPr="004E358B" w14:paraId="21FC29FA" w14:textId="77777777" w:rsidTr="004A6A9A">
        <w:tc>
          <w:tcPr>
            <w:tcW w:w="2518" w:type="dxa"/>
          </w:tcPr>
          <w:p w14:paraId="4623A268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All other antidepressants</w:t>
            </w:r>
          </w:p>
        </w:tc>
        <w:tc>
          <w:tcPr>
            <w:tcW w:w="851" w:type="dxa"/>
            <w:vAlign w:val="bottom"/>
          </w:tcPr>
          <w:p w14:paraId="601A477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0</w:t>
            </w:r>
          </w:p>
        </w:tc>
        <w:tc>
          <w:tcPr>
            <w:tcW w:w="850" w:type="dxa"/>
            <w:vAlign w:val="bottom"/>
          </w:tcPr>
          <w:p w14:paraId="6B33CE2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1,583 </w:t>
            </w:r>
          </w:p>
        </w:tc>
        <w:tc>
          <w:tcPr>
            <w:tcW w:w="851" w:type="dxa"/>
            <w:vAlign w:val="bottom"/>
          </w:tcPr>
          <w:p w14:paraId="3D79BEE3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31</w:t>
            </w:r>
          </w:p>
        </w:tc>
        <w:tc>
          <w:tcPr>
            <w:tcW w:w="1559" w:type="dxa"/>
            <w:vAlign w:val="bottom"/>
          </w:tcPr>
          <w:p w14:paraId="029CCDD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1 to 2.42)</w:t>
            </w:r>
          </w:p>
        </w:tc>
        <w:tc>
          <w:tcPr>
            <w:tcW w:w="850" w:type="dxa"/>
            <w:vAlign w:val="bottom"/>
          </w:tcPr>
          <w:p w14:paraId="5490FCC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43</w:t>
            </w:r>
          </w:p>
        </w:tc>
        <w:tc>
          <w:tcPr>
            <w:tcW w:w="1418" w:type="dxa"/>
            <w:vAlign w:val="bottom"/>
          </w:tcPr>
          <w:p w14:paraId="593F4CE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7 to 2.66)</w:t>
            </w:r>
          </w:p>
        </w:tc>
        <w:tc>
          <w:tcPr>
            <w:tcW w:w="850" w:type="dxa"/>
            <w:vAlign w:val="bottom"/>
          </w:tcPr>
          <w:p w14:paraId="6C76BB4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26</w:t>
            </w:r>
          </w:p>
        </w:tc>
      </w:tr>
      <w:tr w:rsidR="004A6A9A" w:rsidRPr="004E358B" w14:paraId="6C39C0BC" w14:textId="77777777" w:rsidTr="004A6A9A">
        <w:tc>
          <w:tcPr>
            <w:tcW w:w="2518" w:type="dxa"/>
          </w:tcPr>
          <w:p w14:paraId="61E32DDD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Combined antidepressants</w:t>
            </w:r>
          </w:p>
        </w:tc>
        <w:tc>
          <w:tcPr>
            <w:tcW w:w="851" w:type="dxa"/>
            <w:vAlign w:val="bottom"/>
          </w:tcPr>
          <w:p w14:paraId="6363738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3</w:t>
            </w:r>
          </w:p>
        </w:tc>
        <w:tc>
          <w:tcPr>
            <w:tcW w:w="850" w:type="dxa"/>
            <w:vAlign w:val="bottom"/>
          </w:tcPr>
          <w:p w14:paraId="79536EE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   832 </w:t>
            </w:r>
          </w:p>
        </w:tc>
        <w:tc>
          <w:tcPr>
            <w:tcW w:w="851" w:type="dxa"/>
            <w:vAlign w:val="bottom"/>
          </w:tcPr>
          <w:p w14:paraId="10D3BAD1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73</w:t>
            </w:r>
          </w:p>
        </w:tc>
        <w:tc>
          <w:tcPr>
            <w:tcW w:w="1559" w:type="dxa"/>
            <w:vAlign w:val="bottom"/>
          </w:tcPr>
          <w:p w14:paraId="25B29E4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24 to 2.26)</w:t>
            </w:r>
          </w:p>
        </w:tc>
        <w:tc>
          <w:tcPr>
            <w:tcW w:w="850" w:type="dxa"/>
            <w:vAlign w:val="bottom"/>
          </w:tcPr>
          <w:p w14:paraId="506F903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77</w:t>
            </w:r>
          </w:p>
        </w:tc>
        <w:tc>
          <w:tcPr>
            <w:tcW w:w="1418" w:type="dxa"/>
            <w:vAlign w:val="bottom"/>
          </w:tcPr>
          <w:p w14:paraId="62FB85A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25 to 2.39)</w:t>
            </w:r>
          </w:p>
        </w:tc>
        <w:tc>
          <w:tcPr>
            <w:tcW w:w="850" w:type="dxa"/>
            <w:vAlign w:val="bottom"/>
          </w:tcPr>
          <w:p w14:paraId="66447B4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65</w:t>
            </w:r>
          </w:p>
        </w:tc>
      </w:tr>
      <w:tr w:rsidR="004A6A9A" w:rsidRPr="004E358B" w14:paraId="1B01C9DB" w14:textId="77777777" w:rsidTr="004A6A9A">
        <w:tc>
          <w:tcPr>
            <w:tcW w:w="2518" w:type="dxa"/>
          </w:tcPr>
          <w:p w14:paraId="7EA3CEC0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No current use</w:t>
            </w:r>
          </w:p>
        </w:tc>
        <w:tc>
          <w:tcPr>
            <w:tcW w:w="851" w:type="dxa"/>
            <w:vAlign w:val="bottom"/>
          </w:tcPr>
          <w:p w14:paraId="6D3F8FA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415</w:t>
            </w:r>
          </w:p>
        </w:tc>
        <w:tc>
          <w:tcPr>
            <w:tcW w:w="850" w:type="dxa"/>
            <w:vAlign w:val="bottom"/>
          </w:tcPr>
          <w:p w14:paraId="3A77469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91,721 </w:t>
            </w:r>
          </w:p>
        </w:tc>
        <w:tc>
          <w:tcPr>
            <w:tcW w:w="851" w:type="dxa"/>
            <w:vAlign w:val="bottom"/>
          </w:tcPr>
          <w:p w14:paraId="0CDC2D55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96</w:t>
            </w:r>
          </w:p>
        </w:tc>
        <w:tc>
          <w:tcPr>
            <w:tcW w:w="1559" w:type="dxa"/>
            <w:vAlign w:val="bottom"/>
          </w:tcPr>
          <w:p w14:paraId="75C3CFD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81 to 1.13)</w:t>
            </w:r>
          </w:p>
        </w:tc>
        <w:tc>
          <w:tcPr>
            <w:tcW w:w="850" w:type="dxa"/>
            <w:vAlign w:val="bottom"/>
          </w:tcPr>
          <w:p w14:paraId="740A8E7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92</w:t>
            </w:r>
          </w:p>
        </w:tc>
        <w:tc>
          <w:tcPr>
            <w:tcW w:w="1418" w:type="dxa"/>
            <w:vAlign w:val="bottom"/>
          </w:tcPr>
          <w:p w14:paraId="5408D0E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7 to 1.09)</w:t>
            </w:r>
          </w:p>
        </w:tc>
        <w:tc>
          <w:tcPr>
            <w:tcW w:w="850" w:type="dxa"/>
            <w:vAlign w:val="bottom"/>
          </w:tcPr>
          <w:p w14:paraId="714263F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33</w:t>
            </w:r>
          </w:p>
        </w:tc>
      </w:tr>
      <w:tr w:rsidR="004A6A9A" w:rsidRPr="004E358B" w14:paraId="7E3897FA" w14:textId="77777777" w:rsidTr="004A6A9A">
        <w:tc>
          <w:tcPr>
            <w:tcW w:w="2518" w:type="dxa"/>
          </w:tcPr>
          <w:p w14:paraId="2EA9A935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 xml:space="preserve">Comparison between </w:t>
            </w:r>
            <w:proofErr w:type="spellStart"/>
            <w:r w:rsidRPr="004E358B">
              <w:rPr>
                <w:rFonts w:asciiTheme="minorHAnsi" w:hAnsiTheme="minorHAnsi"/>
              </w:rPr>
              <w:t>drugs</w:t>
            </w:r>
            <w:r w:rsidRPr="004E358B">
              <w:rPr>
                <w:rFonts w:asciiTheme="minorHAnsi" w:hAnsiTheme="minorHAnsi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</w:tcPr>
          <w:p w14:paraId="3DCD172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7FFDA574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1" w:type="dxa"/>
          </w:tcPr>
          <w:p w14:paraId="40C14A21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1559" w:type="dxa"/>
          </w:tcPr>
          <w:p w14:paraId="5245988C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0" w:type="dxa"/>
          </w:tcPr>
          <w:p w14:paraId="52FA146A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14:paraId="5EEE1361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0" w:type="dxa"/>
          </w:tcPr>
          <w:p w14:paraId="6E6A472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0.23</w:t>
            </w:r>
          </w:p>
        </w:tc>
      </w:tr>
      <w:tr w:rsidR="004A6A9A" w:rsidRPr="004E358B" w14:paraId="3D06AC86" w14:textId="77777777" w:rsidTr="004A6A9A">
        <w:tc>
          <w:tcPr>
            <w:tcW w:w="2518" w:type="dxa"/>
          </w:tcPr>
          <w:p w14:paraId="5C2B58EA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</w:p>
        </w:tc>
        <w:tc>
          <w:tcPr>
            <w:tcW w:w="851" w:type="dxa"/>
          </w:tcPr>
          <w:p w14:paraId="05FEF60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21314F66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1" w:type="dxa"/>
          </w:tcPr>
          <w:p w14:paraId="7BBFC242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1559" w:type="dxa"/>
          </w:tcPr>
          <w:p w14:paraId="068C65C0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0" w:type="dxa"/>
          </w:tcPr>
          <w:p w14:paraId="53282F52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14:paraId="47AC3BF3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0" w:type="dxa"/>
          </w:tcPr>
          <w:p w14:paraId="3584A6F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</w:tr>
      <w:tr w:rsidR="004A6A9A" w:rsidRPr="004E358B" w14:paraId="3988A0AE" w14:textId="77777777" w:rsidTr="004A6A9A">
        <w:tc>
          <w:tcPr>
            <w:tcW w:w="2518" w:type="dxa"/>
          </w:tcPr>
          <w:p w14:paraId="44155324" w14:textId="77777777" w:rsidR="004A6A9A" w:rsidRPr="004E358B" w:rsidRDefault="004A6A9A" w:rsidP="004A6A9A">
            <w:pPr>
              <w:rPr>
                <w:rFonts w:asciiTheme="minorHAnsi" w:hAnsiTheme="minorHAnsi"/>
                <w:b/>
              </w:rPr>
            </w:pPr>
            <w:r w:rsidRPr="004E358B">
              <w:rPr>
                <w:rFonts w:asciiTheme="minorHAnsi" w:hAnsiTheme="minorHAnsi"/>
                <w:b/>
              </w:rPr>
              <w:t>ADVERSE DRUG REACTION</w:t>
            </w:r>
          </w:p>
        </w:tc>
        <w:tc>
          <w:tcPr>
            <w:tcW w:w="851" w:type="dxa"/>
          </w:tcPr>
          <w:p w14:paraId="01236A5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46B3526A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1" w:type="dxa"/>
          </w:tcPr>
          <w:p w14:paraId="686D78EF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1559" w:type="dxa"/>
          </w:tcPr>
          <w:p w14:paraId="4AC5589E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0" w:type="dxa"/>
          </w:tcPr>
          <w:p w14:paraId="0FE57F8A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14:paraId="725A9850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0" w:type="dxa"/>
          </w:tcPr>
          <w:p w14:paraId="1892245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</w:tr>
      <w:tr w:rsidR="004A6A9A" w:rsidRPr="004E358B" w14:paraId="7E11E8D0" w14:textId="77777777" w:rsidTr="004A6A9A">
        <w:tc>
          <w:tcPr>
            <w:tcW w:w="2518" w:type="dxa"/>
          </w:tcPr>
          <w:p w14:paraId="4988F7D8" w14:textId="77777777" w:rsidR="004A6A9A" w:rsidRPr="004E358B" w:rsidRDefault="004A6A9A" w:rsidP="004A6A9A">
            <w:pPr>
              <w:rPr>
                <w:rFonts w:asciiTheme="minorHAnsi" w:hAnsiTheme="minorHAnsi"/>
                <w:i/>
              </w:rPr>
            </w:pPr>
            <w:r w:rsidRPr="004E358B">
              <w:rPr>
                <w:rFonts w:asciiTheme="minorHAnsi" w:hAnsiTheme="minorHAnsi"/>
                <w:i/>
              </w:rPr>
              <w:t>SSRIs:</w:t>
            </w:r>
          </w:p>
        </w:tc>
        <w:tc>
          <w:tcPr>
            <w:tcW w:w="851" w:type="dxa"/>
          </w:tcPr>
          <w:p w14:paraId="269901F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56EE5606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1" w:type="dxa"/>
          </w:tcPr>
          <w:p w14:paraId="1066FB79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1559" w:type="dxa"/>
          </w:tcPr>
          <w:p w14:paraId="59CA1BE2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0" w:type="dxa"/>
          </w:tcPr>
          <w:p w14:paraId="399C9F85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14:paraId="48A072CE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0" w:type="dxa"/>
          </w:tcPr>
          <w:p w14:paraId="4E61193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</w:tr>
      <w:tr w:rsidR="004A6A9A" w:rsidRPr="004E358B" w14:paraId="77E69904" w14:textId="77777777" w:rsidTr="004A6A9A">
        <w:tc>
          <w:tcPr>
            <w:tcW w:w="2518" w:type="dxa"/>
          </w:tcPr>
          <w:p w14:paraId="101D617C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Citalopram </w:t>
            </w:r>
          </w:p>
        </w:tc>
        <w:tc>
          <w:tcPr>
            <w:tcW w:w="851" w:type="dxa"/>
            <w:vAlign w:val="bottom"/>
          </w:tcPr>
          <w:p w14:paraId="5231978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84</w:t>
            </w:r>
          </w:p>
        </w:tc>
        <w:tc>
          <w:tcPr>
            <w:tcW w:w="850" w:type="dxa"/>
            <w:vAlign w:val="bottom"/>
          </w:tcPr>
          <w:p w14:paraId="538E185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40,982 </w:t>
            </w:r>
          </w:p>
        </w:tc>
        <w:tc>
          <w:tcPr>
            <w:tcW w:w="851" w:type="dxa"/>
          </w:tcPr>
          <w:p w14:paraId="0D4796D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.00</w:t>
            </w:r>
          </w:p>
        </w:tc>
        <w:tc>
          <w:tcPr>
            <w:tcW w:w="1559" w:type="dxa"/>
          </w:tcPr>
          <w:p w14:paraId="0E72B7E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</w:tcPr>
          <w:p w14:paraId="620523A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.00</w:t>
            </w:r>
          </w:p>
        </w:tc>
        <w:tc>
          <w:tcPr>
            <w:tcW w:w="1418" w:type="dxa"/>
          </w:tcPr>
          <w:p w14:paraId="7A35B39A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0" w:type="dxa"/>
          </w:tcPr>
          <w:p w14:paraId="7938176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</w:tr>
      <w:tr w:rsidR="004A6A9A" w:rsidRPr="004E358B" w14:paraId="7E3C7C4F" w14:textId="77777777" w:rsidTr="004A6A9A">
        <w:tc>
          <w:tcPr>
            <w:tcW w:w="2518" w:type="dxa"/>
          </w:tcPr>
          <w:p w14:paraId="64891D1F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>Escitalopram</w:t>
            </w:r>
          </w:p>
        </w:tc>
        <w:tc>
          <w:tcPr>
            <w:tcW w:w="851" w:type="dxa"/>
            <w:vAlign w:val="bottom"/>
          </w:tcPr>
          <w:p w14:paraId="7B2F130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4</w:t>
            </w:r>
          </w:p>
        </w:tc>
        <w:tc>
          <w:tcPr>
            <w:tcW w:w="850" w:type="dxa"/>
            <w:vAlign w:val="bottom"/>
          </w:tcPr>
          <w:p w14:paraId="57FA4C3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5,327 </w:t>
            </w:r>
          </w:p>
        </w:tc>
        <w:tc>
          <w:tcPr>
            <w:tcW w:w="851" w:type="dxa"/>
            <w:vAlign w:val="bottom"/>
          </w:tcPr>
          <w:p w14:paraId="384B7F53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25</w:t>
            </w:r>
          </w:p>
        </w:tc>
        <w:tc>
          <w:tcPr>
            <w:tcW w:w="1559" w:type="dxa"/>
            <w:vAlign w:val="bottom"/>
          </w:tcPr>
          <w:p w14:paraId="436071B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2 to 2.18)</w:t>
            </w:r>
          </w:p>
        </w:tc>
        <w:tc>
          <w:tcPr>
            <w:tcW w:w="850" w:type="dxa"/>
            <w:vAlign w:val="bottom"/>
          </w:tcPr>
          <w:p w14:paraId="65F735C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29</w:t>
            </w:r>
          </w:p>
        </w:tc>
        <w:tc>
          <w:tcPr>
            <w:tcW w:w="1418" w:type="dxa"/>
            <w:vAlign w:val="bottom"/>
          </w:tcPr>
          <w:p w14:paraId="57D7B56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3 to 2.25)</w:t>
            </w:r>
          </w:p>
        </w:tc>
        <w:tc>
          <w:tcPr>
            <w:tcW w:w="850" w:type="dxa"/>
            <w:vAlign w:val="bottom"/>
          </w:tcPr>
          <w:p w14:paraId="0957895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38</w:t>
            </w:r>
          </w:p>
        </w:tc>
      </w:tr>
      <w:tr w:rsidR="004A6A9A" w:rsidRPr="004E358B" w14:paraId="5801400C" w14:textId="77777777" w:rsidTr="004A6A9A">
        <w:tc>
          <w:tcPr>
            <w:tcW w:w="2518" w:type="dxa"/>
          </w:tcPr>
          <w:p w14:paraId="7179DB42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Fluoxetine </w:t>
            </w:r>
          </w:p>
        </w:tc>
        <w:tc>
          <w:tcPr>
            <w:tcW w:w="851" w:type="dxa"/>
            <w:vAlign w:val="bottom"/>
          </w:tcPr>
          <w:p w14:paraId="6ADD56D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78</w:t>
            </w:r>
          </w:p>
        </w:tc>
        <w:tc>
          <w:tcPr>
            <w:tcW w:w="850" w:type="dxa"/>
            <w:vAlign w:val="bottom"/>
          </w:tcPr>
          <w:p w14:paraId="4859EE5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38,432 </w:t>
            </w:r>
          </w:p>
        </w:tc>
        <w:tc>
          <w:tcPr>
            <w:tcW w:w="851" w:type="dxa"/>
            <w:vAlign w:val="bottom"/>
          </w:tcPr>
          <w:p w14:paraId="3D197744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1501489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4 to 1.36)</w:t>
            </w:r>
          </w:p>
        </w:tc>
        <w:tc>
          <w:tcPr>
            <w:tcW w:w="850" w:type="dxa"/>
            <w:vAlign w:val="bottom"/>
          </w:tcPr>
          <w:p w14:paraId="6D4B91D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98</w:t>
            </w:r>
          </w:p>
        </w:tc>
        <w:tc>
          <w:tcPr>
            <w:tcW w:w="1418" w:type="dxa"/>
            <w:vAlign w:val="bottom"/>
          </w:tcPr>
          <w:p w14:paraId="0727BB8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2 to 1.35)</w:t>
            </w:r>
          </w:p>
        </w:tc>
        <w:tc>
          <w:tcPr>
            <w:tcW w:w="850" w:type="dxa"/>
            <w:vAlign w:val="bottom"/>
          </w:tcPr>
          <w:p w14:paraId="1A5207C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92</w:t>
            </w:r>
          </w:p>
        </w:tc>
      </w:tr>
      <w:tr w:rsidR="004A6A9A" w:rsidRPr="004E358B" w14:paraId="54947CDA" w14:textId="77777777" w:rsidTr="004A6A9A">
        <w:tc>
          <w:tcPr>
            <w:tcW w:w="2518" w:type="dxa"/>
          </w:tcPr>
          <w:p w14:paraId="4302F5A2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>Paroxetine</w:t>
            </w:r>
          </w:p>
        </w:tc>
        <w:tc>
          <w:tcPr>
            <w:tcW w:w="851" w:type="dxa"/>
            <w:vAlign w:val="bottom"/>
          </w:tcPr>
          <w:p w14:paraId="6396298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25</w:t>
            </w:r>
          </w:p>
        </w:tc>
        <w:tc>
          <w:tcPr>
            <w:tcW w:w="850" w:type="dxa"/>
            <w:vAlign w:val="bottom"/>
          </w:tcPr>
          <w:p w14:paraId="12C5276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7,886 </w:t>
            </w:r>
          </w:p>
        </w:tc>
        <w:tc>
          <w:tcPr>
            <w:tcW w:w="851" w:type="dxa"/>
            <w:vAlign w:val="bottom"/>
          </w:tcPr>
          <w:p w14:paraId="30851C5E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50</w:t>
            </w:r>
          </w:p>
        </w:tc>
        <w:tc>
          <w:tcPr>
            <w:tcW w:w="1559" w:type="dxa"/>
            <w:vAlign w:val="bottom"/>
          </w:tcPr>
          <w:p w14:paraId="7D9E115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95 to 2.37)</w:t>
            </w:r>
          </w:p>
        </w:tc>
        <w:tc>
          <w:tcPr>
            <w:tcW w:w="850" w:type="dxa"/>
            <w:vAlign w:val="bottom"/>
          </w:tcPr>
          <w:p w14:paraId="340C5CF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61</w:t>
            </w:r>
          </w:p>
        </w:tc>
        <w:tc>
          <w:tcPr>
            <w:tcW w:w="1418" w:type="dxa"/>
            <w:vAlign w:val="bottom"/>
          </w:tcPr>
          <w:p w14:paraId="5956930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1.00 to 2.59)</w:t>
            </w:r>
          </w:p>
        </w:tc>
        <w:tc>
          <w:tcPr>
            <w:tcW w:w="850" w:type="dxa"/>
            <w:vAlign w:val="bottom"/>
          </w:tcPr>
          <w:p w14:paraId="6953F2B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049</w:t>
            </w:r>
          </w:p>
        </w:tc>
      </w:tr>
      <w:tr w:rsidR="004A6A9A" w:rsidRPr="004E358B" w14:paraId="161E6297" w14:textId="77777777" w:rsidTr="004A6A9A">
        <w:tc>
          <w:tcPr>
            <w:tcW w:w="2518" w:type="dxa"/>
          </w:tcPr>
          <w:p w14:paraId="5F868D83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Sertraline </w:t>
            </w:r>
          </w:p>
        </w:tc>
        <w:tc>
          <w:tcPr>
            <w:tcW w:w="851" w:type="dxa"/>
            <w:vAlign w:val="bottom"/>
          </w:tcPr>
          <w:p w14:paraId="47EFBE0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26</w:t>
            </w:r>
          </w:p>
        </w:tc>
        <w:tc>
          <w:tcPr>
            <w:tcW w:w="850" w:type="dxa"/>
            <w:vAlign w:val="bottom"/>
          </w:tcPr>
          <w:p w14:paraId="5359A11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7,613 </w:t>
            </w:r>
          </w:p>
        </w:tc>
        <w:tc>
          <w:tcPr>
            <w:tcW w:w="851" w:type="dxa"/>
            <w:vAlign w:val="bottom"/>
          </w:tcPr>
          <w:p w14:paraId="30855F3F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68</w:t>
            </w:r>
          </w:p>
        </w:tc>
        <w:tc>
          <w:tcPr>
            <w:tcW w:w="1559" w:type="dxa"/>
            <w:vAlign w:val="bottom"/>
          </w:tcPr>
          <w:p w14:paraId="07A3CBB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1.12 to 2.51)</w:t>
            </w:r>
          </w:p>
        </w:tc>
        <w:tc>
          <w:tcPr>
            <w:tcW w:w="850" w:type="dxa"/>
            <w:vAlign w:val="bottom"/>
          </w:tcPr>
          <w:p w14:paraId="31CA8DB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75</w:t>
            </w:r>
          </w:p>
        </w:tc>
        <w:tc>
          <w:tcPr>
            <w:tcW w:w="1418" w:type="dxa"/>
            <w:vAlign w:val="bottom"/>
          </w:tcPr>
          <w:p w14:paraId="42AC3AD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1.16 to 2.64)</w:t>
            </w:r>
          </w:p>
        </w:tc>
        <w:tc>
          <w:tcPr>
            <w:tcW w:w="850" w:type="dxa"/>
            <w:vAlign w:val="bottom"/>
          </w:tcPr>
          <w:p w14:paraId="645B1AC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008</w:t>
            </w:r>
          </w:p>
        </w:tc>
      </w:tr>
      <w:tr w:rsidR="004A6A9A" w:rsidRPr="004E358B" w14:paraId="43B39B4A" w14:textId="77777777" w:rsidTr="004A6A9A">
        <w:tc>
          <w:tcPr>
            <w:tcW w:w="2518" w:type="dxa"/>
          </w:tcPr>
          <w:p w14:paraId="26B8F3BA" w14:textId="77777777" w:rsidR="004A6A9A" w:rsidRPr="004E358B" w:rsidRDefault="004A6A9A" w:rsidP="004A6A9A">
            <w:pPr>
              <w:rPr>
                <w:rFonts w:asciiTheme="minorHAnsi" w:hAnsiTheme="minorHAnsi"/>
                <w:i/>
              </w:rPr>
            </w:pPr>
            <w:r w:rsidRPr="004E358B">
              <w:rPr>
                <w:rFonts w:asciiTheme="minorHAnsi" w:hAnsiTheme="minorHAnsi"/>
                <w:i/>
              </w:rPr>
              <w:t>TCAs:</w:t>
            </w:r>
          </w:p>
        </w:tc>
        <w:tc>
          <w:tcPr>
            <w:tcW w:w="851" w:type="dxa"/>
          </w:tcPr>
          <w:p w14:paraId="206AFB3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433536B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  <w:vAlign w:val="bottom"/>
          </w:tcPr>
          <w:p w14:paraId="6B81D9DB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6F8FA7A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751FD70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6189499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6AD9E1A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4A6A9A" w:rsidRPr="004E358B" w14:paraId="3FB486F7" w14:textId="77777777" w:rsidTr="004A6A9A">
        <w:tc>
          <w:tcPr>
            <w:tcW w:w="2518" w:type="dxa"/>
          </w:tcPr>
          <w:p w14:paraId="5C594005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Amitriptyline </w:t>
            </w:r>
          </w:p>
        </w:tc>
        <w:tc>
          <w:tcPr>
            <w:tcW w:w="851" w:type="dxa"/>
            <w:vAlign w:val="bottom"/>
          </w:tcPr>
          <w:p w14:paraId="66F9ED5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26</w:t>
            </w:r>
          </w:p>
        </w:tc>
        <w:tc>
          <w:tcPr>
            <w:tcW w:w="850" w:type="dxa"/>
            <w:vAlign w:val="bottom"/>
          </w:tcPr>
          <w:p w14:paraId="1D13D1B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6,951 </w:t>
            </w:r>
          </w:p>
        </w:tc>
        <w:tc>
          <w:tcPr>
            <w:tcW w:w="851" w:type="dxa"/>
            <w:vAlign w:val="bottom"/>
          </w:tcPr>
          <w:p w14:paraId="1C604307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68</w:t>
            </w:r>
          </w:p>
        </w:tc>
        <w:tc>
          <w:tcPr>
            <w:tcW w:w="1559" w:type="dxa"/>
            <w:vAlign w:val="bottom"/>
          </w:tcPr>
          <w:p w14:paraId="33F8213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1.05 to 2.07)</w:t>
            </w:r>
          </w:p>
        </w:tc>
        <w:tc>
          <w:tcPr>
            <w:tcW w:w="850" w:type="dxa"/>
            <w:vAlign w:val="bottom"/>
          </w:tcPr>
          <w:p w14:paraId="511EDAE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56</w:t>
            </w:r>
          </w:p>
        </w:tc>
        <w:tc>
          <w:tcPr>
            <w:tcW w:w="1418" w:type="dxa"/>
            <w:vAlign w:val="bottom"/>
          </w:tcPr>
          <w:p w14:paraId="27C091E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96 to 2.55)</w:t>
            </w:r>
          </w:p>
        </w:tc>
        <w:tc>
          <w:tcPr>
            <w:tcW w:w="850" w:type="dxa"/>
            <w:vAlign w:val="bottom"/>
          </w:tcPr>
          <w:p w14:paraId="21AB324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07</w:t>
            </w:r>
          </w:p>
        </w:tc>
      </w:tr>
      <w:tr w:rsidR="004A6A9A" w:rsidRPr="004E358B" w14:paraId="0092BFE8" w14:textId="77777777" w:rsidTr="004A6A9A">
        <w:tc>
          <w:tcPr>
            <w:tcW w:w="2518" w:type="dxa"/>
          </w:tcPr>
          <w:p w14:paraId="0BAA7BEA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</w:r>
            <w:proofErr w:type="spellStart"/>
            <w:r w:rsidRPr="004E358B">
              <w:rPr>
                <w:rFonts w:asciiTheme="minorHAnsi" w:hAnsiTheme="minorHAnsi"/>
              </w:rPr>
              <w:t>Dosulepin</w:t>
            </w:r>
            <w:proofErr w:type="spellEnd"/>
            <w:r w:rsidRPr="004E358B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14:paraId="26606CB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6</w:t>
            </w:r>
          </w:p>
        </w:tc>
        <w:tc>
          <w:tcPr>
            <w:tcW w:w="850" w:type="dxa"/>
            <w:vAlign w:val="bottom"/>
          </w:tcPr>
          <w:p w14:paraId="5C38795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5,537 </w:t>
            </w:r>
          </w:p>
        </w:tc>
        <w:tc>
          <w:tcPr>
            <w:tcW w:w="851" w:type="dxa"/>
            <w:vAlign w:val="bottom"/>
          </w:tcPr>
          <w:p w14:paraId="7D948B12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33</w:t>
            </w:r>
          </w:p>
        </w:tc>
        <w:tc>
          <w:tcPr>
            <w:tcW w:w="1559" w:type="dxa"/>
            <w:vAlign w:val="bottom"/>
          </w:tcPr>
          <w:p w14:paraId="46A82AC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7 to 2.29)</w:t>
            </w:r>
          </w:p>
        </w:tc>
        <w:tc>
          <w:tcPr>
            <w:tcW w:w="850" w:type="dxa"/>
            <w:vAlign w:val="bottom"/>
          </w:tcPr>
          <w:p w14:paraId="3C7DC3D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34</w:t>
            </w:r>
          </w:p>
        </w:tc>
        <w:tc>
          <w:tcPr>
            <w:tcW w:w="1418" w:type="dxa"/>
            <w:vAlign w:val="bottom"/>
          </w:tcPr>
          <w:p w14:paraId="3FD028F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6 to 2.34)</w:t>
            </w:r>
          </w:p>
        </w:tc>
        <w:tc>
          <w:tcPr>
            <w:tcW w:w="850" w:type="dxa"/>
            <w:vAlign w:val="bottom"/>
          </w:tcPr>
          <w:p w14:paraId="2FC0553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31</w:t>
            </w:r>
          </w:p>
        </w:tc>
      </w:tr>
      <w:tr w:rsidR="004A6A9A" w:rsidRPr="004E358B" w14:paraId="4F11178B" w14:textId="77777777" w:rsidTr="004A6A9A">
        <w:tc>
          <w:tcPr>
            <w:tcW w:w="2518" w:type="dxa"/>
          </w:tcPr>
          <w:p w14:paraId="18D8EA58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</w:r>
            <w:proofErr w:type="spellStart"/>
            <w:r w:rsidRPr="004E358B">
              <w:rPr>
                <w:rFonts w:asciiTheme="minorHAnsi" w:hAnsiTheme="minorHAnsi"/>
              </w:rPr>
              <w:t>Lofepramine</w:t>
            </w:r>
            <w:proofErr w:type="spellEnd"/>
            <w:r w:rsidRPr="004E358B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14:paraId="54A2FB4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6</w:t>
            </w:r>
          </w:p>
        </w:tc>
        <w:tc>
          <w:tcPr>
            <w:tcW w:w="850" w:type="dxa"/>
            <w:vAlign w:val="bottom"/>
          </w:tcPr>
          <w:p w14:paraId="0B8D9DF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2,301 </w:t>
            </w:r>
          </w:p>
        </w:tc>
        <w:tc>
          <w:tcPr>
            <w:tcW w:w="851" w:type="dxa"/>
            <w:vAlign w:val="bottom"/>
          </w:tcPr>
          <w:p w14:paraId="52F177C0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3.24</w:t>
            </w:r>
          </w:p>
        </w:tc>
        <w:tc>
          <w:tcPr>
            <w:tcW w:w="1559" w:type="dxa"/>
            <w:vAlign w:val="bottom"/>
          </w:tcPr>
          <w:p w14:paraId="148BDFF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1.91 to 5.51)</w:t>
            </w:r>
          </w:p>
        </w:tc>
        <w:tc>
          <w:tcPr>
            <w:tcW w:w="850" w:type="dxa"/>
            <w:vAlign w:val="bottom"/>
          </w:tcPr>
          <w:p w14:paraId="551C9B3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3.44</w:t>
            </w:r>
          </w:p>
        </w:tc>
        <w:tc>
          <w:tcPr>
            <w:tcW w:w="1418" w:type="dxa"/>
            <w:vAlign w:val="bottom"/>
          </w:tcPr>
          <w:p w14:paraId="457B708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2.01 to 5.88)</w:t>
            </w:r>
          </w:p>
        </w:tc>
        <w:tc>
          <w:tcPr>
            <w:tcW w:w="850" w:type="dxa"/>
            <w:vAlign w:val="bottom"/>
          </w:tcPr>
          <w:p w14:paraId="2B9A072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&lt;0.001</w:t>
            </w:r>
          </w:p>
        </w:tc>
      </w:tr>
      <w:tr w:rsidR="004A6A9A" w:rsidRPr="004E358B" w14:paraId="55A5915A" w14:textId="77777777" w:rsidTr="004A6A9A">
        <w:tc>
          <w:tcPr>
            <w:tcW w:w="2518" w:type="dxa"/>
          </w:tcPr>
          <w:p w14:paraId="5DC1080F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Trazodone </w:t>
            </w:r>
          </w:p>
        </w:tc>
        <w:tc>
          <w:tcPr>
            <w:tcW w:w="851" w:type="dxa"/>
            <w:vAlign w:val="bottom"/>
          </w:tcPr>
          <w:p w14:paraId="515F1C1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0</w:t>
            </w:r>
          </w:p>
        </w:tc>
        <w:tc>
          <w:tcPr>
            <w:tcW w:w="850" w:type="dxa"/>
            <w:vAlign w:val="bottom"/>
          </w:tcPr>
          <w:p w14:paraId="48C6574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   833 </w:t>
            </w:r>
          </w:p>
        </w:tc>
        <w:tc>
          <w:tcPr>
            <w:tcW w:w="851" w:type="dxa"/>
            <w:vAlign w:val="bottom"/>
          </w:tcPr>
          <w:p w14:paraId="7C0E46D4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-</w:t>
            </w:r>
          </w:p>
        </w:tc>
        <w:tc>
          <w:tcPr>
            <w:tcW w:w="1559" w:type="dxa"/>
            <w:vAlign w:val="bottom"/>
          </w:tcPr>
          <w:p w14:paraId="4AC03AA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-</w:t>
            </w:r>
          </w:p>
        </w:tc>
        <w:tc>
          <w:tcPr>
            <w:tcW w:w="850" w:type="dxa"/>
            <w:vAlign w:val="bottom"/>
          </w:tcPr>
          <w:p w14:paraId="4B96505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-</w:t>
            </w:r>
          </w:p>
        </w:tc>
        <w:tc>
          <w:tcPr>
            <w:tcW w:w="1418" w:type="dxa"/>
            <w:vAlign w:val="bottom"/>
          </w:tcPr>
          <w:p w14:paraId="6095CEC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-</w:t>
            </w:r>
          </w:p>
        </w:tc>
        <w:tc>
          <w:tcPr>
            <w:tcW w:w="850" w:type="dxa"/>
            <w:vAlign w:val="bottom"/>
          </w:tcPr>
          <w:p w14:paraId="6E29D38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-</w:t>
            </w:r>
          </w:p>
        </w:tc>
      </w:tr>
      <w:tr w:rsidR="004A6A9A" w:rsidRPr="004E358B" w14:paraId="0AFDAC42" w14:textId="77777777" w:rsidTr="004A6A9A">
        <w:tc>
          <w:tcPr>
            <w:tcW w:w="2518" w:type="dxa"/>
          </w:tcPr>
          <w:p w14:paraId="4BC60E53" w14:textId="77777777" w:rsidR="004A6A9A" w:rsidRPr="004E358B" w:rsidRDefault="004A6A9A" w:rsidP="004A6A9A">
            <w:pPr>
              <w:rPr>
                <w:rFonts w:asciiTheme="minorHAnsi" w:hAnsiTheme="minorHAnsi"/>
                <w:i/>
              </w:rPr>
            </w:pPr>
            <w:r w:rsidRPr="004E358B">
              <w:rPr>
                <w:rFonts w:asciiTheme="minorHAnsi" w:hAnsiTheme="minorHAnsi"/>
                <w:i/>
              </w:rPr>
              <w:t>Others:</w:t>
            </w:r>
          </w:p>
        </w:tc>
        <w:tc>
          <w:tcPr>
            <w:tcW w:w="851" w:type="dxa"/>
          </w:tcPr>
          <w:p w14:paraId="08205DD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5CBC08B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  <w:vAlign w:val="bottom"/>
          </w:tcPr>
          <w:p w14:paraId="34A6727A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708275A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57E9795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32E1C70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1A9CC35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4A6A9A" w:rsidRPr="004E358B" w14:paraId="59CD3DE6" w14:textId="77777777" w:rsidTr="004A6A9A">
        <w:tc>
          <w:tcPr>
            <w:tcW w:w="2518" w:type="dxa"/>
          </w:tcPr>
          <w:p w14:paraId="40C60B6F" w14:textId="77777777" w:rsidR="004A6A9A" w:rsidRPr="004E358B" w:rsidRDefault="004A6A9A" w:rsidP="004A6A9A">
            <w:pPr>
              <w:tabs>
                <w:tab w:val="left" w:pos="300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Mirtazapine </w:t>
            </w:r>
          </w:p>
        </w:tc>
        <w:tc>
          <w:tcPr>
            <w:tcW w:w="851" w:type="dxa"/>
            <w:vAlign w:val="bottom"/>
          </w:tcPr>
          <w:p w14:paraId="08B188A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0</w:t>
            </w:r>
          </w:p>
        </w:tc>
        <w:tc>
          <w:tcPr>
            <w:tcW w:w="850" w:type="dxa"/>
            <w:vAlign w:val="bottom"/>
          </w:tcPr>
          <w:p w14:paraId="1DD434A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3,254 </w:t>
            </w:r>
          </w:p>
        </w:tc>
        <w:tc>
          <w:tcPr>
            <w:tcW w:w="851" w:type="dxa"/>
            <w:vAlign w:val="bottom"/>
          </w:tcPr>
          <w:p w14:paraId="70F4B72B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78</w:t>
            </w:r>
          </w:p>
        </w:tc>
        <w:tc>
          <w:tcPr>
            <w:tcW w:w="1559" w:type="dxa"/>
            <w:vAlign w:val="bottom"/>
          </w:tcPr>
          <w:p w14:paraId="7723D7E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90 to 3.52)</w:t>
            </w:r>
          </w:p>
        </w:tc>
        <w:tc>
          <w:tcPr>
            <w:tcW w:w="850" w:type="dxa"/>
            <w:vAlign w:val="bottom"/>
          </w:tcPr>
          <w:p w14:paraId="351F306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67</w:t>
            </w:r>
          </w:p>
        </w:tc>
        <w:tc>
          <w:tcPr>
            <w:tcW w:w="1418" w:type="dxa"/>
            <w:vAlign w:val="bottom"/>
          </w:tcPr>
          <w:p w14:paraId="0890DE2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82 to 3.39)</w:t>
            </w:r>
          </w:p>
        </w:tc>
        <w:tc>
          <w:tcPr>
            <w:tcW w:w="850" w:type="dxa"/>
            <w:vAlign w:val="bottom"/>
          </w:tcPr>
          <w:p w14:paraId="38A62B0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16</w:t>
            </w:r>
          </w:p>
        </w:tc>
      </w:tr>
      <w:tr w:rsidR="004A6A9A" w:rsidRPr="004E358B" w14:paraId="0448A7FD" w14:textId="77777777" w:rsidTr="004A6A9A">
        <w:tc>
          <w:tcPr>
            <w:tcW w:w="2518" w:type="dxa"/>
          </w:tcPr>
          <w:p w14:paraId="31CC8DA7" w14:textId="77777777" w:rsidR="004A6A9A" w:rsidRPr="004E358B" w:rsidRDefault="004A6A9A" w:rsidP="004A6A9A">
            <w:pPr>
              <w:tabs>
                <w:tab w:val="left" w:pos="315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Venlafaxine </w:t>
            </w:r>
          </w:p>
        </w:tc>
        <w:tc>
          <w:tcPr>
            <w:tcW w:w="851" w:type="dxa"/>
            <w:vAlign w:val="bottom"/>
          </w:tcPr>
          <w:p w14:paraId="0F63052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7</w:t>
            </w:r>
          </w:p>
        </w:tc>
        <w:tc>
          <w:tcPr>
            <w:tcW w:w="850" w:type="dxa"/>
            <w:vAlign w:val="bottom"/>
          </w:tcPr>
          <w:p w14:paraId="64C8851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4,334 </w:t>
            </w:r>
          </w:p>
        </w:tc>
        <w:tc>
          <w:tcPr>
            <w:tcW w:w="851" w:type="dxa"/>
            <w:vAlign w:val="bottom"/>
          </w:tcPr>
          <w:p w14:paraId="7BA60BAE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2.21</w:t>
            </w:r>
          </w:p>
        </w:tc>
        <w:tc>
          <w:tcPr>
            <w:tcW w:w="1559" w:type="dxa"/>
            <w:vAlign w:val="bottom"/>
          </w:tcPr>
          <w:p w14:paraId="2C1B13F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1.17 to 4.19)</w:t>
            </w:r>
          </w:p>
        </w:tc>
        <w:tc>
          <w:tcPr>
            <w:tcW w:w="850" w:type="dxa"/>
            <w:vAlign w:val="bottom"/>
          </w:tcPr>
          <w:p w14:paraId="25DA9B7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2.34</w:t>
            </w:r>
          </w:p>
        </w:tc>
        <w:tc>
          <w:tcPr>
            <w:tcW w:w="1418" w:type="dxa"/>
            <w:vAlign w:val="bottom"/>
          </w:tcPr>
          <w:p w14:paraId="4E8AF3C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1.24 to 4.43)</w:t>
            </w:r>
          </w:p>
        </w:tc>
        <w:tc>
          <w:tcPr>
            <w:tcW w:w="850" w:type="dxa"/>
            <w:vAlign w:val="bottom"/>
          </w:tcPr>
          <w:p w14:paraId="43B7FBE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009</w:t>
            </w:r>
          </w:p>
        </w:tc>
      </w:tr>
      <w:tr w:rsidR="004A6A9A" w:rsidRPr="004E358B" w14:paraId="12A67DCC" w14:textId="77777777" w:rsidTr="004A6A9A">
        <w:tc>
          <w:tcPr>
            <w:tcW w:w="2518" w:type="dxa"/>
          </w:tcPr>
          <w:p w14:paraId="7261562C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</w:p>
        </w:tc>
        <w:tc>
          <w:tcPr>
            <w:tcW w:w="851" w:type="dxa"/>
            <w:vAlign w:val="bottom"/>
          </w:tcPr>
          <w:p w14:paraId="1B33B7D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  <w:vAlign w:val="bottom"/>
          </w:tcPr>
          <w:p w14:paraId="2A2095A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  <w:vAlign w:val="bottom"/>
          </w:tcPr>
          <w:p w14:paraId="3F196296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4BE7DC3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18F763D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65BE551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51D27A3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4A6A9A" w:rsidRPr="004E358B" w14:paraId="19DD4023" w14:textId="77777777" w:rsidTr="004A6A9A">
        <w:tc>
          <w:tcPr>
            <w:tcW w:w="2518" w:type="dxa"/>
          </w:tcPr>
          <w:p w14:paraId="1834C657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All other antidepressants</w:t>
            </w:r>
          </w:p>
        </w:tc>
        <w:tc>
          <w:tcPr>
            <w:tcW w:w="851" w:type="dxa"/>
            <w:vAlign w:val="bottom"/>
          </w:tcPr>
          <w:p w14:paraId="3BA9B92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7</w:t>
            </w:r>
          </w:p>
        </w:tc>
        <w:tc>
          <w:tcPr>
            <w:tcW w:w="850" w:type="dxa"/>
            <w:vAlign w:val="bottom"/>
          </w:tcPr>
          <w:p w14:paraId="79317DF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1,635 </w:t>
            </w:r>
          </w:p>
        </w:tc>
        <w:tc>
          <w:tcPr>
            <w:tcW w:w="851" w:type="dxa"/>
            <w:vAlign w:val="bottom"/>
          </w:tcPr>
          <w:p w14:paraId="7ABB24CE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2.00</w:t>
            </w:r>
          </w:p>
        </w:tc>
        <w:tc>
          <w:tcPr>
            <w:tcW w:w="1559" w:type="dxa"/>
            <w:vAlign w:val="bottom"/>
          </w:tcPr>
          <w:p w14:paraId="787FE13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97 to 4.13)</w:t>
            </w:r>
          </w:p>
        </w:tc>
        <w:tc>
          <w:tcPr>
            <w:tcW w:w="850" w:type="dxa"/>
            <w:vAlign w:val="bottom"/>
          </w:tcPr>
          <w:p w14:paraId="5CEF772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2.00</w:t>
            </w:r>
          </w:p>
        </w:tc>
        <w:tc>
          <w:tcPr>
            <w:tcW w:w="1418" w:type="dxa"/>
            <w:vAlign w:val="bottom"/>
          </w:tcPr>
          <w:p w14:paraId="69BB2FB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95 to 4.2)</w:t>
            </w:r>
          </w:p>
        </w:tc>
        <w:tc>
          <w:tcPr>
            <w:tcW w:w="850" w:type="dxa"/>
            <w:vAlign w:val="bottom"/>
          </w:tcPr>
          <w:p w14:paraId="4D21844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07</w:t>
            </w:r>
          </w:p>
        </w:tc>
      </w:tr>
      <w:tr w:rsidR="004A6A9A" w:rsidRPr="004E358B" w14:paraId="5ED7392D" w14:textId="77777777" w:rsidTr="004A6A9A">
        <w:tc>
          <w:tcPr>
            <w:tcW w:w="2518" w:type="dxa"/>
          </w:tcPr>
          <w:p w14:paraId="57F2411A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Combined antidepressants</w:t>
            </w:r>
          </w:p>
        </w:tc>
        <w:tc>
          <w:tcPr>
            <w:tcW w:w="851" w:type="dxa"/>
            <w:vAlign w:val="bottom"/>
          </w:tcPr>
          <w:p w14:paraId="03B859B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4</w:t>
            </w:r>
          </w:p>
        </w:tc>
        <w:tc>
          <w:tcPr>
            <w:tcW w:w="850" w:type="dxa"/>
            <w:vAlign w:val="bottom"/>
          </w:tcPr>
          <w:p w14:paraId="5257729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   861 </w:t>
            </w:r>
          </w:p>
        </w:tc>
        <w:tc>
          <w:tcPr>
            <w:tcW w:w="851" w:type="dxa"/>
            <w:vAlign w:val="bottom"/>
          </w:tcPr>
          <w:p w14:paraId="7FD3D6E7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2.70</w:t>
            </w:r>
          </w:p>
        </w:tc>
        <w:tc>
          <w:tcPr>
            <w:tcW w:w="1559" w:type="dxa"/>
            <w:vAlign w:val="bottom"/>
          </w:tcPr>
          <w:p w14:paraId="7CE86A2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98 to 7.43)</w:t>
            </w:r>
          </w:p>
        </w:tc>
        <w:tc>
          <w:tcPr>
            <w:tcW w:w="850" w:type="dxa"/>
            <w:vAlign w:val="bottom"/>
          </w:tcPr>
          <w:p w14:paraId="7B3C6AE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2.80</w:t>
            </w:r>
          </w:p>
        </w:tc>
        <w:tc>
          <w:tcPr>
            <w:tcW w:w="1418" w:type="dxa"/>
            <w:vAlign w:val="bottom"/>
          </w:tcPr>
          <w:p w14:paraId="57DDDD9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1.01 to 7.75)</w:t>
            </w:r>
          </w:p>
        </w:tc>
        <w:tc>
          <w:tcPr>
            <w:tcW w:w="850" w:type="dxa"/>
            <w:vAlign w:val="bottom"/>
          </w:tcPr>
          <w:p w14:paraId="758A89D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047</w:t>
            </w:r>
          </w:p>
        </w:tc>
      </w:tr>
      <w:tr w:rsidR="004A6A9A" w:rsidRPr="004E358B" w14:paraId="0D1BC476" w14:textId="77777777" w:rsidTr="004A6A9A">
        <w:tc>
          <w:tcPr>
            <w:tcW w:w="2518" w:type="dxa"/>
          </w:tcPr>
          <w:p w14:paraId="01B94A32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No current use</w:t>
            </w:r>
          </w:p>
        </w:tc>
        <w:tc>
          <w:tcPr>
            <w:tcW w:w="851" w:type="dxa"/>
            <w:vAlign w:val="bottom"/>
          </w:tcPr>
          <w:p w14:paraId="3C60014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91</w:t>
            </w:r>
          </w:p>
        </w:tc>
        <w:tc>
          <w:tcPr>
            <w:tcW w:w="850" w:type="dxa"/>
            <w:vAlign w:val="bottom"/>
          </w:tcPr>
          <w:p w14:paraId="4A1E0BF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95,252 </w:t>
            </w:r>
          </w:p>
        </w:tc>
        <w:tc>
          <w:tcPr>
            <w:tcW w:w="851" w:type="dxa"/>
            <w:vAlign w:val="bottom"/>
          </w:tcPr>
          <w:p w14:paraId="7DBCCC6D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58</w:t>
            </w:r>
          </w:p>
        </w:tc>
        <w:tc>
          <w:tcPr>
            <w:tcW w:w="1559" w:type="dxa"/>
            <w:vAlign w:val="bottom"/>
          </w:tcPr>
          <w:p w14:paraId="4EFB746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44 to 0.76)</w:t>
            </w:r>
          </w:p>
        </w:tc>
        <w:tc>
          <w:tcPr>
            <w:tcW w:w="850" w:type="dxa"/>
            <w:vAlign w:val="bottom"/>
          </w:tcPr>
          <w:p w14:paraId="1FAE32C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62</w:t>
            </w:r>
          </w:p>
        </w:tc>
        <w:tc>
          <w:tcPr>
            <w:tcW w:w="1418" w:type="dxa"/>
            <w:vAlign w:val="bottom"/>
          </w:tcPr>
          <w:p w14:paraId="78DE79B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46 to 0.82)</w:t>
            </w:r>
          </w:p>
        </w:tc>
        <w:tc>
          <w:tcPr>
            <w:tcW w:w="850" w:type="dxa"/>
            <w:vAlign w:val="bottom"/>
          </w:tcPr>
          <w:p w14:paraId="09F1677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001</w:t>
            </w:r>
          </w:p>
        </w:tc>
      </w:tr>
      <w:tr w:rsidR="004A6A9A" w:rsidRPr="004E358B" w14:paraId="2404139D" w14:textId="77777777" w:rsidTr="004A6A9A">
        <w:tc>
          <w:tcPr>
            <w:tcW w:w="2518" w:type="dxa"/>
          </w:tcPr>
          <w:p w14:paraId="7D4C901F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 xml:space="preserve">Comparison between </w:t>
            </w:r>
            <w:proofErr w:type="spellStart"/>
            <w:r w:rsidRPr="004E358B">
              <w:rPr>
                <w:rFonts w:asciiTheme="minorHAnsi" w:hAnsiTheme="minorHAnsi"/>
              </w:rPr>
              <w:t>drugs</w:t>
            </w:r>
            <w:r w:rsidRPr="004E358B">
              <w:rPr>
                <w:rFonts w:asciiTheme="minorHAnsi" w:hAnsiTheme="minorHAnsi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</w:tcPr>
          <w:p w14:paraId="7D41EA5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64C93B1E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1" w:type="dxa"/>
          </w:tcPr>
          <w:p w14:paraId="16EDCA70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1559" w:type="dxa"/>
          </w:tcPr>
          <w:p w14:paraId="3B7BEAAD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1BE6CD5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0060119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008FB44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&lt;0.001</w:t>
            </w:r>
          </w:p>
        </w:tc>
      </w:tr>
      <w:tr w:rsidR="004A6A9A" w:rsidRPr="004E358B" w14:paraId="537274BB" w14:textId="77777777" w:rsidTr="004A6A9A">
        <w:tc>
          <w:tcPr>
            <w:tcW w:w="2518" w:type="dxa"/>
          </w:tcPr>
          <w:p w14:paraId="4B712DA3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</w:p>
        </w:tc>
        <w:tc>
          <w:tcPr>
            <w:tcW w:w="851" w:type="dxa"/>
          </w:tcPr>
          <w:p w14:paraId="4FF09CD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5CBD7051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1" w:type="dxa"/>
          </w:tcPr>
          <w:p w14:paraId="6A8AC491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1559" w:type="dxa"/>
          </w:tcPr>
          <w:p w14:paraId="68A3D327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6FE86F4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43012CF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1F27C30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4A6A9A" w:rsidRPr="004E358B" w14:paraId="3913CD0F" w14:textId="77777777" w:rsidTr="004A6A9A">
        <w:tc>
          <w:tcPr>
            <w:tcW w:w="2518" w:type="dxa"/>
          </w:tcPr>
          <w:p w14:paraId="68F50DD0" w14:textId="77777777" w:rsidR="004A6A9A" w:rsidRPr="004E358B" w:rsidRDefault="004A6A9A" w:rsidP="004A6A9A">
            <w:pPr>
              <w:tabs>
                <w:tab w:val="left" w:pos="142"/>
              </w:tabs>
              <w:rPr>
                <w:rFonts w:asciiTheme="minorHAnsi" w:hAnsiTheme="minorHAnsi"/>
                <w:b/>
              </w:rPr>
            </w:pPr>
            <w:r w:rsidRPr="004E358B">
              <w:rPr>
                <w:rFonts w:asciiTheme="minorHAnsi" w:hAnsiTheme="minorHAnsi"/>
                <w:b/>
              </w:rPr>
              <w:t>ALL-CAUSE MORTALITY</w:t>
            </w:r>
          </w:p>
        </w:tc>
        <w:tc>
          <w:tcPr>
            <w:tcW w:w="851" w:type="dxa"/>
          </w:tcPr>
          <w:p w14:paraId="1C1FC34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09931EB0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1" w:type="dxa"/>
          </w:tcPr>
          <w:p w14:paraId="6C0CF9A3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1559" w:type="dxa"/>
          </w:tcPr>
          <w:p w14:paraId="48D1C8CB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3310E0D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298EBB2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63AE843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4A6A9A" w:rsidRPr="004E358B" w14:paraId="3C42B84D" w14:textId="77777777" w:rsidTr="004A6A9A">
        <w:tc>
          <w:tcPr>
            <w:tcW w:w="2518" w:type="dxa"/>
          </w:tcPr>
          <w:p w14:paraId="47AE9B6E" w14:textId="77777777" w:rsidR="004A6A9A" w:rsidRPr="004E358B" w:rsidRDefault="004A6A9A" w:rsidP="004A6A9A">
            <w:pPr>
              <w:rPr>
                <w:rFonts w:asciiTheme="minorHAnsi" w:hAnsiTheme="minorHAnsi"/>
                <w:i/>
              </w:rPr>
            </w:pPr>
            <w:r w:rsidRPr="004E358B">
              <w:rPr>
                <w:rFonts w:asciiTheme="minorHAnsi" w:hAnsiTheme="minorHAnsi"/>
                <w:i/>
              </w:rPr>
              <w:t>SSRIs:</w:t>
            </w:r>
          </w:p>
        </w:tc>
        <w:tc>
          <w:tcPr>
            <w:tcW w:w="851" w:type="dxa"/>
          </w:tcPr>
          <w:p w14:paraId="108DA2C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24AA81A3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1" w:type="dxa"/>
          </w:tcPr>
          <w:p w14:paraId="3C3C1FC9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1559" w:type="dxa"/>
          </w:tcPr>
          <w:p w14:paraId="699C2621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266F9E1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2311045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5EDF6C1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4A6A9A" w:rsidRPr="004E358B" w14:paraId="2A554E4E" w14:textId="77777777" w:rsidTr="004A6A9A">
        <w:tc>
          <w:tcPr>
            <w:tcW w:w="2518" w:type="dxa"/>
          </w:tcPr>
          <w:p w14:paraId="66A524CF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Citalopram </w:t>
            </w:r>
          </w:p>
        </w:tc>
        <w:tc>
          <w:tcPr>
            <w:tcW w:w="851" w:type="dxa"/>
            <w:vAlign w:val="bottom"/>
          </w:tcPr>
          <w:p w14:paraId="6881F3E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73</w:t>
            </w:r>
          </w:p>
        </w:tc>
        <w:tc>
          <w:tcPr>
            <w:tcW w:w="850" w:type="dxa"/>
            <w:vAlign w:val="bottom"/>
          </w:tcPr>
          <w:p w14:paraId="5C7816C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41,234 </w:t>
            </w:r>
          </w:p>
        </w:tc>
        <w:tc>
          <w:tcPr>
            <w:tcW w:w="851" w:type="dxa"/>
          </w:tcPr>
          <w:p w14:paraId="060DB86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.00</w:t>
            </w:r>
          </w:p>
        </w:tc>
        <w:tc>
          <w:tcPr>
            <w:tcW w:w="1559" w:type="dxa"/>
          </w:tcPr>
          <w:p w14:paraId="57688D3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60FED84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00</w:t>
            </w:r>
          </w:p>
        </w:tc>
        <w:tc>
          <w:tcPr>
            <w:tcW w:w="1418" w:type="dxa"/>
            <w:vAlign w:val="bottom"/>
          </w:tcPr>
          <w:p w14:paraId="2BBC702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7726E61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4A6A9A" w:rsidRPr="004E358B" w14:paraId="3FA79668" w14:textId="77777777" w:rsidTr="004A6A9A">
        <w:tc>
          <w:tcPr>
            <w:tcW w:w="2518" w:type="dxa"/>
          </w:tcPr>
          <w:p w14:paraId="25A9D34A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>Escitalopram</w:t>
            </w:r>
          </w:p>
        </w:tc>
        <w:tc>
          <w:tcPr>
            <w:tcW w:w="851" w:type="dxa"/>
            <w:vAlign w:val="bottom"/>
          </w:tcPr>
          <w:p w14:paraId="7F1B864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24</w:t>
            </w:r>
          </w:p>
        </w:tc>
        <w:tc>
          <w:tcPr>
            <w:tcW w:w="850" w:type="dxa"/>
            <w:vAlign w:val="bottom"/>
          </w:tcPr>
          <w:p w14:paraId="5DFAA40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5,363 </w:t>
            </w:r>
          </w:p>
        </w:tc>
        <w:tc>
          <w:tcPr>
            <w:tcW w:w="851" w:type="dxa"/>
            <w:vAlign w:val="bottom"/>
          </w:tcPr>
          <w:p w14:paraId="7372E1AD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09</w:t>
            </w:r>
          </w:p>
        </w:tc>
        <w:tc>
          <w:tcPr>
            <w:tcW w:w="1559" w:type="dxa"/>
            <w:vAlign w:val="bottom"/>
          </w:tcPr>
          <w:p w14:paraId="19489AD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3 to 1.62)</w:t>
            </w:r>
          </w:p>
        </w:tc>
        <w:tc>
          <w:tcPr>
            <w:tcW w:w="850" w:type="dxa"/>
            <w:vAlign w:val="bottom"/>
          </w:tcPr>
          <w:p w14:paraId="116900A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05</w:t>
            </w:r>
          </w:p>
        </w:tc>
        <w:tc>
          <w:tcPr>
            <w:tcW w:w="1418" w:type="dxa"/>
            <w:vAlign w:val="bottom"/>
          </w:tcPr>
          <w:p w14:paraId="044AB24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0 to 1.59)</w:t>
            </w:r>
          </w:p>
        </w:tc>
        <w:tc>
          <w:tcPr>
            <w:tcW w:w="850" w:type="dxa"/>
            <w:vAlign w:val="bottom"/>
          </w:tcPr>
          <w:p w14:paraId="40A61CB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81</w:t>
            </w:r>
          </w:p>
        </w:tc>
      </w:tr>
      <w:tr w:rsidR="004A6A9A" w:rsidRPr="004E358B" w14:paraId="6FDC632A" w14:textId="77777777" w:rsidTr="004A6A9A">
        <w:tc>
          <w:tcPr>
            <w:tcW w:w="2518" w:type="dxa"/>
          </w:tcPr>
          <w:p w14:paraId="1B41E109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lastRenderedPageBreak/>
              <w:tab/>
              <w:t xml:space="preserve">Fluoxetine </w:t>
            </w:r>
          </w:p>
        </w:tc>
        <w:tc>
          <w:tcPr>
            <w:tcW w:w="851" w:type="dxa"/>
            <w:vAlign w:val="bottom"/>
          </w:tcPr>
          <w:p w14:paraId="4962D42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47</w:t>
            </w:r>
          </w:p>
        </w:tc>
        <w:tc>
          <w:tcPr>
            <w:tcW w:w="850" w:type="dxa"/>
            <w:vAlign w:val="bottom"/>
          </w:tcPr>
          <w:p w14:paraId="6F72041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38,637 </w:t>
            </w:r>
          </w:p>
        </w:tc>
        <w:tc>
          <w:tcPr>
            <w:tcW w:w="851" w:type="dxa"/>
            <w:vAlign w:val="bottom"/>
          </w:tcPr>
          <w:p w14:paraId="041375A5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90</w:t>
            </w:r>
          </w:p>
        </w:tc>
        <w:tc>
          <w:tcPr>
            <w:tcW w:w="1559" w:type="dxa"/>
            <w:vAlign w:val="bottom"/>
          </w:tcPr>
          <w:p w14:paraId="7994F08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3 to 1.12)</w:t>
            </w:r>
          </w:p>
        </w:tc>
        <w:tc>
          <w:tcPr>
            <w:tcW w:w="850" w:type="dxa"/>
            <w:vAlign w:val="bottom"/>
          </w:tcPr>
          <w:p w14:paraId="61DBCCE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97</w:t>
            </w:r>
          </w:p>
        </w:tc>
        <w:tc>
          <w:tcPr>
            <w:tcW w:w="1418" w:type="dxa"/>
            <w:vAlign w:val="bottom"/>
          </w:tcPr>
          <w:p w14:paraId="485152F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7 to 1.21)</w:t>
            </w:r>
          </w:p>
        </w:tc>
        <w:tc>
          <w:tcPr>
            <w:tcW w:w="850" w:type="dxa"/>
            <w:vAlign w:val="bottom"/>
          </w:tcPr>
          <w:p w14:paraId="72E9011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76</w:t>
            </w:r>
          </w:p>
        </w:tc>
      </w:tr>
      <w:tr w:rsidR="004A6A9A" w:rsidRPr="004E358B" w14:paraId="105378F5" w14:textId="77777777" w:rsidTr="004A6A9A">
        <w:tc>
          <w:tcPr>
            <w:tcW w:w="2518" w:type="dxa"/>
          </w:tcPr>
          <w:p w14:paraId="74D533EC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>Paroxetine</w:t>
            </w:r>
          </w:p>
        </w:tc>
        <w:tc>
          <w:tcPr>
            <w:tcW w:w="851" w:type="dxa"/>
            <w:vAlign w:val="bottom"/>
          </w:tcPr>
          <w:p w14:paraId="3235D3B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24</w:t>
            </w:r>
          </w:p>
        </w:tc>
        <w:tc>
          <w:tcPr>
            <w:tcW w:w="850" w:type="dxa"/>
            <w:vAlign w:val="bottom"/>
          </w:tcPr>
          <w:p w14:paraId="56077AA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7,928 </w:t>
            </w:r>
          </w:p>
        </w:tc>
        <w:tc>
          <w:tcPr>
            <w:tcW w:w="851" w:type="dxa"/>
            <w:vAlign w:val="bottom"/>
          </w:tcPr>
          <w:p w14:paraId="77FA3A54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76</w:t>
            </w:r>
          </w:p>
        </w:tc>
        <w:tc>
          <w:tcPr>
            <w:tcW w:w="1559" w:type="dxa"/>
            <w:vAlign w:val="bottom"/>
          </w:tcPr>
          <w:p w14:paraId="559C8F8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51 to 1.15)</w:t>
            </w:r>
          </w:p>
        </w:tc>
        <w:tc>
          <w:tcPr>
            <w:tcW w:w="850" w:type="dxa"/>
            <w:vAlign w:val="bottom"/>
          </w:tcPr>
          <w:p w14:paraId="723B980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79</w:t>
            </w:r>
          </w:p>
        </w:tc>
        <w:tc>
          <w:tcPr>
            <w:tcW w:w="1418" w:type="dxa"/>
            <w:vAlign w:val="bottom"/>
          </w:tcPr>
          <w:p w14:paraId="7344C1F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51 to 1.24)</w:t>
            </w:r>
          </w:p>
        </w:tc>
        <w:tc>
          <w:tcPr>
            <w:tcW w:w="850" w:type="dxa"/>
            <w:vAlign w:val="bottom"/>
          </w:tcPr>
          <w:p w14:paraId="2FD16D1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31</w:t>
            </w:r>
          </w:p>
        </w:tc>
      </w:tr>
      <w:tr w:rsidR="004A6A9A" w:rsidRPr="004E358B" w14:paraId="50189B89" w14:textId="77777777" w:rsidTr="004A6A9A">
        <w:tc>
          <w:tcPr>
            <w:tcW w:w="2518" w:type="dxa"/>
          </w:tcPr>
          <w:p w14:paraId="6D5401CE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Sertraline </w:t>
            </w:r>
          </w:p>
        </w:tc>
        <w:tc>
          <w:tcPr>
            <w:tcW w:w="851" w:type="dxa"/>
            <w:vAlign w:val="bottom"/>
          </w:tcPr>
          <w:p w14:paraId="4AD61B8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33</w:t>
            </w:r>
          </w:p>
        </w:tc>
        <w:tc>
          <w:tcPr>
            <w:tcW w:w="850" w:type="dxa"/>
            <w:vAlign w:val="bottom"/>
          </w:tcPr>
          <w:p w14:paraId="12EA958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7,660 </w:t>
            </w:r>
          </w:p>
        </w:tc>
        <w:tc>
          <w:tcPr>
            <w:tcW w:w="851" w:type="dxa"/>
            <w:vAlign w:val="bottom"/>
          </w:tcPr>
          <w:p w14:paraId="4C766E0C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04</w:t>
            </w:r>
          </w:p>
        </w:tc>
        <w:tc>
          <w:tcPr>
            <w:tcW w:w="1559" w:type="dxa"/>
            <w:vAlign w:val="bottom"/>
          </w:tcPr>
          <w:p w14:paraId="7668A9A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2 to 1.49)</w:t>
            </w:r>
          </w:p>
        </w:tc>
        <w:tc>
          <w:tcPr>
            <w:tcW w:w="850" w:type="dxa"/>
            <w:vAlign w:val="bottom"/>
          </w:tcPr>
          <w:p w14:paraId="28428AE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04</w:t>
            </w:r>
          </w:p>
        </w:tc>
        <w:tc>
          <w:tcPr>
            <w:tcW w:w="1418" w:type="dxa"/>
            <w:vAlign w:val="bottom"/>
          </w:tcPr>
          <w:p w14:paraId="1BD84C6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2 to 1.49)</w:t>
            </w:r>
          </w:p>
        </w:tc>
        <w:tc>
          <w:tcPr>
            <w:tcW w:w="850" w:type="dxa"/>
            <w:vAlign w:val="bottom"/>
          </w:tcPr>
          <w:p w14:paraId="53F744D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84</w:t>
            </w:r>
          </w:p>
        </w:tc>
      </w:tr>
      <w:tr w:rsidR="004A6A9A" w:rsidRPr="004E358B" w14:paraId="174F6E21" w14:textId="77777777" w:rsidTr="004A6A9A">
        <w:tc>
          <w:tcPr>
            <w:tcW w:w="2518" w:type="dxa"/>
          </w:tcPr>
          <w:p w14:paraId="5B13AFC8" w14:textId="77777777" w:rsidR="004A6A9A" w:rsidRPr="004E358B" w:rsidRDefault="004A6A9A" w:rsidP="004A6A9A">
            <w:pPr>
              <w:rPr>
                <w:rFonts w:asciiTheme="minorHAnsi" w:hAnsiTheme="minorHAnsi"/>
                <w:i/>
              </w:rPr>
            </w:pPr>
            <w:r w:rsidRPr="004E358B">
              <w:rPr>
                <w:rFonts w:asciiTheme="minorHAnsi" w:hAnsiTheme="minorHAnsi"/>
                <w:i/>
              </w:rPr>
              <w:t>TCAs:</w:t>
            </w:r>
          </w:p>
        </w:tc>
        <w:tc>
          <w:tcPr>
            <w:tcW w:w="851" w:type="dxa"/>
          </w:tcPr>
          <w:p w14:paraId="1D4B83C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750AD68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  <w:vAlign w:val="bottom"/>
          </w:tcPr>
          <w:p w14:paraId="3BD61C6B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200D011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2DEF055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45AC2FA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79ADB04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4A6A9A" w:rsidRPr="004E358B" w14:paraId="48D195B4" w14:textId="77777777" w:rsidTr="004A6A9A">
        <w:tc>
          <w:tcPr>
            <w:tcW w:w="2518" w:type="dxa"/>
          </w:tcPr>
          <w:p w14:paraId="5D40AA99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Amitriptyline </w:t>
            </w:r>
          </w:p>
        </w:tc>
        <w:tc>
          <w:tcPr>
            <w:tcW w:w="851" w:type="dxa"/>
            <w:vAlign w:val="bottom"/>
          </w:tcPr>
          <w:p w14:paraId="14DD9BC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52</w:t>
            </w:r>
          </w:p>
        </w:tc>
        <w:tc>
          <w:tcPr>
            <w:tcW w:w="850" w:type="dxa"/>
            <w:vAlign w:val="bottom"/>
          </w:tcPr>
          <w:p w14:paraId="14AE063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7,006 </w:t>
            </w:r>
          </w:p>
        </w:tc>
        <w:tc>
          <w:tcPr>
            <w:tcW w:w="851" w:type="dxa"/>
            <w:vAlign w:val="bottom"/>
          </w:tcPr>
          <w:p w14:paraId="733185E1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72</w:t>
            </w:r>
          </w:p>
        </w:tc>
        <w:tc>
          <w:tcPr>
            <w:tcW w:w="1559" w:type="dxa"/>
            <w:vAlign w:val="bottom"/>
          </w:tcPr>
          <w:p w14:paraId="4DEA0C6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1.27 to 2.33)</w:t>
            </w:r>
          </w:p>
        </w:tc>
        <w:tc>
          <w:tcPr>
            <w:tcW w:w="850" w:type="dxa"/>
            <w:vAlign w:val="bottom"/>
          </w:tcPr>
          <w:p w14:paraId="26EA115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36</w:t>
            </w:r>
          </w:p>
        </w:tc>
        <w:tc>
          <w:tcPr>
            <w:tcW w:w="1418" w:type="dxa"/>
            <w:vAlign w:val="bottom"/>
          </w:tcPr>
          <w:p w14:paraId="7CA865E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99 to 1.86)</w:t>
            </w:r>
          </w:p>
        </w:tc>
        <w:tc>
          <w:tcPr>
            <w:tcW w:w="850" w:type="dxa"/>
            <w:vAlign w:val="bottom"/>
          </w:tcPr>
          <w:p w14:paraId="635B838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06</w:t>
            </w:r>
          </w:p>
        </w:tc>
      </w:tr>
      <w:tr w:rsidR="004A6A9A" w:rsidRPr="004E358B" w14:paraId="629F054E" w14:textId="77777777" w:rsidTr="004A6A9A">
        <w:tc>
          <w:tcPr>
            <w:tcW w:w="2518" w:type="dxa"/>
          </w:tcPr>
          <w:p w14:paraId="2B68F50E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</w:r>
            <w:proofErr w:type="spellStart"/>
            <w:r w:rsidRPr="004E358B">
              <w:rPr>
                <w:rFonts w:asciiTheme="minorHAnsi" w:hAnsiTheme="minorHAnsi"/>
              </w:rPr>
              <w:t>Dosulepin</w:t>
            </w:r>
            <w:proofErr w:type="spellEnd"/>
            <w:r w:rsidRPr="004E358B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14:paraId="748DEBA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7</w:t>
            </w:r>
          </w:p>
        </w:tc>
        <w:tc>
          <w:tcPr>
            <w:tcW w:w="850" w:type="dxa"/>
            <w:vAlign w:val="bottom"/>
          </w:tcPr>
          <w:p w14:paraId="03976B0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5,573 </w:t>
            </w:r>
          </w:p>
        </w:tc>
        <w:tc>
          <w:tcPr>
            <w:tcW w:w="851" w:type="dxa"/>
            <w:vAlign w:val="bottom"/>
          </w:tcPr>
          <w:p w14:paraId="62F08AFB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75</w:t>
            </w:r>
          </w:p>
        </w:tc>
        <w:tc>
          <w:tcPr>
            <w:tcW w:w="1559" w:type="dxa"/>
            <w:vAlign w:val="bottom"/>
          </w:tcPr>
          <w:p w14:paraId="4110B0E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45 to 1.27)</w:t>
            </w:r>
          </w:p>
        </w:tc>
        <w:tc>
          <w:tcPr>
            <w:tcW w:w="850" w:type="dxa"/>
            <w:vAlign w:val="bottom"/>
          </w:tcPr>
          <w:p w14:paraId="3860439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60</w:t>
            </w:r>
          </w:p>
        </w:tc>
        <w:tc>
          <w:tcPr>
            <w:tcW w:w="1418" w:type="dxa"/>
            <w:vAlign w:val="bottom"/>
          </w:tcPr>
          <w:p w14:paraId="600E13B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35 to 1.05)</w:t>
            </w:r>
          </w:p>
        </w:tc>
        <w:tc>
          <w:tcPr>
            <w:tcW w:w="850" w:type="dxa"/>
            <w:vAlign w:val="bottom"/>
          </w:tcPr>
          <w:p w14:paraId="1716D96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07</w:t>
            </w:r>
          </w:p>
        </w:tc>
      </w:tr>
      <w:tr w:rsidR="004A6A9A" w:rsidRPr="004E358B" w14:paraId="5B345097" w14:textId="77777777" w:rsidTr="004A6A9A">
        <w:tc>
          <w:tcPr>
            <w:tcW w:w="2518" w:type="dxa"/>
          </w:tcPr>
          <w:p w14:paraId="099B66B8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</w:r>
            <w:proofErr w:type="spellStart"/>
            <w:r w:rsidRPr="004E358B">
              <w:rPr>
                <w:rFonts w:asciiTheme="minorHAnsi" w:hAnsiTheme="minorHAnsi"/>
              </w:rPr>
              <w:t>Lofepramine</w:t>
            </w:r>
            <w:proofErr w:type="spellEnd"/>
            <w:r w:rsidRPr="004E358B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14:paraId="29C04B1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4</w:t>
            </w:r>
          </w:p>
        </w:tc>
        <w:tc>
          <w:tcPr>
            <w:tcW w:w="850" w:type="dxa"/>
            <w:vAlign w:val="bottom"/>
          </w:tcPr>
          <w:p w14:paraId="510E0F5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2,318 </w:t>
            </w:r>
          </w:p>
        </w:tc>
        <w:tc>
          <w:tcPr>
            <w:tcW w:w="851" w:type="dxa"/>
            <w:vAlign w:val="bottom"/>
          </w:tcPr>
          <w:p w14:paraId="23706AB5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47</w:t>
            </w:r>
          </w:p>
        </w:tc>
        <w:tc>
          <w:tcPr>
            <w:tcW w:w="1559" w:type="dxa"/>
            <w:vAlign w:val="bottom"/>
          </w:tcPr>
          <w:p w14:paraId="2ABA684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87 to 2.51)</w:t>
            </w:r>
          </w:p>
        </w:tc>
        <w:tc>
          <w:tcPr>
            <w:tcW w:w="850" w:type="dxa"/>
            <w:vAlign w:val="bottom"/>
          </w:tcPr>
          <w:p w14:paraId="4C3EA94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25</w:t>
            </w:r>
          </w:p>
        </w:tc>
        <w:tc>
          <w:tcPr>
            <w:tcW w:w="1418" w:type="dxa"/>
            <w:vAlign w:val="bottom"/>
          </w:tcPr>
          <w:p w14:paraId="1AF0176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69 to 2.25)</w:t>
            </w:r>
          </w:p>
        </w:tc>
        <w:tc>
          <w:tcPr>
            <w:tcW w:w="850" w:type="dxa"/>
            <w:vAlign w:val="bottom"/>
          </w:tcPr>
          <w:p w14:paraId="07BF914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46</w:t>
            </w:r>
          </w:p>
        </w:tc>
      </w:tr>
      <w:tr w:rsidR="004A6A9A" w:rsidRPr="004E358B" w14:paraId="6743FA0B" w14:textId="77777777" w:rsidTr="004A6A9A">
        <w:tc>
          <w:tcPr>
            <w:tcW w:w="2518" w:type="dxa"/>
          </w:tcPr>
          <w:p w14:paraId="010492DE" w14:textId="77777777" w:rsidR="004A6A9A" w:rsidRPr="004E358B" w:rsidRDefault="004A6A9A" w:rsidP="004A6A9A">
            <w:pPr>
              <w:tabs>
                <w:tab w:val="left" w:pos="284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Trazodone </w:t>
            </w:r>
          </w:p>
        </w:tc>
        <w:tc>
          <w:tcPr>
            <w:tcW w:w="851" w:type="dxa"/>
            <w:vAlign w:val="bottom"/>
          </w:tcPr>
          <w:p w14:paraId="2782F23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3</w:t>
            </w:r>
          </w:p>
        </w:tc>
        <w:tc>
          <w:tcPr>
            <w:tcW w:w="850" w:type="dxa"/>
            <w:vAlign w:val="bottom"/>
          </w:tcPr>
          <w:p w14:paraId="6593F2B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    837 </w:t>
            </w:r>
          </w:p>
        </w:tc>
        <w:tc>
          <w:tcPr>
            <w:tcW w:w="851" w:type="dxa"/>
            <w:vAlign w:val="bottom"/>
          </w:tcPr>
          <w:p w14:paraId="77D332AD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83</w:t>
            </w:r>
          </w:p>
        </w:tc>
        <w:tc>
          <w:tcPr>
            <w:tcW w:w="1559" w:type="dxa"/>
            <w:vAlign w:val="bottom"/>
          </w:tcPr>
          <w:p w14:paraId="7C4C176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27 to 2.59)</w:t>
            </w:r>
          </w:p>
        </w:tc>
        <w:tc>
          <w:tcPr>
            <w:tcW w:w="850" w:type="dxa"/>
            <w:vAlign w:val="bottom"/>
          </w:tcPr>
          <w:p w14:paraId="0E2B7EC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64</w:t>
            </w:r>
          </w:p>
        </w:tc>
        <w:tc>
          <w:tcPr>
            <w:tcW w:w="1418" w:type="dxa"/>
            <w:vAlign w:val="bottom"/>
          </w:tcPr>
          <w:p w14:paraId="35AA509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21 to 1.93)</w:t>
            </w:r>
          </w:p>
        </w:tc>
        <w:tc>
          <w:tcPr>
            <w:tcW w:w="850" w:type="dxa"/>
            <w:vAlign w:val="bottom"/>
          </w:tcPr>
          <w:p w14:paraId="61E347B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43</w:t>
            </w:r>
          </w:p>
        </w:tc>
      </w:tr>
      <w:tr w:rsidR="004A6A9A" w:rsidRPr="004E358B" w14:paraId="7AF35656" w14:textId="77777777" w:rsidTr="004A6A9A">
        <w:tc>
          <w:tcPr>
            <w:tcW w:w="2518" w:type="dxa"/>
          </w:tcPr>
          <w:p w14:paraId="35DC76C7" w14:textId="77777777" w:rsidR="004A6A9A" w:rsidRPr="004E358B" w:rsidRDefault="004A6A9A" w:rsidP="004A6A9A">
            <w:pPr>
              <w:rPr>
                <w:rFonts w:asciiTheme="minorHAnsi" w:hAnsiTheme="minorHAnsi"/>
                <w:i/>
              </w:rPr>
            </w:pPr>
            <w:r w:rsidRPr="004E358B">
              <w:rPr>
                <w:rFonts w:asciiTheme="minorHAnsi" w:hAnsiTheme="minorHAnsi"/>
                <w:i/>
              </w:rPr>
              <w:t>Others:</w:t>
            </w:r>
          </w:p>
        </w:tc>
        <w:tc>
          <w:tcPr>
            <w:tcW w:w="851" w:type="dxa"/>
          </w:tcPr>
          <w:p w14:paraId="65C570A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627FB7F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  <w:vAlign w:val="bottom"/>
          </w:tcPr>
          <w:p w14:paraId="58C278BE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379EF95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</w:tcPr>
          <w:p w14:paraId="68CFB8F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1418" w:type="dxa"/>
          </w:tcPr>
          <w:p w14:paraId="03F8F24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</w:tcPr>
          <w:p w14:paraId="0073F10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</w:tr>
      <w:tr w:rsidR="004A6A9A" w:rsidRPr="004E358B" w14:paraId="35E0EAA1" w14:textId="77777777" w:rsidTr="004A6A9A">
        <w:tc>
          <w:tcPr>
            <w:tcW w:w="2518" w:type="dxa"/>
          </w:tcPr>
          <w:p w14:paraId="6444208B" w14:textId="77777777" w:rsidR="004A6A9A" w:rsidRPr="004E358B" w:rsidRDefault="004A6A9A" w:rsidP="004A6A9A">
            <w:pPr>
              <w:tabs>
                <w:tab w:val="left" w:pos="300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Mirtazapine </w:t>
            </w:r>
          </w:p>
        </w:tc>
        <w:tc>
          <w:tcPr>
            <w:tcW w:w="851" w:type="dxa"/>
            <w:vAlign w:val="bottom"/>
          </w:tcPr>
          <w:p w14:paraId="24A17141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34</w:t>
            </w:r>
          </w:p>
        </w:tc>
        <w:tc>
          <w:tcPr>
            <w:tcW w:w="850" w:type="dxa"/>
            <w:vAlign w:val="bottom"/>
          </w:tcPr>
          <w:p w14:paraId="60828EA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3,285 </w:t>
            </w:r>
          </w:p>
        </w:tc>
        <w:tc>
          <w:tcPr>
            <w:tcW w:w="851" w:type="dxa"/>
            <w:vAlign w:val="bottom"/>
          </w:tcPr>
          <w:p w14:paraId="0BA74D73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2.49</w:t>
            </w:r>
          </w:p>
        </w:tc>
        <w:tc>
          <w:tcPr>
            <w:tcW w:w="1559" w:type="dxa"/>
            <w:vAlign w:val="bottom"/>
          </w:tcPr>
          <w:p w14:paraId="2C52F1C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1.72 to 3.60)</w:t>
            </w:r>
          </w:p>
        </w:tc>
        <w:tc>
          <w:tcPr>
            <w:tcW w:w="850" w:type="dxa"/>
            <w:vAlign w:val="bottom"/>
          </w:tcPr>
          <w:p w14:paraId="0511E6DD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63</w:t>
            </w:r>
          </w:p>
        </w:tc>
        <w:tc>
          <w:tcPr>
            <w:tcW w:w="1418" w:type="dxa"/>
            <w:vAlign w:val="bottom"/>
          </w:tcPr>
          <w:p w14:paraId="1AD26D0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1.12 to 2.38)</w:t>
            </w:r>
          </w:p>
        </w:tc>
        <w:tc>
          <w:tcPr>
            <w:tcW w:w="850" w:type="dxa"/>
            <w:vAlign w:val="bottom"/>
          </w:tcPr>
          <w:p w14:paraId="15AD56A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011</w:t>
            </w:r>
          </w:p>
        </w:tc>
      </w:tr>
      <w:tr w:rsidR="004A6A9A" w:rsidRPr="004E358B" w14:paraId="455C26C9" w14:textId="77777777" w:rsidTr="004A6A9A">
        <w:tc>
          <w:tcPr>
            <w:tcW w:w="2518" w:type="dxa"/>
          </w:tcPr>
          <w:p w14:paraId="1095E64D" w14:textId="77777777" w:rsidR="004A6A9A" w:rsidRPr="004E358B" w:rsidRDefault="004A6A9A" w:rsidP="004A6A9A">
            <w:pPr>
              <w:tabs>
                <w:tab w:val="left" w:pos="315"/>
              </w:tabs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ab/>
              <w:t xml:space="preserve">Venlafaxine </w:t>
            </w:r>
          </w:p>
        </w:tc>
        <w:tc>
          <w:tcPr>
            <w:tcW w:w="851" w:type="dxa"/>
            <w:vAlign w:val="bottom"/>
          </w:tcPr>
          <w:p w14:paraId="61B0DA35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8</w:t>
            </w:r>
          </w:p>
        </w:tc>
        <w:tc>
          <w:tcPr>
            <w:tcW w:w="850" w:type="dxa"/>
            <w:vAlign w:val="bottom"/>
          </w:tcPr>
          <w:p w14:paraId="58B012F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4,360 </w:t>
            </w:r>
          </w:p>
        </w:tc>
        <w:tc>
          <w:tcPr>
            <w:tcW w:w="851" w:type="dxa"/>
            <w:vAlign w:val="bottom"/>
          </w:tcPr>
          <w:p w14:paraId="75D4ADA0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98</w:t>
            </w:r>
          </w:p>
        </w:tc>
        <w:tc>
          <w:tcPr>
            <w:tcW w:w="1559" w:type="dxa"/>
            <w:vAlign w:val="bottom"/>
          </w:tcPr>
          <w:p w14:paraId="7B15C4C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61 to 1.57)</w:t>
            </w:r>
          </w:p>
        </w:tc>
        <w:tc>
          <w:tcPr>
            <w:tcW w:w="850" w:type="dxa"/>
            <w:vAlign w:val="bottom"/>
          </w:tcPr>
          <w:p w14:paraId="0D2B685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94</w:t>
            </w:r>
          </w:p>
        </w:tc>
        <w:tc>
          <w:tcPr>
            <w:tcW w:w="1418" w:type="dxa"/>
            <w:vAlign w:val="bottom"/>
          </w:tcPr>
          <w:p w14:paraId="554F1EF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58 to 1.51)</w:t>
            </w:r>
          </w:p>
        </w:tc>
        <w:tc>
          <w:tcPr>
            <w:tcW w:w="850" w:type="dxa"/>
            <w:vAlign w:val="bottom"/>
          </w:tcPr>
          <w:p w14:paraId="57647EA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78</w:t>
            </w:r>
          </w:p>
        </w:tc>
      </w:tr>
      <w:tr w:rsidR="004A6A9A" w:rsidRPr="004E358B" w14:paraId="3ACE0036" w14:textId="77777777" w:rsidTr="004A6A9A">
        <w:tc>
          <w:tcPr>
            <w:tcW w:w="2518" w:type="dxa"/>
          </w:tcPr>
          <w:p w14:paraId="7B48BD7D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</w:p>
        </w:tc>
        <w:tc>
          <w:tcPr>
            <w:tcW w:w="851" w:type="dxa"/>
            <w:vAlign w:val="bottom"/>
          </w:tcPr>
          <w:p w14:paraId="309A67C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  <w:vAlign w:val="bottom"/>
          </w:tcPr>
          <w:p w14:paraId="2E8B675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1" w:type="dxa"/>
            <w:vAlign w:val="bottom"/>
          </w:tcPr>
          <w:p w14:paraId="3508B46C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29FE6D1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</w:tcPr>
          <w:p w14:paraId="20AB439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1418" w:type="dxa"/>
          </w:tcPr>
          <w:p w14:paraId="654C37C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</w:tcPr>
          <w:p w14:paraId="380534F9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</w:tr>
      <w:tr w:rsidR="004A6A9A" w:rsidRPr="004E358B" w14:paraId="185B903F" w14:textId="77777777" w:rsidTr="004A6A9A">
        <w:tc>
          <w:tcPr>
            <w:tcW w:w="2518" w:type="dxa"/>
          </w:tcPr>
          <w:p w14:paraId="0BEAE399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All other antidepressants</w:t>
            </w:r>
          </w:p>
        </w:tc>
        <w:tc>
          <w:tcPr>
            <w:tcW w:w="851" w:type="dxa"/>
            <w:vAlign w:val="bottom"/>
          </w:tcPr>
          <w:p w14:paraId="4D2A1F1A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13</w:t>
            </w:r>
          </w:p>
        </w:tc>
        <w:tc>
          <w:tcPr>
            <w:tcW w:w="850" w:type="dxa"/>
            <w:vAlign w:val="bottom"/>
          </w:tcPr>
          <w:p w14:paraId="63F7FCF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1,647 </w:t>
            </w:r>
          </w:p>
        </w:tc>
        <w:tc>
          <w:tcPr>
            <w:tcW w:w="851" w:type="dxa"/>
            <w:vAlign w:val="bottom"/>
          </w:tcPr>
          <w:p w14:paraId="3BB06560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1.98</w:t>
            </w:r>
          </w:p>
        </w:tc>
        <w:tc>
          <w:tcPr>
            <w:tcW w:w="1559" w:type="dxa"/>
            <w:vAlign w:val="bottom"/>
          </w:tcPr>
          <w:p w14:paraId="792DDEF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1.16 to 3.37)</w:t>
            </w:r>
          </w:p>
        </w:tc>
        <w:tc>
          <w:tcPr>
            <w:tcW w:w="850" w:type="dxa"/>
            <w:vAlign w:val="bottom"/>
          </w:tcPr>
          <w:p w14:paraId="6FCF10A0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43</w:t>
            </w:r>
          </w:p>
        </w:tc>
        <w:tc>
          <w:tcPr>
            <w:tcW w:w="1418" w:type="dxa"/>
            <w:vAlign w:val="bottom"/>
          </w:tcPr>
          <w:p w14:paraId="75BDD02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83 to 2.48)</w:t>
            </w:r>
          </w:p>
        </w:tc>
        <w:tc>
          <w:tcPr>
            <w:tcW w:w="850" w:type="dxa"/>
            <w:vAlign w:val="bottom"/>
          </w:tcPr>
          <w:p w14:paraId="0DE8002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20</w:t>
            </w:r>
          </w:p>
        </w:tc>
      </w:tr>
      <w:tr w:rsidR="004A6A9A" w:rsidRPr="004E358B" w14:paraId="7A4179B7" w14:textId="77777777" w:rsidTr="004A6A9A">
        <w:tc>
          <w:tcPr>
            <w:tcW w:w="2518" w:type="dxa"/>
          </w:tcPr>
          <w:p w14:paraId="0BB988D2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Combined antidepressants</w:t>
            </w:r>
          </w:p>
        </w:tc>
        <w:tc>
          <w:tcPr>
            <w:tcW w:w="851" w:type="dxa"/>
            <w:vAlign w:val="bottom"/>
          </w:tcPr>
          <w:p w14:paraId="67C2A22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8</w:t>
            </w:r>
          </w:p>
        </w:tc>
        <w:tc>
          <w:tcPr>
            <w:tcW w:w="850" w:type="dxa"/>
            <w:vAlign w:val="bottom"/>
          </w:tcPr>
          <w:p w14:paraId="30D37F0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      868 </w:t>
            </w:r>
          </w:p>
        </w:tc>
        <w:tc>
          <w:tcPr>
            <w:tcW w:w="851" w:type="dxa"/>
            <w:vAlign w:val="bottom"/>
          </w:tcPr>
          <w:p w14:paraId="3CBDB0C6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2.20</w:t>
            </w:r>
          </w:p>
        </w:tc>
        <w:tc>
          <w:tcPr>
            <w:tcW w:w="1559" w:type="dxa"/>
            <w:vAlign w:val="bottom"/>
          </w:tcPr>
          <w:p w14:paraId="5433655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1.08 to 4.46)</w:t>
            </w:r>
          </w:p>
        </w:tc>
        <w:tc>
          <w:tcPr>
            <w:tcW w:w="850" w:type="dxa"/>
            <w:vAlign w:val="bottom"/>
          </w:tcPr>
          <w:p w14:paraId="52C4548F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1.66</w:t>
            </w:r>
          </w:p>
        </w:tc>
        <w:tc>
          <w:tcPr>
            <w:tcW w:w="1418" w:type="dxa"/>
            <w:vAlign w:val="bottom"/>
          </w:tcPr>
          <w:p w14:paraId="50ECDF7E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9 to 3.48)</w:t>
            </w:r>
          </w:p>
        </w:tc>
        <w:tc>
          <w:tcPr>
            <w:tcW w:w="850" w:type="dxa"/>
            <w:vAlign w:val="bottom"/>
          </w:tcPr>
          <w:p w14:paraId="2A46D40B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18</w:t>
            </w:r>
          </w:p>
        </w:tc>
      </w:tr>
      <w:tr w:rsidR="004A6A9A" w:rsidRPr="004E358B" w14:paraId="4784E6BF" w14:textId="77777777" w:rsidTr="004A6A9A">
        <w:tc>
          <w:tcPr>
            <w:tcW w:w="2518" w:type="dxa"/>
          </w:tcPr>
          <w:p w14:paraId="3CE76BE0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>No current use</w:t>
            </w:r>
          </w:p>
        </w:tc>
        <w:tc>
          <w:tcPr>
            <w:tcW w:w="851" w:type="dxa"/>
            <w:vAlign w:val="bottom"/>
          </w:tcPr>
          <w:p w14:paraId="152236BC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298</w:t>
            </w:r>
          </w:p>
        </w:tc>
        <w:tc>
          <w:tcPr>
            <w:tcW w:w="850" w:type="dxa"/>
            <w:vAlign w:val="bottom"/>
          </w:tcPr>
          <w:p w14:paraId="5C9A9347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 xml:space="preserve"> 95,801 </w:t>
            </w:r>
          </w:p>
        </w:tc>
        <w:tc>
          <w:tcPr>
            <w:tcW w:w="851" w:type="dxa"/>
            <w:vAlign w:val="bottom"/>
          </w:tcPr>
          <w:p w14:paraId="3110E17C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  <w:r w:rsidRPr="004E358B">
              <w:rPr>
                <w:rFonts w:asciiTheme="minorHAnsi" w:hAnsiTheme="minorHAnsi"/>
                <w:color w:val="000000"/>
              </w:rPr>
              <w:t>0.79</w:t>
            </w:r>
          </w:p>
        </w:tc>
        <w:tc>
          <w:tcPr>
            <w:tcW w:w="1559" w:type="dxa"/>
            <w:vAlign w:val="bottom"/>
          </w:tcPr>
          <w:p w14:paraId="6FA731F4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66 to 0.96)</w:t>
            </w:r>
          </w:p>
        </w:tc>
        <w:tc>
          <w:tcPr>
            <w:tcW w:w="850" w:type="dxa"/>
            <w:vAlign w:val="bottom"/>
          </w:tcPr>
          <w:p w14:paraId="7C344AA8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91</w:t>
            </w:r>
          </w:p>
        </w:tc>
        <w:tc>
          <w:tcPr>
            <w:tcW w:w="1418" w:type="dxa"/>
            <w:vAlign w:val="bottom"/>
          </w:tcPr>
          <w:p w14:paraId="7D211A52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 xml:space="preserve"> (0.75 to 1.10)</w:t>
            </w:r>
          </w:p>
        </w:tc>
        <w:tc>
          <w:tcPr>
            <w:tcW w:w="850" w:type="dxa"/>
            <w:vAlign w:val="bottom"/>
          </w:tcPr>
          <w:p w14:paraId="79FBAF66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  <w:color w:val="000000"/>
              </w:rPr>
            </w:pPr>
            <w:r w:rsidRPr="004E358B">
              <w:rPr>
                <w:rFonts w:asciiTheme="minorHAnsi" w:hAnsiTheme="minorHAnsi" w:cs="Arial"/>
                <w:color w:val="000000"/>
              </w:rPr>
              <w:t>0.33</w:t>
            </w:r>
          </w:p>
        </w:tc>
      </w:tr>
      <w:tr w:rsidR="004A6A9A" w:rsidRPr="00527F0A" w14:paraId="01CC80B8" w14:textId="77777777" w:rsidTr="004A6A9A">
        <w:tc>
          <w:tcPr>
            <w:tcW w:w="2518" w:type="dxa"/>
          </w:tcPr>
          <w:p w14:paraId="50950F9E" w14:textId="77777777" w:rsidR="004A6A9A" w:rsidRPr="004E358B" w:rsidRDefault="004A6A9A" w:rsidP="004A6A9A">
            <w:pPr>
              <w:rPr>
                <w:rFonts w:asciiTheme="minorHAnsi" w:hAnsiTheme="minorHAnsi"/>
              </w:rPr>
            </w:pPr>
            <w:r w:rsidRPr="004E358B">
              <w:rPr>
                <w:rFonts w:asciiTheme="minorHAnsi" w:hAnsiTheme="minorHAnsi"/>
              </w:rPr>
              <w:t xml:space="preserve">Comparison between </w:t>
            </w:r>
            <w:proofErr w:type="spellStart"/>
            <w:r w:rsidRPr="004E358B">
              <w:rPr>
                <w:rFonts w:asciiTheme="minorHAnsi" w:hAnsiTheme="minorHAnsi"/>
              </w:rPr>
              <w:t>drugs</w:t>
            </w:r>
            <w:r w:rsidRPr="004E358B">
              <w:rPr>
                <w:rFonts w:asciiTheme="minorHAnsi" w:hAnsiTheme="minorHAnsi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</w:tcPr>
          <w:p w14:paraId="0184FF43" w14:textId="77777777" w:rsidR="004A6A9A" w:rsidRPr="004E358B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66415F2A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1" w:type="dxa"/>
          </w:tcPr>
          <w:p w14:paraId="74ECC671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1559" w:type="dxa"/>
          </w:tcPr>
          <w:p w14:paraId="3A85CFD7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0" w:type="dxa"/>
          </w:tcPr>
          <w:p w14:paraId="3A834F6F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14:paraId="5A8B377B" w14:textId="77777777" w:rsidR="004A6A9A" w:rsidRPr="004E358B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0" w:type="dxa"/>
          </w:tcPr>
          <w:p w14:paraId="29DC4193" w14:textId="77777777" w:rsidR="004A6A9A" w:rsidRPr="00B23060" w:rsidRDefault="004A6A9A" w:rsidP="004A6A9A">
            <w:pPr>
              <w:jc w:val="right"/>
              <w:rPr>
                <w:rFonts w:asciiTheme="minorHAnsi" w:hAnsiTheme="minorHAnsi" w:cs="Arial"/>
              </w:rPr>
            </w:pPr>
            <w:r w:rsidRPr="004E358B">
              <w:rPr>
                <w:rFonts w:asciiTheme="minorHAnsi" w:hAnsiTheme="minorHAnsi" w:cs="Arial"/>
              </w:rPr>
              <w:t>0.036</w:t>
            </w:r>
          </w:p>
        </w:tc>
      </w:tr>
      <w:tr w:rsidR="004A6A9A" w:rsidRPr="00527F0A" w14:paraId="22E73477" w14:textId="77777777" w:rsidTr="004A6A9A">
        <w:tc>
          <w:tcPr>
            <w:tcW w:w="2518" w:type="dxa"/>
          </w:tcPr>
          <w:p w14:paraId="1D72BDEE" w14:textId="77777777" w:rsidR="004A6A9A" w:rsidRPr="00527F0A" w:rsidRDefault="004A6A9A" w:rsidP="004A6A9A">
            <w:pPr>
              <w:rPr>
                <w:rFonts w:asciiTheme="minorHAnsi" w:hAnsiTheme="minorHAnsi"/>
              </w:rPr>
            </w:pPr>
          </w:p>
        </w:tc>
        <w:tc>
          <w:tcPr>
            <w:tcW w:w="851" w:type="dxa"/>
          </w:tcPr>
          <w:p w14:paraId="55ED17F2" w14:textId="77777777" w:rsidR="004A6A9A" w:rsidRPr="00527F0A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03BC9082" w14:textId="77777777" w:rsidR="004A6A9A" w:rsidRPr="00527F0A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1" w:type="dxa"/>
          </w:tcPr>
          <w:p w14:paraId="74008CC9" w14:textId="77777777" w:rsidR="004A6A9A" w:rsidRPr="00FA4685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1559" w:type="dxa"/>
          </w:tcPr>
          <w:p w14:paraId="5425F8C0" w14:textId="77777777" w:rsidR="004A6A9A" w:rsidRPr="00B23060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0" w:type="dxa"/>
          </w:tcPr>
          <w:p w14:paraId="4FC4AFCC" w14:textId="77777777" w:rsidR="004A6A9A" w:rsidRPr="00B23060" w:rsidRDefault="004A6A9A" w:rsidP="004A6A9A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1418" w:type="dxa"/>
          </w:tcPr>
          <w:p w14:paraId="4798FAFA" w14:textId="77777777" w:rsidR="004A6A9A" w:rsidRPr="00B23060" w:rsidRDefault="004A6A9A" w:rsidP="004A6A9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850" w:type="dxa"/>
          </w:tcPr>
          <w:p w14:paraId="52E128CD" w14:textId="77777777" w:rsidR="004A6A9A" w:rsidRPr="00B23060" w:rsidRDefault="004A6A9A" w:rsidP="004A6A9A">
            <w:pPr>
              <w:jc w:val="right"/>
              <w:rPr>
                <w:rFonts w:asciiTheme="minorHAnsi" w:hAnsiTheme="minorHAnsi" w:cs="Arial"/>
              </w:rPr>
            </w:pPr>
          </w:p>
        </w:tc>
      </w:tr>
    </w:tbl>
    <w:p w14:paraId="1AD4739A" w14:textId="77777777" w:rsidR="004A6A9A" w:rsidRPr="00504053" w:rsidRDefault="004A6A9A" w:rsidP="004A6A9A">
      <w:pPr>
        <w:spacing w:after="0"/>
        <w:rPr>
          <w:sz w:val="18"/>
        </w:rPr>
      </w:pPr>
      <w:r w:rsidRPr="00504053">
        <w:rPr>
          <w:sz w:val="18"/>
        </w:rPr>
        <w:t>* Based on numbers in adjusted analysis</w:t>
      </w:r>
    </w:p>
    <w:p w14:paraId="6363A187" w14:textId="77777777" w:rsidR="004A6A9A" w:rsidRPr="00504053" w:rsidRDefault="004A6A9A" w:rsidP="004A6A9A">
      <w:pPr>
        <w:spacing w:after="0"/>
        <w:rPr>
          <w:sz w:val="18"/>
        </w:rPr>
      </w:pPr>
      <w:r w:rsidRPr="00504053">
        <w:rPr>
          <w:sz w:val="18"/>
        </w:rPr>
        <w:t>SSRIs=selective serotonin reuptake inhibitors; TCAs=tricyclic and related antidepressants.</w:t>
      </w:r>
    </w:p>
    <w:p w14:paraId="003895EF" w14:textId="77777777" w:rsidR="004A6A9A" w:rsidRDefault="004A6A9A" w:rsidP="004A6A9A">
      <w:pPr>
        <w:spacing w:after="0"/>
        <w:rPr>
          <w:sz w:val="18"/>
        </w:rPr>
      </w:pPr>
      <w:r w:rsidRPr="00504053">
        <w:rPr>
          <w:sz w:val="18"/>
          <w:vertAlign w:val="superscript"/>
        </w:rPr>
        <w:t>1</w:t>
      </w:r>
      <w:r w:rsidRPr="00504053">
        <w:rPr>
          <w:sz w:val="18"/>
        </w:rPr>
        <w:t xml:space="preserve"> Adjusted for age, sex, year of diagnosis of depression, severity of  depression, deprivation,  smoking status, alcohol intake, ethnic group (white/not recorded or non-white), coronary heart disease, diabetes, hypertension, cancer, epilepsy/seizures, hypothyroidism, osteoarthritis, asthma/chronic obstructive airways disease, stroke/TIA, rheumatoid arthritis, osteoporosis, liver disease, renal disease, obsessive-compulsive disorder, statins, NSAIDS, aspirin, antihypertensive drugs, anticonvulsants, hypnotics/anxiolytics, oral contraceptives, hormone replacement therapy, antipsychotics, bisphosphonates, anticoagulants</w:t>
      </w:r>
      <w:r>
        <w:rPr>
          <w:sz w:val="18"/>
        </w:rPr>
        <w:t>. Fracture outcome also adjusted for falls.</w:t>
      </w:r>
    </w:p>
    <w:p w14:paraId="4A6B476B" w14:textId="7C8DB9E5" w:rsidR="004A6A9A" w:rsidRPr="00504053" w:rsidRDefault="004A6A9A" w:rsidP="004A6A9A">
      <w:pPr>
        <w:spacing w:after="0"/>
        <w:rPr>
          <w:sz w:val="18"/>
        </w:rPr>
      </w:pPr>
      <w:r w:rsidRPr="00504053">
        <w:rPr>
          <w:sz w:val="18"/>
        </w:rPr>
        <w:t xml:space="preserve"> </w:t>
      </w:r>
      <w:proofErr w:type="gramStart"/>
      <w:r>
        <w:rPr>
          <w:sz w:val="18"/>
          <w:vertAlign w:val="superscript"/>
        </w:rPr>
        <w:t>a</w:t>
      </w:r>
      <w:proofErr w:type="gramEnd"/>
      <w:r>
        <w:rPr>
          <w:sz w:val="18"/>
        </w:rPr>
        <w:t xml:space="preserve"> Comparison is between the 11 individual drugs</w:t>
      </w:r>
      <w:r w:rsidR="00B766F0">
        <w:rPr>
          <w:sz w:val="18"/>
        </w:rPr>
        <w:t xml:space="preserve"> (Wald’s test)</w:t>
      </w:r>
    </w:p>
    <w:p w14:paraId="109F9E56" w14:textId="77777777" w:rsidR="004A6A9A" w:rsidRDefault="004A6A9A">
      <w:pPr>
        <w:rPr>
          <w:b/>
        </w:rPr>
      </w:pPr>
      <w:r>
        <w:rPr>
          <w:b/>
        </w:rPr>
        <w:br w:type="page"/>
      </w:r>
    </w:p>
    <w:p w14:paraId="5689F35A" w14:textId="16A96BDC" w:rsidR="00032913" w:rsidRPr="00032913" w:rsidRDefault="00032913" w:rsidP="00032913">
      <w:pPr>
        <w:ind w:left="1440" w:hanging="1440"/>
      </w:pPr>
      <w:r w:rsidRPr="0090484C">
        <w:lastRenderedPageBreak/>
        <w:t xml:space="preserve">Table </w:t>
      </w:r>
      <w:r w:rsidR="001F34E4">
        <w:t>S4</w:t>
      </w:r>
      <w:r w:rsidRPr="00082A64">
        <w:rPr>
          <w:b/>
        </w:rPr>
        <w:t xml:space="preserve"> </w:t>
      </w:r>
      <w:r w:rsidRPr="00032913">
        <w:t>Adjusted hazard ratios for six adverse outcomes (falls, fracture, upper gastrointestinal bleed, adverse drug reaction, road traffic crash, and all-cause mortality) by antidepressant class compared with no use of antidepressants according to duration of use and time since stopping for each antidepressant class over 5 years follow-up</w:t>
      </w:r>
    </w:p>
    <w:tbl>
      <w:tblPr>
        <w:tblW w:w="96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0"/>
        <w:gridCol w:w="1084"/>
        <w:gridCol w:w="1085"/>
        <w:gridCol w:w="1135"/>
        <w:gridCol w:w="1585"/>
        <w:gridCol w:w="1049"/>
      </w:tblGrid>
      <w:tr w:rsidR="00C8755A" w:rsidRPr="004E358B" w14:paraId="73D63FE9" w14:textId="77777777" w:rsidTr="00C8755A">
        <w:trPr>
          <w:trHeight w:val="255"/>
        </w:trPr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49A0AF" w14:textId="77777777" w:rsidR="00C8755A" w:rsidRPr="00201C81" w:rsidRDefault="00C8755A" w:rsidP="00C8755A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9D1B4" w14:textId="51B4353D" w:rsidR="00C8755A" w:rsidRPr="00C8755A" w:rsidRDefault="00C8755A" w:rsidP="00C8755A">
            <w:pPr>
              <w:spacing w:after="0" w:line="240" w:lineRule="auto"/>
              <w:ind w:right="127"/>
              <w:jc w:val="center"/>
              <w:rPr>
                <w:b/>
                <w:bCs/>
                <w:sz w:val="20"/>
                <w:szCs w:val="20"/>
              </w:rPr>
            </w:pPr>
            <w:r w:rsidRPr="00C8755A">
              <w:rPr>
                <w:b/>
              </w:rPr>
              <w:t>No of events</w:t>
            </w:r>
            <w:r w:rsidRPr="00C8755A">
              <w:rPr>
                <w:b/>
                <w:vertAlign w:val="superscript"/>
              </w:rPr>
              <w:t>*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DAC37" w14:textId="096B341A" w:rsidR="00C8755A" w:rsidRPr="00C8755A" w:rsidRDefault="00C8755A" w:rsidP="00C8755A">
            <w:pPr>
              <w:spacing w:after="0" w:line="240" w:lineRule="auto"/>
              <w:ind w:right="127"/>
              <w:jc w:val="center"/>
              <w:rPr>
                <w:b/>
                <w:bCs/>
                <w:sz w:val="20"/>
                <w:szCs w:val="20"/>
              </w:rPr>
            </w:pPr>
            <w:r w:rsidRPr="00C8755A">
              <w:rPr>
                <w:b/>
              </w:rPr>
              <w:t>Person years</w:t>
            </w:r>
            <w:r w:rsidRPr="00C8755A">
              <w:rPr>
                <w:b/>
                <w:vertAlign w:val="superscript"/>
              </w:rPr>
              <w:t>*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A61D02" w14:textId="4467622A" w:rsidR="00C8755A" w:rsidRPr="004E358B" w:rsidRDefault="00C8755A" w:rsidP="00C8755A">
            <w:pPr>
              <w:spacing w:after="0" w:line="240" w:lineRule="auto"/>
              <w:ind w:right="127"/>
              <w:jc w:val="center"/>
              <w:rPr>
                <w:b/>
                <w:bCs/>
                <w:sz w:val="20"/>
                <w:szCs w:val="20"/>
              </w:rPr>
            </w:pPr>
            <w:r w:rsidRPr="004E358B">
              <w:rPr>
                <w:b/>
                <w:bCs/>
                <w:sz w:val="20"/>
                <w:szCs w:val="20"/>
              </w:rPr>
              <w:t>Adjusted hazard ratio†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B3C1DA" w14:textId="77777777" w:rsidR="00C8755A" w:rsidRPr="004E358B" w:rsidRDefault="00C8755A" w:rsidP="00C8755A">
            <w:pPr>
              <w:spacing w:after="0" w:line="240" w:lineRule="auto"/>
              <w:ind w:right="153"/>
              <w:jc w:val="center"/>
              <w:rPr>
                <w:b/>
                <w:bCs/>
                <w:sz w:val="20"/>
                <w:szCs w:val="20"/>
              </w:rPr>
            </w:pPr>
            <w:r w:rsidRPr="004E358B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207FDE" w14:textId="77777777" w:rsidR="00C8755A" w:rsidRPr="004E358B" w:rsidRDefault="00C8755A" w:rsidP="00C8755A">
            <w:pPr>
              <w:spacing w:after="0" w:line="240" w:lineRule="auto"/>
              <w:ind w:right="101"/>
              <w:jc w:val="center"/>
              <w:rPr>
                <w:b/>
                <w:bCs/>
                <w:sz w:val="20"/>
                <w:szCs w:val="20"/>
              </w:rPr>
            </w:pPr>
            <w:r w:rsidRPr="004E358B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C8755A" w:rsidRPr="004E358B" w14:paraId="33F39EC9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5ECCCB" w14:textId="77777777" w:rsidR="00C8755A" w:rsidRPr="004E358B" w:rsidRDefault="00C8755A" w:rsidP="00C8755A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7865573" w14:textId="77777777" w:rsidR="00C8755A" w:rsidRPr="004E358B" w:rsidRDefault="00C8755A" w:rsidP="00C8755A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82BD00E" w14:textId="1A6ECB9F" w:rsidR="00C8755A" w:rsidRPr="004E358B" w:rsidRDefault="00C8755A" w:rsidP="00C8755A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E39164" w14:textId="6C349457" w:rsidR="00C8755A" w:rsidRPr="004E358B" w:rsidRDefault="00C8755A" w:rsidP="00C8755A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4D76BC" w14:textId="77777777" w:rsidR="00C8755A" w:rsidRPr="004E358B" w:rsidRDefault="00C8755A" w:rsidP="00C8755A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</w:tcPr>
          <w:p w14:paraId="6FD0AFC2" w14:textId="77777777" w:rsidR="00C8755A" w:rsidRPr="004E358B" w:rsidRDefault="00C8755A" w:rsidP="00C8755A">
            <w:pPr>
              <w:spacing w:after="0" w:line="240" w:lineRule="auto"/>
              <w:ind w:right="101"/>
              <w:jc w:val="right"/>
              <w:rPr>
                <w:sz w:val="20"/>
                <w:szCs w:val="20"/>
              </w:rPr>
            </w:pPr>
          </w:p>
        </w:tc>
      </w:tr>
      <w:tr w:rsidR="00C8755A" w:rsidRPr="004E358B" w14:paraId="2FBCEB11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1F61DC" w14:textId="77777777" w:rsidR="00C8755A" w:rsidRPr="004E358B" w:rsidRDefault="00C8755A" w:rsidP="00C8755A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E358B">
              <w:rPr>
                <w:b/>
                <w:sz w:val="20"/>
                <w:szCs w:val="20"/>
              </w:rPr>
              <w:t>FALL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A75B394" w14:textId="77777777" w:rsidR="00C8755A" w:rsidRPr="004E358B" w:rsidRDefault="00C8755A" w:rsidP="00C8755A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BDF3FFE" w14:textId="6788E994" w:rsidR="00C8755A" w:rsidRPr="004E358B" w:rsidRDefault="00C8755A" w:rsidP="00C8755A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F9EA6B" w14:textId="03D98C12" w:rsidR="00C8755A" w:rsidRPr="004E358B" w:rsidRDefault="00C8755A" w:rsidP="00C8755A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A2FF3D" w14:textId="77777777" w:rsidR="00C8755A" w:rsidRPr="004E358B" w:rsidRDefault="00C8755A" w:rsidP="00C8755A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10267E03" w14:textId="77777777" w:rsidR="00C8755A" w:rsidRPr="004E358B" w:rsidRDefault="00C8755A" w:rsidP="00C8755A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DB704F" w:rsidRPr="004E358B" w14:paraId="2ED4A302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92CAEE" w14:textId="77777777" w:rsidR="00DB704F" w:rsidRPr="004E358B" w:rsidRDefault="00DB704F" w:rsidP="00DB704F">
            <w:pPr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No current or recent us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AE0F968" w14:textId="5F7A9CD2" w:rsidR="00DB704F" w:rsidRPr="000E787B" w:rsidRDefault="00DB704F" w:rsidP="00DB704F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>22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F6B2AF7" w14:textId="7DDF13C7" w:rsidR="00DB704F" w:rsidRPr="000E787B" w:rsidRDefault="00DB704F" w:rsidP="00DB704F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 xml:space="preserve"> 501,8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8011EA" w14:textId="4EA6C89E" w:rsidR="00DB704F" w:rsidRPr="004E358B" w:rsidRDefault="00DB704F" w:rsidP="00DB704F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0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3BDE73" w14:textId="77777777" w:rsidR="00DB704F" w:rsidRPr="004E358B" w:rsidRDefault="00DB704F" w:rsidP="00DB704F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0AD1D492" w14:textId="77777777" w:rsidR="00DB704F" w:rsidRPr="004E358B" w:rsidRDefault="00DB704F" w:rsidP="00DB704F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DB704F" w:rsidRPr="004E358B" w14:paraId="1DD2AE1D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7E3F85" w14:textId="77777777" w:rsidR="00DB704F" w:rsidRPr="004E358B" w:rsidRDefault="00DB704F" w:rsidP="00DB704F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4E358B">
              <w:rPr>
                <w:i/>
                <w:sz w:val="20"/>
                <w:szCs w:val="20"/>
              </w:rPr>
              <w:t>TCAs: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426D38E" w14:textId="233352BB" w:rsidR="00DB704F" w:rsidRPr="000E787B" w:rsidRDefault="00DB704F" w:rsidP="00DB704F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4B21913" w14:textId="2770888D" w:rsidR="00DB704F" w:rsidRPr="000E787B" w:rsidRDefault="00DB704F" w:rsidP="00DB704F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57A935" w14:textId="7D5C3033" w:rsidR="00DB704F" w:rsidRPr="004E358B" w:rsidRDefault="00DB704F" w:rsidP="00DB704F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033292" w14:textId="77777777" w:rsidR="00DB704F" w:rsidRPr="004E358B" w:rsidRDefault="00DB704F" w:rsidP="00DB704F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37B7B620" w14:textId="77777777" w:rsidR="00DB704F" w:rsidRPr="004E358B" w:rsidRDefault="00DB704F" w:rsidP="00DB704F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0E787B" w:rsidRPr="004E358B" w14:paraId="390FD1D6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6E42C3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first 28 day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49FA1BF" w14:textId="3B02E513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>2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970C03A" w14:textId="791AD55A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 xml:space="preserve"> 5,36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03FD78" w14:textId="4F78D42E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0.9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1FBB24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66 to 1.4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375AFFB0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96</w:t>
            </w:r>
          </w:p>
        </w:tc>
      </w:tr>
      <w:tr w:rsidR="000E787B" w:rsidRPr="004E358B" w14:paraId="231D54E6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F1E2D9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 to 84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C5754D8" w14:textId="1577DA87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>4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CAB93F8" w14:textId="32073832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 xml:space="preserve"> 5,28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986C16" w14:textId="258B50E8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8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7745E2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37 to 2.4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74C0CA49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0E787B" w:rsidRPr="004E358B" w14:paraId="4E94FA8F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4EB121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 or more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70BED34" w14:textId="5A03B71F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>15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64FCA73" w14:textId="5B94FBBF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 xml:space="preserve"> 18,48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EE13F5" w14:textId="0D587A12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3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807718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14 to 1.6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6365AC6F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E787B" w:rsidRPr="004E358B" w14:paraId="66D8E8E4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5D30CB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1-28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C3C7643" w14:textId="7D8AC645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>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BECBD1F" w14:textId="4FE536E2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 xml:space="preserve"> 3,53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25A45A" w14:textId="0E166350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0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1EEAE9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66 to 1.7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1626BACC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80</w:t>
            </w:r>
          </w:p>
        </w:tc>
      </w:tr>
      <w:tr w:rsidR="000E787B" w:rsidRPr="004E358B" w14:paraId="44AAF235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6B694B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-84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D58187A" w14:textId="277752A5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>5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B821ABD" w14:textId="27AA55EA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 xml:space="preserve"> 6,87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B31C63" w14:textId="14200590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6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55005E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22 to 2.1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1EFC0079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0E787B" w:rsidRPr="004E358B" w14:paraId="2C5DD6BB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1AA355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-182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C3AD7A5" w14:textId="4CAEC0E8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>6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F23E6A2" w14:textId="672B6862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 xml:space="preserve"> 10,47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F8EA0B" w14:textId="39488BB1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2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376CB5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01 to 1.6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2A5224E3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045</w:t>
            </w:r>
          </w:p>
        </w:tc>
      </w:tr>
      <w:tr w:rsidR="000E787B" w:rsidRPr="004E358B" w14:paraId="5A4A61A5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039B9A" w14:textId="77777777" w:rsidR="000E787B" w:rsidRPr="004E358B" w:rsidRDefault="000E787B" w:rsidP="000E787B">
            <w:pPr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i/>
                <w:sz w:val="20"/>
                <w:szCs w:val="20"/>
              </w:rPr>
              <w:t>SSRIs: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A557C97" w14:textId="7201D86E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819B135" w14:textId="7C41590A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752A5A" w14:textId="0F53ACD2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E69C82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5F0EEA96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0E787B" w:rsidRPr="004E358B" w14:paraId="02ABC493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90D905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first 28 day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ED5E717" w14:textId="7C41F514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>10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8B917FC" w14:textId="0963EEB7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 xml:space="preserve"> 20,36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E28C1A" w14:textId="2CB00B95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2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25A1E1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03 to 1.6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15C005D0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028</w:t>
            </w:r>
          </w:p>
        </w:tc>
      </w:tr>
      <w:tr w:rsidR="000E787B" w:rsidRPr="004E358B" w14:paraId="5845DF0F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A0DDDF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 to 84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92C43CD" w14:textId="59C98C10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>16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D70225C" w14:textId="240F3AC0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 xml:space="preserve"> 27,51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6C7CC5" w14:textId="6FDA1BF9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5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FB6A5C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28 to 1.8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742C0843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0E787B" w:rsidRPr="004E358B" w14:paraId="187D5742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8B31DF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 or more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EAE20CB" w14:textId="774D91AB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>94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83DF180" w14:textId="75DA369E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 xml:space="preserve"> 125,40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04EF4E" w14:textId="71E2E37C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5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5D857D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44 to 1.6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3CD6D385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0E787B" w:rsidRPr="004E358B" w14:paraId="24E2BDC1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892C76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1-28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F41A5AF" w14:textId="4F6E4202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>9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92B7FE6" w14:textId="53E7353F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 xml:space="preserve"> 15,44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7B6828" w14:textId="6B66933D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5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57B6B3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24 to 1.8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0D08C7B9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0E787B" w:rsidRPr="004E358B" w14:paraId="3271B170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965BC6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-84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0EF4E85" w14:textId="67F288A7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>16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23C185D" w14:textId="5E71558B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 xml:space="preserve"> 29,93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4B796C" w14:textId="74D67464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3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7DEA71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18 to 1.6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4397D275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0E787B" w:rsidRPr="004E358B" w14:paraId="4222E81D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B0F4D9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-182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9D8C7BC" w14:textId="3CEB9E65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>20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4912950" w14:textId="36286DEC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 xml:space="preserve"> 46,07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ADF688" w14:textId="367F8153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0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D7A71C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92 to 1.2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45329FA2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41</w:t>
            </w:r>
          </w:p>
        </w:tc>
      </w:tr>
      <w:tr w:rsidR="000E787B" w:rsidRPr="004E358B" w14:paraId="19BE275A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2F6757" w14:textId="77777777" w:rsidR="000E787B" w:rsidRPr="004E358B" w:rsidRDefault="000E787B" w:rsidP="000E787B">
            <w:pPr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i/>
                <w:sz w:val="20"/>
                <w:szCs w:val="20"/>
              </w:rPr>
              <w:t>Others: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17AA0AD" w14:textId="57B5A07F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D9E82EA" w14:textId="58192537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9C6765" w14:textId="5FEACBEF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377206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161E0BFA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0E787B" w:rsidRPr="004E358B" w14:paraId="5C0134CC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F85DA5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first 28 day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BD7B64B" w14:textId="3ABAC8D7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>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DBF6A82" w14:textId="2AB7A365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 xml:space="preserve"> 2,73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2D5464" w14:textId="551124D9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6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0B44D0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02 to 2.5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6A5BBA26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041</w:t>
            </w:r>
          </w:p>
        </w:tc>
      </w:tr>
      <w:tr w:rsidR="000E787B" w:rsidRPr="004E358B" w14:paraId="4ABE54D9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534CA7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 to 84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52BCBB6" w14:textId="62041183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>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F277BD6" w14:textId="5120B4CB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 xml:space="preserve"> 3,45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B074A3" w14:textId="0365B042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5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77867B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03 to 2.2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2F6EDA6D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034</w:t>
            </w:r>
          </w:p>
        </w:tc>
      </w:tr>
      <w:tr w:rsidR="000E787B" w:rsidRPr="004E358B" w14:paraId="09A0F9DC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C9ED17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 or more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7CE0119" w14:textId="6EC4A04B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>12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9C86DF9" w14:textId="08464134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 xml:space="preserve"> 16,63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99402F" w14:textId="58C6B2DB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5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4000B9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27 to 1.8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4B68AC26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0E787B" w:rsidRPr="004E358B" w14:paraId="04FC67D0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9E2E68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1-28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B96E3AC" w14:textId="0A40275C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>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A7D9419" w14:textId="5A32A220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 xml:space="preserve"> 1,55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67428A" w14:textId="792FD14E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2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70A496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60 to 2.4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42670375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60</w:t>
            </w:r>
          </w:p>
        </w:tc>
      </w:tr>
      <w:tr w:rsidR="000E787B" w:rsidRPr="004E358B" w14:paraId="088BC35F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2754E7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-84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5A7BAFF" w14:textId="63829E2F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>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514E1DF" w14:textId="24FB54E1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 xml:space="preserve"> 2,98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F1008E" w14:textId="7EA7592C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0.8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AF0ADF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45 to 1.6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4F40EB32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62</w:t>
            </w:r>
          </w:p>
        </w:tc>
      </w:tr>
      <w:tr w:rsidR="000E787B" w:rsidRPr="004E358B" w14:paraId="0B3D1047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D2BDB2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-182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DD7FF95" w14:textId="58F4137A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>3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1A6C226" w14:textId="269C240F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 xml:space="preserve"> 4,48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C4399E" w14:textId="3D2A0FA3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5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E3483A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09 to 2.1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0F56AD25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014</w:t>
            </w:r>
          </w:p>
        </w:tc>
      </w:tr>
      <w:tr w:rsidR="000E787B" w:rsidRPr="004E358B" w14:paraId="3677051B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A6313C" w14:textId="77777777" w:rsidR="000E787B" w:rsidRPr="004E358B" w:rsidRDefault="000E787B" w:rsidP="000E787B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2515C01" w14:textId="77777777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53FA40E" w14:textId="3274B505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BBA28A" w14:textId="4572EECA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575682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</w:tcPr>
          <w:p w14:paraId="389E92EB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sz w:val="20"/>
                <w:szCs w:val="20"/>
              </w:rPr>
            </w:pPr>
          </w:p>
        </w:tc>
      </w:tr>
      <w:tr w:rsidR="000E787B" w:rsidRPr="004E358B" w14:paraId="0878B49A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0BBE72" w14:textId="77777777" w:rsidR="000E787B" w:rsidRPr="004E358B" w:rsidRDefault="000E787B" w:rsidP="000E787B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E358B">
              <w:rPr>
                <w:b/>
                <w:sz w:val="20"/>
                <w:szCs w:val="20"/>
              </w:rPr>
              <w:t>FRACTUR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3EE34D0" w14:textId="77777777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2E8B1FC" w14:textId="46436E60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95C287" w14:textId="5585A3C5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5487D7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71EC11ED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0E787B" w:rsidRPr="004E358B" w14:paraId="5ED6FC8A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B52308" w14:textId="77777777" w:rsidR="000E787B" w:rsidRPr="004E358B" w:rsidRDefault="000E787B" w:rsidP="000E787B">
            <w:pPr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No current or recent us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0880E7F" w14:textId="66B001B9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>246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A4DA44D" w14:textId="093F1524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 xml:space="preserve"> 457,78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0DAE64" w14:textId="3400B5DD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0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E80CEC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49445E00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0E787B" w:rsidRPr="004E358B" w14:paraId="061D9D0F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A33277" w14:textId="77777777" w:rsidR="000E787B" w:rsidRPr="004E358B" w:rsidRDefault="000E787B" w:rsidP="000E787B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4E358B">
              <w:rPr>
                <w:i/>
                <w:sz w:val="20"/>
                <w:szCs w:val="20"/>
              </w:rPr>
              <w:t>TCAs: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02AE56E" w14:textId="1690B685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06301B1" w14:textId="0E3EB41F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D3F47F" w14:textId="2FA4CD41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5769F5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798889DB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0E787B" w:rsidRPr="004E358B" w14:paraId="053366FE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EFDB9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first 28 day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AA2B071" w14:textId="189AB6B9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>3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51E9F7E" w14:textId="0260A450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 xml:space="preserve"> 4,94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881AA" w14:textId="5144BD4A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1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34054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83 to 1.6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3817D42C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38</w:t>
            </w:r>
          </w:p>
        </w:tc>
      </w:tr>
      <w:tr w:rsidR="000E787B" w:rsidRPr="004E358B" w14:paraId="21D93DDF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2CAEF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 to 84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66B33DA" w14:textId="508C4104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>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B8DADB6" w14:textId="2FA719E3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 xml:space="preserve"> 4,87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FF031" w14:textId="12D975ED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2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E5894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90 to 1.7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5F38D1E6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18</w:t>
            </w:r>
          </w:p>
        </w:tc>
      </w:tr>
      <w:tr w:rsidR="000E787B" w:rsidRPr="004E358B" w14:paraId="5027102A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75B45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 or more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ABF8937" w14:textId="3898E55E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>8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82A0525" w14:textId="5CA42110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 xml:space="preserve"> 17,20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535F0" w14:textId="454DE3D4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0.7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32A27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61 to 0.9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7384FE92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030</w:t>
            </w:r>
          </w:p>
        </w:tc>
      </w:tr>
      <w:tr w:rsidR="000E787B" w:rsidRPr="004E358B" w14:paraId="282C0976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A3EF1B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1-28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5DDB266" w14:textId="1F953B74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>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7112735" w14:textId="3B16A669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 xml:space="preserve"> 3,26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189C19" w14:textId="5F144112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1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295B40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74 to 1.7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319E7CF1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59</w:t>
            </w:r>
          </w:p>
        </w:tc>
      </w:tr>
      <w:tr w:rsidR="000E787B" w:rsidRPr="004E358B" w14:paraId="7AEBB400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73BA86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-84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3C0C377" w14:textId="6EFAD8BE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>2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43FA834" w14:textId="2859DF9F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 xml:space="preserve"> 6,34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C78B89" w14:textId="5819E3A9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0.7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40CCFB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53 to 1.1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3904743A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17</w:t>
            </w:r>
          </w:p>
        </w:tc>
      </w:tr>
      <w:tr w:rsidR="000E787B" w:rsidRPr="004E358B" w14:paraId="0B2064C2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656986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-182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EFB7AB0" w14:textId="1AE48E23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>5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164B844" w14:textId="4D2D911B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</w:rPr>
              <w:t xml:space="preserve"> 9,66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8E0788" w14:textId="4924BC9D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0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C3BBAE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80 to 1.3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1703E2CC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74</w:t>
            </w:r>
          </w:p>
        </w:tc>
      </w:tr>
      <w:tr w:rsidR="000E787B" w:rsidRPr="004E358B" w14:paraId="5E9A5711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C6263D" w14:textId="77777777" w:rsidR="000E787B" w:rsidRPr="004E358B" w:rsidRDefault="000E787B" w:rsidP="000E787B">
            <w:pPr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i/>
                <w:sz w:val="20"/>
                <w:szCs w:val="20"/>
              </w:rPr>
              <w:t>SSRIs: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0E8DA7D" w14:textId="09F4AD31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6708821" w14:textId="0FE97330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B5E21A" w14:textId="2FFDCB64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AFE7AD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53577E6F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0E787B" w:rsidRPr="004E358B" w14:paraId="44C0F8C9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B12D9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first 28 day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7CC7DF5" w14:textId="610DB881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  <w:szCs w:val="20"/>
              </w:rPr>
              <w:t>10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09371A9" w14:textId="666C1B75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  <w:szCs w:val="20"/>
              </w:rPr>
              <w:t xml:space="preserve"> 18,72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EE958" w14:textId="16233ACC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2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ABEFE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99 to 1.5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706DF0EF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06</w:t>
            </w:r>
          </w:p>
        </w:tc>
      </w:tr>
      <w:tr w:rsidR="000E787B" w:rsidRPr="004E358B" w14:paraId="253D2426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50984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 to 84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C134DF4" w14:textId="5C66353D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  <w:szCs w:val="20"/>
              </w:rPr>
              <w:t>2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FD0019A" w14:textId="581547EA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  <w:szCs w:val="20"/>
              </w:rPr>
              <w:t xml:space="preserve"> 25,31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AE644" w14:textId="137C3A29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4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0AC53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26 to 1.7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5FDFBC06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0E787B" w:rsidRPr="004E358B" w14:paraId="2CB9E982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083D9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 or more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CBE7AAA" w14:textId="4374C548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  <w:szCs w:val="20"/>
              </w:rPr>
              <w:t>87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140EE93" w14:textId="71C13CDC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  <w:szCs w:val="20"/>
              </w:rPr>
              <w:t xml:space="preserve"> 115,98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EDE97" w14:textId="09DA2819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3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E40FE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23 to 1.4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68700698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0E787B" w:rsidRPr="004E358B" w14:paraId="76339F84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3FF677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1-28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C139D84" w14:textId="1D48BEBB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  <w:szCs w:val="20"/>
              </w:rPr>
              <w:t>9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A83ABA6" w14:textId="0AC9DAB0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  <w:szCs w:val="20"/>
              </w:rPr>
              <w:t xml:space="preserve"> 14,19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DF360D" w14:textId="030D2651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2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29969F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00 to 1.5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5B841C04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05</w:t>
            </w:r>
          </w:p>
        </w:tc>
      </w:tr>
      <w:tr w:rsidR="000E787B" w:rsidRPr="004E358B" w14:paraId="609A9A5C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7B7188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-84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A99589F" w14:textId="7CD741BD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  <w:szCs w:val="20"/>
              </w:rPr>
              <w:t>16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809E269" w14:textId="6901EB84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  <w:szCs w:val="20"/>
              </w:rPr>
              <w:t xml:space="preserve"> 27,49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BF3B82" w14:textId="185CB7F5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1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5AC08B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98 to 1.3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7E9977EC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08</w:t>
            </w:r>
          </w:p>
        </w:tc>
      </w:tr>
      <w:tr w:rsidR="000E787B" w:rsidRPr="004E358B" w14:paraId="24C47128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209E8E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-182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829E623" w14:textId="09B50A89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  <w:szCs w:val="20"/>
              </w:rPr>
              <w:t>23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88393EF" w14:textId="0161EC9C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  <w:szCs w:val="20"/>
              </w:rPr>
              <w:t xml:space="preserve"> 42,29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6F6CFA" w14:textId="6E3F96A8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0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B47FEB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93 to 1.2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4C9C570D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37</w:t>
            </w:r>
          </w:p>
        </w:tc>
      </w:tr>
      <w:tr w:rsidR="000E787B" w:rsidRPr="004E358B" w14:paraId="4A3F0957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35C06F" w14:textId="77777777" w:rsidR="000E787B" w:rsidRPr="004E358B" w:rsidRDefault="000E787B" w:rsidP="000E787B">
            <w:pPr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i/>
                <w:sz w:val="20"/>
                <w:szCs w:val="20"/>
              </w:rPr>
              <w:t>Others: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1462F46" w14:textId="108CCDA3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0DAA6FD" w14:textId="16D550E3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241EF0" w14:textId="0ACEF6B1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C3DB5E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34C37A7E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0E787B" w:rsidRPr="004E358B" w14:paraId="66ABF5AF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63913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first 28 day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F03FFCE" w14:textId="28173DD8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  <w:szCs w:val="20"/>
              </w:rPr>
              <w:t>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5D29AED" w14:textId="1EAC4D01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  <w:szCs w:val="20"/>
              </w:rPr>
              <w:t xml:space="preserve"> 2,48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89260" w14:textId="1F4504B7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2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44C1B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82 to 2.0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5C98A2D7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26</w:t>
            </w:r>
          </w:p>
        </w:tc>
      </w:tr>
      <w:tr w:rsidR="000E787B" w:rsidRPr="004E358B" w14:paraId="2E7B7FC6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D23C5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 to 84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1DC3A45" w14:textId="5312E86B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  <w:szCs w:val="20"/>
              </w:rPr>
              <w:t>3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BC61112" w14:textId="176B2E89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  <w:szCs w:val="20"/>
              </w:rPr>
              <w:t xml:space="preserve"> 3,13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23DAC" w14:textId="6B8E43A5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2.0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4A1C3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47 to 2.8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238E8B1C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0E787B" w:rsidRPr="004E358B" w14:paraId="72F0A6D0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19729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 or more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19DC7D3" w14:textId="05E4F333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  <w:szCs w:val="20"/>
              </w:rPr>
              <w:t>1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45AA9C7" w14:textId="3B528C32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  <w:szCs w:val="20"/>
              </w:rPr>
              <w:t xml:space="preserve"> 15,2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0DDA2" w14:textId="0889AA65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2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34C3F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00 to 1.4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0FC0CFCD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048</w:t>
            </w:r>
          </w:p>
        </w:tc>
      </w:tr>
      <w:tr w:rsidR="000E787B" w:rsidRPr="004E358B" w14:paraId="6C415159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C745F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lastRenderedPageBreak/>
              <w:tab/>
              <w:t>1-28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DDDCAB3" w14:textId="68D93B7E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  <w:szCs w:val="20"/>
              </w:rPr>
              <w:t>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D05F9F1" w14:textId="70CC4F1A" w:rsidR="000E787B" w:rsidRPr="000E787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  <w:szCs w:val="20"/>
              </w:rPr>
              <w:t xml:space="preserve"> 1,39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92F43" w14:textId="452FFCE7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2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6F382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66 to 2.2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0CD897B9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52</w:t>
            </w:r>
          </w:p>
        </w:tc>
      </w:tr>
      <w:tr w:rsidR="000E787B" w:rsidRPr="004E358B" w14:paraId="2D3B9CE5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AA591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-84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A4FDCBB" w14:textId="69037BB9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  <w:szCs w:val="20"/>
              </w:rPr>
              <w:t>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A098A84" w14:textId="45AE5BF9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  <w:szCs w:val="20"/>
              </w:rPr>
              <w:t xml:space="preserve"> 2,67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E643E" w14:textId="49526C17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0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8A40B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63 to 1.6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402A2E36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92</w:t>
            </w:r>
          </w:p>
        </w:tc>
      </w:tr>
      <w:tr w:rsidR="000E787B" w:rsidRPr="004E358B" w14:paraId="32C30E84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EB769" w14:textId="77777777" w:rsidR="000E787B" w:rsidRPr="004E358B" w:rsidRDefault="000E787B" w:rsidP="000E787B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-182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C3A5CBB" w14:textId="4D0B2B49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  <w:szCs w:val="20"/>
              </w:rPr>
              <w:t>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2B238D2" w14:textId="40886277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0E787B">
              <w:rPr>
                <w:sz w:val="20"/>
                <w:szCs w:val="20"/>
              </w:rPr>
              <w:t xml:space="preserve"> 4,01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F1627" w14:textId="5B13D3D3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0.9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1BC4D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64 to 1.5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08F17931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97</w:t>
            </w:r>
          </w:p>
        </w:tc>
      </w:tr>
      <w:tr w:rsidR="000E787B" w:rsidRPr="004E358B" w14:paraId="054AE360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109CE6" w14:textId="77777777" w:rsidR="000E787B" w:rsidRPr="004E358B" w:rsidRDefault="000E787B" w:rsidP="000E787B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E689644" w14:textId="77777777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2E91BDA" w14:textId="46044F72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5FC6D9" w14:textId="2A3A8ABC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5C3B84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4663FF6D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0E787B" w:rsidRPr="004E358B" w14:paraId="1892178D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018722" w14:textId="77777777" w:rsidR="000E787B" w:rsidRPr="004E358B" w:rsidRDefault="000E787B" w:rsidP="000E787B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E358B">
              <w:rPr>
                <w:b/>
                <w:sz w:val="20"/>
                <w:szCs w:val="20"/>
              </w:rPr>
              <w:t>UPPER GI BLEED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D42C067" w14:textId="77777777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D881149" w14:textId="7D597DF9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A9F21A" w14:textId="63DE2D98" w:rsidR="000E787B" w:rsidRPr="004E358B" w:rsidRDefault="000E787B" w:rsidP="000E787B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B9A59E" w14:textId="77777777" w:rsidR="000E787B" w:rsidRPr="004E358B" w:rsidRDefault="000E787B" w:rsidP="000E787B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</w:tcPr>
          <w:p w14:paraId="6D134D87" w14:textId="77777777" w:rsidR="000E787B" w:rsidRPr="004E358B" w:rsidRDefault="000E787B" w:rsidP="000E787B">
            <w:pPr>
              <w:spacing w:after="0" w:line="240" w:lineRule="auto"/>
              <w:ind w:right="101"/>
              <w:jc w:val="right"/>
              <w:rPr>
                <w:sz w:val="20"/>
                <w:szCs w:val="20"/>
              </w:rPr>
            </w:pPr>
          </w:p>
        </w:tc>
      </w:tr>
      <w:tr w:rsidR="008E49C8" w:rsidRPr="004E358B" w14:paraId="28AA0D24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9E43A1" w14:textId="77777777" w:rsidR="008E49C8" w:rsidRPr="004E358B" w:rsidRDefault="008E49C8" w:rsidP="008E49C8">
            <w:pPr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No current or recent us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92531AB" w14:textId="1C8219D2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5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EAA2FC3" w14:textId="46255AC4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512,43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95554C" w14:textId="480BFB08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0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F62E55" w14:textId="77777777" w:rsidR="008E49C8" w:rsidRPr="004E358B" w:rsidRDefault="008E49C8" w:rsidP="008E49C8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235C5809" w14:textId="77777777" w:rsidR="008E49C8" w:rsidRPr="004E358B" w:rsidRDefault="008E49C8" w:rsidP="008E49C8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8E49C8" w:rsidRPr="004E358B" w14:paraId="43CDE35A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C6D694" w14:textId="77777777" w:rsidR="008E49C8" w:rsidRPr="004E358B" w:rsidRDefault="008E49C8" w:rsidP="008E49C8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4E358B">
              <w:rPr>
                <w:i/>
                <w:sz w:val="20"/>
                <w:szCs w:val="20"/>
              </w:rPr>
              <w:t>TCAs: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43F51F9" w14:textId="19F17AEA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A184A55" w14:textId="4D178260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229D98" w14:textId="31F6F4C0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04A20A" w14:textId="77777777" w:rsidR="008E49C8" w:rsidRPr="004E358B" w:rsidRDefault="008E49C8" w:rsidP="008E49C8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00C940F7" w14:textId="77777777" w:rsidR="008E49C8" w:rsidRPr="004E358B" w:rsidRDefault="008E49C8" w:rsidP="008E49C8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8E49C8" w:rsidRPr="004E358B" w14:paraId="665B69E3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97C033" w14:textId="77777777" w:rsidR="008E49C8" w:rsidRPr="004E358B" w:rsidRDefault="008E49C8" w:rsidP="008E49C8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first 28 day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35021ED" w14:textId="4E77FD8F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2325398" w14:textId="6C47283E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5,48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B534EC" w14:textId="40E87DE3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7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BC3E1D" w14:textId="77777777" w:rsidR="008E49C8" w:rsidRPr="004E358B" w:rsidRDefault="008E49C8" w:rsidP="008E49C8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97 to 3.2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5EA7CC74" w14:textId="77777777" w:rsidR="008E49C8" w:rsidRPr="004E358B" w:rsidRDefault="008E49C8" w:rsidP="008E49C8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06</w:t>
            </w:r>
          </w:p>
        </w:tc>
      </w:tr>
      <w:tr w:rsidR="008E49C8" w:rsidRPr="004E358B" w14:paraId="539B3304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FA0AF2" w14:textId="77777777" w:rsidR="008E49C8" w:rsidRPr="004E358B" w:rsidRDefault="008E49C8" w:rsidP="008E49C8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 to 84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B365697" w14:textId="00DFD5CD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C40F52F" w14:textId="2619D5F1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5,40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82CBD2" w14:textId="4FBDB7CC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2.1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D1EBF8" w14:textId="77777777" w:rsidR="008E49C8" w:rsidRPr="004E358B" w:rsidRDefault="008E49C8" w:rsidP="008E49C8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26 to 3.5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265630CF" w14:textId="77777777" w:rsidR="008E49C8" w:rsidRPr="004E358B" w:rsidRDefault="008E49C8" w:rsidP="008E49C8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005</w:t>
            </w:r>
          </w:p>
        </w:tc>
      </w:tr>
      <w:tr w:rsidR="008E49C8" w:rsidRPr="004E358B" w14:paraId="4F95BA41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00F4AD" w14:textId="77777777" w:rsidR="008E49C8" w:rsidRPr="004E358B" w:rsidRDefault="008E49C8" w:rsidP="008E49C8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 or more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2DDB8DA" w14:textId="4831486E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5DADFE4" w14:textId="25B48D0D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19,00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B74A9E" w14:textId="230AF161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4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B66AF7" w14:textId="77777777" w:rsidR="008E49C8" w:rsidRPr="004E358B" w:rsidRDefault="008E49C8" w:rsidP="008E49C8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03 to 2.0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063237DD" w14:textId="77777777" w:rsidR="008E49C8" w:rsidRPr="004E358B" w:rsidRDefault="008E49C8" w:rsidP="008E49C8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032</w:t>
            </w:r>
          </w:p>
        </w:tc>
      </w:tr>
      <w:tr w:rsidR="008E49C8" w:rsidRPr="004E358B" w14:paraId="62492BA4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172675" w14:textId="77777777" w:rsidR="008E49C8" w:rsidRPr="004E358B" w:rsidRDefault="008E49C8" w:rsidP="008E49C8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1-28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263150E" w14:textId="1A93E8DE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97C7857" w14:textId="37594884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3,61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2B1DFD" w14:textId="68CC1CDF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8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2A3154" w14:textId="77777777" w:rsidR="008E49C8" w:rsidRPr="004E358B" w:rsidRDefault="008E49C8" w:rsidP="008E49C8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84 to 4.0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3BB322C1" w14:textId="77777777" w:rsidR="008E49C8" w:rsidRPr="004E358B" w:rsidRDefault="008E49C8" w:rsidP="008E49C8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13</w:t>
            </w:r>
          </w:p>
        </w:tc>
      </w:tr>
      <w:tr w:rsidR="008E49C8" w:rsidRPr="004E358B" w14:paraId="58AE7F4D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1C1124" w14:textId="77777777" w:rsidR="008E49C8" w:rsidRPr="004E358B" w:rsidRDefault="008E49C8" w:rsidP="008E49C8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-84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025E0DF" w14:textId="773FCECF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0017742" w14:textId="65EDD9C0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7,04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CA4E65" w14:textId="37219FEF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0.9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2E5B00" w14:textId="77777777" w:rsidR="008E49C8" w:rsidRPr="004E358B" w:rsidRDefault="008E49C8" w:rsidP="008E49C8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45 to 1.8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2C65CE77" w14:textId="77777777" w:rsidR="008E49C8" w:rsidRPr="004E358B" w:rsidRDefault="008E49C8" w:rsidP="008E49C8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81</w:t>
            </w:r>
          </w:p>
        </w:tc>
      </w:tr>
      <w:tr w:rsidR="008E49C8" w:rsidRPr="004E358B" w14:paraId="5E203F05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567F2B" w14:textId="77777777" w:rsidR="008E49C8" w:rsidRPr="004E358B" w:rsidRDefault="008E49C8" w:rsidP="008E49C8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-182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BA74295" w14:textId="70C79302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2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BF51B5B" w14:textId="335FA206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10,72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59786D" w14:textId="7348D3E0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6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6DC556" w14:textId="77777777" w:rsidR="008E49C8" w:rsidRPr="004E358B" w:rsidRDefault="008E49C8" w:rsidP="008E49C8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09 to 2.5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1B3868FC" w14:textId="77777777" w:rsidR="008E49C8" w:rsidRPr="004E358B" w:rsidRDefault="008E49C8" w:rsidP="008E49C8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020</w:t>
            </w:r>
          </w:p>
        </w:tc>
      </w:tr>
      <w:tr w:rsidR="008E49C8" w:rsidRPr="004E358B" w14:paraId="0B92B590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1E9ADB" w14:textId="77777777" w:rsidR="008E49C8" w:rsidRPr="004E358B" w:rsidRDefault="008E49C8" w:rsidP="008E49C8">
            <w:pPr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i/>
                <w:sz w:val="20"/>
                <w:szCs w:val="20"/>
              </w:rPr>
              <w:t>SSRIs: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3C1D814" w14:textId="32A7CB8F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F4CCB97" w14:textId="277AF222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277696" w14:textId="152749F4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FD26B8" w14:textId="77777777" w:rsidR="008E49C8" w:rsidRPr="004E358B" w:rsidRDefault="008E49C8" w:rsidP="008E49C8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65C32C98" w14:textId="77777777" w:rsidR="008E49C8" w:rsidRPr="004E358B" w:rsidRDefault="008E49C8" w:rsidP="008E49C8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8E49C8" w:rsidRPr="004E358B" w14:paraId="4942B63E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4C0FD6" w14:textId="77777777" w:rsidR="008E49C8" w:rsidRPr="004E358B" w:rsidRDefault="008E49C8" w:rsidP="008E49C8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first 28 day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2E6DCA4" w14:textId="5E3E450E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3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40F41D1" w14:textId="15EC2233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20,70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0832E5" w14:textId="602B314D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3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957732" w14:textId="77777777" w:rsidR="008E49C8" w:rsidRPr="004E358B" w:rsidRDefault="008E49C8" w:rsidP="008E49C8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87 to 2.1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190AAAAF" w14:textId="77777777" w:rsidR="008E49C8" w:rsidRPr="004E358B" w:rsidRDefault="008E49C8" w:rsidP="008E49C8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17</w:t>
            </w:r>
          </w:p>
        </w:tc>
      </w:tr>
      <w:tr w:rsidR="008E49C8" w:rsidRPr="004E358B" w14:paraId="16D4A723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564AFB" w14:textId="77777777" w:rsidR="008E49C8" w:rsidRPr="004E358B" w:rsidRDefault="008E49C8" w:rsidP="008E49C8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 to 84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4696ED3" w14:textId="1EE8B886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4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06B5570" w14:textId="60FBB6C8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27,97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874C96" w14:textId="085CEFE2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5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91E251" w14:textId="77777777" w:rsidR="008E49C8" w:rsidRPr="004E358B" w:rsidRDefault="008E49C8" w:rsidP="008E49C8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06 to 2.2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60A436BC" w14:textId="77777777" w:rsidR="008E49C8" w:rsidRPr="004E358B" w:rsidRDefault="008E49C8" w:rsidP="008E49C8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022</w:t>
            </w:r>
          </w:p>
        </w:tc>
      </w:tr>
      <w:tr w:rsidR="008E49C8" w:rsidRPr="004E358B" w14:paraId="59CC7B8E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1C9F36" w14:textId="77777777" w:rsidR="008E49C8" w:rsidRPr="004E358B" w:rsidRDefault="008E49C8" w:rsidP="008E49C8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 or more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1FDD5FE" w14:textId="33A00926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15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E443B2A" w14:textId="1D8BBF43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128,24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14CEFC" w14:textId="60B9AD8F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0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555078" w14:textId="77777777" w:rsidR="008E49C8" w:rsidRPr="004E358B" w:rsidRDefault="008E49C8" w:rsidP="008E49C8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89 to 1.3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38FCEAE7" w14:textId="77777777" w:rsidR="008E49C8" w:rsidRPr="004E358B" w:rsidRDefault="008E49C8" w:rsidP="008E49C8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46</w:t>
            </w:r>
          </w:p>
        </w:tc>
      </w:tr>
      <w:tr w:rsidR="008E49C8" w:rsidRPr="004E358B" w14:paraId="76856B5C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ACD60C" w14:textId="77777777" w:rsidR="008E49C8" w:rsidRPr="004E358B" w:rsidRDefault="008E49C8" w:rsidP="008E49C8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1-28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9727065" w14:textId="1535399F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3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F0F06FE" w14:textId="35F038CB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15,72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9C4D92" w14:textId="2A9E8989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8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58B142" w14:textId="77777777" w:rsidR="008E49C8" w:rsidRPr="004E358B" w:rsidRDefault="008E49C8" w:rsidP="008E49C8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26 to 2.6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1D94F4F0" w14:textId="77777777" w:rsidR="008E49C8" w:rsidRPr="004E358B" w:rsidRDefault="008E49C8" w:rsidP="008E49C8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002</w:t>
            </w:r>
          </w:p>
        </w:tc>
      </w:tr>
      <w:tr w:rsidR="008E49C8" w:rsidRPr="004E358B" w14:paraId="60A773A5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748FE5" w14:textId="77777777" w:rsidR="008E49C8" w:rsidRPr="004E358B" w:rsidRDefault="008E49C8" w:rsidP="008E49C8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-84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0974D9A" w14:textId="5BBF87C8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3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A8C7B7F" w14:textId="5DC8DACC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30,48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C13E8C" w14:textId="1E8BF6EC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1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897287" w14:textId="77777777" w:rsidR="008E49C8" w:rsidRPr="004E358B" w:rsidRDefault="008E49C8" w:rsidP="008E49C8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82 to 1.6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78FB6D92" w14:textId="77777777" w:rsidR="008E49C8" w:rsidRPr="004E358B" w:rsidRDefault="008E49C8" w:rsidP="008E49C8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42</w:t>
            </w:r>
          </w:p>
        </w:tc>
      </w:tr>
      <w:tr w:rsidR="008E49C8" w:rsidRPr="004E358B" w14:paraId="4DCB8001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0C79A7" w14:textId="77777777" w:rsidR="008E49C8" w:rsidRPr="004E358B" w:rsidRDefault="008E49C8" w:rsidP="008E49C8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-182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63EEA68" w14:textId="7D7EA776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4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898927D" w14:textId="7EEB5485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46,94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A3C70B" w14:textId="7A6AA714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0.9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17E6DD" w14:textId="77777777" w:rsidR="008E49C8" w:rsidRPr="004E358B" w:rsidRDefault="008E49C8" w:rsidP="008E49C8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72 to 1.3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5E00550B" w14:textId="77777777" w:rsidR="008E49C8" w:rsidRPr="004E358B" w:rsidRDefault="008E49C8" w:rsidP="008E49C8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90</w:t>
            </w:r>
          </w:p>
        </w:tc>
      </w:tr>
      <w:tr w:rsidR="008E49C8" w:rsidRPr="004E358B" w14:paraId="0B627C48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FA8D9E" w14:textId="77777777" w:rsidR="008E49C8" w:rsidRPr="004E358B" w:rsidRDefault="008E49C8" w:rsidP="008E49C8">
            <w:pPr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i/>
                <w:sz w:val="20"/>
                <w:szCs w:val="20"/>
              </w:rPr>
              <w:t>Others: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90FE0FE" w14:textId="11B0F0F8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B137FF3" w14:textId="56944892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17A56A" w14:textId="4038B8BA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31A421" w14:textId="77777777" w:rsidR="008E49C8" w:rsidRPr="004E358B" w:rsidRDefault="008E49C8" w:rsidP="008E49C8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527270E9" w14:textId="77777777" w:rsidR="008E49C8" w:rsidRPr="004E358B" w:rsidRDefault="008E49C8" w:rsidP="008E49C8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8E49C8" w:rsidRPr="004E358B" w14:paraId="46E00A12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467D44" w14:textId="77777777" w:rsidR="008E49C8" w:rsidRPr="004E358B" w:rsidRDefault="008E49C8" w:rsidP="008E49C8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first 28 day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F2EE2B7" w14:textId="630D693F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6CCDCCA" w14:textId="148B738D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2,77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4092DD" w14:textId="162078F4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2.6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4EF71D" w14:textId="77777777" w:rsidR="008E49C8" w:rsidRPr="004E358B" w:rsidRDefault="008E49C8" w:rsidP="008E49C8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43 to 5.0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276ACA4F" w14:textId="77777777" w:rsidR="008E49C8" w:rsidRPr="004E358B" w:rsidRDefault="008E49C8" w:rsidP="008E49C8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002</w:t>
            </w:r>
          </w:p>
        </w:tc>
      </w:tr>
      <w:tr w:rsidR="008E49C8" w:rsidRPr="004E358B" w14:paraId="3712EE56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EF386C" w14:textId="77777777" w:rsidR="008E49C8" w:rsidRPr="004E358B" w:rsidRDefault="008E49C8" w:rsidP="008E49C8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 to 84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230D2E3" w14:textId="44DC9DA6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C0B3F86" w14:textId="5E98B056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3,50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543F95" w14:textId="2C3F1B68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5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180163" w14:textId="77777777" w:rsidR="008E49C8" w:rsidRPr="004E358B" w:rsidRDefault="008E49C8" w:rsidP="008E49C8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74 to 3.2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3DF9E6AA" w14:textId="77777777" w:rsidR="008E49C8" w:rsidRPr="004E358B" w:rsidRDefault="008E49C8" w:rsidP="008E49C8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25</w:t>
            </w:r>
          </w:p>
        </w:tc>
      </w:tr>
      <w:tr w:rsidR="008E49C8" w:rsidRPr="004E358B" w14:paraId="68B003C8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4E2644" w14:textId="77777777" w:rsidR="008E49C8" w:rsidRPr="004E358B" w:rsidRDefault="008E49C8" w:rsidP="008E49C8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 or more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F2D6421" w14:textId="22B1B493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6D21168" w14:textId="1669435F" w:rsidR="008E49C8" w:rsidRPr="008E49C8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16,91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1EF46B" w14:textId="2690A9E2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2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936E21" w14:textId="77777777" w:rsidR="008E49C8" w:rsidRPr="004E358B" w:rsidRDefault="008E49C8" w:rsidP="008E49C8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87 to 1.8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6DF4F035" w14:textId="77777777" w:rsidR="008E49C8" w:rsidRPr="004E358B" w:rsidRDefault="008E49C8" w:rsidP="008E49C8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22</w:t>
            </w:r>
          </w:p>
        </w:tc>
      </w:tr>
      <w:tr w:rsidR="008E49C8" w:rsidRPr="004E358B" w14:paraId="1BF432BE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8E0A77" w14:textId="77777777" w:rsidR="008E49C8" w:rsidRPr="004E358B" w:rsidRDefault="008E49C8" w:rsidP="008E49C8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1-28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230AC3E" w14:textId="5F4A506D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69E7FEF" w14:textId="40FC594A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1,57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3445E8" w14:textId="13F26F24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5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6AA47B" w14:textId="77777777" w:rsidR="008E49C8" w:rsidRPr="004E358B" w:rsidRDefault="008E49C8" w:rsidP="008E49C8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48 to 4.7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1934DC4D" w14:textId="77777777" w:rsidR="008E49C8" w:rsidRPr="004E358B" w:rsidRDefault="008E49C8" w:rsidP="008E49C8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48</w:t>
            </w:r>
          </w:p>
        </w:tc>
      </w:tr>
      <w:tr w:rsidR="008E49C8" w:rsidRPr="004E358B" w14:paraId="00FBA92B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4B626B" w14:textId="77777777" w:rsidR="008E49C8" w:rsidRPr="004E358B" w:rsidRDefault="008E49C8" w:rsidP="008E49C8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-84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2FF2C02" w14:textId="2BFA30BE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D61579F" w14:textId="382CC017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3,02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0B499C" w14:textId="199ED515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0.7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13BBFE" w14:textId="77777777" w:rsidR="008E49C8" w:rsidRPr="004E358B" w:rsidRDefault="008E49C8" w:rsidP="008E49C8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25 to 2.4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151FD359" w14:textId="77777777" w:rsidR="008E49C8" w:rsidRPr="004E358B" w:rsidRDefault="008E49C8" w:rsidP="008E49C8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66</w:t>
            </w:r>
          </w:p>
        </w:tc>
      </w:tr>
      <w:tr w:rsidR="008E49C8" w:rsidRPr="004E358B" w14:paraId="67422953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959410" w14:textId="77777777" w:rsidR="008E49C8" w:rsidRPr="004E358B" w:rsidRDefault="008E49C8" w:rsidP="008E49C8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-182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3FB6B01" w14:textId="27D20EBE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89513FF" w14:textId="408C6770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4,53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5E018D" w14:textId="1A6B7C87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4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6E7E6D" w14:textId="77777777" w:rsidR="008E49C8" w:rsidRPr="004E358B" w:rsidRDefault="008E49C8" w:rsidP="008E49C8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71 to 2.8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78F4ED57" w14:textId="77777777" w:rsidR="008E49C8" w:rsidRPr="004E358B" w:rsidRDefault="008E49C8" w:rsidP="008E49C8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32</w:t>
            </w:r>
          </w:p>
        </w:tc>
      </w:tr>
      <w:tr w:rsidR="008E49C8" w:rsidRPr="004E358B" w14:paraId="43677205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3845C4" w14:textId="77777777" w:rsidR="008E49C8" w:rsidRPr="004E358B" w:rsidRDefault="008E49C8" w:rsidP="008E49C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F5F0024" w14:textId="77777777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7811320" w14:textId="7F44D9A8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D970A2" w14:textId="7A2CE604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C2B737" w14:textId="77777777" w:rsidR="008E49C8" w:rsidRPr="004E358B" w:rsidRDefault="008E49C8" w:rsidP="008E49C8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79FB93F1" w14:textId="77777777" w:rsidR="008E49C8" w:rsidRPr="004E358B" w:rsidRDefault="008E49C8" w:rsidP="008E49C8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8E49C8" w:rsidRPr="004E358B" w14:paraId="58A11870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8E1230" w14:textId="77777777" w:rsidR="008E49C8" w:rsidRPr="004E358B" w:rsidRDefault="008E49C8" w:rsidP="008E49C8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E358B">
              <w:rPr>
                <w:b/>
                <w:sz w:val="20"/>
                <w:szCs w:val="20"/>
              </w:rPr>
              <w:t>ROAD TRAFFIC CRASH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326E4EA" w14:textId="77777777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B81419D" w14:textId="4A950D2A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5CBC9D" w14:textId="1DC78D37" w:rsidR="008E49C8" w:rsidRPr="004E358B" w:rsidRDefault="008E49C8" w:rsidP="008E49C8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BCB292" w14:textId="77777777" w:rsidR="008E49C8" w:rsidRPr="004E358B" w:rsidRDefault="008E49C8" w:rsidP="008E49C8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691B5537" w14:textId="77777777" w:rsidR="008E49C8" w:rsidRPr="004E358B" w:rsidRDefault="008E49C8" w:rsidP="008E49C8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643539" w:rsidRPr="004E358B" w14:paraId="6A6AD1EF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336B63" w14:textId="77777777" w:rsidR="00643539" w:rsidRPr="004E358B" w:rsidRDefault="00643539" w:rsidP="00643539">
            <w:pPr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No current or recent us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600078E" w14:textId="225874CE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>206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BE013F4" w14:textId="3685B7BC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 xml:space="preserve"> 490,91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AB819E" w14:textId="78BED436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0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985D45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603EF5DC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643539" w:rsidRPr="004E358B" w14:paraId="7C2D678F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04B5F0" w14:textId="77777777" w:rsidR="00643539" w:rsidRPr="004E358B" w:rsidRDefault="00643539" w:rsidP="00643539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4E358B">
              <w:rPr>
                <w:i/>
                <w:sz w:val="20"/>
                <w:szCs w:val="20"/>
              </w:rPr>
              <w:t>TCAs: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9383EB0" w14:textId="17D9DC58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E26BFFA" w14:textId="5615A7F9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C4722F" w14:textId="6E6A46B0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5D3F2E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354D93D7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643539" w:rsidRPr="004E358B" w14:paraId="36F7ECEB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ACB96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first 28 day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E7056BD" w14:textId="0DDD3A36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>2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F628D9F" w14:textId="7B0EDFB6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 xml:space="preserve"> 5,28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13665" w14:textId="2F9FC558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2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0B91A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83 to 1.8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6F29F063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29</w:t>
            </w:r>
          </w:p>
        </w:tc>
      </w:tr>
      <w:tr w:rsidR="00643539" w:rsidRPr="004E358B" w14:paraId="405EDA15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8BD06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 to 84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B9839D2" w14:textId="04A94EDE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>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1931FA6" w14:textId="6E4356F7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 xml:space="preserve"> 5,21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87E39" w14:textId="22DFDFA2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1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F31E3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76 to 1.7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7B09C1DB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49</w:t>
            </w:r>
          </w:p>
        </w:tc>
      </w:tr>
      <w:tr w:rsidR="00643539" w:rsidRPr="004E358B" w14:paraId="7080E8B8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12449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 or more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7C52BB0" w14:textId="286C240A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>6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6E9E9C1" w14:textId="57AF5319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 xml:space="preserve"> 18,45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9B108" w14:textId="0431D5F6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0.8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92F57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68 to 1.1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3FA9CF42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37</w:t>
            </w:r>
          </w:p>
        </w:tc>
      </w:tr>
      <w:tr w:rsidR="00643539" w:rsidRPr="004E358B" w14:paraId="7016C900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6CE191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1-28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DE09468" w14:textId="7C13BA26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>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F3C4971" w14:textId="1BD93C5E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 xml:space="preserve"> 3,48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1641EF" w14:textId="56B9569B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0.9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EC2187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54 to 1.6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05CEF843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87</w:t>
            </w:r>
          </w:p>
        </w:tc>
      </w:tr>
      <w:tr w:rsidR="00643539" w:rsidRPr="004E358B" w14:paraId="739102B1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29FAB7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-84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36FF1AB" w14:textId="77ED9FA9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>3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9B83CE3" w14:textId="72131B77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 xml:space="preserve"> 6,77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83FFBF" w14:textId="66DA2487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0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F6FDE2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73 to 1.5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0E76831F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77</w:t>
            </w:r>
          </w:p>
        </w:tc>
      </w:tr>
      <w:tr w:rsidR="00643539" w:rsidRPr="004E358B" w14:paraId="4A6B2282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21369D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-182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3FE8809" w14:textId="621194D9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>5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BA9F121" w14:textId="578822F8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 xml:space="preserve"> 10,32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38F7AF" w14:textId="0C04B53F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2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82B577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90 to 1.5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5378553F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21</w:t>
            </w:r>
          </w:p>
        </w:tc>
      </w:tr>
      <w:tr w:rsidR="00643539" w:rsidRPr="004E358B" w14:paraId="1FF9E2B6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17C027" w14:textId="77777777" w:rsidR="00643539" w:rsidRPr="004E358B" w:rsidRDefault="00643539" w:rsidP="00643539">
            <w:pPr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i/>
                <w:sz w:val="20"/>
                <w:szCs w:val="20"/>
              </w:rPr>
              <w:t>SSRIs: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AFBED2C" w14:textId="1D108684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F213CBB" w14:textId="47FBAC5F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33535D" w14:textId="31943E27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11DD4B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15635D2A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643539" w:rsidRPr="004E358B" w14:paraId="33DE045F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B1A69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first 28 day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189D7B3" w14:textId="1EB38F65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>7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4150F8E" w14:textId="6990E4AA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 xml:space="preserve"> 19,96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11420" w14:textId="59238E40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0.9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DCB45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71 to 1.2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024BE006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56</w:t>
            </w:r>
          </w:p>
        </w:tc>
      </w:tr>
      <w:tr w:rsidR="00643539" w:rsidRPr="004E358B" w14:paraId="23070369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A8136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 to 84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E453F20" w14:textId="76A138D4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>10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AD0D694" w14:textId="220E0C83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 xml:space="preserve"> 26,95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BD727" w14:textId="7702A069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0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9A12D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84 to 1.3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0349030F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67</w:t>
            </w:r>
          </w:p>
        </w:tc>
      </w:tr>
      <w:tr w:rsidR="00643539" w:rsidRPr="004E358B" w14:paraId="3C03A2CE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A8606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 or more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F15E662" w14:textId="1002BBDC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>50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EBE29EA" w14:textId="53ED9839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 xml:space="preserve"> 123,66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46B79" w14:textId="78C4BE1C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0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BCBE3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92 to 1.1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77F98F84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67</w:t>
            </w:r>
          </w:p>
        </w:tc>
      </w:tr>
      <w:tr w:rsidR="00643539" w:rsidRPr="004E358B" w14:paraId="076D2AF7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898962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1-28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7DE76EF" w14:textId="5CF5B07A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>7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55D9B18" w14:textId="58801621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 xml:space="preserve"> 15,14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68588F" w14:textId="505AC5A8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1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1A256A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91 to 1.4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751A2793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24</w:t>
            </w:r>
          </w:p>
        </w:tc>
      </w:tr>
      <w:tr w:rsidR="00643539" w:rsidRPr="004E358B" w14:paraId="604C49B5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160340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-84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FAC9076" w14:textId="44DDD9B6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>15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5A53744" w14:textId="0DF60046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 xml:space="preserve"> 29,33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876699" w14:textId="3313B220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2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77C5D6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03 to 1.4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27ED93D0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022</w:t>
            </w:r>
          </w:p>
        </w:tc>
      </w:tr>
      <w:tr w:rsidR="00643539" w:rsidRPr="004E358B" w14:paraId="07C6F2AF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B498F7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-182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FEF23F0" w14:textId="31753926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>2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A3C319F" w14:textId="791E37B9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 xml:space="preserve"> 45,13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5D315E" w14:textId="7E45E3AC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1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3BC3BC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97 to 1.3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69D0BBF1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12</w:t>
            </w:r>
          </w:p>
        </w:tc>
      </w:tr>
      <w:tr w:rsidR="00643539" w:rsidRPr="004E358B" w14:paraId="6D71F621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58C6CA" w14:textId="77777777" w:rsidR="00643539" w:rsidRPr="004E358B" w:rsidRDefault="00643539" w:rsidP="00643539">
            <w:pPr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i/>
                <w:sz w:val="20"/>
                <w:szCs w:val="20"/>
              </w:rPr>
              <w:t>Others: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777A592" w14:textId="73386CC4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4B91368" w14:textId="02257CFB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CF1B75" w14:textId="52488F94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5D3CE3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1DF57ABA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643539" w:rsidRPr="004E358B" w14:paraId="0FD60831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C318B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first 28 day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801ECC0" w14:textId="1B06CE73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>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1C5A961" w14:textId="6F2AC148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 xml:space="preserve"> 2,68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58E85" w14:textId="0B2A532D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5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942CF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98 to 2.5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58C4C568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06</w:t>
            </w:r>
          </w:p>
        </w:tc>
      </w:tr>
      <w:tr w:rsidR="00643539" w:rsidRPr="004E358B" w14:paraId="0A59B1C2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4F860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 to 84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09A5604" w14:textId="5645C723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>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303BB74" w14:textId="4DF57DC7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 xml:space="preserve"> 3,38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933AB" w14:textId="46FFEBBE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2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01B30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78 to 1.9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111FC1C7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36</w:t>
            </w:r>
          </w:p>
        </w:tc>
      </w:tr>
      <w:tr w:rsidR="00643539" w:rsidRPr="004E358B" w14:paraId="7CAA96AB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51760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 or more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52DDF98" w14:textId="5DE722FE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>6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6234E65" w14:textId="0736531A" w:rsidR="00643539" w:rsidRPr="00643539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 xml:space="preserve"> 16,41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E84AF" w14:textId="213B2C68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0.9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4FA01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76 to 1.2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04C7B655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88</w:t>
            </w:r>
          </w:p>
        </w:tc>
      </w:tr>
      <w:tr w:rsidR="00643539" w:rsidRPr="004E358B" w14:paraId="4C49E611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31C60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1-28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336E678" w14:textId="4A1EC457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5741E5B" w14:textId="195F2AC7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 xml:space="preserve"> 1,51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46B42" w14:textId="438376DF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0.8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3C1C2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33 to 1.9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55BCEFD7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62</w:t>
            </w:r>
          </w:p>
        </w:tc>
      </w:tr>
      <w:tr w:rsidR="00643539" w:rsidRPr="004E358B" w14:paraId="0E608CA5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C07A5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-84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3E267F4" w14:textId="72F8E0B8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>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5E40A99" w14:textId="50D1D72C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 xml:space="preserve"> 2,91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E2D3E" w14:textId="72BD5EA0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3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A775E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87 to 2.1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4E7234CD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18</w:t>
            </w:r>
          </w:p>
        </w:tc>
      </w:tr>
      <w:tr w:rsidR="00643539" w:rsidRPr="004E358B" w14:paraId="04F61F31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04632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-182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727CBB7" w14:textId="1D389538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>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8BADE68" w14:textId="1EC13DD8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43539">
              <w:rPr>
                <w:sz w:val="20"/>
              </w:rPr>
              <w:t xml:space="preserve"> 4,36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1C51C" w14:textId="78776DC4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0.9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36797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59 to 1.5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55E9C9F8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85</w:t>
            </w:r>
          </w:p>
        </w:tc>
      </w:tr>
      <w:tr w:rsidR="00643539" w:rsidRPr="004E358B" w14:paraId="40543143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174415" w14:textId="77777777" w:rsidR="00643539" w:rsidRPr="004E358B" w:rsidRDefault="00643539" w:rsidP="0064353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B973A48" w14:textId="77777777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E2CD679" w14:textId="7CBF2263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9BDD0E" w14:textId="53F30C54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7C2CA5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58C95F27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643539" w:rsidRPr="004E358B" w14:paraId="15E7D86D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F2A5DD" w14:textId="77777777" w:rsidR="00643539" w:rsidRPr="004E358B" w:rsidRDefault="00643539" w:rsidP="0064353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C55B49E" w14:textId="77777777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FE70691" w14:textId="03A3C1FD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D1F6EA" w14:textId="092C9F46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FA2A94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0C4032C1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643539" w:rsidRPr="004E358B" w14:paraId="25FCA32A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669DEB" w14:textId="77777777" w:rsidR="00643539" w:rsidRPr="004E358B" w:rsidRDefault="00643539" w:rsidP="00643539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E358B">
              <w:rPr>
                <w:b/>
                <w:sz w:val="20"/>
                <w:szCs w:val="20"/>
              </w:rPr>
              <w:lastRenderedPageBreak/>
              <w:t>ADVERSE DRUG REAC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36E2206" w14:textId="77777777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8D154CF" w14:textId="3EFEE398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C535C9" w14:textId="2CF39CC1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AD2BC6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0B7516E9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643539" w:rsidRPr="004E358B" w14:paraId="1C7DD2E9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0C56C6" w14:textId="77777777" w:rsidR="00643539" w:rsidRPr="004E358B" w:rsidRDefault="00643539" w:rsidP="00643539">
            <w:pPr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No current or recent us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7CE871C" w14:textId="1D60DC23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38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B7541FC" w14:textId="27E9EE9A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513,09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69E5F0" w14:textId="31AF419F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0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A6F344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30CF51B1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643539" w:rsidRPr="004E358B" w14:paraId="79B38634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1105CB" w14:textId="77777777" w:rsidR="00643539" w:rsidRPr="004E358B" w:rsidRDefault="00643539" w:rsidP="00643539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4E358B">
              <w:rPr>
                <w:i/>
                <w:sz w:val="20"/>
                <w:szCs w:val="20"/>
              </w:rPr>
              <w:t>TCAs: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BD3E005" w14:textId="450B3BBB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E44405D" w14:textId="5C47AED6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180BBA" w14:textId="4C71367D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867CEA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15730C82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643539" w:rsidRPr="004E358B" w14:paraId="59AEE9B4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3074D2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first 28 day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AB26654" w14:textId="2ACB1A60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5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2196CFD" w14:textId="4CBF9025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5,5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FE86EA" w14:textId="0B65F94B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8.7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8A84C3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6.25 to 12.1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1814312A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643539" w:rsidRPr="004E358B" w14:paraId="175D2CA1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48893E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 to 84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F555ADD" w14:textId="6C09A8EA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6941F85" w14:textId="49A2122B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5,41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C5C3C0" w14:textId="04770F57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2.7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F36762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55 to 4.8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7CD1CAC7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643539" w:rsidRPr="004E358B" w14:paraId="1661E3ED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85EB89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 or more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BD77B2C" w14:textId="699FCA85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D8F6486" w14:textId="3229346C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19,04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A9D8CF" w14:textId="5B8A23E1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2.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EF68B8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41 to 2.8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39914DC9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643539" w:rsidRPr="004E358B" w14:paraId="28E1D115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71AEA6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1-28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F2B807E" w14:textId="71CCE07C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AEE164B" w14:textId="5BCCD94D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3,62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45EEF2" w14:textId="61105732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2.3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EC8F30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15 to 4.6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473DCCAD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018</w:t>
            </w:r>
          </w:p>
        </w:tc>
      </w:tr>
      <w:tr w:rsidR="00643539" w:rsidRPr="004E358B" w14:paraId="43417AB6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1EC9FF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-84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4F1C6E2" w14:textId="5CB93A4F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D5BE82A" w14:textId="48FED2A6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7,0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3844C2" w14:textId="2ADA2220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8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B2898A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96 to 3.4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7B533C69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07</w:t>
            </w:r>
          </w:p>
        </w:tc>
      </w:tr>
      <w:tr w:rsidR="00643539" w:rsidRPr="004E358B" w14:paraId="1493D1F3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0D679E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-182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F5CA507" w14:textId="72E3FDFF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3E95850" w14:textId="2F941BB8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10,73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4CE787" w14:textId="19E65220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5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5AD252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90 to 2.6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4343A167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12</w:t>
            </w:r>
          </w:p>
        </w:tc>
      </w:tr>
      <w:tr w:rsidR="00643539" w:rsidRPr="004E358B" w14:paraId="10EFBD84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EA0F7A" w14:textId="77777777" w:rsidR="00643539" w:rsidRPr="004E358B" w:rsidRDefault="00643539" w:rsidP="00643539">
            <w:pPr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i/>
                <w:sz w:val="20"/>
                <w:szCs w:val="20"/>
              </w:rPr>
              <w:t>SSRIs: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AE41570" w14:textId="62EB5104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1331C17" w14:textId="20366C74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6077A2" w14:textId="19EDC1DE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DA8A86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0500F626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643539" w:rsidRPr="004E358B" w14:paraId="5AEA7EDD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461CC9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first 28 day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37886E3" w14:textId="0BAE5647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1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FFD3AD5" w14:textId="3A309891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20,73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CB2ED4" w14:textId="30C99245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6.2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D02C65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4.74 to 8.2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3A43ED11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643539" w:rsidRPr="004E358B" w14:paraId="73EC5FC8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11CE62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 to 84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5988DE7" w14:textId="7559C40C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5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4F6AB24" w14:textId="0FC2E43E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28,00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27673B" w14:textId="70C6C814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2.0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B03659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42 to 2.8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6821CE18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643539" w:rsidRPr="004E358B" w14:paraId="006B2A64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237F88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 or more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C79709A" w14:textId="42BAD6F2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14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B23E6BC" w14:textId="14D4D324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128,36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E05242" w14:textId="561051ED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3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C07D40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12 to 1.6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1D91E0D6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002</w:t>
            </w:r>
          </w:p>
        </w:tc>
      </w:tr>
      <w:tr w:rsidR="00643539" w:rsidRPr="004E358B" w14:paraId="16BC808C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45FE18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1-28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D4152C9" w14:textId="43B4BBA8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2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ADD88C0" w14:textId="079002FD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15,74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31A84C" w14:textId="3B579AE1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8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125F30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23 to 2.7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61DA8210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003</w:t>
            </w:r>
          </w:p>
        </w:tc>
      </w:tr>
      <w:tr w:rsidR="00643539" w:rsidRPr="004E358B" w14:paraId="6E714400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9C4171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-84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3B09131" w14:textId="3ACF470D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2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04BAA88" w14:textId="3CE59ED5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30,52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8769EF" w14:textId="0FD3ED84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0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F7E684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71 to 1.6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175336FD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70</w:t>
            </w:r>
          </w:p>
        </w:tc>
      </w:tr>
      <w:tr w:rsidR="00643539" w:rsidRPr="004E358B" w14:paraId="4D53021A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4AA7C5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-182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D39F03C" w14:textId="500B1470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4F752FD" w14:textId="541BFC54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46,99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12D61A" w14:textId="01DA0B7C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0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ACA3BA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71 to 1.4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2811C8D9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94</w:t>
            </w:r>
          </w:p>
        </w:tc>
      </w:tr>
      <w:tr w:rsidR="00643539" w:rsidRPr="004E358B" w14:paraId="60A98118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846E0D" w14:textId="77777777" w:rsidR="00643539" w:rsidRPr="004E358B" w:rsidRDefault="00643539" w:rsidP="00643539">
            <w:pPr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i/>
                <w:sz w:val="20"/>
                <w:szCs w:val="20"/>
              </w:rPr>
              <w:t>Others: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CC21AE3" w14:textId="113EBCDA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ED9035C" w14:textId="6890ACB6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7E8A97" w14:textId="3F377D91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97A096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5FF8A39C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643539" w:rsidRPr="004E358B" w14:paraId="06B69BE7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CA655C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first 28 day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8102D7A" w14:textId="292156B4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44E50FC" w14:textId="7F080CF5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2,78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9F6CFD" w14:textId="7662B889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2.3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24F555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8.21 to 18.6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53E4AC66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643539" w:rsidRPr="004E358B" w14:paraId="05C8C6C1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878E0A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 to 84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46AB438" w14:textId="72E5FD79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4FFE21E" w14:textId="7C3A0F80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3,51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60D40C" w14:textId="0B85BF13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3.9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B3B5F6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2.23 to 6.8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535883E5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643539" w:rsidRPr="004E358B" w14:paraId="64C265D0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7D966F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 or more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614BAF2" w14:textId="5A71AE24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631E664" w14:textId="563272AB" w:rsidR="00643539" w:rsidRPr="008E49C8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16,97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00DC45" w14:textId="079264CE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5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0F0288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96 to 2.4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45E1067B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07</w:t>
            </w:r>
          </w:p>
        </w:tc>
      </w:tr>
      <w:tr w:rsidR="00643539" w:rsidRPr="004E358B" w14:paraId="786DDA62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C8C132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1-28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98C59FC" w14:textId="6865F0EC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E01DB93" w14:textId="29D86FAB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1,57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A84C79" w14:textId="13603C9C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5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8A5F00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38 to 6.1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7E6B60CF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56</w:t>
            </w:r>
          </w:p>
        </w:tc>
      </w:tr>
      <w:tr w:rsidR="00643539" w:rsidRPr="004E358B" w14:paraId="1326DE52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5FE51A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-84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27D1F9B" w14:textId="6F40B61B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B5C5D74" w14:textId="2097127C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3,03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E4E7E4" w14:textId="58518B5D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0.8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A100AE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21 to 3.3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51A3C76F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80</w:t>
            </w:r>
          </w:p>
        </w:tc>
      </w:tr>
      <w:tr w:rsidR="00643539" w:rsidRPr="004E358B" w14:paraId="7E7FF0F9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2B9FF8" w14:textId="77777777" w:rsidR="00643539" w:rsidRPr="004E358B" w:rsidRDefault="00643539" w:rsidP="00643539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-182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4EA79A2" w14:textId="5EACEF72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2BEB01B" w14:textId="2B6ABE6F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8E49C8">
              <w:rPr>
                <w:sz w:val="20"/>
              </w:rPr>
              <w:t xml:space="preserve"> 4,55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A4BF12" w14:textId="317A0FD8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1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42BE14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44 to 2.9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4782C302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80</w:t>
            </w:r>
          </w:p>
        </w:tc>
      </w:tr>
      <w:tr w:rsidR="00643539" w:rsidRPr="004E358B" w14:paraId="251AE871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4C8B14" w14:textId="77777777" w:rsidR="00643539" w:rsidRPr="004E358B" w:rsidRDefault="00643539" w:rsidP="00643539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BF6D4C4" w14:textId="77777777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E8DD9E7" w14:textId="42492AAC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80333D" w14:textId="5876BF18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3A951B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7B7726DD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643539" w:rsidRPr="004E358B" w14:paraId="37FC4B05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541025" w14:textId="77777777" w:rsidR="00643539" w:rsidRPr="004E358B" w:rsidRDefault="00643539" w:rsidP="00643539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4E358B">
              <w:rPr>
                <w:b/>
                <w:sz w:val="20"/>
                <w:szCs w:val="20"/>
              </w:rPr>
              <w:t>MORTALITY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2E7A8D6" w14:textId="77777777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680CACF" w14:textId="174D133C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FC0DCA" w14:textId="02ED5920" w:rsidR="00643539" w:rsidRPr="004E358B" w:rsidRDefault="00643539" w:rsidP="00643539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AA00FC" w14:textId="77777777" w:rsidR="00643539" w:rsidRPr="004E358B" w:rsidRDefault="00643539" w:rsidP="00643539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63F48E19" w14:textId="77777777" w:rsidR="00643539" w:rsidRPr="004E358B" w:rsidRDefault="00643539" w:rsidP="00643539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656947" w:rsidRPr="004E358B" w14:paraId="427CB768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D6D4E8" w14:textId="77777777" w:rsidR="00656947" w:rsidRPr="004E358B" w:rsidRDefault="00656947" w:rsidP="00656947">
            <w:pPr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No current or recent us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61A33AC" w14:textId="698CF73A" w:rsidR="00656947" w:rsidRPr="00656947" w:rsidRDefault="00656947" w:rsidP="00656947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>128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4DD13D9" w14:textId="5FF56D3F" w:rsidR="00656947" w:rsidRPr="00656947" w:rsidRDefault="00656947" w:rsidP="00656947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 xml:space="preserve"> 516,88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B2BD2C" w14:textId="75F14B27" w:rsidR="00656947" w:rsidRPr="004E358B" w:rsidRDefault="00656947" w:rsidP="00656947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0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100240" w14:textId="77777777" w:rsidR="00656947" w:rsidRPr="004E358B" w:rsidRDefault="00656947" w:rsidP="00656947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75330CBD" w14:textId="77777777" w:rsidR="00656947" w:rsidRPr="004E358B" w:rsidRDefault="00656947" w:rsidP="00656947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656947" w:rsidRPr="004E358B" w14:paraId="3697A641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94D74A" w14:textId="77777777" w:rsidR="00656947" w:rsidRPr="004E358B" w:rsidRDefault="00656947" w:rsidP="00656947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4E358B">
              <w:rPr>
                <w:i/>
                <w:sz w:val="20"/>
                <w:szCs w:val="20"/>
              </w:rPr>
              <w:t>TCAs: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5B7D2AE" w14:textId="6808941D" w:rsidR="00656947" w:rsidRPr="00656947" w:rsidRDefault="00656947" w:rsidP="00656947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DA0989B" w14:textId="69D9EA90" w:rsidR="00656947" w:rsidRPr="00656947" w:rsidRDefault="00656947" w:rsidP="00656947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1408CC" w14:textId="704F4F42" w:rsidR="00656947" w:rsidRPr="004E358B" w:rsidRDefault="00656947" w:rsidP="00656947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A26EEC" w14:textId="77777777" w:rsidR="00656947" w:rsidRPr="004E358B" w:rsidRDefault="00656947" w:rsidP="00656947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0B863478" w14:textId="77777777" w:rsidR="00656947" w:rsidRPr="004E358B" w:rsidRDefault="00656947" w:rsidP="00656947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656947" w:rsidRPr="004E358B" w14:paraId="1478867B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1CA1A" w14:textId="77777777" w:rsidR="00656947" w:rsidRPr="004E358B" w:rsidRDefault="00656947" w:rsidP="00656947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first 28 day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034C59A" w14:textId="7BEE0C8C" w:rsidR="00656947" w:rsidRPr="00656947" w:rsidRDefault="00656947" w:rsidP="00656947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>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919D1A8" w14:textId="76644560" w:rsidR="00656947" w:rsidRPr="00656947" w:rsidRDefault="00656947" w:rsidP="00656947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 xml:space="preserve"> 5,551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33403" w14:textId="050B2F14" w:rsidR="00656947" w:rsidRPr="004E358B" w:rsidRDefault="00656947" w:rsidP="00656947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2.1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F5EF0" w14:textId="77777777" w:rsidR="00656947" w:rsidRPr="004E358B" w:rsidRDefault="00656947" w:rsidP="00656947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47 to 3.0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6A59DCCD" w14:textId="77777777" w:rsidR="00656947" w:rsidRPr="004E358B" w:rsidRDefault="00656947" w:rsidP="00656947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656947" w:rsidRPr="004E358B" w14:paraId="2822F5A7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BE6A3" w14:textId="77777777" w:rsidR="00656947" w:rsidRPr="004E358B" w:rsidRDefault="00656947" w:rsidP="00656947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 to 84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71A6D20" w14:textId="7FC67114" w:rsidR="00656947" w:rsidRPr="00656947" w:rsidRDefault="00656947" w:rsidP="00656947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>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E8BD9AB" w14:textId="7AECFA2F" w:rsidR="00656947" w:rsidRPr="00656947" w:rsidRDefault="00656947" w:rsidP="00656947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 xml:space="preserve"> 5,46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BDFC5" w14:textId="0E8CE723" w:rsidR="00656947" w:rsidRPr="004E358B" w:rsidRDefault="00656947" w:rsidP="00656947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3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4596B" w14:textId="77777777" w:rsidR="00656947" w:rsidRPr="004E358B" w:rsidRDefault="00656947" w:rsidP="00656947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91 to 2.0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160710FA" w14:textId="77777777" w:rsidR="00656947" w:rsidRPr="004E358B" w:rsidRDefault="00656947" w:rsidP="00656947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13</w:t>
            </w:r>
          </w:p>
        </w:tc>
      </w:tr>
      <w:tr w:rsidR="00656947" w:rsidRPr="004E358B" w14:paraId="1871492B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6CF4C" w14:textId="77777777" w:rsidR="00656947" w:rsidRPr="004E358B" w:rsidRDefault="00656947" w:rsidP="00656947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 or more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2B7EC89" w14:textId="7046C8E5" w:rsidR="00656947" w:rsidRPr="00656947" w:rsidRDefault="00656947" w:rsidP="00656947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>7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193F47D" w14:textId="6695E1B7" w:rsidR="00656947" w:rsidRPr="00656947" w:rsidRDefault="00656947" w:rsidP="00656947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 xml:space="preserve"> 19,267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B8953" w14:textId="662A588D" w:rsidR="00656947" w:rsidRPr="004E358B" w:rsidRDefault="00656947" w:rsidP="00656947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0.8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01284" w14:textId="77777777" w:rsidR="00656947" w:rsidRPr="004E358B" w:rsidRDefault="00656947" w:rsidP="00656947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68 to 1.1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6C2311DD" w14:textId="77777777" w:rsidR="00656947" w:rsidRPr="004E358B" w:rsidRDefault="00656947" w:rsidP="00656947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38</w:t>
            </w:r>
          </w:p>
        </w:tc>
      </w:tr>
      <w:tr w:rsidR="00656947" w:rsidRPr="004E358B" w14:paraId="72C5A747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10C72B" w14:textId="77777777" w:rsidR="00656947" w:rsidRPr="004E358B" w:rsidRDefault="00656947" w:rsidP="00656947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1-28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3A34829" w14:textId="1F01124F" w:rsidR="00656947" w:rsidRPr="00656947" w:rsidRDefault="00656947" w:rsidP="00656947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>1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59B105D" w14:textId="07281899" w:rsidR="00656947" w:rsidRPr="00656947" w:rsidRDefault="00656947" w:rsidP="00656947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 xml:space="preserve"> 3,65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B5A094" w14:textId="24171C07" w:rsidR="00656947" w:rsidRPr="004E358B" w:rsidRDefault="00656947" w:rsidP="00656947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9.5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DE0D15" w14:textId="77777777" w:rsidR="00656947" w:rsidRPr="004E358B" w:rsidRDefault="00656947" w:rsidP="00656947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7.62 to 11.9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3AA8A4C3" w14:textId="77777777" w:rsidR="00656947" w:rsidRPr="004E358B" w:rsidRDefault="00656947" w:rsidP="00656947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656947" w:rsidRPr="004E358B" w14:paraId="06CDC3C0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AF31DA" w14:textId="77777777" w:rsidR="00656947" w:rsidRPr="004E358B" w:rsidRDefault="00656947" w:rsidP="00656947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-84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6B39747" w14:textId="28446C64" w:rsidR="00656947" w:rsidRPr="00656947" w:rsidRDefault="00656947" w:rsidP="00656947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>8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A9266EB" w14:textId="63FF04C1" w:rsidR="00656947" w:rsidRPr="00656947" w:rsidRDefault="00656947" w:rsidP="00656947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 xml:space="preserve"> 7,11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1830C5" w14:textId="48CF7A44" w:rsidR="00656947" w:rsidRPr="004E358B" w:rsidRDefault="00656947" w:rsidP="00656947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4.3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13AE5D" w14:textId="77777777" w:rsidR="00656947" w:rsidRPr="004E358B" w:rsidRDefault="00656947" w:rsidP="00656947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3.43 to 5.4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6814F37C" w14:textId="77777777" w:rsidR="00656947" w:rsidRPr="004E358B" w:rsidRDefault="00656947" w:rsidP="00656947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656947" w:rsidRPr="004E358B" w14:paraId="509065D9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DB5F37" w14:textId="77777777" w:rsidR="00656947" w:rsidRPr="004E358B" w:rsidRDefault="00656947" w:rsidP="00656947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-182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3AF19E4" w14:textId="49664471" w:rsidR="00656947" w:rsidRPr="00656947" w:rsidRDefault="00656947" w:rsidP="00656947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>6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CDDAEEE" w14:textId="735C8534" w:rsidR="00656947" w:rsidRPr="00656947" w:rsidRDefault="00656947" w:rsidP="00656947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 xml:space="preserve"> 10,84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E078E0" w14:textId="3D833038" w:rsidR="00656947" w:rsidRPr="004E358B" w:rsidRDefault="00656947" w:rsidP="00656947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2.0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8A168C" w14:textId="77777777" w:rsidR="00656947" w:rsidRPr="004E358B" w:rsidRDefault="00656947" w:rsidP="00656947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55 to 2.6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328FC54A" w14:textId="77777777" w:rsidR="00656947" w:rsidRPr="004E358B" w:rsidRDefault="00656947" w:rsidP="00656947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656947" w:rsidRPr="004E358B" w14:paraId="028CB015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A017FD" w14:textId="77777777" w:rsidR="00656947" w:rsidRPr="004E358B" w:rsidRDefault="00656947" w:rsidP="00656947">
            <w:pPr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i/>
                <w:sz w:val="20"/>
                <w:szCs w:val="20"/>
              </w:rPr>
              <w:t>SSRIs: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7D95A41" w14:textId="541FC4FD" w:rsidR="00656947" w:rsidRPr="00656947" w:rsidRDefault="00656947" w:rsidP="00656947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84C25AF" w14:textId="0E28F3DB" w:rsidR="00656947" w:rsidRPr="00656947" w:rsidRDefault="00656947" w:rsidP="00656947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C51CCC" w14:textId="0F8CD175" w:rsidR="00656947" w:rsidRPr="004E358B" w:rsidRDefault="00656947" w:rsidP="00656947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EEC0C9" w14:textId="77777777" w:rsidR="00656947" w:rsidRPr="004E358B" w:rsidRDefault="00656947" w:rsidP="00656947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5466B077" w14:textId="77777777" w:rsidR="00656947" w:rsidRPr="004E358B" w:rsidRDefault="00656947" w:rsidP="00656947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241705" w:rsidRPr="004E358B" w14:paraId="1FBC809C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BC9DA" w14:textId="77777777" w:rsidR="00241705" w:rsidRPr="004E358B" w:rsidRDefault="00241705" w:rsidP="00241705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first 28 day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B9BB79D" w14:textId="020FBB2C" w:rsidR="00241705" w:rsidRPr="00656947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>9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A0CD5C2" w14:textId="308C3F42" w:rsidR="00241705" w:rsidRPr="00656947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 xml:space="preserve"> 20,872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BA130" w14:textId="0C4E7C8D" w:rsidR="00241705" w:rsidRPr="004E358B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2.1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39BFC" w14:textId="77777777" w:rsidR="00241705" w:rsidRPr="004E358B" w:rsidRDefault="00241705" w:rsidP="00241705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69 to 2.7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4873DB9A" w14:textId="77777777" w:rsidR="00241705" w:rsidRPr="004E358B" w:rsidRDefault="00241705" w:rsidP="00241705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241705" w:rsidRPr="004E358B" w14:paraId="707C6B50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E9619" w14:textId="77777777" w:rsidR="00241705" w:rsidRPr="004E358B" w:rsidRDefault="00241705" w:rsidP="00241705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 to 84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2B3A63C" w14:textId="0F638A45" w:rsidR="00241705" w:rsidRPr="00656947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>6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C39BC62" w14:textId="78BC2186" w:rsidR="00241705" w:rsidRPr="00656947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 xml:space="preserve"> 28,185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1041D" w14:textId="19715795" w:rsidR="00241705" w:rsidRPr="004E358B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0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7ADDE" w14:textId="77777777" w:rsidR="00241705" w:rsidRPr="004E358B" w:rsidRDefault="00241705" w:rsidP="00241705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81 to 1.3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0715F59E" w14:textId="77777777" w:rsidR="00241705" w:rsidRPr="004E358B" w:rsidRDefault="00241705" w:rsidP="00241705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68</w:t>
            </w:r>
          </w:p>
        </w:tc>
      </w:tr>
      <w:tr w:rsidR="00241705" w:rsidRPr="004E358B" w14:paraId="4F3E697C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DCFC0" w14:textId="77777777" w:rsidR="00241705" w:rsidRPr="004E358B" w:rsidRDefault="00241705" w:rsidP="00241705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 or more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FE672EC" w14:textId="645F152D" w:rsidR="00241705" w:rsidRPr="00656947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>29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364F1F7" w14:textId="2EBC5729" w:rsidR="00241705" w:rsidRPr="00656947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 xml:space="preserve"> 129,369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7E3F9" w14:textId="3DFCB97E" w:rsidR="00241705" w:rsidRPr="004E358B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0.7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19E9A" w14:textId="77777777" w:rsidR="00241705" w:rsidRPr="004E358B" w:rsidRDefault="00241705" w:rsidP="00241705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64 to 0.8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706E36EF" w14:textId="77777777" w:rsidR="00241705" w:rsidRPr="004E358B" w:rsidRDefault="00241705" w:rsidP="00241705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241705" w:rsidRPr="004E358B" w14:paraId="6326E99F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61893F" w14:textId="77777777" w:rsidR="00241705" w:rsidRPr="004E358B" w:rsidRDefault="00241705" w:rsidP="00241705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1-28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CDC793F" w14:textId="0A688462" w:rsidR="00241705" w:rsidRPr="00656947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>28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CCFD32C" w14:textId="66AB57D3" w:rsidR="00241705" w:rsidRPr="00656947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 xml:space="preserve"> 15,8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DB0F80" w14:textId="72A34660" w:rsidR="00241705" w:rsidRPr="004E358B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8.4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EE84A2" w14:textId="77777777" w:rsidR="00241705" w:rsidRPr="004E358B" w:rsidRDefault="00241705" w:rsidP="00241705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7.30 to 9.6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0F62FA3F" w14:textId="77777777" w:rsidR="00241705" w:rsidRPr="004E358B" w:rsidRDefault="00241705" w:rsidP="00241705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241705" w:rsidRPr="004E358B" w14:paraId="41A7E715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DD7571" w14:textId="77777777" w:rsidR="00241705" w:rsidRPr="004E358B" w:rsidRDefault="00241705" w:rsidP="00241705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-84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D9E0464" w14:textId="56552AA5" w:rsidR="00241705" w:rsidRPr="00656947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>2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3FDEE76" w14:textId="1C51D27C" w:rsidR="00241705" w:rsidRPr="00656947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 xml:space="preserve"> 30,726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EF537B" w14:textId="4BE53A64" w:rsidR="00241705" w:rsidRPr="004E358B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3.6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6270F2" w14:textId="77777777" w:rsidR="00241705" w:rsidRPr="004E358B" w:rsidRDefault="00241705" w:rsidP="00241705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3.10 to 4.2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0B93D6E6" w14:textId="77777777" w:rsidR="00241705" w:rsidRPr="004E358B" w:rsidRDefault="00241705" w:rsidP="00241705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241705" w:rsidRPr="004E358B" w14:paraId="05FDC5D9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58ECF0" w14:textId="77777777" w:rsidR="00241705" w:rsidRPr="004E358B" w:rsidRDefault="00241705" w:rsidP="00241705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-182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079D16F" w14:textId="0A04B106" w:rsidR="00241705" w:rsidRPr="00656947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>18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AC75473" w14:textId="7107DBB7" w:rsidR="00241705" w:rsidRPr="00656947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 xml:space="preserve"> 47,31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86AB00" w14:textId="2FB2006E" w:rsidR="00241705" w:rsidRPr="004E358B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8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5AE37B" w14:textId="77777777" w:rsidR="00241705" w:rsidRPr="004E358B" w:rsidRDefault="00241705" w:rsidP="00241705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53 to 2.1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01D5E6A4" w14:textId="77777777" w:rsidR="00241705" w:rsidRPr="004E358B" w:rsidRDefault="00241705" w:rsidP="00241705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241705" w:rsidRPr="004E358B" w14:paraId="2F44135D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9BC603" w14:textId="77777777" w:rsidR="00241705" w:rsidRPr="004E358B" w:rsidRDefault="00241705" w:rsidP="00241705">
            <w:pPr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i/>
                <w:sz w:val="20"/>
                <w:szCs w:val="20"/>
              </w:rPr>
              <w:t>Others: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2A1E7C0" w14:textId="4A648AB1" w:rsidR="00241705" w:rsidRPr="00656947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AAED1CD" w14:textId="1C0A18C2" w:rsidR="00241705" w:rsidRPr="00656947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084A0E" w14:textId="2BFFAD79" w:rsidR="00241705" w:rsidRPr="004E358B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0DD812" w14:textId="77777777" w:rsidR="00241705" w:rsidRPr="004E358B" w:rsidRDefault="00241705" w:rsidP="00241705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0D271457" w14:textId="77777777" w:rsidR="00241705" w:rsidRPr="004E358B" w:rsidRDefault="00241705" w:rsidP="00241705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241705" w:rsidRPr="004E358B" w14:paraId="22DA269F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7B4BE" w14:textId="77777777" w:rsidR="00241705" w:rsidRPr="004E358B" w:rsidRDefault="00241705" w:rsidP="00241705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first 28 day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780004B" w14:textId="632CDF55" w:rsidR="00241705" w:rsidRPr="00656947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>2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167B16B" w14:textId="4B80B60A" w:rsidR="00241705" w:rsidRPr="00656947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 xml:space="preserve"> 2,81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DD4AE" w14:textId="6FB36CF4" w:rsidR="00241705" w:rsidRPr="004E358B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2.9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51A7C" w14:textId="77777777" w:rsidR="00241705" w:rsidRPr="004E358B" w:rsidRDefault="00241705" w:rsidP="00241705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96 to 4.4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09B5E9E2" w14:textId="77777777" w:rsidR="00241705" w:rsidRPr="004E358B" w:rsidRDefault="00241705" w:rsidP="00241705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241705" w:rsidRPr="004E358B" w14:paraId="50F780F3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858FC" w14:textId="77777777" w:rsidR="00241705" w:rsidRPr="004E358B" w:rsidRDefault="00241705" w:rsidP="00241705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 to 84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E1E6619" w14:textId="23D488A2" w:rsidR="00241705" w:rsidRPr="00656947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>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70F565B" w14:textId="2B8A7104" w:rsidR="00241705" w:rsidRPr="00656947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 xml:space="preserve"> 3,548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A905E" w14:textId="120E3B8D" w:rsidR="00241705" w:rsidRPr="004E358B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.0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1314E" w14:textId="77777777" w:rsidR="00241705" w:rsidRPr="004E358B" w:rsidRDefault="00241705" w:rsidP="00241705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60 to 1.9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591D37EE" w14:textId="77777777" w:rsidR="00241705" w:rsidRPr="004E358B" w:rsidRDefault="00241705" w:rsidP="00241705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82</w:t>
            </w:r>
          </w:p>
        </w:tc>
      </w:tr>
      <w:tr w:rsidR="00241705" w:rsidRPr="004E358B" w14:paraId="60191B3B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ABBCD" w14:textId="77777777" w:rsidR="00241705" w:rsidRPr="004E358B" w:rsidRDefault="00241705" w:rsidP="00241705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 or more days after start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7DF5E50" w14:textId="791E68D6" w:rsidR="00241705" w:rsidRPr="00656947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>5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9D5DA32" w14:textId="1EA8D766" w:rsidR="00241705" w:rsidRPr="00656947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 xml:space="preserve"> 17,15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372EE" w14:textId="3270BB80" w:rsidR="00241705" w:rsidRPr="004E358B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0.8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CC491" w14:textId="77777777" w:rsidR="00241705" w:rsidRPr="004E358B" w:rsidRDefault="00241705" w:rsidP="00241705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0.65 to 1.1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288DB9AE" w14:textId="77777777" w:rsidR="00241705" w:rsidRPr="004E358B" w:rsidRDefault="00241705" w:rsidP="00241705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0.31</w:t>
            </w:r>
          </w:p>
        </w:tc>
      </w:tr>
      <w:tr w:rsidR="00241705" w:rsidRPr="004E358B" w14:paraId="7F1E3E8D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68A2A" w14:textId="77777777" w:rsidR="00241705" w:rsidRPr="004E358B" w:rsidRDefault="00241705" w:rsidP="00241705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1-28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A448CAA" w14:textId="4E5C2F0F" w:rsidR="00241705" w:rsidRPr="004E358B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>6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25913B7" w14:textId="41862578" w:rsidR="00241705" w:rsidRPr="004E358B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 xml:space="preserve"> 1,593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F3E08" w14:textId="0C206897" w:rsidR="00241705" w:rsidRPr="004E358B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13.3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B8B67" w14:textId="77777777" w:rsidR="00241705" w:rsidRPr="004E358B" w:rsidRDefault="00241705" w:rsidP="00241705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0.37 to 17.1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567FC7BB" w14:textId="77777777" w:rsidR="00241705" w:rsidRPr="004E358B" w:rsidRDefault="00241705" w:rsidP="00241705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241705" w:rsidRPr="004E358B" w14:paraId="3C549604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29D76" w14:textId="77777777" w:rsidR="00241705" w:rsidRPr="004E358B" w:rsidRDefault="00241705" w:rsidP="00241705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29-84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2C74959" w14:textId="52585053" w:rsidR="00241705" w:rsidRPr="004E358B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>3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A7FFB30" w14:textId="210E50ED" w:rsidR="00241705" w:rsidRPr="004E358B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 xml:space="preserve"> 3,060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F839E" w14:textId="3E56296C" w:rsidR="00241705" w:rsidRPr="004E358B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3.8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936BD" w14:textId="77777777" w:rsidR="00241705" w:rsidRPr="004E358B" w:rsidRDefault="00241705" w:rsidP="00241705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2.71 to 5.3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0955D18C" w14:textId="77777777" w:rsidR="00241705" w:rsidRPr="004E358B" w:rsidRDefault="00241705" w:rsidP="00241705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241705" w:rsidRPr="002B6577" w14:paraId="2FDA5D44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BED19" w14:textId="77777777" w:rsidR="00241705" w:rsidRPr="004E358B" w:rsidRDefault="00241705" w:rsidP="00241705">
            <w:pPr>
              <w:tabs>
                <w:tab w:val="left" w:pos="551"/>
              </w:tabs>
              <w:spacing w:after="0" w:line="240" w:lineRule="auto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ab/>
              <w:t>85-182 days after stopp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BA43B35" w14:textId="3D436698" w:rsidR="00241705" w:rsidRPr="004E358B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>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859E3A8" w14:textId="5DC3AE88" w:rsidR="00241705" w:rsidRPr="004E358B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656947">
              <w:rPr>
                <w:sz w:val="20"/>
              </w:rPr>
              <w:t xml:space="preserve"> 4,594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3A329" w14:textId="6AD429F1" w:rsidR="00241705" w:rsidRPr="004E358B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>2.7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735E2" w14:textId="77777777" w:rsidR="00241705" w:rsidRPr="004E358B" w:rsidRDefault="00241705" w:rsidP="00241705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  <w:r w:rsidRPr="004E358B">
              <w:rPr>
                <w:sz w:val="20"/>
                <w:szCs w:val="20"/>
              </w:rPr>
              <w:t xml:space="preserve"> (1.91 to 3.8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vAlign w:val="bottom"/>
          </w:tcPr>
          <w:p w14:paraId="3B0AFEB6" w14:textId="77777777" w:rsidR="00241705" w:rsidRPr="004E358B" w:rsidRDefault="00241705" w:rsidP="00241705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  <w:r w:rsidRPr="004E358B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241705" w:rsidRPr="002B6577" w14:paraId="409BF3C0" w14:textId="77777777" w:rsidTr="00C8755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38C8AD" w14:textId="77777777" w:rsidR="00241705" w:rsidRPr="00201C81" w:rsidRDefault="00241705" w:rsidP="0024170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00B94" w14:textId="77777777" w:rsidR="00241705" w:rsidRPr="002B6577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28AC9" w14:textId="1680566B" w:rsidR="00241705" w:rsidRPr="002B6577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777FED" w14:textId="5B7F8D74" w:rsidR="00241705" w:rsidRPr="002B6577" w:rsidRDefault="00241705" w:rsidP="00241705">
            <w:pPr>
              <w:spacing w:after="0" w:line="240" w:lineRule="auto"/>
              <w:ind w:right="127"/>
              <w:jc w:val="right"/>
              <w:rPr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7349DD" w14:textId="77777777" w:rsidR="00241705" w:rsidRPr="002B6577" w:rsidRDefault="00241705" w:rsidP="00241705">
            <w:pPr>
              <w:spacing w:after="0" w:line="240" w:lineRule="auto"/>
              <w:ind w:right="153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0E587EA" w14:textId="77777777" w:rsidR="00241705" w:rsidRPr="002B6577" w:rsidRDefault="00241705" w:rsidP="00241705">
            <w:pPr>
              <w:spacing w:after="0" w:line="240" w:lineRule="auto"/>
              <w:ind w:right="101"/>
              <w:jc w:val="right"/>
              <w:rPr>
                <w:rFonts w:cs="Arial"/>
                <w:sz w:val="20"/>
                <w:szCs w:val="20"/>
              </w:rPr>
            </w:pPr>
          </w:p>
        </w:tc>
      </w:tr>
    </w:tbl>
    <w:p w14:paraId="4EFD3450" w14:textId="4F491C42" w:rsidR="00032913" w:rsidRDefault="00032913" w:rsidP="00032913">
      <w:pPr>
        <w:spacing w:after="0"/>
        <w:rPr>
          <w:sz w:val="18"/>
        </w:rPr>
      </w:pPr>
      <w:r w:rsidRPr="002B6577">
        <w:rPr>
          <w:sz w:val="18"/>
        </w:rPr>
        <w:t xml:space="preserve"> </w:t>
      </w:r>
      <w:r w:rsidRPr="00504053">
        <w:rPr>
          <w:sz w:val="18"/>
        </w:rPr>
        <w:t>SSRIs=selective serotonin reuptake inhibitors; TCAs=tricyclic and related antidepressants.</w:t>
      </w:r>
    </w:p>
    <w:p w14:paraId="722DB5F9" w14:textId="77777777" w:rsidR="00C8755A" w:rsidRPr="00504053" w:rsidRDefault="00C8755A" w:rsidP="00C8755A">
      <w:pPr>
        <w:spacing w:after="0"/>
        <w:rPr>
          <w:sz w:val="18"/>
        </w:rPr>
      </w:pPr>
      <w:r w:rsidRPr="00504053">
        <w:rPr>
          <w:sz w:val="18"/>
        </w:rPr>
        <w:t>* Based on numbers in adjusted analysis</w:t>
      </w:r>
    </w:p>
    <w:p w14:paraId="2C30AA52" w14:textId="687ECD16" w:rsidR="00DF0EFE" w:rsidRDefault="00032913" w:rsidP="00241705">
      <w:pPr>
        <w:spacing w:after="0"/>
        <w:rPr>
          <w:b/>
        </w:rPr>
        <w:sectPr w:rsidR="00DF0EFE" w:rsidSect="00DF0EFE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  <w:r w:rsidRPr="00170371">
        <w:rPr>
          <w:sz w:val="18"/>
        </w:rPr>
        <w:t>†</w:t>
      </w:r>
      <w:r w:rsidRPr="00504053">
        <w:rPr>
          <w:sz w:val="18"/>
        </w:rPr>
        <w:t xml:space="preserve"> Adjusted for age, sex, year of diagnosis of depression, severity of  depression, deprivation,  smoking status, alcohol intake, ethnic group (white/not recorded or non-white), coronary heart disease, diabetes, hypertension, cancer, epilepsy/seizures, hypothyroidism, osteoarthritis, asthma/chronic obstructive airways disease, stroke/TIA, rheumatoid arthritis, osteoporosis, liver disease, renal disease, obsessive-compulsive disorder, statins, NSAIDS, aspirin, antihypertensive drugs, anticonvulsants, </w:t>
      </w:r>
      <w:r w:rsidRPr="00504053">
        <w:rPr>
          <w:sz w:val="18"/>
        </w:rPr>
        <w:lastRenderedPageBreak/>
        <w:t>hypnotics/anxiolytics, oral contraceptives, hormone replacement therapy, antipsychotics, bisphosphonates, anticoagulants.</w:t>
      </w:r>
      <w:r>
        <w:rPr>
          <w:sz w:val="18"/>
        </w:rPr>
        <w:t xml:space="preserve"> Fracture outcome also adjusted for falls.</w:t>
      </w:r>
    </w:p>
    <w:p w14:paraId="0ACB3CC1" w14:textId="3539BC32" w:rsidR="00AF63F1" w:rsidRPr="005855A1" w:rsidRDefault="00AF63F1" w:rsidP="00AF63F1">
      <w:pPr>
        <w:ind w:left="1440" w:hanging="1440"/>
      </w:pPr>
      <w:r w:rsidRPr="004E358B">
        <w:rPr>
          <w:b/>
        </w:rPr>
        <w:lastRenderedPageBreak/>
        <w:t xml:space="preserve">Table </w:t>
      </w:r>
      <w:r w:rsidR="001F34E4">
        <w:rPr>
          <w:b/>
        </w:rPr>
        <w:t xml:space="preserve">S5 </w:t>
      </w:r>
      <w:bookmarkStart w:id="0" w:name="_GoBack"/>
      <w:bookmarkEnd w:id="0"/>
      <w:r w:rsidRPr="004E358B">
        <w:t xml:space="preserve">Adjusted hazard ratios for six adverse outcomes (falls, fracture, upper gastrointestinal bleed, adverse drug reaction, road traffic crash, and all-cause mortality) by antidepressant class compared with </w:t>
      </w:r>
      <w:r w:rsidR="004C53CA" w:rsidRPr="004E358B">
        <w:t>no use of antidepressants</w:t>
      </w:r>
      <w:r w:rsidRPr="004E358B">
        <w:t>, over (A) total follow-up time and (B) 5 years follow-up excluding untreated patients.</w:t>
      </w:r>
    </w:p>
    <w:tbl>
      <w:tblPr>
        <w:tblStyle w:val="TableGrid"/>
        <w:tblW w:w="131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992"/>
        <w:gridCol w:w="992"/>
        <w:gridCol w:w="992"/>
        <w:gridCol w:w="1418"/>
        <w:gridCol w:w="850"/>
        <w:gridCol w:w="992"/>
        <w:gridCol w:w="992"/>
        <w:gridCol w:w="992"/>
        <w:gridCol w:w="1418"/>
        <w:gridCol w:w="850"/>
      </w:tblGrid>
      <w:tr w:rsidR="00C8755A" w:rsidRPr="00DE3DA8" w14:paraId="39ECBF1A" w14:textId="77777777" w:rsidTr="00522586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31E67DDF" w14:textId="77777777" w:rsidR="00C8755A" w:rsidRPr="00DE3DA8" w:rsidRDefault="00C8755A" w:rsidP="008D4FA6"/>
        </w:tc>
        <w:tc>
          <w:tcPr>
            <w:tcW w:w="524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277B1F8" w14:textId="17DB078A" w:rsidR="00C8755A" w:rsidRPr="0045547A" w:rsidRDefault="00C8755A" w:rsidP="0045547A">
            <w:pPr>
              <w:pStyle w:val="ListParagraph"/>
              <w:numPr>
                <w:ilvl w:val="0"/>
                <w:numId w:val="6"/>
              </w:numPr>
              <w:jc w:val="center"/>
            </w:pPr>
            <w:r w:rsidRPr="0045547A">
              <w:t>Total follow-up time</w:t>
            </w:r>
          </w:p>
        </w:tc>
        <w:tc>
          <w:tcPr>
            <w:tcW w:w="524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4F36EC0" w14:textId="507DD0CB" w:rsidR="00C8755A" w:rsidRPr="0045547A" w:rsidRDefault="00C8755A" w:rsidP="0045547A">
            <w:pPr>
              <w:pStyle w:val="ListParagraph"/>
              <w:numPr>
                <w:ilvl w:val="0"/>
                <w:numId w:val="6"/>
              </w:numPr>
              <w:jc w:val="center"/>
            </w:pPr>
            <w:r>
              <w:t>5 years follow-up e</w:t>
            </w:r>
            <w:r w:rsidRPr="0045547A">
              <w:t>xcluding untreated patients</w:t>
            </w:r>
          </w:p>
        </w:tc>
      </w:tr>
      <w:tr w:rsidR="00C8755A" w:rsidRPr="00DE3DA8" w14:paraId="48A4394F" w14:textId="77777777" w:rsidTr="00C8755A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4A6C0BF5" w14:textId="77777777" w:rsidR="00C8755A" w:rsidRPr="00F34223" w:rsidRDefault="00C8755A" w:rsidP="00C8755A">
            <w:pPr>
              <w:rPr>
                <w:b/>
              </w:rPr>
            </w:pPr>
            <w:r w:rsidRPr="00F34223">
              <w:rPr>
                <w:b/>
              </w:rPr>
              <w:t>Antidepressant cla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D0F39E" w14:textId="500C7EDD" w:rsidR="00C8755A" w:rsidRDefault="00C8755A" w:rsidP="00C8755A">
            <w:pPr>
              <w:jc w:val="center"/>
            </w:pPr>
            <w:r w:rsidRPr="004E358B">
              <w:rPr>
                <w:rFonts w:asciiTheme="minorHAnsi" w:hAnsiTheme="minorHAnsi"/>
              </w:rPr>
              <w:t>No of events</w:t>
            </w:r>
            <w:r w:rsidRPr="004E358B">
              <w:rPr>
                <w:rFonts w:asciiTheme="minorHAnsi" w:hAnsiTheme="minorHAnsi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6787289" w14:textId="0A6BD086" w:rsidR="00C8755A" w:rsidRDefault="00C8755A" w:rsidP="00C8755A">
            <w:pPr>
              <w:jc w:val="center"/>
            </w:pPr>
            <w:r w:rsidRPr="004E358B">
              <w:rPr>
                <w:rFonts w:asciiTheme="minorHAnsi" w:hAnsiTheme="minorHAnsi"/>
              </w:rPr>
              <w:t>Person years</w:t>
            </w:r>
            <w:r w:rsidRPr="004E358B">
              <w:rPr>
                <w:rFonts w:asciiTheme="minorHAnsi" w:hAnsiTheme="minorHAnsi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1382BB" w14:textId="13EA818B" w:rsidR="00C8755A" w:rsidRPr="00504053" w:rsidRDefault="00C8755A" w:rsidP="00C8755A">
            <w:pPr>
              <w:jc w:val="center"/>
            </w:pPr>
            <w:r>
              <w:t>Adjusted hazard ratio</w:t>
            </w:r>
            <w:r w:rsidRPr="007C447C">
              <w:t>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D8B19C6" w14:textId="77777777" w:rsidR="00C8755A" w:rsidRPr="00DE3DA8" w:rsidRDefault="00C8755A" w:rsidP="00C8755A">
            <w:pPr>
              <w:jc w:val="center"/>
            </w:pPr>
            <w: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C68929B" w14:textId="77777777" w:rsidR="00C8755A" w:rsidRDefault="00C8755A" w:rsidP="00C8755A">
            <w:pPr>
              <w:jc w:val="center"/>
            </w:pPr>
            <w: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87B701" w14:textId="6DDC0DD8" w:rsidR="00C8755A" w:rsidRDefault="00C8755A" w:rsidP="00C8755A">
            <w:pPr>
              <w:jc w:val="center"/>
            </w:pPr>
            <w:r w:rsidRPr="004E358B">
              <w:rPr>
                <w:rFonts w:asciiTheme="minorHAnsi" w:hAnsiTheme="minorHAnsi"/>
              </w:rPr>
              <w:t>No of events</w:t>
            </w:r>
            <w:r w:rsidRPr="004E358B">
              <w:rPr>
                <w:rFonts w:asciiTheme="minorHAnsi" w:hAnsiTheme="minorHAnsi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B6BEC0" w14:textId="2E0C00E5" w:rsidR="00C8755A" w:rsidRDefault="00C8755A" w:rsidP="00C8755A">
            <w:pPr>
              <w:jc w:val="center"/>
            </w:pPr>
            <w:r w:rsidRPr="004E358B">
              <w:rPr>
                <w:rFonts w:asciiTheme="minorHAnsi" w:hAnsiTheme="minorHAnsi"/>
              </w:rPr>
              <w:t>Person years</w:t>
            </w:r>
            <w:r w:rsidRPr="004E358B">
              <w:rPr>
                <w:rFonts w:asciiTheme="minorHAnsi" w:hAnsiTheme="minorHAnsi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2CCF755" w14:textId="2E34CD5A" w:rsidR="00C8755A" w:rsidRPr="00504053" w:rsidRDefault="00C8755A" w:rsidP="00C8755A">
            <w:pPr>
              <w:jc w:val="center"/>
            </w:pPr>
            <w:r>
              <w:t>Adjusted hazard ratio</w:t>
            </w:r>
            <w:r w:rsidRPr="007C447C">
              <w:t>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C396C78" w14:textId="77777777" w:rsidR="00C8755A" w:rsidRPr="00DE3DA8" w:rsidRDefault="00C8755A" w:rsidP="00C8755A">
            <w:pPr>
              <w:jc w:val="center"/>
            </w:pPr>
            <w: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203035A" w14:textId="77777777" w:rsidR="00C8755A" w:rsidRPr="00DE3DA8" w:rsidRDefault="00C8755A" w:rsidP="00C8755A">
            <w:pPr>
              <w:jc w:val="center"/>
            </w:pPr>
            <w:r w:rsidRPr="00DE3DA8">
              <w:t>P</w:t>
            </w:r>
          </w:p>
        </w:tc>
      </w:tr>
      <w:tr w:rsidR="00C8755A" w:rsidRPr="00DE3DA8" w14:paraId="5B08C499" w14:textId="77777777" w:rsidTr="00C8755A">
        <w:tc>
          <w:tcPr>
            <w:tcW w:w="2660" w:type="dxa"/>
          </w:tcPr>
          <w:p w14:paraId="5F376C95" w14:textId="77777777" w:rsidR="00C8755A" w:rsidRPr="00F34223" w:rsidRDefault="00C8755A" w:rsidP="00C8755A">
            <w:pPr>
              <w:rPr>
                <w:b/>
              </w:rPr>
            </w:pPr>
            <w:r>
              <w:rPr>
                <w:b/>
              </w:rPr>
              <w:t>FALLS</w:t>
            </w:r>
          </w:p>
        </w:tc>
        <w:tc>
          <w:tcPr>
            <w:tcW w:w="992" w:type="dxa"/>
          </w:tcPr>
          <w:p w14:paraId="34924107" w14:textId="77777777" w:rsidR="00C8755A" w:rsidRPr="00DE3DA8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</w:tcPr>
          <w:p w14:paraId="17778797" w14:textId="581EE70A" w:rsidR="00C8755A" w:rsidRPr="00DE3DA8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  <w:vAlign w:val="bottom"/>
          </w:tcPr>
          <w:p w14:paraId="6C4D7BA6" w14:textId="75CEBEB8" w:rsidR="00C8755A" w:rsidRPr="00DE3DA8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1418" w:type="dxa"/>
          </w:tcPr>
          <w:p w14:paraId="738D823E" w14:textId="77777777" w:rsidR="00C8755A" w:rsidRPr="00DE3DA8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850" w:type="dxa"/>
          </w:tcPr>
          <w:p w14:paraId="16CA76F1" w14:textId="77777777" w:rsidR="00C8755A" w:rsidRPr="00DE3DA8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</w:tcPr>
          <w:p w14:paraId="782035E4" w14:textId="77777777" w:rsidR="00C8755A" w:rsidRPr="00DE3DA8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</w:tcPr>
          <w:p w14:paraId="6D2FFCEE" w14:textId="16849A4D" w:rsidR="00C8755A" w:rsidRPr="00DE3DA8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</w:tcPr>
          <w:p w14:paraId="7041BD1C" w14:textId="0FC0A96A" w:rsidR="00C8755A" w:rsidRPr="00DE3DA8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1418" w:type="dxa"/>
          </w:tcPr>
          <w:p w14:paraId="2500D8E7" w14:textId="77777777" w:rsidR="00C8755A" w:rsidRPr="00DE3DA8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850" w:type="dxa"/>
          </w:tcPr>
          <w:p w14:paraId="2C8DE7F7" w14:textId="77777777" w:rsidR="00C8755A" w:rsidRPr="00DE3DA8" w:rsidRDefault="00C8755A" w:rsidP="00C8755A">
            <w:pPr>
              <w:jc w:val="right"/>
              <w:rPr>
                <w:rFonts w:cs="Arial"/>
              </w:rPr>
            </w:pPr>
          </w:p>
        </w:tc>
      </w:tr>
      <w:tr w:rsidR="00DF0EFE" w:rsidRPr="00504053" w14:paraId="7F456C45" w14:textId="77777777" w:rsidTr="00C8755A">
        <w:tc>
          <w:tcPr>
            <w:tcW w:w="2660" w:type="dxa"/>
          </w:tcPr>
          <w:p w14:paraId="7A6B0190" w14:textId="77777777" w:rsidR="00DF0EFE" w:rsidRPr="004A3710" w:rsidRDefault="00DF0EFE" w:rsidP="00DF0EFE">
            <w:r w:rsidRPr="004A3710">
              <w:t xml:space="preserve">No current use </w:t>
            </w:r>
          </w:p>
        </w:tc>
        <w:tc>
          <w:tcPr>
            <w:tcW w:w="992" w:type="dxa"/>
          </w:tcPr>
          <w:p w14:paraId="3BD99DE8" w14:textId="173C8C83" w:rsidR="00DF0EFE" w:rsidRDefault="00DF0EFE" w:rsidP="00DF0EFE">
            <w:pPr>
              <w:jc w:val="right"/>
            </w:pPr>
            <w:r w:rsidRPr="008429BB">
              <w:t>3859</w:t>
            </w:r>
          </w:p>
        </w:tc>
        <w:tc>
          <w:tcPr>
            <w:tcW w:w="992" w:type="dxa"/>
          </w:tcPr>
          <w:p w14:paraId="1C9CF284" w14:textId="08E73557" w:rsidR="00DF0EFE" w:rsidRDefault="00DF0EFE" w:rsidP="00DF0EFE">
            <w:pPr>
              <w:jc w:val="right"/>
            </w:pPr>
            <w:r w:rsidRPr="008429BB">
              <w:t xml:space="preserve"> 839,530 </w:t>
            </w:r>
          </w:p>
        </w:tc>
        <w:tc>
          <w:tcPr>
            <w:tcW w:w="992" w:type="dxa"/>
          </w:tcPr>
          <w:p w14:paraId="7627E54C" w14:textId="5F997150" w:rsidR="00DF0EFE" w:rsidRPr="0042524B" w:rsidRDefault="00DF0EFE" w:rsidP="00DF0EFE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00</w:t>
            </w:r>
          </w:p>
        </w:tc>
        <w:tc>
          <w:tcPr>
            <w:tcW w:w="1418" w:type="dxa"/>
          </w:tcPr>
          <w:p w14:paraId="73949BB4" w14:textId="77777777" w:rsidR="00DF0EFE" w:rsidRPr="0042524B" w:rsidRDefault="00DF0EFE" w:rsidP="00DF0EFE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0" w:type="dxa"/>
          </w:tcPr>
          <w:p w14:paraId="2726356A" w14:textId="77777777" w:rsidR="00DF0EFE" w:rsidRPr="0042524B" w:rsidRDefault="00DF0EFE" w:rsidP="00DF0EFE">
            <w:pPr>
              <w:jc w:val="right"/>
            </w:pPr>
          </w:p>
        </w:tc>
        <w:tc>
          <w:tcPr>
            <w:tcW w:w="992" w:type="dxa"/>
          </w:tcPr>
          <w:p w14:paraId="1B9647C4" w14:textId="4A9B931A" w:rsidR="00DF0EFE" w:rsidRDefault="00DF0EFE" w:rsidP="00DF0EFE">
            <w:pPr>
              <w:jc w:val="right"/>
            </w:pPr>
            <w:r w:rsidRPr="00581C03">
              <w:t>2167</w:t>
            </w:r>
          </w:p>
        </w:tc>
        <w:tc>
          <w:tcPr>
            <w:tcW w:w="992" w:type="dxa"/>
          </w:tcPr>
          <w:p w14:paraId="5DF769E4" w14:textId="4D672CE1" w:rsidR="00DF0EFE" w:rsidRDefault="00DF0EFE" w:rsidP="00DF0EFE">
            <w:pPr>
              <w:jc w:val="right"/>
            </w:pPr>
            <w:r w:rsidRPr="00581C03">
              <w:t xml:space="preserve"> 463,879 </w:t>
            </w:r>
          </w:p>
        </w:tc>
        <w:tc>
          <w:tcPr>
            <w:tcW w:w="992" w:type="dxa"/>
          </w:tcPr>
          <w:p w14:paraId="7FDBE212" w14:textId="650723DB" w:rsidR="00DF0EFE" w:rsidRPr="004A4C86" w:rsidRDefault="00DF0EFE" w:rsidP="00DF0EFE">
            <w:pPr>
              <w:jc w:val="right"/>
            </w:pPr>
            <w:r>
              <w:t>1.00</w:t>
            </w:r>
          </w:p>
        </w:tc>
        <w:tc>
          <w:tcPr>
            <w:tcW w:w="1418" w:type="dxa"/>
          </w:tcPr>
          <w:p w14:paraId="317CC014" w14:textId="77777777" w:rsidR="00DF0EFE" w:rsidRPr="004A4C86" w:rsidRDefault="00DF0EFE" w:rsidP="00DF0EFE">
            <w:pPr>
              <w:jc w:val="right"/>
            </w:pPr>
          </w:p>
        </w:tc>
        <w:tc>
          <w:tcPr>
            <w:tcW w:w="850" w:type="dxa"/>
          </w:tcPr>
          <w:p w14:paraId="19E19CB4" w14:textId="77777777" w:rsidR="00DF0EFE" w:rsidRPr="004A4C86" w:rsidRDefault="00DF0EFE" w:rsidP="00DF0EFE">
            <w:pPr>
              <w:jc w:val="right"/>
            </w:pPr>
          </w:p>
        </w:tc>
      </w:tr>
      <w:tr w:rsidR="00DF0EFE" w:rsidRPr="00504053" w14:paraId="5574EFED" w14:textId="77777777" w:rsidTr="00C8755A">
        <w:tc>
          <w:tcPr>
            <w:tcW w:w="2660" w:type="dxa"/>
          </w:tcPr>
          <w:p w14:paraId="25578CD4" w14:textId="77777777" w:rsidR="00DF0EFE" w:rsidRPr="004A3710" w:rsidRDefault="00DF0EFE" w:rsidP="00DF0EFE">
            <w:r w:rsidRPr="004A3710">
              <w:t>TCAs</w:t>
            </w:r>
          </w:p>
        </w:tc>
        <w:tc>
          <w:tcPr>
            <w:tcW w:w="992" w:type="dxa"/>
          </w:tcPr>
          <w:p w14:paraId="58043182" w14:textId="28F6037A" w:rsidR="00DF0EFE" w:rsidRPr="00A457D7" w:rsidRDefault="00DF0EFE" w:rsidP="00DF0EFE">
            <w:pPr>
              <w:jc w:val="right"/>
            </w:pPr>
            <w:r w:rsidRPr="008429BB">
              <w:t>447</w:t>
            </w:r>
          </w:p>
        </w:tc>
        <w:tc>
          <w:tcPr>
            <w:tcW w:w="992" w:type="dxa"/>
          </w:tcPr>
          <w:p w14:paraId="2D40B0ED" w14:textId="00F033FE" w:rsidR="00DF0EFE" w:rsidRPr="00A457D7" w:rsidRDefault="00DF0EFE" w:rsidP="00DF0EFE">
            <w:pPr>
              <w:jc w:val="right"/>
            </w:pPr>
            <w:r w:rsidRPr="008429BB">
              <w:t xml:space="preserve"> 56,401 </w:t>
            </w:r>
          </w:p>
        </w:tc>
        <w:tc>
          <w:tcPr>
            <w:tcW w:w="992" w:type="dxa"/>
          </w:tcPr>
          <w:p w14:paraId="2AC25AF0" w14:textId="4C106D5F" w:rsidR="00DF0EFE" w:rsidRPr="00A457D7" w:rsidRDefault="00DF0EFE" w:rsidP="00DF0EFE">
            <w:pPr>
              <w:jc w:val="right"/>
            </w:pPr>
            <w:r w:rsidRPr="00A457D7">
              <w:t>1.36</w:t>
            </w:r>
          </w:p>
        </w:tc>
        <w:tc>
          <w:tcPr>
            <w:tcW w:w="1418" w:type="dxa"/>
          </w:tcPr>
          <w:p w14:paraId="7D276C52" w14:textId="77777777" w:rsidR="00DF0EFE" w:rsidRPr="00A457D7" w:rsidRDefault="00DF0EFE" w:rsidP="00DF0EFE">
            <w:pPr>
              <w:jc w:val="right"/>
            </w:pPr>
            <w:r w:rsidRPr="00A457D7">
              <w:t xml:space="preserve"> (1.23 to 1.51)</w:t>
            </w:r>
          </w:p>
        </w:tc>
        <w:tc>
          <w:tcPr>
            <w:tcW w:w="850" w:type="dxa"/>
          </w:tcPr>
          <w:p w14:paraId="6C737C66" w14:textId="77777777" w:rsidR="00DF0EFE" w:rsidRPr="00A457D7" w:rsidRDefault="00DF0EFE" w:rsidP="00DF0EFE">
            <w:pPr>
              <w:jc w:val="right"/>
            </w:pPr>
            <w:r>
              <w:t>&lt;</w:t>
            </w:r>
            <w:r w:rsidRPr="00A457D7">
              <w:t>0.00</w:t>
            </w:r>
            <w:r>
              <w:t>1</w:t>
            </w:r>
          </w:p>
        </w:tc>
        <w:tc>
          <w:tcPr>
            <w:tcW w:w="992" w:type="dxa"/>
          </w:tcPr>
          <w:p w14:paraId="4F9AAA51" w14:textId="0A3184D0" w:rsidR="00DF0EFE" w:rsidRPr="00F77059" w:rsidRDefault="00DF0EFE" w:rsidP="00DF0EFE">
            <w:pPr>
              <w:jc w:val="right"/>
            </w:pPr>
            <w:r w:rsidRPr="00581C03">
              <w:t>298</w:t>
            </w:r>
          </w:p>
        </w:tc>
        <w:tc>
          <w:tcPr>
            <w:tcW w:w="992" w:type="dxa"/>
          </w:tcPr>
          <w:p w14:paraId="3C517A07" w14:textId="28C0E792" w:rsidR="00DF0EFE" w:rsidRPr="00F77059" w:rsidRDefault="00DF0EFE" w:rsidP="00DF0EFE">
            <w:pPr>
              <w:jc w:val="right"/>
            </w:pPr>
            <w:r w:rsidRPr="00581C03">
              <w:t xml:space="preserve"> 40,260 </w:t>
            </w:r>
          </w:p>
        </w:tc>
        <w:tc>
          <w:tcPr>
            <w:tcW w:w="992" w:type="dxa"/>
          </w:tcPr>
          <w:p w14:paraId="25784393" w14:textId="77A627CA" w:rsidR="00DF0EFE" w:rsidRPr="00F77059" w:rsidRDefault="00DF0EFE" w:rsidP="00DF0EFE">
            <w:pPr>
              <w:jc w:val="right"/>
            </w:pPr>
            <w:r w:rsidRPr="00F77059">
              <w:t>1.30</w:t>
            </w:r>
          </w:p>
        </w:tc>
        <w:tc>
          <w:tcPr>
            <w:tcW w:w="1418" w:type="dxa"/>
          </w:tcPr>
          <w:p w14:paraId="11C5353F" w14:textId="77777777" w:rsidR="00DF0EFE" w:rsidRPr="00F77059" w:rsidRDefault="00DF0EFE" w:rsidP="00DF0EFE">
            <w:pPr>
              <w:jc w:val="right"/>
            </w:pPr>
            <w:r w:rsidRPr="00F77059">
              <w:t xml:space="preserve"> (1.14 to 1.49)</w:t>
            </w:r>
          </w:p>
        </w:tc>
        <w:tc>
          <w:tcPr>
            <w:tcW w:w="850" w:type="dxa"/>
          </w:tcPr>
          <w:p w14:paraId="5598795E" w14:textId="77777777" w:rsidR="00DF0EFE" w:rsidRPr="00A457D7" w:rsidRDefault="00DF0EFE" w:rsidP="00DF0EFE">
            <w:pPr>
              <w:jc w:val="right"/>
            </w:pPr>
            <w:r>
              <w:t>&lt;</w:t>
            </w:r>
            <w:r w:rsidRPr="00A457D7">
              <w:t>0.00</w:t>
            </w:r>
            <w:r>
              <w:t>1</w:t>
            </w:r>
          </w:p>
        </w:tc>
      </w:tr>
      <w:tr w:rsidR="00DF0EFE" w:rsidRPr="00504053" w14:paraId="64969FCD" w14:textId="77777777" w:rsidTr="00C8755A">
        <w:tc>
          <w:tcPr>
            <w:tcW w:w="2660" w:type="dxa"/>
          </w:tcPr>
          <w:p w14:paraId="02253CB4" w14:textId="77777777" w:rsidR="00DF0EFE" w:rsidRPr="004A3710" w:rsidRDefault="00DF0EFE" w:rsidP="00DF0EFE">
            <w:r w:rsidRPr="004A3710">
              <w:t>SSRIs</w:t>
            </w:r>
          </w:p>
        </w:tc>
        <w:tc>
          <w:tcPr>
            <w:tcW w:w="992" w:type="dxa"/>
          </w:tcPr>
          <w:p w14:paraId="06E080F6" w14:textId="1A07547E" w:rsidR="00DF0EFE" w:rsidRPr="00A457D7" w:rsidRDefault="00DF0EFE" w:rsidP="00DF0EFE">
            <w:pPr>
              <w:jc w:val="right"/>
            </w:pPr>
            <w:r w:rsidRPr="008429BB">
              <w:t>2024</w:t>
            </w:r>
          </w:p>
        </w:tc>
        <w:tc>
          <w:tcPr>
            <w:tcW w:w="992" w:type="dxa"/>
          </w:tcPr>
          <w:p w14:paraId="41005C3E" w14:textId="2641289D" w:rsidR="00DF0EFE" w:rsidRPr="00A457D7" w:rsidRDefault="00DF0EFE" w:rsidP="00DF0EFE">
            <w:pPr>
              <w:jc w:val="right"/>
            </w:pPr>
            <w:r w:rsidRPr="008429BB">
              <w:t xml:space="preserve"> 283,178 </w:t>
            </w:r>
          </w:p>
        </w:tc>
        <w:tc>
          <w:tcPr>
            <w:tcW w:w="992" w:type="dxa"/>
          </w:tcPr>
          <w:p w14:paraId="6996848E" w14:textId="25D03EA7" w:rsidR="00DF0EFE" w:rsidRPr="00A457D7" w:rsidRDefault="00DF0EFE" w:rsidP="00DF0EFE">
            <w:pPr>
              <w:jc w:val="right"/>
            </w:pPr>
            <w:r w:rsidRPr="00A457D7">
              <w:t>1.52</w:t>
            </w:r>
          </w:p>
        </w:tc>
        <w:tc>
          <w:tcPr>
            <w:tcW w:w="1418" w:type="dxa"/>
          </w:tcPr>
          <w:p w14:paraId="4E681A26" w14:textId="77777777" w:rsidR="00DF0EFE" w:rsidRPr="00A457D7" w:rsidRDefault="00DF0EFE" w:rsidP="00DF0EFE">
            <w:pPr>
              <w:jc w:val="right"/>
            </w:pPr>
            <w:r w:rsidRPr="00A457D7">
              <w:t xml:space="preserve"> (1.43 to 1.61)</w:t>
            </w:r>
          </w:p>
        </w:tc>
        <w:tc>
          <w:tcPr>
            <w:tcW w:w="850" w:type="dxa"/>
          </w:tcPr>
          <w:p w14:paraId="0ABFF721" w14:textId="77777777" w:rsidR="00DF0EFE" w:rsidRPr="00A457D7" w:rsidRDefault="00DF0EFE" w:rsidP="00DF0EFE">
            <w:pPr>
              <w:jc w:val="right"/>
            </w:pPr>
            <w:r>
              <w:t>&lt;</w:t>
            </w:r>
            <w:r w:rsidRPr="00A457D7">
              <w:t>0.00</w:t>
            </w:r>
            <w:r>
              <w:t>1</w:t>
            </w:r>
          </w:p>
        </w:tc>
        <w:tc>
          <w:tcPr>
            <w:tcW w:w="992" w:type="dxa"/>
          </w:tcPr>
          <w:p w14:paraId="313F87A2" w14:textId="0B8094DF" w:rsidR="00DF0EFE" w:rsidRPr="00F77059" w:rsidRDefault="00DF0EFE" w:rsidP="00DF0EFE">
            <w:pPr>
              <w:jc w:val="right"/>
            </w:pPr>
            <w:r w:rsidRPr="00581C03">
              <w:t>1494</w:t>
            </w:r>
          </w:p>
        </w:tc>
        <w:tc>
          <w:tcPr>
            <w:tcW w:w="992" w:type="dxa"/>
          </w:tcPr>
          <w:p w14:paraId="0679AEBF" w14:textId="5EDBF7C4" w:rsidR="00DF0EFE" w:rsidRPr="00F77059" w:rsidRDefault="00DF0EFE" w:rsidP="00DF0EFE">
            <w:pPr>
              <w:jc w:val="right"/>
            </w:pPr>
            <w:r w:rsidRPr="00581C03">
              <w:t xml:space="preserve"> 221,813 </w:t>
            </w:r>
          </w:p>
        </w:tc>
        <w:tc>
          <w:tcPr>
            <w:tcW w:w="992" w:type="dxa"/>
          </w:tcPr>
          <w:p w14:paraId="01785FDE" w14:textId="1CC32BF2" w:rsidR="00DF0EFE" w:rsidRPr="00F77059" w:rsidRDefault="00DF0EFE" w:rsidP="00DF0EFE">
            <w:pPr>
              <w:jc w:val="right"/>
            </w:pPr>
            <w:r w:rsidRPr="00F77059">
              <w:t>1.42</w:t>
            </w:r>
          </w:p>
        </w:tc>
        <w:tc>
          <w:tcPr>
            <w:tcW w:w="1418" w:type="dxa"/>
          </w:tcPr>
          <w:p w14:paraId="020287F1" w14:textId="77777777" w:rsidR="00DF0EFE" w:rsidRPr="00F77059" w:rsidRDefault="00DF0EFE" w:rsidP="00DF0EFE">
            <w:pPr>
              <w:jc w:val="right"/>
            </w:pPr>
            <w:r w:rsidRPr="00F77059">
              <w:t xml:space="preserve"> (1.33 to 1.53)</w:t>
            </w:r>
          </w:p>
        </w:tc>
        <w:tc>
          <w:tcPr>
            <w:tcW w:w="850" w:type="dxa"/>
          </w:tcPr>
          <w:p w14:paraId="3625D62F" w14:textId="77777777" w:rsidR="00DF0EFE" w:rsidRPr="00A457D7" w:rsidRDefault="00DF0EFE" w:rsidP="00DF0EFE">
            <w:pPr>
              <w:jc w:val="right"/>
            </w:pPr>
            <w:r>
              <w:t>&lt;</w:t>
            </w:r>
            <w:r w:rsidRPr="00A457D7">
              <w:t>0.00</w:t>
            </w:r>
            <w:r>
              <w:t>1</w:t>
            </w:r>
          </w:p>
        </w:tc>
      </w:tr>
      <w:tr w:rsidR="00DF0EFE" w:rsidRPr="00504053" w14:paraId="2EFC37E9" w14:textId="77777777" w:rsidTr="00C8755A">
        <w:tc>
          <w:tcPr>
            <w:tcW w:w="2660" w:type="dxa"/>
          </w:tcPr>
          <w:p w14:paraId="017D5B16" w14:textId="77777777" w:rsidR="00DF0EFE" w:rsidRPr="004A3710" w:rsidRDefault="00DF0EFE" w:rsidP="00DF0EFE">
            <w:r w:rsidRPr="004A3710">
              <w:t>Other antidepressants</w:t>
            </w:r>
          </w:p>
        </w:tc>
        <w:tc>
          <w:tcPr>
            <w:tcW w:w="992" w:type="dxa"/>
          </w:tcPr>
          <w:p w14:paraId="7C2DA1D2" w14:textId="2CBFCEEA" w:rsidR="00DF0EFE" w:rsidRPr="00A457D7" w:rsidRDefault="00DF0EFE" w:rsidP="00DF0EFE">
            <w:pPr>
              <w:jc w:val="right"/>
            </w:pPr>
            <w:r w:rsidRPr="008429BB">
              <w:t>294</w:t>
            </w:r>
          </w:p>
        </w:tc>
        <w:tc>
          <w:tcPr>
            <w:tcW w:w="992" w:type="dxa"/>
          </w:tcPr>
          <w:p w14:paraId="2C2257ED" w14:textId="5571A7DB" w:rsidR="00DF0EFE" w:rsidRPr="00A457D7" w:rsidRDefault="00DF0EFE" w:rsidP="00DF0EFE">
            <w:pPr>
              <w:jc w:val="right"/>
            </w:pPr>
            <w:r w:rsidRPr="008429BB">
              <w:t xml:space="preserve"> 39,042 </w:t>
            </w:r>
          </w:p>
        </w:tc>
        <w:tc>
          <w:tcPr>
            <w:tcW w:w="992" w:type="dxa"/>
          </w:tcPr>
          <w:p w14:paraId="411C05C7" w14:textId="45DF8C9E" w:rsidR="00DF0EFE" w:rsidRPr="00A457D7" w:rsidRDefault="00DF0EFE" w:rsidP="00DF0EFE">
            <w:pPr>
              <w:jc w:val="right"/>
            </w:pPr>
            <w:r w:rsidRPr="00A457D7">
              <w:t>1.51</w:t>
            </w:r>
          </w:p>
        </w:tc>
        <w:tc>
          <w:tcPr>
            <w:tcW w:w="1418" w:type="dxa"/>
          </w:tcPr>
          <w:p w14:paraId="6B167244" w14:textId="77777777" w:rsidR="00DF0EFE" w:rsidRPr="00A457D7" w:rsidRDefault="00DF0EFE" w:rsidP="00DF0EFE">
            <w:pPr>
              <w:jc w:val="right"/>
            </w:pPr>
            <w:r w:rsidRPr="00A457D7">
              <w:t xml:space="preserve"> (1.34 to 1.7</w:t>
            </w:r>
            <w:r>
              <w:t>0</w:t>
            </w:r>
            <w:r w:rsidRPr="00A457D7">
              <w:t>)</w:t>
            </w:r>
          </w:p>
        </w:tc>
        <w:tc>
          <w:tcPr>
            <w:tcW w:w="850" w:type="dxa"/>
          </w:tcPr>
          <w:p w14:paraId="572A913D" w14:textId="77777777" w:rsidR="00DF0EFE" w:rsidRPr="00A457D7" w:rsidRDefault="00DF0EFE" w:rsidP="00DF0EFE">
            <w:pPr>
              <w:jc w:val="right"/>
            </w:pPr>
            <w:r>
              <w:t>&lt;</w:t>
            </w:r>
            <w:r w:rsidRPr="00A457D7">
              <w:t>0.00</w:t>
            </w:r>
            <w:r>
              <w:t>1</w:t>
            </w:r>
          </w:p>
        </w:tc>
        <w:tc>
          <w:tcPr>
            <w:tcW w:w="992" w:type="dxa"/>
          </w:tcPr>
          <w:p w14:paraId="40CE2691" w14:textId="37BD025B" w:rsidR="00DF0EFE" w:rsidRPr="00F77059" w:rsidRDefault="00DF0EFE" w:rsidP="00DF0EFE">
            <w:pPr>
              <w:jc w:val="right"/>
            </w:pPr>
            <w:r w:rsidRPr="00581C03">
              <w:t>189</w:t>
            </w:r>
          </w:p>
        </w:tc>
        <w:tc>
          <w:tcPr>
            <w:tcW w:w="992" w:type="dxa"/>
          </w:tcPr>
          <w:p w14:paraId="5753E3DB" w14:textId="691022F7" w:rsidR="00DF0EFE" w:rsidRPr="00F77059" w:rsidRDefault="00DF0EFE" w:rsidP="00DF0EFE">
            <w:pPr>
              <w:jc w:val="right"/>
            </w:pPr>
            <w:r w:rsidRPr="00581C03">
              <w:t xml:space="preserve"> 27,678 </w:t>
            </w:r>
          </w:p>
        </w:tc>
        <w:tc>
          <w:tcPr>
            <w:tcW w:w="992" w:type="dxa"/>
          </w:tcPr>
          <w:p w14:paraId="1712B8CA" w14:textId="053181F9" w:rsidR="00DF0EFE" w:rsidRPr="00F77059" w:rsidRDefault="00DF0EFE" w:rsidP="00DF0EFE">
            <w:pPr>
              <w:jc w:val="right"/>
            </w:pPr>
            <w:r w:rsidRPr="00F77059">
              <w:t>1.37</w:t>
            </w:r>
          </w:p>
        </w:tc>
        <w:tc>
          <w:tcPr>
            <w:tcW w:w="1418" w:type="dxa"/>
          </w:tcPr>
          <w:p w14:paraId="4447D8E0" w14:textId="77777777" w:rsidR="00DF0EFE" w:rsidRPr="00F77059" w:rsidRDefault="00DF0EFE" w:rsidP="00DF0EFE">
            <w:pPr>
              <w:jc w:val="right"/>
            </w:pPr>
            <w:r w:rsidRPr="00F77059">
              <w:t xml:space="preserve"> (1.18 to 1.59)</w:t>
            </w:r>
          </w:p>
        </w:tc>
        <w:tc>
          <w:tcPr>
            <w:tcW w:w="850" w:type="dxa"/>
          </w:tcPr>
          <w:p w14:paraId="1357EBC2" w14:textId="77777777" w:rsidR="00DF0EFE" w:rsidRPr="00A457D7" w:rsidRDefault="00DF0EFE" w:rsidP="00DF0EFE">
            <w:pPr>
              <w:jc w:val="right"/>
            </w:pPr>
            <w:r>
              <w:t>&lt;</w:t>
            </w:r>
            <w:r w:rsidRPr="00A457D7">
              <w:t>0.00</w:t>
            </w:r>
            <w:r>
              <w:t>1</w:t>
            </w:r>
          </w:p>
        </w:tc>
      </w:tr>
      <w:tr w:rsidR="00DF0EFE" w:rsidRPr="00504053" w14:paraId="20B5669F" w14:textId="77777777" w:rsidTr="00C8755A">
        <w:tc>
          <w:tcPr>
            <w:tcW w:w="2660" w:type="dxa"/>
          </w:tcPr>
          <w:p w14:paraId="1CF9B598" w14:textId="77777777" w:rsidR="00DF0EFE" w:rsidRDefault="00DF0EFE" w:rsidP="00DF0EFE">
            <w:r w:rsidRPr="004A3710">
              <w:t>Combined antidepressants</w:t>
            </w:r>
          </w:p>
        </w:tc>
        <w:tc>
          <w:tcPr>
            <w:tcW w:w="992" w:type="dxa"/>
          </w:tcPr>
          <w:p w14:paraId="5F411D20" w14:textId="044171A3" w:rsidR="00DF0EFE" w:rsidRPr="00A457D7" w:rsidRDefault="00DF0EFE" w:rsidP="00DF0EFE">
            <w:pPr>
              <w:jc w:val="right"/>
            </w:pPr>
            <w:r w:rsidRPr="008429BB">
              <w:t>80</w:t>
            </w:r>
          </w:p>
        </w:tc>
        <w:tc>
          <w:tcPr>
            <w:tcW w:w="992" w:type="dxa"/>
          </w:tcPr>
          <w:p w14:paraId="10130B48" w14:textId="5DB139C1" w:rsidR="00DF0EFE" w:rsidRPr="00A457D7" w:rsidRDefault="00DF0EFE" w:rsidP="00DF0EFE">
            <w:pPr>
              <w:jc w:val="right"/>
            </w:pPr>
            <w:r w:rsidRPr="008429BB">
              <w:t xml:space="preserve"> 7,022 </w:t>
            </w:r>
          </w:p>
        </w:tc>
        <w:tc>
          <w:tcPr>
            <w:tcW w:w="992" w:type="dxa"/>
          </w:tcPr>
          <w:p w14:paraId="32B85ACA" w14:textId="3C93E05C" w:rsidR="00DF0EFE" w:rsidRPr="00A457D7" w:rsidRDefault="00DF0EFE" w:rsidP="00DF0EFE">
            <w:pPr>
              <w:jc w:val="right"/>
            </w:pPr>
            <w:r w:rsidRPr="00A457D7">
              <w:t>1.91</w:t>
            </w:r>
          </w:p>
        </w:tc>
        <w:tc>
          <w:tcPr>
            <w:tcW w:w="1418" w:type="dxa"/>
          </w:tcPr>
          <w:p w14:paraId="657FD7AA" w14:textId="77777777" w:rsidR="00DF0EFE" w:rsidRPr="00A457D7" w:rsidRDefault="00DF0EFE" w:rsidP="00DF0EFE">
            <w:pPr>
              <w:jc w:val="right"/>
            </w:pPr>
            <w:r w:rsidRPr="00A457D7">
              <w:t xml:space="preserve"> (1.53 to 2.39)</w:t>
            </w:r>
          </w:p>
        </w:tc>
        <w:tc>
          <w:tcPr>
            <w:tcW w:w="850" w:type="dxa"/>
          </w:tcPr>
          <w:p w14:paraId="74817E41" w14:textId="77777777" w:rsidR="00DF0EFE" w:rsidRPr="00A457D7" w:rsidRDefault="00DF0EFE" w:rsidP="00DF0EFE">
            <w:pPr>
              <w:jc w:val="right"/>
            </w:pPr>
            <w:r>
              <w:t>&lt;</w:t>
            </w:r>
            <w:r w:rsidRPr="00A457D7">
              <w:t>0.00</w:t>
            </w:r>
            <w:r>
              <w:t>1</w:t>
            </w:r>
          </w:p>
        </w:tc>
        <w:tc>
          <w:tcPr>
            <w:tcW w:w="992" w:type="dxa"/>
          </w:tcPr>
          <w:p w14:paraId="03D4D32F" w14:textId="53023B0E" w:rsidR="00DF0EFE" w:rsidRPr="00F77059" w:rsidRDefault="00DF0EFE" w:rsidP="00DF0EFE">
            <w:pPr>
              <w:jc w:val="right"/>
            </w:pPr>
            <w:r w:rsidRPr="001661B6">
              <w:t>37</w:t>
            </w:r>
          </w:p>
        </w:tc>
        <w:tc>
          <w:tcPr>
            <w:tcW w:w="992" w:type="dxa"/>
          </w:tcPr>
          <w:p w14:paraId="1DCBBD44" w14:textId="001E6429" w:rsidR="00DF0EFE" w:rsidRPr="00F77059" w:rsidRDefault="00DF0EFE" w:rsidP="00DF0EFE">
            <w:pPr>
              <w:jc w:val="right"/>
            </w:pPr>
            <w:r w:rsidRPr="001661B6">
              <w:t xml:space="preserve"> 4,121 </w:t>
            </w:r>
          </w:p>
        </w:tc>
        <w:tc>
          <w:tcPr>
            <w:tcW w:w="992" w:type="dxa"/>
          </w:tcPr>
          <w:p w14:paraId="26D57A3A" w14:textId="48591D74" w:rsidR="00DF0EFE" w:rsidRPr="00F77059" w:rsidRDefault="00DF0EFE" w:rsidP="00DF0EFE">
            <w:pPr>
              <w:jc w:val="right"/>
            </w:pPr>
            <w:r w:rsidRPr="00F77059">
              <w:t>1.54</w:t>
            </w:r>
          </w:p>
        </w:tc>
        <w:tc>
          <w:tcPr>
            <w:tcW w:w="1418" w:type="dxa"/>
          </w:tcPr>
          <w:p w14:paraId="66BECB39" w14:textId="77777777" w:rsidR="00DF0EFE" w:rsidRPr="00F77059" w:rsidRDefault="00DF0EFE" w:rsidP="00DF0EFE">
            <w:pPr>
              <w:jc w:val="right"/>
            </w:pPr>
            <w:r w:rsidRPr="00F77059">
              <w:t xml:space="preserve"> (1.12 to 2.13)</w:t>
            </w:r>
          </w:p>
        </w:tc>
        <w:tc>
          <w:tcPr>
            <w:tcW w:w="850" w:type="dxa"/>
          </w:tcPr>
          <w:p w14:paraId="408746D6" w14:textId="77777777" w:rsidR="00DF0EFE" w:rsidRDefault="00DF0EFE" w:rsidP="00DF0EFE">
            <w:pPr>
              <w:jc w:val="right"/>
            </w:pPr>
            <w:r w:rsidRPr="00F77059">
              <w:t>0.009</w:t>
            </w:r>
          </w:p>
        </w:tc>
      </w:tr>
      <w:tr w:rsidR="00C8755A" w:rsidRPr="00504053" w14:paraId="429F03F4" w14:textId="77777777" w:rsidTr="00C8755A">
        <w:tc>
          <w:tcPr>
            <w:tcW w:w="2660" w:type="dxa"/>
          </w:tcPr>
          <w:p w14:paraId="6A2EA44C" w14:textId="77777777" w:rsidR="00C8755A" w:rsidRPr="00504053" w:rsidRDefault="00C8755A" w:rsidP="00C8755A"/>
        </w:tc>
        <w:tc>
          <w:tcPr>
            <w:tcW w:w="992" w:type="dxa"/>
          </w:tcPr>
          <w:p w14:paraId="13BE6128" w14:textId="77777777" w:rsidR="00C8755A" w:rsidRPr="0042524B" w:rsidRDefault="00C8755A" w:rsidP="00C8755A">
            <w:pPr>
              <w:jc w:val="right"/>
              <w:rPr>
                <w:color w:val="000000"/>
              </w:rPr>
            </w:pPr>
          </w:p>
        </w:tc>
        <w:tc>
          <w:tcPr>
            <w:tcW w:w="992" w:type="dxa"/>
          </w:tcPr>
          <w:p w14:paraId="5395D5C8" w14:textId="60075114" w:rsidR="00C8755A" w:rsidRPr="0042524B" w:rsidRDefault="00C8755A" w:rsidP="00C8755A">
            <w:pPr>
              <w:jc w:val="right"/>
              <w:rPr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1A61DCD7" w14:textId="45A4852C" w:rsidR="00C8755A" w:rsidRPr="0042524B" w:rsidRDefault="00C8755A" w:rsidP="00C8755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3761E6CB" w14:textId="77777777" w:rsidR="00C8755A" w:rsidRPr="0042524B" w:rsidRDefault="00C8755A" w:rsidP="00C8755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</w:tcPr>
          <w:p w14:paraId="41DFC68C" w14:textId="77777777" w:rsidR="00C8755A" w:rsidRPr="0042524B" w:rsidRDefault="00C8755A" w:rsidP="00C8755A">
            <w:pPr>
              <w:jc w:val="right"/>
              <w:rPr>
                <w:rFonts w:cs="Arial"/>
                <w:color w:val="000000"/>
              </w:rPr>
            </w:pPr>
          </w:p>
        </w:tc>
        <w:tc>
          <w:tcPr>
            <w:tcW w:w="992" w:type="dxa"/>
          </w:tcPr>
          <w:p w14:paraId="6F87D6B3" w14:textId="77777777" w:rsidR="00C8755A" w:rsidRPr="0042524B" w:rsidRDefault="00C8755A" w:rsidP="00C8755A">
            <w:pPr>
              <w:jc w:val="right"/>
              <w:rPr>
                <w:rFonts w:cs="Arial"/>
                <w:color w:val="000000"/>
              </w:rPr>
            </w:pPr>
          </w:p>
        </w:tc>
        <w:tc>
          <w:tcPr>
            <w:tcW w:w="992" w:type="dxa"/>
          </w:tcPr>
          <w:p w14:paraId="2B2FEA36" w14:textId="16B66D32" w:rsidR="00C8755A" w:rsidRPr="0042524B" w:rsidRDefault="00C8755A" w:rsidP="00C8755A">
            <w:pPr>
              <w:jc w:val="right"/>
              <w:rPr>
                <w:rFonts w:cs="Arial"/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40D0C9AB" w14:textId="2C28902D" w:rsidR="00C8755A" w:rsidRPr="0042524B" w:rsidRDefault="00C8755A" w:rsidP="00C8755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24D572AD" w14:textId="77777777" w:rsidR="00C8755A" w:rsidRPr="0042524B" w:rsidRDefault="00C8755A" w:rsidP="00C8755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2B9D0A40" w14:textId="77777777" w:rsidR="00C8755A" w:rsidRPr="0042524B" w:rsidRDefault="00C8755A" w:rsidP="00C8755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C8755A" w:rsidRPr="00504053" w14:paraId="3EE2DABA" w14:textId="77777777" w:rsidTr="00C8755A">
        <w:tc>
          <w:tcPr>
            <w:tcW w:w="2660" w:type="dxa"/>
          </w:tcPr>
          <w:p w14:paraId="69678526" w14:textId="77777777" w:rsidR="00C8755A" w:rsidRPr="00F34223" w:rsidRDefault="00C8755A" w:rsidP="00C8755A">
            <w:pPr>
              <w:rPr>
                <w:b/>
              </w:rPr>
            </w:pPr>
            <w:r>
              <w:rPr>
                <w:b/>
              </w:rPr>
              <w:t>FRACTURE</w:t>
            </w:r>
          </w:p>
        </w:tc>
        <w:tc>
          <w:tcPr>
            <w:tcW w:w="992" w:type="dxa"/>
          </w:tcPr>
          <w:p w14:paraId="266BD99B" w14:textId="77777777" w:rsidR="00C8755A" w:rsidRPr="0042524B" w:rsidRDefault="00C8755A" w:rsidP="00C8755A">
            <w:pPr>
              <w:jc w:val="right"/>
              <w:rPr>
                <w:color w:val="000000"/>
              </w:rPr>
            </w:pPr>
          </w:p>
        </w:tc>
        <w:tc>
          <w:tcPr>
            <w:tcW w:w="992" w:type="dxa"/>
          </w:tcPr>
          <w:p w14:paraId="7D43F1E0" w14:textId="09A1FCCC" w:rsidR="00C8755A" w:rsidRPr="0042524B" w:rsidRDefault="00C8755A" w:rsidP="00C8755A">
            <w:pPr>
              <w:jc w:val="right"/>
              <w:rPr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436BF705" w14:textId="3637299B" w:rsidR="00C8755A" w:rsidRPr="0042524B" w:rsidRDefault="00C8755A" w:rsidP="00C8755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1FF04A18" w14:textId="77777777" w:rsidR="00C8755A" w:rsidRPr="0042524B" w:rsidRDefault="00C8755A" w:rsidP="00C8755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</w:tcPr>
          <w:p w14:paraId="605734F0" w14:textId="77777777" w:rsidR="00C8755A" w:rsidRPr="0042524B" w:rsidRDefault="00C8755A" w:rsidP="00C8755A">
            <w:pPr>
              <w:jc w:val="right"/>
              <w:rPr>
                <w:rFonts w:cs="Arial"/>
                <w:color w:val="000000"/>
              </w:rPr>
            </w:pPr>
          </w:p>
        </w:tc>
        <w:tc>
          <w:tcPr>
            <w:tcW w:w="992" w:type="dxa"/>
          </w:tcPr>
          <w:p w14:paraId="66B2541C" w14:textId="77777777" w:rsidR="00C8755A" w:rsidRPr="0042524B" w:rsidRDefault="00C8755A" w:rsidP="00C8755A">
            <w:pPr>
              <w:jc w:val="right"/>
              <w:rPr>
                <w:rFonts w:cs="Arial"/>
                <w:color w:val="000000"/>
              </w:rPr>
            </w:pPr>
          </w:p>
        </w:tc>
        <w:tc>
          <w:tcPr>
            <w:tcW w:w="992" w:type="dxa"/>
          </w:tcPr>
          <w:p w14:paraId="6A1A759B" w14:textId="4944926E" w:rsidR="00C8755A" w:rsidRPr="0042524B" w:rsidRDefault="00C8755A" w:rsidP="00C8755A">
            <w:pPr>
              <w:jc w:val="right"/>
              <w:rPr>
                <w:rFonts w:cs="Arial"/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0C96BA33" w14:textId="6838E79E" w:rsidR="00C8755A" w:rsidRPr="0042524B" w:rsidRDefault="00C8755A" w:rsidP="00C8755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0D71F64B" w14:textId="77777777" w:rsidR="00C8755A" w:rsidRPr="0042524B" w:rsidRDefault="00C8755A" w:rsidP="00C8755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680264D3" w14:textId="77777777" w:rsidR="00C8755A" w:rsidRPr="0042524B" w:rsidRDefault="00C8755A" w:rsidP="00C8755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DF0EFE" w:rsidRPr="00504053" w14:paraId="45F83D41" w14:textId="77777777" w:rsidTr="00C8755A">
        <w:tc>
          <w:tcPr>
            <w:tcW w:w="2660" w:type="dxa"/>
          </w:tcPr>
          <w:p w14:paraId="1FEDF6E0" w14:textId="77777777" w:rsidR="00DF0EFE" w:rsidRPr="006D2831" w:rsidRDefault="00DF0EFE" w:rsidP="00DF0EFE">
            <w:r w:rsidRPr="006D2831">
              <w:t xml:space="preserve">No current use </w:t>
            </w:r>
          </w:p>
        </w:tc>
        <w:tc>
          <w:tcPr>
            <w:tcW w:w="992" w:type="dxa"/>
          </w:tcPr>
          <w:p w14:paraId="7E901BF2" w14:textId="53AF9606" w:rsidR="00DF0EFE" w:rsidRDefault="00DF0EFE" w:rsidP="00DF0EFE">
            <w:pPr>
              <w:jc w:val="right"/>
            </w:pPr>
            <w:r w:rsidRPr="00EC7DAD">
              <w:t>4117</w:t>
            </w:r>
          </w:p>
        </w:tc>
        <w:tc>
          <w:tcPr>
            <w:tcW w:w="992" w:type="dxa"/>
          </w:tcPr>
          <w:p w14:paraId="37D01A64" w14:textId="121B34BB" w:rsidR="00DF0EFE" w:rsidRDefault="00DF0EFE" w:rsidP="00DF0EFE">
            <w:pPr>
              <w:jc w:val="right"/>
            </w:pPr>
            <w:r w:rsidRPr="00EC7DAD">
              <w:t xml:space="preserve"> 765,678 </w:t>
            </w:r>
          </w:p>
        </w:tc>
        <w:tc>
          <w:tcPr>
            <w:tcW w:w="992" w:type="dxa"/>
          </w:tcPr>
          <w:p w14:paraId="0724B909" w14:textId="32A32506" w:rsidR="00DF0EFE" w:rsidRPr="0042524B" w:rsidRDefault="00DF0EFE" w:rsidP="00DF0EFE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00</w:t>
            </w:r>
          </w:p>
        </w:tc>
        <w:tc>
          <w:tcPr>
            <w:tcW w:w="1418" w:type="dxa"/>
          </w:tcPr>
          <w:p w14:paraId="26DB3097" w14:textId="77777777" w:rsidR="00DF0EFE" w:rsidRPr="0042524B" w:rsidRDefault="00DF0EFE" w:rsidP="00DF0EFE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0" w:type="dxa"/>
          </w:tcPr>
          <w:p w14:paraId="41E3CBAD" w14:textId="77777777" w:rsidR="00DF0EFE" w:rsidRPr="0042524B" w:rsidRDefault="00DF0EFE" w:rsidP="00DF0EFE">
            <w:pPr>
              <w:jc w:val="right"/>
            </w:pPr>
          </w:p>
        </w:tc>
        <w:tc>
          <w:tcPr>
            <w:tcW w:w="992" w:type="dxa"/>
          </w:tcPr>
          <w:p w14:paraId="70A696E2" w14:textId="28CC9166" w:rsidR="00DF0EFE" w:rsidRDefault="00DF0EFE" w:rsidP="00DF0EFE">
            <w:pPr>
              <w:jc w:val="right"/>
            </w:pPr>
            <w:r w:rsidRPr="00E572F8">
              <w:t>2310</w:t>
            </w:r>
          </w:p>
        </w:tc>
        <w:tc>
          <w:tcPr>
            <w:tcW w:w="992" w:type="dxa"/>
          </w:tcPr>
          <w:p w14:paraId="79D2E4D8" w14:textId="4AF2AE1A" w:rsidR="00DF0EFE" w:rsidRDefault="00DF0EFE" w:rsidP="00DF0EFE">
            <w:pPr>
              <w:jc w:val="right"/>
            </w:pPr>
            <w:r w:rsidRPr="00E572F8">
              <w:t xml:space="preserve"> 423,877 </w:t>
            </w:r>
          </w:p>
        </w:tc>
        <w:tc>
          <w:tcPr>
            <w:tcW w:w="992" w:type="dxa"/>
          </w:tcPr>
          <w:p w14:paraId="5B0975E0" w14:textId="141EBA04" w:rsidR="00DF0EFE" w:rsidRPr="004A4C86" w:rsidRDefault="00DF0EFE" w:rsidP="00DF0EFE">
            <w:pPr>
              <w:jc w:val="right"/>
            </w:pPr>
            <w:r>
              <w:t>1.00</w:t>
            </w:r>
          </w:p>
        </w:tc>
        <w:tc>
          <w:tcPr>
            <w:tcW w:w="1418" w:type="dxa"/>
            <w:vAlign w:val="bottom"/>
          </w:tcPr>
          <w:p w14:paraId="14FBFDE6" w14:textId="77777777" w:rsidR="00DF0EFE" w:rsidRPr="0042524B" w:rsidRDefault="00DF0EFE" w:rsidP="00DF0EFE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22482D22" w14:textId="77777777" w:rsidR="00DF0EFE" w:rsidRPr="0042524B" w:rsidRDefault="00DF0EFE" w:rsidP="00DF0EFE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DF0EFE" w:rsidRPr="00504053" w14:paraId="4E304FCA" w14:textId="77777777" w:rsidTr="00C8755A">
        <w:tc>
          <w:tcPr>
            <w:tcW w:w="2660" w:type="dxa"/>
          </w:tcPr>
          <w:p w14:paraId="5F52C087" w14:textId="77777777" w:rsidR="00DF0EFE" w:rsidRPr="006D2831" w:rsidRDefault="00DF0EFE" w:rsidP="00DF0EFE">
            <w:r w:rsidRPr="006D2831">
              <w:t>TCAs</w:t>
            </w:r>
          </w:p>
        </w:tc>
        <w:tc>
          <w:tcPr>
            <w:tcW w:w="992" w:type="dxa"/>
          </w:tcPr>
          <w:p w14:paraId="32A7C8B8" w14:textId="38C2A787" w:rsidR="00DF0EFE" w:rsidRPr="00495015" w:rsidRDefault="00DF0EFE" w:rsidP="00DF0EFE">
            <w:pPr>
              <w:jc w:val="right"/>
            </w:pPr>
            <w:r w:rsidRPr="00EC7DAD">
              <w:t>322</w:t>
            </w:r>
          </w:p>
        </w:tc>
        <w:tc>
          <w:tcPr>
            <w:tcW w:w="992" w:type="dxa"/>
          </w:tcPr>
          <w:p w14:paraId="7125CFD1" w14:textId="1EA1A55C" w:rsidR="00DF0EFE" w:rsidRPr="00495015" w:rsidRDefault="00DF0EFE" w:rsidP="00DF0EFE">
            <w:pPr>
              <w:jc w:val="right"/>
            </w:pPr>
            <w:r w:rsidRPr="00EC7DAD">
              <w:t xml:space="preserve"> 52,558 </w:t>
            </w:r>
          </w:p>
        </w:tc>
        <w:tc>
          <w:tcPr>
            <w:tcW w:w="992" w:type="dxa"/>
          </w:tcPr>
          <w:p w14:paraId="04B0D3B0" w14:textId="4591458B" w:rsidR="00DF0EFE" w:rsidRPr="00495015" w:rsidRDefault="00DF0EFE" w:rsidP="00DF0EFE">
            <w:pPr>
              <w:jc w:val="right"/>
            </w:pPr>
            <w:r w:rsidRPr="00495015">
              <w:t>1.03</w:t>
            </w:r>
          </w:p>
        </w:tc>
        <w:tc>
          <w:tcPr>
            <w:tcW w:w="1418" w:type="dxa"/>
          </w:tcPr>
          <w:p w14:paraId="0EB5B5D9" w14:textId="77777777" w:rsidR="00DF0EFE" w:rsidRPr="00495015" w:rsidRDefault="00DF0EFE" w:rsidP="00DF0EFE">
            <w:pPr>
              <w:jc w:val="right"/>
            </w:pPr>
            <w:r w:rsidRPr="00495015">
              <w:t xml:space="preserve"> (0.92 to 1.16)</w:t>
            </w:r>
          </w:p>
        </w:tc>
        <w:tc>
          <w:tcPr>
            <w:tcW w:w="850" w:type="dxa"/>
          </w:tcPr>
          <w:p w14:paraId="6C0DEE11" w14:textId="77777777" w:rsidR="00DF0EFE" w:rsidRPr="00495015" w:rsidRDefault="00DF0EFE" w:rsidP="00DF0EFE">
            <w:pPr>
              <w:jc w:val="right"/>
            </w:pPr>
            <w:r w:rsidRPr="00495015">
              <w:t>0.59</w:t>
            </w:r>
          </w:p>
        </w:tc>
        <w:tc>
          <w:tcPr>
            <w:tcW w:w="992" w:type="dxa"/>
          </w:tcPr>
          <w:p w14:paraId="4A9CC27F" w14:textId="5B0DF030" w:rsidR="00DF0EFE" w:rsidRPr="0015249B" w:rsidRDefault="00DF0EFE" w:rsidP="00DF0EFE">
            <w:pPr>
              <w:jc w:val="right"/>
            </w:pPr>
            <w:r w:rsidRPr="00E572F8">
              <w:t>205</w:t>
            </w:r>
          </w:p>
        </w:tc>
        <w:tc>
          <w:tcPr>
            <w:tcW w:w="992" w:type="dxa"/>
          </w:tcPr>
          <w:p w14:paraId="2C47F92E" w14:textId="40C44BFC" w:rsidR="00DF0EFE" w:rsidRPr="0015249B" w:rsidRDefault="00DF0EFE" w:rsidP="00DF0EFE">
            <w:pPr>
              <w:jc w:val="right"/>
            </w:pPr>
            <w:r w:rsidRPr="00E572F8">
              <w:t xml:space="preserve"> 37,309 </w:t>
            </w:r>
          </w:p>
        </w:tc>
        <w:tc>
          <w:tcPr>
            <w:tcW w:w="992" w:type="dxa"/>
          </w:tcPr>
          <w:p w14:paraId="6D72F0C4" w14:textId="2AA237EB" w:rsidR="00DF0EFE" w:rsidRPr="0015249B" w:rsidRDefault="00DF0EFE" w:rsidP="00DF0EFE">
            <w:pPr>
              <w:jc w:val="right"/>
            </w:pPr>
            <w:r w:rsidRPr="0015249B">
              <w:t>0.92</w:t>
            </w:r>
          </w:p>
        </w:tc>
        <w:tc>
          <w:tcPr>
            <w:tcW w:w="1418" w:type="dxa"/>
          </w:tcPr>
          <w:p w14:paraId="6D8B934D" w14:textId="77777777" w:rsidR="00DF0EFE" w:rsidRPr="0015249B" w:rsidRDefault="00DF0EFE" w:rsidP="00DF0EFE">
            <w:pPr>
              <w:jc w:val="right"/>
            </w:pPr>
            <w:r w:rsidRPr="0015249B">
              <w:t xml:space="preserve"> (0.8</w:t>
            </w:r>
            <w:r>
              <w:t>0</w:t>
            </w:r>
            <w:r w:rsidRPr="0015249B">
              <w:t xml:space="preserve"> to 1.07)</w:t>
            </w:r>
          </w:p>
        </w:tc>
        <w:tc>
          <w:tcPr>
            <w:tcW w:w="850" w:type="dxa"/>
          </w:tcPr>
          <w:p w14:paraId="1E9ED3CE" w14:textId="77777777" w:rsidR="00DF0EFE" w:rsidRPr="0015249B" w:rsidRDefault="00DF0EFE" w:rsidP="00DF0EFE">
            <w:pPr>
              <w:jc w:val="right"/>
            </w:pPr>
            <w:r w:rsidRPr="0015249B">
              <w:t>0.</w:t>
            </w:r>
            <w:r>
              <w:t>30</w:t>
            </w:r>
          </w:p>
        </w:tc>
      </w:tr>
      <w:tr w:rsidR="00DF0EFE" w:rsidRPr="00504053" w14:paraId="50F46EDE" w14:textId="77777777" w:rsidTr="00C8755A">
        <w:tc>
          <w:tcPr>
            <w:tcW w:w="2660" w:type="dxa"/>
          </w:tcPr>
          <w:p w14:paraId="2E71DCF0" w14:textId="77777777" w:rsidR="00DF0EFE" w:rsidRPr="006D2831" w:rsidRDefault="00DF0EFE" w:rsidP="00DF0EFE">
            <w:r w:rsidRPr="006D2831">
              <w:t>SSRIs</w:t>
            </w:r>
          </w:p>
        </w:tc>
        <w:tc>
          <w:tcPr>
            <w:tcW w:w="992" w:type="dxa"/>
          </w:tcPr>
          <w:p w14:paraId="5187FA2E" w14:textId="3A51808E" w:rsidR="00DF0EFE" w:rsidRPr="00495015" w:rsidRDefault="00DF0EFE" w:rsidP="00DF0EFE">
            <w:pPr>
              <w:jc w:val="right"/>
            </w:pPr>
            <w:r w:rsidRPr="00EC7DAD">
              <w:t>1955</w:t>
            </w:r>
          </w:p>
        </w:tc>
        <w:tc>
          <w:tcPr>
            <w:tcW w:w="992" w:type="dxa"/>
          </w:tcPr>
          <w:p w14:paraId="3E67457E" w14:textId="63BDA206" w:rsidR="00DF0EFE" w:rsidRPr="00495015" w:rsidRDefault="00DF0EFE" w:rsidP="00DF0EFE">
            <w:pPr>
              <w:jc w:val="right"/>
            </w:pPr>
            <w:r w:rsidRPr="00EC7DAD">
              <w:t xml:space="preserve"> 261,850 </w:t>
            </w:r>
          </w:p>
        </w:tc>
        <w:tc>
          <w:tcPr>
            <w:tcW w:w="992" w:type="dxa"/>
          </w:tcPr>
          <w:p w14:paraId="6135B3E2" w14:textId="52A27B76" w:rsidR="00DF0EFE" w:rsidRPr="00495015" w:rsidRDefault="00DF0EFE" w:rsidP="00DF0EFE">
            <w:pPr>
              <w:jc w:val="right"/>
            </w:pPr>
            <w:r w:rsidRPr="00495015">
              <w:t>1.37</w:t>
            </w:r>
          </w:p>
        </w:tc>
        <w:tc>
          <w:tcPr>
            <w:tcW w:w="1418" w:type="dxa"/>
          </w:tcPr>
          <w:p w14:paraId="6442D6FE" w14:textId="77777777" w:rsidR="00DF0EFE" w:rsidRPr="00495015" w:rsidRDefault="00DF0EFE" w:rsidP="00DF0EFE">
            <w:pPr>
              <w:jc w:val="right"/>
            </w:pPr>
            <w:r w:rsidRPr="00495015">
              <w:t xml:space="preserve"> (1.29 to 1.45)</w:t>
            </w:r>
          </w:p>
        </w:tc>
        <w:tc>
          <w:tcPr>
            <w:tcW w:w="850" w:type="dxa"/>
          </w:tcPr>
          <w:p w14:paraId="733EABB5" w14:textId="77777777" w:rsidR="00DF0EFE" w:rsidRPr="00A457D7" w:rsidRDefault="00DF0EFE" w:rsidP="00DF0EFE">
            <w:pPr>
              <w:jc w:val="right"/>
            </w:pPr>
            <w:r>
              <w:t>&lt;</w:t>
            </w:r>
            <w:r w:rsidRPr="00A457D7">
              <w:t>0.00</w:t>
            </w:r>
            <w:r>
              <w:t>1</w:t>
            </w:r>
          </w:p>
        </w:tc>
        <w:tc>
          <w:tcPr>
            <w:tcW w:w="992" w:type="dxa"/>
          </w:tcPr>
          <w:p w14:paraId="41F0DB2C" w14:textId="45A3E7A0" w:rsidR="00DF0EFE" w:rsidRPr="0015249B" w:rsidRDefault="00DF0EFE" w:rsidP="00DF0EFE">
            <w:pPr>
              <w:jc w:val="right"/>
            </w:pPr>
            <w:r w:rsidRPr="00E572F8">
              <w:t>1466</w:t>
            </w:r>
          </w:p>
        </w:tc>
        <w:tc>
          <w:tcPr>
            <w:tcW w:w="992" w:type="dxa"/>
          </w:tcPr>
          <w:p w14:paraId="0BD6F10C" w14:textId="3BF9C03D" w:rsidR="00DF0EFE" w:rsidRPr="0015249B" w:rsidRDefault="00DF0EFE" w:rsidP="00DF0EFE">
            <w:pPr>
              <w:jc w:val="right"/>
            </w:pPr>
            <w:r w:rsidRPr="00E572F8">
              <w:t xml:space="preserve"> 204,592 </w:t>
            </w:r>
          </w:p>
        </w:tc>
        <w:tc>
          <w:tcPr>
            <w:tcW w:w="992" w:type="dxa"/>
          </w:tcPr>
          <w:p w14:paraId="464E2C00" w14:textId="602F2623" w:rsidR="00DF0EFE" w:rsidRPr="0015249B" w:rsidRDefault="00DF0EFE" w:rsidP="00DF0EFE">
            <w:pPr>
              <w:jc w:val="right"/>
            </w:pPr>
            <w:r w:rsidRPr="0015249B">
              <w:t>1.30</w:t>
            </w:r>
          </w:p>
        </w:tc>
        <w:tc>
          <w:tcPr>
            <w:tcW w:w="1418" w:type="dxa"/>
          </w:tcPr>
          <w:p w14:paraId="3FFACF8C" w14:textId="77777777" w:rsidR="00DF0EFE" w:rsidRPr="0015249B" w:rsidRDefault="00DF0EFE" w:rsidP="00DF0EFE">
            <w:pPr>
              <w:jc w:val="right"/>
            </w:pPr>
            <w:r w:rsidRPr="0015249B">
              <w:t xml:space="preserve"> (1.21 to 1.4</w:t>
            </w:r>
            <w:r>
              <w:t>0</w:t>
            </w:r>
            <w:r w:rsidRPr="0015249B">
              <w:t>)</w:t>
            </w:r>
          </w:p>
        </w:tc>
        <w:tc>
          <w:tcPr>
            <w:tcW w:w="850" w:type="dxa"/>
          </w:tcPr>
          <w:p w14:paraId="13F8F5A5" w14:textId="77777777" w:rsidR="00DF0EFE" w:rsidRPr="00A457D7" w:rsidRDefault="00DF0EFE" w:rsidP="00DF0EFE">
            <w:pPr>
              <w:jc w:val="right"/>
            </w:pPr>
            <w:r>
              <w:t>&lt;</w:t>
            </w:r>
            <w:r w:rsidRPr="00A457D7">
              <w:t>0.00</w:t>
            </w:r>
            <w:r>
              <w:t>1</w:t>
            </w:r>
          </w:p>
        </w:tc>
      </w:tr>
      <w:tr w:rsidR="00DF0EFE" w:rsidRPr="00504053" w14:paraId="029B30B6" w14:textId="77777777" w:rsidTr="00C8755A">
        <w:tc>
          <w:tcPr>
            <w:tcW w:w="2660" w:type="dxa"/>
          </w:tcPr>
          <w:p w14:paraId="4C4E0FC4" w14:textId="77777777" w:rsidR="00DF0EFE" w:rsidRPr="006D2831" w:rsidRDefault="00DF0EFE" w:rsidP="00DF0EFE">
            <w:r w:rsidRPr="006D2831">
              <w:t>Other antidepressants</w:t>
            </w:r>
          </w:p>
        </w:tc>
        <w:tc>
          <w:tcPr>
            <w:tcW w:w="992" w:type="dxa"/>
          </w:tcPr>
          <w:p w14:paraId="509757B3" w14:textId="7CFDA33B" w:rsidR="00DF0EFE" w:rsidRPr="00495015" w:rsidRDefault="00DF0EFE" w:rsidP="00DF0EFE">
            <w:pPr>
              <w:jc w:val="right"/>
            </w:pPr>
            <w:r w:rsidRPr="00EC7DAD">
              <w:t>277</w:t>
            </w:r>
          </w:p>
        </w:tc>
        <w:tc>
          <w:tcPr>
            <w:tcW w:w="992" w:type="dxa"/>
          </w:tcPr>
          <w:p w14:paraId="64A706DE" w14:textId="296C1395" w:rsidR="00DF0EFE" w:rsidRPr="00495015" w:rsidRDefault="00DF0EFE" w:rsidP="00DF0EFE">
            <w:pPr>
              <w:jc w:val="right"/>
            </w:pPr>
            <w:r w:rsidRPr="00EC7DAD">
              <w:t xml:space="preserve"> 35,637 </w:t>
            </w:r>
          </w:p>
        </w:tc>
        <w:tc>
          <w:tcPr>
            <w:tcW w:w="992" w:type="dxa"/>
          </w:tcPr>
          <w:p w14:paraId="69BFB93A" w14:textId="1AE1D4A2" w:rsidR="00DF0EFE" w:rsidRPr="00495015" w:rsidRDefault="00DF0EFE" w:rsidP="00DF0EFE">
            <w:pPr>
              <w:jc w:val="right"/>
            </w:pPr>
            <w:r w:rsidRPr="00495015">
              <w:t>1.31</w:t>
            </w:r>
          </w:p>
        </w:tc>
        <w:tc>
          <w:tcPr>
            <w:tcW w:w="1418" w:type="dxa"/>
          </w:tcPr>
          <w:p w14:paraId="7B31DCE7" w14:textId="77777777" w:rsidR="00DF0EFE" w:rsidRPr="00495015" w:rsidRDefault="00DF0EFE" w:rsidP="00DF0EFE">
            <w:pPr>
              <w:jc w:val="right"/>
            </w:pPr>
            <w:r w:rsidRPr="00495015">
              <w:t xml:space="preserve"> (1.16 to 1.48)</w:t>
            </w:r>
          </w:p>
        </w:tc>
        <w:tc>
          <w:tcPr>
            <w:tcW w:w="850" w:type="dxa"/>
          </w:tcPr>
          <w:p w14:paraId="42F48D44" w14:textId="77777777" w:rsidR="00DF0EFE" w:rsidRPr="00A457D7" w:rsidRDefault="00DF0EFE" w:rsidP="00DF0EFE">
            <w:pPr>
              <w:jc w:val="right"/>
            </w:pPr>
            <w:r>
              <w:t>&lt;</w:t>
            </w:r>
            <w:r w:rsidRPr="00A457D7">
              <w:t>0.00</w:t>
            </w:r>
            <w:r>
              <w:t>1</w:t>
            </w:r>
          </w:p>
        </w:tc>
        <w:tc>
          <w:tcPr>
            <w:tcW w:w="992" w:type="dxa"/>
          </w:tcPr>
          <w:p w14:paraId="4DB9D3C2" w14:textId="7750B933" w:rsidR="00DF0EFE" w:rsidRPr="0015249B" w:rsidRDefault="00DF0EFE" w:rsidP="00DF0EFE">
            <w:pPr>
              <w:jc w:val="right"/>
            </w:pPr>
            <w:r w:rsidRPr="00E572F8">
              <w:t>195</w:t>
            </w:r>
          </w:p>
        </w:tc>
        <w:tc>
          <w:tcPr>
            <w:tcW w:w="992" w:type="dxa"/>
          </w:tcPr>
          <w:p w14:paraId="623A510F" w14:textId="6EDDDFF2" w:rsidR="00DF0EFE" w:rsidRPr="0015249B" w:rsidRDefault="00DF0EFE" w:rsidP="00DF0EFE">
            <w:pPr>
              <w:jc w:val="right"/>
            </w:pPr>
            <w:r w:rsidRPr="00E572F8">
              <w:t xml:space="preserve"> 25,164 </w:t>
            </w:r>
          </w:p>
        </w:tc>
        <w:tc>
          <w:tcPr>
            <w:tcW w:w="992" w:type="dxa"/>
          </w:tcPr>
          <w:p w14:paraId="3ADC5394" w14:textId="4FEA1527" w:rsidR="00DF0EFE" w:rsidRPr="0015249B" w:rsidRDefault="00DF0EFE" w:rsidP="00DF0EFE">
            <w:pPr>
              <w:jc w:val="right"/>
            </w:pPr>
            <w:r w:rsidRPr="0015249B">
              <w:t>1.28</w:t>
            </w:r>
          </w:p>
        </w:tc>
        <w:tc>
          <w:tcPr>
            <w:tcW w:w="1418" w:type="dxa"/>
          </w:tcPr>
          <w:p w14:paraId="317F217E" w14:textId="77777777" w:rsidR="00DF0EFE" w:rsidRPr="0015249B" w:rsidRDefault="00DF0EFE" w:rsidP="00DF0EFE">
            <w:pPr>
              <w:jc w:val="right"/>
            </w:pPr>
            <w:r w:rsidRPr="0015249B">
              <w:t xml:space="preserve"> (1.11 to 1.48)</w:t>
            </w:r>
          </w:p>
        </w:tc>
        <w:tc>
          <w:tcPr>
            <w:tcW w:w="850" w:type="dxa"/>
          </w:tcPr>
          <w:p w14:paraId="7534B89C" w14:textId="77777777" w:rsidR="00DF0EFE" w:rsidRPr="0015249B" w:rsidRDefault="00DF0EFE" w:rsidP="00DF0EFE">
            <w:pPr>
              <w:jc w:val="right"/>
            </w:pPr>
            <w:r w:rsidRPr="0015249B">
              <w:t>0.001</w:t>
            </w:r>
          </w:p>
        </w:tc>
      </w:tr>
      <w:tr w:rsidR="00DF0EFE" w:rsidRPr="00504053" w14:paraId="6A4D018D" w14:textId="77777777" w:rsidTr="00C8755A">
        <w:tc>
          <w:tcPr>
            <w:tcW w:w="2660" w:type="dxa"/>
          </w:tcPr>
          <w:p w14:paraId="16A8694C" w14:textId="77777777" w:rsidR="00DF0EFE" w:rsidRDefault="00DF0EFE" w:rsidP="00DF0EFE">
            <w:r w:rsidRPr="006D2831">
              <w:t>Combined antidepressants</w:t>
            </w:r>
          </w:p>
        </w:tc>
        <w:tc>
          <w:tcPr>
            <w:tcW w:w="992" w:type="dxa"/>
          </w:tcPr>
          <w:p w14:paraId="47CEDA14" w14:textId="32380C6D" w:rsidR="00DF0EFE" w:rsidRPr="00495015" w:rsidRDefault="00DF0EFE" w:rsidP="00DF0EFE">
            <w:pPr>
              <w:jc w:val="right"/>
            </w:pPr>
            <w:r w:rsidRPr="00EC7DAD">
              <w:t>61</w:t>
            </w:r>
          </w:p>
        </w:tc>
        <w:tc>
          <w:tcPr>
            <w:tcW w:w="992" w:type="dxa"/>
          </w:tcPr>
          <w:p w14:paraId="26BD685D" w14:textId="2B418E83" w:rsidR="00DF0EFE" w:rsidRPr="00495015" w:rsidRDefault="00DF0EFE" w:rsidP="00DF0EFE">
            <w:pPr>
              <w:jc w:val="right"/>
            </w:pPr>
            <w:r w:rsidRPr="00EC7DAD">
              <w:t xml:space="preserve"> 6,501 </w:t>
            </w:r>
          </w:p>
        </w:tc>
        <w:tc>
          <w:tcPr>
            <w:tcW w:w="992" w:type="dxa"/>
          </w:tcPr>
          <w:p w14:paraId="55DC3E69" w14:textId="76BF5F71" w:rsidR="00DF0EFE" w:rsidRPr="00495015" w:rsidRDefault="00DF0EFE" w:rsidP="00DF0EFE">
            <w:pPr>
              <w:jc w:val="right"/>
            </w:pPr>
            <w:r w:rsidRPr="00495015">
              <w:t>1.52</w:t>
            </w:r>
          </w:p>
        </w:tc>
        <w:tc>
          <w:tcPr>
            <w:tcW w:w="1418" w:type="dxa"/>
          </w:tcPr>
          <w:p w14:paraId="7D531CA8" w14:textId="77777777" w:rsidR="00DF0EFE" w:rsidRPr="00495015" w:rsidRDefault="00DF0EFE" w:rsidP="00DF0EFE">
            <w:pPr>
              <w:jc w:val="right"/>
            </w:pPr>
            <w:r w:rsidRPr="00495015">
              <w:t xml:space="preserve"> (1.18 to 1.95)</w:t>
            </w:r>
          </w:p>
        </w:tc>
        <w:tc>
          <w:tcPr>
            <w:tcW w:w="850" w:type="dxa"/>
          </w:tcPr>
          <w:p w14:paraId="787F430D" w14:textId="77777777" w:rsidR="00DF0EFE" w:rsidRDefault="00DF0EFE" w:rsidP="00DF0EFE">
            <w:pPr>
              <w:jc w:val="right"/>
            </w:pPr>
            <w:r w:rsidRPr="00495015">
              <w:t>0.001</w:t>
            </w:r>
          </w:p>
        </w:tc>
        <w:tc>
          <w:tcPr>
            <w:tcW w:w="992" w:type="dxa"/>
          </w:tcPr>
          <w:p w14:paraId="59764029" w14:textId="50E54205" w:rsidR="00DF0EFE" w:rsidRPr="0015249B" w:rsidRDefault="00DF0EFE" w:rsidP="00DF0EFE">
            <w:pPr>
              <w:jc w:val="right"/>
            </w:pPr>
            <w:r w:rsidRPr="00E572F8">
              <w:t>29</w:t>
            </w:r>
          </w:p>
        </w:tc>
        <w:tc>
          <w:tcPr>
            <w:tcW w:w="992" w:type="dxa"/>
          </w:tcPr>
          <w:p w14:paraId="4A3F7249" w14:textId="0622A471" w:rsidR="00DF0EFE" w:rsidRPr="0015249B" w:rsidRDefault="00DF0EFE" w:rsidP="00DF0EFE">
            <w:pPr>
              <w:jc w:val="right"/>
            </w:pPr>
            <w:r w:rsidRPr="00E572F8">
              <w:t xml:space="preserve"> 3,759 </w:t>
            </w:r>
          </w:p>
        </w:tc>
        <w:tc>
          <w:tcPr>
            <w:tcW w:w="992" w:type="dxa"/>
          </w:tcPr>
          <w:p w14:paraId="453C4AD3" w14:textId="724488C2" w:rsidR="00DF0EFE" w:rsidRPr="0015249B" w:rsidRDefault="00DF0EFE" w:rsidP="00DF0EFE">
            <w:pPr>
              <w:jc w:val="right"/>
            </w:pPr>
            <w:r w:rsidRPr="0015249B">
              <w:t>1.21</w:t>
            </w:r>
          </w:p>
        </w:tc>
        <w:tc>
          <w:tcPr>
            <w:tcW w:w="1418" w:type="dxa"/>
          </w:tcPr>
          <w:p w14:paraId="350F594B" w14:textId="77777777" w:rsidR="00DF0EFE" w:rsidRPr="0015249B" w:rsidRDefault="00DF0EFE" w:rsidP="00DF0EFE">
            <w:pPr>
              <w:jc w:val="right"/>
            </w:pPr>
            <w:r w:rsidRPr="0015249B">
              <w:t xml:space="preserve"> (0.82 to 1.8</w:t>
            </w:r>
            <w:r>
              <w:t>0</w:t>
            </w:r>
            <w:r w:rsidRPr="0015249B">
              <w:t>)</w:t>
            </w:r>
          </w:p>
        </w:tc>
        <w:tc>
          <w:tcPr>
            <w:tcW w:w="850" w:type="dxa"/>
          </w:tcPr>
          <w:p w14:paraId="28E16784" w14:textId="77777777" w:rsidR="00DF0EFE" w:rsidRDefault="00DF0EFE" w:rsidP="00DF0EFE">
            <w:pPr>
              <w:jc w:val="right"/>
            </w:pPr>
            <w:r w:rsidRPr="0015249B">
              <w:t>0.3</w:t>
            </w:r>
            <w:r>
              <w:t>4</w:t>
            </w:r>
          </w:p>
        </w:tc>
      </w:tr>
      <w:tr w:rsidR="00C8755A" w:rsidRPr="00504053" w14:paraId="0C6F7292" w14:textId="77777777" w:rsidTr="00C8755A">
        <w:tc>
          <w:tcPr>
            <w:tcW w:w="2660" w:type="dxa"/>
          </w:tcPr>
          <w:p w14:paraId="27416CD2" w14:textId="77777777" w:rsidR="00C8755A" w:rsidRPr="00504053" w:rsidRDefault="00C8755A" w:rsidP="00C8755A"/>
        </w:tc>
        <w:tc>
          <w:tcPr>
            <w:tcW w:w="992" w:type="dxa"/>
          </w:tcPr>
          <w:p w14:paraId="083B9E4B" w14:textId="77777777" w:rsidR="00C8755A" w:rsidRPr="0042524B" w:rsidRDefault="00C8755A" w:rsidP="00C8755A">
            <w:pPr>
              <w:jc w:val="right"/>
              <w:rPr>
                <w:color w:val="000000"/>
              </w:rPr>
            </w:pPr>
          </w:p>
        </w:tc>
        <w:tc>
          <w:tcPr>
            <w:tcW w:w="992" w:type="dxa"/>
          </w:tcPr>
          <w:p w14:paraId="45208536" w14:textId="65910A0E" w:rsidR="00C8755A" w:rsidRPr="0042524B" w:rsidRDefault="00C8755A" w:rsidP="00C8755A">
            <w:pPr>
              <w:jc w:val="right"/>
              <w:rPr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13F86BAA" w14:textId="4B598A6E" w:rsidR="00C8755A" w:rsidRPr="0042524B" w:rsidRDefault="00C8755A" w:rsidP="00C8755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3C471527" w14:textId="77777777" w:rsidR="00C8755A" w:rsidRPr="0042524B" w:rsidRDefault="00C8755A" w:rsidP="00C8755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</w:tcPr>
          <w:p w14:paraId="0E033C15" w14:textId="77777777" w:rsidR="00C8755A" w:rsidRPr="0042524B" w:rsidRDefault="00C8755A" w:rsidP="00C8755A">
            <w:pPr>
              <w:jc w:val="right"/>
              <w:rPr>
                <w:rFonts w:cs="Arial"/>
                <w:color w:val="000000"/>
              </w:rPr>
            </w:pPr>
          </w:p>
        </w:tc>
        <w:tc>
          <w:tcPr>
            <w:tcW w:w="992" w:type="dxa"/>
          </w:tcPr>
          <w:p w14:paraId="1264CFB9" w14:textId="77777777" w:rsidR="00C8755A" w:rsidRPr="0042524B" w:rsidRDefault="00C8755A" w:rsidP="00C8755A">
            <w:pPr>
              <w:jc w:val="right"/>
              <w:rPr>
                <w:rFonts w:cs="Arial"/>
                <w:color w:val="000000"/>
              </w:rPr>
            </w:pPr>
          </w:p>
        </w:tc>
        <w:tc>
          <w:tcPr>
            <w:tcW w:w="992" w:type="dxa"/>
          </w:tcPr>
          <w:p w14:paraId="2E44E19C" w14:textId="28885D02" w:rsidR="00C8755A" w:rsidRPr="0042524B" w:rsidRDefault="00C8755A" w:rsidP="00C8755A">
            <w:pPr>
              <w:jc w:val="right"/>
              <w:rPr>
                <w:rFonts w:cs="Arial"/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2D24ACF9" w14:textId="7F104570" w:rsidR="00C8755A" w:rsidRPr="0042524B" w:rsidRDefault="00C8755A" w:rsidP="00C8755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730CA0E6" w14:textId="77777777" w:rsidR="00C8755A" w:rsidRPr="0042524B" w:rsidRDefault="00C8755A" w:rsidP="00C8755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46858C98" w14:textId="77777777" w:rsidR="00C8755A" w:rsidRPr="0042524B" w:rsidRDefault="00C8755A" w:rsidP="00C8755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C8755A" w:rsidRPr="00504053" w14:paraId="4A194708" w14:textId="77777777" w:rsidTr="00C8755A">
        <w:tc>
          <w:tcPr>
            <w:tcW w:w="2660" w:type="dxa"/>
          </w:tcPr>
          <w:p w14:paraId="2A8B0C3A" w14:textId="77777777" w:rsidR="00C8755A" w:rsidRPr="00F34223" w:rsidRDefault="00C8755A" w:rsidP="00C8755A">
            <w:pPr>
              <w:rPr>
                <w:b/>
              </w:rPr>
            </w:pPr>
            <w:r>
              <w:rPr>
                <w:b/>
              </w:rPr>
              <w:t>UPPER GI BLEED</w:t>
            </w:r>
          </w:p>
        </w:tc>
        <w:tc>
          <w:tcPr>
            <w:tcW w:w="992" w:type="dxa"/>
          </w:tcPr>
          <w:p w14:paraId="5FC4284A" w14:textId="77777777" w:rsidR="00C8755A" w:rsidRPr="0042524B" w:rsidRDefault="00C8755A" w:rsidP="00C8755A">
            <w:pPr>
              <w:jc w:val="right"/>
              <w:rPr>
                <w:color w:val="000000"/>
              </w:rPr>
            </w:pPr>
          </w:p>
        </w:tc>
        <w:tc>
          <w:tcPr>
            <w:tcW w:w="992" w:type="dxa"/>
          </w:tcPr>
          <w:p w14:paraId="12F40043" w14:textId="7234699A" w:rsidR="00C8755A" w:rsidRPr="0042524B" w:rsidRDefault="00C8755A" w:rsidP="00C8755A">
            <w:pPr>
              <w:jc w:val="right"/>
              <w:rPr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3360E7F6" w14:textId="0BA34E00" w:rsidR="00C8755A" w:rsidRPr="0042524B" w:rsidRDefault="00C8755A" w:rsidP="00C8755A">
            <w:pPr>
              <w:jc w:val="right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27AF8882" w14:textId="77777777" w:rsidR="00C8755A" w:rsidRPr="0042524B" w:rsidRDefault="00C8755A" w:rsidP="00C8755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</w:tcPr>
          <w:p w14:paraId="1414A94A" w14:textId="77777777" w:rsidR="00C8755A" w:rsidRPr="0042524B" w:rsidRDefault="00C8755A" w:rsidP="00C8755A">
            <w:pPr>
              <w:jc w:val="right"/>
              <w:rPr>
                <w:rFonts w:cs="Arial"/>
                <w:color w:val="000000"/>
              </w:rPr>
            </w:pPr>
          </w:p>
        </w:tc>
        <w:tc>
          <w:tcPr>
            <w:tcW w:w="992" w:type="dxa"/>
          </w:tcPr>
          <w:p w14:paraId="4B3BE730" w14:textId="77777777" w:rsidR="00C8755A" w:rsidRPr="0042524B" w:rsidRDefault="00C8755A" w:rsidP="00C8755A">
            <w:pPr>
              <w:jc w:val="right"/>
              <w:rPr>
                <w:rFonts w:cs="Arial"/>
                <w:color w:val="000000"/>
              </w:rPr>
            </w:pPr>
          </w:p>
        </w:tc>
        <w:tc>
          <w:tcPr>
            <w:tcW w:w="992" w:type="dxa"/>
          </w:tcPr>
          <w:p w14:paraId="62374F5E" w14:textId="4081B650" w:rsidR="00C8755A" w:rsidRPr="0042524B" w:rsidRDefault="00C8755A" w:rsidP="00C8755A">
            <w:pPr>
              <w:jc w:val="right"/>
              <w:rPr>
                <w:rFonts w:cs="Arial"/>
                <w:color w:val="000000"/>
              </w:rPr>
            </w:pPr>
          </w:p>
        </w:tc>
        <w:tc>
          <w:tcPr>
            <w:tcW w:w="992" w:type="dxa"/>
            <w:vAlign w:val="bottom"/>
          </w:tcPr>
          <w:p w14:paraId="77AF28FD" w14:textId="238FE455" w:rsidR="00C8755A" w:rsidRPr="0042524B" w:rsidRDefault="00C8755A" w:rsidP="00C8755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15C45917" w14:textId="77777777" w:rsidR="00C8755A" w:rsidRPr="0042524B" w:rsidRDefault="00C8755A" w:rsidP="00C8755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289A7F7B" w14:textId="77777777" w:rsidR="00C8755A" w:rsidRPr="0042524B" w:rsidRDefault="00C8755A" w:rsidP="00C8755A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DF0EFE" w:rsidRPr="00504053" w14:paraId="3F56714D" w14:textId="77777777" w:rsidTr="00C8755A">
        <w:tc>
          <w:tcPr>
            <w:tcW w:w="2660" w:type="dxa"/>
          </w:tcPr>
          <w:p w14:paraId="46C6E455" w14:textId="77777777" w:rsidR="00DF0EFE" w:rsidRPr="00B51C17" w:rsidRDefault="00DF0EFE" w:rsidP="00DF0EFE">
            <w:r w:rsidRPr="00B51C17">
              <w:t xml:space="preserve">No current use </w:t>
            </w:r>
          </w:p>
        </w:tc>
        <w:tc>
          <w:tcPr>
            <w:tcW w:w="992" w:type="dxa"/>
          </w:tcPr>
          <w:p w14:paraId="5A93280D" w14:textId="568CF680" w:rsidR="00DF0EFE" w:rsidRDefault="00DF0EFE" w:rsidP="00DF0EFE">
            <w:pPr>
              <w:jc w:val="right"/>
            </w:pPr>
            <w:r w:rsidRPr="001749F4">
              <w:t>839</w:t>
            </w:r>
          </w:p>
        </w:tc>
        <w:tc>
          <w:tcPr>
            <w:tcW w:w="992" w:type="dxa"/>
          </w:tcPr>
          <w:p w14:paraId="5AA02F1C" w14:textId="78D96703" w:rsidR="00DF0EFE" w:rsidRDefault="00DF0EFE" w:rsidP="00DF0EFE">
            <w:pPr>
              <w:jc w:val="right"/>
            </w:pPr>
            <w:r w:rsidRPr="001749F4">
              <w:t xml:space="preserve"> 862,219 </w:t>
            </w:r>
          </w:p>
        </w:tc>
        <w:tc>
          <w:tcPr>
            <w:tcW w:w="992" w:type="dxa"/>
          </w:tcPr>
          <w:p w14:paraId="57327655" w14:textId="35BACEE6" w:rsidR="00DF0EFE" w:rsidRPr="0042524B" w:rsidRDefault="00DF0EFE" w:rsidP="00DF0EFE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00</w:t>
            </w:r>
          </w:p>
        </w:tc>
        <w:tc>
          <w:tcPr>
            <w:tcW w:w="1418" w:type="dxa"/>
          </w:tcPr>
          <w:p w14:paraId="45F27278" w14:textId="77777777" w:rsidR="00DF0EFE" w:rsidRPr="0042524B" w:rsidRDefault="00DF0EFE" w:rsidP="00DF0EFE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0" w:type="dxa"/>
          </w:tcPr>
          <w:p w14:paraId="011E4C66" w14:textId="77777777" w:rsidR="00DF0EFE" w:rsidRPr="0042524B" w:rsidRDefault="00DF0EFE" w:rsidP="00DF0EFE">
            <w:pPr>
              <w:jc w:val="right"/>
            </w:pPr>
          </w:p>
        </w:tc>
        <w:tc>
          <w:tcPr>
            <w:tcW w:w="992" w:type="dxa"/>
          </w:tcPr>
          <w:p w14:paraId="12B9AF42" w14:textId="40F82188" w:rsidR="00DF0EFE" w:rsidRDefault="00DF0EFE" w:rsidP="00DF0EFE">
            <w:pPr>
              <w:jc w:val="right"/>
            </w:pPr>
            <w:r w:rsidRPr="00FA2DC7">
              <w:t>498</w:t>
            </w:r>
          </w:p>
        </w:tc>
        <w:tc>
          <w:tcPr>
            <w:tcW w:w="992" w:type="dxa"/>
          </w:tcPr>
          <w:p w14:paraId="5A043540" w14:textId="0A2B3C5F" w:rsidR="00DF0EFE" w:rsidRDefault="00DF0EFE" w:rsidP="00DF0EFE">
            <w:pPr>
              <w:jc w:val="right"/>
            </w:pPr>
            <w:r w:rsidRPr="00FA2DC7">
              <w:t xml:space="preserve"> 473,818 </w:t>
            </w:r>
          </w:p>
        </w:tc>
        <w:tc>
          <w:tcPr>
            <w:tcW w:w="992" w:type="dxa"/>
          </w:tcPr>
          <w:p w14:paraId="0265A0A0" w14:textId="7EECB5B7" w:rsidR="00DF0EFE" w:rsidRPr="004A4C86" w:rsidRDefault="00DF0EFE" w:rsidP="00DF0EFE">
            <w:pPr>
              <w:jc w:val="right"/>
            </w:pPr>
            <w:r>
              <w:t>1.00</w:t>
            </w:r>
          </w:p>
        </w:tc>
        <w:tc>
          <w:tcPr>
            <w:tcW w:w="1418" w:type="dxa"/>
            <w:vAlign w:val="bottom"/>
          </w:tcPr>
          <w:p w14:paraId="0FCFDD1E" w14:textId="77777777" w:rsidR="00DF0EFE" w:rsidRPr="0042524B" w:rsidRDefault="00DF0EFE" w:rsidP="00DF0EFE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34626F59" w14:textId="77777777" w:rsidR="00DF0EFE" w:rsidRPr="0042524B" w:rsidRDefault="00DF0EFE" w:rsidP="00DF0EFE">
            <w:pPr>
              <w:jc w:val="right"/>
              <w:rPr>
                <w:rFonts w:asciiTheme="minorHAnsi" w:hAnsiTheme="minorHAnsi" w:cs="Arial"/>
                <w:color w:val="000000"/>
              </w:rPr>
            </w:pPr>
          </w:p>
        </w:tc>
      </w:tr>
      <w:tr w:rsidR="00DF0EFE" w:rsidRPr="00504053" w14:paraId="57C3496B" w14:textId="77777777" w:rsidTr="00C8755A">
        <w:tc>
          <w:tcPr>
            <w:tcW w:w="2660" w:type="dxa"/>
          </w:tcPr>
          <w:p w14:paraId="72456F7F" w14:textId="77777777" w:rsidR="00DF0EFE" w:rsidRPr="00B51C17" w:rsidRDefault="00DF0EFE" w:rsidP="00DF0EFE">
            <w:r w:rsidRPr="00B51C17">
              <w:t>TCAs</w:t>
            </w:r>
          </w:p>
        </w:tc>
        <w:tc>
          <w:tcPr>
            <w:tcW w:w="992" w:type="dxa"/>
          </w:tcPr>
          <w:p w14:paraId="3D80AE1B" w14:textId="4751C81D" w:rsidR="00DF0EFE" w:rsidRPr="00311223" w:rsidRDefault="00DF0EFE" w:rsidP="00DF0EFE">
            <w:pPr>
              <w:jc w:val="right"/>
            </w:pPr>
            <w:r w:rsidRPr="001749F4">
              <w:t>107</w:t>
            </w:r>
          </w:p>
        </w:tc>
        <w:tc>
          <w:tcPr>
            <w:tcW w:w="992" w:type="dxa"/>
          </w:tcPr>
          <w:p w14:paraId="7658A6E9" w14:textId="2776DB46" w:rsidR="00DF0EFE" w:rsidRPr="00311223" w:rsidRDefault="00DF0EFE" w:rsidP="00DF0EFE">
            <w:pPr>
              <w:jc w:val="right"/>
            </w:pPr>
            <w:r w:rsidRPr="001749F4">
              <w:t xml:space="preserve"> 58,525 </w:t>
            </w:r>
          </w:p>
        </w:tc>
        <w:tc>
          <w:tcPr>
            <w:tcW w:w="992" w:type="dxa"/>
          </w:tcPr>
          <w:p w14:paraId="6CD35F75" w14:textId="4E3C320B" w:rsidR="00DF0EFE" w:rsidRPr="00311223" w:rsidRDefault="00DF0EFE" w:rsidP="00DF0EFE">
            <w:pPr>
              <w:jc w:val="right"/>
            </w:pPr>
            <w:r w:rsidRPr="00311223">
              <w:t>1.48</w:t>
            </w:r>
          </w:p>
        </w:tc>
        <w:tc>
          <w:tcPr>
            <w:tcW w:w="1418" w:type="dxa"/>
          </w:tcPr>
          <w:p w14:paraId="04020351" w14:textId="77777777" w:rsidR="00DF0EFE" w:rsidRPr="00311223" w:rsidRDefault="00DF0EFE" w:rsidP="00DF0EFE">
            <w:pPr>
              <w:jc w:val="right"/>
            </w:pPr>
            <w:r w:rsidRPr="00311223">
              <w:t xml:space="preserve"> (1.2</w:t>
            </w:r>
            <w:r>
              <w:t>0</w:t>
            </w:r>
            <w:r w:rsidRPr="00311223">
              <w:t xml:space="preserve"> to 1.83)</w:t>
            </w:r>
          </w:p>
        </w:tc>
        <w:tc>
          <w:tcPr>
            <w:tcW w:w="850" w:type="dxa"/>
          </w:tcPr>
          <w:p w14:paraId="5C45FEFC" w14:textId="77777777" w:rsidR="00DF0EFE" w:rsidRPr="00A457D7" w:rsidRDefault="00DF0EFE" w:rsidP="00DF0EFE">
            <w:pPr>
              <w:jc w:val="right"/>
            </w:pPr>
            <w:r>
              <w:t>&lt;</w:t>
            </w:r>
            <w:r w:rsidRPr="00A457D7">
              <w:t>0.00</w:t>
            </w:r>
            <w:r>
              <w:t>1</w:t>
            </w:r>
          </w:p>
        </w:tc>
        <w:tc>
          <w:tcPr>
            <w:tcW w:w="992" w:type="dxa"/>
          </w:tcPr>
          <w:p w14:paraId="27363BC3" w14:textId="37B7B372" w:rsidR="00DF0EFE" w:rsidRPr="008A5BBF" w:rsidRDefault="00DF0EFE" w:rsidP="00DF0EFE">
            <w:pPr>
              <w:jc w:val="right"/>
            </w:pPr>
            <w:r w:rsidRPr="00FA2DC7">
              <w:t>79</w:t>
            </w:r>
          </w:p>
        </w:tc>
        <w:tc>
          <w:tcPr>
            <w:tcW w:w="992" w:type="dxa"/>
          </w:tcPr>
          <w:p w14:paraId="1B2F653C" w14:textId="1D6BF954" w:rsidR="00DF0EFE" w:rsidRPr="008A5BBF" w:rsidRDefault="00DF0EFE" w:rsidP="00DF0EFE">
            <w:pPr>
              <w:jc w:val="right"/>
            </w:pPr>
            <w:r w:rsidRPr="00FA2DC7">
              <w:t xml:space="preserve"> 41,295 </w:t>
            </w:r>
          </w:p>
        </w:tc>
        <w:tc>
          <w:tcPr>
            <w:tcW w:w="992" w:type="dxa"/>
          </w:tcPr>
          <w:p w14:paraId="0453EB1C" w14:textId="6E7BB72E" w:rsidR="00DF0EFE" w:rsidRPr="008A5BBF" w:rsidRDefault="00DF0EFE" w:rsidP="00DF0EFE">
            <w:pPr>
              <w:jc w:val="right"/>
            </w:pPr>
            <w:r w:rsidRPr="008A5BBF">
              <w:t>1.44</w:t>
            </w:r>
          </w:p>
        </w:tc>
        <w:tc>
          <w:tcPr>
            <w:tcW w:w="1418" w:type="dxa"/>
          </w:tcPr>
          <w:p w14:paraId="226F3151" w14:textId="77777777" w:rsidR="00DF0EFE" w:rsidRPr="008A5BBF" w:rsidRDefault="00DF0EFE" w:rsidP="00DF0EFE">
            <w:pPr>
              <w:jc w:val="right"/>
            </w:pPr>
            <w:r w:rsidRPr="008A5BBF">
              <w:t xml:space="preserve"> (1.12 to 1.83)</w:t>
            </w:r>
          </w:p>
        </w:tc>
        <w:tc>
          <w:tcPr>
            <w:tcW w:w="850" w:type="dxa"/>
          </w:tcPr>
          <w:p w14:paraId="1EC3C758" w14:textId="77777777" w:rsidR="00DF0EFE" w:rsidRPr="008A5BBF" w:rsidRDefault="00DF0EFE" w:rsidP="00DF0EFE">
            <w:pPr>
              <w:jc w:val="right"/>
            </w:pPr>
            <w:r w:rsidRPr="008A5BBF">
              <w:t>0.004</w:t>
            </w:r>
          </w:p>
        </w:tc>
      </w:tr>
      <w:tr w:rsidR="00DF0EFE" w:rsidRPr="00504053" w14:paraId="4DA6943E" w14:textId="77777777" w:rsidTr="00C8755A">
        <w:tc>
          <w:tcPr>
            <w:tcW w:w="2660" w:type="dxa"/>
          </w:tcPr>
          <w:p w14:paraId="79E46E86" w14:textId="77777777" w:rsidR="00DF0EFE" w:rsidRPr="00B51C17" w:rsidRDefault="00DF0EFE" w:rsidP="00DF0EFE">
            <w:r w:rsidRPr="00B51C17">
              <w:t>SSRIs</w:t>
            </w:r>
          </w:p>
        </w:tc>
        <w:tc>
          <w:tcPr>
            <w:tcW w:w="992" w:type="dxa"/>
          </w:tcPr>
          <w:p w14:paraId="0F2A1C74" w14:textId="15C6E4FF" w:rsidR="00DF0EFE" w:rsidRPr="00311223" w:rsidRDefault="00DF0EFE" w:rsidP="00DF0EFE">
            <w:pPr>
              <w:jc w:val="right"/>
            </w:pPr>
            <w:r w:rsidRPr="001749F4">
              <w:t>381</w:t>
            </w:r>
          </w:p>
        </w:tc>
        <w:tc>
          <w:tcPr>
            <w:tcW w:w="992" w:type="dxa"/>
          </w:tcPr>
          <w:p w14:paraId="4EC4C23C" w14:textId="0A4BD8F1" w:rsidR="00DF0EFE" w:rsidRPr="00311223" w:rsidRDefault="00DF0EFE" w:rsidP="00DF0EFE">
            <w:pPr>
              <w:jc w:val="right"/>
            </w:pPr>
            <w:r w:rsidRPr="001749F4">
              <w:t xml:space="preserve"> 291,050 </w:t>
            </w:r>
          </w:p>
        </w:tc>
        <w:tc>
          <w:tcPr>
            <w:tcW w:w="992" w:type="dxa"/>
          </w:tcPr>
          <w:p w14:paraId="4B711705" w14:textId="42082D75" w:rsidR="00DF0EFE" w:rsidRPr="00311223" w:rsidRDefault="00DF0EFE" w:rsidP="00DF0EFE">
            <w:pPr>
              <w:jc w:val="right"/>
            </w:pPr>
            <w:r w:rsidRPr="00311223">
              <w:t>1.21</w:t>
            </w:r>
          </w:p>
        </w:tc>
        <w:tc>
          <w:tcPr>
            <w:tcW w:w="1418" w:type="dxa"/>
          </w:tcPr>
          <w:p w14:paraId="4C8CFCE6" w14:textId="77777777" w:rsidR="00DF0EFE" w:rsidRPr="00311223" w:rsidRDefault="00DF0EFE" w:rsidP="00DF0EFE">
            <w:pPr>
              <w:jc w:val="right"/>
            </w:pPr>
            <w:r w:rsidRPr="00311223">
              <w:t xml:space="preserve"> (1.07 to 1.37)</w:t>
            </w:r>
          </w:p>
        </w:tc>
        <w:tc>
          <w:tcPr>
            <w:tcW w:w="850" w:type="dxa"/>
          </w:tcPr>
          <w:p w14:paraId="57CED47A" w14:textId="77777777" w:rsidR="00DF0EFE" w:rsidRPr="00311223" w:rsidRDefault="00DF0EFE" w:rsidP="00DF0EFE">
            <w:pPr>
              <w:jc w:val="right"/>
            </w:pPr>
            <w:r w:rsidRPr="00311223">
              <w:t>0.003</w:t>
            </w:r>
          </w:p>
        </w:tc>
        <w:tc>
          <w:tcPr>
            <w:tcW w:w="992" w:type="dxa"/>
          </w:tcPr>
          <w:p w14:paraId="0FD7468B" w14:textId="5248C7FB" w:rsidR="00DF0EFE" w:rsidRPr="008A5BBF" w:rsidRDefault="00DF0EFE" w:rsidP="00DF0EFE">
            <w:pPr>
              <w:jc w:val="right"/>
            </w:pPr>
            <w:r w:rsidRPr="00FA2DC7">
              <w:t>300</w:t>
            </w:r>
          </w:p>
        </w:tc>
        <w:tc>
          <w:tcPr>
            <w:tcW w:w="992" w:type="dxa"/>
          </w:tcPr>
          <w:p w14:paraId="5EF9BB94" w14:textId="4D2CD86D" w:rsidR="00DF0EFE" w:rsidRPr="008A5BBF" w:rsidRDefault="00DF0EFE" w:rsidP="00DF0EFE">
            <w:pPr>
              <w:jc w:val="right"/>
            </w:pPr>
            <w:r w:rsidRPr="00FA2DC7">
              <w:t xml:space="preserve"> 226,336 </w:t>
            </w:r>
          </w:p>
        </w:tc>
        <w:tc>
          <w:tcPr>
            <w:tcW w:w="992" w:type="dxa"/>
          </w:tcPr>
          <w:p w14:paraId="34BA2CC1" w14:textId="044B7CA7" w:rsidR="00DF0EFE" w:rsidRPr="008A5BBF" w:rsidRDefault="00DF0EFE" w:rsidP="00DF0EFE">
            <w:pPr>
              <w:jc w:val="right"/>
            </w:pPr>
            <w:r w:rsidRPr="008A5BBF">
              <w:t>1.15</w:t>
            </w:r>
          </w:p>
        </w:tc>
        <w:tc>
          <w:tcPr>
            <w:tcW w:w="1418" w:type="dxa"/>
          </w:tcPr>
          <w:p w14:paraId="6553B92F" w14:textId="77777777" w:rsidR="00DF0EFE" w:rsidRPr="008A5BBF" w:rsidRDefault="00DF0EFE" w:rsidP="00DF0EFE">
            <w:pPr>
              <w:jc w:val="right"/>
            </w:pPr>
            <w:r w:rsidRPr="008A5BBF">
              <w:t xml:space="preserve"> (0.99 to 1.34)</w:t>
            </w:r>
          </w:p>
        </w:tc>
        <w:tc>
          <w:tcPr>
            <w:tcW w:w="850" w:type="dxa"/>
          </w:tcPr>
          <w:p w14:paraId="57F42E71" w14:textId="77777777" w:rsidR="00DF0EFE" w:rsidRPr="008A5BBF" w:rsidRDefault="00DF0EFE" w:rsidP="00DF0EFE">
            <w:pPr>
              <w:jc w:val="right"/>
            </w:pPr>
            <w:r w:rsidRPr="008A5BBF">
              <w:t>0.07</w:t>
            </w:r>
          </w:p>
        </w:tc>
      </w:tr>
      <w:tr w:rsidR="00DF0EFE" w:rsidRPr="00504053" w14:paraId="1780C633" w14:textId="77777777" w:rsidTr="00C8755A">
        <w:tc>
          <w:tcPr>
            <w:tcW w:w="2660" w:type="dxa"/>
          </w:tcPr>
          <w:p w14:paraId="0A91FDA5" w14:textId="77777777" w:rsidR="00DF0EFE" w:rsidRPr="00B51C17" w:rsidRDefault="00DF0EFE" w:rsidP="00DF0EFE">
            <w:r w:rsidRPr="00B51C17">
              <w:t>Other antidepressants</w:t>
            </w:r>
          </w:p>
        </w:tc>
        <w:tc>
          <w:tcPr>
            <w:tcW w:w="992" w:type="dxa"/>
          </w:tcPr>
          <w:p w14:paraId="503C6CF0" w14:textId="1ACE41E9" w:rsidR="00DF0EFE" w:rsidRPr="00311223" w:rsidRDefault="00DF0EFE" w:rsidP="00DF0EFE">
            <w:pPr>
              <w:jc w:val="right"/>
            </w:pPr>
            <w:r w:rsidRPr="001749F4">
              <w:t>79</w:t>
            </w:r>
          </w:p>
        </w:tc>
        <w:tc>
          <w:tcPr>
            <w:tcW w:w="992" w:type="dxa"/>
          </w:tcPr>
          <w:p w14:paraId="0C91AAE9" w14:textId="75C34F7F" w:rsidR="00DF0EFE" w:rsidRPr="00311223" w:rsidRDefault="00DF0EFE" w:rsidP="00DF0EFE">
            <w:pPr>
              <w:jc w:val="right"/>
            </w:pPr>
            <w:r w:rsidRPr="001749F4">
              <w:t xml:space="preserve"> 40,059 </w:t>
            </w:r>
          </w:p>
        </w:tc>
        <w:tc>
          <w:tcPr>
            <w:tcW w:w="992" w:type="dxa"/>
          </w:tcPr>
          <w:p w14:paraId="1DBC64BB" w14:textId="6D5C64BD" w:rsidR="00DF0EFE" w:rsidRPr="00311223" w:rsidRDefault="00DF0EFE" w:rsidP="00DF0EFE">
            <w:pPr>
              <w:jc w:val="right"/>
            </w:pPr>
            <w:r w:rsidRPr="00311223">
              <w:t>1.57</w:t>
            </w:r>
          </w:p>
        </w:tc>
        <w:tc>
          <w:tcPr>
            <w:tcW w:w="1418" w:type="dxa"/>
          </w:tcPr>
          <w:p w14:paraId="5F711FD7" w14:textId="77777777" w:rsidR="00DF0EFE" w:rsidRPr="00311223" w:rsidRDefault="00DF0EFE" w:rsidP="00DF0EFE">
            <w:pPr>
              <w:jc w:val="right"/>
            </w:pPr>
            <w:r w:rsidRPr="00311223">
              <w:t xml:space="preserve"> (1.23 to 2.02)</w:t>
            </w:r>
          </w:p>
        </w:tc>
        <w:tc>
          <w:tcPr>
            <w:tcW w:w="850" w:type="dxa"/>
          </w:tcPr>
          <w:p w14:paraId="11DF6701" w14:textId="77777777" w:rsidR="00DF0EFE" w:rsidRPr="00A457D7" w:rsidRDefault="00DF0EFE" w:rsidP="00DF0EFE">
            <w:pPr>
              <w:jc w:val="right"/>
            </w:pPr>
            <w:r>
              <w:t>&lt;</w:t>
            </w:r>
            <w:r w:rsidRPr="00A457D7">
              <w:t>0.00</w:t>
            </w:r>
            <w:r>
              <w:t>1</w:t>
            </w:r>
          </w:p>
        </w:tc>
        <w:tc>
          <w:tcPr>
            <w:tcW w:w="992" w:type="dxa"/>
          </w:tcPr>
          <w:p w14:paraId="08496CB4" w14:textId="4C77AB2F" w:rsidR="00DF0EFE" w:rsidRPr="008A5BBF" w:rsidRDefault="00DF0EFE" w:rsidP="00DF0EFE">
            <w:pPr>
              <w:jc w:val="right"/>
            </w:pPr>
            <w:r w:rsidRPr="00FA2DC7">
              <w:t>50</w:t>
            </w:r>
          </w:p>
        </w:tc>
        <w:tc>
          <w:tcPr>
            <w:tcW w:w="992" w:type="dxa"/>
          </w:tcPr>
          <w:p w14:paraId="210D1E58" w14:textId="25EEFEE5" w:rsidR="00DF0EFE" w:rsidRPr="008A5BBF" w:rsidRDefault="00DF0EFE" w:rsidP="00DF0EFE">
            <w:pPr>
              <w:jc w:val="right"/>
            </w:pPr>
            <w:r w:rsidRPr="00FA2DC7">
              <w:t xml:space="preserve"> 28,102 </w:t>
            </w:r>
          </w:p>
        </w:tc>
        <w:tc>
          <w:tcPr>
            <w:tcW w:w="992" w:type="dxa"/>
          </w:tcPr>
          <w:p w14:paraId="427F5A6B" w14:textId="2D9DFD5A" w:rsidR="00DF0EFE" w:rsidRPr="008A5BBF" w:rsidRDefault="00DF0EFE" w:rsidP="00DF0EFE">
            <w:pPr>
              <w:jc w:val="right"/>
            </w:pPr>
            <w:r w:rsidRPr="008A5BBF">
              <w:t>1.34</w:t>
            </w:r>
          </w:p>
        </w:tc>
        <w:tc>
          <w:tcPr>
            <w:tcW w:w="1418" w:type="dxa"/>
          </w:tcPr>
          <w:p w14:paraId="2ABC9888" w14:textId="77777777" w:rsidR="00DF0EFE" w:rsidRPr="008A5BBF" w:rsidRDefault="00DF0EFE" w:rsidP="00DF0EFE">
            <w:pPr>
              <w:jc w:val="right"/>
            </w:pPr>
            <w:r w:rsidRPr="008A5BBF">
              <w:t xml:space="preserve"> (0.99 to 1.81)</w:t>
            </w:r>
          </w:p>
        </w:tc>
        <w:tc>
          <w:tcPr>
            <w:tcW w:w="850" w:type="dxa"/>
          </w:tcPr>
          <w:p w14:paraId="20347532" w14:textId="77777777" w:rsidR="00DF0EFE" w:rsidRPr="008A5BBF" w:rsidRDefault="00DF0EFE" w:rsidP="00DF0EFE">
            <w:pPr>
              <w:jc w:val="right"/>
            </w:pPr>
            <w:r w:rsidRPr="008A5BBF">
              <w:t>0.06</w:t>
            </w:r>
          </w:p>
        </w:tc>
      </w:tr>
      <w:tr w:rsidR="00DF0EFE" w:rsidRPr="00504053" w14:paraId="1A6FDDCB" w14:textId="77777777" w:rsidTr="00C8755A">
        <w:tc>
          <w:tcPr>
            <w:tcW w:w="2660" w:type="dxa"/>
          </w:tcPr>
          <w:p w14:paraId="42404D7F" w14:textId="77777777" w:rsidR="00DF0EFE" w:rsidRDefault="00DF0EFE" w:rsidP="00DF0EFE">
            <w:r w:rsidRPr="00B51C17">
              <w:t>Combined antidepressants</w:t>
            </w:r>
          </w:p>
        </w:tc>
        <w:tc>
          <w:tcPr>
            <w:tcW w:w="992" w:type="dxa"/>
          </w:tcPr>
          <w:p w14:paraId="6C669B68" w14:textId="60CDC2C1" w:rsidR="00DF0EFE" w:rsidRPr="00311223" w:rsidRDefault="00DF0EFE" w:rsidP="00DF0EFE">
            <w:pPr>
              <w:jc w:val="right"/>
            </w:pPr>
            <w:r w:rsidRPr="001749F4">
              <w:t>17</w:t>
            </w:r>
          </w:p>
        </w:tc>
        <w:tc>
          <w:tcPr>
            <w:tcW w:w="992" w:type="dxa"/>
          </w:tcPr>
          <w:p w14:paraId="4F21EF5C" w14:textId="50B55DA0" w:rsidR="00DF0EFE" w:rsidRPr="00311223" w:rsidRDefault="00DF0EFE" w:rsidP="00DF0EFE">
            <w:pPr>
              <w:jc w:val="right"/>
            </w:pPr>
            <w:r w:rsidRPr="001749F4">
              <w:t xml:space="preserve"> 7,370 </w:t>
            </w:r>
          </w:p>
        </w:tc>
        <w:tc>
          <w:tcPr>
            <w:tcW w:w="992" w:type="dxa"/>
          </w:tcPr>
          <w:p w14:paraId="37E9D91A" w14:textId="4B56770C" w:rsidR="00DF0EFE" w:rsidRPr="00311223" w:rsidRDefault="00DF0EFE" w:rsidP="00DF0EFE">
            <w:pPr>
              <w:jc w:val="right"/>
            </w:pPr>
            <w:r w:rsidRPr="00311223">
              <w:t>1.86</w:t>
            </w:r>
          </w:p>
        </w:tc>
        <w:tc>
          <w:tcPr>
            <w:tcW w:w="1418" w:type="dxa"/>
          </w:tcPr>
          <w:p w14:paraId="213A9DBA" w14:textId="77777777" w:rsidR="00DF0EFE" w:rsidRPr="00311223" w:rsidRDefault="00DF0EFE" w:rsidP="00DF0EFE">
            <w:pPr>
              <w:jc w:val="right"/>
            </w:pPr>
            <w:r w:rsidRPr="00311223">
              <w:t xml:space="preserve"> (1.14 to 3.02)</w:t>
            </w:r>
          </w:p>
        </w:tc>
        <w:tc>
          <w:tcPr>
            <w:tcW w:w="850" w:type="dxa"/>
          </w:tcPr>
          <w:p w14:paraId="60C1B5E5" w14:textId="77777777" w:rsidR="00DF0EFE" w:rsidRDefault="00DF0EFE" w:rsidP="00DF0EFE">
            <w:pPr>
              <w:jc w:val="right"/>
            </w:pPr>
            <w:r w:rsidRPr="00311223">
              <w:t>0.012</w:t>
            </w:r>
          </w:p>
        </w:tc>
        <w:tc>
          <w:tcPr>
            <w:tcW w:w="992" w:type="dxa"/>
          </w:tcPr>
          <w:p w14:paraId="26256276" w14:textId="5CB56258" w:rsidR="00DF0EFE" w:rsidRPr="008A5BBF" w:rsidRDefault="00DF0EFE" w:rsidP="00DF0EFE">
            <w:pPr>
              <w:jc w:val="right"/>
            </w:pPr>
            <w:r w:rsidRPr="00FA2DC7">
              <w:t>12</w:t>
            </w:r>
          </w:p>
        </w:tc>
        <w:tc>
          <w:tcPr>
            <w:tcW w:w="992" w:type="dxa"/>
          </w:tcPr>
          <w:p w14:paraId="518156E0" w14:textId="358AAAED" w:rsidR="00DF0EFE" w:rsidRPr="008A5BBF" w:rsidRDefault="00DF0EFE" w:rsidP="00DF0EFE">
            <w:pPr>
              <w:jc w:val="right"/>
            </w:pPr>
            <w:r w:rsidRPr="00FA2DC7">
              <w:t xml:space="preserve"> 4,245 </w:t>
            </w:r>
          </w:p>
        </w:tc>
        <w:tc>
          <w:tcPr>
            <w:tcW w:w="992" w:type="dxa"/>
          </w:tcPr>
          <w:p w14:paraId="026BFD6B" w14:textId="0F51D5BC" w:rsidR="00DF0EFE" w:rsidRPr="008A5BBF" w:rsidRDefault="00DF0EFE" w:rsidP="00DF0EFE">
            <w:pPr>
              <w:jc w:val="right"/>
            </w:pPr>
            <w:r w:rsidRPr="008A5BBF">
              <w:t>2.10</w:t>
            </w:r>
          </w:p>
        </w:tc>
        <w:tc>
          <w:tcPr>
            <w:tcW w:w="1418" w:type="dxa"/>
          </w:tcPr>
          <w:p w14:paraId="03E5A294" w14:textId="77777777" w:rsidR="00DF0EFE" w:rsidRPr="008A5BBF" w:rsidRDefault="00DF0EFE" w:rsidP="00DF0EFE">
            <w:pPr>
              <w:jc w:val="right"/>
            </w:pPr>
            <w:r w:rsidRPr="008A5BBF">
              <w:t xml:space="preserve"> (1.17 to 3.76)</w:t>
            </w:r>
          </w:p>
        </w:tc>
        <w:tc>
          <w:tcPr>
            <w:tcW w:w="850" w:type="dxa"/>
          </w:tcPr>
          <w:p w14:paraId="1B9ABDCB" w14:textId="77777777" w:rsidR="00DF0EFE" w:rsidRDefault="00DF0EFE" w:rsidP="00DF0EFE">
            <w:pPr>
              <w:jc w:val="right"/>
            </w:pPr>
            <w:r w:rsidRPr="008A5BBF">
              <w:t>0.013</w:t>
            </w:r>
          </w:p>
        </w:tc>
      </w:tr>
      <w:tr w:rsidR="00C8755A" w:rsidRPr="00504053" w14:paraId="7CC1655A" w14:textId="77777777" w:rsidTr="00C8755A">
        <w:tc>
          <w:tcPr>
            <w:tcW w:w="2660" w:type="dxa"/>
          </w:tcPr>
          <w:p w14:paraId="509C8328" w14:textId="77777777" w:rsidR="00C8755A" w:rsidRPr="00504053" w:rsidRDefault="00C8755A" w:rsidP="00C8755A"/>
        </w:tc>
        <w:tc>
          <w:tcPr>
            <w:tcW w:w="992" w:type="dxa"/>
          </w:tcPr>
          <w:p w14:paraId="34135055" w14:textId="77777777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</w:tcPr>
          <w:p w14:paraId="68BA3240" w14:textId="3764E0DD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  <w:vAlign w:val="bottom"/>
          </w:tcPr>
          <w:p w14:paraId="1F6085E3" w14:textId="63E87AC1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1418" w:type="dxa"/>
          </w:tcPr>
          <w:p w14:paraId="54FD2A48" w14:textId="77777777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850" w:type="dxa"/>
          </w:tcPr>
          <w:p w14:paraId="0F4BFDAD" w14:textId="77777777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</w:tcPr>
          <w:p w14:paraId="24D63173" w14:textId="77777777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</w:tcPr>
          <w:p w14:paraId="06009C16" w14:textId="033F0CAE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</w:tcPr>
          <w:p w14:paraId="714F9070" w14:textId="69EEB773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1418" w:type="dxa"/>
          </w:tcPr>
          <w:p w14:paraId="14651A8B" w14:textId="77777777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850" w:type="dxa"/>
          </w:tcPr>
          <w:p w14:paraId="05B7F1BC" w14:textId="77777777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</w:tr>
      <w:tr w:rsidR="00C8755A" w:rsidRPr="00504053" w14:paraId="7EB6CDDA" w14:textId="77777777" w:rsidTr="00C8755A">
        <w:tc>
          <w:tcPr>
            <w:tcW w:w="2660" w:type="dxa"/>
          </w:tcPr>
          <w:p w14:paraId="225A2668" w14:textId="77777777" w:rsidR="00C8755A" w:rsidRPr="003720C2" w:rsidRDefault="00C8755A" w:rsidP="00C8755A">
            <w:pPr>
              <w:rPr>
                <w:b/>
              </w:rPr>
            </w:pPr>
            <w:r w:rsidRPr="003720C2">
              <w:rPr>
                <w:b/>
              </w:rPr>
              <w:t>ROAD TRAFFIC CRASH</w:t>
            </w:r>
          </w:p>
        </w:tc>
        <w:tc>
          <w:tcPr>
            <w:tcW w:w="992" w:type="dxa"/>
          </w:tcPr>
          <w:p w14:paraId="1459595F" w14:textId="77777777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</w:tcPr>
          <w:p w14:paraId="4937AF13" w14:textId="63FDA2BF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  <w:vAlign w:val="bottom"/>
          </w:tcPr>
          <w:p w14:paraId="77802F3B" w14:textId="4A26AFEB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1418" w:type="dxa"/>
          </w:tcPr>
          <w:p w14:paraId="0BA0E745" w14:textId="77777777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850" w:type="dxa"/>
          </w:tcPr>
          <w:p w14:paraId="36D4E6DB" w14:textId="77777777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</w:tcPr>
          <w:p w14:paraId="07114C87" w14:textId="77777777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</w:tcPr>
          <w:p w14:paraId="5B020833" w14:textId="4833D222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</w:tcPr>
          <w:p w14:paraId="20A94085" w14:textId="60709B48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1418" w:type="dxa"/>
          </w:tcPr>
          <w:p w14:paraId="181CE371" w14:textId="77777777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850" w:type="dxa"/>
          </w:tcPr>
          <w:p w14:paraId="274E3793" w14:textId="77777777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</w:tr>
      <w:tr w:rsidR="00DF0EFE" w:rsidRPr="00504053" w14:paraId="2EA3FAB1" w14:textId="77777777" w:rsidTr="00C8755A">
        <w:tc>
          <w:tcPr>
            <w:tcW w:w="2660" w:type="dxa"/>
          </w:tcPr>
          <w:p w14:paraId="46042107" w14:textId="77777777" w:rsidR="00DF0EFE" w:rsidRPr="00431515" w:rsidRDefault="00DF0EFE" w:rsidP="00DF0EFE">
            <w:r w:rsidRPr="00431515">
              <w:t xml:space="preserve">No current use </w:t>
            </w:r>
          </w:p>
        </w:tc>
        <w:tc>
          <w:tcPr>
            <w:tcW w:w="992" w:type="dxa"/>
          </w:tcPr>
          <w:p w14:paraId="4F3CA272" w14:textId="0B912F7D" w:rsidR="00DF0EFE" w:rsidRDefault="00DF0EFE" w:rsidP="00DF0EFE">
            <w:pPr>
              <w:jc w:val="right"/>
            </w:pPr>
            <w:r w:rsidRPr="00036377">
              <w:t>3324</w:t>
            </w:r>
          </w:p>
        </w:tc>
        <w:tc>
          <w:tcPr>
            <w:tcW w:w="992" w:type="dxa"/>
          </w:tcPr>
          <w:p w14:paraId="6EEC536A" w14:textId="5BD775F9" w:rsidR="00DF0EFE" w:rsidRDefault="00DF0EFE" w:rsidP="00DF0EFE">
            <w:pPr>
              <w:jc w:val="right"/>
            </w:pPr>
            <w:r w:rsidRPr="00036377">
              <w:t xml:space="preserve"> 823,446 </w:t>
            </w:r>
          </w:p>
        </w:tc>
        <w:tc>
          <w:tcPr>
            <w:tcW w:w="992" w:type="dxa"/>
          </w:tcPr>
          <w:p w14:paraId="2773D4B3" w14:textId="78444A89" w:rsidR="00DF0EFE" w:rsidRPr="0042524B" w:rsidRDefault="00DF0EFE" w:rsidP="00DF0EFE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00</w:t>
            </w:r>
          </w:p>
        </w:tc>
        <w:tc>
          <w:tcPr>
            <w:tcW w:w="1418" w:type="dxa"/>
          </w:tcPr>
          <w:p w14:paraId="21B391A0" w14:textId="77777777" w:rsidR="00DF0EFE" w:rsidRPr="0042524B" w:rsidRDefault="00DF0EFE" w:rsidP="00DF0EFE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0" w:type="dxa"/>
          </w:tcPr>
          <w:p w14:paraId="00E65C41" w14:textId="77777777" w:rsidR="00DF0EFE" w:rsidRPr="0042524B" w:rsidRDefault="00DF0EFE" w:rsidP="00DF0EFE">
            <w:pPr>
              <w:jc w:val="right"/>
            </w:pPr>
          </w:p>
        </w:tc>
        <w:tc>
          <w:tcPr>
            <w:tcW w:w="992" w:type="dxa"/>
          </w:tcPr>
          <w:p w14:paraId="61522882" w14:textId="0A8D6FD5" w:rsidR="00DF0EFE" w:rsidRDefault="00DF0EFE" w:rsidP="00DF0EFE">
            <w:pPr>
              <w:jc w:val="right"/>
            </w:pPr>
            <w:r w:rsidRPr="008773B4">
              <w:t>1978</w:t>
            </w:r>
          </w:p>
        </w:tc>
        <w:tc>
          <w:tcPr>
            <w:tcW w:w="992" w:type="dxa"/>
          </w:tcPr>
          <w:p w14:paraId="69DAA925" w14:textId="6F07F633" w:rsidR="00DF0EFE" w:rsidRDefault="00DF0EFE" w:rsidP="00DF0EFE">
            <w:pPr>
              <w:jc w:val="right"/>
            </w:pPr>
            <w:r w:rsidRPr="008773B4">
              <w:t xml:space="preserve"> 453,993 </w:t>
            </w:r>
          </w:p>
        </w:tc>
        <w:tc>
          <w:tcPr>
            <w:tcW w:w="992" w:type="dxa"/>
          </w:tcPr>
          <w:p w14:paraId="206DD4C6" w14:textId="78016DB5" w:rsidR="00DF0EFE" w:rsidRPr="004A4C86" w:rsidRDefault="00DF0EFE" w:rsidP="00DF0EFE">
            <w:pPr>
              <w:jc w:val="right"/>
            </w:pPr>
            <w:r>
              <w:t>1.00</w:t>
            </w:r>
          </w:p>
        </w:tc>
        <w:tc>
          <w:tcPr>
            <w:tcW w:w="1418" w:type="dxa"/>
          </w:tcPr>
          <w:p w14:paraId="30887B63" w14:textId="77777777" w:rsidR="00DF0EFE" w:rsidRPr="00504053" w:rsidRDefault="00DF0EFE" w:rsidP="00DF0EFE">
            <w:pPr>
              <w:jc w:val="right"/>
              <w:rPr>
                <w:rFonts w:cs="Arial"/>
              </w:rPr>
            </w:pPr>
          </w:p>
        </w:tc>
        <w:tc>
          <w:tcPr>
            <w:tcW w:w="850" w:type="dxa"/>
          </w:tcPr>
          <w:p w14:paraId="7EF24091" w14:textId="77777777" w:rsidR="00DF0EFE" w:rsidRPr="00504053" w:rsidRDefault="00DF0EFE" w:rsidP="00DF0EFE">
            <w:pPr>
              <w:jc w:val="right"/>
              <w:rPr>
                <w:rFonts w:cs="Arial"/>
              </w:rPr>
            </w:pPr>
          </w:p>
        </w:tc>
      </w:tr>
      <w:tr w:rsidR="00DF0EFE" w:rsidRPr="00504053" w14:paraId="09C76890" w14:textId="77777777" w:rsidTr="00C8755A">
        <w:tc>
          <w:tcPr>
            <w:tcW w:w="2660" w:type="dxa"/>
          </w:tcPr>
          <w:p w14:paraId="63D52BD8" w14:textId="77777777" w:rsidR="00DF0EFE" w:rsidRPr="00431515" w:rsidRDefault="00DF0EFE" w:rsidP="00DF0EFE">
            <w:r w:rsidRPr="00431515">
              <w:t>TCAs</w:t>
            </w:r>
          </w:p>
        </w:tc>
        <w:tc>
          <w:tcPr>
            <w:tcW w:w="992" w:type="dxa"/>
          </w:tcPr>
          <w:p w14:paraId="4182934F" w14:textId="73D5A7B2" w:rsidR="00DF0EFE" w:rsidRPr="0005500A" w:rsidRDefault="00DF0EFE" w:rsidP="00DF0EFE">
            <w:pPr>
              <w:jc w:val="right"/>
            </w:pPr>
            <w:r w:rsidRPr="00036377">
              <w:t>205</w:t>
            </w:r>
          </w:p>
        </w:tc>
        <w:tc>
          <w:tcPr>
            <w:tcW w:w="992" w:type="dxa"/>
          </w:tcPr>
          <w:p w14:paraId="3CB2D51B" w14:textId="668F5A7D" w:rsidR="00DF0EFE" w:rsidRPr="0005500A" w:rsidRDefault="00DF0EFE" w:rsidP="00DF0EFE">
            <w:pPr>
              <w:jc w:val="right"/>
            </w:pPr>
            <w:r w:rsidRPr="00036377">
              <w:t xml:space="preserve"> 56,463 </w:t>
            </w:r>
          </w:p>
        </w:tc>
        <w:tc>
          <w:tcPr>
            <w:tcW w:w="992" w:type="dxa"/>
          </w:tcPr>
          <w:p w14:paraId="03FFEB9E" w14:textId="7B490E34" w:rsidR="00DF0EFE" w:rsidRPr="0005500A" w:rsidRDefault="00DF0EFE" w:rsidP="00DF0EFE">
            <w:pPr>
              <w:jc w:val="right"/>
            </w:pPr>
            <w:r w:rsidRPr="0005500A">
              <w:t>0.96</w:t>
            </w:r>
          </w:p>
        </w:tc>
        <w:tc>
          <w:tcPr>
            <w:tcW w:w="1418" w:type="dxa"/>
          </w:tcPr>
          <w:p w14:paraId="0BFEC054" w14:textId="77777777" w:rsidR="00DF0EFE" w:rsidRPr="0005500A" w:rsidRDefault="00DF0EFE" w:rsidP="00DF0EFE">
            <w:pPr>
              <w:jc w:val="right"/>
            </w:pPr>
            <w:r w:rsidRPr="0005500A">
              <w:t xml:space="preserve"> (0.82 to 1.13)</w:t>
            </w:r>
          </w:p>
        </w:tc>
        <w:tc>
          <w:tcPr>
            <w:tcW w:w="850" w:type="dxa"/>
          </w:tcPr>
          <w:p w14:paraId="47250545" w14:textId="77777777" w:rsidR="00DF0EFE" w:rsidRPr="0005500A" w:rsidRDefault="00DF0EFE" w:rsidP="00DF0EFE">
            <w:pPr>
              <w:jc w:val="right"/>
            </w:pPr>
            <w:r w:rsidRPr="0005500A">
              <w:t>0.64</w:t>
            </w:r>
          </w:p>
        </w:tc>
        <w:tc>
          <w:tcPr>
            <w:tcW w:w="992" w:type="dxa"/>
          </w:tcPr>
          <w:p w14:paraId="30359025" w14:textId="1F7CFFBA" w:rsidR="00DF0EFE" w:rsidRPr="0021457A" w:rsidRDefault="00DF0EFE" w:rsidP="00DF0EFE">
            <w:pPr>
              <w:jc w:val="right"/>
            </w:pPr>
            <w:r w:rsidRPr="008773B4">
              <w:t>154</w:t>
            </w:r>
          </w:p>
        </w:tc>
        <w:tc>
          <w:tcPr>
            <w:tcW w:w="992" w:type="dxa"/>
          </w:tcPr>
          <w:p w14:paraId="50DE5F4E" w14:textId="196B3AD8" w:rsidR="00DF0EFE" w:rsidRPr="0021457A" w:rsidRDefault="00DF0EFE" w:rsidP="00DF0EFE">
            <w:pPr>
              <w:jc w:val="right"/>
            </w:pPr>
            <w:r w:rsidRPr="008773B4">
              <w:t xml:space="preserve"> 39,929 </w:t>
            </w:r>
          </w:p>
        </w:tc>
        <w:tc>
          <w:tcPr>
            <w:tcW w:w="992" w:type="dxa"/>
          </w:tcPr>
          <w:p w14:paraId="72480F17" w14:textId="0497DBF8" w:rsidR="00DF0EFE" w:rsidRPr="0021457A" w:rsidRDefault="00DF0EFE" w:rsidP="00DF0EFE">
            <w:pPr>
              <w:jc w:val="right"/>
            </w:pPr>
            <w:r w:rsidRPr="0021457A">
              <w:t>0.95</w:t>
            </w:r>
          </w:p>
        </w:tc>
        <w:tc>
          <w:tcPr>
            <w:tcW w:w="1418" w:type="dxa"/>
          </w:tcPr>
          <w:p w14:paraId="5177DC31" w14:textId="77777777" w:rsidR="00DF0EFE" w:rsidRPr="0021457A" w:rsidRDefault="00DF0EFE" w:rsidP="00DF0EFE">
            <w:pPr>
              <w:jc w:val="right"/>
            </w:pPr>
            <w:r w:rsidRPr="0021457A">
              <w:t xml:space="preserve"> (0.78 to 1.15)</w:t>
            </w:r>
          </w:p>
        </w:tc>
        <w:tc>
          <w:tcPr>
            <w:tcW w:w="850" w:type="dxa"/>
          </w:tcPr>
          <w:p w14:paraId="7E4720EF" w14:textId="77777777" w:rsidR="00DF0EFE" w:rsidRPr="0021457A" w:rsidRDefault="00DF0EFE" w:rsidP="00DF0EFE">
            <w:pPr>
              <w:jc w:val="right"/>
            </w:pPr>
            <w:r w:rsidRPr="0021457A">
              <w:t>0.57</w:t>
            </w:r>
          </w:p>
        </w:tc>
      </w:tr>
      <w:tr w:rsidR="00DF0EFE" w:rsidRPr="00504053" w14:paraId="5563AC84" w14:textId="77777777" w:rsidTr="00C8755A">
        <w:tc>
          <w:tcPr>
            <w:tcW w:w="2660" w:type="dxa"/>
          </w:tcPr>
          <w:p w14:paraId="420319FB" w14:textId="77777777" w:rsidR="00DF0EFE" w:rsidRPr="00431515" w:rsidRDefault="00DF0EFE" w:rsidP="00DF0EFE">
            <w:r w:rsidRPr="00431515">
              <w:t>SSRIs</w:t>
            </w:r>
          </w:p>
        </w:tc>
        <w:tc>
          <w:tcPr>
            <w:tcW w:w="992" w:type="dxa"/>
          </w:tcPr>
          <w:p w14:paraId="1DF2D594" w14:textId="248F4CF2" w:rsidR="00DF0EFE" w:rsidRPr="0005500A" w:rsidRDefault="00DF0EFE" w:rsidP="00DF0EFE">
            <w:pPr>
              <w:jc w:val="right"/>
            </w:pPr>
            <w:r w:rsidRPr="00036377">
              <w:t>1140</w:t>
            </w:r>
          </w:p>
        </w:tc>
        <w:tc>
          <w:tcPr>
            <w:tcW w:w="992" w:type="dxa"/>
          </w:tcPr>
          <w:p w14:paraId="0B5EB216" w14:textId="2887AA18" w:rsidR="00DF0EFE" w:rsidRPr="0005500A" w:rsidRDefault="00DF0EFE" w:rsidP="00DF0EFE">
            <w:pPr>
              <w:jc w:val="right"/>
            </w:pPr>
            <w:r w:rsidRPr="00036377">
              <w:t xml:space="preserve"> 279,619 </w:t>
            </w:r>
          </w:p>
        </w:tc>
        <w:tc>
          <w:tcPr>
            <w:tcW w:w="992" w:type="dxa"/>
          </w:tcPr>
          <w:p w14:paraId="0C087878" w14:textId="33A63C29" w:rsidR="00DF0EFE" w:rsidRPr="0005500A" w:rsidRDefault="00DF0EFE" w:rsidP="00DF0EFE">
            <w:pPr>
              <w:jc w:val="right"/>
            </w:pPr>
            <w:r w:rsidRPr="0005500A">
              <w:t>1.03</w:t>
            </w:r>
          </w:p>
        </w:tc>
        <w:tc>
          <w:tcPr>
            <w:tcW w:w="1418" w:type="dxa"/>
          </w:tcPr>
          <w:p w14:paraId="3C02559B" w14:textId="77777777" w:rsidR="00DF0EFE" w:rsidRPr="0005500A" w:rsidRDefault="00DF0EFE" w:rsidP="00DF0EFE">
            <w:pPr>
              <w:jc w:val="right"/>
            </w:pPr>
            <w:r w:rsidRPr="0005500A">
              <w:t xml:space="preserve"> (0.95 to 1.11)</w:t>
            </w:r>
          </w:p>
        </w:tc>
        <w:tc>
          <w:tcPr>
            <w:tcW w:w="850" w:type="dxa"/>
          </w:tcPr>
          <w:p w14:paraId="409AF61F" w14:textId="77777777" w:rsidR="00DF0EFE" w:rsidRPr="0005500A" w:rsidRDefault="00DF0EFE" w:rsidP="00DF0EFE">
            <w:pPr>
              <w:jc w:val="right"/>
            </w:pPr>
            <w:r w:rsidRPr="0005500A">
              <w:t>0.46</w:t>
            </w:r>
          </w:p>
        </w:tc>
        <w:tc>
          <w:tcPr>
            <w:tcW w:w="992" w:type="dxa"/>
          </w:tcPr>
          <w:p w14:paraId="7E8A5AB3" w14:textId="41BD33C1" w:rsidR="00DF0EFE" w:rsidRPr="0021457A" w:rsidRDefault="00DF0EFE" w:rsidP="00DF0EFE">
            <w:pPr>
              <w:jc w:val="right"/>
            </w:pPr>
            <w:r w:rsidRPr="008773B4">
              <w:t>929</w:t>
            </w:r>
          </w:p>
        </w:tc>
        <w:tc>
          <w:tcPr>
            <w:tcW w:w="992" w:type="dxa"/>
          </w:tcPr>
          <w:p w14:paraId="26DE5EDC" w14:textId="1277514D" w:rsidR="00DF0EFE" w:rsidRPr="0021457A" w:rsidRDefault="00DF0EFE" w:rsidP="00DF0EFE">
            <w:pPr>
              <w:jc w:val="right"/>
            </w:pPr>
            <w:r w:rsidRPr="008773B4">
              <w:t xml:space="preserve"> 218,137 </w:t>
            </w:r>
          </w:p>
        </w:tc>
        <w:tc>
          <w:tcPr>
            <w:tcW w:w="992" w:type="dxa"/>
          </w:tcPr>
          <w:p w14:paraId="13E0E2CC" w14:textId="7DFB2599" w:rsidR="00DF0EFE" w:rsidRPr="0021457A" w:rsidRDefault="00DF0EFE" w:rsidP="00DF0EFE">
            <w:pPr>
              <w:jc w:val="right"/>
            </w:pPr>
            <w:r w:rsidRPr="0021457A">
              <w:t>1.01</w:t>
            </w:r>
          </w:p>
        </w:tc>
        <w:tc>
          <w:tcPr>
            <w:tcW w:w="1418" w:type="dxa"/>
          </w:tcPr>
          <w:p w14:paraId="3569764A" w14:textId="77777777" w:rsidR="00DF0EFE" w:rsidRPr="0021457A" w:rsidRDefault="00DF0EFE" w:rsidP="00DF0EFE">
            <w:pPr>
              <w:jc w:val="right"/>
            </w:pPr>
            <w:r w:rsidRPr="0021457A">
              <w:t xml:space="preserve"> (0.93 to 1.1</w:t>
            </w:r>
            <w:r>
              <w:t>0</w:t>
            </w:r>
            <w:r w:rsidRPr="0021457A">
              <w:t>)</w:t>
            </w:r>
          </w:p>
        </w:tc>
        <w:tc>
          <w:tcPr>
            <w:tcW w:w="850" w:type="dxa"/>
          </w:tcPr>
          <w:p w14:paraId="29EBC7FB" w14:textId="77777777" w:rsidR="00DF0EFE" w:rsidRPr="0021457A" w:rsidRDefault="00DF0EFE" w:rsidP="00DF0EFE">
            <w:pPr>
              <w:jc w:val="right"/>
            </w:pPr>
            <w:r w:rsidRPr="0021457A">
              <w:t>0.82</w:t>
            </w:r>
          </w:p>
        </w:tc>
      </w:tr>
      <w:tr w:rsidR="00DF0EFE" w:rsidRPr="00504053" w14:paraId="42D26071" w14:textId="77777777" w:rsidTr="00C8755A">
        <w:tc>
          <w:tcPr>
            <w:tcW w:w="2660" w:type="dxa"/>
          </w:tcPr>
          <w:p w14:paraId="6BDE36F7" w14:textId="77777777" w:rsidR="00DF0EFE" w:rsidRPr="00431515" w:rsidRDefault="00DF0EFE" w:rsidP="00DF0EFE">
            <w:r w:rsidRPr="00431515">
              <w:t>Other antidepressants</w:t>
            </w:r>
          </w:p>
        </w:tc>
        <w:tc>
          <w:tcPr>
            <w:tcW w:w="992" w:type="dxa"/>
          </w:tcPr>
          <w:p w14:paraId="5B5CA752" w14:textId="77952DD0" w:rsidR="00DF0EFE" w:rsidRPr="0005500A" w:rsidRDefault="00DF0EFE" w:rsidP="00DF0EFE">
            <w:pPr>
              <w:jc w:val="right"/>
            </w:pPr>
            <w:r w:rsidRPr="00036377">
              <w:t>157</w:t>
            </w:r>
          </w:p>
        </w:tc>
        <w:tc>
          <w:tcPr>
            <w:tcW w:w="992" w:type="dxa"/>
          </w:tcPr>
          <w:p w14:paraId="74B47074" w14:textId="310B6F43" w:rsidR="00DF0EFE" w:rsidRPr="0005500A" w:rsidRDefault="00DF0EFE" w:rsidP="00DF0EFE">
            <w:pPr>
              <w:jc w:val="right"/>
            </w:pPr>
            <w:r w:rsidRPr="00036377">
              <w:t xml:space="preserve"> 38,692 </w:t>
            </w:r>
          </w:p>
        </w:tc>
        <w:tc>
          <w:tcPr>
            <w:tcW w:w="992" w:type="dxa"/>
          </w:tcPr>
          <w:p w14:paraId="46EF9AF7" w14:textId="4AE2AA84" w:rsidR="00DF0EFE" w:rsidRPr="0005500A" w:rsidRDefault="00DF0EFE" w:rsidP="00DF0EFE">
            <w:pPr>
              <w:jc w:val="right"/>
            </w:pPr>
            <w:r w:rsidRPr="0005500A">
              <w:t>1.05</w:t>
            </w:r>
          </w:p>
        </w:tc>
        <w:tc>
          <w:tcPr>
            <w:tcW w:w="1418" w:type="dxa"/>
          </w:tcPr>
          <w:p w14:paraId="7118CBAC" w14:textId="77777777" w:rsidR="00DF0EFE" w:rsidRPr="0005500A" w:rsidRDefault="00DF0EFE" w:rsidP="00DF0EFE">
            <w:pPr>
              <w:jc w:val="right"/>
            </w:pPr>
            <w:r w:rsidRPr="0005500A">
              <w:t xml:space="preserve"> (0.89 to 1.23)</w:t>
            </w:r>
          </w:p>
        </w:tc>
        <w:tc>
          <w:tcPr>
            <w:tcW w:w="850" w:type="dxa"/>
          </w:tcPr>
          <w:p w14:paraId="5F4A6C6F" w14:textId="77777777" w:rsidR="00DF0EFE" w:rsidRPr="0005500A" w:rsidRDefault="00DF0EFE" w:rsidP="00DF0EFE">
            <w:pPr>
              <w:jc w:val="right"/>
            </w:pPr>
            <w:r w:rsidRPr="0005500A">
              <w:t>0.5</w:t>
            </w:r>
            <w:r>
              <w:t>6</w:t>
            </w:r>
          </w:p>
        </w:tc>
        <w:tc>
          <w:tcPr>
            <w:tcW w:w="992" w:type="dxa"/>
          </w:tcPr>
          <w:p w14:paraId="05CFA752" w14:textId="0676B6D1" w:rsidR="00DF0EFE" w:rsidRPr="0021457A" w:rsidRDefault="00DF0EFE" w:rsidP="00DF0EFE">
            <w:pPr>
              <w:jc w:val="right"/>
            </w:pPr>
            <w:r w:rsidRPr="008773B4">
              <w:t>120</w:t>
            </w:r>
          </w:p>
        </w:tc>
        <w:tc>
          <w:tcPr>
            <w:tcW w:w="992" w:type="dxa"/>
          </w:tcPr>
          <w:p w14:paraId="19A4C795" w14:textId="13501A1D" w:rsidR="00DF0EFE" w:rsidRPr="0021457A" w:rsidRDefault="00DF0EFE" w:rsidP="00DF0EFE">
            <w:pPr>
              <w:jc w:val="right"/>
            </w:pPr>
            <w:r w:rsidRPr="008773B4">
              <w:t xml:space="preserve"> 27,221 </w:t>
            </w:r>
          </w:p>
        </w:tc>
        <w:tc>
          <w:tcPr>
            <w:tcW w:w="992" w:type="dxa"/>
          </w:tcPr>
          <w:p w14:paraId="452ECE58" w14:textId="3BE9F690" w:rsidR="00DF0EFE" w:rsidRPr="0021457A" w:rsidRDefault="00DF0EFE" w:rsidP="00DF0EFE">
            <w:pPr>
              <w:jc w:val="right"/>
            </w:pPr>
            <w:r w:rsidRPr="0021457A">
              <w:t>1.06</w:t>
            </w:r>
          </w:p>
        </w:tc>
        <w:tc>
          <w:tcPr>
            <w:tcW w:w="1418" w:type="dxa"/>
          </w:tcPr>
          <w:p w14:paraId="2FAECEA7" w14:textId="77777777" w:rsidR="00DF0EFE" w:rsidRPr="0021457A" w:rsidRDefault="00DF0EFE" w:rsidP="00DF0EFE">
            <w:pPr>
              <w:jc w:val="right"/>
            </w:pPr>
            <w:r w:rsidRPr="0021457A">
              <w:t xml:space="preserve"> (0.88 to 1.28)</w:t>
            </w:r>
          </w:p>
        </w:tc>
        <w:tc>
          <w:tcPr>
            <w:tcW w:w="850" w:type="dxa"/>
          </w:tcPr>
          <w:p w14:paraId="603A977C" w14:textId="77777777" w:rsidR="00DF0EFE" w:rsidRPr="0021457A" w:rsidRDefault="00DF0EFE" w:rsidP="00DF0EFE">
            <w:pPr>
              <w:jc w:val="right"/>
            </w:pPr>
            <w:r w:rsidRPr="0021457A">
              <w:t>0.52</w:t>
            </w:r>
          </w:p>
        </w:tc>
      </w:tr>
      <w:tr w:rsidR="00DF0EFE" w:rsidRPr="00504053" w14:paraId="34C7F555" w14:textId="77777777" w:rsidTr="00C8755A">
        <w:tc>
          <w:tcPr>
            <w:tcW w:w="2660" w:type="dxa"/>
          </w:tcPr>
          <w:p w14:paraId="1BCA9436" w14:textId="77777777" w:rsidR="00DF0EFE" w:rsidRDefault="00DF0EFE" w:rsidP="00DF0EFE">
            <w:r w:rsidRPr="00431515">
              <w:t>Combined antidepressants</w:t>
            </w:r>
          </w:p>
        </w:tc>
        <w:tc>
          <w:tcPr>
            <w:tcW w:w="992" w:type="dxa"/>
          </w:tcPr>
          <w:p w14:paraId="6E28FE20" w14:textId="1EB829FE" w:rsidR="00DF0EFE" w:rsidRPr="0005500A" w:rsidRDefault="00DF0EFE" w:rsidP="00DF0EFE">
            <w:pPr>
              <w:jc w:val="right"/>
            </w:pPr>
            <w:r w:rsidRPr="00036377">
              <w:t>33</w:t>
            </w:r>
          </w:p>
        </w:tc>
        <w:tc>
          <w:tcPr>
            <w:tcW w:w="992" w:type="dxa"/>
          </w:tcPr>
          <w:p w14:paraId="5D14ADDB" w14:textId="1A2FC826" w:rsidR="00DF0EFE" w:rsidRPr="0005500A" w:rsidRDefault="00DF0EFE" w:rsidP="00DF0EFE">
            <w:pPr>
              <w:jc w:val="right"/>
            </w:pPr>
            <w:r w:rsidRPr="00036377">
              <w:t xml:space="preserve"> 7,046 </w:t>
            </w:r>
          </w:p>
        </w:tc>
        <w:tc>
          <w:tcPr>
            <w:tcW w:w="992" w:type="dxa"/>
          </w:tcPr>
          <w:p w14:paraId="45A4A832" w14:textId="494AFE90" w:rsidR="00DF0EFE" w:rsidRPr="0005500A" w:rsidRDefault="00DF0EFE" w:rsidP="00DF0EFE">
            <w:pPr>
              <w:jc w:val="right"/>
            </w:pPr>
            <w:r w:rsidRPr="0005500A">
              <w:t>1.28</w:t>
            </w:r>
          </w:p>
        </w:tc>
        <w:tc>
          <w:tcPr>
            <w:tcW w:w="1418" w:type="dxa"/>
          </w:tcPr>
          <w:p w14:paraId="58D55211" w14:textId="77777777" w:rsidR="00DF0EFE" w:rsidRPr="0005500A" w:rsidRDefault="00DF0EFE" w:rsidP="00DF0EFE">
            <w:pPr>
              <w:jc w:val="right"/>
            </w:pPr>
            <w:r w:rsidRPr="0005500A">
              <w:t xml:space="preserve"> (0.9</w:t>
            </w:r>
            <w:r>
              <w:t>0</w:t>
            </w:r>
            <w:r w:rsidRPr="0005500A">
              <w:t xml:space="preserve"> to 1.81)</w:t>
            </w:r>
          </w:p>
        </w:tc>
        <w:tc>
          <w:tcPr>
            <w:tcW w:w="850" w:type="dxa"/>
          </w:tcPr>
          <w:p w14:paraId="0ABA3018" w14:textId="77777777" w:rsidR="00DF0EFE" w:rsidRDefault="00DF0EFE" w:rsidP="00DF0EFE">
            <w:pPr>
              <w:jc w:val="right"/>
            </w:pPr>
            <w:r w:rsidRPr="0005500A">
              <w:t>0.17</w:t>
            </w:r>
          </w:p>
        </w:tc>
        <w:tc>
          <w:tcPr>
            <w:tcW w:w="992" w:type="dxa"/>
          </w:tcPr>
          <w:p w14:paraId="21361D0E" w14:textId="03068821" w:rsidR="00DF0EFE" w:rsidRPr="0021457A" w:rsidRDefault="00DF0EFE" w:rsidP="00DF0EFE">
            <w:pPr>
              <w:jc w:val="right"/>
            </w:pPr>
            <w:r w:rsidRPr="008773B4">
              <w:t>18</w:t>
            </w:r>
          </w:p>
        </w:tc>
        <w:tc>
          <w:tcPr>
            <w:tcW w:w="992" w:type="dxa"/>
          </w:tcPr>
          <w:p w14:paraId="70436729" w14:textId="2CA1194E" w:rsidR="00DF0EFE" w:rsidRPr="0021457A" w:rsidRDefault="00DF0EFE" w:rsidP="00DF0EFE">
            <w:pPr>
              <w:jc w:val="right"/>
            </w:pPr>
            <w:r w:rsidRPr="008773B4">
              <w:t xml:space="preserve"> 4,063 </w:t>
            </w:r>
          </w:p>
        </w:tc>
        <w:tc>
          <w:tcPr>
            <w:tcW w:w="992" w:type="dxa"/>
          </w:tcPr>
          <w:p w14:paraId="23D3BAFF" w14:textId="61896DBA" w:rsidR="00DF0EFE" w:rsidRPr="0021457A" w:rsidRDefault="00DF0EFE" w:rsidP="00DF0EFE">
            <w:pPr>
              <w:jc w:val="right"/>
            </w:pPr>
            <w:r w:rsidRPr="0021457A">
              <w:t>1.09</w:t>
            </w:r>
          </w:p>
        </w:tc>
        <w:tc>
          <w:tcPr>
            <w:tcW w:w="1418" w:type="dxa"/>
          </w:tcPr>
          <w:p w14:paraId="0CB99DE9" w14:textId="77777777" w:rsidR="00DF0EFE" w:rsidRPr="0021457A" w:rsidRDefault="00DF0EFE" w:rsidP="00DF0EFE">
            <w:pPr>
              <w:jc w:val="right"/>
            </w:pPr>
            <w:r w:rsidRPr="0021457A">
              <w:t xml:space="preserve"> (0.69 to 1.72)</w:t>
            </w:r>
          </w:p>
        </w:tc>
        <w:tc>
          <w:tcPr>
            <w:tcW w:w="850" w:type="dxa"/>
          </w:tcPr>
          <w:p w14:paraId="47EB9BE2" w14:textId="77777777" w:rsidR="00DF0EFE" w:rsidRDefault="00DF0EFE" w:rsidP="00DF0EFE">
            <w:pPr>
              <w:jc w:val="right"/>
            </w:pPr>
            <w:r w:rsidRPr="0021457A">
              <w:t>0.70</w:t>
            </w:r>
          </w:p>
        </w:tc>
      </w:tr>
      <w:tr w:rsidR="00C8755A" w:rsidRPr="00504053" w14:paraId="32010D51" w14:textId="77777777" w:rsidTr="00C8755A">
        <w:tc>
          <w:tcPr>
            <w:tcW w:w="2660" w:type="dxa"/>
          </w:tcPr>
          <w:p w14:paraId="761B9B9C" w14:textId="77777777" w:rsidR="00C8755A" w:rsidRPr="00504053" w:rsidRDefault="00C8755A" w:rsidP="00C8755A">
            <w:pPr>
              <w:tabs>
                <w:tab w:val="left" w:pos="142"/>
              </w:tabs>
            </w:pPr>
          </w:p>
        </w:tc>
        <w:tc>
          <w:tcPr>
            <w:tcW w:w="992" w:type="dxa"/>
          </w:tcPr>
          <w:p w14:paraId="58EADECB" w14:textId="77777777" w:rsidR="00C8755A" w:rsidRPr="00504053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31150BAE" w14:textId="35AA14C0" w:rsidR="00C8755A" w:rsidRPr="00504053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1C2DB8CB" w14:textId="7D5E98B3" w:rsidR="00C8755A" w:rsidRPr="00504053" w:rsidRDefault="00C8755A" w:rsidP="00C8755A">
            <w:pPr>
              <w:jc w:val="right"/>
            </w:pPr>
          </w:p>
        </w:tc>
        <w:tc>
          <w:tcPr>
            <w:tcW w:w="1418" w:type="dxa"/>
          </w:tcPr>
          <w:p w14:paraId="211706CF" w14:textId="77777777" w:rsidR="00C8755A" w:rsidRPr="00504053" w:rsidRDefault="00C8755A" w:rsidP="00C8755A">
            <w:pPr>
              <w:jc w:val="right"/>
            </w:pPr>
          </w:p>
        </w:tc>
        <w:tc>
          <w:tcPr>
            <w:tcW w:w="850" w:type="dxa"/>
          </w:tcPr>
          <w:p w14:paraId="0B6CFC7C" w14:textId="77777777" w:rsidR="00C8755A" w:rsidRPr="00504053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50FFE9D0" w14:textId="77777777" w:rsidR="00C8755A" w:rsidRPr="00504053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0A0F5A1C" w14:textId="34057901" w:rsidR="00C8755A" w:rsidRPr="00504053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6F1EC6E2" w14:textId="64D993FE" w:rsidR="00C8755A" w:rsidRPr="00504053" w:rsidRDefault="00C8755A" w:rsidP="00C8755A">
            <w:pPr>
              <w:jc w:val="right"/>
            </w:pPr>
          </w:p>
        </w:tc>
        <w:tc>
          <w:tcPr>
            <w:tcW w:w="1418" w:type="dxa"/>
          </w:tcPr>
          <w:p w14:paraId="0AC0C1E4" w14:textId="77777777" w:rsidR="00C8755A" w:rsidRPr="00504053" w:rsidRDefault="00C8755A" w:rsidP="00C8755A">
            <w:pPr>
              <w:jc w:val="right"/>
            </w:pPr>
          </w:p>
        </w:tc>
        <w:tc>
          <w:tcPr>
            <w:tcW w:w="850" w:type="dxa"/>
          </w:tcPr>
          <w:p w14:paraId="1FDB0FFD" w14:textId="77777777" w:rsidR="00C8755A" w:rsidRPr="00504053" w:rsidRDefault="00C8755A" w:rsidP="00C8755A">
            <w:pPr>
              <w:jc w:val="right"/>
            </w:pPr>
          </w:p>
        </w:tc>
      </w:tr>
      <w:tr w:rsidR="00241705" w:rsidRPr="00504053" w14:paraId="5D415688" w14:textId="77777777" w:rsidTr="00C8755A">
        <w:tc>
          <w:tcPr>
            <w:tcW w:w="2660" w:type="dxa"/>
          </w:tcPr>
          <w:p w14:paraId="7991C1BA" w14:textId="77777777" w:rsidR="00241705" w:rsidRPr="00504053" w:rsidRDefault="00241705" w:rsidP="00C8755A">
            <w:pPr>
              <w:tabs>
                <w:tab w:val="left" w:pos="142"/>
              </w:tabs>
            </w:pPr>
          </w:p>
        </w:tc>
        <w:tc>
          <w:tcPr>
            <w:tcW w:w="992" w:type="dxa"/>
          </w:tcPr>
          <w:p w14:paraId="67C1FCD8" w14:textId="77777777" w:rsidR="00241705" w:rsidRPr="00504053" w:rsidRDefault="00241705" w:rsidP="00C8755A">
            <w:pPr>
              <w:jc w:val="right"/>
            </w:pPr>
          </w:p>
        </w:tc>
        <w:tc>
          <w:tcPr>
            <w:tcW w:w="992" w:type="dxa"/>
          </w:tcPr>
          <w:p w14:paraId="180DE97A" w14:textId="77777777" w:rsidR="00241705" w:rsidRPr="00504053" w:rsidRDefault="00241705" w:rsidP="00C8755A">
            <w:pPr>
              <w:jc w:val="right"/>
            </w:pPr>
          </w:p>
        </w:tc>
        <w:tc>
          <w:tcPr>
            <w:tcW w:w="992" w:type="dxa"/>
          </w:tcPr>
          <w:p w14:paraId="68C29C39" w14:textId="77777777" w:rsidR="00241705" w:rsidRPr="00504053" w:rsidRDefault="00241705" w:rsidP="00C8755A">
            <w:pPr>
              <w:jc w:val="right"/>
            </w:pPr>
          </w:p>
        </w:tc>
        <w:tc>
          <w:tcPr>
            <w:tcW w:w="1418" w:type="dxa"/>
          </w:tcPr>
          <w:p w14:paraId="0CF02BAC" w14:textId="77777777" w:rsidR="00241705" w:rsidRPr="00504053" w:rsidRDefault="00241705" w:rsidP="00C8755A">
            <w:pPr>
              <w:jc w:val="right"/>
            </w:pPr>
          </w:p>
        </w:tc>
        <w:tc>
          <w:tcPr>
            <w:tcW w:w="850" w:type="dxa"/>
          </w:tcPr>
          <w:p w14:paraId="74C82DB6" w14:textId="77777777" w:rsidR="00241705" w:rsidRPr="00504053" w:rsidRDefault="00241705" w:rsidP="00C8755A">
            <w:pPr>
              <w:jc w:val="right"/>
            </w:pPr>
          </w:p>
        </w:tc>
        <w:tc>
          <w:tcPr>
            <w:tcW w:w="992" w:type="dxa"/>
          </w:tcPr>
          <w:p w14:paraId="3E8EA337" w14:textId="77777777" w:rsidR="00241705" w:rsidRPr="00504053" w:rsidRDefault="00241705" w:rsidP="00C8755A">
            <w:pPr>
              <w:jc w:val="right"/>
            </w:pPr>
          </w:p>
        </w:tc>
        <w:tc>
          <w:tcPr>
            <w:tcW w:w="992" w:type="dxa"/>
          </w:tcPr>
          <w:p w14:paraId="011857D1" w14:textId="77777777" w:rsidR="00241705" w:rsidRPr="00504053" w:rsidRDefault="00241705" w:rsidP="00C8755A">
            <w:pPr>
              <w:jc w:val="right"/>
            </w:pPr>
          </w:p>
        </w:tc>
        <w:tc>
          <w:tcPr>
            <w:tcW w:w="992" w:type="dxa"/>
          </w:tcPr>
          <w:p w14:paraId="1DED9072" w14:textId="77777777" w:rsidR="00241705" w:rsidRPr="00504053" w:rsidRDefault="00241705" w:rsidP="00C8755A">
            <w:pPr>
              <w:jc w:val="right"/>
            </w:pPr>
          </w:p>
        </w:tc>
        <w:tc>
          <w:tcPr>
            <w:tcW w:w="1418" w:type="dxa"/>
          </w:tcPr>
          <w:p w14:paraId="3DCB1CA3" w14:textId="77777777" w:rsidR="00241705" w:rsidRPr="00504053" w:rsidRDefault="00241705" w:rsidP="00C8755A">
            <w:pPr>
              <w:jc w:val="right"/>
            </w:pPr>
          </w:p>
        </w:tc>
        <w:tc>
          <w:tcPr>
            <w:tcW w:w="850" w:type="dxa"/>
          </w:tcPr>
          <w:p w14:paraId="34167989" w14:textId="77777777" w:rsidR="00241705" w:rsidRPr="00504053" w:rsidRDefault="00241705" w:rsidP="00C8755A">
            <w:pPr>
              <w:jc w:val="right"/>
            </w:pPr>
          </w:p>
        </w:tc>
      </w:tr>
      <w:tr w:rsidR="00241705" w:rsidRPr="00504053" w14:paraId="2864978B" w14:textId="77777777" w:rsidTr="00C8755A">
        <w:tc>
          <w:tcPr>
            <w:tcW w:w="2660" w:type="dxa"/>
          </w:tcPr>
          <w:p w14:paraId="7D590EE2" w14:textId="77777777" w:rsidR="00241705" w:rsidRPr="00504053" w:rsidRDefault="00241705" w:rsidP="00C8755A">
            <w:pPr>
              <w:tabs>
                <w:tab w:val="left" w:pos="142"/>
              </w:tabs>
            </w:pPr>
          </w:p>
        </w:tc>
        <w:tc>
          <w:tcPr>
            <w:tcW w:w="992" w:type="dxa"/>
          </w:tcPr>
          <w:p w14:paraId="5C9CDC40" w14:textId="77777777" w:rsidR="00241705" w:rsidRPr="00504053" w:rsidRDefault="00241705" w:rsidP="00C8755A">
            <w:pPr>
              <w:jc w:val="right"/>
            </w:pPr>
          </w:p>
        </w:tc>
        <w:tc>
          <w:tcPr>
            <w:tcW w:w="992" w:type="dxa"/>
          </w:tcPr>
          <w:p w14:paraId="08BA6FAD" w14:textId="77777777" w:rsidR="00241705" w:rsidRPr="00504053" w:rsidRDefault="00241705" w:rsidP="00C8755A">
            <w:pPr>
              <w:jc w:val="right"/>
            </w:pPr>
          </w:p>
        </w:tc>
        <w:tc>
          <w:tcPr>
            <w:tcW w:w="992" w:type="dxa"/>
          </w:tcPr>
          <w:p w14:paraId="735AECF4" w14:textId="77777777" w:rsidR="00241705" w:rsidRPr="00504053" w:rsidRDefault="00241705" w:rsidP="00C8755A">
            <w:pPr>
              <w:jc w:val="right"/>
            </w:pPr>
          </w:p>
        </w:tc>
        <w:tc>
          <w:tcPr>
            <w:tcW w:w="1418" w:type="dxa"/>
          </w:tcPr>
          <w:p w14:paraId="024133D2" w14:textId="77777777" w:rsidR="00241705" w:rsidRPr="00504053" w:rsidRDefault="00241705" w:rsidP="00C8755A">
            <w:pPr>
              <w:jc w:val="right"/>
            </w:pPr>
          </w:p>
        </w:tc>
        <w:tc>
          <w:tcPr>
            <w:tcW w:w="850" w:type="dxa"/>
          </w:tcPr>
          <w:p w14:paraId="1A6DB76A" w14:textId="77777777" w:rsidR="00241705" w:rsidRPr="00504053" w:rsidRDefault="00241705" w:rsidP="00C8755A">
            <w:pPr>
              <w:jc w:val="right"/>
            </w:pPr>
          </w:p>
        </w:tc>
        <w:tc>
          <w:tcPr>
            <w:tcW w:w="992" w:type="dxa"/>
          </w:tcPr>
          <w:p w14:paraId="7E2212DB" w14:textId="77777777" w:rsidR="00241705" w:rsidRPr="00504053" w:rsidRDefault="00241705" w:rsidP="00C8755A">
            <w:pPr>
              <w:jc w:val="right"/>
            </w:pPr>
          </w:p>
        </w:tc>
        <w:tc>
          <w:tcPr>
            <w:tcW w:w="992" w:type="dxa"/>
          </w:tcPr>
          <w:p w14:paraId="7C3A58FC" w14:textId="77777777" w:rsidR="00241705" w:rsidRPr="00504053" w:rsidRDefault="00241705" w:rsidP="00C8755A">
            <w:pPr>
              <w:jc w:val="right"/>
            </w:pPr>
          </w:p>
        </w:tc>
        <w:tc>
          <w:tcPr>
            <w:tcW w:w="992" w:type="dxa"/>
          </w:tcPr>
          <w:p w14:paraId="6574BE72" w14:textId="77777777" w:rsidR="00241705" w:rsidRPr="00504053" w:rsidRDefault="00241705" w:rsidP="00C8755A">
            <w:pPr>
              <w:jc w:val="right"/>
            </w:pPr>
          </w:p>
        </w:tc>
        <w:tc>
          <w:tcPr>
            <w:tcW w:w="1418" w:type="dxa"/>
          </w:tcPr>
          <w:p w14:paraId="4ABB01D7" w14:textId="77777777" w:rsidR="00241705" w:rsidRPr="00504053" w:rsidRDefault="00241705" w:rsidP="00C8755A">
            <w:pPr>
              <w:jc w:val="right"/>
            </w:pPr>
          </w:p>
        </w:tc>
        <w:tc>
          <w:tcPr>
            <w:tcW w:w="850" w:type="dxa"/>
          </w:tcPr>
          <w:p w14:paraId="03427A90" w14:textId="77777777" w:rsidR="00241705" w:rsidRPr="00504053" w:rsidRDefault="00241705" w:rsidP="00C8755A">
            <w:pPr>
              <w:jc w:val="right"/>
            </w:pPr>
          </w:p>
        </w:tc>
      </w:tr>
      <w:tr w:rsidR="00C8755A" w:rsidRPr="00504053" w14:paraId="0F13CCFA" w14:textId="77777777" w:rsidTr="00C8755A">
        <w:tc>
          <w:tcPr>
            <w:tcW w:w="2660" w:type="dxa"/>
          </w:tcPr>
          <w:p w14:paraId="6D689CF0" w14:textId="77777777" w:rsidR="00C8755A" w:rsidRPr="007D111D" w:rsidRDefault="00C8755A" w:rsidP="00C8755A">
            <w:pPr>
              <w:rPr>
                <w:b/>
              </w:rPr>
            </w:pPr>
            <w:r w:rsidRPr="007D111D">
              <w:rPr>
                <w:b/>
              </w:rPr>
              <w:lastRenderedPageBreak/>
              <w:t>ADVERSE DRUG REACTION</w:t>
            </w:r>
          </w:p>
        </w:tc>
        <w:tc>
          <w:tcPr>
            <w:tcW w:w="992" w:type="dxa"/>
          </w:tcPr>
          <w:p w14:paraId="3F56406E" w14:textId="77777777" w:rsidR="00C8755A" w:rsidRPr="00504053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0653486B" w14:textId="4571F1CE" w:rsidR="00C8755A" w:rsidRPr="00504053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61598C16" w14:textId="0F6DE768" w:rsidR="00C8755A" w:rsidRPr="00504053" w:rsidRDefault="00C8755A" w:rsidP="00C8755A">
            <w:pPr>
              <w:jc w:val="right"/>
            </w:pPr>
          </w:p>
        </w:tc>
        <w:tc>
          <w:tcPr>
            <w:tcW w:w="1418" w:type="dxa"/>
          </w:tcPr>
          <w:p w14:paraId="43600D38" w14:textId="77777777" w:rsidR="00C8755A" w:rsidRPr="00504053" w:rsidRDefault="00C8755A" w:rsidP="00C8755A">
            <w:pPr>
              <w:jc w:val="right"/>
            </w:pPr>
          </w:p>
        </w:tc>
        <w:tc>
          <w:tcPr>
            <w:tcW w:w="850" w:type="dxa"/>
          </w:tcPr>
          <w:p w14:paraId="56E80664" w14:textId="77777777" w:rsidR="00C8755A" w:rsidRPr="00504053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62D09752" w14:textId="77777777" w:rsidR="00C8755A" w:rsidRPr="00504053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51624886" w14:textId="04B9B139" w:rsidR="00C8755A" w:rsidRPr="00504053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1E4A1D7F" w14:textId="0A0087B1" w:rsidR="00C8755A" w:rsidRPr="00504053" w:rsidRDefault="00C8755A" w:rsidP="00C8755A">
            <w:pPr>
              <w:jc w:val="right"/>
            </w:pPr>
          </w:p>
        </w:tc>
        <w:tc>
          <w:tcPr>
            <w:tcW w:w="1418" w:type="dxa"/>
          </w:tcPr>
          <w:p w14:paraId="1C5A4B95" w14:textId="77777777" w:rsidR="00C8755A" w:rsidRPr="00504053" w:rsidRDefault="00C8755A" w:rsidP="00C8755A">
            <w:pPr>
              <w:jc w:val="right"/>
            </w:pPr>
          </w:p>
        </w:tc>
        <w:tc>
          <w:tcPr>
            <w:tcW w:w="850" w:type="dxa"/>
          </w:tcPr>
          <w:p w14:paraId="4F1260AE" w14:textId="77777777" w:rsidR="00C8755A" w:rsidRPr="00504053" w:rsidRDefault="00C8755A" w:rsidP="00C8755A">
            <w:pPr>
              <w:jc w:val="right"/>
            </w:pPr>
          </w:p>
        </w:tc>
      </w:tr>
      <w:tr w:rsidR="00DF0EFE" w:rsidRPr="00504053" w14:paraId="62A9CBCD" w14:textId="77777777" w:rsidTr="00C8755A">
        <w:tc>
          <w:tcPr>
            <w:tcW w:w="2660" w:type="dxa"/>
          </w:tcPr>
          <w:p w14:paraId="05AB5D87" w14:textId="77777777" w:rsidR="00DF0EFE" w:rsidRPr="00116555" w:rsidRDefault="00DF0EFE" w:rsidP="00DF0EFE">
            <w:r w:rsidRPr="00116555">
              <w:t xml:space="preserve">No current use </w:t>
            </w:r>
          </w:p>
        </w:tc>
        <w:tc>
          <w:tcPr>
            <w:tcW w:w="992" w:type="dxa"/>
          </w:tcPr>
          <w:p w14:paraId="77D4065B" w14:textId="692D08CF" w:rsidR="00DF0EFE" w:rsidRDefault="00DF0EFE" w:rsidP="00DF0EFE">
            <w:pPr>
              <w:jc w:val="right"/>
            </w:pPr>
            <w:r w:rsidRPr="009F7E09">
              <w:t>674</w:t>
            </w:r>
          </w:p>
        </w:tc>
        <w:tc>
          <w:tcPr>
            <w:tcW w:w="992" w:type="dxa"/>
          </w:tcPr>
          <w:p w14:paraId="61F89348" w14:textId="7FB7D0C6" w:rsidR="00DF0EFE" w:rsidRDefault="00DF0EFE" w:rsidP="00DF0EFE">
            <w:pPr>
              <w:jc w:val="right"/>
            </w:pPr>
            <w:r w:rsidRPr="009F7E09">
              <w:t xml:space="preserve"> 863,228 </w:t>
            </w:r>
          </w:p>
        </w:tc>
        <w:tc>
          <w:tcPr>
            <w:tcW w:w="992" w:type="dxa"/>
          </w:tcPr>
          <w:p w14:paraId="1A2FBB31" w14:textId="440DD6DC" w:rsidR="00DF0EFE" w:rsidRPr="0042524B" w:rsidRDefault="00DF0EFE" w:rsidP="00DF0EFE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00</w:t>
            </w:r>
          </w:p>
        </w:tc>
        <w:tc>
          <w:tcPr>
            <w:tcW w:w="1418" w:type="dxa"/>
          </w:tcPr>
          <w:p w14:paraId="342D14A7" w14:textId="77777777" w:rsidR="00DF0EFE" w:rsidRPr="0042524B" w:rsidRDefault="00DF0EFE" w:rsidP="00DF0EFE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0" w:type="dxa"/>
          </w:tcPr>
          <w:p w14:paraId="407E19F1" w14:textId="77777777" w:rsidR="00DF0EFE" w:rsidRPr="0042524B" w:rsidRDefault="00DF0EFE" w:rsidP="00DF0EFE">
            <w:pPr>
              <w:jc w:val="right"/>
            </w:pPr>
          </w:p>
        </w:tc>
        <w:tc>
          <w:tcPr>
            <w:tcW w:w="992" w:type="dxa"/>
          </w:tcPr>
          <w:p w14:paraId="6DF38A10" w14:textId="286658D3" w:rsidR="00DF0EFE" w:rsidRDefault="00DF0EFE" w:rsidP="00DF0EFE">
            <w:pPr>
              <w:jc w:val="right"/>
            </w:pPr>
            <w:r w:rsidRPr="000201CB">
              <w:t>358</w:t>
            </w:r>
          </w:p>
        </w:tc>
        <w:tc>
          <w:tcPr>
            <w:tcW w:w="992" w:type="dxa"/>
          </w:tcPr>
          <w:p w14:paraId="05FD26A8" w14:textId="796A5C08" w:rsidR="00DF0EFE" w:rsidRDefault="00DF0EFE" w:rsidP="00DF0EFE">
            <w:pPr>
              <w:jc w:val="right"/>
            </w:pPr>
            <w:r w:rsidRPr="000201CB">
              <w:t xml:space="preserve"> 474,469 </w:t>
            </w:r>
          </w:p>
        </w:tc>
        <w:tc>
          <w:tcPr>
            <w:tcW w:w="992" w:type="dxa"/>
          </w:tcPr>
          <w:p w14:paraId="40B61322" w14:textId="42851180" w:rsidR="00DF0EFE" w:rsidRPr="004A4C86" w:rsidRDefault="00DF0EFE" w:rsidP="00DF0EFE">
            <w:pPr>
              <w:jc w:val="right"/>
            </w:pPr>
            <w:r>
              <w:t>1.00</w:t>
            </w:r>
          </w:p>
        </w:tc>
        <w:tc>
          <w:tcPr>
            <w:tcW w:w="1418" w:type="dxa"/>
          </w:tcPr>
          <w:p w14:paraId="2408DE5D" w14:textId="77777777" w:rsidR="00DF0EFE" w:rsidRPr="00504053" w:rsidRDefault="00DF0EFE" w:rsidP="00DF0EFE">
            <w:pPr>
              <w:jc w:val="right"/>
            </w:pPr>
          </w:p>
        </w:tc>
        <w:tc>
          <w:tcPr>
            <w:tcW w:w="850" w:type="dxa"/>
          </w:tcPr>
          <w:p w14:paraId="0347558E" w14:textId="77777777" w:rsidR="00DF0EFE" w:rsidRPr="00504053" w:rsidRDefault="00DF0EFE" w:rsidP="00DF0EFE">
            <w:pPr>
              <w:jc w:val="right"/>
            </w:pPr>
          </w:p>
        </w:tc>
      </w:tr>
      <w:tr w:rsidR="00DF0EFE" w:rsidRPr="00504053" w14:paraId="313F4FC7" w14:textId="77777777" w:rsidTr="00C8755A">
        <w:tc>
          <w:tcPr>
            <w:tcW w:w="2660" w:type="dxa"/>
          </w:tcPr>
          <w:p w14:paraId="26FC5F8D" w14:textId="77777777" w:rsidR="00DF0EFE" w:rsidRPr="00116555" w:rsidRDefault="00DF0EFE" w:rsidP="00DF0EFE">
            <w:r w:rsidRPr="00116555">
              <w:t>TCAs</w:t>
            </w:r>
          </w:p>
        </w:tc>
        <w:tc>
          <w:tcPr>
            <w:tcW w:w="992" w:type="dxa"/>
          </w:tcPr>
          <w:p w14:paraId="7FF3C80C" w14:textId="49D14B7E" w:rsidR="00DF0EFE" w:rsidRPr="007002B8" w:rsidRDefault="00DF0EFE" w:rsidP="00DF0EFE">
            <w:pPr>
              <w:jc w:val="right"/>
            </w:pPr>
            <w:r w:rsidRPr="009F7E09">
              <w:t>162</w:t>
            </w:r>
          </w:p>
        </w:tc>
        <w:tc>
          <w:tcPr>
            <w:tcW w:w="992" w:type="dxa"/>
          </w:tcPr>
          <w:p w14:paraId="148AD4D8" w14:textId="7D49FB82" w:rsidR="00DF0EFE" w:rsidRPr="007002B8" w:rsidRDefault="00DF0EFE" w:rsidP="00DF0EFE">
            <w:pPr>
              <w:jc w:val="right"/>
            </w:pPr>
            <w:r w:rsidRPr="009F7E09">
              <w:t xml:space="preserve"> 58,618 </w:t>
            </w:r>
          </w:p>
        </w:tc>
        <w:tc>
          <w:tcPr>
            <w:tcW w:w="992" w:type="dxa"/>
          </w:tcPr>
          <w:p w14:paraId="3AEA7A2B" w14:textId="18371770" w:rsidR="00DF0EFE" w:rsidRPr="007002B8" w:rsidRDefault="00DF0EFE" w:rsidP="00DF0EFE">
            <w:pPr>
              <w:jc w:val="right"/>
            </w:pPr>
            <w:r w:rsidRPr="007002B8">
              <w:t>2.56</w:t>
            </w:r>
          </w:p>
        </w:tc>
        <w:tc>
          <w:tcPr>
            <w:tcW w:w="1418" w:type="dxa"/>
          </w:tcPr>
          <w:p w14:paraId="505D8435" w14:textId="77777777" w:rsidR="00DF0EFE" w:rsidRPr="007002B8" w:rsidRDefault="00DF0EFE" w:rsidP="00DF0EFE">
            <w:pPr>
              <w:jc w:val="right"/>
            </w:pPr>
            <w:r w:rsidRPr="007002B8">
              <w:t xml:space="preserve"> (2.11 to 3.11)</w:t>
            </w:r>
          </w:p>
        </w:tc>
        <w:tc>
          <w:tcPr>
            <w:tcW w:w="850" w:type="dxa"/>
          </w:tcPr>
          <w:p w14:paraId="2EA5D520" w14:textId="77777777" w:rsidR="00DF0EFE" w:rsidRPr="00A457D7" w:rsidRDefault="00DF0EFE" w:rsidP="00DF0EFE">
            <w:pPr>
              <w:jc w:val="right"/>
            </w:pPr>
            <w:r>
              <w:t>&lt;</w:t>
            </w:r>
            <w:r w:rsidRPr="00A457D7">
              <w:t>0.00</w:t>
            </w:r>
            <w:r>
              <w:t>1</w:t>
            </w:r>
          </w:p>
        </w:tc>
        <w:tc>
          <w:tcPr>
            <w:tcW w:w="992" w:type="dxa"/>
          </w:tcPr>
          <w:p w14:paraId="4BC102CB" w14:textId="0059A6C1" w:rsidR="00DF0EFE" w:rsidRPr="00DD501D" w:rsidRDefault="00DF0EFE" w:rsidP="00DF0EFE">
            <w:pPr>
              <w:jc w:val="right"/>
            </w:pPr>
            <w:r w:rsidRPr="000201CB">
              <w:t>122</w:t>
            </w:r>
          </w:p>
        </w:tc>
        <w:tc>
          <w:tcPr>
            <w:tcW w:w="992" w:type="dxa"/>
          </w:tcPr>
          <w:p w14:paraId="0B04969E" w14:textId="0A5EF9BB" w:rsidR="00DF0EFE" w:rsidRPr="00DD501D" w:rsidRDefault="00DF0EFE" w:rsidP="00DF0EFE">
            <w:pPr>
              <w:jc w:val="right"/>
            </w:pPr>
            <w:r w:rsidRPr="000201CB">
              <w:t xml:space="preserve"> 41,380 </w:t>
            </w:r>
          </w:p>
        </w:tc>
        <w:tc>
          <w:tcPr>
            <w:tcW w:w="992" w:type="dxa"/>
          </w:tcPr>
          <w:p w14:paraId="2AEDE75F" w14:textId="5BC0B5A0" w:rsidR="00DF0EFE" w:rsidRPr="00DD501D" w:rsidRDefault="00DF0EFE" w:rsidP="00DF0EFE">
            <w:pPr>
              <w:jc w:val="right"/>
            </w:pPr>
            <w:r w:rsidRPr="00DD501D">
              <w:t>2.64</w:t>
            </w:r>
          </w:p>
        </w:tc>
        <w:tc>
          <w:tcPr>
            <w:tcW w:w="1418" w:type="dxa"/>
          </w:tcPr>
          <w:p w14:paraId="03D1EA94" w14:textId="77777777" w:rsidR="00DF0EFE" w:rsidRPr="00DD501D" w:rsidRDefault="00DF0EFE" w:rsidP="00DF0EFE">
            <w:pPr>
              <w:jc w:val="right"/>
            </w:pPr>
            <w:r w:rsidRPr="00DD501D">
              <w:t xml:space="preserve"> (2.09 to 3.33)</w:t>
            </w:r>
          </w:p>
        </w:tc>
        <w:tc>
          <w:tcPr>
            <w:tcW w:w="850" w:type="dxa"/>
          </w:tcPr>
          <w:p w14:paraId="2720D2AF" w14:textId="77777777" w:rsidR="00DF0EFE" w:rsidRPr="00A457D7" w:rsidRDefault="00DF0EFE" w:rsidP="00DF0EFE">
            <w:pPr>
              <w:jc w:val="right"/>
            </w:pPr>
            <w:r>
              <w:t>&lt;</w:t>
            </w:r>
            <w:r w:rsidRPr="00A457D7">
              <w:t>0.00</w:t>
            </w:r>
            <w:r>
              <w:t>1</w:t>
            </w:r>
          </w:p>
        </w:tc>
      </w:tr>
      <w:tr w:rsidR="00DF0EFE" w:rsidRPr="00504053" w14:paraId="4D1A2EEC" w14:textId="77777777" w:rsidTr="00C8755A">
        <w:tc>
          <w:tcPr>
            <w:tcW w:w="2660" w:type="dxa"/>
          </w:tcPr>
          <w:p w14:paraId="64E454B7" w14:textId="77777777" w:rsidR="00DF0EFE" w:rsidRPr="00116555" w:rsidRDefault="00DF0EFE" w:rsidP="00DF0EFE">
            <w:r w:rsidRPr="00116555">
              <w:t>SSRIs</w:t>
            </w:r>
          </w:p>
        </w:tc>
        <w:tc>
          <w:tcPr>
            <w:tcW w:w="992" w:type="dxa"/>
          </w:tcPr>
          <w:p w14:paraId="4CA39592" w14:textId="1A42A928" w:rsidR="00DF0EFE" w:rsidRPr="007002B8" w:rsidRDefault="00DF0EFE" w:rsidP="00DF0EFE">
            <w:pPr>
              <w:jc w:val="right"/>
            </w:pPr>
            <w:r w:rsidRPr="009F7E09">
              <w:t>480</w:t>
            </w:r>
          </w:p>
        </w:tc>
        <w:tc>
          <w:tcPr>
            <w:tcW w:w="992" w:type="dxa"/>
          </w:tcPr>
          <w:p w14:paraId="7780AC3D" w14:textId="0A6031FC" w:rsidR="00DF0EFE" w:rsidRPr="007002B8" w:rsidRDefault="00DF0EFE" w:rsidP="00DF0EFE">
            <w:pPr>
              <w:jc w:val="right"/>
            </w:pPr>
            <w:r w:rsidRPr="009F7E09">
              <w:t xml:space="preserve"> 291,216 </w:t>
            </w:r>
          </w:p>
        </w:tc>
        <w:tc>
          <w:tcPr>
            <w:tcW w:w="992" w:type="dxa"/>
          </w:tcPr>
          <w:p w14:paraId="2692DF00" w14:textId="2D141BF1" w:rsidR="00DF0EFE" w:rsidRPr="007002B8" w:rsidRDefault="00DF0EFE" w:rsidP="00DF0EFE">
            <w:pPr>
              <w:jc w:val="right"/>
            </w:pPr>
            <w:r w:rsidRPr="007002B8">
              <w:t>1.65</w:t>
            </w:r>
          </w:p>
        </w:tc>
        <w:tc>
          <w:tcPr>
            <w:tcW w:w="1418" w:type="dxa"/>
          </w:tcPr>
          <w:p w14:paraId="6B81D9C4" w14:textId="77777777" w:rsidR="00DF0EFE" w:rsidRPr="007002B8" w:rsidRDefault="00DF0EFE" w:rsidP="00DF0EFE">
            <w:pPr>
              <w:jc w:val="right"/>
            </w:pPr>
            <w:r w:rsidRPr="007002B8">
              <w:t xml:space="preserve"> (1.44 to 1.9</w:t>
            </w:r>
            <w:r>
              <w:t>0</w:t>
            </w:r>
            <w:r w:rsidRPr="007002B8">
              <w:t>)</w:t>
            </w:r>
          </w:p>
        </w:tc>
        <w:tc>
          <w:tcPr>
            <w:tcW w:w="850" w:type="dxa"/>
          </w:tcPr>
          <w:p w14:paraId="6F8C1B14" w14:textId="77777777" w:rsidR="00DF0EFE" w:rsidRPr="00A457D7" w:rsidRDefault="00DF0EFE" w:rsidP="00DF0EFE">
            <w:pPr>
              <w:jc w:val="right"/>
            </w:pPr>
            <w:r>
              <w:t>&lt;</w:t>
            </w:r>
            <w:r w:rsidRPr="00A457D7">
              <w:t>0.00</w:t>
            </w:r>
            <w:r>
              <w:t>1</w:t>
            </w:r>
          </w:p>
        </w:tc>
        <w:tc>
          <w:tcPr>
            <w:tcW w:w="992" w:type="dxa"/>
          </w:tcPr>
          <w:p w14:paraId="5B6622F3" w14:textId="789F3693" w:rsidR="00DF0EFE" w:rsidRPr="00DD501D" w:rsidRDefault="00DF0EFE" w:rsidP="00DF0EFE">
            <w:pPr>
              <w:jc w:val="right"/>
            </w:pPr>
            <w:r w:rsidRPr="000201CB">
              <w:t>396</w:t>
            </w:r>
          </w:p>
        </w:tc>
        <w:tc>
          <w:tcPr>
            <w:tcW w:w="992" w:type="dxa"/>
          </w:tcPr>
          <w:p w14:paraId="4FBDF767" w14:textId="0EFDA41A" w:rsidR="00DF0EFE" w:rsidRPr="00DD501D" w:rsidRDefault="00DF0EFE" w:rsidP="00DF0EFE">
            <w:pPr>
              <w:jc w:val="right"/>
            </w:pPr>
            <w:r w:rsidRPr="000201CB">
              <w:t xml:space="preserve"> 226,577 </w:t>
            </w:r>
          </w:p>
        </w:tc>
        <w:tc>
          <w:tcPr>
            <w:tcW w:w="992" w:type="dxa"/>
          </w:tcPr>
          <w:p w14:paraId="6CF7B73D" w14:textId="4A12D68F" w:rsidR="00DF0EFE" w:rsidRPr="00DD501D" w:rsidRDefault="00DF0EFE" w:rsidP="00DF0EFE">
            <w:pPr>
              <w:jc w:val="right"/>
            </w:pPr>
            <w:r w:rsidRPr="00DD501D">
              <w:t>1.70</w:t>
            </w:r>
          </w:p>
        </w:tc>
        <w:tc>
          <w:tcPr>
            <w:tcW w:w="1418" w:type="dxa"/>
          </w:tcPr>
          <w:p w14:paraId="763D8B6E" w14:textId="77777777" w:rsidR="00DF0EFE" w:rsidRPr="00DD501D" w:rsidRDefault="00DF0EFE" w:rsidP="00DF0EFE">
            <w:pPr>
              <w:jc w:val="right"/>
            </w:pPr>
            <w:r w:rsidRPr="00DD501D">
              <w:t xml:space="preserve"> (1.43 to 2.01)</w:t>
            </w:r>
          </w:p>
        </w:tc>
        <w:tc>
          <w:tcPr>
            <w:tcW w:w="850" w:type="dxa"/>
          </w:tcPr>
          <w:p w14:paraId="321AE6EF" w14:textId="77777777" w:rsidR="00DF0EFE" w:rsidRPr="00A457D7" w:rsidRDefault="00DF0EFE" w:rsidP="00DF0EFE">
            <w:pPr>
              <w:jc w:val="right"/>
            </w:pPr>
            <w:r>
              <w:t>&lt;</w:t>
            </w:r>
            <w:r w:rsidRPr="00A457D7">
              <w:t>0.00</w:t>
            </w:r>
            <w:r>
              <w:t>1</w:t>
            </w:r>
          </w:p>
        </w:tc>
      </w:tr>
      <w:tr w:rsidR="00DF0EFE" w:rsidRPr="00504053" w14:paraId="6B65DD13" w14:textId="77777777" w:rsidTr="00C8755A">
        <w:tc>
          <w:tcPr>
            <w:tcW w:w="2660" w:type="dxa"/>
          </w:tcPr>
          <w:p w14:paraId="0086F43F" w14:textId="77777777" w:rsidR="00DF0EFE" w:rsidRPr="00116555" w:rsidRDefault="00DF0EFE" w:rsidP="00DF0EFE">
            <w:r w:rsidRPr="00116555">
              <w:t>Other antidepressants</w:t>
            </w:r>
          </w:p>
        </w:tc>
        <w:tc>
          <w:tcPr>
            <w:tcW w:w="992" w:type="dxa"/>
          </w:tcPr>
          <w:p w14:paraId="3C68A66F" w14:textId="276A4AD8" w:rsidR="00DF0EFE" w:rsidRPr="007002B8" w:rsidRDefault="00DF0EFE" w:rsidP="00DF0EFE">
            <w:pPr>
              <w:jc w:val="right"/>
            </w:pPr>
            <w:r w:rsidRPr="009F7E09">
              <w:t>87</w:t>
            </w:r>
          </w:p>
        </w:tc>
        <w:tc>
          <w:tcPr>
            <w:tcW w:w="992" w:type="dxa"/>
          </w:tcPr>
          <w:p w14:paraId="5F05C99F" w14:textId="33C60015" w:rsidR="00DF0EFE" w:rsidRPr="007002B8" w:rsidRDefault="00DF0EFE" w:rsidP="00DF0EFE">
            <w:pPr>
              <w:jc w:val="right"/>
            </w:pPr>
            <w:r w:rsidRPr="009F7E09">
              <w:t xml:space="preserve"> 40,184 </w:t>
            </w:r>
          </w:p>
        </w:tc>
        <w:tc>
          <w:tcPr>
            <w:tcW w:w="992" w:type="dxa"/>
          </w:tcPr>
          <w:p w14:paraId="5454C690" w14:textId="1E5C8923" w:rsidR="00DF0EFE" w:rsidRPr="007002B8" w:rsidRDefault="00DF0EFE" w:rsidP="00DF0EFE">
            <w:pPr>
              <w:jc w:val="right"/>
            </w:pPr>
            <w:r w:rsidRPr="007002B8">
              <w:t>2.44</w:t>
            </w:r>
          </w:p>
        </w:tc>
        <w:tc>
          <w:tcPr>
            <w:tcW w:w="1418" w:type="dxa"/>
          </w:tcPr>
          <w:p w14:paraId="53526C90" w14:textId="77777777" w:rsidR="00DF0EFE" w:rsidRPr="007002B8" w:rsidRDefault="00DF0EFE" w:rsidP="00DF0EFE">
            <w:pPr>
              <w:jc w:val="right"/>
            </w:pPr>
            <w:r w:rsidRPr="007002B8">
              <w:t xml:space="preserve"> (1.89 to 3.14)</w:t>
            </w:r>
          </w:p>
        </w:tc>
        <w:tc>
          <w:tcPr>
            <w:tcW w:w="850" w:type="dxa"/>
          </w:tcPr>
          <w:p w14:paraId="1C1BA4FC" w14:textId="77777777" w:rsidR="00DF0EFE" w:rsidRPr="00A457D7" w:rsidRDefault="00DF0EFE" w:rsidP="00DF0EFE">
            <w:pPr>
              <w:jc w:val="right"/>
            </w:pPr>
            <w:r>
              <w:t>&lt;</w:t>
            </w:r>
            <w:r w:rsidRPr="00A457D7">
              <w:t>0.00</w:t>
            </w:r>
            <w:r>
              <w:t>1</w:t>
            </w:r>
          </w:p>
        </w:tc>
        <w:tc>
          <w:tcPr>
            <w:tcW w:w="992" w:type="dxa"/>
          </w:tcPr>
          <w:p w14:paraId="56C97A81" w14:textId="338D23A2" w:rsidR="00DF0EFE" w:rsidRPr="00DD501D" w:rsidRDefault="00DF0EFE" w:rsidP="00DF0EFE">
            <w:pPr>
              <w:jc w:val="right"/>
            </w:pPr>
            <w:r w:rsidRPr="000201CB">
              <w:t>70</w:t>
            </w:r>
          </w:p>
        </w:tc>
        <w:tc>
          <w:tcPr>
            <w:tcW w:w="992" w:type="dxa"/>
          </w:tcPr>
          <w:p w14:paraId="4B33CF78" w14:textId="489CBB71" w:rsidR="00DF0EFE" w:rsidRPr="00DD501D" w:rsidRDefault="00DF0EFE" w:rsidP="00DF0EFE">
            <w:pPr>
              <w:jc w:val="right"/>
            </w:pPr>
            <w:r w:rsidRPr="000201CB">
              <w:t xml:space="preserve"> 28,197 </w:t>
            </w:r>
          </w:p>
        </w:tc>
        <w:tc>
          <w:tcPr>
            <w:tcW w:w="992" w:type="dxa"/>
          </w:tcPr>
          <w:p w14:paraId="6B9514C3" w14:textId="45C900E3" w:rsidR="00DF0EFE" w:rsidRPr="00DD501D" w:rsidRDefault="00DF0EFE" w:rsidP="00DF0EFE">
            <w:pPr>
              <w:jc w:val="right"/>
            </w:pPr>
            <w:r w:rsidRPr="00DD501D">
              <w:t>2.76</w:t>
            </w:r>
          </w:p>
        </w:tc>
        <w:tc>
          <w:tcPr>
            <w:tcW w:w="1418" w:type="dxa"/>
          </w:tcPr>
          <w:p w14:paraId="514A660A" w14:textId="77777777" w:rsidR="00DF0EFE" w:rsidRPr="00DD501D" w:rsidRDefault="00DF0EFE" w:rsidP="00DF0EFE">
            <w:pPr>
              <w:jc w:val="right"/>
            </w:pPr>
            <w:r w:rsidRPr="00DD501D">
              <w:t xml:space="preserve"> (2.06 to 3.69)</w:t>
            </w:r>
          </w:p>
        </w:tc>
        <w:tc>
          <w:tcPr>
            <w:tcW w:w="850" w:type="dxa"/>
          </w:tcPr>
          <w:p w14:paraId="2E39685F" w14:textId="77777777" w:rsidR="00DF0EFE" w:rsidRPr="00A457D7" w:rsidRDefault="00DF0EFE" w:rsidP="00DF0EFE">
            <w:pPr>
              <w:jc w:val="right"/>
            </w:pPr>
            <w:r>
              <w:t>&lt;</w:t>
            </w:r>
            <w:r w:rsidRPr="00A457D7">
              <w:t>0.00</w:t>
            </w:r>
            <w:r>
              <w:t>1</w:t>
            </w:r>
          </w:p>
        </w:tc>
      </w:tr>
      <w:tr w:rsidR="00DF0EFE" w:rsidRPr="00504053" w14:paraId="7CEB089D" w14:textId="77777777" w:rsidTr="00C8755A">
        <w:tc>
          <w:tcPr>
            <w:tcW w:w="2660" w:type="dxa"/>
          </w:tcPr>
          <w:p w14:paraId="3DDF1691" w14:textId="77777777" w:rsidR="00DF0EFE" w:rsidRDefault="00DF0EFE" w:rsidP="00DF0EFE">
            <w:r w:rsidRPr="00116555">
              <w:t>Combined antidepressants</w:t>
            </w:r>
          </w:p>
        </w:tc>
        <w:tc>
          <w:tcPr>
            <w:tcW w:w="992" w:type="dxa"/>
          </w:tcPr>
          <w:p w14:paraId="603CDB2D" w14:textId="4DFE07A2" w:rsidR="00DF0EFE" w:rsidRPr="007002B8" w:rsidRDefault="00DF0EFE" w:rsidP="00DF0EFE">
            <w:pPr>
              <w:jc w:val="right"/>
            </w:pPr>
            <w:r w:rsidRPr="009F7E09">
              <w:t>14</w:t>
            </w:r>
          </w:p>
        </w:tc>
        <w:tc>
          <w:tcPr>
            <w:tcW w:w="992" w:type="dxa"/>
          </w:tcPr>
          <w:p w14:paraId="43C95073" w14:textId="2577C22C" w:rsidR="00DF0EFE" w:rsidRPr="007002B8" w:rsidRDefault="00DF0EFE" w:rsidP="00DF0EFE">
            <w:pPr>
              <w:jc w:val="right"/>
            </w:pPr>
            <w:r w:rsidRPr="009F7E09">
              <w:t xml:space="preserve"> 7,411 </w:t>
            </w:r>
          </w:p>
        </w:tc>
        <w:tc>
          <w:tcPr>
            <w:tcW w:w="992" w:type="dxa"/>
          </w:tcPr>
          <w:p w14:paraId="32718B79" w14:textId="7C14C4A8" w:rsidR="00DF0EFE" w:rsidRPr="007002B8" w:rsidRDefault="00DF0EFE" w:rsidP="00DF0EFE">
            <w:pPr>
              <w:jc w:val="right"/>
            </w:pPr>
            <w:r w:rsidRPr="007002B8">
              <w:t>2.09</w:t>
            </w:r>
          </w:p>
        </w:tc>
        <w:tc>
          <w:tcPr>
            <w:tcW w:w="1418" w:type="dxa"/>
          </w:tcPr>
          <w:p w14:paraId="49006FC8" w14:textId="77777777" w:rsidR="00DF0EFE" w:rsidRPr="007002B8" w:rsidRDefault="00DF0EFE" w:rsidP="00DF0EFE">
            <w:pPr>
              <w:jc w:val="right"/>
            </w:pPr>
            <w:r w:rsidRPr="007002B8">
              <w:t xml:space="preserve"> (1.24 to 3.54)</w:t>
            </w:r>
          </w:p>
        </w:tc>
        <w:tc>
          <w:tcPr>
            <w:tcW w:w="850" w:type="dxa"/>
          </w:tcPr>
          <w:p w14:paraId="30CD28CB" w14:textId="77777777" w:rsidR="00DF0EFE" w:rsidRDefault="00DF0EFE" w:rsidP="00DF0EFE">
            <w:pPr>
              <w:jc w:val="right"/>
            </w:pPr>
            <w:r w:rsidRPr="007002B8">
              <w:t>0.006</w:t>
            </w:r>
          </w:p>
        </w:tc>
        <w:tc>
          <w:tcPr>
            <w:tcW w:w="992" w:type="dxa"/>
          </w:tcPr>
          <w:p w14:paraId="29D79E0F" w14:textId="3FCFC3BB" w:rsidR="00DF0EFE" w:rsidRPr="00DD501D" w:rsidRDefault="00DF0EFE" w:rsidP="00DF0EFE">
            <w:pPr>
              <w:jc w:val="right"/>
            </w:pPr>
            <w:r w:rsidRPr="000201CB">
              <w:t>11</w:t>
            </w:r>
          </w:p>
        </w:tc>
        <w:tc>
          <w:tcPr>
            <w:tcW w:w="992" w:type="dxa"/>
          </w:tcPr>
          <w:p w14:paraId="4469C7C4" w14:textId="2094A312" w:rsidR="00DF0EFE" w:rsidRPr="00DD501D" w:rsidRDefault="00DF0EFE" w:rsidP="00DF0EFE">
            <w:pPr>
              <w:jc w:val="right"/>
            </w:pPr>
            <w:r w:rsidRPr="000201CB">
              <w:t xml:space="preserve"> 4,257 </w:t>
            </w:r>
          </w:p>
        </w:tc>
        <w:tc>
          <w:tcPr>
            <w:tcW w:w="992" w:type="dxa"/>
          </w:tcPr>
          <w:p w14:paraId="49A2C51E" w14:textId="1DAB019E" w:rsidR="00DF0EFE" w:rsidRPr="00DD501D" w:rsidRDefault="00DF0EFE" w:rsidP="00DF0EFE">
            <w:pPr>
              <w:jc w:val="right"/>
            </w:pPr>
            <w:r w:rsidRPr="00DD501D">
              <w:t>2.90</w:t>
            </w:r>
          </w:p>
        </w:tc>
        <w:tc>
          <w:tcPr>
            <w:tcW w:w="1418" w:type="dxa"/>
          </w:tcPr>
          <w:p w14:paraId="0470F3C8" w14:textId="77777777" w:rsidR="00DF0EFE" w:rsidRPr="00DD501D" w:rsidRDefault="00DF0EFE" w:rsidP="00DF0EFE">
            <w:pPr>
              <w:jc w:val="right"/>
            </w:pPr>
            <w:r w:rsidRPr="00DD501D">
              <w:t xml:space="preserve"> (1.58 to 5.34)</w:t>
            </w:r>
          </w:p>
        </w:tc>
        <w:tc>
          <w:tcPr>
            <w:tcW w:w="850" w:type="dxa"/>
          </w:tcPr>
          <w:p w14:paraId="7C44F800" w14:textId="77777777" w:rsidR="00DF0EFE" w:rsidRDefault="00DF0EFE" w:rsidP="00DF0EFE">
            <w:pPr>
              <w:jc w:val="right"/>
            </w:pPr>
            <w:r w:rsidRPr="00DD501D">
              <w:t>0.001</w:t>
            </w:r>
          </w:p>
        </w:tc>
      </w:tr>
      <w:tr w:rsidR="00C8755A" w:rsidRPr="00504053" w14:paraId="185042FF" w14:textId="77777777" w:rsidTr="00C8755A">
        <w:tc>
          <w:tcPr>
            <w:tcW w:w="2660" w:type="dxa"/>
          </w:tcPr>
          <w:p w14:paraId="5FB66F89" w14:textId="77777777" w:rsidR="00C8755A" w:rsidRPr="007D111D" w:rsidRDefault="00C8755A" w:rsidP="00C8755A">
            <w:pPr>
              <w:tabs>
                <w:tab w:val="left" w:pos="142"/>
              </w:tabs>
              <w:rPr>
                <w:b/>
              </w:rPr>
            </w:pPr>
          </w:p>
        </w:tc>
        <w:tc>
          <w:tcPr>
            <w:tcW w:w="992" w:type="dxa"/>
          </w:tcPr>
          <w:p w14:paraId="413E144D" w14:textId="77777777" w:rsidR="00C8755A" w:rsidRPr="00504053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75E56958" w14:textId="19B148AF" w:rsidR="00C8755A" w:rsidRPr="00504053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74E1C863" w14:textId="1D202984" w:rsidR="00C8755A" w:rsidRPr="00504053" w:rsidRDefault="00C8755A" w:rsidP="00C8755A">
            <w:pPr>
              <w:jc w:val="right"/>
            </w:pPr>
          </w:p>
        </w:tc>
        <w:tc>
          <w:tcPr>
            <w:tcW w:w="1418" w:type="dxa"/>
          </w:tcPr>
          <w:p w14:paraId="14D17434" w14:textId="77777777" w:rsidR="00C8755A" w:rsidRPr="00504053" w:rsidRDefault="00C8755A" w:rsidP="00C8755A">
            <w:pPr>
              <w:jc w:val="right"/>
            </w:pPr>
          </w:p>
        </w:tc>
        <w:tc>
          <w:tcPr>
            <w:tcW w:w="850" w:type="dxa"/>
          </w:tcPr>
          <w:p w14:paraId="4263BAA5" w14:textId="77777777" w:rsidR="00C8755A" w:rsidRPr="00504053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16F665AE" w14:textId="77777777" w:rsidR="00C8755A" w:rsidRPr="00504053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04779B52" w14:textId="4FD77027" w:rsidR="00C8755A" w:rsidRPr="00504053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06FC17EC" w14:textId="29217AFA" w:rsidR="00C8755A" w:rsidRPr="00504053" w:rsidRDefault="00C8755A" w:rsidP="00C8755A">
            <w:pPr>
              <w:jc w:val="right"/>
            </w:pPr>
          </w:p>
        </w:tc>
        <w:tc>
          <w:tcPr>
            <w:tcW w:w="1418" w:type="dxa"/>
          </w:tcPr>
          <w:p w14:paraId="102E7342" w14:textId="77777777" w:rsidR="00C8755A" w:rsidRPr="00504053" w:rsidRDefault="00C8755A" w:rsidP="00C8755A">
            <w:pPr>
              <w:jc w:val="right"/>
            </w:pPr>
          </w:p>
        </w:tc>
        <w:tc>
          <w:tcPr>
            <w:tcW w:w="850" w:type="dxa"/>
          </w:tcPr>
          <w:p w14:paraId="61085921" w14:textId="77777777" w:rsidR="00C8755A" w:rsidRPr="00504053" w:rsidRDefault="00C8755A" w:rsidP="00C8755A">
            <w:pPr>
              <w:jc w:val="right"/>
            </w:pPr>
          </w:p>
        </w:tc>
      </w:tr>
      <w:tr w:rsidR="00C8755A" w:rsidRPr="00504053" w14:paraId="4F4F9D90" w14:textId="77777777" w:rsidTr="00C8755A">
        <w:tc>
          <w:tcPr>
            <w:tcW w:w="2660" w:type="dxa"/>
          </w:tcPr>
          <w:p w14:paraId="5A26FBB7" w14:textId="77777777" w:rsidR="00C8755A" w:rsidRPr="007D111D" w:rsidRDefault="00C8755A" w:rsidP="00C8755A">
            <w:pPr>
              <w:tabs>
                <w:tab w:val="left" w:pos="142"/>
              </w:tabs>
              <w:rPr>
                <w:b/>
              </w:rPr>
            </w:pPr>
            <w:r w:rsidRPr="007D111D">
              <w:rPr>
                <w:b/>
              </w:rPr>
              <w:t>ALL-CAUSE MORTALITY</w:t>
            </w:r>
          </w:p>
        </w:tc>
        <w:tc>
          <w:tcPr>
            <w:tcW w:w="992" w:type="dxa"/>
          </w:tcPr>
          <w:p w14:paraId="0C108A2D" w14:textId="77777777" w:rsidR="00C8755A" w:rsidRPr="00504053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19EBB24F" w14:textId="059DA6B1" w:rsidR="00C8755A" w:rsidRPr="00504053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24937579" w14:textId="7D073E3D" w:rsidR="00C8755A" w:rsidRPr="00504053" w:rsidRDefault="00C8755A" w:rsidP="00C8755A">
            <w:pPr>
              <w:jc w:val="right"/>
            </w:pPr>
          </w:p>
        </w:tc>
        <w:tc>
          <w:tcPr>
            <w:tcW w:w="1418" w:type="dxa"/>
          </w:tcPr>
          <w:p w14:paraId="480E5C34" w14:textId="77777777" w:rsidR="00C8755A" w:rsidRPr="00504053" w:rsidRDefault="00C8755A" w:rsidP="00C8755A">
            <w:pPr>
              <w:jc w:val="right"/>
            </w:pPr>
          </w:p>
        </w:tc>
        <w:tc>
          <w:tcPr>
            <w:tcW w:w="850" w:type="dxa"/>
          </w:tcPr>
          <w:p w14:paraId="69F40809" w14:textId="77777777" w:rsidR="00C8755A" w:rsidRPr="00504053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089B3F17" w14:textId="77777777" w:rsidR="00C8755A" w:rsidRPr="00504053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1CFC7F48" w14:textId="05A79211" w:rsidR="00C8755A" w:rsidRPr="00504053" w:rsidRDefault="00C8755A" w:rsidP="00C8755A">
            <w:pPr>
              <w:jc w:val="right"/>
            </w:pPr>
          </w:p>
        </w:tc>
        <w:tc>
          <w:tcPr>
            <w:tcW w:w="992" w:type="dxa"/>
          </w:tcPr>
          <w:p w14:paraId="51E5369B" w14:textId="7B8E4BBD" w:rsidR="00C8755A" w:rsidRPr="00504053" w:rsidRDefault="00C8755A" w:rsidP="00C8755A">
            <w:pPr>
              <w:jc w:val="right"/>
            </w:pPr>
          </w:p>
        </w:tc>
        <w:tc>
          <w:tcPr>
            <w:tcW w:w="1418" w:type="dxa"/>
          </w:tcPr>
          <w:p w14:paraId="616CC361" w14:textId="77777777" w:rsidR="00C8755A" w:rsidRPr="00504053" w:rsidRDefault="00C8755A" w:rsidP="00C8755A">
            <w:pPr>
              <w:jc w:val="right"/>
            </w:pPr>
          </w:p>
        </w:tc>
        <w:tc>
          <w:tcPr>
            <w:tcW w:w="850" w:type="dxa"/>
          </w:tcPr>
          <w:p w14:paraId="24904FBC" w14:textId="77777777" w:rsidR="00C8755A" w:rsidRPr="00504053" w:rsidRDefault="00C8755A" w:rsidP="00C8755A">
            <w:pPr>
              <w:jc w:val="right"/>
            </w:pPr>
          </w:p>
        </w:tc>
      </w:tr>
      <w:tr w:rsidR="00DF0EFE" w:rsidRPr="00504053" w14:paraId="280745B5" w14:textId="77777777" w:rsidTr="00C8755A">
        <w:tc>
          <w:tcPr>
            <w:tcW w:w="2660" w:type="dxa"/>
          </w:tcPr>
          <w:p w14:paraId="3C5C74FB" w14:textId="77777777" w:rsidR="00DF0EFE" w:rsidRPr="00AC3018" w:rsidRDefault="00DF0EFE" w:rsidP="00DF0EFE">
            <w:r w:rsidRPr="00AC3018">
              <w:t xml:space="preserve">No current use </w:t>
            </w:r>
          </w:p>
        </w:tc>
        <w:tc>
          <w:tcPr>
            <w:tcW w:w="992" w:type="dxa"/>
          </w:tcPr>
          <w:p w14:paraId="7C534F9E" w14:textId="250CDAF0" w:rsidR="00DF0EFE" w:rsidRDefault="00DF0EFE" w:rsidP="00DF0EFE">
            <w:pPr>
              <w:jc w:val="right"/>
            </w:pPr>
            <w:r w:rsidRPr="008C5C95">
              <w:t>2386</w:t>
            </w:r>
          </w:p>
        </w:tc>
        <w:tc>
          <w:tcPr>
            <w:tcW w:w="992" w:type="dxa"/>
          </w:tcPr>
          <w:p w14:paraId="4231B12D" w14:textId="7937F589" w:rsidR="00DF0EFE" w:rsidRDefault="00DF0EFE" w:rsidP="00DF0EFE">
            <w:pPr>
              <w:jc w:val="right"/>
            </w:pPr>
            <w:r w:rsidRPr="008C5C95">
              <w:t xml:space="preserve"> 870,780 </w:t>
            </w:r>
          </w:p>
        </w:tc>
        <w:tc>
          <w:tcPr>
            <w:tcW w:w="992" w:type="dxa"/>
          </w:tcPr>
          <w:p w14:paraId="42008897" w14:textId="022435D4" w:rsidR="00DF0EFE" w:rsidRPr="0042524B" w:rsidRDefault="00DF0EFE" w:rsidP="00DF0EFE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00</w:t>
            </w:r>
          </w:p>
        </w:tc>
        <w:tc>
          <w:tcPr>
            <w:tcW w:w="1418" w:type="dxa"/>
          </w:tcPr>
          <w:p w14:paraId="2984E6AB" w14:textId="77777777" w:rsidR="00DF0EFE" w:rsidRPr="0042524B" w:rsidRDefault="00DF0EFE" w:rsidP="00DF0EFE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850" w:type="dxa"/>
          </w:tcPr>
          <w:p w14:paraId="6A91F17B" w14:textId="77777777" w:rsidR="00DF0EFE" w:rsidRPr="0042524B" w:rsidRDefault="00DF0EFE" w:rsidP="00DF0EFE">
            <w:pPr>
              <w:jc w:val="right"/>
            </w:pPr>
          </w:p>
        </w:tc>
        <w:tc>
          <w:tcPr>
            <w:tcW w:w="992" w:type="dxa"/>
          </w:tcPr>
          <w:p w14:paraId="36F2596A" w14:textId="1A54C0CE" w:rsidR="00DF0EFE" w:rsidRDefault="00DF0EFE" w:rsidP="00DF0EFE">
            <w:pPr>
              <w:jc w:val="right"/>
            </w:pPr>
            <w:r w:rsidRPr="00A1744D">
              <w:t>1223</w:t>
            </w:r>
          </w:p>
        </w:tc>
        <w:tc>
          <w:tcPr>
            <w:tcW w:w="992" w:type="dxa"/>
          </w:tcPr>
          <w:p w14:paraId="60828761" w14:textId="40756831" w:rsidR="00DF0EFE" w:rsidRDefault="00DF0EFE" w:rsidP="00DF0EFE">
            <w:pPr>
              <w:jc w:val="right"/>
            </w:pPr>
            <w:r w:rsidRPr="00A1744D">
              <w:t xml:space="preserve"> 478,057 </w:t>
            </w:r>
          </w:p>
        </w:tc>
        <w:tc>
          <w:tcPr>
            <w:tcW w:w="992" w:type="dxa"/>
          </w:tcPr>
          <w:p w14:paraId="7BE9E0D5" w14:textId="1DABBD1B" w:rsidR="00DF0EFE" w:rsidRPr="004A4C86" w:rsidRDefault="00DF0EFE" w:rsidP="00DF0EFE">
            <w:pPr>
              <w:jc w:val="right"/>
            </w:pPr>
            <w:r>
              <w:t>1.00</w:t>
            </w:r>
          </w:p>
        </w:tc>
        <w:tc>
          <w:tcPr>
            <w:tcW w:w="1418" w:type="dxa"/>
          </w:tcPr>
          <w:p w14:paraId="566353D3" w14:textId="77777777" w:rsidR="00DF0EFE" w:rsidRPr="00504053" w:rsidRDefault="00DF0EFE" w:rsidP="00DF0EFE">
            <w:pPr>
              <w:jc w:val="right"/>
            </w:pPr>
          </w:p>
        </w:tc>
        <w:tc>
          <w:tcPr>
            <w:tcW w:w="850" w:type="dxa"/>
          </w:tcPr>
          <w:p w14:paraId="3B9396A7" w14:textId="77777777" w:rsidR="00DF0EFE" w:rsidRPr="00504053" w:rsidRDefault="00DF0EFE" w:rsidP="00DF0EFE">
            <w:pPr>
              <w:jc w:val="right"/>
            </w:pPr>
          </w:p>
        </w:tc>
      </w:tr>
      <w:tr w:rsidR="00DF0EFE" w:rsidRPr="00504053" w14:paraId="59C90EDC" w14:textId="77777777" w:rsidTr="00C8755A">
        <w:tc>
          <w:tcPr>
            <w:tcW w:w="2660" w:type="dxa"/>
          </w:tcPr>
          <w:p w14:paraId="3A09FDB5" w14:textId="77777777" w:rsidR="00DF0EFE" w:rsidRPr="00AC3018" w:rsidRDefault="00DF0EFE" w:rsidP="00DF0EFE">
            <w:r w:rsidRPr="00AC3018">
              <w:t>TCAs</w:t>
            </w:r>
          </w:p>
        </w:tc>
        <w:tc>
          <w:tcPr>
            <w:tcW w:w="992" w:type="dxa"/>
          </w:tcPr>
          <w:p w14:paraId="78F204EA" w14:textId="72D38C7E" w:rsidR="00DF0EFE" w:rsidRPr="00BF750D" w:rsidRDefault="00DF0EFE" w:rsidP="00DF0EFE">
            <w:pPr>
              <w:jc w:val="right"/>
            </w:pPr>
            <w:r w:rsidRPr="008C5C95">
              <w:t>475</w:t>
            </w:r>
          </w:p>
        </w:tc>
        <w:tc>
          <w:tcPr>
            <w:tcW w:w="992" w:type="dxa"/>
          </w:tcPr>
          <w:p w14:paraId="0F4B63F2" w14:textId="38C1A434" w:rsidR="00DF0EFE" w:rsidRPr="00BF750D" w:rsidRDefault="00DF0EFE" w:rsidP="00DF0EFE">
            <w:pPr>
              <w:jc w:val="right"/>
            </w:pPr>
            <w:r w:rsidRPr="008C5C95">
              <w:t xml:space="preserve"> 59,410 </w:t>
            </w:r>
          </w:p>
        </w:tc>
        <w:tc>
          <w:tcPr>
            <w:tcW w:w="992" w:type="dxa"/>
          </w:tcPr>
          <w:p w14:paraId="2C56D123" w14:textId="0766D6CE" w:rsidR="00DF0EFE" w:rsidRPr="00BF750D" w:rsidRDefault="00DF0EFE" w:rsidP="00DF0EFE">
            <w:pPr>
              <w:jc w:val="right"/>
            </w:pPr>
            <w:r w:rsidRPr="00BF750D">
              <w:t>1.99</w:t>
            </w:r>
          </w:p>
        </w:tc>
        <w:tc>
          <w:tcPr>
            <w:tcW w:w="1418" w:type="dxa"/>
          </w:tcPr>
          <w:p w14:paraId="19A1F107" w14:textId="77777777" w:rsidR="00DF0EFE" w:rsidRPr="00BF750D" w:rsidRDefault="00DF0EFE" w:rsidP="00DF0EFE">
            <w:pPr>
              <w:jc w:val="right"/>
            </w:pPr>
            <w:r w:rsidRPr="00BF750D">
              <w:t xml:space="preserve"> (1.77 to 2.25)</w:t>
            </w:r>
          </w:p>
        </w:tc>
        <w:tc>
          <w:tcPr>
            <w:tcW w:w="850" w:type="dxa"/>
          </w:tcPr>
          <w:p w14:paraId="74A84DB1" w14:textId="77777777" w:rsidR="00DF0EFE" w:rsidRPr="00A457D7" w:rsidRDefault="00DF0EFE" w:rsidP="00DF0EFE">
            <w:pPr>
              <w:jc w:val="right"/>
            </w:pPr>
            <w:r>
              <w:t>&lt;</w:t>
            </w:r>
            <w:r w:rsidRPr="00A457D7">
              <w:t>0.00</w:t>
            </w:r>
            <w:r>
              <w:t>1</w:t>
            </w:r>
          </w:p>
        </w:tc>
        <w:tc>
          <w:tcPr>
            <w:tcW w:w="992" w:type="dxa"/>
          </w:tcPr>
          <w:p w14:paraId="2B870203" w14:textId="732AF2F8" w:rsidR="00DF0EFE" w:rsidRPr="00957561" w:rsidRDefault="00DF0EFE" w:rsidP="00DF0EFE">
            <w:pPr>
              <w:jc w:val="right"/>
            </w:pPr>
            <w:r w:rsidRPr="00A1744D">
              <w:t>326</w:t>
            </w:r>
          </w:p>
        </w:tc>
        <w:tc>
          <w:tcPr>
            <w:tcW w:w="992" w:type="dxa"/>
          </w:tcPr>
          <w:p w14:paraId="62D2FBD0" w14:textId="51B805C2" w:rsidR="00DF0EFE" w:rsidRPr="00957561" w:rsidRDefault="00DF0EFE" w:rsidP="00DF0EFE">
            <w:pPr>
              <w:jc w:val="right"/>
            </w:pPr>
            <w:r w:rsidRPr="00A1744D">
              <w:t xml:space="preserve"> 41,807 </w:t>
            </w:r>
          </w:p>
        </w:tc>
        <w:tc>
          <w:tcPr>
            <w:tcW w:w="992" w:type="dxa"/>
          </w:tcPr>
          <w:p w14:paraId="77B96952" w14:textId="0A907486" w:rsidR="00DF0EFE" w:rsidRPr="00957561" w:rsidRDefault="00DF0EFE" w:rsidP="00DF0EFE">
            <w:pPr>
              <w:jc w:val="right"/>
            </w:pPr>
            <w:r w:rsidRPr="00957561">
              <w:t>2.08</w:t>
            </w:r>
          </w:p>
        </w:tc>
        <w:tc>
          <w:tcPr>
            <w:tcW w:w="1418" w:type="dxa"/>
          </w:tcPr>
          <w:p w14:paraId="1F0A6FE5" w14:textId="77777777" w:rsidR="00DF0EFE" w:rsidRPr="00957561" w:rsidRDefault="00DF0EFE" w:rsidP="00DF0EFE">
            <w:pPr>
              <w:jc w:val="right"/>
            </w:pPr>
            <w:r w:rsidRPr="00957561">
              <w:t xml:space="preserve"> (1.82 to 2.38)</w:t>
            </w:r>
          </w:p>
        </w:tc>
        <w:tc>
          <w:tcPr>
            <w:tcW w:w="850" w:type="dxa"/>
          </w:tcPr>
          <w:p w14:paraId="6E735677" w14:textId="77777777" w:rsidR="00DF0EFE" w:rsidRPr="00A457D7" w:rsidRDefault="00DF0EFE" w:rsidP="00DF0EFE">
            <w:pPr>
              <w:jc w:val="right"/>
            </w:pPr>
            <w:r>
              <w:t>&lt;</w:t>
            </w:r>
            <w:r w:rsidRPr="00A457D7">
              <w:t>0.00</w:t>
            </w:r>
            <w:r>
              <w:t>1</w:t>
            </w:r>
          </w:p>
        </w:tc>
      </w:tr>
      <w:tr w:rsidR="00DF0EFE" w:rsidRPr="00504053" w14:paraId="08793D6A" w14:textId="77777777" w:rsidTr="00C8755A">
        <w:tc>
          <w:tcPr>
            <w:tcW w:w="2660" w:type="dxa"/>
          </w:tcPr>
          <w:p w14:paraId="114C030A" w14:textId="77777777" w:rsidR="00DF0EFE" w:rsidRPr="00AC3018" w:rsidRDefault="00DF0EFE" w:rsidP="00DF0EFE">
            <w:r w:rsidRPr="00AC3018">
              <w:t>SSRIs</w:t>
            </w:r>
          </w:p>
        </w:tc>
        <w:tc>
          <w:tcPr>
            <w:tcW w:w="992" w:type="dxa"/>
          </w:tcPr>
          <w:p w14:paraId="3A4FB9B7" w14:textId="77C51E0D" w:rsidR="00DF0EFE" w:rsidRPr="00BF750D" w:rsidRDefault="00DF0EFE" w:rsidP="00DF0EFE">
            <w:pPr>
              <w:jc w:val="right"/>
            </w:pPr>
            <w:r w:rsidRPr="008C5C95">
              <w:t>1368</w:t>
            </w:r>
          </w:p>
        </w:tc>
        <w:tc>
          <w:tcPr>
            <w:tcW w:w="992" w:type="dxa"/>
          </w:tcPr>
          <w:p w14:paraId="4A020B0A" w14:textId="601EDDA5" w:rsidR="00DF0EFE" w:rsidRPr="00BF750D" w:rsidRDefault="00DF0EFE" w:rsidP="00DF0EFE">
            <w:pPr>
              <w:jc w:val="right"/>
            </w:pPr>
            <w:r w:rsidRPr="008C5C95">
              <w:t xml:space="preserve"> 293,742 </w:t>
            </w:r>
          </w:p>
        </w:tc>
        <w:tc>
          <w:tcPr>
            <w:tcW w:w="992" w:type="dxa"/>
          </w:tcPr>
          <w:p w14:paraId="2C1D4670" w14:textId="5A45FCDA" w:rsidR="00DF0EFE" w:rsidRPr="00BF750D" w:rsidRDefault="00DF0EFE" w:rsidP="00DF0EFE">
            <w:pPr>
              <w:jc w:val="right"/>
            </w:pPr>
            <w:r w:rsidRPr="00BF750D">
              <w:t>1.53</w:t>
            </w:r>
          </w:p>
        </w:tc>
        <w:tc>
          <w:tcPr>
            <w:tcW w:w="1418" w:type="dxa"/>
          </w:tcPr>
          <w:p w14:paraId="7A240C2D" w14:textId="77777777" w:rsidR="00DF0EFE" w:rsidRPr="00BF750D" w:rsidRDefault="00DF0EFE" w:rsidP="00DF0EFE">
            <w:pPr>
              <w:jc w:val="right"/>
            </w:pPr>
            <w:r w:rsidRPr="00BF750D">
              <w:t xml:space="preserve"> (1.41 to 1.65)</w:t>
            </w:r>
          </w:p>
        </w:tc>
        <w:tc>
          <w:tcPr>
            <w:tcW w:w="850" w:type="dxa"/>
          </w:tcPr>
          <w:p w14:paraId="53F42437" w14:textId="77777777" w:rsidR="00DF0EFE" w:rsidRPr="00A457D7" w:rsidRDefault="00DF0EFE" w:rsidP="00DF0EFE">
            <w:pPr>
              <w:jc w:val="right"/>
            </w:pPr>
            <w:r>
              <w:t>&lt;</w:t>
            </w:r>
            <w:r w:rsidRPr="00A457D7">
              <w:t>0.00</w:t>
            </w:r>
            <w:r>
              <w:t>1</w:t>
            </w:r>
          </w:p>
        </w:tc>
        <w:tc>
          <w:tcPr>
            <w:tcW w:w="992" w:type="dxa"/>
          </w:tcPr>
          <w:p w14:paraId="3C2A13C7" w14:textId="1BC1D273" w:rsidR="00DF0EFE" w:rsidRPr="00957561" w:rsidRDefault="00DF0EFE" w:rsidP="00DF0EFE">
            <w:pPr>
              <w:jc w:val="right"/>
            </w:pPr>
            <w:r w:rsidRPr="00A1744D">
              <w:t>990</w:t>
            </w:r>
          </w:p>
        </w:tc>
        <w:tc>
          <w:tcPr>
            <w:tcW w:w="992" w:type="dxa"/>
          </w:tcPr>
          <w:p w14:paraId="271DF36E" w14:textId="75B339A0" w:rsidR="00DF0EFE" w:rsidRPr="00957561" w:rsidRDefault="00DF0EFE" w:rsidP="00DF0EFE">
            <w:pPr>
              <w:jc w:val="right"/>
            </w:pPr>
            <w:r w:rsidRPr="00A1744D">
              <w:t xml:space="preserve"> 228,233 </w:t>
            </w:r>
          </w:p>
        </w:tc>
        <w:tc>
          <w:tcPr>
            <w:tcW w:w="992" w:type="dxa"/>
          </w:tcPr>
          <w:p w14:paraId="581E3436" w14:textId="5313512C" w:rsidR="00DF0EFE" w:rsidRPr="00957561" w:rsidRDefault="00DF0EFE" w:rsidP="00DF0EFE">
            <w:pPr>
              <w:jc w:val="right"/>
            </w:pPr>
            <w:r w:rsidRPr="00957561">
              <w:t>1.49</w:t>
            </w:r>
          </w:p>
        </w:tc>
        <w:tc>
          <w:tcPr>
            <w:tcW w:w="1418" w:type="dxa"/>
          </w:tcPr>
          <w:p w14:paraId="19C5DA7B" w14:textId="77777777" w:rsidR="00DF0EFE" w:rsidRPr="00957561" w:rsidRDefault="00DF0EFE" w:rsidP="00DF0EFE">
            <w:pPr>
              <w:jc w:val="right"/>
            </w:pPr>
            <w:r w:rsidRPr="00957561">
              <w:t xml:space="preserve"> (1.35 to 1.64)</w:t>
            </w:r>
          </w:p>
        </w:tc>
        <w:tc>
          <w:tcPr>
            <w:tcW w:w="850" w:type="dxa"/>
          </w:tcPr>
          <w:p w14:paraId="565B5283" w14:textId="77777777" w:rsidR="00DF0EFE" w:rsidRPr="00A457D7" w:rsidRDefault="00DF0EFE" w:rsidP="00DF0EFE">
            <w:pPr>
              <w:jc w:val="right"/>
            </w:pPr>
            <w:r>
              <w:t>&lt;</w:t>
            </w:r>
            <w:r w:rsidRPr="00A457D7">
              <w:t>0.00</w:t>
            </w:r>
            <w:r>
              <w:t>1</w:t>
            </w:r>
          </w:p>
        </w:tc>
      </w:tr>
      <w:tr w:rsidR="00DF0EFE" w:rsidRPr="00504053" w14:paraId="5B4E323C" w14:textId="77777777" w:rsidTr="00C8755A">
        <w:tc>
          <w:tcPr>
            <w:tcW w:w="2660" w:type="dxa"/>
          </w:tcPr>
          <w:p w14:paraId="2E35CC79" w14:textId="77777777" w:rsidR="00DF0EFE" w:rsidRPr="00AC3018" w:rsidRDefault="00DF0EFE" w:rsidP="00DF0EFE">
            <w:r w:rsidRPr="00AC3018">
              <w:t>Other antidepressants</w:t>
            </w:r>
          </w:p>
        </w:tc>
        <w:tc>
          <w:tcPr>
            <w:tcW w:w="992" w:type="dxa"/>
          </w:tcPr>
          <w:p w14:paraId="1ED5C441" w14:textId="1B29E5C6" w:rsidR="00DF0EFE" w:rsidRPr="00BF750D" w:rsidRDefault="00DF0EFE" w:rsidP="00DF0EFE">
            <w:pPr>
              <w:jc w:val="right"/>
            </w:pPr>
            <w:r w:rsidRPr="008C5C95">
              <w:t>284</w:t>
            </w:r>
          </w:p>
        </w:tc>
        <w:tc>
          <w:tcPr>
            <w:tcW w:w="992" w:type="dxa"/>
          </w:tcPr>
          <w:p w14:paraId="64BD7AAF" w14:textId="3160A6CF" w:rsidR="00DF0EFE" w:rsidRPr="00BF750D" w:rsidRDefault="00DF0EFE" w:rsidP="00DF0EFE">
            <w:pPr>
              <w:jc w:val="right"/>
            </w:pPr>
            <w:r w:rsidRPr="008C5C95">
              <w:t xml:space="preserve"> 40,667 </w:t>
            </w:r>
          </w:p>
        </w:tc>
        <w:tc>
          <w:tcPr>
            <w:tcW w:w="992" w:type="dxa"/>
          </w:tcPr>
          <w:p w14:paraId="60F203F0" w14:textId="4B6E6249" w:rsidR="00DF0EFE" w:rsidRPr="00BF750D" w:rsidRDefault="00DF0EFE" w:rsidP="00DF0EFE">
            <w:pPr>
              <w:jc w:val="right"/>
            </w:pPr>
            <w:r w:rsidRPr="00BF750D">
              <w:t>1.82</w:t>
            </w:r>
          </w:p>
        </w:tc>
        <w:tc>
          <w:tcPr>
            <w:tcW w:w="1418" w:type="dxa"/>
          </w:tcPr>
          <w:p w14:paraId="3F8E010E" w14:textId="77777777" w:rsidR="00DF0EFE" w:rsidRPr="00BF750D" w:rsidRDefault="00DF0EFE" w:rsidP="00DF0EFE">
            <w:pPr>
              <w:jc w:val="right"/>
            </w:pPr>
            <w:r w:rsidRPr="00BF750D">
              <w:t xml:space="preserve"> (1.58 to 2.08)</w:t>
            </w:r>
          </w:p>
        </w:tc>
        <w:tc>
          <w:tcPr>
            <w:tcW w:w="850" w:type="dxa"/>
          </w:tcPr>
          <w:p w14:paraId="45CB3B05" w14:textId="77777777" w:rsidR="00DF0EFE" w:rsidRPr="00A457D7" w:rsidRDefault="00DF0EFE" w:rsidP="00DF0EFE">
            <w:pPr>
              <w:jc w:val="right"/>
            </w:pPr>
            <w:r>
              <w:t>&lt;</w:t>
            </w:r>
            <w:r w:rsidRPr="00A457D7">
              <w:t>0.00</w:t>
            </w:r>
            <w:r>
              <w:t>1</w:t>
            </w:r>
          </w:p>
        </w:tc>
        <w:tc>
          <w:tcPr>
            <w:tcW w:w="992" w:type="dxa"/>
          </w:tcPr>
          <w:p w14:paraId="46BD6CF5" w14:textId="77B6A3A3" w:rsidR="00DF0EFE" w:rsidRPr="00957561" w:rsidRDefault="00DF0EFE" w:rsidP="00DF0EFE">
            <w:pPr>
              <w:jc w:val="right"/>
            </w:pPr>
            <w:r w:rsidRPr="00A1744D">
              <w:t>196</w:t>
            </w:r>
          </w:p>
        </w:tc>
        <w:tc>
          <w:tcPr>
            <w:tcW w:w="992" w:type="dxa"/>
          </w:tcPr>
          <w:p w14:paraId="6DDB0779" w14:textId="34B08F70" w:rsidR="00DF0EFE" w:rsidRPr="00957561" w:rsidRDefault="00DF0EFE" w:rsidP="00DF0EFE">
            <w:pPr>
              <w:jc w:val="right"/>
            </w:pPr>
            <w:r w:rsidRPr="00A1744D">
              <w:t xml:space="preserve"> 28,487 </w:t>
            </w:r>
          </w:p>
        </w:tc>
        <w:tc>
          <w:tcPr>
            <w:tcW w:w="992" w:type="dxa"/>
          </w:tcPr>
          <w:p w14:paraId="20A40CDB" w14:textId="431092C2" w:rsidR="00DF0EFE" w:rsidRPr="00957561" w:rsidRDefault="00DF0EFE" w:rsidP="00DF0EFE">
            <w:pPr>
              <w:jc w:val="right"/>
            </w:pPr>
            <w:r w:rsidRPr="00957561">
              <w:t>1.85</w:t>
            </w:r>
          </w:p>
        </w:tc>
        <w:tc>
          <w:tcPr>
            <w:tcW w:w="1418" w:type="dxa"/>
          </w:tcPr>
          <w:p w14:paraId="508DDF76" w14:textId="77777777" w:rsidR="00DF0EFE" w:rsidRPr="00957561" w:rsidRDefault="00DF0EFE" w:rsidP="00DF0EFE">
            <w:pPr>
              <w:jc w:val="right"/>
            </w:pPr>
            <w:r w:rsidRPr="00957561">
              <w:t xml:space="preserve"> (1.57 to 2.19)</w:t>
            </w:r>
          </w:p>
        </w:tc>
        <w:tc>
          <w:tcPr>
            <w:tcW w:w="850" w:type="dxa"/>
          </w:tcPr>
          <w:p w14:paraId="6DC28AA8" w14:textId="77777777" w:rsidR="00DF0EFE" w:rsidRPr="00A457D7" w:rsidRDefault="00DF0EFE" w:rsidP="00DF0EFE">
            <w:pPr>
              <w:jc w:val="right"/>
            </w:pPr>
            <w:r>
              <w:t>&lt;</w:t>
            </w:r>
            <w:r w:rsidRPr="00A457D7">
              <w:t>0.00</w:t>
            </w:r>
            <w:r>
              <w:t>1</w:t>
            </w:r>
          </w:p>
        </w:tc>
      </w:tr>
      <w:tr w:rsidR="00DF0EFE" w:rsidRPr="00504053" w14:paraId="727EFCF8" w14:textId="77777777" w:rsidTr="00C8755A">
        <w:tc>
          <w:tcPr>
            <w:tcW w:w="2660" w:type="dxa"/>
          </w:tcPr>
          <w:p w14:paraId="61EA1484" w14:textId="77777777" w:rsidR="00DF0EFE" w:rsidRDefault="00DF0EFE" w:rsidP="00DF0EFE">
            <w:r w:rsidRPr="00AC3018">
              <w:t>Combined antidepressants</w:t>
            </w:r>
          </w:p>
        </w:tc>
        <w:tc>
          <w:tcPr>
            <w:tcW w:w="992" w:type="dxa"/>
          </w:tcPr>
          <w:p w14:paraId="0F50BDF0" w14:textId="63EC30C8" w:rsidR="00DF0EFE" w:rsidRPr="00BF750D" w:rsidRDefault="00DF0EFE" w:rsidP="00DF0EFE">
            <w:pPr>
              <w:jc w:val="right"/>
            </w:pPr>
            <w:r w:rsidRPr="008C5C95">
              <w:t>79</w:t>
            </w:r>
          </w:p>
        </w:tc>
        <w:tc>
          <w:tcPr>
            <w:tcW w:w="992" w:type="dxa"/>
          </w:tcPr>
          <w:p w14:paraId="4C3B8887" w14:textId="771863D6" w:rsidR="00DF0EFE" w:rsidRPr="00BF750D" w:rsidRDefault="00DF0EFE" w:rsidP="00DF0EFE">
            <w:pPr>
              <w:jc w:val="right"/>
            </w:pPr>
            <w:r w:rsidRPr="008C5C95">
              <w:t xml:space="preserve"> 7,507 </w:t>
            </w:r>
          </w:p>
        </w:tc>
        <w:tc>
          <w:tcPr>
            <w:tcW w:w="992" w:type="dxa"/>
          </w:tcPr>
          <w:p w14:paraId="6C21FB4B" w14:textId="5418888E" w:rsidR="00DF0EFE" w:rsidRPr="00BF750D" w:rsidRDefault="00DF0EFE" w:rsidP="00DF0EFE">
            <w:pPr>
              <w:jc w:val="right"/>
            </w:pPr>
            <w:r w:rsidRPr="00BF750D">
              <w:t>2.50</w:t>
            </w:r>
          </w:p>
        </w:tc>
        <w:tc>
          <w:tcPr>
            <w:tcW w:w="1418" w:type="dxa"/>
          </w:tcPr>
          <w:p w14:paraId="6EB2694D" w14:textId="77777777" w:rsidR="00DF0EFE" w:rsidRPr="00BF750D" w:rsidRDefault="00DF0EFE" w:rsidP="00DF0EFE">
            <w:pPr>
              <w:jc w:val="right"/>
            </w:pPr>
            <w:r w:rsidRPr="00BF750D">
              <w:t xml:space="preserve"> (1.94 to 3.22)</w:t>
            </w:r>
          </w:p>
        </w:tc>
        <w:tc>
          <w:tcPr>
            <w:tcW w:w="850" w:type="dxa"/>
          </w:tcPr>
          <w:p w14:paraId="4D7E8EF5" w14:textId="77777777" w:rsidR="00DF0EFE" w:rsidRPr="00A457D7" w:rsidRDefault="00DF0EFE" w:rsidP="00DF0EFE">
            <w:pPr>
              <w:jc w:val="right"/>
            </w:pPr>
            <w:r>
              <w:t>&lt;</w:t>
            </w:r>
            <w:r w:rsidRPr="00A457D7">
              <w:t>0.00</w:t>
            </w:r>
            <w:r>
              <w:t>1</w:t>
            </w:r>
          </w:p>
        </w:tc>
        <w:tc>
          <w:tcPr>
            <w:tcW w:w="992" w:type="dxa"/>
          </w:tcPr>
          <w:p w14:paraId="501DFF77" w14:textId="747B92D4" w:rsidR="00DF0EFE" w:rsidRPr="00957561" w:rsidRDefault="00DF0EFE" w:rsidP="00DF0EFE">
            <w:pPr>
              <w:jc w:val="right"/>
            </w:pPr>
            <w:r w:rsidRPr="00A1744D">
              <w:t>41</w:t>
            </w:r>
          </w:p>
        </w:tc>
        <w:tc>
          <w:tcPr>
            <w:tcW w:w="992" w:type="dxa"/>
          </w:tcPr>
          <w:p w14:paraId="3F057882" w14:textId="43BCB25F" w:rsidR="00DF0EFE" w:rsidRPr="00957561" w:rsidRDefault="00DF0EFE" w:rsidP="00DF0EFE">
            <w:pPr>
              <w:jc w:val="right"/>
            </w:pPr>
            <w:r w:rsidRPr="00A1744D">
              <w:t xml:space="preserve"> 4,299 </w:t>
            </w:r>
          </w:p>
        </w:tc>
        <w:tc>
          <w:tcPr>
            <w:tcW w:w="992" w:type="dxa"/>
          </w:tcPr>
          <w:p w14:paraId="0B3F1AB5" w14:textId="06BA957C" w:rsidR="00DF0EFE" w:rsidRPr="00957561" w:rsidRDefault="00DF0EFE" w:rsidP="00DF0EFE">
            <w:pPr>
              <w:jc w:val="right"/>
            </w:pPr>
            <w:r w:rsidRPr="00957561">
              <w:t>2.30</w:t>
            </w:r>
          </w:p>
        </w:tc>
        <w:tc>
          <w:tcPr>
            <w:tcW w:w="1418" w:type="dxa"/>
          </w:tcPr>
          <w:p w14:paraId="0EF05318" w14:textId="77777777" w:rsidR="00DF0EFE" w:rsidRPr="00957561" w:rsidRDefault="00DF0EFE" w:rsidP="00DF0EFE">
            <w:pPr>
              <w:jc w:val="right"/>
            </w:pPr>
            <w:r w:rsidRPr="00957561">
              <w:t xml:space="preserve"> (1.68 to 3.16)</w:t>
            </w:r>
          </w:p>
        </w:tc>
        <w:tc>
          <w:tcPr>
            <w:tcW w:w="850" w:type="dxa"/>
          </w:tcPr>
          <w:p w14:paraId="34B0822E" w14:textId="77777777" w:rsidR="00DF0EFE" w:rsidRPr="00A457D7" w:rsidRDefault="00DF0EFE" w:rsidP="00DF0EFE">
            <w:pPr>
              <w:jc w:val="right"/>
            </w:pPr>
            <w:r>
              <w:t>&lt;</w:t>
            </w:r>
            <w:r w:rsidRPr="00A457D7">
              <w:t>0.00</w:t>
            </w:r>
            <w:r>
              <w:t>1</w:t>
            </w:r>
          </w:p>
        </w:tc>
      </w:tr>
      <w:tr w:rsidR="00C8755A" w:rsidRPr="00504053" w14:paraId="296B1388" w14:textId="77777777" w:rsidTr="00C8755A">
        <w:tc>
          <w:tcPr>
            <w:tcW w:w="2660" w:type="dxa"/>
            <w:tcBorders>
              <w:bottom w:val="single" w:sz="4" w:space="0" w:color="auto"/>
            </w:tcBorders>
          </w:tcPr>
          <w:p w14:paraId="0CBBA345" w14:textId="77777777" w:rsidR="00C8755A" w:rsidRPr="00504053" w:rsidRDefault="00C8755A" w:rsidP="00C8755A">
            <w:pPr>
              <w:rPr>
                <w:b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B4AE36D" w14:textId="77777777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0EF5C5" w14:textId="27935C5B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5733435" w14:textId="22F16DD3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FA69A2F" w14:textId="77777777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5760179" w14:textId="77777777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A5AFB0" w14:textId="77777777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F90F37" w14:textId="29DE63C1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B23574D" w14:textId="4FECF17C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5D8DE5E" w14:textId="77777777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BD79B3B" w14:textId="77777777" w:rsidR="00C8755A" w:rsidRPr="00504053" w:rsidRDefault="00C8755A" w:rsidP="00C8755A">
            <w:pPr>
              <w:jc w:val="right"/>
              <w:rPr>
                <w:rFonts w:cs="Arial"/>
              </w:rPr>
            </w:pPr>
          </w:p>
        </w:tc>
      </w:tr>
    </w:tbl>
    <w:p w14:paraId="0BD90DDE" w14:textId="77777777" w:rsidR="00AF63F1" w:rsidRPr="00504053" w:rsidRDefault="00AF63F1" w:rsidP="00AF63F1">
      <w:pPr>
        <w:spacing w:after="0"/>
        <w:rPr>
          <w:sz w:val="18"/>
        </w:rPr>
      </w:pPr>
      <w:r w:rsidRPr="00504053">
        <w:rPr>
          <w:sz w:val="18"/>
        </w:rPr>
        <w:t>* Based on numbers in adjusted analysis</w:t>
      </w:r>
    </w:p>
    <w:p w14:paraId="20F5BFBD" w14:textId="77777777" w:rsidR="00AF63F1" w:rsidRPr="00504053" w:rsidRDefault="00AF63F1" w:rsidP="00AF63F1">
      <w:pPr>
        <w:spacing w:after="0"/>
        <w:rPr>
          <w:sz w:val="18"/>
        </w:rPr>
      </w:pPr>
      <w:r w:rsidRPr="00504053">
        <w:rPr>
          <w:sz w:val="18"/>
        </w:rPr>
        <w:t>SSRIs=selective serotonin reuptake inhibitors; TCAs=tricyclic and related antidepressants.</w:t>
      </w:r>
    </w:p>
    <w:p w14:paraId="0EC97115" w14:textId="77777777" w:rsidR="00AF63F1" w:rsidRDefault="00AF63F1" w:rsidP="00AF63F1">
      <w:pPr>
        <w:spacing w:after="0"/>
        <w:rPr>
          <w:sz w:val="18"/>
        </w:rPr>
      </w:pPr>
      <w:r>
        <w:rPr>
          <w:sz w:val="18"/>
          <w:vertAlign w:val="superscript"/>
        </w:rPr>
        <w:t>†</w:t>
      </w:r>
      <w:r w:rsidRPr="00504053">
        <w:rPr>
          <w:sz w:val="18"/>
        </w:rPr>
        <w:t xml:space="preserve"> Adjusted for age, sex, year of diagnosis of depression, severity of  depression, deprivation,  smoking status, alcohol intake, ethnic group (white/not recorded or non-white), coronary heart disease, diabetes, hypertension, cancer, epilepsy/seizures, hypothyroidism, osteoarthritis, asthma/chronic obstructive airways disease, stroke/TIA, rheumatoid arthritis, osteoporosis, liver disease, renal disease, obsessive-compulsive disorder, statins, NSAIDS, aspirin, antihypertensive drugs, anticonvulsants, hypnotics/anxiolytics, oral contraceptives, hormone replacement therapy, antipsychotics, bisphosphonates, anticoagulants.</w:t>
      </w:r>
      <w:r>
        <w:rPr>
          <w:sz w:val="18"/>
        </w:rPr>
        <w:t xml:space="preserve"> Fracture outcome also adjusted for falls.</w:t>
      </w:r>
    </w:p>
    <w:sectPr w:rsidR="00AF63F1" w:rsidSect="00DF0EFE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C53ED"/>
    <w:multiLevelType w:val="multilevel"/>
    <w:tmpl w:val="C3CCF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8B16706"/>
    <w:multiLevelType w:val="hybridMultilevel"/>
    <w:tmpl w:val="71C86D6A"/>
    <w:lvl w:ilvl="0" w:tplc="E228D928">
      <w:start w:val="1"/>
      <w:numFmt w:val="upperLetter"/>
      <w:lvlText w:val="%1."/>
      <w:lvlJc w:val="left"/>
      <w:pPr>
        <w:ind w:left="39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13" w:hanging="360"/>
      </w:pPr>
    </w:lvl>
    <w:lvl w:ilvl="2" w:tplc="0809001B" w:tentative="1">
      <w:start w:val="1"/>
      <w:numFmt w:val="lowerRoman"/>
      <w:lvlText w:val="%3."/>
      <w:lvlJc w:val="right"/>
      <w:pPr>
        <w:ind w:left="1833" w:hanging="180"/>
      </w:pPr>
    </w:lvl>
    <w:lvl w:ilvl="3" w:tplc="0809000F" w:tentative="1">
      <w:start w:val="1"/>
      <w:numFmt w:val="decimal"/>
      <w:lvlText w:val="%4."/>
      <w:lvlJc w:val="left"/>
      <w:pPr>
        <w:ind w:left="2553" w:hanging="360"/>
      </w:pPr>
    </w:lvl>
    <w:lvl w:ilvl="4" w:tplc="08090019" w:tentative="1">
      <w:start w:val="1"/>
      <w:numFmt w:val="lowerLetter"/>
      <w:lvlText w:val="%5."/>
      <w:lvlJc w:val="left"/>
      <w:pPr>
        <w:ind w:left="3273" w:hanging="360"/>
      </w:pPr>
    </w:lvl>
    <w:lvl w:ilvl="5" w:tplc="0809001B" w:tentative="1">
      <w:start w:val="1"/>
      <w:numFmt w:val="lowerRoman"/>
      <w:lvlText w:val="%6."/>
      <w:lvlJc w:val="right"/>
      <w:pPr>
        <w:ind w:left="3993" w:hanging="180"/>
      </w:pPr>
    </w:lvl>
    <w:lvl w:ilvl="6" w:tplc="0809000F" w:tentative="1">
      <w:start w:val="1"/>
      <w:numFmt w:val="decimal"/>
      <w:lvlText w:val="%7."/>
      <w:lvlJc w:val="left"/>
      <w:pPr>
        <w:ind w:left="4713" w:hanging="360"/>
      </w:pPr>
    </w:lvl>
    <w:lvl w:ilvl="7" w:tplc="08090019" w:tentative="1">
      <w:start w:val="1"/>
      <w:numFmt w:val="lowerLetter"/>
      <w:lvlText w:val="%8."/>
      <w:lvlJc w:val="left"/>
      <w:pPr>
        <w:ind w:left="5433" w:hanging="360"/>
      </w:pPr>
    </w:lvl>
    <w:lvl w:ilvl="8" w:tplc="0809001B" w:tentative="1">
      <w:start w:val="1"/>
      <w:numFmt w:val="lowerRoman"/>
      <w:lvlText w:val="%9."/>
      <w:lvlJc w:val="right"/>
      <w:pPr>
        <w:ind w:left="6153" w:hanging="180"/>
      </w:pPr>
    </w:lvl>
  </w:abstractNum>
  <w:abstractNum w:abstractNumId="2">
    <w:nsid w:val="26D325AA"/>
    <w:multiLevelType w:val="hybridMultilevel"/>
    <w:tmpl w:val="03623314"/>
    <w:lvl w:ilvl="0" w:tplc="BEF8D9F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E022C3"/>
    <w:multiLevelType w:val="hybridMultilevel"/>
    <w:tmpl w:val="CF3E1D4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2D3D77"/>
    <w:multiLevelType w:val="hybridMultilevel"/>
    <w:tmpl w:val="59B2980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A4530F7"/>
    <w:multiLevelType w:val="hybridMultilevel"/>
    <w:tmpl w:val="D834EC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4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F11BD2"/>
    <w:rsid w:val="00032913"/>
    <w:rsid w:val="00071151"/>
    <w:rsid w:val="00082A64"/>
    <w:rsid w:val="000861B3"/>
    <w:rsid w:val="000B3C6B"/>
    <w:rsid w:val="000C68A0"/>
    <w:rsid w:val="000D3431"/>
    <w:rsid w:val="000E787B"/>
    <w:rsid w:val="00111298"/>
    <w:rsid w:val="00114AAF"/>
    <w:rsid w:val="00127C2C"/>
    <w:rsid w:val="001344F7"/>
    <w:rsid w:val="00155A4D"/>
    <w:rsid w:val="00170371"/>
    <w:rsid w:val="001717DC"/>
    <w:rsid w:val="001B4F06"/>
    <w:rsid w:val="001C0D56"/>
    <w:rsid w:val="001E7D22"/>
    <w:rsid w:val="001F34E4"/>
    <w:rsid w:val="001F7D8E"/>
    <w:rsid w:val="00201C81"/>
    <w:rsid w:val="00241705"/>
    <w:rsid w:val="00252437"/>
    <w:rsid w:val="002B5304"/>
    <w:rsid w:val="002B6577"/>
    <w:rsid w:val="002C1991"/>
    <w:rsid w:val="00311A0C"/>
    <w:rsid w:val="00340C33"/>
    <w:rsid w:val="00346A10"/>
    <w:rsid w:val="003A3569"/>
    <w:rsid w:val="003A7075"/>
    <w:rsid w:val="003B6BFD"/>
    <w:rsid w:val="003F3CD4"/>
    <w:rsid w:val="0040038F"/>
    <w:rsid w:val="0042524B"/>
    <w:rsid w:val="0045547A"/>
    <w:rsid w:val="004A6A9A"/>
    <w:rsid w:val="004C3AD0"/>
    <w:rsid w:val="004C53CA"/>
    <w:rsid w:val="004D5ED0"/>
    <w:rsid w:val="004E358B"/>
    <w:rsid w:val="00522586"/>
    <w:rsid w:val="00543359"/>
    <w:rsid w:val="00582E98"/>
    <w:rsid w:val="005855A1"/>
    <w:rsid w:val="005911F5"/>
    <w:rsid w:val="005A62FB"/>
    <w:rsid w:val="005F213A"/>
    <w:rsid w:val="00643539"/>
    <w:rsid w:val="00656947"/>
    <w:rsid w:val="00675109"/>
    <w:rsid w:val="00694BF0"/>
    <w:rsid w:val="006D2BC5"/>
    <w:rsid w:val="00703110"/>
    <w:rsid w:val="007172ED"/>
    <w:rsid w:val="0072466D"/>
    <w:rsid w:val="00773044"/>
    <w:rsid w:val="007C447C"/>
    <w:rsid w:val="00803ACC"/>
    <w:rsid w:val="00835276"/>
    <w:rsid w:val="008B4ABC"/>
    <w:rsid w:val="008D4FA6"/>
    <w:rsid w:val="008E49C8"/>
    <w:rsid w:val="0090484C"/>
    <w:rsid w:val="00966ACA"/>
    <w:rsid w:val="00966E0A"/>
    <w:rsid w:val="0099675F"/>
    <w:rsid w:val="009A7F63"/>
    <w:rsid w:val="009B0062"/>
    <w:rsid w:val="009C5B7C"/>
    <w:rsid w:val="009D2016"/>
    <w:rsid w:val="009F53F9"/>
    <w:rsid w:val="00A406D5"/>
    <w:rsid w:val="00A76074"/>
    <w:rsid w:val="00A927A1"/>
    <w:rsid w:val="00AB5A08"/>
    <w:rsid w:val="00AB6EE3"/>
    <w:rsid w:val="00AF41AD"/>
    <w:rsid w:val="00AF5157"/>
    <w:rsid w:val="00AF63F1"/>
    <w:rsid w:val="00B15B76"/>
    <w:rsid w:val="00B23060"/>
    <w:rsid w:val="00B40597"/>
    <w:rsid w:val="00B4665A"/>
    <w:rsid w:val="00B766F0"/>
    <w:rsid w:val="00BC6019"/>
    <w:rsid w:val="00BC7F57"/>
    <w:rsid w:val="00BD4D90"/>
    <w:rsid w:val="00C14EA0"/>
    <w:rsid w:val="00C40AC8"/>
    <w:rsid w:val="00C44193"/>
    <w:rsid w:val="00C531BB"/>
    <w:rsid w:val="00C80412"/>
    <w:rsid w:val="00C86AA6"/>
    <w:rsid w:val="00C8755A"/>
    <w:rsid w:val="00CE6438"/>
    <w:rsid w:val="00D02556"/>
    <w:rsid w:val="00D209E1"/>
    <w:rsid w:val="00D419EC"/>
    <w:rsid w:val="00DB704F"/>
    <w:rsid w:val="00DF0EFE"/>
    <w:rsid w:val="00E07F96"/>
    <w:rsid w:val="00E151DF"/>
    <w:rsid w:val="00E26D83"/>
    <w:rsid w:val="00E4077B"/>
    <w:rsid w:val="00E51C19"/>
    <w:rsid w:val="00EA33D2"/>
    <w:rsid w:val="00EE66B4"/>
    <w:rsid w:val="00F03992"/>
    <w:rsid w:val="00F11BD2"/>
    <w:rsid w:val="00F2615F"/>
    <w:rsid w:val="00F768A0"/>
    <w:rsid w:val="00FA4685"/>
    <w:rsid w:val="00FA63CE"/>
    <w:rsid w:val="00FC0743"/>
    <w:rsid w:val="00FF2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AF2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B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1BD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11B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1B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1B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B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B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1B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BD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11BD2"/>
    <w:pPr>
      <w:spacing w:after="0" w:line="240" w:lineRule="auto"/>
    </w:pPr>
  </w:style>
  <w:style w:type="table" w:styleId="TableGrid">
    <w:name w:val="Table Grid"/>
    <w:basedOn w:val="TableNormal"/>
    <w:uiPriority w:val="59"/>
    <w:rsid w:val="00F11BD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1BD2"/>
    <w:pPr>
      <w:ind w:left="720"/>
      <w:contextualSpacing/>
    </w:pPr>
  </w:style>
  <w:style w:type="paragraph" w:customStyle="1" w:styleId="Default">
    <w:name w:val="Default"/>
    <w:rsid w:val="00F11BD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11BD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1BD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1BD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1BD2"/>
    <w:rPr>
      <w:rFonts w:ascii="Calibri" w:hAnsi="Calibri"/>
      <w:noProof/>
      <w:lang w:val="en-US"/>
    </w:rPr>
  </w:style>
  <w:style w:type="character" w:styleId="IntenseEmphasis">
    <w:name w:val="Intense Emphasis"/>
    <w:basedOn w:val="DefaultParagraphFont"/>
    <w:uiPriority w:val="21"/>
    <w:qFormat/>
    <w:rsid w:val="00DF0EFE"/>
    <w:rPr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B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1BD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11B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1B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1B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B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B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1B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BD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11BD2"/>
    <w:pPr>
      <w:spacing w:after="0" w:line="240" w:lineRule="auto"/>
    </w:pPr>
  </w:style>
  <w:style w:type="table" w:styleId="TableGrid">
    <w:name w:val="Table Grid"/>
    <w:basedOn w:val="TableNormal"/>
    <w:uiPriority w:val="59"/>
    <w:rsid w:val="00F11BD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1BD2"/>
    <w:pPr>
      <w:ind w:left="720"/>
      <w:contextualSpacing/>
    </w:pPr>
  </w:style>
  <w:style w:type="paragraph" w:customStyle="1" w:styleId="Default">
    <w:name w:val="Default"/>
    <w:rsid w:val="00F11BD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11BD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1BD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1BD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1BD2"/>
    <w:rPr>
      <w:rFonts w:ascii="Calibri" w:hAnsi="Calibri"/>
      <w:noProof/>
      <w:lang w:val="en-US"/>
    </w:rPr>
  </w:style>
  <w:style w:type="character" w:styleId="IntenseEmphasis">
    <w:name w:val="Intense Emphasis"/>
    <w:basedOn w:val="DefaultParagraphFont"/>
    <w:uiPriority w:val="21"/>
    <w:qFormat/>
    <w:rsid w:val="00DF0EFE"/>
    <w:rPr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4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867212-6279-4698-ABA1-C576A179FB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4620</Words>
  <Characters>23011</Characters>
  <Application>Microsoft Office Word</Application>
  <DocSecurity>0</DocSecurity>
  <Lines>3835</Lines>
  <Paragraphs>27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4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pland Carol</dc:creator>
  <cp:lastModifiedBy>S3G_Apply_Fixed_Case</cp:lastModifiedBy>
  <cp:revision>6</cp:revision>
  <cp:lastPrinted>2016-11-14T13:12:00Z</cp:lastPrinted>
  <dcterms:created xsi:type="dcterms:W3CDTF">2017-05-11T10:11:00Z</dcterms:created>
  <dcterms:modified xsi:type="dcterms:W3CDTF">2018-02-19T18:20:00Z</dcterms:modified>
</cp:coreProperties>
</file>